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4DAC5" w14:textId="0495C8E6" w:rsidR="00D67AF4" w:rsidRDefault="009F1DA7" w:rsidP="00B1311F">
      <w:pPr>
        <w:contextualSpacing/>
        <w:jc w:val="center"/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t xml:space="preserve">6. </w:t>
      </w:r>
      <w:r w:rsidR="00D67AF4">
        <w:rPr>
          <w:rFonts w:ascii="Calibri" w:eastAsia="Calibri" w:hAnsi="Calibri" w:cs="Calibri"/>
          <w:b/>
          <w:bCs/>
          <w:sz w:val="22"/>
          <w:lang w:val="en-CA"/>
        </w:rPr>
        <w:t>Appendi</w:t>
      </w:r>
      <w:r w:rsidR="00C86F9C">
        <w:rPr>
          <w:rFonts w:ascii="Calibri" w:eastAsia="Calibri" w:hAnsi="Calibri" w:cs="Calibri"/>
          <w:b/>
          <w:bCs/>
          <w:sz w:val="22"/>
          <w:lang w:val="en-CA"/>
        </w:rPr>
        <w:t>ces</w:t>
      </w:r>
    </w:p>
    <w:p w14:paraId="7F24619A" w14:textId="31C1598A" w:rsidR="00C86F9C" w:rsidRDefault="00C86F9C" w:rsidP="00D67AF4">
      <w:pPr>
        <w:contextualSpacing/>
        <w:jc w:val="both"/>
        <w:rPr>
          <w:rFonts w:ascii="Calibri" w:eastAsia="Calibri" w:hAnsi="Calibri" w:cs="Calibri"/>
          <w:b/>
          <w:bCs/>
          <w:sz w:val="22"/>
          <w:lang w:val="en-CA"/>
        </w:rPr>
      </w:pPr>
    </w:p>
    <w:p w14:paraId="6194E211" w14:textId="2E311133" w:rsidR="00C86F9C" w:rsidRDefault="009F1DA7" w:rsidP="00D67AF4">
      <w:pPr>
        <w:contextualSpacing/>
        <w:jc w:val="both"/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t xml:space="preserve">6.1. </w:t>
      </w:r>
      <w:r w:rsidR="00A41D44">
        <w:rPr>
          <w:rFonts w:ascii="Calibri" w:eastAsia="Calibri" w:hAnsi="Calibri" w:cs="Calibri"/>
          <w:b/>
          <w:bCs/>
          <w:sz w:val="22"/>
          <w:lang w:val="en-CA"/>
        </w:rPr>
        <w:t>Appendix</w:t>
      </w:r>
      <w:r w:rsidR="00C86F9C">
        <w:rPr>
          <w:rFonts w:ascii="Calibri" w:eastAsia="Calibri" w:hAnsi="Calibri" w:cs="Calibri"/>
          <w:b/>
          <w:bCs/>
          <w:sz w:val="22"/>
          <w:lang w:val="en-CA"/>
        </w:rPr>
        <w:t xml:space="preserve"> A</w:t>
      </w:r>
    </w:p>
    <w:p w14:paraId="18398F75" w14:textId="734130A0" w:rsidR="00C26B59" w:rsidRDefault="00C26B59" w:rsidP="00D67AF4">
      <w:pPr>
        <w:contextualSpacing/>
        <w:jc w:val="both"/>
        <w:rPr>
          <w:rFonts w:ascii="Calibri" w:eastAsia="Calibri" w:hAnsi="Calibri" w:cs="Calibri"/>
          <w:b/>
          <w:bCs/>
          <w:sz w:val="22"/>
          <w:lang w:val="en-CA"/>
        </w:rPr>
      </w:pPr>
    </w:p>
    <w:p w14:paraId="26F36203" w14:textId="61C3DFB1" w:rsidR="00C26B59" w:rsidRDefault="00C26B59" w:rsidP="00D67AF4">
      <w:pPr>
        <w:contextualSpacing/>
        <w:jc w:val="both"/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t>Table A1</w:t>
      </w:r>
    </w:p>
    <w:p w14:paraId="3F8F45EE" w14:textId="77777777" w:rsidR="00D67AF4" w:rsidRPr="00D67AF4" w:rsidRDefault="00D67AF4" w:rsidP="00D67AF4">
      <w:pPr>
        <w:contextualSpacing/>
        <w:jc w:val="both"/>
        <w:rPr>
          <w:rFonts w:ascii="Calibri" w:eastAsia="Calibri" w:hAnsi="Calibri" w:cs="Calibri"/>
          <w:b/>
          <w:bCs/>
          <w:sz w:val="22"/>
          <w:lang w:val="en-CA"/>
        </w:rPr>
      </w:pPr>
    </w:p>
    <w:p w14:paraId="43CD397E" w14:textId="3DE30923" w:rsidR="00CC39FD" w:rsidRPr="00C86F9C" w:rsidRDefault="00C86F9C" w:rsidP="00C86F9C">
      <w:pPr>
        <w:jc w:val="both"/>
        <w:rPr>
          <w:rFonts w:ascii="Calibri" w:eastAsia="Calibri" w:hAnsi="Calibri" w:cs="Calibri"/>
          <w:b/>
          <w:bCs/>
          <w:i/>
          <w:iCs/>
          <w:sz w:val="22"/>
        </w:rPr>
      </w:pPr>
      <w:r>
        <w:rPr>
          <w:rFonts w:ascii="Calibri" w:eastAsia="Calibri" w:hAnsi="Calibri" w:cs="Calibri"/>
          <w:b/>
          <w:bCs/>
          <w:i/>
          <w:iCs/>
          <w:sz w:val="22"/>
        </w:rPr>
        <w:t>P</w:t>
      </w:r>
      <w:r w:rsidR="00CC39FD" w:rsidRPr="00C86F9C">
        <w:rPr>
          <w:rFonts w:ascii="Calibri" w:eastAsia="Calibri" w:hAnsi="Calibri" w:cs="Calibri"/>
          <w:b/>
          <w:bCs/>
          <w:i/>
          <w:iCs/>
          <w:sz w:val="22"/>
        </w:rPr>
        <w:t xml:space="preserve">-values from </w:t>
      </w:r>
      <w:r>
        <w:rPr>
          <w:rFonts w:ascii="Calibri" w:eastAsia="Calibri" w:hAnsi="Calibri" w:cs="Calibri"/>
          <w:b/>
          <w:bCs/>
          <w:i/>
          <w:iCs/>
          <w:sz w:val="22"/>
        </w:rPr>
        <w:t>s</w:t>
      </w:r>
      <w:r w:rsidR="00CC39FD" w:rsidRPr="00C86F9C">
        <w:rPr>
          <w:rFonts w:ascii="Calibri" w:eastAsia="Calibri" w:hAnsi="Calibri" w:cs="Calibri"/>
          <w:b/>
          <w:bCs/>
          <w:i/>
          <w:iCs/>
          <w:sz w:val="22"/>
        </w:rPr>
        <w:t>tudent’s t-tests and effect sizes</w:t>
      </w:r>
      <w:r w:rsidR="008E2E54" w:rsidRPr="00C86F9C">
        <w:rPr>
          <w:rFonts w:ascii="Calibri" w:eastAsia="Calibri" w:hAnsi="Calibri" w:cs="Calibri"/>
          <w:b/>
          <w:bCs/>
          <w:i/>
          <w:iCs/>
          <w:sz w:val="22"/>
        </w:rPr>
        <w:t xml:space="preserve"> (Cohen’s d)</w:t>
      </w:r>
      <w:r w:rsidR="00CC39FD" w:rsidRPr="00C86F9C">
        <w:rPr>
          <w:rFonts w:ascii="Calibri" w:eastAsia="Calibri" w:hAnsi="Calibri" w:cs="Calibri"/>
          <w:b/>
          <w:bCs/>
          <w:i/>
          <w:iCs/>
          <w:sz w:val="22"/>
        </w:rPr>
        <w:t xml:space="preserve"> of the differences between subgroups for demographic and contextual characteristics for the developmental domains of the EDI and, accounting for clustering within schools</w:t>
      </w:r>
    </w:p>
    <w:p w14:paraId="3323799B" w14:textId="77777777" w:rsidR="00CC39FD" w:rsidRPr="00CC39FD" w:rsidRDefault="00CC39FD" w:rsidP="00CC39FD">
      <w:pPr>
        <w:contextualSpacing/>
        <w:jc w:val="both"/>
        <w:rPr>
          <w:rFonts w:ascii="Calibri" w:eastAsia="Calibri" w:hAnsi="Calibri" w:cs="Calibri"/>
          <w:sz w:val="22"/>
        </w:rPr>
      </w:pPr>
    </w:p>
    <w:tbl>
      <w:tblPr>
        <w:tblStyle w:val="TableGrid"/>
        <w:tblW w:w="102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828"/>
        <w:gridCol w:w="893"/>
        <w:gridCol w:w="828"/>
        <w:gridCol w:w="973"/>
        <w:gridCol w:w="828"/>
        <w:gridCol w:w="973"/>
        <w:gridCol w:w="828"/>
        <w:gridCol w:w="973"/>
        <w:gridCol w:w="828"/>
        <w:gridCol w:w="1016"/>
      </w:tblGrid>
      <w:tr w:rsidR="00CC39FD" w:rsidRPr="00CC39FD" w14:paraId="285F13A2" w14:textId="77777777" w:rsidTr="00C86F9C">
        <w:trPr>
          <w:trHeight w:val="288"/>
        </w:trPr>
        <w:tc>
          <w:tcPr>
            <w:tcW w:w="129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CF92F" w14:textId="77777777" w:rsidR="00CC39FD" w:rsidRPr="00CC39FD" w:rsidRDefault="00CC39FD" w:rsidP="00C86F9C">
            <w:pPr>
              <w:contextualSpacing/>
              <w:rPr>
                <w:rFonts w:ascii="Calibri" w:eastAsia="Calibri" w:hAnsi="Calibri" w:cs="Calibri"/>
                <w:sz w:val="22"/>
                <w:lang w:val="en-US"/>
              </w:rPr>
            </w:pPr>
            <w:bookmarkStart w:id="0" w:name="_Hlk85802581" w:colFirst="0" w:colLast="9"/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Variables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F08405" w14:textId="0E428264" w:rsidR="00CC39FD" w:rsidRPr="00CC39FD" w:rsidRDefault="00CC39FD" w:rsidP="00C86F9C">
            <w:pPr>
              <w:contextualSpacing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Physical 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>H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ealth &amp; 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>W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ell</w:t>
            </w:r>
            <w:r w:rsidR="00C86F9C">
              <w:rPr>
                <w:rFonts w:ascii="Calibri" w:eastAsia="Calibri" w:hAnsi="Calibri" w:cs="Calibri"/>
                <w:sz w:val="22"/>
                <w:lang w:val="en-US"/>
              </w:rPr>
              <w:t>-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being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05AF13" w14:textId="6E5CE636" w:rsidR="00CC39FD" w:rsidRPr="00CC39FD" w:rsidRDefault="00CC39FD" w:rsidP="00C86F9C">
            <w:pPr>
              <w:contextualSpacing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Social 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>C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ompetence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A3E19" w14:textId="77777777" w:rsidR="00CC39FD" w:rsidRPr="00CC39FD" w:rsidRDefault="00CC39FD" w:rsidP="00C86F9C">
            <w:pPr>
              <w:contextualSpacing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Emotional Maturity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D28E4" w14:textId="54CBB882" w:rsidR="00CC39FD" w:rsidRPr="00CC39FD" w:rsidRDefault="00CC39FD" w:rsidP="00C86F9C">
            <w:pPr>
              <w:contextualSpacing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Language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 xml:space="preserve"> 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&amp; 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>C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ognitive 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>D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evelopment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A66435" w14:textId="0B085216" w:rsidR="00CC39FD" w:rsidRPr="00CC39FD" w:rsidRDefault="00CC39FD" w:rsidP="00C86F9C">
            <w:pPr>
              <w:contextualSpacing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Communication 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>S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kills &amp; 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>G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eneral 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>K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nowledge</w:t>
            </w:r>
          </w:p>
        </w:tc>
      </w:tr>
      <w:tr w:rsidR="00CC39FD" w:rsidRPr="00CC39FD" w14:paraId="51738D66" w14:textId="77777777" w:rsidTr="00C86F9C">
        <w:trPr>
          <w:trHeight w:val="288"/>
        </w:trPr>
        <w:tc>
          <w:tcPr>
            <w:tcW w:w="1290" w:type="dxa"/>
            <w:vMerge/>
            <w:tcBorders>
              <w:top w:val="single" w:sz="4" w:space="0" w:color="auto"/>
            </w:tcBorders>
            <w:noWrap/>
          </w:tcPr>
          <w:p w14:paraId="6280F82E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08BDDDBF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p-value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</w:tcPr>
          <w:p w14:paraId="76F0A47A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effect siz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08E2D017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p-value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</w:tcPr>
          <w:p w14:paraId="0055A7E6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effect siz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7116D61A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p-value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</w:tcPr>
          <w:p w14:paraId="1420A274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effect siz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4304F982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p-value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</w:tcPr>
          <w:p w14:paraId="30E4C100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effect siz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52CCEF7F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p-value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</w:tcPr>
          <w:p w14:paraId="1B0CB474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effect size</w:t>
            </w:r>
          </w:p>
        </w:tc>
      </w:tr>
      <w:tr w:rsidR="00CC39FD" w:rsidRPr="00CC39FD" w14:paraId="064CC034" w14:textId="77777777" w:rsidTr="00C86F9C">
        <w:trPr>
          <w:trHeight w:val="288"/>
        </w:trPr>
        <w:tc>
          <w:tcPr>
            <w:tcW w:w="1290" w:type="dxa"/>
            <w:noWrap/>
            <w:hideMark/>
          </w:tcPr>
          <w:p w14:paraId="590451ED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Child’s </w:t>
            </w:r>
          </w:p>
          <w:p w14:paraId="15C7E311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sex</w:t>
            </w:r>
          </w:p>
        </w:tc>
        <w:tc>
          <w:tcPr>
            <w:tcW w:w="828" w:type="dxa"/>
            <w:noWrap/>
            <w:vAlign w:val="center"/>
            <w:hideMark/>
          </w:tcPr>
          <w:p w14:paraId="305EC138" w14:textId="12296BEE" w:rsidR="00CC39FD" w:rsidRPr="00CC39FD" w:rsidRDefault="00826A8A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ins w:id="1" w:author="Duku, Eric" w:date="2023-10-13T15:06:00Z">
              <w:r>
                <w:rPr>
                  <w:rFonts w:ascii="Calibri" w:eastAsia="Calibri" w:hAnsi="Calibri" w:cs="Calibri"/>
                  <w:sz w:val="22"/>
                  <w:lang w:val="en-US"/>
                </w:rPr>
                <w:t>&lt;0.001</w:t>
              </w:r>
            </w:ins>
          </w:p>
        </w:tc>
        <w:tc>
          <w:tcPr>
            <w:tcW w:w="893" w:type="dxa"/>
            <w:noWrap/>
            <w:vAlign w:val="center"/>
            <w:hideMark/>
          </w:tcPr>
          <w:p w14:paraId="3E27441B" w14:textId="6DFB0168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</w:t>
            </w:r>
            <w:ins w:id="2" w:author="Duku, Eric" w:date="2023-10-13T15:06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158</w:t>
              </w:r>
            </w:ins>
          </w:p>
        </w:tc>
        <w:tc>
          <w:tcPr>
            <w:tcW w:w="828" w:type="dxa"/>
            <w:noWrap/>
            <w:vAlign w:val="center"/>
            <w:hideMark/>
          </w:tcPr>
          <w:p w14:paraId="036C9395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77667173" w14:textId="2765A66C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24</w:t>
            </w:r>
            <w:ins w:id="3" w:author="Duku, Eric" w:date="2023-10-13T15:07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8</w:t>
              </w:r>
            </w:ins>
          </w:p>
        </w:tc>
        <w:tc>
          <w:tcPr>
            <w:tcW w:w="828" w:type="dxa"/>
            <w:noWrap/>
            <w:vAlign w:val="center"/>
            <w:hideMark/>
          </w:tcPr>
          <w:p w14:paraId="301B3D11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20028B6C" w14:textId="522973E3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40</w:t>
            </w:r>
            <w:ins w:id="4" w:author="Duku, Eric" w:date="2023-10-13T15:08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0</w:t>
              </w:r>
            </w:ins>
          </w:p>
        </w:tc>
        <w:tc>
          <w:tcPr>
            <w:tcW w:w="828" w:type="dxa"/>
            <w:noWrap/>
            <w:vAlign w:val="center"/>
            <w:hideMark/>
          </w:tcPr>
          <w:p w14:paraId="1CAB6456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7634F042" w14:textId="762906BB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</w:t>
            </w:r>
            <w:ins w:id="5" w:author="Duku, Eric" w:date="2023-10-13T15:09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37</w:t>
              </w:r>
            </w:ins>
          </w:p>
        </w:tc>
        <w:tc>
          <w:tcPr>
            <w:tcW w:w="828" w:type="dxa"/>
            <w:noWrap/>
            <w:vAlign w:val="center"/>
            <w:hideMark/>
          </w:tcPr>
          <w:p w14:paraId="67F21CF2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1016" w:type="dxa"/>
            <w:noWrap/>
            <w:vAlign w:val="center"/>
            <w:hideMark/>
          </w:tcPr>
          <w:p w14:paraId="4E4D4B40" w14:textId="3236E65F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8</w:t>
            </w:r>
            <w:ins w:id="6" w:author="Duku, Eric" w:date="2023-10-13T15:10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3</w:t>
              </w:r>
            </w:ins>
          </w:p>
        </w:tc>
      </w:tr>
      <w:tr w:rsidR="00CC39FD" w:rsidRPr="00CC39FD" w14:paraId="141C7F23" w14:textId="77777777" w:rsidTr="00C86F9C">
        <w:trPr>
          <w:trHeight w:val="288"/>
        </w:trPr>
        <w:tc>
          <w:tcPr>
            <w:tcW w:w="1290" w:type="dxa"/>
            <w:noWrap/>
            <w:hideMark/>
          </w:tcPr>
          <w:p w14:paraId="49763839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Child’s </w:t>
            </w:r>
          </w:p>
          <w:p w14:paraId="5757B86D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age </w:t>
            </w:r>
          </w:p>
        </w:tc>
        <w:tc>
          <w:tcPr>
            <w:tcW w:w="828" w:type="dxa"/>
            <w:noWrap/>
            <w:vAlign w:val="center"/>
            <w:hideMark/>
          </w:tcPr>
          <w:p w14:paraId="5B4AFFA5" w14:textId="6AB6D596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0.</w:t>
            </w:r>
            <w:ins w:id="7" w:author="Duku, Eric" w:date="2023-10-13T15:06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120</w:t>
              </w:r>
            </w:ins>
          </w:p>
        </w:tc>
        <w:tc>
          <w:tcPr>
            <w:tcW w:w="893" w:type="dxa"/>
            <w:noWrap/>
            <w:vAlign w:val="center"/>
            <w:hideMark/>
          </w:tcPr>
          <w:p w14:paraId="673E32CF" w14:textId="1FBE56AD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</w:t>
            </w:r>
            <w:ins w:id="8" w:author="Duku, Eric" w:date="2023-10-13T15:06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0</w:t>
              </w:r>
            </w:ins>
            <w:ins w:id="9" w:author="Duku, Eric" w:date="2023-10-13T15:07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39</w:t>
              </w:r>
            </w:ins>
          </w:p>
        </w:tc>
        <w:tc>
          <w:tcPr>
            <w:tcW w:w="828" w:type="dxa"/>
            <w:noWrap/>
            <w:vAlign w:val="center"/>
            <w:hideMark/>
          </w:tcPr>
          <w:p w14:paraId="58300F2E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46C34BB3" w14:textId="0729544B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</w:t>
            </w:r>
            <w:ins w:id="10" w:author="Duku, Eric" w:date="2023-10-13T15:08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50</w:t>
              </w:r>
            </w:ins>
          </w:p>
        </w:tc>
        <w:tc>
          <w:tcPr>
            <w:tcW w:w="828" w:type="dxa"/>
            <w:noWrap/>
            <w:vAlign w:val="center"/>
            <w:hideMark/>
          </w:tcPr>
          <w:p w14:paraId="4D3BF2C2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0.063</w:t>
            </w:r>
          </w:p>
        </w:tc>
        <w:tc>
          <w:tcPr>
            <w:tcW w:w="973" w:type="dxa"/>
            <w:noWrap/>
            <w:vAlign w:val="center"/>
            <w:hideMark/>
          </w:tcPr>
          <w:p w14:paraId="0FDCE96D" w14:textId="2C83403E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04</w:t>
            </w:r>
            <w:ins w:id="11" w:author="Duku, Eric" w:date="2023-10-13T15:09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8</w:t>
              </w:r>
            </w:ins>
          </w:p>
        </w:tc>
        <w:tc>
          <w:tcPr>
            <w:tcW w:w="828" w:type="dxa"/>
            <w:noWrap/>
            <w:vAlign w:val="center"/>
            <w:hideMark/>
          </w:tcPr>
          <w:p w14:paraId="28F3B21F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28051998" w14:textId="4BBF17D5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4</w:t>
            </w:r>
            <w:ins w:id="12" w:author="Duku, Eric" w:date="2023-10-13T15:09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3</w:t>
              </w:r>
            </w:ins>
          </w:p>
        </w:tc>
        <w:tc>
          <w:tcPr>
            <w:tcW w:w="828" w:type="dxa"/>
            <w:noWrap/>
            <w:vAlign w:val="center"/>
            <w:hideMark/>
          </w:tcPr>
          <w:p w14:paraId="66B396E3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1016" w:type="dxa"/>
            <w:noWrap/>
            <w:vAlign w:val="center"/>
            <w:hideMark/>
          </w:tcPr>
          <w:p w14:paraId="12B064EC" w14:textId="41F31A55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5</w:t>
            </w:r>
            <w:ins w:id="13" w:author="Duku, Eric" w:date="2023-10-13T15:10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9</w:t>
              </w:r>
            </w:ins>
          </w:p>
        </w:tc>
      </w:tr>
      <w:tr w:rsidR="00CC39FD" w:rsidRPr="00CC39FD" w14:paraId="3A8342C0" w14:textId="77777777" w:rsidTr="00C86F9C">
        <w:trPr>
          <w:trHeight w:val="288"/>
        </w:trPr>
        <w:tc>
          <w:tcPr>
            <w:tcW w:w="1290" w:type="dxa"/>
            <w:noWrap/>
            <w:hideMark/>
          </w:tcPr>
          <w:p w14:paraId="24462D8B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Mother’s education</w:t>
            </w:r>
          </w:p>
        </w:tc>
        <w:tc>
          <w:tcPr>
            <w:tcW w:w="828" w:type="dxa"/>
            <w:noWrap/>
            <w:vAlign w:val="center"/>
            <w:hideMark/>
          </w:tcPr>
          <w:p w14:paraId="334E0071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893" w:type="dxa"/>
            <w:noWrap/>
            <w:vAlign w:val="center"/>
            <w:hideMark/>
          </w:tcPr>
          <w:p w14:paraId="5273CBD0" w14:textId="4E18E594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</w:t>
            </w:r>
            <w:ins w:id="14" w:author="Duku, Eric" w:date="2023-10-13T15:07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305</w:t>
              </w:r>
            </w:ins>
          </w:p>
        </w:tc>
        <w:tc>
          <w:tcPr>
            <w:tcW w:w="828" w:type="dxa"/>
            <w:noWrap/>
            <w:vAlign w:val="center"/>
            <w:hideMark/>
          </w:tcPr>
          <w:p w14:paraId="3F5EBF75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30E3BDA0" w14:textId="3AB3F91C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40</w:t>
            </w:r>
            <w:ins w:id="15" w:author="Duku, Eric" w:date="2023-10-13T15:08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8</w:t>
              </w:r>
            </w:ins>
          </w:p>
        </w:tc>
        <w:tc>
          <w:tcPr>
            <w:tcW w:w="828" w:type="dxa"/>
            <w:noWrap/>
            <w:vAlign w:val="center"/>
            <w:hideMark/>
          </w:tcPr>
          <w:p w14:paraId="2BEE7FF6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77AFDC3A" w14:textId="5086397A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9</w:t>
            </w:r>
            <w:ins w:id="16" w:author="Duku, Eric" w:date="2023-10-13T15:09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0</w:t>
              </w:r>
            </w:ins>
          </w:p>
        </w:tc>
        <w:tc>
          <w:tcPr>
            <w:tcW w:w="828" w:type="dxa"/>
            <w:noWrap/>
            <w:vAlign w:val="center"/>
            <w:hideMark/>
          </w:tcPr>
          <w:p w14:paraId="30A0916F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1AF82C9D" w14:textId="22868111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48</w:t>
            </w:r>
            <w:ins w:id="17" w:author="Reid-Westoby, Caroline" w:date="2023-11-01T11:17:00Z">
              <w:r w:rsidR="00BF1DDA">
                <w:rPr>
                  <w:rFonts w:ascii="Calibri" w:eastAsia="Calibri" w:hAnsi="Calibri" w:cs="Calibri"/>
                  <w:sz w:val="22"/>
                  <w:lang w:val="en-US"/>
                </w:rPr>
                <w:t>8</w:t>
              </w:r>
            </w:ins>
          </w:p>
        </w:tc>
        <w:tc>
          <w:tcPr>
            <w:tcW w:w="828" w:type="dxa"/>
            <w:noWrap/>
            <w:vAlign w:val="center"/>
            <w:hideMark/>
          </w:tcPr>
          <w:p w14:paraId="3DD43BFB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1016" w:type="dxa"/>
            <w:noWrap/>
            <w:vAlign w:val="center"/>
            <w:hideMark/>
          </w:tcPr>
          <w:p w14:paraId="120DE7D3" w14:textId="60922BCA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45</w:t>
            </w:r>
            <w:ins w:id="18" w:author="Duku, Eric" w:date="2023-10-13T15:10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8</w:t>
              </w:r>
            </w:ins>
          </w:p>
        </w:tc>
      </w:tr>
      <w:tr w:rsidR="00CC39FD" w:rsidRPr="00CC39FD" w14:paraId="230F6DB8" w14:textId="77777777" w:rsidTr="00C86F9C">
        <w:trPr>
          <w:trHeight w:val="288"/>
        </w:trPr>
        <w:tc>
          <w:tcPr>
            <w:tcW w:w="1290" w:type="dxa"/>
            <w:noWrap/>
            <w:hideMark/>
          </w:tcPr>
          <w:p w14:paraId="58A482F6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Father’s education</w:t>
            </w:r>
          </w:p>
        </w:tc>
        <w:tc>
          <w:tcPr>
            <w:tcW w:w="828" w:type="dxa"/>
            <w:noWrap/>
            <w:vAlign w:val="center"/>
            <w:hideMark/>
          </w:tcPr>
          <w:p w14:paraId="3A40EE96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893" w:type="dxa"/>
            <w:noWrap/>
            <w:vAlign w:val="center"/>
            <w:hideMark/>
          </w:tcPr>
          <w:p w14:paraId="680DB473" w14:textId="1F1787F2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</w:t>
            </w:r>
            <w:ins w:id="19" w:author="Duku, Eric" w:date="2023-10-13T15:07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241</w:t>
              </w:r>
            </w:ins>
          </w:p>
        </w:tc>
        <w:tc>
          <w:tcPr>
            <w:tcW w:w="828" w:type="dxa"/>
            <w:noWrap/>
            <w:vAlign w:val="center"/>
            <w:hideMark/>
          </w:tcPr>
          <w:p w14:paraId="70D09650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0D23628B" w14:textId="50AE6C24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39</w:t>
            </w:r>
            <w:ins w:id="20" w:author="Duku, Eric" w:date="2023-10-13T15:08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0</w:t>
              </w:r>
            </w:ins>
          </w:p>
        </w:tc>
        <w:tc>
          <w:tcPr>
            <w:tcW w:w="828" w:type="dxa"/>
            <w:noWrap/>
            <w:vAlign w:val="center"/>
            <w:hideMark/>
          </w:tcPr>
          <w:p w14:paraId="21881C21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0.001</w:t>
            </w:r>
          </w:p>
        </w:tc>
        <w:tc>
          <w:tcPr>
            <w:tcW w:w="973" w:type="dxa"/>
            <w:noWrap/>
            <w:vAlign w:val="center"/>
            <w:hideMark/>
          </w:tcPr>
          <w:p w14:paraId="7DABE936" w14:textId="005DE4B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3</w:t>
            </w:r>
            <w:ins w:id="21" w:author="Duku, Eric" w:date="2023-10-13T15:09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8</w:t>
              </w:r>
            </w:ins>
          </w:p>
        </w:tc>
        <w:tc>
          <w:tcPr>
            <w:tcW w:w="828" w:type="dxa"/>
            <w:noWrap/>
            <w:vAlign w:val="center"/>
            <w:hideMark/>
          </w:tcPr>
          <w:p w14:paraId="471ECAE8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035AFDBA" w14:textId="1F69DD7B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45</w:t>
            </w:r>
            <w:ins w:id="22" w:author="Duku, Eric" w:date="2023-10-13T15:10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7</w:t>
              </w:r>
            </w:ins>
          </w:p>
        </w:tc>
        <w:tc>
          <w:tcPr>
            <w:tcW w:w="828" w:type="dxa"/>
            <w:noWrap/>
            <w:vAlign w:val="center"/>
            <w:hideMark/>
          </w:tcPr>
          <w:p w14:paraId="54C47B12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1016" w:type="dxa"/>
            <w:noWrap/>
            <w:vAlign w:val="center"/>
            <w:hideMark/>
          </w:tcPr>
          <w:p w14:paraId="10B24BB7" w14:textId="0B36BD02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42</w:t>
            </w:r>
            <w:ins w:id="23" w:author="Duku, Eric" w:date="2023-10-13T15:10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8</w:t>
              </w:r>
            </w:ins>
          </w:p>
        </w:tc>
      </w:tr>
      <w:tr w:rsidR="00CC39FD" w:rsidRPr="00CC39FD" w14:paraId="19A6D0D9" w14:textId="77777777" w:rsidTr="00C86F9C">
        <w:trPr>
          <w:trHeight w:val="288"/>
        </w:trPr>
        <w:tc>
          <w:tcPr>
            <w:tcW w:w="1290" w:type="dxa"/>
            <w:tcBorders>
              <w:bottom w:val="single" w:sz="4" w:space="0" w:color="auto"/>
            </w:tcBorders>
            <w:noWrap/>
            <w:hideMark/>
          </w:tcPr>
          <w:p w14:paraId="21F0F533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School location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FB78B3" w14:textId="5E06D82E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0.</w:t>
            </w:r>
            <w:ins w:id="24" w:author="Duku, Eric" w:date="2023-10-13T15:06:00Z">
              <w:r w:rsidR="00826A8A" w:rsidRPr="00CC39FD">
                <w:rPr>
                  <w:rFonts w:ascii="Calibri" w:eastAsia="Calibri" w:hAnsi="Calibri" w:cs="Calibri"/>
                  <w:sz w:val="22"/>
                  <w:lang w:val="en-US"/>
                </w:rPr>
                <w:t>0</w:t>
              </w:r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81</w:t>
              </w:r>
            </w:ins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523654" w14:textId="7ACC9379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</w:t>
            </w:r>
            <w:ins w:id="25" w:author="Duku, Eric" w:date="2023-10-13T15:07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102</w:t>
              </w:r>
            </w:ins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FB2369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8A4665" w14:textId="073F8103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22</w:t>
            </w:r>
            <w:ins w:id="26" w:author="Duku, Eric" w:date="2023-10-13T15:08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3</w:t>
              </w:r>
            </w:ins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BB3C99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0.053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10A45A" w14:textId="030F7334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</w:t>
            </w:r>
            <w:ins w:id="27" w:author="Duku, Eric" w:date="2023-10-13T15:09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11</w:t>
              </w:r>
            </w:ins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7E0AAD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0.001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6C83F6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78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0F4A8A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AB3F43" w14:textId="6C64D0DE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22</w:t>
            </w:r>
            <w:ins w:id="28" w:author="Duku, Eric" w:date="2023-10-13T15:11:00Z">
              <w:r w:rsidR="00826A8A">
                <w:rPr>
                  <w:rFonts w:ascii="Calibri" w:eastAsia="Calibri" w:hAnsi="Calibri" w:cs="Calibri"/>
                  <w:sz w:val="22"/>
                  <w:lang w:val="en-US"/>
                </w:rPr>
                <w:t>2</w:t>
              </w:r>
            </w:ins>
          </w:p>
        </w:tc>
      </w:tr>
      <w:bookmarkEnd w:id="0"/>
    </w:tbl>
    <w:p w14:paraId="2340EE15" w14:textId="44AB42C0" w:rsidR="00D67AF4" w:rsidRDefault="00D67AF4" w:rsidP="00D67AF4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</w:p>
    <w:p w14:paraId="792C8D73" w14:textId="3D3B5C7B" w:rsidR="009005D3" w:rsidRDefault="009005D3" w:rsidP="00D67AF4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</w:p>
    <w:p w14:paraId="29579D26" w14:textId="77777777" w:rsidR="009005D3" w:rsidRPr="00D67AF4" w:rsidRDefault="009005D3" w:rsidP="00D67AF4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</w:p>
    <w:p w14:paraId="54365448" w14:textId="77777777" w:rsidR="00C86F9C" w:rsidRDefault="00C86F9C">
      <w:pPr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br w:type="page"/>
      </w:r>
    </w:p>
    <w:p w14:paraId="276FA017" w14:textId="2A2CF2C5" w:rsidR="00C86F9C" w:rsidRDefault="009F1DA7" w:rsidP="00C86F9C">
      <w:pPr>
        <w:jc w:val="both"/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lastRenderedPageBreak/>
        <w:t xml:space="preserve">6.2. </w:t>
      </w:r>
      <w:r w:rsidR="00C26B59">
        <w:rPr>
          <w:rFonts w:ascii="Calibri" w:eastAsia="Calibri" w:hAnsi="Calibri" w:cs="Calibri"/>
          <w:b/>
          <w:bCs/>
          <w:sz w:val="22"/>
          <w:lang w:val="en-CA"/>
        </w:rPr>
        <w:t>Appendix</w:t>
      </w:r>
      <w:r w:rsidR="00C86F9C">
        <w:rPr>
          <w:rFonts w:ascii="Calibri" w:eastAsia="Calibri" w:hAnsi="Calibri" w:cs="Calibri"/>
          <w:b/>
          <w:bCs/>
          <w:sz w:val="22"/>
          <w:lang w:val="en-CA"/>
        </w:rPr>
        <w:t xml:space="preserve"> </w:t>
      </w:r>
      <w:r w:rsidR="005D1172">
        <w:rPr>
          <w:rFonts w:ascii="Calibri" w:eastAsia="Calibri" w:hAnsi="Calibri" w:cs="Calibri"/>
          <w:b/>
          <w:bCs/>
          <w:sz w:val="22"/>
          <w:lang w:val="en-CA"/>
        </w:rPr>
        <w:t>B</w:t>
      </w:r>
    </w:p>
    <w:p w14:paraId="6433FE27" w14:textId="39AA0100" w:rsidR="00C26B59" w:rsidRDefault="00C26B59" w:rsidP="00C86F9C">
      <w:pPr>
        <w:jc w:val="both"/>
        <w:rPr>
          <w:rFonts w:ascii="Calibri" w:eastAsia="Calibri" w:hAnsi="Calibri" w:cs="Calibri"/>
          <w:b/>
          <w:bCs/>
          <w:sz w:val="22"/>
          <w:lang w:val="en-CA"/>
        </w:rPr>
      </w:pPr>
    </w:p>
    <w:p w14:paraId="49F526E1" w14:textId="2BFB76B4" w:rsidR="00C26B59" w:rsidRDefault="00C26B59" w:rsidP="00C86F9C">
      <w:pPr>
        <w:jc w:val="both"/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t>Table B1</w:t>
      </w:r>
    </w:p>
    <w:p w14:paraId="1FF40E7B" w14:textId="77777777" w:rsidR="00C86F9C" w:rsidRPr="00C86F9C" w:rsidRDefault="00C86F9C" w:rsidP="00C86F9C">
      <w:pPr>
        <w:jc w:val="both"/>
        <w:rPr>
          <w:rFonts w:ascii="Calibri" w:eastAsia="Calibri" w:hAnsi="Calibri" w:cs="Calibri"/>
          <w:b/>
          <w:bCs/>
          <w:sz w:val="22"/>
          <w:lang w:val="en-CA"/>
        </w:rPr>
      </w:pPr>
    </w:p>
    <w:p w14:paraId="52EA0A3C" w14:textId="343091C6" w:rsidR="009331E3" w:rsidRPr="00C86F9C" w:rsidRDefault="009331E3" w:rsidP="00C86F9C">
      <w:pPr>
        <w:jc w:val="both"/>
        <w:rPr>
          <w:rFonts w:ascii="Calibri" w:eastAsia="Calibri" w:hAnsi="Calibri" w:cs="Calibri"/>
          <w:b/>
          <w:bCs/>
          <w:i/>
          <w:iCs/>
          <w:sz w:val="22"/>
          <w:lang w:val="en-CA"/>
        </w:rPr>
      </w:pPr>
      <w:r w:rsidRPr="00C86F9C">
        <w:rPr>
          <w:rFonts w:ascii="Calibri" w:eastAsia="Calibri" w:hAnsi="Calibri" w:cs="Calibri"/>
          <w:b/>
          <w:bCs/>
          <w:i/>
          <w:iCs/>
          <w:sz w:val="22"/>
          <w:lang w:val="en-CA"/>
        </w:rPr>
        <w:t xml:space="preserve">Results of the Confirmatory Factor Analysis: Goodness of fit statistics for the </w:t>
      </w:r>
      <w:ins w:id="29" w:author="Duku, Eric" w:date="2023-11-29T10:15:00Z">
        <w:r w:rsidR="0063352F">
          <w:rPr>
            <w:rFonts w:ascii="Calibri" w:eastAsia="Calibri" w:hAnsi="Calibri" w:cs="Calibri"/>
            <w:b/>
            <w:bCs/>
            <w:i/>
            <w:iCs/>
            <w:sz w:val="22"/>
            <w:lang w:val="en-CA"/>
          </w:rPr>
          <w:t xml:space="preserve">EDI </w:t>
        </w:r>
      </w:ins>
      <w:r w:rsidRPr="00C86F9C">
        <w:rPr>
          <w:rFonts w:ascii="Calibri" w:eastAsia="Calibri" w:hAnsi="Calibri" w:cs="Calibri"/>
          <w:b/>
          <w:bCs/>
          <w:i/>
          <w:iCs/>
          <w:sz w:val="22"/>
          <w:lang w:val="en-CA"/>
        </w:rPr>
        <w:t xml:space="preserve">domains – 2010 </w:t>
      </w:r>
    </w:p>
    <w:p w14:paraId="77977CA1" w14:textId="77777777" w:rsidR="009331E3" w:rsidRPr="00D67AF4" w:rsidRDefault="009331E3" w:rsidP="009331E3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</w:p>
    <w:tbl>
      <w:tblPr>
        <w:tblStyle w:val="TableGrid1"/>
        <w:tblW w:w="98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1910"/>
        <w:gridCol w:w="1853"/>
        <w:gridCol w:w="1102"/>
        <w:gridCol w:w="1076"/>
        <w:gridCol w:w="1196"/>
      </w:tblGrid>
      <w:tr w:rsidR="009331E3" w:rsidRPr="00D67AF4" w14:paraId="0DEC6968" w14:textId="77777777" w:rsidTr="00A25487">
        <w:trPr>
          <w:trHeight w:hRule="exact" w:val="720"/>
        </w:trPr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09952EB8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B2DF0A2" w14:textId="77777777" w:rsidR="009331E3" w:rsidRPr="00AE374C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bookmarkStart w:id="30" w:name="_Hlk85964571"/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χ</w:t>
            </w:r>
            <w:r>
              <w:rPr>
                <w:rFonts w:ascii="Calibri" w:eastAsia="Calibri" w:hAnsi="Calibri" w:cs="Calibri"/>
                <w:sz w:val="22"/>
                <w:szCs w:val="24"/>
                <w:vertAlign w:val="superscript"/>
                <w:lang w:val="en-CA"/>
              </w:rPr>
              <w:t>2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df</w:t>
            </w:r>
            <w:bookmarkEnd w:id="30"/>
            <w:proofErr w:type="spellEnd"/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p-value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6C753BA2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RMSEA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687DAC50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CFI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384859A5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 xml:space="preserve">TLI 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4AA3EDF3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WRMR</w:t>
            </w:r>
          </w:p>
        </w:tc>
      </w:tr>
      <w:tr w:rsidR="009331E3" w:rsidRPr="00D67AF4" w14:paraId="3B33DB23" w14:textId="77777777" w:rsidTr="00A25487">
        <w:trPr>
          <w:trHeight w:hRule="exact" w:val="720"/>
        </w:trPr>
        <w:tc>
          <w:tcPr>
            <w:tcW w:w="2731" w:type="dxa"/>
            <w:tcBorders>
              <w:top w:val="single" w:sz="4" w:space="0" w:color="auto"/>
            </w:tcBorders>
          </w:tcPr>
          <w:p w14:paraId="4194845C" w14:textId="092F632E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Physical Health &amp; Well</w:t>
            </w:r>
            <w:r w:rsidR="00C86F9C">
              <w:rPr>
                <w:rFonts w:ascii="Calibri" w:eastAsia="Calibri" w:hAnsi="Calibri" w:cs="Calibri"/>
                <w:sz w:val="22"/>
                <w:szCs w:val="24"/>
                <w:lang w:val="en-CA"/>
              </w:rPr>
              <w:t>-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being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79A6A57E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292.071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62, &lt;0.0001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0927DE72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30</w:t>
            </w:r>
          </w:p>
          <w:p w14:paraId="598D5EB4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26, 0.03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3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F770E70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82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5719982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7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7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621ADA41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1.567</w:t>
            </w:r>
          </w:p>
        </w:tc>
      </w:tr>
      <w:tr w:rsidR="009331E3" w:rsidRPr="00D67AF4" w14:paraId="69DA7EDE" w14:textId="77777777" w:rsidTr="00A25487">
        <w:trPr>
          <w:trHeight w:hRule="exact" w:val="720"/>
        </w:trPr>
        <w:tc>
          <w:tcPr>
            <w:tcW w:w="2731" w:type="dxa"/>
          </w:tcPr>
          <w:p w14:paraId="4F6A9A4A" w14:textId="77777777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Social Competence</w:t>
            </w:r>
          </w:p>
        </w:tc>
        <w:tc>
          <w:tcPr>
            <w:tcW w:w="1915" w:type="dxa"/>
          </w:tcPr>
          <w:p w14:paraId="47ADFB26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432E3E">
              <w:rPr>
                <w:rFonts w:ascii="Calibri" w:eastAsia="Calibri" w:hAnsi="Calibri" w:cs="Calibri"/>
                <w:sz w:val="22"/>
                <w:szCs w:val="24"/>
                <w:lang w:val="en-CA"/>
              </w:rPr>
              <w:t>5576.824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293, &lt;0.0001</w:t>
            </w:r>
          </w:p>
        </w:tc>
        <w:tc>
          <w:tcPr>
            <w:tcW w:w="1858" w:type="dxa"/>
          </w:tcPr>
          <w:p w14:paraId="7888BAB7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65</w:t>
            </w:r>
          </w:p>
          <w:p w14:paraId="306FFD7C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64, 0.06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7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)</w:t>
            </w:r>
          </w:p>
        </w:tc>
        <w:tc>
          <w:tcPr>
            <w:tcW w:w="1080" w:type="dxa"/>
          </w:tcPr>
          <w:p w14:paraId="535C5364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52</w:t>
            </w:r>
          </w:p>
        </w:tc>
        <w:tc>
          <w:tcPr>
            <w:tcW w:w="1078" w:type="dxa"/>
          </w:tcPr>
          <w:p w14:paraId="17F7F8E6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47</w:t>
            </w:r>
          </w:p>
        </w:tc>
        <w:tc>
          <w:tcPr>
            <w:tcW w:w="1199" w:type="dxa"/>
          </w:tcPr>
          <w:p w14:paraId="1F1453AB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3.761</w:t>
            </w:r>
          </w:p>
        </w:tc>
      </w:tr>
      <w:tr w:rsidR="009331E3" w:rsidRPr="00D67AF4" w14:paraId="7B8FA6EF" w14:textId="77777777" w:rsidTr="00A25487">
        <w:trPr>
          <w:trHeight w:hRule="exact" w:val="720"/>
        </w:trPr>
        <w:tc>
          <w:tcPr>
            <w:tcW w:w="2731" w:type="dxa"/>
          </w:tcPr>
          <w:p w14:paraId="7E41E9E1" w14:textId="77777777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Emotional Maturity</w:t>
            </w:r>
          </w:p>
        </w:tc>
        <w:tc>
          <w:tcPr>
            <w:tcW w:w="1915" w:type="dxa"/>
          </w:tcPr>
          <w:p w14:paraId="41B657C5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432E3E">
              <w:rPr>
                <w:rFonts w:ascii="Calibri" w:eastAsia="Calibri" w:hAnsi="Calibri" w:cs="Calibri"/>
                <w:sz w:val="22"/>
                <w:szCs w:val="24"/>
                <w:lang w:val="en-CA"/>
              </w:rPr>
              <w:t>5226.729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399, &lt;0.0001</w:t>
            </w:r>
          </w:p>
        </w:tc>
        <w:tc>
          <w:tcPr>
            <w:tcW w:w="1858" w:type="dxa"/>
          </w:tcPr>
          <w:p w14:paraId="0B52044D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5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4</w:t>
            </w:r>
          </w:p>
          <w:p w14:paraId="647BA861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5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2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. 0.05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5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)</w:t>
            </w:r>
          </w:p>
        </w:tc>
        <w:tc>
          <w:tcPr>
            <w:tcW w:w="1080" w:type="dxa"/>
          </w:tcPr>
          <w:p w14:paraId="76F78A18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19</w:t>
            </w:r>
          </w:p>
        </w:tc>
        <w:tc>
          <w:tcPr>
            <w:tcW w:w="1078" w:type="dxa"/>
          </w:tcPr>
          <w:p w14:paraId="1179BA66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11</w:t>
            </w:r>
          </w:p>
        </w:tc>
        <w:tc>
          <w:tcPr>
            <w:tcW w:w="1199" w:type="dxa"/>
          </w:tcPr>
          <w:p w14:paraId="05F0A251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3.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521</w:t>
            </w:r>
          </w:p>
        </w:tc>
      </w:tr>
      <w:tr w:rsidR="009331E3" w:rsidRPr="00D67AF4" w14:paraId="30189AF3" w14:textId="77777777" w:rsidTr="00A25487">
        <w:trPr>
          <w:trHeight w:hRule="exact" w:val="720"/>
        </w:trPr>
        <w:tc>
          <w:tcPr>
            <w:tcW w:w="2731" w:type="dxa"/>
          </w:tcPr>
          <w:p w14:paraId="510410CA" w14:textId="77777777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Language and Cognitive Development</w:t>
            </w:r>
          </w:p>
        </w:tc>
        <w:tc>
          <w:tcPr>
            <w:tcW w:w="1915" w:type="dxa"/>
          </w:tcPr>
          <w:p w14:paraId="2404F9DD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765939">
              <w:rPr>
                <w:rFonts w:ascii="Calibri" w:eastAsia="Calibri" w:hAnsi="Calibri" w:cs="Calibri"/>
                <w:sz w:val="22"/>
                <w:szCs w:val="24"/>
                <w:lang w:val="en-CA"/>
              </w:rPr>
              <w:t>1394.885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293, &lt;0.0001</w:t>
            </w:r>
          </w:p>
        </w:tc>
        <w:tc>
          <w:tcPr>
            <w:tcW w:w="1858" w:type="dxa"/>
          </w:tcPr>
          <w:p w14:paraId="6DF25D03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31</w:t>
            </w:r>
          </w:p>
          <w:p w14:paraId="05E7321B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28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0.03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1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)</w:t>
            </w:r>
          </w:p>
        </w:tc>
        <w:tc>
          <w:tcPr>
            <w:tcW w:w="1080" w:type="dxa"/>
          </w:tcPr>
          <w:p w14:paraId="1179EC96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7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2</w:t>
            </w:r>
          </w:p>
        </w:tc>
        <w:tc>
          <w:tcPr>
            <w:tcW w:w="1078" w:type="dxa"/>
          </w:tcPr>
          <w:p w14:paraId="0D75E181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69</w:t>
            </w:r>
          </w:p>
        </w:tc>
        <w:tc>
          <w:tcPr>
            <w:tcW w:w="1199" w:type="dxa"/>
          </w:tcPr>
          <w:p w14:paraId="7E58CF60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2.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045</w:t>
            </w:r>
          </w:p>
        </w:tc>
      </w:tr>
      <w:tr w:rsidR="009331E3" w:rsidRPr="00D67AF4" w14:paraId="34AC5FDD" w14:textId="77777777" w:rsidTr="00A25487">
        <w:trPr>
          <w:trHeight w:hRule="exact" w:val="720"/>
        </w:trPr>
        <w:tc>
          <w:tcPr>
            <w:tcW w:w="2731" w:type="dxa"/>
          </w:tcPr>
          <w:p w14:paraId="3AFD2688" w14:textId="77777777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Communication Skills and General Knowledge</w:t>
            </w:r>
          </w:p>
        </w:tc>
        <w:tc>
          <w:tcPr>
            <w:tcW w:w="1915" w:type="dxa"/>
          </w:tcPr>
          <w:p w14:paraId="1CBC0979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B8740E">
              <w:rPr>
                <w:rFonts w:ascii="Calibri" w:eastAsia="Calibri" w:hAnsi="Calibri" w:cs="Calibri"/>
                <w:sz w:val="22"/>
                <w:szCs w:val="24"/>
                <w:lang w:val="en-CA"/>
              </w:rPr>
              <w:t>642.514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20, &lt;0.0001</w:t>
            </w:r>
          </w:p>
        </w:tc>
        <w:tc>
          <w:tcPr>
            <w:tcW w:w="1858" w:type="dxa"/>
          </w:tcPr>
          <w:p w14:paraId="74C4272B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8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6</w:t>
            </w:r>
          </w:p>
          <w:p w14:paraId="241F9003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8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0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0.0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2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)</w:t>
            </w:r>
          </w:p>
        </w:tc>
        <w:tc>
          <w:tcPr>
            <w:tcW w:w="1080" w:type="dxa"/>
          </w:tcPr>
          <w:p w14:paraId="69E49270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8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6</w:t>
            </w:r>
          </w:p>
        </w:tc>
        <w:tc>
          <w:tcPr>
            <w:tcW w:w="1078" w:type="dxa"/>
          </w:tcPr>
          <w:p w14:paraId="00D2BA3E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81</w:t>
            </w:r>
          </w:p>
        </w:tc>
        <w:tc>
          <w:tcPr>
            <w:tcW w:w="1199" w:type="dxa"/>
          </w:tcPr>
          <w:p w14:paraId="2F3F910D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2.871</w:t>
            </w:r>
          </w:p>
        </w:tc>
      </w:tr>
    </w:tbl>
    <w:p w14:paraId="53E672D8" w14:textId="77777777" w:rsidR="009331E3" w:rsidRDefault="009331E3" w:rsidP="009331E3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  <w:r w:rsidRPr="00D67AF4">
        <w:rPr>
          <w:rFonts w:ascii="Calibri" w:eastAsia="Calibri" w:hAnsi="Calibri" w:cs="Calibri"/>
          <w:i/>
          <w:iCs/>
          <w:sz w:val="22"/>
          <w:lang w:val="en-CA"/>
        </w:rPr>
        <w:t xml:space="preserve">Note. </w:t>
      </w:r>
      <w:r w:rsidRPr="00D67AF4">
        <w:rPr>
          <w:rFonts w:ascii="Calibri" w:eastAsia="Calibri" w:hAnsi="Calibri" w:cs="Calibri"/>
          <w:sz w:val="22"/>
          <w:lang w:val="en-CA"/>
        </w:rPr>
        <w:t>RMSEA =</w:t>
      </w:r>
      <w:r w:rsidRPr="00D67AF4">
        <w:rPr>
          <w:rFonts w:ascii="Calibri" w:eastAsia="Calibri" w:hAnsi="Calibri" w:cs="Calibri"/>
          <w:sz w:val="22"/>
          <w:vertAlign w:val="superscript"/>
          <w:lang w:val="en-CA"/>
        </w:rPr>
        <w:t xml:space="preserve"> </w:t>
      </w:r>
      <w:r w:rsidRPr="00D67AF4">
        <w:rPr>
          <w:rFonts w:ascii="Calibri" w:eastAsia="Calibri" w:hAnsi="Calibri" w:cs="Calibri"/>
          <w:sz w:val="22"/>
          <w:lang w:val="en-CA"/>
        </w:rPr>
        <w:t xml:space="preserve">Root </w:t>
      </w:r>
      <w:proofErr w:type="gramStart"/>
      <w:r w:rsidRPr="00D67AF4">
        <w:rPr>
          <w:rFonts w:ascii="Calibri" w:eastAsia="Calibri" w:hAnsi="Calibri" w:cs="Calibri"/>
          <w:sz w:val="22"/>
          <w:lang w:val="en-CA"/>
        </w:rPr>
        <w:t>mean</w:t>
      </w:r>
      <w:proofErr w:type="gramEnd"/>
      <w:r w:rsidRPr="00D67AF4">
        <w:rPr>
          <w:rFonts w:ascii="Calibri" w:eastAsia="Calibri" w:hAnsi="Calibri" w:cs="Calibri"/>
          <w:sz w:val="22"/>
          <w:lang w:val="en-CA"/>
        </w:rPr>
        <w:t xml:space="preserve"> square error of approximation, CFI = Comparative fit index, TLI = Tucker-Lewis index, WRMR = Weighted Root Mean Square Residual</w:t>
      </w:r>
      <w:r>
        <w:rPr>
          <w:rFonts w:ascii="Calibri" w:eastAsia="Calibri" w:hAnsi="Calibri" w:cs="Calibri"/>
          <w:sz w:val="22"/>
          <w:lang w:val="en-CA"/>
        </w:rPr>
        <w:t xml:space="preserve">, </w:t>
      </w:r>
      <w:r w:rsidRPr="00AE374C">
        <w:rPr>
          <w:rFonts w:ascii="Calibri" w:eastAsia="Calibri" w:hAnsi="Calibri" w:cs="Calibri"/>
          <w:sz w:val="22"/>
          <w:lang w:val="en-CA"/>
        </w:rPr>
        <w:t>χ</w:t>
      </w:r>
      <w:r w:rsidRPr="00AE374C">
        <w:rPr>
          <w:rFonts w:ascii="Calibri" w:eastAsia="Calibri" w:hAnsi="Calibri" w:cs="Calibri"/>
          <w:sz w:val="22"/>
          <w:vertAlign w:val="superscript"/>
          <w:lang w:val="en-CA"/>
        </w:rPr>
        <w:t>2</w:t>
      </w:r>
      <w:r>
        <w:rPr>
          <w:rFonts w:ascii="Calibri" w:eastAsia="Calibri" w:hAnsi="Calibri" w:cs="Calibri"/>
          <w:sz w:val="22"/>
          <w:lang w:val="en-CA"/>
        </w:rPr>
        <w:t xml:space="preserve"> = chi-square test of fit</w:t>
      </w:r>
      <w:r w:rsidRPr="00AE374C">
        <w:rPr>
          <w:rFonts w:ascii="Calibri" w:eastAsia="Calibri" w:hAnsi="Calibri" w:cs="Calibri"/>
          <w:sz w:val="22"/>
          <w:lang w:val="en-CA"/>
        </w:rPr>
        <w:t xml:space="preserve">, </w:t>
      </w:r>
      <w:proofErr w:type="spellStart"/>
      <w:r w:rsidRPr="00AE374C">
        <w:rPr>
          <w:rFonts w:ascii="Calibri" w:eastAsia="Calibri" w:hAnsi="Calibri" w:cs="Calibri"/>
          <w:sz w:val="22"/>
          <w:lang w:val="en-CA"/>
        </w:rPr>
        <w:t>df</w:t>
      </w:r>
      <w:proofErr w:type="spellEnd"/>
      <w:r>
        <w:rPr>
          <w:rFonts w:ascii="Calibri" w:eastAsia="Calibri" w:hAnsi="Calibri" w:cs="Calibri"/>
          <w:sz w:val="22"/>
          <w:lang w:val="en-CA"/>
        </w:rPr>
        <w:t xml:space="preserve"> = degrees of freedom</w:t>
      </w:r>
    </w:p>
    <w:p w14:paraId="4AD0AA96" w14:textId="77777777" w:rsidR="009331E3" w:rsidRDefault="009331E3" w:rsidP="009331E3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</w:p>
    <w:p w14:paraId="422D240B" w14:textId="77777777" w:rsidR="009331E3" w:rsidRPr="00D67AF4" w:rsidRDefault="009331E3" w:rsidP="009331E3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</w:p>
    <w:p w14:paraId="5F5EA880" w14:textId="77777777" w:rsidR="00C86F9C" w:rsidRDefault="00C86F9C">
      <w:pPr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br w:type="page"/>
      </w:r>
    </w:p>
    <w:p w14:paraId="5A52E47A" w14:textId="5AE27515" w:rsidR="00C86F9C" w:rsidRDefault="009F1DA7" w:rsidP="00C86F9C">
      <w:pPr>
        <w:jc w:val="both"/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lastRenderedPageBreak/>
        <w:t xml:space="preserve">6.3. </w:t>
      </w:r>
      <w:r w:rsidR="00C26B59">
        <w:rPr>
          <w:rFonts w:ascii="Calibri" w:eastAsia="Calibri" w:hAnsi="Calibri" w:cs="Calibri"/>
          <w:b/>
          <w:bCs/>
          <w:sz w:val="22"/>
          <w:lang w:val="en-CA"/>
        </w:rPr>
        <w:t>Appendix</w:t>
      </w:r>
      <w:r w:rsidR="00C86F9C">
        <w:rPr>
          <w:rFonts w:ascii="Calibri" w:eastAsia="Calibri" w:hAnsi="Calibri" w:cs="Calibri"/>
          <w:b/>
          <w:bCs/>
          <w:sz w:val="22"/>
          <w:lang w:val="en-CA"/>
        </w:rPr>
        <w:t xml:space="preserve"> </w:t>
      </w:r>
      <w:r w:rsidR="005D1172">
        <w:rPr>
          <w:rFonts w:ascii="Calibri" w:eastAsia="Calibri" w:hAnsi="Calibri" w:cs="Calibri"/>
          <w:b/>
          <w:bCs/>
          <w:sz w:val="22"/>
          <w:lang w:val="en-CA"/>
        </w:rPr>
        <w:t>C</w:t>
      </w:r>
    </w:p>
    <w:p w14:paraId="018AEA56" w14:textId="494C9B31" w:rsidR="00C26B59" w:rsidRDefault="00C26B59" w:rsidP="00C86F9C">
      <w:pPr>
        <w:jc w:val="both"/>
        <w:rPr>
          <w:rFonts w:ascii="Calibri" w:eastAsia="Calibri" w:hAnsi="Calibri" w:cs="Calibri"/>
          <w:b/>
          <w:bCs/>
          <w:sz w:val="22"/>
          <w:lang w:val="en-CA"/>
        </w:rPr>
      </w:pPr>
    </w:p>
    <w:p w14:paraId="1AEA7840" w14:textId="00CDDB72" w:rsidR="00C26B59" w:rsidRPr="00C86F9C" w:rsidRDefault="00C26B59" w:rsidP="00C86F9C">
      <w:pPr>
        <w:jc w:val="both"/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t>Table C1</w:t>
      </w:r>
    </w:p>
    <w:p w14:paraId="5197695F" w14:textId="77777777" w:rsidR="00C86F9C" w:rsidRDefault="00C86F9C" w:rsidP="00C86F9C">
      <w:pPr>
        <w:jc w:val="both"/>
        <w:rPr>
          <w:rFonts w:ascii="Calibri" w:eastAsia="Calibri" w:hAnsi="Calibri" w:cs="Calibri"/>
          <w:i/>
          <w:iCs/>
          <w:sz w:val="22"/>
          <w:lang w:val="en-CA"/>
        </w:rPr>
      </w:pPr>
    </w:p>
    <w:p w14:paraId="3B78889B" w14:textId="388EAD17" w:rsidR="009331E3" w:rsidRPr="00C86F9C" w:rsidRDefault="009331E3" w:rsidP="00C86F9C">
      <w:pPr>
        <w:jc w:val="both"/>
        <w:rPr>
          <w:rFonts w:ascii="Calibri" w:eastAsia="Calibri" w:hAnsi="Calibri" w:cs="Calibri"/>
          <w:b/>
          <w:bCs/>
          <w:i/>
          <w:iCs/>
          <w:sz w:val="22"/>
          <w:lang w:val="en-CA"/>
        </w:rPr>
      </w:pPr>
      <w:r w:rsidRPr="00C86F9C">
        <w:rPr>
          <w:rFonts w:ascii="Calibri" w:eastAsia="Calibri" w:hAnsi="Calibri" w:cs="Calibri"/>
          <w:b/>
          <w:bCs/>
          <w:i/>
          <w:iCs/>
          <w:sz w:val="22"/>
          <w:lang w:val="en-CA"/>
        </w:rPr>
        <w:t xml:space="preserve">Results of the Confirmatory Factor Analysis: Goodness of fit statistics for the </w:t>
      </w:r>
      <w:ins w:id="31" w:author="Duku, Eric" w:date="2023-11-29T10:14:00Z">
        <w:r w:rsidR="0063352F">
          <w:rPr>
            <w:rFonts w:ascii="Calibri" w:eastAsia="Calibri" w:hAnsi="Calibri" w:cs="Calibri"/>
            <w:b/>
            <w:bCs/>
            <w:i/>
            <w:iCs/>
            <w:sz w:val="22"/>
            <w:lang w:val="en-CA"/>
          </w:rPr>
          <w:t xml:space="preserve">EDI </w:t>
        </w:r>
      </w:ins>
      <w:r w:rsidRPr="00C86F9C">
        <w:rPr>
          <w:rFonts w:ascii="Calibri" w:eastAsia="Calibri" w:hAnsi="Calibri" w:cs="Calibri"/>
          <w:b/>
          <w:bCs/>
          <w:i/>
          <w:iCs/>
          <w:sz w:val="22"/>
          <w:lang w:val="en-CA"/>
        </w:rPr>
        <w:t>domains</w:t>
      </w:r>
      <w:del w:id="32" w:author="Duku, Eric" w:date="2023-11-29T10:15:00Z">
        <w:r w:rsidR="00C86F9C" w:rsidDel="0063352F">
          <w:rPr>
            <w:rFonts w:ascii="Calibri" w:eastAsia="Calibri" w:hAnsi="Calibri" w:cs="Calibri"/>
            <w:b/>
            <w:bCs/>
            <w:i/>
            <w:iCs/>
            <w:sz w:val="22"/>
            <w:lang w:val="en-CA"/>
          </w:rPr>
          <w:delText xml:space="preserve"> </w:delText>
        </w:r>
      </w:del>
      <w:ins w:id="33" w:author="Duku, Eric" w:date="2023-11-29T10:14:00Z">
        <w:r w:rsidR="0063352F">
          <w:rPr>
            <w:rFonts w:ascii="Calibri" w:eastAsia="Calibri" w:hAnsi="Calibri" w:cs="Calibri"/>
            <w:b/>
            <w:bCs/>
            <w:i/>
            <w:iCs/>
            <w:sz w:val="22"/>
            <w:lang w:val="en-CA"/>
          </w:rPr>
          <w:t xml:space="preserve"> -2014</w:t>
        </w:r>
      </w:ins>
      <w:r w:rsidRPr="00C86F9C">
        <w:rPr>
          <w:rFonts w:ascii="Calibri" w:eastAsia="Calibri" w:hAnsi="Calibri" w:cs="Calibri"/>
          <w:b/>
          <w:bCs/>
          <w:i/>
          <w:iCs/>
          <w:sz w:val="22"/>
          <w:lang w:val="en-CA"/>
        </w:rPr>
        <w:t xml:space="preserve"> </w:t>
      </w:r>
    </w:p>
    <w:p w14:paraId="1A1D685F" w14:textId="77777777" w:rsidR="009331E3" w:rsidRPr="00D67AF4" w:rsidRDefault="009331E3" w:rsidP="009331E3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</w:p>
    <w:tbl>
      <w:tblPr>
        <w:tblStyle w:val="TableGrid1"/>
        <w:tblW w:w="98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1915"/>
        <w:gridCol w:w="1858"/>
        <w:gridCol w:w="122"/>
        <w:gridCol w:w="958"/>
        <w:gridCol w:w="1078"/>
        <w:gridCol w:w="1199"/>
      </w:tblGrid>
      <w:tr w:rsidR="009331E3" w:rsidRPr="00D67AF4" w14:paraId="5F219A57" w14:textId="77777777" w:rsidTr="00A25487">
        <w:trPr>
          <w:trHeight w:hRule="exact" w:val="720"/>
        </w:trPr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7539B19E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415FE193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AE374C">
              <w:rPr>
                <w:rFonts w:ascii="Calibri" w:eastAsia="Calibri" w:hAnsi="Calibri" w:cs="Calibri"/>
                <w:sz w:val="22"/>
                <w:szCs w:val="24"/>
                <w:lang w:val="en-CA"/>
              </w:rPr>
              <w:t>χ</w:t>
            </w:r>
            <w:r w:rsidRPr="00AE374C">
              <w:rPr>
                <w:rFonts w:ascii="Calibri" w:eastAsia="Calibri" w:hAnsi="Calibri" w:cs="Calibri"/>
                <w:sz w:val="22"/>
                <w:szCs w:val="24"/>
                <w:vertAlign w:val="superscript"/>
                <w:lang w:val="en-CA"/>
              </w:rPr>
              <w:t>2</w:t>
            </w:r>
            <w:r w:rsidRPr="00AE374C">
              <w:rPr>
                <w:rFonts w:ascii="Calibri" w:eastAsia="Calibri" w:hAnsi="Calibri" w:cs="Calibri"/>
                <w:sz w:val="22"/>
                <w:szCs w:val="24"/>
                <w:lang w:val="en-CA"/>
              </w:rPr>
              <w:t xml:space="preserve">, </w:t>
            </w:r>
            <w:proofErr w:type="spellStart"/>
            <w:r w:rsidRPr="00AE374C">
              <w:rPr>
                <w:rFonts w:ascii="Calibri" w:eastAsia="Calibri" w:hAnsi="Calibri" w:cs="Calibri"/>
                <w:sz w:val="22"/>
                <w:szCs w:val="24"/>
                <w:lang w:val="en-CA"/>
              </w:rPr>
              <w:t>df</w:t>
            </w:r>
            <w:proofErr w:type="spellEnd"/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p-valu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5DA2E4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RMSEA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213EBA2E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CFI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7E7936C5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 xml:space="preserve">TLI 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0B372F63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WRMR</w:t>
            </w:r>
          </w:p>
        </w:tc>
      </w:tr>
      <w:tr w:rsidR="009331E3" w:rsidRPr="00D67AF4" w14:paraId="62DA30EE" w14:textId="77777777" w:rsidTr="00A25487">
        <w:trPr>
          <w:trHeight w:hRule="exact" w:val="720"/>
        </w:trPr>
        <w:tc>
          <w:tcPr>
            <w:tcW w:w="2731" w:type="dxa"/>
            <w:tcBorders>
              <w:top w:val="single" w:sz="4" w:space="0" w:color="auto"/>
            </w:tcBorders>
          </w:tcPr>
          <w:p w14:paraId="272AF058" w14:textId="4599AE9F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Physical Health &amp; Well</w:t>
            </w:r>
            <w:r w:rsidR="00C86F9C">
              <w:rPr>
                <w:rFonts w:ascii="Calibri" w:eastAsia="Calibri" w:hAnsi="Calibri" w:cs="Calibri"/>
                <w:sz w:val="22"/>
                <w:szCs w:val="24"/>
                <w:lang w:val="en-CA"/>
              </w:rPr>
              <w:t>-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being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355339A9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380.800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62, &lt;0.0001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54D7CC21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29</w:t>
            </w:r>
          </w:p>
          <w:p w14:paraId="75BEEF9E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2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7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0.032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14:paraId="38FB743D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86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21A71B1C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83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2C7B792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1.693</w:t>
            </w:r>
          </w:p>
        </w:tc>
      </w:tr>
      <w:tr w:rsidR="009331E3" w:rsidRPr="00D67AF4" w14:paraId="69024045" w14:textId="77777777" w:rsidTr="00A25487">
        <w:trPr>
          <w:trHeight w:hRule="exact" w:val="720"/>
        </w:trPr>
        <w:tc>
          <w:tcPr>
            <w:tcW w:w="2731" w:type="dxa"/>
          </w:tcPr>
          <w:p w14:paraId="679412F2" w14:textId="77777777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Social Competence</w:t>
            </w:r>
          </w:p>
        </w:tc>
        <w:tc>
          <w:tcPr>
            <w:tcW w:w="1915" w:type="dxa"/>
          </w:tcPr>
          <w:p w14:paraId="36A7AAC0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432E3E">
              <w:rPr>
                <w:rFonts w:ascii="Calibri" w:eastAsia="Calibri" w:hAnsi="Calibri" w:cs="Calibri"/>
                <w:sz w:val="22"/>
                <w:szCs w:val="24"/>
                <w:lang w:val="en-CA"/>
              </w:rPr>
              <w:t>7629.134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293, &lt;0.0001</w:t>
            </w:r>
          </w:p>
        </w:tc>
        <w:tc>
          <w:tcPr>
            <w:tcW w:w="1858" w:type="dxa"/>
          </w:tcPr>
          <w:p w14:paraId="594E639C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65</w:t>
            </w:r>
          </w:p>
          <w:p w14:paraId="2F504C09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64, 0.066)</w:t>
            </w:r>
          </w:p>
        </w:tc>
        <w:tc>
          <w:tcPr>
            <w:tcW w:w="1080" w:type="dxa"/>
            <w:gridSpan w:val="2"/>
          </w:tcPr>
          <w:p w14:paraId="3681D27B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46</w:t>
            </w:r>
          </w:p>
        </w:tc>
        <w:tc>
          <w:tcPr>
            <w:tcW w:w="1078" w:type="dxa"/>
          </w:tcPr>
          <w:p w14:paraId="2D749107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40</w:t>
            </w:r>
          </w:p>
        </w:tc>
        <w:tc>
          <w:tcPr>
            <w:tcW w:w="1199" w:type="dxa"/>
          </w:tcPr>
          <w:p w14:paraId="6BEC72F0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4.4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7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1</w:t>
            </w:r>
          </w:p>
        </w:tc>
      </w:tr>
      <w:tr w:rsidR="009331E3" w:rsidRPr="00D67AF4" w14:paraId="33C3AED2" w14:textId="77777777" w:rsidTr="00A25487">
        <w:trPr>
          <w:trHeight w:hRule="exact" w:val="720"/>
        </w:trPr>
        <w:tc>
          <w:tcPr>
            <w:tcW w:w="2731" w:type="dxa"/>
          </w:tcPr>
          <w:p w14:paraId="1668843D" w14:textId="77777777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Emotional Maturity</w:t>
            </w:r>
          </w:p>
        </w:tc>
        <w:tc>
          <w:tcPr>
            <w:tcW w:w="1915" w:type="dxa"/>
          </w:tcPr>
          <w:p w14:paraId="42A5E496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AB34A7">
              <w:rPr>
                <w:rFonts w:ascii="Calibri" w:eastAsia="Calibri" w:hAnsi="Calibri" w:cs="Calibri"/>
                <w:sz w:val="22"/>
                <w:szCs w:val="24"/>
                <w:lang w:val="en-CA"/>
              </w:rPr>
              <w:t>7594.239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399, &lt;0.0001</w:t>
            </w:r>
          </w:p>
        </w:tc>
        <w:tc>
          <w:tcPr>
            <w:tcW w:w="1858" w:type="dxa"/>
          </w:tcPr>
          <w:p w14:paraId="713F32D2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5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5</w:t>
            </w:r>
          </w:p>
          <w:p w14:paraId="208D8473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5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4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. 0.05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6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)</w:t>
            </w:r>
          </w:p>
        </w:tc>
        <w:tc>
          <w:tcPr>
            <w:tcW w:w="1080" w:type="dxa"/>
            <w:gridSpan w:val="2"/>
          </w:tcPr>
          <w:p w14:paraId="701EE174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16</w:t>
            </w:r>
          </w:p>
        </w:tc>
        <w:tc>
          <w:tcPr>
            <w:tcW w:w="1078" w:type="dxa"/>
          </w:tcPr>
          <w:p w14:paraId="6BBC0963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08</w:t>
            </w:r>
          </w:p>
        </w:tc>
        <w:tc>
          <w:tcPr>
            <w:tcW w:w="1199" w:type="dxa"/>
          </w:tcPr>
          <w:p w14:paraId="27C10AAF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4.866</w:t>
            </w:r>
          </w:p>
        </w:tc>
      </w:tr>
      <w:tr w:rsidR="009331E3" w:rsidRPr="00D67AF4" w14:paraId="74236827" w14:textId="77777777" w:rsidTr="00A25487">
        <w:trPr>
          <w:trHeight w:hRule="exact" w:val="720"/>
        </w:trPr>
        <w:tc>
          <w:tcPr>
            <w:tcW w:w="2731" w:type="dxa"/>
          </w:tcPr>
          <w:p w14:paraId="7516808F" w14:textId="77777777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Language and Cognitive Development</w:t>
            </w:r>
          </w:p>
        </w:tc>
        <w:tc>
          <w:tcPr>
            <w:tcW w:w="1915" w:type="dxa"/>
          </w:tcPr>
          <w:p w14:paraId="7B4ED8B8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765939">
              <w:rPr>
                <w:rFonts w:ascii="Calibri" w:eastAsia="Calibri" w:hAnsi="Calibri" w:cs="Calibri"/>
                <w:sz w:val="22"/>
                <w:szCs w:val="24"/>
                <w:lang w:val="en-CA"/>
              </w:rPr>
              <w:t>1748.280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293, &lt;0.0001</w:t>
            </w:r>
          </w:p>
        </w:tc>
        <w:tc>
          <w:tcPr>
            <w:tcW w:w="1858" w:type="dxa"/>
          </w:tcPr>
          <w:p w14:paraId="1ADD04E8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29</w:t>
            </w:r>
          </w:p>
          <w:p w14:paraId="2C11E7B6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28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0.03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0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)</w:t>
            </w:r>
          </w:p>
        </w:tc>
        <w:tc>
          <w:tcPr>
            <w:tcW w:w="1080" w:type="dxa"/>
            <w:gridSpan w:val="2"/>
          </w:tcPr>
          <w:p w14:paraId="45F30A22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75</w:t>
            </w:r>
          </w:p>
        </w:tc>
        <w:tc>
          <w:tcPr>
            <w:tcW w:w="1078" w:type="dxa"/>
          </w:tcPr>
          <w:p w14:paraId="17D88C1A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72</w:t>
            </w:r>
          </w:p>
        </w:tc>
        <w:tc>
          <w:tcPr>
            <w:tcW w:w="1199" w:type="dxa"/>
          </w:tcPr>
          <w:p w14:paraId="69837B70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2.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440</w:t>
            </w:r>
          </w:p>
        </w:tc>
      </w:tr>
      <w:tr w:rsidR="009331E3" w:rsidRPr="00D67AF4" w14:paraId="3393E925" w14:textId="77777777" w:rsidTr="00A25487">
        <w:trPr>
          <w:trHeight w:hRule="exact" w:val="720"/>
        </w:trPr>
        <w:tc>
          <w:tcPr>
            <w:tcW w:w="2731" w:type="dxa"/>
          </w:tcPr>
          <w:p w14:paraId="0D5F92A9" w14:textId="77777777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Communication Skills and General Knowledge</w:t>
            </w:r>
          </w:p>
        </w:tc>
        <w:tc>
          <w:tcPr>
            <w:tcW w:w="1915" w:type="dxa"/>
          </w:tcPr>
          <w:p w14:paraId="268A25DA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F129BF">
              <w:rPr>
                <w:rFonts w:ascii="Calibri" w:eastAsia="Calibri" w:hAnsi="Calibri" w:cs="Calibri"/>
                <w:sz w:val="22"/>
                <w:szCs w:val="24"/>
                <w:lang w:val="en-CA"/>
              </w:rPr>
              <w:t>787.163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20, &lt;0.0001</w:t>
            </w:r>
          </w:p>
        </w:tc>
        <w:tc>
          <w:tcPr>
            <w:tcW w:w="1858" w:type="dxa"/>
          </w:tcPr>
          <w:p w14:paraId="1CDAE87A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8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0</w:t>
            </w:r>
          </w:p>
          <w:p w14:paraId="1515405A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75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0.0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85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)</w:t>
            </w:r>
          </w:p>
        </w:tc>
        <w:tc>
          <w:tcPr>
            <w:tcW w:w="1080" w:type="dxa"/>
            <w:gridSpan w:val="2"/>
          </w:tcPr>
          <w:p w14:paraId="6B5280BA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8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8</w:t>
            </w:r>
          </w:p>
        </w:tc>
        <w:tc>
          <w:tcPr>
            <w:tcW w:w="1078" w:type="dxa"/>
          </w:tcPr>
          <w:p w14:paraId="57215D13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84</w:t>
            </w:r>
          </w:p>
        </w:tc>
        <w:tc>
          <w:tcPr>
            <w:tcW w:w="1199" w:type="dxa"/>
          </w:tcPr>
          <w:p w14:paraId="35FC8555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3.46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2</w:t>
            </w:r>
          </w:p>
        </w:tc>
      </w:tr>
    </w:tbl>
    <w:p w14:paraId="4C63ED0F" w14:textId="77777777" w:rsidR="009331E3" w:rsidRDefault="009331E3" w:rsidP="009331E3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  <w:r w:rsidRPr="00D67AF4">
        <w:rPr>
          <w:rFonts w:ascii="Calibri" w:eastAsia="Calibri" w:hAnsi="Calibri" w:cs="Calibri"/>
          <w:i/>
          <w:iCs/>
          <w:sz w:val="22"/>
          <w:lang w:val="en-CA"/>
        </w:rPr>
        <w:t xml:space="preserve">Note. </w:t>
      </w:r>
      <w:r w:rsidRPr="00D67AF4">
        <w:rPr>
          <w:rFonts w:ascii="Calibri" w:eastAsia="Calibri" w:hAnsi="Calibri" w:cs="Calibri"/>
          <w:sz w:val="22"/>
          <w:lang w:val="en-CA"/>
        </w:rPr>
        <w:t>RMSEA =</w:t>
      </w:r>
      <w:r w:rsidRPr="00D67AF4">
        <w:rPr>
          <w:rFonts w:ascii="Calibri" w:eastAsia="Calibri" w:hAnsi="Calibri" w:cs="Calibri"/>
          <w:sz w:val="22"/>
          <w:vertAlign w:val="superscript"/>
          <w:lang w:val="en-CA"/>
        </w:rPr>
        <w:t xml:space="preserve"> </w:t>
      </w:r>
      <w:r w:rsidRPr="00D67AF4">
        <w:rPr>
          <w:rFonts w:ascii="Calibri" w:eastAsia="Calibri" w:hAnsi="Calibri" w:cs="Calibri"/>
          <w:sz w:val="22"/>
          <w:lang w:val="en-CA"/>
        </w:rPr>
        <w:t xml:space="preserve">Root </w:t>
      </w:r>
      <w:proofErr w:type="gramStart"/>
      <w:r w:rsidRPr="00D67AF4">
        <w:rPr>
          <w:rFonts w:ascii="Calibri" w:eastAsia="Calibri" w:hAnsi="Calibri" w:cs="Calibri"/>
          <w:sz w:val="22"/>
          <w:lang w:val="en-CA"/>
        </w:rPr>
        <w:t>mean</w:t>
      </w:r>
      <w:proofErr w:type="gramEnd"/>
      <w:r w:rsidRPr="00D67AF4">
        <w:rPr>
          <w:rFonts w:ascii="Calibri" w:eastAsia="Calibri" w:hAnsi="Calibri" w:cs="Calibri"/>
          <w:sz w:val="22"/>
          <w:lang w:val="en-CA"/>
        </w:rPr>
        <w:t xml:space="preserve"> square error of approximation, CFI = Comparative fit index, TLI = Tucker-Lewis index, WRMR = Weighted Root Mean Square Residual</w:t>
      </w:r>
      <w:r>
        <w:rPr>
          <w:rFonts w:ascii="Calibri" w:eastAsia="Calibri" w:hAnsi="Calibri" w:cs="Calibri"/>
          <w:sz w:val="22"/>
          <w:lang w:val="en-CA"/>
        </w:rPr>
        <w:t xml:space="preserve">, </w:t>
      </w:r>
      <w:r w:rsidRPr="00AE374C">
        <w:rPr>
          <w:rFonts w:ascii="Calibri" w:eastAsia="Calibri" w:hAnsi="Calibri" w:cs="Calibri"/>
          <w:sz w:val="22"/>
          <w:lang w:val="en-CA"/>
        </w:rPr>
        <w:t>χ</w:t>
      </w:r>
      <w:r w:rsidRPr="00AE374C">
        <w:rPr>
          <w:rFonts w:ascii="Calibri" w:eastAsia="Calibri" w:hAnsi="Calibri" w:cs="Calibri"/>
          <w:sz w:val="22"/>
          <w:vertAlign w:val="superscript"/>
          <w:lang w:val="en-CA"/>
        </w:rPr>
        <w:t>2</w:t>
      </w:r>
      <w:r>
        <w:rPr>
          <w:rFonts w:ascii="Calibri" w:eastAsia="Calibri" w:hAnsi="Calibri" w:cs="Calibri"/>
          <w:sz w:val="22"/>
          <w:lang w:val="en-CA"/>
        </w:rPr>
        <w:t xml:space="preserve"> = chi-square test of fit</w:t>
      </w:r>
      <w:r w:rsidRPr="00AE374C">
        <w:rPr>
          <w:rFonts w:ascii="Calibri" w:eastAsia="Calibri" w:hAnsi="Calibri" w:cs="Calibri"/>
          <w:sz w:val="22"/>
          <w:lang w:val="en-CA"/>
        </w:rPr>
        <w:t xml:space="preserve">, </w:t>
      </w:r>
      <w:proofErr w:type="spellStart"/>
      <w:r w:rsidRPr="00AE374C">
        <w:rPr>
          <w:rFonts w:ascii="Calibri" w:eastAsia="Calibri" w:hAnsi="Calibri" w:cs="Calibri"/>
          <w:sz w:val="22"/>
          <w:lang w:val="en-CA"/>
        </w:rPr>
        <w:t>df</w:t>
      </w:r>
      <w:proofErr w:type="spellEnd"/>
      <w:r>
        <w:rPr>
          <w:rFonts w:ascii="Calibri" w:eastAsia="Calibri" w:hAnsi="Calibri" w:cs="Calibri"/>
          <w:sz w:val="22"/>
          <w:lang w:val="en-CA"/>
        </w:rPr>
        <w:t xml:space="preserve"> = degrees of freedom</w:t>
      </w:r>
    </w:p>
    <w:p w14:paraId="1370A8DF" w14:textId="7B7B9263" w:rsidR="00D67AF4" w:rsidRDefault="00D67AF4"/>
    <w:p w14:paraId="60B49E7C" w14:textId="6C41C4A5" w:rsidR="00847F27" w:rsidRDefault="00847F27" w:rsidP="00847F27">
      <w:pPr>
        <w:jc w:val="both"/>
        <w:rPr>
          <w:rFonts w:ascii="Cambria" w:hAnsi="Cambria"/>
        </w:rPr>
      </w:pPr>
    </w:p>
    <w:p w14:paraId="0C30EA2B" w14:textId="77777777" w:rsidR="00847F27" w:rsidRDefault="00847F27" w:rsidP="00847F27">
      <w:pPr>
        <w:jc w:val="both"/>
        <w:rPr>
          <w:rFonts w:ascii="Cambria" w:hAnsi="Cambria"/>
        </w:rPr>
      </w:pPr>
    </w:p>
    <w:p w14:paraId="0C704A8A" w14:textId="77777777" w:rsidR="005D1172" w:rsidRDefault="005D1172">
      <w:pPr>
        <w:rPr>
          <w:rFonts w:asciiTheme="minorHAnsi" w:hAnsiTheme="minorHAnsi" w:cstheme="minorHAnsi"/>
          <w:b/>
          <w:bCs/>
          <w:sz w:val="22"/>
        </w:rPr>
      </w:pPr>
      <w:r>
        <w:rPr>
          <w:rFonts w:asciiTheme="minorHAnsi" w:hAnsiTheme="minorHAnsi" w:cstheme="minorHAnsi"/>
          <w:b/>
          <w:bCs/>
          <w:sz w:val="22"/>
        </w:rPr>
        <w:br w:type="page"/>
      </w:r>
    </w:p>
    <w:p w14:paraId="4BF17C86" w14:textId="29D3A986" w:rsidR="00C86F9C" w:rsidRDefault="009F1DA7" w:rsidP="00C86F9C">
      <w:pPr>
        <w:jc w:val="both"/>
        <w:rPr>
          <w:rFonts w:asciiTheme="minorHAnsi" w:hAnsiTheme="minorHAnsi" w:cstheme="minorHAnsi"/>
          <w:b/>
          <w:bCs/>
          <w:sz w:val="22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lastRenderedPageBreak/>
        <w:t xml:space="preserve">6.4. </w:t>
      </w:r>
      <w:r w:rsidR="00C26B59">
        <w:rPr>
          <w:rFonts w:ascii="Calibri" w:eastAsia="Calibri" w:hAnsi="Calibri" w:cs="Calibri"/>
          <w:b/>
          <w:bCs/>
          <w:sz w:val="22"/>
          <w:lang w:val="en-CA"/>
        </w:rPr>
        <w:t>Appendix</w:t>
      </w:r>
      <w:r w:rsidR="00C86F9C">
        <w:rPr>
          <w:rFonts w:asciiTheme="minorHAnsi" w:hAnsiTheme="minorHAnsi" w:cstheme="minorHAnsi"/>
          <w:b/>
          <w:bCs/>
          <w:sz w:val="22"/>
        </w:rPr>
        <w:t xml:space="preserve"> </w:t>
      </w:r>
      <w:r w:rsidR="005D1172">
        <w:rPr>
          <w:rFonts w:asciiTheme="minorHAnsi" w:hAnsiTheme="minorHAnsi" w:cstheme="minorHAnsi"/>
          <w:b/>
          <w:bCs/>
          <w:sz w:val="22"/>
        </w:rPr>
        <w:t>D</w:t>
      </w:r>
    </w:p>
    <w:p w14:paraId="6C54F23E" w14:textId="11DE16C2" w:rsidR="00C26B59" w:rsidRDefault="00C26B59" w:rsidP="00C86F9C">
      <w:pPr>
        <w:jc w:val="both"/>
        <w:rPr>
          <w:rFonts w:asciiTheme="minorHAnsi" w:hAnsiTheme="minorHAnsi" w:cstheme="minorHAnsi"/>
          <w:b/>
          <w:bCs/>
          <w:sz w:val="22"/>
        </w:rPr>
      </w:pPr>
    </w:p>
    <w:p w14:paraId="101BC90D" w14:textId="2157EB22" w:rsidR="00C26B59" w:rsidRPr="00C86F9C" w:rsidRDefault="00C26B59" w:rsidP="00C86F9C">
      <w:pPr>
        <w:jc w:val="both"/>
        <w:rPr>
          <w:rFonts w:asciiTheme="minorHAnsi" w:hAnsiTheme="minorHAnsi" w:cstheme="minorHAnsi"/>
          <w:b/>
          <w:bCs/>
          <w:sz w:val="22"/>
        </w:rPr>
      </w:pPr>
      <w:r>
        <w:rPr>
          <w:rFonts w:asciiTheme="minorHAnsi" w:hAnsiTheme="minorHAnsi" w:cstheme="minorHAnsi"/>
          <w:b/>
          <w:bCs/>
          <w:sz w:val="22"/>
        </w:rPr>
        <w:t>Table D1</w:t>
      </w:r>
    </w:p>
    <w:p w14:paraId="4604B853" w14:textId="77777777" w:rsidR="00C86F9C" w:rsidRDefault="00C86F9C" w:rsidP="00C86F9C">
      <w:pPr>
        <w:jc w:val="both"/>
        <w:rPr>
          <w:rFonts w:asciiTheme="minorHAnsi" w:hAnsiTheme="minorHAnsi" w:cstheme="minorHAnsi"/>
          <w:i/>
          <w:iCs/>
          <w:sz w:val="22"/>
        </w:rPr>
      </w:pPr>
    </w:p>
    <w:p w14:paraId="4B943568" w14:textId="07D8C6FA" w:rsidR="00847F27" w:rsidRDefault="00847F27" w:rsidP="00C86F9C">
      <w:pPr>
        <w:rPr>
          <w:rFonts w:asciiTheme="minorHAnsi" w:hAnsiTheme="minorHAnsi" w:cstheme="minorHAnsi"/>
          <w:b/>
          <w:bCs/>
          <w:i/>
          <w:iCs/>
          <w:sz w:val="22"/>
        </w:rPr>
      </w:pPr>
      <w:r w:rsidRPr="00C86F9C">
        <w:rPr>
          <w:rFonts w:asciiTheme="minorHAnsi" w:hAnsiTheme="minorHAnsi" w:cstheme="minorHAnsi"/>
          <w:b/>
          <w:bCs/>
          <w:i/>
          <w:iCs/>
          <w:sz w:val="22"/>
        </w:rPr>
        <w:t>Results of the Categorical Confirmatory Factor Analysis 2018 – Standardized factor loadings and thresholds for the EDI domains</w:t>
      </w:r>
    </w:p>
    <w:p w14:paraId="22562735" w14:textId="5E2AF38B" w:rsidR="00C86F9C" w:rsidRDefault="00C86F9C" w:rsidP="00C86F9C">
      <w:pPr>
        <w:rPr>
          <w:rFonts w:asciiTheme="minorHAnsi" w:hAnsiTheme="minorHAnsi" w:cstheme="minorHAnsi"/>
          <w:b/>
          <w:bCs/>
          <w:i/>
          <w:iCs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6"/>
        <w:gridCol w:w="1490"/>
        <w:gridCol w:w="1299"/>
        <w:gridCol w:w="1777"/>
        <w:gridCol w:w="1874"/>
        <w:tblGridChange w:id="34">
          <w:tblGrid>
            <w:gridCol w:w="2586"/>
            <w:gridCol w:w="104"/>
            <w:gridCol w:w="95"/>
            <w:gridCol w:w="1291"/>
            <w:gridCol w:w="125"/>
            <w:gridCol w:w="114"/>
            <w:gridCol w:w="1060"/>
            <w:gridCol w:w="125"/>
            <w:gridCol w:w="75"/>
            <w:gridCol w:w="1350"/>
            <w:gridCol w:w="113"/>
            <w:gridCol w:w="114"/>
            <w:gridCol w:w="1864"/>
            <w:gridCol w:w="10"/>
          </w:tblGrid>
        </w:tblGridChange>
      </w:tblGrid>
      <w:tr w:rsidR="00A41D44" w:rsidRPr="001D44C6" w14:paraId="00D58CBD" w14:textId="77777777" w:rsidTr="007A3920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66DD1212" w14:textId="060C1764" w:rsidR="00A41D44" w:rsidRPr="001D44C6" w:rsidRDefault="00A41D44" w:rsidP="00C86F9C">
            <w:pPr>
              <w:rPr>
                <w:rFonts w:asciiTheme="minorHAnsi" w:hAnsiTheme="minorHAnsi" w:cstheme="minorHAnsi"/>
                <w:sz w:val="22"/>
              </w:rPr>
            </w:pPr>
            <w:r w:rsidRPr="001D44C6">
              <w:rPr>
                <w:rFonts w:asciiTheme="minorHAnsi" w:hAnsiTheme="minorHAnsi" w:cstheme="minorHAnsi"/>
                <w:sz w:val="22"/>
              </w:rPr>
              <w:t>Domains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</w:tcBorders>
            <w:vAlign w:val="bottom"/>
          </w:tcPr>
          <w:p w14:paraId="4A0B3D1E" w14:textId="4EC592EF" w:rsidR="00A41D44" w:rsidRPr="001D44C6" w:rsidRDefault="00A41D44" w:rsidP="00C86F9C">
            <w:pPr>
              <w:rPr>
                <w:rFonts w:asciiTheme="minorHAnsi" w:hAnsiTheme="minorHAnsi" w:cstheme="minorHAnsi"/>
                <w:sz w:val="22"/>
              </w:rPr>
            </w:pPr>
            <w:r w:rsidRPr="001D4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stimate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</w:tcBorders>
            <w:vAlign w:val="bottom"/>
          </w:tcPr>
          <w:p w14:paraId="2C34760D" w14:textId="5BE248E0" w:rsidR="00A41D44" w:rsidRPr="001D44C6" w:rsidRDefault="00A41D44" w:rsidP="00C86F9C">
            <w:pPr>
              <w:rPr>
                <w:rFonts w:asciiTheme="minorHAnsi" w:hAnsiTheme="minorHAnsi" w:cstheme="minorHAnsi"/>
                <w:sz w:val="22"/>
              </w:rPr>
            </w:pPr>
            <w:r w:rsidRPr="001D4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.E.</w:t>
            </w:r>
          </w:p>
        </w:tc>
        <w:tc>
          <w:tcPr>
            <w:tcW w:w="1777" w:type="dxa"/>
            <w:vMerge w:val="restart"/>
            <w:tcBorders>
              <w:top w:val="single" w:sz="4" w:space="0" w:color="auto"/>
            </w:tcBorders>
            <w:vAlign w:val="bottom"/>
          </w:tcPr>
          <w:p w14:paraId="73A19581" w14:textId="6748F396" w:rsidR="00A41D44" w:rsidRPr="001D44C6" w:rsidRDefault="00A41D44" w:rsidP="00C86F9C">
            <w:pPr>
              <w:rPr>
                <w:rFonts w:asciiTheme="minorHAnsi" w:hAnsiTheme="minorHAnsi" w:cstheme="minorHAnsi"/>
                <w:sz w:val="22"/>
              </w:rPr>
            </w:pPr>
            <w:r w:rsidRPr="001D4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st./S.E.</w:t>
            </w:r>
          </w:p>
        </w:tc>
        <w:tc>
          <w:tcPr>
            <w:tcW w:w="1874" w:type="dxa"/>
            <w:vMerge w:val="restart"/>
            <w:tcBorders>
              <w:top w:val="single" w:sz="4" w:space="0" w:color="auto"/>
            </w:tcBorders>
            <w:vAlign w:val="bottom"/>
          </w:tcPr>
          <w:p w14:paraId="18F16C54" w14:textId="0879D2F6" w:rsidR="00A41D44" w:rsidRPr="001D44C6" w:rsidRDefault="00A41D44" w:rsidP="001D44C6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D4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Two-Tailed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1D4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-Value</w:t>
            </w:r>
          </w:p>
        </w:tc>
      </w:tr>
      <w:tr w:rsidR="00A41D44" w14:paraId="0AEBEE22" w14:textId="77777777" w:rsidTr="007A3920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1B84E74F" w14:textId="6E7ECFEB" w:rsidR="00A41D44" w:rsidRPr="00CB50A5" w:rsidRDefault="00A41D44" w:rsidP="00C86F9C">
            <w:pPr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CB50A5">
              <w:rPr>
                <w:rFonts w:asciiTheme="minorHAnsi" w:hAnsiTheme="minorHAnsi" w:cstheme="minorHAnsi"/>
                <w:i/>
                <w:iCs/>
                <w:sz w:val="22"/>
              </w:rPr>
              <w:t>Physical Health and Well-being</w:t>
            </w:r>
          </w:p>
        </w:tc>
        <w:tc>
          <w:tcPr>
            <w:tcW w:w="1490" w:type="dxa"/>
            <w:vMerge/>
            <w:tcBorders>
              <w:bottom w:val="single" w:sz="4" w:space="0" w:color="auto"/>
            </w:tcBorders>
          </w:tcPr>
          <w:p w14:paraId="54AA8177" w14:textId="77777777" w:rsidR="00A41D44" w:rsidRDefault="00A41D44" w:rsidP="00C86F9C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vMerge/>
            <w:tcBorders>
              <w:bottom w:val="single" w:sz="4" w:space="0" w:color="auto"/>
            </w:tcBorders>
          </w:tcPr>
          <w:p w14:paraId="2C358750" w14:textId="77777777" w:rsidR="00A41D44" w:rsidRDefault="00A41D44" w:rsidP="00C86F9C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vMerge/>
            <w:tcBorders>
              <w:bottom w:val="single" w:sz="4" w:space="0" w:color="auto"/>
            </w:tcBorders>
          </w:tcPr>
          <w:p w14:paraId="1C94D863" w14:textId="77777777" w:rsidR="00A41D44" w:rsidRDefault="00A41D44" w:rsidP="00C86F9C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vMerge/>
            <w:tcBorders>
              <w:bottom w:val="single" w:sz="4" w:space="0" w:color="auto"/>
            </w:tcBorders>
          </w:tcPr>
          <w:p w14:paraId="153E1D04" w14:textId="77777777" w:rsidR="00A41D44" w:rsidRDefault="00A41D44" w:rsidP="00C86F9C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D44C6" w14:paraId="40B7CCA6" w14:textId="77777777" w:rsidTr="007A3920">
        <w:tc>
          <w:tcPr>
            <w:tcW w:w="2586" w:type="dxa"/>
            <w:tcBorders>
              <w:top w:val="single" w:sz="4" w:space="0" w:color="auto"/>
            </w:tcBorders>
            <w:vAlign w:val="bottom"/>
          </w:tcPr>
          <w:p w14:paraId="69224531" w14:textId="41EF5EF9" w:rsidR="001D44C6" w:rsidRPr="00847F27" w:rsidRDefault="001D44C6" w:rsidP="001D44C6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       BY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bottom"/>
          </w:tcPr>
          <w:p w14:paraId="62C55FDC" w14:textId="77777777" w:rsidR="001D44C6" w:rsidRPr="00847F27" w:rsidRDefault="001D44C6" w:rsidP="001D44C6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48FB6CD0" w14:textId="77777777" w:rsidR="001D44C6" w:rsidRPr="00847F27" w:rsidRDefault="001D44C6" w:rsidP="001D44C6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14:paraId="708A44FF" w14:textId="77777777" w:rsidR="001D44C6" w:rsidRPr="00847F27" w:rsidRDefault="001D44C6" w:rsidP="001D44C6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0385D7E3" w14:textId="77777777" w:rsidR="001D44C6" w:rsidRPr="009C6F1F" w:rsidRDefault="001D44C6" w:rsidP="001D44C6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</w:tr>
      <w:tr w:rsidR="006965A4" w14:paraId="60CA0823" w14:textId="77777777" w:rsidTr="007A392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5" w:author="Duku, Eric" w:date="2023-10-13T15:1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PrChange w:id="36" w:author="Duku, Eric" w:date="2023-10-13T15:14:00Z">
            <w:trPr>
              <w:gridAfter w:val="0"/>
            </w:trPr>
          </w:trPrChange>
        </w:trPr>
        <w:tc>
          <w:tcPr>
            <w:tcW w:w="2586" w:type="dxa"/>
            <w:vAlign w:val="bottom"/>
            <w:tcPrChange w:id="37" w:author="Duku, Eric" w:date="2023-10-13T15:14:00Z">
              <w:tcPr>
                <w:tcW w:w="2785" w:type="dxa"/>
                <w:gridSpan w:val="3"/>
                <w:vAlign w:val="bottom"/>
              </w:tcPr>
            </w:tcPrChange>
          </w:tcPr>
          <w:p w14:paraId="181B535D" w14:textId="007D2B0B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1</w:t>
            </w:r>
          </w:p>
        </w:tc>
        <w:tc>
          <w:tcPr>
            <w:tcW w:w="1490" w:type="dxa"/>
            <w:tcPrChange w:id="38" w:author="Duku, Eric" w:date="2023-10-13T15:14:00Z">
              <w:tcPr>
                <w:tcW w:w="1530" w:type="dxa"/>
                <w:gridSpan w:val="3"/>
                <w:vAlign w:val="bottom"/>
              </w:tcPr>
            </w:tcPrChange>
          </w:tcPr>
          <w:p w14:paraId="6B59D56C" w14:textId="3343DA23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39" w:author="Duku, Eric" w:date="2023-10-13T15:14:00Z">
              <w:r w:rsidRPr="000E5D3C">
                <w:t>0.762</w:t>
              </w:r>
            </w:ins>
            <w:del w:id="40" w:author="Duku, Eric" w:date="2023-10-13T15:14:00Z">
              <w:r w:rsidRPr="00847F27" w:rsidDel="0068332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755</w:delText>
              </w:r>
            </w:del>
          </w:p>
        </w:tc>
        <w:tc>
          <w:tcPr>
            <w:tcW w:w="1299" w:type="dxa"/>
            <w:tcPrChange w:id="41" w:author="Duku, Eric" w:date="2023-10-13T15:14:00Z">
              <w:tcPr>
                <w:tcW w:w="1260" w:type="dxa"/>
                <w:gridSpan w:val="3"/>
                <w:vAlign w:val="bottom"/>
              </w:tcPr>
            </w:tcPrChange>
          </w:tcPr>
          <w:p w14:paraId="705D8ABD" w14:textId="1D748728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42" w:author="Duku, Eric" w:date="2023-10-13T15:14:00Z">
              <w:r w:rsidRPr="000E5D3C">
                <w:t>0.032</w:t>
              </w:r>
            </w:ins>
            <w:del w:id="43" w:author="Duku, Eric" w:date="2023-10-13T15:14:00Z">
              <w:r w:rsidRPr="00847F27" w:rsidDel="0068332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3</w:delText>
              </w:r>
            </w:del>
          </w:p>
        </w:tc>
        <w:tc>
          <w:tcPr>
            <w:tcW w:w="1777" w:type="dxa"/>
            <w:tcPrChange w:id="44" w:author="Duku, Eric" w:date="2023-10-13T15:14:00Z">
              <w:tcPr>
                <w:tcW w:w="1350" w:type="dxa"/>
                <w:vAlign w:val="bottom"/>
              </w:tcPr>
            </w:tcPrChange>
          </w:tcPr>
          <w:p w14:paraId="4FA07443" w14:textId="1D6ECDB9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45" w:author="Duku, Eric" w:date="2023-10-13T15:14:00Z">
              <w:r w:rsidRPr="000E5D3C">
                <w:t>23.634</w:t>
              </w:r>
            </w:ins>
            <w:del w:id="46" w:author="Duku, Eric" w:date="2023-10-13T15:14:00Z">
              <w:r w:rsidRPr="00847F27" w:rsidDel="0068332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22.952</w:delText>
              </w:r>
            </w:del>
          </w:p>
        </w:tc>
        <w:tc>
          <w:tcPr>
            <w:tcW w:w="1874" w:type="dxa"/>
            <w:tcPrChange w:id="47" w:author="Duku, Eric" w:date="2023-10-13T15:14:00Z">
              <w:tcPr>
                <w:tcW w:w="2091" w:type="dxa"/>
                <w:gridSpan w:val="3"/>
              </w:tcPr>
            </w:tcPrChange>
          </w:tcPr>
          <w:p w14:paraId="59991511" w14:textId="66FAE187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9C6F1F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6965A4" w14:paraId="508C39F4" w14:textId="77777777" w:rsidTr="007A392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8" w:author="Duku, Eric" w:date="2023-10-13T15:1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PrChange w:id="49" w:author="Duku, Eric" w:date="2023-10-13T15:14:00Z">
            <w:trPr>
              <w:gridAfter w:val="0"/>
            </w:trPr>
          </w:trPrChange>
        </w:trPr>
        <w:tc>
          <w:tcPr>
            <w:tcW w:w="2586" w:type="dxa"/>
            <w:vAlign w:val="bottom"/>
            <w:tcPrChange w:id="50" w:author="Duku, Eric" w:date="2023-10-13T15:14:00Z">
              <w:tcPr>
                <w:tcW w:w="2785" w:type="dxa"/>
                <w:gridSpan w:val="3"/>
                <w:vAlign w:val="bottom"/>
              </w:tcPr>
            </w:tcPrChange>
          </w:tcPr>
          <w:p w14:paraId="41A7142F" w14:textId="5CE8E6A3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2</w:t>
            </w:r>
          </w:p>
        </w:tc>
        <w:tc>
          <w:tcPr>
            <w:tcW w:w="1490" w:type="dxa"/>
            <w:tcPrChange w:id="51" w:author="Duku, Eric" w:date="2023-10-13T15:14:00Z">
              <w:tcPr>
                <w:tcW w:w="1530" w:type="dxa"/>
                <w:gridSpan w:val="3"/>
                <w:vAlign w:val="bottom"/>
              </w:tcPr>
            </w:tcPrChange>
          </w:tcPr>
          <w:p w14:paraId="41BE3760" w14:textId="55A93712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52" w:author="Duku, Eric" w:date="2023-10-13T15:14:00Z">
              <w:r w:rsidRPr="000E5D3C">
                <w:t>0.905</w:t>
              </w:r>
            </w:ins>
            <w:del w:id="53" w:author="Duku, Eric" w:date="2023-10-13T15:14:00Z">
              <w:r w:rsidRPr="00847F27" w:rsidDel="0068332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903</w:delText>
              </w:r>
            </w:del>
          </w:p>
        </w:tc>
        <w:tc>
          <w:tcPr>
            <w:tcW w:w="1299" w:type="dxa"/>
            <w:tcPrChange w:id="54" w:author="Duku, Eric" w:date="2023-10-13T15:14:00Z">
              <w:tcPr>
                <w:tcW w:w="1260" w:type="dxa"/>
                <w:gridSpan w:val="3"/>
                <w:vAlign w:val="bottom"/>
              </w:tcPr>
            </w:tcPrChange>
          </w:tcPr>
          <w:p w14:paraId="395F31B8" w14:textId="7AF9F820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55" w:author="Duku, Eric" w:date="2023-10-13T15:14:00Z">
              <w:r w:rsidRPr="000E5D3C">
                <w:t>0.019</w:t>
              </w:r>
            </w:ins>
            <w:del w:id="56" w:author="Duku, Eric" w:date="2023-10-13T15:14:00Z">
              <w:r w:rsidRPr="00847F27" w:rsidDel="0068332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2</w:delText>
              </w:r>
            </w:del>
          </w:p>
        </w:tc>
        <w:tc>
          <w:tcPr>
            <w:tcW w:w="1777" w:type="dxa"/>
            <w:tcPrChange w:id="57" w:author="Duku, Eric" w:date="2023-10-13T15:14:00Z">
              <w:tcPr>
                <w:tcW w:w="1350" w:type="dxa"/>
                <w:vAlign w:val="bottom"/>
              </w:tcPr>
            </w:tcPrChange>
          </w:tcPr>
          <w:p w14:paraId="14034380" w14:textId="36E7905A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58" w:author="Duku, Eric" w:date="2023-10-13T15:14:00Z">
              <w:r w:rsidRPr="000E5D3C">
                <w:t>47.266</w:t>
              </w:r>
            </w:ins>
            <w:del w:id="59" w:author="Duku, Eric" w:date="2023-10-13T15:14:00Z">
              <w:r w:rsidRPr="00847F27" w:rsidDel="0068332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6.156</w:delText>
              </w:r>
            </w:del>
          </w:p>
        </w:tc>
        <w:tc>
          <w:tcPr>
            <w:tcW w:w="1874" w:type="dxa"/>
            <w:tcPrChange w:id="60" w:author="Duku, Eric" w:date="2023-10-13T15:14:00Z">
              <w:tcPr>
                <w:tcW w:w="2091" w:type="dxa"/>
                <w:gridSpan w:val="3"/>
              </w:tcPr>
            </w:tcPrChange>
          </w:tcPr>
          <w:p w14:paraId="5C414F4E" w14:textId="03C4395E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9C6F1F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6965A4" w14:paraId="731E4AFF" w14:textId="77777777" w:rsidTr="007A392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1" w:author="Duku, Eric" w:date="2023-10-13T15:1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PrChange w:id="62" w:author="Duku, Eric" w:date="2023-10-13T15:14:00Z">
            <w:trPr>
              <w:gridAfter w:val="0"/>
            </w:trPr>
          </w:trPrChange>
        </w:trPr>
        <w:tc>
          <w:tcPr>
            <w:tcW w:w="2586" w:type="dxa"/>
            <w:vAlign w:val="bottom"/>
            <w:tcPrChange w:id="63" w:author="Duku, Eric" w:date="2023-10-13T15:14:00Z">
              <w:tcPr>
                <w:tcW w:w="2785" w:type="dxa"/>
                <w:gridSpan w:val="3"/>
                <w:vAlign w:val="bottom"/>
              </w:tcPr>
            </w:tcPrChange>
          </w:tcPr>
          <w:p w14:paraId="2E981E95" w14:textId="6DE4EA68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3</w:t>
            </w:r>
          </w:p>
        </w:tc>
        <w:tc>
          <w:tcPr>
            <w:tcW w:w="1490" w:type="dxa"/>
            <w:tcPrChange w:id="64" w:author="Duku, Eric" w:date="2023-10-13T15:14:00Z">
              <w:tcPr>
                <w:tcW w:w="1530" w:type="dxa"/>
                <w:gridSpan w:val="3"/>
                <w:vAlign w:val="bottom"/>
              </w:tcPr>
            </w:tcPrChange>
          </w:tcPr>
          <w:p w14:paraId="1CDA04E9" w14:textId="59AB7493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65" w:author="Duku, Eric" w:date="2023-10-13T15:14:00Z">
              <w:r w:rsidRPr="000E5D3C">
                <w:t>0.870</w:t>
              </w:r>
            </w:ins>
            <w:del w:id="66" w:author="Duku, Eric" w:date="2023-10-13T15:14:00Z">
              <w:r w:rsidRPr="00847F27" w:rsidDel="0068332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866</w:delText>
              </w:r>
            </w:del>
          </w:p>
        </w:tc>
        <w:tc>
          <w:tcPr>
            <w:tcW w:w="1299" w:type="dxa"/>
            <w:tcPrChange w:id="67" w:author="Duku, Eric" w:date="2023-10-13T15:14:00Z">
              <w:tcPr>
                <w:tcW w:w="1260" w:type="dxa"/>
                <w:gridSpan w:val="3"/>
                <w:vAlign w:val="bottom"/>
              </w:tcPr>
            </w:tcPrChange>
          </w:tcPr>
          <w:p w14:paraId="72FB1CC2" w14:textId="2F2D0D62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68" w:author="Duku, Eric" w:date="2023-10-13T15:14:00Z">
              <w:r w:rsidRPr="000E5D3C">
                <w:t>0.018</w:t>
              </w:r>
            </w:ins>
            <w:del w:id="69" w:author="Duku, Eric" w:date="2023-10-13T15:14:00Z">
              <w:r w:rsidRPr="00847F27" w:rsidDel="0068332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19</w:delText>
              </w:r>
            </w:del>
          </w:p>
        </w:tc>
        <w:tc>
          <w:tcPr>
            <w:tcW w:w="1777" w:type="dxa"/>
            <w:tcPrChange w:id="70" w:author="Duku, Eric" w:date="2023-10-13T15:14:00Z">
              <w:tcPr>
                <w:tcW w:w="1350" w:type="dxa"/>
                <w:vAlign w:val="bottom"/>
              </w:tcPr>
            </w:tcPrChange>
          </w:tcPr>
          <w:p w14:paraId="268B2E92" w14:textId="07E8D7B2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71" w:author="Duku, Eric" w:date="2023-10-13T15:14:00Z">
              <w:r w:rsidRPr="000E5D3C">
                <w:t>47.213</w:t>
              </w:r>
            </w:ins>
            <w:del w:id="72" w:author="Duku, Eric" w:date="2023-10-13T15:14:00Z">
              <w:r w:rsidRPr="00847F27" w:rsidDel="0068332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6.223</w:delText>
              </w:r>
            </w:del>
          </w:p>
        </w:tc>
        <w:tc>
          <w:tcPr>
            <w:tcW w:w="1874" w:type="dxa"/>
            <w:tcPrChange w:id="73" w:author="Duku, Eric" w:date="2023-10-13T15:14:00Z">
              <w:tcPr>
                <w:tcW w:w="2091" w:type="dxa"/>
                <w:gridSpan w:val="3"/>
              </w:tcPr>
            </w:tcPrChange>
          </w:tcPr>
          <w:p w14:paraId="448666B0" w14:textId="103122F6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9C6F1F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6965A4" w14:paraId="18E628E5" w14:textId="77777777" w:rsidTr="007A392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74" w:author="Duku, Eric" w:date="2023-10-13T15:1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PrChange w:id="75" w:author="Duku, Eric" w:date="2023-10-13T15:14:00Z">
            <w:trPr>
              <w:gridAfter w:val="0"/>
            </w:trPr>
          </w:trPrChange>
        </w:trPr>
        <w:tc>
          <w:tcPr>
            <w:tcW w:w="2586" w:type="dxa"/>
            <w:vAlign w:val="bottom"/>
            <w:tcPrChange w:id="76" w:author="Duku, Eric" w:date="2023-10-13T15:14:00Z">
              <w:tcPr>
                <w:tcW w:w="2785" w:type="dxa"/>
                <w:gridSpan w:val="3"/>
                <w:vAlign w:val="bottom"/>
              </w:tcPr>
            </w:tcPrChange>
          </w:tcPr>
          <w:p w14:paraId="6C300967" w14:textId="38D08AC9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4</w:t>
            </w:r>
          </w:p>
        </w:tc>
        <w:tc>
          <w:tcPr>
            <w:tcW w:w="1490" w:type="dxa"/>
            <w:tcPrChange w:id="77" w:author="Duku, Eric" w:date="2023-10-13T15:14:00Z">
              <w:tcPr>
                <w:tcW w:w="1530" w:type="dxa"/>
                <w:gridSpan w:val="3"/>
                <w:vAlign w:val="bottom"/>
              </w:tcPr>
            </w:tcPrChange>
          </w:tcPr>
          <w:p w14:paraId="09E59C7F" w14:textId="567C6221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78" w:author="Duku, Eric" w:date="2023-10-13T15:14:00Z">
              <w:r w:rsidRPr="000E5D3C">
                <w:t>0.857</w:t>
              </w:r>
            </w:ins>
            <w:del w:id="79" w:author="Duku, Eric" w:date="2023-10-13T15:14:00Z">
              <w:r w:rsidRPr="00847F27" w:rsidDel="0068332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853</w:delText>
              </w:r>
            </w:del>
          </w:p>
        </w:tc>
        <w:tc>
          <w:tcPr>
            <w:tcW w:w="1299" w:type="dxa"/>
            <w:tcPrChange w:id="80" w:author="Duku, Eric" w:date="2023-10-13T15:14:00Z">
              <w:tcPr>
                <w:tcW w:w="1260" w:type="dxa"/>
                <w:gridSpan w:val="3"/>
                <w:vAlign w:val="bottom"/>
              </w:tcPr>
            </w:tcPrChange>
          </w:tcPr>
          <w:p w14:paraId="48B17327" w14:textId="6EAB88FA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81" w:author="Duku, Eric" w:date="2023-10-13T15:14:00Z">
              <w:r w:rsidRPr="000E5D3C">
                <w:t>0.023</w:t>
              </w:r>
            </w:ins>
            <w:del w:id="82" w:author="Duku, Eric" w:date="2023-10-13T15:14:00Z">
              <w:r w:rsidRPr="00847F27" w:rsidDel="0068332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24</w:delText>
              </w:r>
            </w:del>
          </w:p>
        </w:tc>
        <w:tc>
          <w:tcPr>
            <w:tcW w:w="1777" w:type="dxa"/>
            <w:tcPrChange w:id="83" w:author="Duku, Eric" w:date="2023-10-13T15:14:00Z">
              <w:tcPr>
                <w:tcW w:w="1350" w:type="dxa"/>
                <w:vAlign w:val="bottom"/>
              </w:tcPr>
            </w:tcPrChange>
          </w:tcPr>
          <w:p w14:paraId="5A9B6FCA" w14:textId="7A7EB6C9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84" w:author="Duku, Eric" w:date="2023-10-13T15:14:00Z">
              <w:r w:rsidRPr="000E5D3C">
                <w:t>36.756</w:t>
              </w:r>
            </w:ins>
            <w:del w:id="85" w:author="Duku, Eric" w:date="2023-10-13T15:14:00Z">
              <w:r w:rsidRPr="00847F27" w:rsidDel="0068332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35.861</w:delText>
              </w:r>
            </w:del>
          </w:p>
        </w:tc>
        <w:tc>
          <w:tcPr>
            <w:tcW w:w="1874" w:type="dxa"/>
            <w:tcPrChange w:id="86" w:author="Duku, Eric" w:date="2023-10-13T15:14:00Z">
              <w:tcPr>
                <w:tcW w:w="2091" w:type="dxa"/>
                <w:gridSpan w:val="3"/>
              </w:tcPr>
            </w:tcPrChange>
          </w:tcPr>
          <w:p w14:paraId="181C834F" w14:textId="532088C6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9C6F1F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32FB258D" w14:textId="77777777" w:rsidTr="007A3920">
        <w:tc>
          <w:tcPr>
            <w:tcW w:w="2586" w:type="dxa"/>
            <w:vAlign w:val="bottom"/>
          </w:tcPr>
          <w:p w14:paraId="50BB9FB3" w14:textId="689524D6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       BY</w:t>
            </w:r>
          </w:p>
        </w:tc>
        <w:tc>
          <w:tcPr>
            <w:tcW w:w="1490" w:type="dxa"/>
            <w:vAlign w:val="bottom"/>
          </w:tcPr>
          <w:p w14:paraId="48EA6CF2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vAlign w:val="bottom"/>
          </w:tcPr>
          <w:p w14:paraId="64624E5D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vAlign w:val="bottom"/>
          </w:tcPr>
          <w:p w14:paraId="2A652672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vAlign w:val="bottom"/>
          </w:tcPr>
          <w:p w14:paraId="0580A308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6965A4" w14:paraId="71F857A6" w14:textId="77777777" w:rsidTr="007A392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87" w:author="Duku, Eric" w:date="2023-10-13T15:1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88" w:author="Duku, Eric" w:date="2023-10-13T15:16:00Z">
              <w:tcPr>
                <w:tcW w:w="2785" w:type="dxa"/>
                <w:gridSpan w:val="2"/>
                <w:vAlign w:val="bottom"/>
              </w:tcPr>
            </w:tcPrChange>
          </w:tcPr>
          <w:p w14:paraId="67DC5C2D" w14:textId="3CB31CBB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5</w:t>
            </w:r>
          </w:p>
        </w:tc>
        <w:tc>
          <w:tcPr>
            <w:tcW w:w="1490" w:type="dxa"/>
            <w:tcPrChange w:id="89" w:author="Duku, Eric" w:date="2023-10-13T15:16:00Z">
              <w:tcPr>
                <w:tcW w:w="1530" w:type="dxa"/>
                <w:gridSpan w:val="3"/>
                <w:vAlign w:val="bottom"/>
              </w:tcPr>
            </w:tcPrChange>
          </w:tcPr>
          <w:p w14:paraId="0BC90EE8" w14:textId="354548D6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90" w:author="Duku, Eric" w:date="2023-10-13T15:16:00Z">
              <w:r w:rsidRPr="008E3A7D">
                <w:t>0.725</w:t>
              </w:r>
            </w:ins>
            <w:del w:id="91" w:author="Duku, Eric" w:date="2023-10-13T15:16:00Z">
              <w:r w:rsidRPr="00847F27" w:rsidDel="00A306C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728</w:delText>
              </w:r>
            </w:del>
          </w:p>
        </w:tc>
        <w:tc>
          <w:tcPr>
            <w:tcW w:w="1299" w:type="dxa"/>
            <w:vAlign w:val="bottom"/>
            <w:tcPrChange w:id="92" w:author="Duku, Eric" w:date="2023-10-13T15:16:00Z">
              <w:tcPr>
                <w:tcW w:w="1260" w:type="dxa"/>
                <w:gridSpan w:val="3"/>
                <w:vAlign w:val="bottom"/>
              </w:tcPr>
            </w:tcPrChange>
          </w:tcPr>
          <w:p w14:paraId="3B4D849E" w14:textId="4F3A2154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39</w:t>
            </w:r>
          </w:p>
        </w:tc>
        <w:tc>
          <w:tcPr>
            <w:tcW w:w="1777" w:type="dxa"/>
            <w:tcPrChange w:id="93" w:author="Duku, Eric" w:date="2023-10-13T15:16:00Z">
              <w:tcPr>
                <w:tcW w:w="1350" w:type="dxa"/>
                <w:gridSpan w:val="3"/>
                <w:vAlign w:val="bottom"/>
              </w:tcPr>
            </w:tcPrChange>
          </w:tcPr>
          <w:p w14:paraId="27E56CEE" w14:textId="24E6C9C4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94" w:author="Duku, Eric" w:date="2023-10-13T15:16:00Z">
              <w:r w:rsidRPr="00BB1138">
                <w:t>18.412</w:t>
              </w:r>
            </w:ins>
            <w:del w:id="95" w:author="Duku, Eric" w:date="2023-10-13T15:16:00Z">
              <w:r w:rsidRPr="00847F27" w:rsidDel="00DC751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8.457</w:delText>
              </w:r>
            </w:del>
          </w:p>
        </w:tc>
        <w:tc>
          <w:tcPr>
            <w:tcW w:w="1874" w:type="dxa"/>
            <w:tcPrChange w:id="96" w:author="Duku, Eric" w:date="2023-10-13T15:16:00Z">
              <w:tcPr>
                <w:tcW w:w="2091" w:type="dxa"/>
                <w:gridSpan w:val="3"/>
              </w:tcPr>
            </w:tcPrChange>
          </w:tcPr>
          <w:p w14:paraId="27909D89" w14:textId="7AD32CE1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721CD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6965A4" w14:paraId="685E09EB" w14:textId="77777777" w:rsidTr="007A392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97" w:author="Duku, Eric" w:date="2023-10-13T15:1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98" w:author="Duku, Eric" w:date="2023-10-13T15:16:00Z">
              <w:tcPr>
                <w:tcW w:w="2785" w:type="dxa"/>
                <w:gridSpan w:val="2"/>
                <w:vAlign w:val="bottom"/>
              </w:tcPr>
            </w:tcPrChange>
          </w:tcPr>
          <w:p w14:paraId="1F4AC619" w14:textId="126DA88E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6</w:t>
            </w:r>
          </w:p>
        </w:tc>
        <w:tc>
          <w:tcPr>
            <w:tcW w:w="1490" w:type="dxa"/>
            <w:tcPrChange w:id="99" w:author="Duku, Eric" w:date="2023-10-13T15:16:00Z">
              <w:tcPr>
                <w:tcW w:w="1530" w:type="dxa"/>
                <w:gridSpan w:val="3"/>
                <w:vAlign w:val="bottom"/>
              </w:tcPr>
            </w:tcPrChange>
          </w:tcPr>
          <w:p w14:paraId="129E60DC" w14:textId="5759E77F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100" w:author="Duku, Eric" w:date="2023-10-13T15:16:00Z">
              <w:r w:rsidRPr="008E3A7D">
                <w:t>0.472</w:t>
              </w:r>
            </w:ins>
            <w:del w:id="101" w:author="Duku, Eric" w:date="2023-10-13T15:16:00Z">
              <w:r w:rsidRPr="00847F27" w:rsidDel="00A306C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47</w:delText>
              </w:r>
            </w:del>
          </w:p>
        </w:tc>
        <w:tc>
          <w:tcPr>
            <w:tcW w:w="1299" w:type="dxa"/>
            <w:vAlign w:val="bottom"/>
            <w:tcPrChange w:id="102" w:author="Duku, Eric" w:date="2023-10-13T15:16:00Z">
              <w:tcPr>
                <w:tcW w:w="1260" w:type="dxa"/>
                <w:gridSpan w:val="3"/>
                <w:vAlign w:val="bottom"/>
              </w:tcPr>
            </w:tcPrChange>
          </w:tcPr>
          <w:p w14:paraId="60F69F1A" w14:textId="5E2605E1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4</w:t>
            </w:r>
            <w:ins w:id="103" w:author="Duku, Eric" w:date="2023-10-13T15:16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</w:p>
        </w:tc>
        <w:tc>
          <w:tcPr>
            <w:tcW w:w="1777" w:type="dxa"/>
            <w:tcPrChange w:id="104" w:author="Duku, Eric" w:date="2023-10-13T15:16:00Z">
              <w:tcPr>
                <w:tcW w:w="1350" w:type="dxa"/>
                <w:gridSpan w:val="3"/>
                <w:vAlign w:val="bottom"/>
              </w:tcPr>
            </w:tcPrChange>
          </w:tcPr>
          <w:p w14:paraId="704297B6" w14:textId="0AF09D2C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105" w:author="Duku, Eric" w:date="2023-10-13T15:16:00Z">
              <w:r w:rsidRPr="00BB1138">
                <w:t>11.872</w:t>
              </w:r>
            </w:ins>
            <w:del w:id="106" w:author="Duku, Eric" w:date="2023-10-13T15:16:00Z">
              <w:r w:rsidRPr="00847F27" w:rsidDel="00DC751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1.798</w:delText>
              </w:r>
            </w:del>
          </w:p>
        </w:tc>
        <w:tc>
          <w:tcPr>
            <w:tcW w:w="1874" w:type="dxa"/>
            <w:tcPrChange w:id="107" w:author="Duku, Eric" w:date="2023-10-13T15:16:00Z">
              <w:tcPr>
                <w:tcW w:w="2091" w:type="dxa"/>
                <w:gridSpan w:val="3"/>
              </w:tcPr>
            </w:tcPrChange>
          </w:tcPr>
          <w:p w14:paraId="45C31734" w14:textId="71B69D90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721CD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6965A4" w14:paraId="2D990FC2" w14:textId="77777777" w:rsidTr="007A392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08" w:author="Duku, Eric" w:date="2023-10-13T15:1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09" w:author="Duku, Eric" w:date="2023-10-13T15:16:00Z">
              <w:tcPr>
                <w:tcW w:w="2785" w:type="dxa"/>
                <w:gridSpan w:val="2"/>
                <w:vAlign w:val="bottom"/>
              </w:tcPr>
            </w:tcPrChange>
          </w:tcPr>
          <w:p w14:paraId="034256B8" w14:textId="05C7A4B6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7</w:t>
            </w:r>
          </w:p>
        </w:tc>
        <w:tc>
          <w:tcPr>
            <w:tcW w:w="1490" w:type="dxa"/>
            <w:tcPrChange w:id="110" w:author="Duku, Eric" w:date="2023-10-13T15:16:00Z">
              <w:tcPr>
                <w:tcW w:w="1530" w:type="dxa"/>
                <w:gridSpan w:val="3"/>
                <w:vAlign w:val="bottom"/>
              </w:tcPr>
            </w:tcPrChange>
          </w:tcPr>
          <w:p w14:paraId="230591A9" w14:textId="02A9DDD4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111" w:author="Duku, Eric" w:date="2023-10-13T15:16:00Z">
              <w:r w:rsidRPr="008E3A7D">
                <w:t>0.936</w:t>
              </w:r>
            </w:ins>
            <w:del w:id="112" w:author="Duku, Eric" w:date="2023-10-13T15:16:00Z">
              <w:r w:rsidRPr="00847F27" w:rsidDel="00A306C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934</w:delText>
              </w:r>
            </w:del>
          </w:p>
        </w:tc>
        <w:tc>
          <w:tcPr>
            <w:tcW w:w="1299" w:type="dxa"/>
            <w:vAlign w:val="bottom"/>
            <w:tcPrChange w:id="113" w:author="Duku, Eric" w:date="2023-10-13T15:16:00Z">
              <w:tcPr>
                <w:tcW w:w="1260" w:type="dxa"/>
                <w:gridSpan w:val="3"/>
                <w:vAlign w:val="bottom"/>
              </w:tcPr>
            </w:tcPrChange>
          </w:tcPr>
          <w:p w14:paraId="27B1B872" w14:textId="32C042E4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32</w:t>
            </w:r>
          </w:p>
        </w:tc>
        <w:tc>
          <w:tcPr>
            <w:tcW w:w="1777" w:type="dxa"/>
            <w:tcPrChange w:id="114" w:author="Duku, Eric" w:date="2023-10-13T15:16:00Z">
              <w:tcPr>
                <w:tcW w:w="1350" w:type="dxa"/>
                <w:gridSpan w:val="3"/>
                <w:vAlign w:val="bottom"/>
              </w:tcPr>
            </w:tcPrChange>
          </w:tcPr>
          <w:p w14:paraId="67FDB2CC" w14:textId="2A8D3642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115" w:author="Duku, Eric" w:date="2023-10-13T15:16:00Z">
              <w:r w:rsidRPr="00BB1138">
                <w:t>29.343</w:t>
              </w:r>
            </w:ins>
            <w:del w:id="116" w:author="Duku, Eric" w:date="2023-10-13T15:16:00Z">
              <w:r w:rsidRPr="00847F27" w:rsidDel="00DC751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29.204</w:delText>
              </w:r>
            </w:del>
          </w:p>
        </w:tc>
        <w:tc>
          <w:tcPr>
            <w:tcW w:w="1874" w:type="dxa"/>
            <w:tcPrChange w:id="117" w:author="Duku, Eric" w:date="2023-10-13T15:16:00Z">
              <w:tcPr>
                <w:tcW w:w="2091" w:type="dxa"/>
                <w:gridSpan w:val="3"/>
              </w:tcPr>
            </w:tcPrChange>
          </w:tcPr>
          <w:p w14:paraId="0AC11D98" w14:textId="7AC91716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721CD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6965A4" w14:paraId="46BFD628" w14:textId="77777777" w:rsidTr="007A392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18" w:author="Duku, Eric" w:date="2023-10-13T15:1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19" w:author="Duku, Eric" w:date="2023-10-13T15:16:00Z">
              <w:tcPr>
                <w:tcW w:w="2785" w:type="dxa"/>
                <w:gridSpan w:val="2"/>
                <w:vAlign w:val="bottom"/>
              </w:tcPr>
            </w:tcPrChange>
          </w:tcPr>
          <w:p w14:paraId="1E4BDD80" w14:textId="0F87A699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3</w:t>
            </w:r>
          </w:p>
        </w:tc>
        <w:tc>
          <w:tcPr>
            <w:tcW w:w="1490" w:type="dxa"/>
            <w:tcPrChange w:id="120" w:author="Duku, Eric" w:date="2023-10-13T15:16:00Z">
              <w:tcPr>
                <w:tcW w:w="1530" w:type="dxa"/>
                <w:gridSpan w:val="3"/>
                <w:vAlign w:val="bottom"/>
              </w:tcPr>
            </w:tcPrChange>
          </w:tcPr>
          <w:p w14:paraId="5F7D29A0" w14:textId="75DE391C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121" w:author="Duku, Eric" w:date="2023-10-13T15:16:00Z">
              <w:r w:rsidRPr="008E3A7D">
                <w:t>0.387</w:t>
              </w:r>
            </w:ins>
            <w:del w:id="122" w:author="Duku, Eric" w:date="2023-10-13T15:16:00Z">
              <w:r w:rsidRPr="00847F27" w:rsidDel="00A306C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385</w:delText>
              </w:r>
            </w:del>
          </w:p>
        </w:tc>
        <w:tc>
          <w:tcPr>
            <w:tcW w:w="1299" w:type="dxa"/>
            <w:vAlign w:val="bottom"/>
            <w:tcPrChange w:id="123" w:author="Duku, Eric" w:date="2023-10-13T15:16:00Z">
              <w:tcPr>
                <w:tcW w:w="1260" w:type="dxa"/>
                <w:gridSpan w:val="3"/>
                <w:vAlign w:val="bottom"/>
              </w:tcPr>
            </w:tcPrChange>
          </w:tcPr>
          <w:p w14:paraId="5FB2CCD2" w14:textId="73E44DE0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57</w:t>
            </w:r>
          </w:p>
        </w:tc>
        <w:tc>
          <w:tcPr>
            <w:tcW w:w="1777" w:type="dxa"/>
            <w:tcPrChange w:id="124" w:author="Duku, Eric" w:date="2023-10-13T15:16:00Z">
              <w:tcPr>
                <w:tcW w:w="1350" w:type="dxa"/>
                <w:gridSpan w:val="3"/>
                <w:vAlign w:val="bottom"/>
              </w:tcPr>
            </w:tcPrChange>
          </w:tcPr>
          <w:p w14:paraId="69686B21" w14:textId="44882620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ins w:id="125" w:author="Duku, Eric" w:date="2023-10-13T15:16:00Z">
              <w:r w:rsidRPr="00BB1138">
                <w:t>6.841</w:t>
              </w:r>
            </w:ins>
            <w:del w:id="126" w:author="Duku, Eric" w:date="2023-10-13T15:16:00Z">
              <w:r w:rsidRPr="00847F27" w:rsidDel="00DC751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6.813</w:delText>
              </w:r>
            </w:del>
          </w:p>
        </w:tc>
        <w:tc>
          <w:tcPr>
            <w:tcW w:w="1874" w:type="dxa"/>
            <w:tcPrChange w:id="127" w:author="Duku, Eric" w:date="2023-10-13T15:16:00Z">
              <w:tcPr>
                <w:tcW w:w="2091" w:type="dxa"/>
                <w:gridSpan w:val="3"/>
              </w:tcPr>
            </w:tcPrChange>
          </w:tcPr>
          <w:p w14:paraId="65E2BED5" w14:textId="5FDE81D8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721CD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0BE1BAC5" w14:textId="77777777" w:rsidTr="007A3920">
        <w:tc>
          <w:tcPr>
            <w:tcW w:w="2586" w:type="dxa"/>
            <w:vAlign w:val="bottom"/>
          </w:tcPr>
          <w:p w14:paraId="4F98F744" w14:textId="2C8F7C32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       BY</w:t>
            </w:r>
          </w:p>
        </w:tc>
        <w:tc>
          <w:tcPr>
            <w:tcW w:w="1490" w:type="dxa"/>
            <w:vAlign w:val="bottom"/>
          </w:tcPr>
          <w:p w14:paraId="3A52BFC6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vAlign w:val="bottom"/>
          </w:tcPr>
          <w:p w14:paraId="1393E121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vAlign w:val="bottom"/>
          </w:tcPr>
          <w:p w14:paraId="2B306C6E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vAlign w:val="bottom"/>
          </w:tcPr>
          <w:p w14:paraId="7BBC8FB3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7A3920" w14:paraId="784E3C05" w14:textId="77777777" w:rsidTr="007A392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28" w:author="Duku, Eric" w:date="2023-10-13T15:1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29" w:author="Duku, Eric" w:date="2023-10-13T15:17:00Z">
              <w:tcPr>
                <w:tcW w:w="2690" w:type="dxa"/>
                <w:gridSpan w:val="2"/>
                <w:vAlign w:val="bottom"/>
              </w:tcPr>
            </w:tcPrChange>
          </w:tcPr>
          <w:p w14:paraId="3CDDEC5B" w14:textId="179C608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8</w:t>
            </w:r>
          </w:p>
        </w:tc>
        <w:tc>
          <w:tcPr>
            <w:tcW w:w="1490" w:type="dxa"/>
            <w:tcPrChange w:id="130" w:author="Duku, Eric" w:date="2023-10-13T15:17:00Z">
              <w:tcPr>
                <w:tcW w:w="1511" w:type="dxa"/>
                <w:gridSpan w:val="3"/>
                <w:vAlign w:val="bottom"/>
              </w:tcPr>
            </w:tcPrChange>
          </w:tcPr>
          <w:p w14:paraId="28C13527" w14:textId="5D0CDA6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131" w:author="Duku, Eric" w:date="2023-10-13T15:16:00Z">
              <w:r w:rsidRPr="007F33C0">
                <w:t>0.911</w:t>
              </w:r>
            </w:ins>
            <w:del w:id="132" w:author="Duku, Eric" w:date="2023-10-13T15:16:00Z">
              <w:r w:rsidRPr="00847F27" w:rsidDel="00DF0B66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91</w:delText>
              </w:r>
            </w:del>
          </w:p>
        </w:tc>
        <w:tc>
          <w:tcPr>
            <w:tcW w:w="1299" w:type="dxa"/>
            <w:vAlign w:val="bottom"/>
            <w:tcPrChange w:id="133" w:author="Duku, Eric" w:date="2023-10-13T15:17:00Z">
              <w:tcPr>
                <w:tcW w:w="1299" w:type="dxa"/>
                <w:gridSpan w:val="3"/>
                <w:vAlign w:val="bottom"/>
              </w:tcPr>
            </w:tcPrChange>
          </w:tcPr>
          <w:p w14:paraId="1720E7B2" w14:textId="268BC7B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9</w:t>
            </w:r>
          </w:p>
        </w:tc>
        <w:tc>
          <w:tcPr>
            <w:tcW w:w="1777" w:type="dxa"/>
            <w:tcPrChange w:id="134" w:author="Duku, Eric" w:date="2023-10-13T15:17:00Z">
              <w:tcPr>
                <w:tcW w:w="1538" w:type="dxa"/>
                <w:gridSpan w:val="3"/>
                <w:vAlign w:val="bottom"/>
              </w:tcPr>
            </w:tcPrChange>
          </w:tcPr>
          <w:p w14:paraId="646558ED" w14:textId="3C8F7ABC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135" w:author="Duku, Eric" w:date="2023-10-13T15:17:00Z">
              <w:r w:rsidRPr="00551D3E">
                <w:t>102.954</w:t>
              </w:r>
            </w:ins>
            <w:del w:id="136" w:author="Duku, Eric" w:date="2023-10-13T15:17:00Z">
              <w:r w:rsidRPr="00847F27" w:rsidDel="003E50EA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02.115</w:delText>
              </w:r>
            </w:del>
          </w:p>
        </w:tc>
        <w:tc>
          <w:tcPr>
            <w:tcW w:w="1874" w:type="dxa"/>
            <w:tcPrChange w:id="137" w:author="Duku, Eric" w:date="2023-10-13T15:17:00Z">
              <w:tcPr>
                <w:tcW w:w="1988" w:type="dxa"/>
                <w:gridSpan w:val="3"/>
              </w:tcPr>
            </w:tcPrChange>
          </w:tcPr>
          <w:p w14:paraId="1F115DF5" w14:textId="3AF7A78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3738D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2319613A" w14:textId="77777777" w:rsidTr="007A392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38" w:author="Duku, Eric" w:date="2023-10-13T15:1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39" w:author="Duku, Eric" w:date="2023-10-13T15:17:00Z">
              <w:tcPr>
                <w:tcW w:w="2690" w:type="dxa"/>
                <w:gridSpan w:val="2"/>
                <w:vAlign w:val="bottom"/>
              </w:tcPr>
            </w:tcPrChange>
          </w:tcPr>
          <w:p w14:paraId="79042AE7" w14:textId="49E3403C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9</w:t>
            </w:r>
          </w:p>
        </w:tc>
        <w:tc>
          <w:tcPr>
            <w:tcW w:w="1490" w:type="dxa"/>
            <w:tcPrChange w:id="140" w:author="Duku, Eric" w:date="2023-10-13T15:17:00Z">
              <w:tcPr>
                <w:tcW w:w="1511" w:type="dxa"/>
                <w:gridSpan w:val="3"/>
                <w:vAlign w:val="bottom"/>
              </w:tcPr>
            </w:tcPrChange>
          </w:tcPr>
          <w:p w14:paraId="2FEECE10" w14:textId="5A5063B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141" w:author="Duku, Eric" w:date="2023-10-13T15:16:00Z">
              <w:r w:rsidRPr="007F33C0">
                <w:t>0.960</w:t>
              </w:r>
            </w:ins>
            <w:del w:id="142" w:author="Duku, Eric" w:date="2023-10-13T15:16:00Z">
              <w:r w:rsidRPr="00847F27" w:rsidDel="00DF0B66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959</w:delText>
              </w:r>
            </w:del>
          </w:p>
        </w:tc>
        <w:tc>
          <w:tcPr>
            <w:tcW w:w="1299" w:type="dxa"/>
            <w:vAlign w:val="bottom"/>
            <w:tcPrChange w:id="143" w:author="Duku, Eric" w:date="2023-10-13T15:17:00Z">
              <w:tcPr>
                <w:tcW w:w="1299" w:type="dxa"/>
                <w:gridSpan w:val="3"/>
                <w:vAlign w:val="bottom"/>
              </w:tcPr>
            </w:tcPrChange>
          </w:tcPr>
          <w:p w14:paraId="7764163F" w14:textId="394F9E0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tcPrChange w:id="144" w:author="Duku, Eric" w:date="2023-10-13T15:17:00Z">
              <w:tcPr>
                <w:tcW w:w="1538" w:type="dxa"/>
                <w:gridSpan w:val="3"/>
                <w:vAlign w:val="bottom"/>
              </w:tcPr>
            </w:tcPrChange>
          </w:tcPr>
          <w:p w14:paraId="55B6784E" w14:textId="0DB31E1E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145" w:author="Duku, Eric" w:date="2023-10-13T15:17:00Z">
              <w:r w:rsidRPr="00551D3E">
                <w:t>171.162</w:t>
              </w:r>
            </w:ins>
            <w:del w:id="146" w:author="Duku, Eric" w:date="2023-10-13T15:17:00Z">
              <w:r w:rsidRPr="00847F27" w:rsidDel="003E50EA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70.741</w:delText>
              </w:r>
            </w:del>
          </w:p>
        </w:tc>
        <w:tc>
          <w:tcPr>
            <w:tcW w:w="1874" w:type="dxa"/>
            <w:tcPrChange w:id="147" w:author="Duku, Eric" w:date="2023-10-13T15:17:00Z">
              <w:tcPr>
                <w:tcW w:w="1988" w:type="dxa"/>
                <w:gridSpan w:val="3"/>
              </w:tcPr>
            </w:tcPrChange>
          </w:tcPr>
          <w:p w14:paraId="54322745" w14:textId="2528034C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3738D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688EDB80" w14:textId="77777777" w:rsidTr="007A392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48" w:author="Duku, Eric" w:date="2023-10-13T15:1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49" w:author="Duku, Eric" w:date="2023-10-13T15:17:00Z">
              <w:tcPr>
                <w:tcW w:w="2690" w:type="dxa"/>
                <w:gridSpan w:val="2"/>
                <w:vAlign w:val="bottom"/>
              </w:tcPr>
            </w:tcPrChange>
          </w:tcPr>
          <w:p w14:paraId="7642CCDE" w14:textId="0B1343F8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0</w:t>
            </w:r>
          </w:p>
        </w:tc>
        <w:tc>
          <w:tcPr>
            <w:tcW w:w="1490" w:type="dxa"/>
            <w:tcPrChange w:id="150" w:author="Duku, Eric" w:date="2023-10-13T15:17:00Z">
              <w:tcPr>
                <w:tcW w:w="1511" w:type="dxa"/>
                <w:gridSpan w:val="3"/>
                <w:vAlign w:val="bottom"/>
              </w:tcPr>
            </w:tcPrChange>
          </w:tcPr>
          <w:p w14:paraId="7BBA44F9" w14:textId="784390A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151" w:author="Duku, Eric" w:date="2023-10-13T15:16:00Z">
              <w:r w:rsidRPr="007F33C0">
                <w:t>0.857</w:t>
              </w:r>
            </w:ins>
            <w:del w:id="152" w:author="Duku, Eric" w:date="2023-10-13T15:16:00Z">
              <w:r w:rsidRPr="00847F27" w:rsidDel="00DF0B66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856</w:delText>
              </w:r>
            </w:del>
          </w:p>
        </w:tc>
        <w:tc>
          <w:tcPr>
            <w:tcW w:w="1299" w:type="dxa"/>
            <w:vAlign w:val="bottom"/>
            <w:tcPrChange w:id="153" w:author="Duku, Eric" w:date="2023-10-13T15:17:00Z">
              <w:tcPr>
                <w:tcW w:w="1299" w:type="dxa"/>
                <w:gridSpan w:val="3"/>
                <w:vAlign w:val="bottom"/>
              </w:tcPr>
            </w:tcPrChange>
          </w:tcPr>
          <w:p w14:paraId="33F50D0D" w14:textId="49A4C238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4</w:t>
            </w:r>
          </w:p>
        </w:tc>
        <w:tc>
          <w:tcPr>
            <w:tcW w:w="1777" w:type="dxa"/>
            <w:tcPrChange w:id="154" w:author="Duku, Eric" w:date="2023-10-13T15:17:00Z">
              <w:tcPr>
                <w:tcW w:w="1538" w:type="dxa"/>
                <w:gridSpan w:val="3"/>
                <w:vAlign w:val="bottom"/>
              </w:tcPr>
            </w:tcPrChange>
          </w:tcPr>
          <w:p w14:paraId="5B028AA8" w14:textId="5EC2AA38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155" w:author="Duku, Eric" w:date="2023-10-13T15:17:00Z">
              <w:r w:rsidRPr="00551D3E">
                <w:t>61.241</w:t>
              </w:r>
            </w:ins>
            <w:del w:id="156" w:author="Duku, Eric" w:date="2023-10-13T15:17:00Z">
              <w:r w:rsidRPr="00847F27" w:rsidDel="003E50EA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61.493</w:delText>
              </w:r>
            </w:del>
          </w:p>
        </w:tc>
        <w:tc>
          <w:tcPr>
            <w:tcW w:w="1874" w:type="dxa"/>
            <w:tcPrChange w:id="157" w:author="Duku, Eric" w:date="2023-10-13T15:17:00Z">
              <w:tcPr>
                <w:tcW w:w="1988" w:type="dxa"/>
                <w:gridSpan w:val="3"/>
              </w:tcPr>
            </w:tcPrChange>
          </w:tcPr>
          <w:p w14:paraId="0B8E2E32" w14:textId="4FC0504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3738D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6CAB44A7" w14:textId="77777777" w:rsidTr="007A392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58" w:author="Duku, Eric" w:date="2023-10-13T15:1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59" w:author="Duku, Eric" w:date="2023-10-13T15:17:00Z">
              <w:tcPr>
                <w:tcW w:w="2690" w:type="dxa"/>
                <w:gridSpan w:val="2"/>
                <w:vAlign w:val="bottom"/>
              </w:tcPr>
            </w:tcPrChange>
          </w:tcPr>
          <w:p w14:paraId="230F4E3E" w14:textId="1FD481F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1</w:t>
            </w:r>
          </w:p>
        </w:tc>
        <w:tc>
          <w:tcPr>
            <w:tcW w:w="1490" w:type="dxa"/>
            <w:tcPrChange w:id="160" w:author="Duku, Eric" w:date="2023-10-13T15:17:00Z">
              <w:tcPr>
                <w:tcW w:w="1511" w:type="dxa"/>
                <w:gridSpan w:val="3"/>
                <w:vAlign w:val="bottom"/>
              </w:tcPr>
            </w:tcPrChange>
          </w:tcPr>
          <w:p w14:paraId="1D395C52" w14:textId="2F0F5795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161" w:author="Duku, Eric" w:date="2023-10-13T15:16:00Z">
              <w:r w:rsidRPr="007F33C0">
                <w:t>0.806</w:t>
              </w:r>
            </w:ins>
            <w:del w:id="162" w:author="Duku, Eric" w:date="2023-10-13T15:16:00Z">
              <w:r w:rsidRPr="00847F27" w:rsidDel="00DF0B66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807</w:delText>
              </w:r>
            </w:del>
          </w:p>
        </w:tc>
        <w:tc>
          <w:tcPr>
            <w:tcW w:w="1299" w:type="dxa"/>
            <w:vAlign w:val="bottom"/>
            <w:tcPrChange w:id="163" w:author="Duku, Eric" w:date="2023-10-13T15:17:00Z">
              <w:tcPr>
                <w:tcW w:w="1299" w:type="dxa"/>
                <w:gridSpan w:val="3"/>
                <w:vAlign w:val="bottom"/>
              </w:tcPr>
            </w:tcPrChange>
          </w:tcPr>
          <w:p w14:paraId="3C976751" w14:textId="633DD42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2</w:t>
            </w:r>
          </w:p>
        </w:tc>
        <w:tc>
          <w:tcPr>
            <w:tcW w:w="1777" w:type="dxa"/>
            <w:tcPrChange w:id="164" w:author="Duku, Eric" w:date="2023-10-13T15:17:00Z">
              <w:tcPr>
                <w:tcW w:w="1538" w:type="dxa"/>
                <w:gridSpan w:val="3"/>
                <w:vAlign w:val="bottom"/>
              </w:tcPr>
            </w:tcPrChange>
          </w:tcPr>
          <w:p w14:paraId="17636ABE" w14:textId="0DA9592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165" w:author="Duku, Eric" w:date="2023-10-13T15:17:00Z">
              <w:r w:rsidRPr="00551D3E">
                <w:t>65.550</w:t>
              </w:r>
            </w:ins>
            <w:del w:id="166" w:author="Duku, Eric" w:date="2023-10-13T15:17:00Z">
              <w:r w:rsidRPr="00847F27" w:rsidDel="003E50EA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65.857</w:delText>
              </w:r>
            </w:del>
          </w:p>
        </w:tc>
        <w:tc>
          <w:tcPr>
            <w:tcW w:w="1874" w:type="dxa"/>
            <w:tcPrChange w:id="167" w:author="Duku, Eric" w:date="2023-10-13T15:17:00Z">
              <w:tcPr>
                <w:tcW w:w="1988" w:type="dxa"/>
                <w:gridSpan w:val="3"/>
              </w:tcPr>
            </w:tcPrChange>
          </w:tcPr>
          <w:p w14:paraId="5C02A61B" w14:textId="4D14E064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3738D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3A1933C4" w14:textId="77777777" w:rsidTr="007A392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68" w:author="Duku, Eric" w:date="2023-10-13T15:1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69" w:author="Duku, Eric" w:date="2023-10-13T15:17:00Z">
              <w:tcPr>
                <w:tcW w:w="2690" w:type="dxa"/>
                <w:gridSpan w:val="2"/>
                <w:vAlign w:val="bottom"/>
              </w:tcPr>
            </w:tcPrChange>
          </w:tcPr>
          <w:p w14:paraId="4903FBE9" w14:textId="34F14694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2</w:t>
            </w:r>
          </w:p>
        </w:tc>
        <w:tc>
          <w:tcPr>
            <w:tcW w:w="1490" w:type="dxa"/>
            <w:tcPrChange w:id="170" w:author="Duku, Eric" w:date="2023-10-13T15:17:00Z">
              <w:tcPr>
                <w:tcW w:w="1511" w:type="dxa"/>
                <w:gridSpan w:val="3"/>
                <w:vAlign w:val="bottom"/>
              </w:tcPr>
            </w:tcPrChange>
          </w:tcPr>
          <w:p w14:paraId="38E3F26F" w14:textId="5D2A581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171" w:author="Duku, Eric" w:date="2023-10-13T15:16:00Z">
              <w:r w:rsidRPr="007F33C0">
                <w:t>0.836</w:t>
              </w:r>
            </w:ins>
            <w:del w:id="172" w:author="Duku, Eric" w:date="2023-10-13T15:16:00Z">
              <w:r w:rsidRPr="00847F27" w:rsidDel="00DF0B66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836</w:delText>
              </w:r>
            </w:del>
          </w:p>
        </w:tc>
        <w:tc>
          <w:tcPr>
            <w:tcW w:w="1299" w:type="dxa"/>
            <w:vAlign w:val="bottom"/>
            <w:tcPrChange w:id="173" w:author="Duku, Eric" w:date="2023-10-13T15:17:00Z">
              <w:tcPr>
                <w:tcW w:w="1299" w:type="dxa"/>
                <w:gridSpan w:val="3"/>
                <w:vAlign w:val="bottom"/>
              </w:tcPr>
            </w:tcPrChange>
          </w:tcPr>
          <w:p w14:paraId="1BD86F88" w14:textId="138769B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5</w:t>
            </w:r>
          </w:p>
        </w:tc>
        <w:tc>
          <w:tcPr>
            <w:tcW w:w="1777" w:type="dxa"/>
            <w:tcPrChange w:id="174" w:author="Duku, Eric" w:date="2023-10-13T15:17:00Z">
              <w:tcPr>
                <w:tcW w:w="1538" w:type="dxa"/>
                <w:gridSpan w:val="3"/>
                <w:vAlign w:val="bottom"/>
              </w:tcPr>
            </w:tcPrChange>
          </w:tcPr>
          <w:p w14:paraId="593B7AC3" w14:textId="369A79F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175" w:author="Duku, Eric" w:date="2023-10-13T15:17:00Z">
              <w:r w:rsidRPr="00551D3E">
                <w:t>55.940</w:t>
              </w:r>
            </w:ins>
            <w:del w:id="176" w:author="Duku, Eric" w:date="2023-10-13T15:17:00Z">
              <w:r w:rsidRPr="00847F27" w:rsidDel="003E50EA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55.765</w:delText>
              </w:r>
            </w:del>
          </w:p>
        </w:tc>
        <w:tc>
          <w:tcPr>
            <w:tcW w:w="1874" w:type="dxa"/>
            <w:vAlign w:val="bottom"/>
            <w:tcPrChange w:id="177" w:author="Duku, Eric" w:date="2023-10-13T15:17:00Z">
              <w:tcPr>
                <w:tcW w:w="1988" w:type="dxa"/>
                <w:gridSpan w:val="3"/>
                <w:vAlign w:val="bottom"/>
              </w:tcPr>
            </w:tcPrChange>
          </w:tcPr>
          <w:p w14:paraId="59E17A2F" w14:textId="7485129C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777E6F83" w14:textId="77777777" w:rsidTr="007A3920">
        <w:tc>
          <w:tcPr>
            <w:tcW w:w="2586" w:type="dxa"/>
          </w:tcPr>
          <w:p w14:paraId="265E4ED1" w14:textId="31F32F3A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F2 WITH</w:t>
            </w:r>
          </w:p>
        </w:tc>
        <w:tc>
          <w:tcPr>
            <w:tcW w:w="1490" w:type="dxa"/>
          </w:tcPr>
          <w:p w14:paraId="0B025D34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74BE4CFC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439C491F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5DAE018D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7A3920" w14:paraId="48193E61" w14:textId="77777777" w:rsidTr="007A392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78" w:author="Duku, Eric" w:date="2023-10-13T15:1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tcPrChange w:id="179" w:author="Duku, Eric" w:date="2023-10-13T15:17:00Z">
              <w:tcPr>
                <w:tcW w:w="2690" w:type="dxa"/>
              </w:tcPr>
            </w:tcPrChange>
          </w:tcPr>
          <w:p w14:paraId="02066987" w14:textId="01DA0F7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F1</w:t>
            </w:r>
          </w:p>
        </w:tc>
        <w:tc>
          <w:tcPr>
            <w:tcW w:w="1490" w:type="dxa"/>
            <w:tcPrChange w:id="180" w:author="Duku, Eric" w:date="2023-10-13T15:17:00Z">
              <w:tcPr>
                <w:tcW w:w="1511" w:type="dxa"/>
                <w:gridSpan w:val="3"/>
                <w:vAlign w:val="bottom"/>
              </w:tcPr>
            </w:tcPrChange>
          </w:tcPr>
          <w:p w14:paraId="4B0B068E" w14:textId="17DE067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181" w:author="Duku, Eric" w:date="2023-10-13T15:17:00Z">
              <w:r w:rsidRPr="0009543D">
                <w:t>0.304</w:t>
              </w:r>
            </w:ins>
            <w:del w:id="182" w:author="Duku, Eric" w:date="2023-10-13T15:17:00Z">
              <w:r w:rsidRPr="00847F27" w:rsidDel="00EC5D45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311</w:delText>
              </w:r>
            </w:del>
          </w:p>
        </w:tc>
        <w:tc>
          <w:tcPr>
            <w:tcW w:w="1299" w:type="dxa"/>
            <w:tcPrChange w:id="183" w:author="Duku, Eric" w:date="2023-10-13T15:17:00Z">
              <w:tcPr>
                <w:tcW w:w="1299" w:type="dxa"/>
                <w:gridSpan w:val="3"/>
                <w:vAlign w:val="bottom"/>
              </w:tcPr>
            </w:tcPrChange>
          </w:tcPr>
          <w:p w14:paraId="01075D5E" w14:textId="001B756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184" w:author="Duku, Eric" w:date="2023-10-13T15:17:00Z">
              <w:r w:rsidRPr="0009543D">
                <w:t>0.051</w:t>
              </w:r>
            </w:ins>
            <w:del w:id="185" w:author="Duku, Eric" w:date="2023-10-13T15:17:00Z">
              <w:r w:rsidRPr="00847F27" w:rsidDel="00EC5D45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</w:delText>
              </w:r>
            </w:del>
          </w:p>
        </w:tc>
        <w:tc>
          <w:tcPr>
            <w:tcW w:w="1777" w:type="dxa"/>
            <w:tcPrChange w:id="186" w:author="Duku, Eric" w:date="2023-10-13T15:17:00Z">
              <w:tcPr>
                <w:tcW w:w="1538" w:type="dxa"/>
                <w:gridSpan w:val="5"/>
                <w:vAlign w:val="bottom"/>
              </w:tcPr>
            </w:tcPrChange>
          </w:tcPr>
          <w:p w14:paraId="12959939" w14:textId="494C03E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187" w:author="Duku, Eric" w:date="2023-10-13T15:17:00Z">
              <w:r w:rsidRPr="0009543D">
                <w:t>5.999</w:t>
              </w:r>
            </w:ins>
            <w:del w:id="188" w:author="Duku, Eric" w:date="2023-10-13T15:17:00Z">
              <w:r w:rsidRPr="00847F27" w:rsidDel="00EC5D45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6.221</w:delText>
              </w:r>
            </w:del>
          </w:p>
        </w:tc>
        <w:tc>
          <w:tcPr>
            <w:tcW w:w="1874" w:type="dxa"/>
            <w:vAlign w:val="bottom"/>
            <w:tcPrChange w:id="189" w:author="Duku, Eric" w:date="2023-10-13T15:17:00Z">
              <w:tcPr>
                <w:tcW w:w="1988" w:type="dxa"/>
                <w:gridSpan w:val="2"/>
                <w:vAlign w:val="bottom"/>
              </w:tcPr>
            </w:tcPrChange>
          </w:tcPr>
          <w:p w14:paraId="1023CA6C" w14:textId="13059C9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486B861C" w14:textId="77777777" w:rsidTr="007A3920">
        <w:tc>
          <w:tcPr>
            <w:tcW w:w="2586" w:type="dxa"/>
          </w:tcPr>
          <w:p w14:paraId="5502C548" w14:textId="13755755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F3 WITH</w:t>
            </w:r>
          </w:p>
        </w:tc>
        <w:tc>
          <w:tcPr>
            <w:tcW w:w="1490" w:type="dxa"/>
          </w:tcPr>
          <w:p w14:paraId="665744E1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3CFA50E4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69FE1CE8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54A7E791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7A3920" w14:paraId="6E1598B7" w14:textId="77777777" w:rsidTr="000A3924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90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91" w:author="Duku, Eric" w:date="2023-10-13T15:18:00Z">
              <w:tcPr>
                <w:tcW w:w="2586" w:type="dxa"/>
                <w:vAlign w:val="bottom"/>
              </w:tcPr>
            </w:tcPrChange>
          </w:tcPr>
          <w:p w14:paraId="54A3C9BA" w14:textId="4D55CFC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tcPrChange w:id="192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2A7ED08B" w14:textId="5536D4C6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193" w:author="Duku, Eric" w:date="2023-10-13T15:18:00Z">
              <w:r w:rsidRPr="0046597E">
                <w:t>0.412</w:t>
              </w:r>
            </w:ins>
            <w:del w:id="194" w:author="Duku, Eric" w:date="2023-10-13T15:18:00Z">
              <w:r w:rsidRPr="00847F27" w:rsidDel="000A392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418</w:delText>
              </w:r>
            </w:del>
          </w:p>
        </w:tc>
        <w:tc>
          <w:tcPr>
            <w:tcW w:w="1299" w:type="dxa"/>
            <w:tcPrChange w:id="195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5E133485" w14:textId="5A2A025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196" w:author="Duku, Eric" w:date="2023-10-13T15:18:00Z">
              <w:r w:rsidRPr="0046597E">
                <w:t>0.035</w:t>
              </w:r>
            </w:ins>
            <w:del w:id="197" w:author="Duku, Eric" w:date="2023-10-13T15:18:00Z">
              <w:r w:rsidRPr="00847F27" w:rsidDel="000A392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4</w:delText>
              </w:r>
            </w:del>
          </w:p>
        </w:tc>
        <w:tc>
          <w:tcPr>
            <w:tcW w:w="1777" w:type="dxa"/>
            <w:tcPrChange w:id="198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21D2ABDC" w14:textId="48907D0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199" w:author="Duku, Eric" w:date="2023-10-13T15:18:00Z">
              <w:r w:rsidRPr="0046597E">
                <w:t>11.864</w:t>
              </w:r>
            </w:ins>
            <w:del w:id="200" w:author="Duku, Eric" w:date="2023-10-13T15:18:00Z">
              <w:r w:rsidRPr="00847F27" w:rsidDel="000A392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2.145</w:delText>
              </w:r>
            </w:del>
          </w:p>
        </w:tc>
        <w:tc>
          <w:tcPr>
            <w:tcW w:w="1874" w:type="dxa"/>
            <w:vAlign w:val="bottom"/>
            <w:tcPrChange w:id="201" w:author="Duku, Eric" w:date="2023-10-13T15:18:00Z">
              <w:tcPr>
                <w:tcW w:w="1874" w:type="dxa"/>
                <w:gridSpan w:val="2"/>
                <w:vAlign w:val="bottom"/>
              </w:tcPr>
            </w:tcPrChange>
          </w:tcPr>
          <w:p w14:paraId="2A17CCB9" w14:textId="1C222FBE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6E42169F" w14:textId="77777777" w:rsidTr="000A3924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02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03" w:author="Duku, Eric" w:date="2023-10-13T15:18:00Z">
              <w:tcPr>
                <w:tcW w:w="2586" w:type="dxa"/>
                <w:vAlign w:val="bottom"/>
              </w:tcPr>
            </w:tcPrChange>
          </w:tcPr>
          <w:p w14:paraId="00134F31" w14:textId="668E447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</w:t>
            </w:r>
          </w:p>
        </w:tc>
        <w:tc>
          <w:tcPr>
            <w:tcW w:w="1490" w:type="dxa"/>
            <w:tcPrChange w:id="204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7FD1BC06" w14:textId="415B71AC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05" w:author="Duku, Eric" w:date="2023-10-13T15:18:00Z">
              <w:r w:rsidRPr="0046597E">
                <w:t>0.590</w:t>
              </w:r>
            </w:ins>
            <w:del w:id="206" w:author="Duku, Eric" w:date="2023-10-13T15:18:00Z">
              <w:r w:rsidRPr="00847F27" w:rsidDel="000A392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589</w:delText>
              </w:r>
            </w:del>
          </w:p>
        </w:tc>
        <w:tc>
          <w:tcPr>
            <w:tcW w:w="1299" w:type="dxa"/>
            <w:tcPrChange w:id="207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2C273F59" w14:textId="55CF5E3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08" w:author="Duku, Eric" w:date="2023-10-13T15:18:00Z">
              <w:r w:rsidRPr="0046597E">
                <w:t>0.034</w:t>
              </w:r>
            </w:ins>
            <w:del w:id="209" w:author="Duku, Eric" w:date="2023-10-13T15:18:00Z">
              <w:r w:rsidRPr="00847F27" w:rsidDel="000A392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4</w:delText>
              </w:r>
            </w:del>
          </w:p>
        </w:tc>
        <w:tc>
          <w:tcPr>
            <w:tcW w:w="1777" w:type="dxa"/>
            <w:tcPrChange w:id="210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78B602AF" w14:textId="03F650F4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11" w:author="Duku, Eric" w:date="2023-10-13T15:18:00Z">
              <w:r w:rsidRPr="0046597E">
                <w:t>17.498</w:t>
              </w:r>
            </w:ins>
            <w:del w:id="212" w:author="Duku, Eric" w:date="2023-10-13T15:18:00Z">
              <w:r w:rsidRPr="00847F27" w:rsidDel="000A392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7.474</w:delText>
              </w:r>
            </w:del>
          </w:p>
        </w:tc>
        <w:tc>
          <w:tcPr>
            <w:tcW w:w="1874" w:type="dxa"/>
            <w:vAlign w:val="bottom"/>
            <w:tcPrChange w:id="213" w:author="Duku, Eric" w:date="2023-10-13T15:18:00Z">
              <w:tcPr>
                <w:tcW w:w="1874" w:type="dxa"/>
                <w:gridSpan w:val="2"/>
                <w:vAlign w:val="bottom"/>
              </w:tcPr>
            </w:tcPrChange>
          </w:tcPr>
          <w:p w14:paraId="7991ED1B" w14:textId="7B7D0C6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60CE4425" w14:textId="77777777" w:rsidTr="007A3920">
        <w:tc>
          <w:tcPr>
            <w:tcW w:w="2586" w:type="dxa"/>
          </w:tcPr>
          <w:p w14:paraId="4FAD625C" w14:textId="7931F12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Thresholds</w:t>
            </w:r>
          </w:p>
        </w:tc>
        <w:tc>
          <w:tcPr>
            <w:tcW w:w="1490" w:type="dxa"/>
          </w:tcPr>
          <w:p w14:paraId="49A34CD9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18C7EA1D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486D26BD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1E73F016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7A3920" w14:paraId="5826C342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14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15" w:author="Duku, Eric" w:date="2023-10-13T15:18:00Z">
              <w:tcPr>
                <w:tcW w:w="2586" w:type="dxa"/>
                <w:vAlign w:val="bottom"/>
              </w:tcPr>
            </w:tcPrChange>
          </w:tcPr>
          <w:p w14:paraId="223E5599" w14:textId="5A1FAB1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1$1</w:t>
            </w:r>
          </w:p>
        </w:tc>
        <w:tc>
          <w:tcPr>
            <w:tcW w:w="1490" w:type="dxa"/>
            <w:tcPrChange w:id="216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4C668907" w14:textId="127C1025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17" w:author="Duku, Eric" w:date="2023-10-13T15:18:00Z">
              <w:r w:rsidRPr="00190461">
                <w:t>-1.183</w:t>
              </w:r>
            </w:ins>
            <w:del w:id="218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192</w:delText>
              </w:r>
            </w:del>
          </w:p>
        </w:tc>
        <w:tc>
          <w:tcPr>
            <w:tcW w:w="1299" w:type="dxa"/>
            <w:tcPrChange w:id="219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14A39F19" w14:textId="34E35503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20" w:author="Duku, Eric" w:date="2023-10-13T15:18:00Z">
              <w:r w:rsidRPr="00190461">
                <w:t>0.051</w:t>
              </w:r>
            </w:ins>
            <w:del w:id="221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1</w:delText>
              </w:r>
            </w:del>
          </w:p>
        </w:tc>
        <w:tc>
          <w:tcPr>
            <w:tcW w:w="1777" w:type="dxa"/>
            <w:tcPrChange w:id="222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641B357B" w14:textId="2FFBF01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23" w:author="Duku, Eric" w:date="2023-10-13T15:18:00Z">
              <w:r w:rsidRPr="00190461">
                <w:t>-23.372</w:t>
              </w:r>
            </w:ins>
            <w:del w:id="224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3.539</w:delText>
              </w:r>
            </w:del>
          </w:p>
        </w:tc>
        <w:tc>
          <w:tcPr>
            <w:tcW w:w="1874" w:type="dxa"/>
            <w:tcPrChange w:id="225" w:author="Duku, Eric" w:date="2023-10-13T15:18:00Z">
              <w:tcPr>
                <w:tcW w:w="1874" w:type="dxa"/>
                <w:gridSpan w:val="2"/>
              </w:tcPr>
            </w:tcPrChange>
          </w:tcPr>
          <w:p w14:paraId="02DFA0C1" w14:textId="7309B38A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54650FD3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26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27" w:author="Duku, Eric" w:date="2023-10-13T15:18:00Z">
              <w:tcPr>
                <w:tcW w:w="2586" w:type="dxa"/>
                <w:vAlign w:val="bottom"/>
              </w:tcPr>
            </w:tcPrChange>
          </w:tcPr>
          <w:p w14:paraId="22975BB7" w14:textId="5639B915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2$1</w:t>
            </w:r>
          </w:p>
        </w:tc>
        <w:tc>
          <w:tcPr>
            <w:tcW w:w="1490" w:type="dxa"/>
            <w:tcPrChange w:id="228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23A63D32" w14:textId="171F4929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29" w:author="Duku, Eric" w:date="2023-10-13T15:18:00Z">
              <w:r w:rsidRPr="00190461">
                <w:t>-1.110</w:t>
              </w:r>
            </w:ins>
            <w:del w:id="230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119</w:delText>
              </w:r>
            </w:del>
          </w:p>
        </w:tc>
        <w:tc>
          <w:tcPr>
            <w:tcW w:w="1299" w:type="dxa"/>
            <w:tcPrChange w:id="231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3B86661B" w14:textId="74C9538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32" w:author="Duku, Eric" w:date="2023-10-13T15:18:00Z">
              <w:r w:rsidRPr="00190461">
                <w:t>0.038</w:t>
              </w:r>
            </w:ins>
            <w:del w:id="233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7</w:delText>
              </w:r>
            </w:del>
          </w:p>
        </w:tc>
        <w:tc>
          <w:tcPr>
            <w:tcW w:w="1777" w:type="dxa"/>
            <w:tcPrChange w:id="234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2E07E377" w14:textId="54250C35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35" w:author="Duku, Eric" w:date="2023-10-13T15:18:00Z">
              <w:r w:rsidRPr="00190461">
                <w:t>-29.583</w:t>
              </w:r>
            </w:ins>
            <w:del w:id="236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9.868</w:delText>
              </w:r>
            </w:del>
          </w:p>
        </w:tc>
        <w:tc>
          <w:tcPr>
            <w:tcW w:w="1874" w:type="dxa"/>
            <w:tcPrChange w:id="237" w:author="Duku, Eric" w:date="2023-10-13T15:18:00Z">
              <w:tcPr>
                <w:tcW w:w="1874" w:type="dxa"/>
                <w:gridSpan w:val="2"/>
              </w:tcPr>
            </w:tcPrChange>
          </w:tcPr>
          <w:p w14:paraId="7FAE14E8" w14:textId="71DD548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636B7B5F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38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39" w:author="Duku, Eric" w:date="2023-10-13T15:18:00Z">
              <w:tcPr>
                <w:tcW w:w="2586" w:type="dxa"/>
                <w:vAlign w:val="bottom"/>
              </w:tcPr>
            </w:tcPrChange>
          </w:tcPr>
          <w:p w14:paraId="1F596E67" w14:textId="5301E65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3$1</w:t>
            </w:r>
          </w:p>
        </w:tc>
        <w:tc>
          <w:tcPr>
            <w:tcW w:w="1490" w:type="dxa"/>
            <w:tcPrChange w:id="240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44ED1632" w14:textId="6819E539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41" w:author="Duku, Eric" w:date="2023-10-13T15:18:00Z">
              <w:r w:rsidRPr="00190461">
                <w:t>-1.180</w:t>
              </w:r>
            </w:ins>
            <w:del w:id="242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189</w:delText>
              </w:r>
            </w:del>
          </w:p>
        </w:tc>
        <w:tc>
          <w:tcPr>
            <w:tcW w:w="1299" w:type="dxa"/>
            <w:tcPrChange w:id="243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56795F85" w14:textId="575DE86A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44" w:author="Duku, Eric" w:date="2023-10-13T15:18:00Z">
              <w:r w:rsidRPr="00190461">
                <w:t>0.038</w:t>
              </w:r>
            </w:ins>
            <w:del w:id="245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PrChange w:id="246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0952459D" w14:textId="3E5E718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47" w:author="Duku, Eric" w:date="2023-10-13T15:18:00Z">
              <w:r w:rsidRPr="00190461">
                <w:t>-31.311</w:t>
              </w:r>
            </w:ins>
            <w:del w:id="248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1.601</w:delText>
              </w:r>
            </w:del>
          </w:p>
        </w:tc>
        <w:tc>
          <w:tcPr>
            <w:tcW w:w="1874" w:type="dxa"/>
            <w:tcPrChange w:id="249" w:author="Duku, Eric" w:date="2023-10-13T15:18:00Z">
              <w:tcPr>
                <w:tcW w:w="1874" w:type="dxa"/>
                <w:gridSpan w:val="2"/>
              </w:tcPr>
            </w:tcPrChange>
          </w:tcPr>
          <w:p w14:paraId="344558C6" w14:textId="19C0157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75C525AB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50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51" w:author="Duku, Eric" w:date="2023-10-13T15:18:00Z">
              <w:tcPr>
                <w:tcW w:w="2586" w:type="dxa"/>
                <w:vAlign w:val="bottom"/>
              </w:tcPr>
            </w:tcPrChange>
          </w:tcPr>
          <w:p w14:paraId="28435B8B" w14:textId="7903534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4$1</w:t>
            </w:r>
          </w:p>
        </w:tc>
        <w:tc>
          <w:tcPr>
            <w:tcW w:w="1490" w:type="dxa"/>
            <w:tcPrChange w:id="252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3B1BAC07" w14:textId="616539C3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53" w:author="Duku, Eric" w:date="2023-10-13T15:18:00Z">
              <w:r w:rsidRPr="00190461">
                <w:t>-1.213</w:t>
              </w:r>
            </w:ins>
            <w:del w:id="254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222</w:delText>
              </w:r>
            </w:del>
          </w:p>
        </w:tc>
        <w:tc>
          <w:tcPr>
            <w:tcW w:w="1299" w:type="dxa"/>
            <w:tcPrChange w:id="255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2FA35BCA" w14:textId="73CC82D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56" w:author="Duku, Eric" w:date="2023-10-13T15:18:00Z">
              <w:r w:rsidRPr="00190461">
                <w:t>0.045</w:t>
              </w:r>
            </w:ins>
            <w:del w:id="257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5</w:delText>
              </w:r>
            </w:del>
          </w:p>
        </w:tc>
        <w:tc>
          <w:tcPr>
            <w:tcW w:w="1777" w:type="dxa"/>
            <w:tcPrChange w:id="258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290526A8" w14:textId="74AFB6A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59" w:author="Duku, Eric" w:date="2023-10-13T15:18:00Z">
              <w:r w:rsidRPr="00190461">
                <w:t>-26.846</w:t>
              </w:r>
            </w:ins>
            <w:del w:id="260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6.997</w:delText>
              </w:r>
            </w:del>
          </w:p>
        </w:tc>
        <w:tc>
          <w:tcPr>
            <w:tcW w:w="1874" w:type="dxa"/>
            <w:tcPrChange w:id="261" w:author="Duku, Eric" w:date="2023-10-13T15:18:00Z">
              <w:tcPr>
                <w:tcW w:w="1874" w:type="dxa"/>
                <w:gridSpan w:val="2"/>
              </w:tcPr>
            </w:tcPrChange>
          </w:tcPr>
          <w:p w14:paraId="45A8BF71" w14:textId="087A6C68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376C96CE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62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63" w:author="Duku, Eric" w:date="2023-10-13T15:18:00Z">
              <w:tcPr>
                <w:tcW w:w="2586" w:type="dxa"/>
                <w:vAlign w:val="bottom"/>
              </w:tcPr>
            </w:tcPrChange>
          </w:tcPr>
          <w:p w14:paraId="7C1AFBED" w14:textId="5B9D7F69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5$1</w:t>
            </w:r>
          </w:p>
        </w:tc>
        <w:tc>
          <w:tcPr>
            <w:tcW w:w="1490" w:type="dxa"/>
            <w:tcPrChange w:id="264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323FBF4A" w14:textId="1462D293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65" w:author="Duku, Eric" w:date="2023-10-13T15:18:00Z">
              <w:r w:rsidRPr="00190461">
                <w:t>-1.617</w:t>
              </w:r>
            </w:ins>
            <w:del w:id="266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616</w:delText>
              </w:r>
            </w:del>
          </w:p>
        </w:tc>
        <w:tc>
          <w:tcPr>
            <w:tcW w:w="1299" w:type="dxa"/>
            <w:tcPrChange w:id="267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529A4E07" w14:textId="45E5FC6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68" w:author="Duku, Eric" w:date="2023-10-13T15:18:00Z">
              <w:r w:rsidRPr="00190461">
                <w:t>0.054</w:t>
              </w:r>
            </w:ins>
            <w:del w:id="269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4</w:delText>
              </w:r>
            </w:del>
          </w:p>
        </w:tc>
        <w:tc>
          <w:tcPr>
            <w:tcW w:w="1777" w:type="dxa"/>
            <w:tcPrChange w:id="270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04B03BB6" w14:textId="037CFFB4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71" w:author="Duku, Eric" w:date="2023-10-13T15:18:00Z">
              <w:r w:rsidRPr="00190461">
                <w:t>-30.025</w:t>
              </w:r>
            </w:ins>
            <w:del w:id="272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9.993</w:delText>
              </w:r>
            </w:del>
          </w:p>
        </w:tc>
        <w:tc>
          <w:tcPr>
            <w:tcW w:w="1874" w:type="dxa"/>
            <w:tcPrChange w:id="273" w:author="Duku, Eric" w:date="2023-10-13T15:18:00Z">
              <w:tcPr>
                <w:tcW w:w="1874" w:type="dxa"/>
                <w:gridSpan w:val="2"/>
              </w:tcPr>
            </w:tcPrChange>
          </w:tcPr>
          <w:p w14:paraId="77EF6E6F" w14:textId="40CA08CD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1A8EA1EC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74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75" w:author="Duku, Eric" w:date="2023-10-13T15:18:00Z">
              <w:tcPr>
                <w:tcW w:w="2586" w:type="dxa"/>
                <w:vAlign w:val="bottom"/>
              </w:tcPr>
            </w:tcPrChange>
          </w:tcPr>
          <w:p w14:paraId="14A170E2" w14:textId="21C06868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6$1</w:t>
            </w:r>
          </w:p>
        </w:tc>
        <w:tc>
          <w:tcPr>
            <w:tcW w:w="1490" w:type="dxa"/>
            <w:tcPrChange w:id="276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1074488D" w14:textId="23D15A73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77" w:author="Duku, Eric" w:date="2023-10-13T15:18:00Z">
              <w:r w:rsidRPr="00190461">
                <w:t>-0.716</w:t>
              </w:r>
            </w:ins>
            <w:del w:id="278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715</w:delText>
              </w:r>
            </w:del>
          </w:p>
        </w:tc>
        <w:tc>
          <w:tcPr>
            <w:tcW w:w="1299" w:type="dxa"/>
            <w:tcPrChange w:id="279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580FF069" w14:textId="3EEB222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80" w:author="Duku, Eric" w:date="2023-10-13T15:18:00Z">
              <w:r w:rsidRPr="00190461">
                <w:t>0.051</w:t>
              </w:r>
            </w:ins>
            <w:del w:id="281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1</w:delText>
              </w:r>
            </w:del>
          </w:p>
        </w:tc>
        <w:tc>
          <w:tcPr>
            <w:tcW w:w="1777" w:type="dxa"/>
            <w:tcPrChange w:id="282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7686C5E8" w14:textId="6B8F4BF8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83" w:author="Duku, Eric" w:date="2023-10-13T15:18:00Z">
              <w:r w:rsidRPr="00190461">
                <w:t>-14.017</w:t>
              </w:r>
            </w:ins>
            <w:del w:id="284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3.973</w:delText>
              </w:r>
            </w:del>
          </w:p>
        </w:tc>
        <w:tc>
          <w:tcPr>
            <w:tcW w:w="1874" w:type="dxa"/>
            <w:tcPrChange w:id="285" w:author="Duku, Eric" w:date="2023-10-13T15:18:00Z">
              <w:tcPr>
                <w:tcW w:w="1874" w:type="dxa"/>
                <w:gridSpan w:val="2"/>
              </w:tcPr>
            </w:tcPrChange>
          </w:tcPr>
          <w:p w14:paraId="2B63465A" w14:textId="618B088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75932D6B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86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87" w:author="Duku, Eric" w:date="2023-10-13T15:18:00Z">
              <w:tcPr>
                <w:tcW w:w="2586" w:type="dxa"/>
                <w:vAlign w:val="bottom"/>
              </w:tcPr>
            </w:tcPrChange>
          </w:tcPr>
          <w:p w14:paraId="11BAEEF5" w14:textId="2DD44E36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7$1</w:t>
            </w:r>
          </w:p>
        </w:tc>
        <w:tc>
          <w:tcPr>
            <w:tcW w:w="1490" w:type="dxa"/>
            <w:tcPrChange w:id="288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4B6DEE1E" w14:textId="1FBF2DC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89" w:author="Duku, Eric" w:date="2023-10-13T15:18:00Z">
              <w:r w:rsidRPr="00190461">
                <w:t>-1.388</w:t>
              </w:r>
            </w:ins>
            <w:del w:id="290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388</w:delText>
              </w:r>
            </w:del>
          </w:p>
        </w:tc>
        <w:tc>
          <w:tcPr>
            <w:tcW w:w="1299" w:type="dxa"/>
            <w:tcPrChange w:id="291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5354C8D1" w14:textId="5292F56E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92" w:author="Duku, Eric" w:date="2023-10-13T15:18:00Z">
              <w:r w:rsidRPr="00190461">
                <w:t>0.042</w:t>
              </w:r>
            </w:ins>
            <w:del w:id="293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2</w:delText>
              </w:r>
            </w:del>
          </w:p>
        </w:tc>
        <w:tc>
          <w:tcPr>
            <w:tcW w:w="1777" w:type="dxa"/>
            <w:tcPrChange w:id="294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76A8E48C" w14:textId="707533F8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295" w:author="Duku, Eric" w:date="2023-10-13T15:18:00Z">
              <w:r w:rsidRPr="00190461">
                <w:t>-33.315</w:t>
              </w:r>
            </w:ins>
            <w:del w:id="296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3.266</w:delText>
              </w:r>
            </w:del>
          </w:p>
        </w:tc>
        <w:tc>
          <w:tcPr>
            <w:tcW w:w="1874" w:type="dxa"/>
            <w:tcPrChange w:id="297" w:author="Duku, Eric" w:date="2023-10-13T15:18:00Z">
              <w:tcPr>
                <w:tcW w:w="1874" w:type="dxa"/>
                <w:gridSpan w:val="2"/>
              </w:tcPr>
            </w:tcPrChange>
          </w:tcPr>
          <w:p w14:paraId="4854BAE8" w14:textId="3B1F2893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2DB4B841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98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99" w:author="Duku, Eric" w:date="2023-10-13T15:18:00Z">
              <w:tcPr>
                <w:tcW w:w="2586" w:type="dxa"/>
                <w:vAlign w:val="bottom"/>
              </w:tcPr>
            </w:tcPrChange>
          </w:tcPr>
          <w:p w14:paraId="30BD9474" w14:textId="356466C5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8$1</w:t>
            </w:r>
          </w:p>
        </w:tc>
        <w:tc>
          <w:tcPr>
            <w:tcW w:w="1490" w:type="dxa"/>
            <w:tcPrChange w:id="300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73F4E587" w14:textId="49D2B50D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01" w:author="Duku, Eric" w:date="2023-10-13T15:18:00Z">
              <w:r w:rsidRPr="00190461">
                <w:t>-2.299</w:t>
              </w:r>
            </w:ins>
            <w:del w:id="302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.305</w:delText>
              </w:r>
            </w:del>
          </w:p>
        </w:tc>
        <w:tc>
          <w:tcPr>
            <w:tcW w:w="1299" w:type="dxa"/>
            <w:tcPrChange w:id="303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15165F83" w14:textId="3476AC7E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04" w:author="Duku, Eric" w:date="2023-10-13T15:18:00Z">
              <w:r w:rsidRPr="00190461">
                <w:t>0.054</w:t>
              </w:r>
            </w:ins>
            <w:del w:id="305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4</w:delText>
              </w:r>
            </w:del>
          </w:p>
        </w:tc>
        <w:tc>
          <w:tcPr>
            <w:tcW w:w="1777" w:type="dxa"/>
            <w:tcPrChange w:id="306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165AD49F" w14:textId="4B714C68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07" w:author="Duku, Eric" w:date="2023-10-13T15:18:00Z">
              <w:r w:rsidRPr="00190461">
                <w:t>-42.281</w:t>
              </w:r>
            </w:ins>
            <w:del w:id="308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2.429</w:delText>
              </w:r>
            </w:del>
          </w:p>
        </w:tc>
        <w:tc>
          <w:tcPr>
            <w:tcW w:w="1874" w:type="dxa"/>
            <w:tcPrChange w:id="309" w:author="Duku, Eric" w:date="2023-10-13T15:18:00Z">
              <w:tcPr>
                <w:tcW w:w="1874" w:type="dxa"/>
                <w:gridSpan w:val="2"/>
              </w:tcPr>
            </w:tcPrChange>
          </w:tcPr>
          <w:p w14:paraId="359B9BCC" w14:textId="59AA6923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043B0127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10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11" w:author="Duku, Eric" w:date="2023-10-13T15:18:00Z">
              <w:tcPr>
                <w:tcW w:w="2586" w:type="dxa"/>
                <w:vAlign w:val="bottom"/>
              </w:tcPr>
            </w:tcPrChange>
          </w:tcPr>
          <w:p w14:paraId="6FB59449" w14:textId="79904B7D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8$2</w:t>
            </w:r>
          </w:p>
        </w:tc>
        <w:tc>
          <w:tcPr>
            <w:tcW w:w="1490" w:type="dxa"/>
            <w:tcPrChange w:id="312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24069926" w14:textId="44EC22F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13" w:author="Duku, Eric" w:date="2023-10-13T15:18:00Z">
              <w:r w:rsidRPr="00190461">
                <w:t>-1.156</w:t>
              </w:r>
            </w:ins>
            <w:del w:id="314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156</w:delText>
              </w:r>
            </w:del>
          </w:p>
        </w:tc>
        <w:tc>
          <w:tcPr>
            <w:tcW w:w="1299" w:type="dxa"/>
            <w:tcPrChange w:id="315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2C2E1E8C" w14:textId="0C44D23A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16" w:author="Duku, Eric" w:date="2023-10-13T15:18:00Z">
              <w:r w:rsidRPr="00190461">
                <w:t>0.039</w:t>
              </w:r>
            </w:ins>
            <w:del w:id="317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9</w:delText>
              </w:r>
            </w:del>
          </w:p>
        </w:tc>
        <w:tc>
          <w:tcPr>
            <w:tcW w:w="1777" w:type="dxa"/>
            <w:tcPrChange w:id="318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0056AF3D" w14:textId="3D002BF9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19" w:author="Duku, Eric" w:date="2023-10-13T15:18:00Z">
              <w:r w:rsidRPr="00190461">
                <w:t>-29.743</w:t>
              </w:r>
            </w:ins>
            <w:del w:id="320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9.667</w:delText>
              </w:r>
            </w:del>
          </w:p>
        </w:tc>
        <w:tc>
          <w:tcPr>
            <w:tcW w:w="1874" w:type="dxa"/>
            <w:tcPrChange w:id="321" w:author="Duku, Eric" w:date="2023-10-13T15:18:00Z">
              <w:tcPr>
                <w:tcW w:w="1874" w:type="dxa"/>
                <w:gridSpan w:val="2"/>
              </w:tcPr>
            </w:tcPrChange>
          </w:tcPr>
          <w:p w14:paraId="188D6A7D" w14:textId="01772C44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5A91EF96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22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23" w:author="Duku, Eric" w:date="2023-10-13T15:18:00Z">
              <w:tcPr>
                <w:tcW w:w="2586" w:type="dxa"/>
                <w:vAlign w:val="bottom"/>
              </w:tcPr>
            </w:tcPrChange>
          </w:tcPr>
          <w:p w14:paraId="733E914A" w14:textId="53E9D61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9$1</w:t>
            </w:r>
          </w:p>
        </w:tc>
        <w:tc>
          <w:tcPr>
            <w:tcW w:w="1490" w:type="dxa"/>
            <w:tcPrChange w:id="324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4258B4CD" w14:textId="07742589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25" w:author="Duku, Eric" w:date="2023-10-13T15:18:00Z">
              <w:r w:rsidRPr="00190461">
                <w:t>-2.224</w:t>
              </w:r>
            </w:ins>
            <w:del w:id="326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.228</w:delText>
              </w:r>
            </w:del>
          </w:p>
        </w:tc>
        <w:tc>
          <w:tcPr>
            <w:tcW w:w="1299" w:type="dxa"/>
            <w:tcPrChange w:id="327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601CEC1F" w14:textId="1B58487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28" w:author="Duku, Eric" w:date="2023-10-13T15:18:00Z">
              <w:r w:rsidRPr="00190461">
                <w:t>0.053</w:t>
              </w:r>
            </w:ins>
            <w:del w:id="329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3</w:delText>
              </w:r>
            </w:del>
          </w:p>
        </w:tc>
        <w:tc>
          <w:tcPr>
            <w:tcW w:w="1777" w:type="dxa"/>
            <w:tcPrChange w:id="330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509B3E52" w14:textId="41B8638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31" w:author="Duku, Eric" w:date="2023-10-13T15:18:00Z">
              <w:r w:rsidRPr="00190461">
                <w:t>-41.914</w:t>
              </w:r>
            </w:ins>
            <w:del w:id="332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1.953</w:delText>
              </w:r>
            </w:del>
          </w:p>
        </w:tc>
        <w:tc>
          <w:tcPr>
            <w:tcW w:w="1874" w:type="dxa"/>
            <w:tcPrChange w:id="333" w:author="Duku, Eric" w:date="2023-10-13T15:18:00Z">
              <w:tcPr>
                <w:tcW w:w="1874" w:type="dxa"/>
                <w:gridSpan w:val="2"/>
              </w:tcPr>
            </w:tcPrChange>
          </w:tcPr>
          <w:p w14:paraId="6EB2C08E" w14:textId="117A8CB6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0792F812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34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35" w:author="Duku, Eric" w:date="2023-10-13T15:18:00Z">
              <w:tcPr>
                <w:tcW w:w="2586" w:type="dxa"/>
                <w:vAlign w:val="bottom"/>
              </w:tcPr>
            </w:tcPrChange>
          </w:tcPr>
          <w:p w14:paraId="632D7915" w14:textId="2574EE3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9$2</w:t>
            </w:r>
          </w:p>
        </w:tc>
        <w:tc>
          <w:tcPr>
            <w:tcW w:w="1490" w:type="dxa"/>
            <w:tcPrChange w:id="336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628AF8D0" w14:textId="542A6054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37" w:author="Duku, Eric" w:date="2023-10-13T15:18:00Z">
              <w:r w:rsidRPr="00190461">
                <w:t>-0.973</w:t>
              </w:r>
            </w:ins>
            <w:del w:id="338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973</w:delText>
              </w:r>
            </w:del>
          </w:p>
        </w:tc>
        <w:tc>
          <w:tcPr>
            <w:tcW w:w="1299" w:type="dxa"/>
            <w:tcPrChange w:id="339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087829C5" w14:textId="3B2E416D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40" w:author="Duku, Eric" w:date="2023-10-13T15:18:00Z">
              <w:r w:rsidRPr="00190461">
                <w:t>0.038</w:t>
              </w:r>
            </w:ins>
            <w:del w:id="341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PrChange w:id="342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04E714C1" w14:textId="64114C9A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43" w:author="Duku, Eric" w:date="2023-10-13T15:18:00Z">
              <w:r w:rsidRPr="00190461">
                <w:t>-25.779</w:t>
              </w:r>
            </w:ins>
            <w:del w:id="344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5.707</w:delText>
              </w:r>
            </w:del>
          </w:p>
        </w:tc>
        <w:tc>
          <w:tcPr>
            <w:tcW w:w="1874" w:type="dxa"/>
            <w:tcPrChange w:id="345" w:author="Duku, Eric" w:date="2023-10-13T15:18:00Z">
              <w:tcPr>
                <w:tcW w:w="1874" w:type="dxa"/>
                <w:gridSpan w:val="2"/>
              </w:tcPr>
            </w:tcPrChange>
          </w:tcPr>
          <w:p w14:paraId="3013EDB5" w14:textId="7A5BA03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431AFE51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46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47" w:author="Duku, Eric" w:date="2023-10-13T15:18:00Z">
              <w:tcPr>
                <w:tcW w:w="2586" w:type="dxa"/>
                <w:vAlign w:val="bottom"/>
              </w:tcPr>
            </w:tcPrChange>
          </w:tcPr>
          <w:p w14:paraId="7E91A268" w14:textId="281D4EF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0$1</w:t>
            </w:r>
          </w:p>
        </w:tc>
        <w:tc>
          <w:tcPr>
            <w:tcW w:w="1490" w:type="dxa"/>
            <w:tcPrChange w:id="348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34107D19" w14:textId="59C896A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49" w:author="Duku, Eric" w:date="2023-10-13T15:18:00Z">
              <w:r w:rsidRPr="00190461">
                <w:t>-2.303</w:t>
              </w:r>
            </w:ins>
            <w:del w:id="350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.308</w:delText>
              </w:r>
            </w:del>
          </w:p>
        </w:tc>
        <w:tc>
          <w:tcPr>
            <w:tcW w:w="1299" w:type="dxa"/>
            <w:tcPrChange w:id="351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779BFF5F" w14:textId="178F253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52" w:author="Duku, Eric" w:date="2023-10-13T15:18:00Z">
              <w:r w:rsidRPr="00190461">
                <w:t>0.059</w:t>
              </w:r>
            </w:ins>
            <w:del w:id="353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9</w:delText>
              </w:r>
            </w:del>
          </w:p>
        </w:tc>
        <w:tc>
          <w:tcPr>
            <w:tcW w:w="1777" w:type="dxa"/>
            <w:tcPrChange w:id="354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36A0D0CE" w14:textId="372BD9A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55" w:author="Duku, Eric" w:date="2023-10-13T15:18:00Z">
              <w:r w:rsidRPr="00190461">
                <w:t>-38.719</w:t>
              </w:r>
            </w:ins>
            <w:del w:id="356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9.173</w:delText>
              </w:r>
            </w:del>
          </w:p>
        </w:tc>
        <w:tc>
          <w:tcPr>
            <w:tcW w:w="1874" w:type="dxa"/>
            <w:tcPrChange w:id="357" w:author="Duku, Eric" w:date="2023-10-13T15:18:00Z">
              <w:tcPr>
                <w:tcW w:w="1874" w:type="dxa"/>
                <w:gridSpan w:val="2"/>
              </w:tcPr>
            </w:tcPrChange>
          </w:tcPr>
          <w:p w14:paraId="52773AE3" w14:textId="274AF88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03459EF5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58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59" w:author="Duku, Eric" w:date="2023-10-13T15:18:00Z">
              <w:tcPr>
                <w:tcW w:w="2586" w:type="dxa"/>
                <w:vAlign w:val="bottom"/>
              </w:tcPr>
            </w:tcPrChange>
          </w:tcPr>
          <w:p w14:paraId="05623CC0" w14:textId="022C6893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0$2</w:t>
            </w:r>
          </w:p>
        </w:tc>
        <w:tc>
          <w:tcPr>
            <w:tcW w:w="1490" w:type="dxa"/>
            <w:tcPrChange w:id="360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24C1466D" w14:textId="11769F7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61" w:author="Duku, Eric" w:date="2023-10-13T15:18:00Z">
              <w:r w:rsidRPr="00190461">
                <w:t>-1.219</w:t>
              </w:r>
            </w:ins>
            <w:del w:id="362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22</w:delText>
              </w:r>
            </w:del>
          </w:p>
        </w:tc>
        <w:tc>
          <w:tcPr>
            <w:tcW w:w="1299" w:type="dxa"/>
            <w:tcPrChange w:id="363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25B791AD" w14:textId="4787A5E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64" w:author="Duku, Eric" w:date="2023-10-13T15:18:00Z">
              <w:r w:rsidRPr="00190461">
                <w:t>0.045</w:t>
              </w:r>
            </w:ins>
            <w:del w:id="365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5</w:delText>
              </w:r>
            </w:del>
          </w:p>
        </w:tc>
        <w:tc>
          <w:tcPr>
            <w:tcW w:w="1777" w:type="dxa"/>
            <w:tcPrChange w:id="366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0E5C57AB" w14:textId="08AA548D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67" w:author="Duku, Eric" w:date="2023-10-13T15:18:00Z">
              <w:r w:rsidRPr="00190461">
                <w:t>-27.169</w:t>
              </w:r>
            </w:ins>
            <w:del w:id="368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7.099</w:delText>
              </w:r>
            </w:del>
          </w:p>
        </w:tc>
        <w:tc>
          <w:tcPr>
            <w:tcW w:w="1874" w:type="dxa"/>
            <w:tcPrChange w:id="369" w:author="Duku, Eric" w:date="2023-10-13T15:18:00Z">
              <w:tcPr>
                <w:tcW w:w="1874" w:type="dxa"/>
                <w:gridSpan w:val="2"/>
              </w:tcPr>
            </w:tcPrChange>
          </w:tcPr>
          <w:p w14:paraId="079BE8FB" w14:textId="7EDB2EB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74F1215C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70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71" w:author="Duku, Eric" w:date="2023-10-13T15:18:00Z">
              <w:tcPr>
                <w:tcW w:w="2586" w:type="dxa"/>
                <w:vAlign w:val="bottom"/>
              </w:tcPr>
            </w:tcPrChange>
          </w:tcPr>
          <w:p w14:paraId="5CC87BF9" w14:textId="399CB7C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1$1</w:t>
            </w:r>
          </w:p>
        </w:tc>
        <w:tc>
          <w:tcPr>
            <w:tcW w:w="1490" w:type="dxa"/>
            <w:tcPrChange w:id="372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1248DE18" w14:textId="342E2DC5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73" w:author="Duku, Eric" w:date="2023-10-13T15:18:00Z">
              <w:r w:rsidRPr="00190461">
                <w:t>-1.951</w:t>
              </w:r>
            </w:ins>
            <w:del w:id="374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95</w:delText>
              </w:r>
            </w:del>
          </w:p>
        </w:tc>
        <w:tc>
          <w:tcPr>
            <w:tcW w:w="1299" w:type="dxa"/>
            <w:tcPrChange w:id="375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107D0202" w14:textId="670C7454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76" w:author="Duku, Eric" w:date="2023-10-13T15:18:00Z">
              <w:r w:rsidRPr="00190461">
                <w:t>0.050</w:t>
              </w:r>
            </w:ins>
            <w:del w:id="377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</w:delText>
              </w:r>
            </w:del>
          </w:p>
        </w:tc>
        <w:tc>
          <w:tcPr>
            <w:tcW w:w="1777" w:type="dxa"/>
            <w:tcPrChange w:id="378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26C2BE8D" w14:textId="64B3071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79" w:author="Duku, Eric" w:date="2023-10-13T15:18:00Z">
              <w:r w:rsidRPr="00190461">
                <w:t>-39.064</w:t>
              </w:r>
            </w:ins>
            <w:del w:id="380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9.035</w:delText>
              </w:r>
            </w:del>
          </w:p>
        </w:tc>
        <w:tc>
          <w:tcPr>
            <w:tcW w:w="1874" w:type="dxa"/>
            <w:tcPrChange w:id="381" w:author="Duku, Eric" w:date="2023-10-13T15:18:00Z">
              <w:tcPr>
                <w:tcW w:w="1874" w:type="dxa"/>
                <w:gridSpan w:val="2"/>
              </w:tcPr>
            </w:tcPrChange>
          </w:tcPr>
          <w:p w14:paraId="1814E710" w14:textId="159FC04D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336DE841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82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83" w:author="Duku, Eric" w:date="2023-10-13T15:18:00Z">
              <w:tcPr>
                <w:tcW w:w="2586" w:type="dxa"/>
                <w:vAlign w:val="bottom"/>
              </w:tcPr>
            </w:tcPrChange>
          </w:tcPr>
          <w:p w14:paraId="36025E03" w14:textId="2CA1130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1$2</w:t>
            </w:r>
          </w:p>
        </w:tc>
        <w:tc>
          <w:tcPr>
            <w:tcW w:w="1490" w:type="dxa"/>
            <w:tcPrChange w:id="384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13DD6359" w14:textId="32C3873E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85" w:author="Duku, Eric" w:date="2023-10-13T15:18:00Z">
              <w:r w:rsidRPr="00190461">
                <w:t>-0.721</w:t>
              </w:r>
            </w:ins>
            <w:del w:id="386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719</w:delText>
              </w:r>
            </w:del>
          </w:p>
        </w:tc>
        <w:tc>
          <w:tcPr>
            <w:tcW w:w="1299" w:type="dxa"/>
            <w:tcPrChange w:id="387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2F390109" w14:textId="27217D53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88" w:author="Duku, Eric" w:date="2023-10-13T15:18:00Z">
              <w:r w:rsidRPr="00190461">
                <w:t>0.034</w:t>
              </w:r>
            </w:ins>
            <w:del w:id="389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4</w:delText>
              </w:r>
            </w:del>
          </w:p>
        </w:tc>
        <w:tc>
          <w:tcPr>
            <w:tcW w:w="1777" w:type="dxa"/>
            <w:tcPrChange w:id="390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38E9767C" w14:textId="696AD05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91" w:author="Duku, Eric" w:date="2023-10-13T15:18:00Z">
              <w:r w:rsidRPr="00190461">
                <w:t>-21.238</w:t>
              </w:r>
            </w:ins>
            <w:del w:id="392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1.214</w:delText>
              </w:r>
            </w:del>
          </w:p>
        </w:tc>
        <w:tc>
          <w:tcPr>
            <w:tcW w:w="1874" w:type="dxa"/>
            <w:tcPrChange w:id="393" w:author="Duku, Eric" w:date="2023-10-13T15:18:00Z">
              <w:tcPr>
                <w:tcW w:w="1874" w:type="dxa"/>
                <w:gridSpan w:val="2"/>
              </w:tcPr>
            </w:tcPrChange>
          </w:tcPr>
          <w:p w14:paraId="6F734012" w14:textId="7A8EC8DA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125B0367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94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95" w:author="Duku, Eric" w:date="2023-10-13T15:18:00Z">
              <w:tcPr>
                <w:tcW w:w="2586" w:type="dxa"/>
                <w:vAlign w:val="bottom"/>
              </w:tcPr>
            </w:tcPrChange>
          </w:tcPr>
          <w:p w14:paraId="048D4A16" w14:textId="52BC5199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2$1</w:t>
            </w:r>
          </w:p>
        </w:tc>
        <w:tc>
          <w:tcPr>
            <w:tcW w:w="1490" w:type="dxa"/>
            <w:tcPrChange w:id="396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3B5FE7EA" w14:textId="1F5383A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397" w:author="Duku, Eric" w:date="2023-10-13T15:18:00Z">
              <w:r w:rsidRPr="00190461">
                <w:t>-2.299</w:t>
              </w:r>
            </w:ins>
            <w:del w:id="398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.298</w:delText>
              </w:r>
            </w:del>
          </w:p>
        </w:tc>
        <w:tc>
          <w:tcPr>
            <w:tcW w:w="1299" w:type="dxa"/>
            <w:tcPrChange w:id="399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6950BF24" w14:textId="2A004F56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400" w:author="Duku, Eric" w:date="2023-10-13T15:18:00Z">
              <w:r w:rsidRPr="00190461">
                <w:t>0.065</w:t>
              </w:r>
            </w:ins>
            <w:del w:id="401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65</w:delText>
              </w:r>
            </w:del>
          </w:p>
        </w:tc>
        <w:tc>
          <w:tcPr>
            <w:tcW w:w="1777" w:type="dxa"/>
            <w:tcPrChange w:id="402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59C1BEB0" w14:textId="684B46D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403" w:author="Duku, Eric" w:date="2023-10-13T15:18:00Z">
              <w:r w:rsidRPr="00190461">
                <w:t>-35.382</w:t>
              </w:r>
            </w:ins>
            <w:del w:id="404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5.363</w:delText>
              </w:r>
            </w:del>
          </w:p>
        </w:tc>
        <w:tc>
          <w:tcPr>
            <w:tcW w:w="1874" w:type="dxa"/>
            <w:tcPrChange w:id="405" w:author="Duku, Eric" w:date="2023-10-13T15:18:00Z">
              <w:tcPr>
                <w:tcW w:w="1874" w:type="dxa"/>
                <w:gridSpan w:val="2"/>
              </w:tcPr>
            </w:tcPrChange>
          </w:tcPr>
          <w:p w14:paraId="78BD5461" w14:textId="059A8E5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5AED76FD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06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407" w:author="Duku, Eric" w:date="2023-10-13T15:18:00Z">
              <w:tcPr>
                <w:tcW w:w="2586" w:type="dxa"/>
                <w:vAlign w:val="bottom"/>
              </w:tcPr>
            </w:tcPrChange>
          </w:tcPr>
          <w:p w14:paraId="43284061" w14:textId="1552A40D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2$2</w:t>
            </w:r>
          </w:p>
        </w:tc>
        <w:tc>
          <w:tcPr>
            <w:tcW w:w="1490" w:type="dxa"/>
            <w:tcPrChange w:id="408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7A3AB355" w14:textId="73026288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409" w:author="Duku, Eric" w:date="2023-10-13T15:18:00Z">
              <w:r w:rsidRPr="00190461">
                <w:t>-1.119</w:t>
              </w:r>
            </w:ins>
            <w:del w:id="410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119</w:delText>
              </w:r>
            </w:del>
          </w:p>
        </w:tc>
        <w:tc>
          <w:tcPr>
            <w:tcW w:w="1299" w:type="dxa"/>
            <w:tcPrChange w:id="411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38FECBE0" w14:textId="18115F5A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412" w:author="Duku, Eric" w:date="2023-10-13T15:18:00Z">
              <w:r w:rsidRPr="00190461">
                <w:t>0.038</w:t>
              </w:r>
            </w:ins>
            <w:del w:id="413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PrChange w:id="414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21E01DEE" w14:textId="731572C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415" w:author="Duku, Eric" w:date="2023-10-13T15:18:00Z">
              <w:r w:rsidRPr="00190461">
                <w:t>-29.355</w:t>
              </w:r>
            </w:ins>
            <w:del w:id="416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9.312</w:delText>
              </w:r>
            </w:del>
          </w:p>
        </w:tc>
        <w:tc>
          <w:tcPr>
            <w:tcW w:w="1874" w:type="dxa"/>
            <w:tcPrChange w:id="417" w:author="Duku, Eric" w:date="2023-10-13T15:18:00Z">
              <w:tcPr>
                <w:tcW w:w="1874" w:type="dxa"/>
                <w:gridSpan w:val="2"/>
              </w:tcPr>
            </w:tcPrChange>
          </w:tcPr>
          <w:p w14:paraId="2DE8E6DD" w14:textId="793B57DE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27CCEBE4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18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419" w:author="Duku, Eric" w:date="2023-10-13T15:18:00Z">
              <w:tcPr>
                <w:tcW w:w="2586" w:type="dxa"/>
                <w:vAlign w:val="bottom"/>
              </w:tcPr>
            </w:tcPrChange>
          </w:tcPr>
          <w:p w14:paraId="1A3F822C" w14:textId="74A6C5F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3$1</w:t>
            </w:r>
          </w:p>
        </w:tc>
        <w:tc>
          <w:tcPr>
            <w:tcW w:w="1490" w:type="dxa"/>
            <w:tcPrChange w:id="420" w:author="Duku, Eric" w:date="2023-10-13T15:18:00Z">
              <w:tcPr>
                <w:tcW w:w="1490" w:type="dxa"/>
                <w:gridSpan w:val="3"/>
                <w:vAlign w:val="bottom"/>
              </w:tcPr>
            </w:tcPrChange>
          </w:tcPr>
          <w:p w14:paraId="11719B91" w14:textId="14DD5A3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421" w:author="Duku, Eric" w:date="2023-10-13T15:18:00Z">
              <w:r w:rsidRPr="00190461">
                <w:t>-1.789</w:t>
              </w:r>
            </w:ins>
            <w:del w:id="422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788</w:delText>
              </w:r>
            </w:del>
          </w:p>
        </w:tc>
        <w:tc>
          <w:tcPr>
            <w:tcW w:w="1299" w:type="dxa"/>
            <w:tcPrChange w:id="423" w:author="Duku, Eric" w:date="2023-10-13T15:18:00Z">
              <w:tcPr>
                <w:tcW w:w="1299" w:type="dxa"/>
                <w:gridSpan w:val="3"/>
                <w:vAlign w:val="bottom"/>
              </w:tcPr>
            </w:tcPrChange>
          </w:tcPr>
          <w:p w14:paraId="4E69CB63" w14:textId="319E3E39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424" w:author="Duku, Eric" w:date="2023-10-13T15:18:00Z">
              <w:r w:rsidRPr="00190461">
                <w:t>0.074</w:t>
              </w:r>
            </w:ins>
            <w:del w:id="425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74</w:delText>
              </w:r>
            </w:del>
          </w:p>
        </w:tc>
        <w:tc>
          <w:tcPr>
            <w:tcW w:w="1777" w:type="dxa"/>
            <w:tcPrChange w:id="426" w:author="Duku, Eric" w:date="2023-10-13T15:18:00Z">
              <w:tcPr>
                <w:tcW w:w="1777" w:type="dxa"/>
                <w:gridSpan w:val="5"/>
                <w:vAlign w:val="bottom"/>
              </w:tcPr>
            </w:tcPrChange>
          </w:tcPr>
          <w:p w14:paraId="4BAC7A44" w14:textId="26349788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427" w:author="Duku, Eric" w:date="2023-10-13T15:18:00Z">
              <w:r w:rsidRPr="00190461">
                <w:t>-24.129</w:t>
              </w:r>
            </w:ins>
            <w:del w:id="428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4.1</w:delText>
              </w:r>
            </w:del>
          </w:p>
        </w:tc>
        <w:tc>
          <w:tcPr>
            <w:tcW w:w="1874" w:type="dxa"/>
            <w:tcPrChange w:id="429" w:author="Duku, Eric" w:date="2023-10-13T15:18:00Z">
              <w:tcPr>
                <w:tcW w:w="1874" w:type="dxa"/>
                <w:gridSpan w:val="2"/>
              </w:tcPr>
            </w:tcPrChange>
          </w:tcPr>
          <w:p w14:paraId="32DB72B9" w14:textId="5EFE91AA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0DC766A7" w14:textId="77777777" w:rsidTr="001303C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30" w:author="Duku, Eric" w:date="2023-10-13T15:18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tcBorders>
              <w:bottom w:val="single" w:sz="4" w:space="0" w:color="auto"/>
            </w:tcBorders>
            <w:vAlign w:val="bottom"/>
            <w:tcPrChange w:id="431" w:author="Duku, Eric" w:date="2023-10-13T15:18:00Z">
              <w:tcPr>
                <w:tcW w:w="2586" w:type="dxa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0A235ADE" w14:textId="67271E0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3$2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tcPrChange w:id="432" w:author="Duku, Eric" w:date="2023-10-13T15:18:00Z">
              <w:tcPr>
                <w:tcW w:w="1490" w:type="dxa"/>
                <w:gridSpan w:val="3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0961A7A8" w14:textId="5B2CE00E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433" w:author="Duku, Eric" w:date="2023-10-13T15:18:00Z">
              <w:r w:rsidRPr="00190461">
                <w:t>-1.229</w:t>
              </w:r>
            </w:ins>
            <w:del w:id="434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23</w:delText>
              </w:r>
            </w:del>
          </w:p>
        </w:tc>
        <w:tc>
          <w:tcPr>
            <w:tcW w:w="1299" w:type="dxa"/>
            <w:tcBorders>
              <w:bottom w:val="single" w:sz="4" w:space="0" w:color="auto"/>
            </w:tcBorders>
            <w:tcPrChange w:id="435" w:author="Duku, Eric" w:date="2023-10-13T15:18:00Z">
              <w:tcPr>
                <w:tcW w:w="1299" w:type="dxa"/>
                <w:gridSpan w:val="3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02698392" w14:textId="035C0F4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436" w:author="Duku, Eric" w:date="2023-10-13T15:18:00Z">
              <w:r w:rsidRPr="00190461">
                <w:t>0.059</w:t>
              </w:r>
            </w:ins>
            <w:del w:id="437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9</w:delText>
              </w:r>
            </w:del>
          </w:p>
        </w:tc>
        <w:tc>
          <w:tcPr>
            <w:tcW w:w="1777" w:type="dxa"/>
            <w:tcBorders>
              <w:bottom w:val="single" w:sz="4" w:space="0" w:color="auto"/>
            </w:tcBorders>
            <w:tcPrChange w:id="438" w:author="Duku, Eric" w:date="2023-10-13T15:18:00Z">
              <w:tcPr>
                <w:tcW w:w="1777" w:type="dxa"/>
                <w:gridSpan w:val="5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24E9199C" w14:textId="33247E44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ins w:id="439" w:author="Duku, Eric" w:date="2023-10-13T15:18:00Z">
              <w:r w:rsidRPr="00190461">
                <w:t>-20.875</w:t>
              </w:r>
            </w:ins>
            <w:del w:id="440" w:author="Duku, Eric" w:date="2023-10-13T15:18:00Z">
              <w:r w:rsidRPr="00847F27" w:rsidDel="001303C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0.949</w:delText>
              </w:r>
            </w:del>
          </w:p>
        </w:tc>
        <w:tc>
          <w:tcPr>
            <w:tcW w:w="1874" w:type="dxa"/>
            <w:tcBorders>
              <w:bottom w:val="single" w:sz="4" w:space="0" w:color="auto"/>
            </w:tcBorders>
            <w:tcPrChange w:id="441" w:author="Duku, Eric" w:date="2023-10-13T15:18:00Z">
              <w:tcPr>
                <w:tcW w:w="187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1D88378A" w14:textId="6CF3FA9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0273F1C9" w14:textId="77777777" w:rsidTr="007A3920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5972682D" w14:textId="232EC0FA" w:rsidR="001D44C6" w:rsidRPr="00CB50A5" w:rsidRDefault="001D44C6" w:rsidP="001D44C6">
            <w:pPr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CB50A5">
              <w:rPr>
                <w:rFonts w:asciiTheme="minorHAnsi" w:hAnsiTheme="minorHAnsi" w:cstheme="minorHAnsi"/>
                <w:i/>
                <w:iCs/>
                <w:sz w:val="22"/>
              </w:rPr>
              <w:lastRenderedPageBreak/>
              <w:t>Social competence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15136DFA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256ECB51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267A9E72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491D41D9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D44C6" w14:paraId="0287773B" w14:textId="77777777" w:rsidTr="007A3920">
        <w:tc>
          <w:tcPr>
            <w:tcW w:w="2586" w:type="dxa"/>
            <w:tcBorders>
              <w:top w:val="single" w:sz="4" w:space="0" w:color="auto"/>
            </w:tcBorders>
            <w:vAlign w:val="bottom"/>
          </w:tcPr>
          <w:p w14:paraId="73CF75E7" w14:textId="54D762AD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       BY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78EB02F2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6ADCEAA2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38223845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13D58CCE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9010C7" w14:paraId="33BFBBD4" w14:textId="77777777" w:rsidTr="001E2F48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42" w:author="Duku, Eric" w:date="2023-10-13T15:2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443" w:author="Duku, Eric" w:date="2023-10-13T15:22:00Z">
              <w:tcPr>
                <w:tcW w:w="2586" w:type="dxa"/>
                <w:vAlign w:val="bottom"/>
              </w:tcPr>
            </w:tcPrChange>
          </w:tcPr>
          <w:p w14:paraId="176F487D" w14:textId="298D1D8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1</w:t>
            </w:r>
          </w:p>
        </w:tc>
        <w:tc>
          <w:tcPr>
            <w:tcW w:w="1490" w:type="dxa"/>
            <w:vAlign w:val="bottom"/>
            <w:tcPrChange w:id="444" w:author="Duku, Eric" w:date="2023-10-13T15:22:00Z">
              <w:tcPr>
                <w:tcW w:w="1490" w:type="dxa"/>
                <w:gridSpan w:val="3"/>
                <w:vAlign w:val="bottom"/>
              </w:tcPr>
            </w:tcPrChange>
          </w:tcPr>
          <w:p w14:paraId="233CAD97" w14:textId="25B2355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51</w:t>
            </w:r>
          </w:p>
        </w:tc>
        <w:tc>
          <w:tcPr>
            <w:tcW w:w="1299" w:type="dxa"/>
            <w:vAlign w:val="bottom"/>
            <w:tcPrChange w:id="445" w:author="Duku, Eric" w:date="2023-10-13T15:22:00Z">
              <w:tcPr>
                <w:tcW w:w="1299" w:type="dxa"/>
                <w:gridSpan w:val="3"/>
                <w:vAlign w:val="bottom"/>
              </w:tcPr>
            </w:tcPrChange>
          </w:tcPr>
          <w:p w14:paraId="69DC4CF3" w14:textId="40B5CD2F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3</w:t>
            </w:r>
          </w:p>
        </w:tc>
        <w:tc>
          <w:tcPr>
            <w:tcW w:w="1777" w:type="dxa"/>
            <w:tcPrChange w:id="446" w:author="Duku, Eric" w:date="2023-10-13T15:22:00Z">
              <w:tcPr>
                <w:tcW w:w="1777" w:type="dxa"/>
                <w:gridSpan w:val="5"/>
                <w:vAlign w:val="bottom"/>
              </w:tcPr>
            </w:tcPrChange>
          </w:tcPr>
          <w:p w14:paraId="4380F0FA" w14:textId="2401704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447" w:author="Duku, Eric" w:date="2023-10-13T15:22:00Z">
              <w:r w:rsidRPr="00384532">
                <w:t>65.507</w:t>
              </w:r>
            </w:ins>
            <w:del w:id="448" w:author="Duku, Eric" w:date="2023-10-13T15:22:00Z">
              <w:r w:rsidRPr="00847F27" w:rsidDel="001E2F48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65.384</w:delText>
              </w:r>
            </w:del>
          </w:p>
        </w:tc>
        <w:tc>
          <w:tcPr>
            <w:tcW w:w="1874" w:type="dxa"/>
            <w:tcPrChange w:id="449" w:author="Duku, Eric" w:date="2023-10-13T15:22:00Z">
              <w:tcPr>
                <w:tcW w:w="1874" w:type="dxa"/>
                <w:gridSpan w:val="2"/>
              </w:tcPr>
            </w:tcPrChange>
          </w:tcPr>
          <w:p w14:paraId="44A97379" w14:textId="5E6FD62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C61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05DBAE9C" w14:textId="77777777" w:rsidTr="001E2F48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50" w:author="Duku, Eric" w:date="2023-10-13T15:2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451" w:author="Duku, Eric" w:date="2023-10-13T15:22:00Z">
              <w:tcPr>
                <w:tcW w:w="2586" w:type="dxa"/>
                <w:vAlign w:val="bottom"/>
              </w:tcPr>
            </w:tcPrChange>
          </w:tcPr>
          <w:p w14:paraId="1544FFE1" w14:textId="03778A76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2</w:t>
            </w:r>
          </w:p>
        </w:tc>
        <w:tc>
          <w:tcPr>
            <w:tcW w:w="1490" w:type="dxa"/>
            <w:vAlign w:val="bottom"/>
            <w:tcPrChange w:id="452" w:author="Duku, Eric" w:date="2023-10-13T15:22:00Z">
              <w:tcPr>
                <w:tcW w:w="1490" w:type="dxa"/>
                <w:gridSpan w:val="3"/>
                <w:vAlign w:val="bottom"/>
              </w:tcPr>
            </w:tcPrChange>
          </w:tcPr>
          <w:p w14:paraId="13192A3E" w14:textId="4CF73C8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7</w:t>
            </w:r>
            <w:ins w:id="453" w:author="Duku, Eric" w:date="2023-10-13T15:21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</w:p>
        </w:tc>
        <w:tc>
          <w:tcPr>
            <w:tcW w:w="1299" w:type="dxa"/>
            <w:vAlign w:val="bottom"/>
            <w:tcPrChange w:id="454" w:author="Duku, Eric" w:date="2023-10-13T15:22:00Z">
              <w:tcPr>
                <w:tcW w:w="1299" w:type="dxa"/>
                <w:gridSpan w:val="3"/>
                <w:vAlign w:val="bottom"/>
              </w:tcPr>
            </w:tcPrChange>
          </w:tcPr>
          <w:p w14:paraId="47763549" w14:textId="64BCE3E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</w:t>
            </w:r>
            <w:ins w:id="455" w:author="Duku, Eric" w:date="2023-10-13T15:19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</w:p>
        </w:tc>
        <w:tc>
          <w:tcPr>
            <w:tcW w:w="1777" w:type="dxa"/>
            <w:tcPrChange w:id="456" w:author="Duku, Eric" w:date="2023-10-13T15:22:00Z">
              <w:tcPr>
                <w:tcW w:w="1777" w:type="dxa"/>
                <w:gridSpan w:val="5"/>
                <w:vAlign w:val="bottom"/>
              </w:tcPr>
            </w:tcPrChange>
          </w:tcPr>
          <w:p w14:paraId="1CE7042B" w14:textId="38B22C9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457" w:author="Duku, Eric" w:date="2023-10-13T15:22:00Z">
              <w:r w:rsidRPr="00384532">
                <w:t>84.910</w:t>
              </w:r>
            </w:ins>
            <w:del w:id="458" w:author="Duku, Eric" w:date="2023-10-13T15:22:00Z">
              <w:r w:rsidRPr="00847F27" w:rsidDel="001E2F48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84.87</w:delText>
              </w:r>
            </w:del>
          </w:p>
        </w:tc>
        <w:tc>
          <w:tcPr>
            <w:tcW w:w="1874" w:type="dxa"/>
            <w:tcPrChange w:id="459" w:author="Duku, Eric" w:date="2023-10-13T15:22:00Z">
              <w:tcPr>
                <w:tcW w:w="1874" w:type="dxa"/>
                <w:gridSpan w:val="2"/>
              </w:tcPr>
            </w:tcPrChange>
          </w:tcPr>
          <w:p w14:paraId="6597A682" w14:textId="57F08796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C61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065D5C84" w14:textId="77777777" w:rsidTr="001E2F48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60" w:author="Duku, Eric" w:date="2023-10-13T15:2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461" w:author="Duku, Eric" w:date="2023-10-13T15:22:00Z">
              <w:tcPr>
                <w:tcW w:w="2586" w:type="dxa"/>
                <w:vAlign w:val="bottom"/>
              </w:tcPr>
            </w:tcPrChange>
          </w:tcPr>
          <w:p w14:paraId="5DA13079" w14:textId="418E60D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3</w:t>
            </w:r>
          </w:p>
        </w:tc>
        <w:tc>
          <w:tcPr>
            <w:tcW w:w="1490" w:type="dxa"/>
            <w:vAlign w:val="bottom"/>
            <w:tcPrChange w:id="462" w:author="Duku, Eric" w:date="2023-10-13T15:22:00Z">
              <w:tcPr>
                <w:tcW w:w="1490" w:type="dxa"/>
                <w:gridSpan w:val="3"/>
                <w:vAlign w:val="bottom"/>
              </w:tcPr>
            </w:tcPrChange>
          </w:tcPr>
          <w:p w14:paraId="0BCD735E" w14:textId="0E258EF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9</w:t>
            </w:r>
          </w:p>
        </w:tc>
        <w:tc>
          <w:tcPr>
            <w:tcW w:w="1299" w:type="dxa"/>
            <w:vAlign w:val="bottom"/>
            <w:tcPrChange w:id="463" w:author="Duku, Eric" w:date="2023-10-13T15:22:00Z">
              <w:tcPr>
                <w:tcW w:w="1299" w:type="dxa"/>
                <w:gridSpan w:val="3"/>
                <w:vAlign w:val="bottom"/>
              </w:tcPr>
            </w:tcPrChange>
          </w:tcPr>
          <w:p w14:paraId="63CF95B8" w14:textId="51EA6D6D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9</w:t>
            </w:r>
          </w:p>
        </w:tc>
        <w:tc>
          <w:tcPr>
            <w:tcW w:w="1777" w:type="dxa"/>
            <w:tcPrChange w:id="464" w:author="Duku, Eric" w:date="2023-10-13T15:22:00Z">
              <w:tcPr>
                <w:tcW w:w="1777" w:type="dxa"/>
                <w:gridSpan w:val="5"/>
                <w:vAlign w:val="bottom"/>
              </w:tcPr>
            </w:tcPrChange>
          </w:tcPr>
          <w:p w14:paraId="2DAF9301" w14:textId="736081D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465" w:author="Duku, Eric" w:date="2023-10-13T15:22:00Z">
              <w:r w:rsidRPr="00384532">
                <w:t>106.589</w:t>
              </w:r>
            </w:ins>
            <w:del w:id="466" w:author="Duku, Eric" w:date="2023-10-13T15:22:00Z">
              <w:r w:rsidRPr="00847F27" w:rsidDel="001E2F48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06.233</w:delText>
              </w:r>
            </w:del>
          </w:p>
        </w:tc>
        <w:tc>
          <w:tcPr>
            <w:tcW w:w="1874" w:type="dxa"/>
            <w:tcPrChange w:id="467" w:author="Duku, Eric" w:date="2023-10-13T15:22:00Z">
              <w:tcPr>
                <w:tcW w:w="1874" w:type="dxa"/>
                <w:gridSpan w:val="2"/>
              </w:tcPr>
            </w:tcPrChange>
          </w:tcPr>
          <w:p w14:paraId="43A75B10" w14:textId="7F9C297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C61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19B8FE8E" w14:textId="77777777" w:rsidTr="001E2F48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68" w:author="Duku, Eric" w:date="2023-10-13T15:2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469" w:author="Duku, Eric" w:date="2023-10-13T15:22:00Z">
              <w:tcPr>
                <w:tcW w:w="2586" w:type="dxa"/>
                <w:vAlign w:val="bottom"/>
              </w:tcPr>
            </w:tcPrChange>
          </w:tcPr>
          <w:p w14:paraId="7D994333" w14:textId="24EFDCD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4</w:t>
            </w:r>
          </w:p>
        </w:tc>
        <w:tc>
          <w:tcPr>
            <w:tcW w:w="1490" w:type="dxa"/>
            <w:vAlign w:val="bottom"/>
            <w:tcPrChange w:id="470" w:author="Duku, Eric" w:date="2023-10-13T15:22:00Z">
              <w:tcPr>
                <w:tcW w:w="1490" w:type="dxa"/>
                <w:gridSpan w:val="3"/>
                <w:vAlign w:val="bottom"/>
              </w:tcPr>
            </w:tcPrChange>
          </w:tcPr>
          <w:p w14:paraId="7BB400D2" w14:textId="0A7DA47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</w:t>
            </w:r>
            <w:del w:id="471" w:author="Reid-Westoby, Caroline" w:date="2023-11-01T11:48:00Z">
              <w:r w:rsidRPr="00847F27" w:rsidDel="006C022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849</w:delText>
              </w:r>
            </w:del>
            <w:ins w:id="472" w:author="Reid-Westoby, Caroline" w:date="2023-11-01T11:48:00Z">
              <w:r w:rsidR="006C0220" w:rsidRPr="00847F2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8</w:t>
              </w:r>
              <w:r w:rsidR="006C022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50</w:t>
              </w:r>
            </w:ins>
          </w:p>
        </w:tc>
        <w:tc>
          <w:tcPr>
            <w:tcW w:w="1299" w:type="dxa"/>
            <w:vAlign w:val="bottom"/>
            <w:tcPrChange w:id="473" w:author="Duku, Eric" w:date="2023-10-13T15:22:00Z">
              <w:tcPr>
                <w:tcW w:w="1299" w:type="dxa"/>
                <w:gridSpan w:val="3"/>
                <w:vAlign w:val="bottom"/>
              </w:tcPr>
            </w:tcPrChange>
          </w:tcPr>
          <w:p w14:paraId="43907DE3" w14:textId="4EC87C9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9</w:t>
            </w:r>
          </w:p>
        </w:tc>
        <w:tc>
          <w:tcPr>
            <w:tcW w:w="1777" w:type="dxa"/>
            <w:tcPrChange w:id="474" w:author="Duku, Eric" w:date="2023-10-13T15:22:00Z">
              <w:tcPr>
                <w:tcW w:w="1777" w:type="dxa"/>
                <w:gridSpan w:val="5"/>
                <w:vAlign w:val="bottom"/>
              </w:tcPr>
            </w:tcPrChange>
          </w:tcPr>
          <w:p w14:paraId="193A4236" w14:textId="2A8983F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475" w:author="Duku, Eric" w:date="2023-10-13T15:22:00Z">
              <w:r w:rsidRPr="00384532">
                <w:t>89.927</w:t>
              </w:r>
            </w:ins>
            <w:del w:id="476" w:author="Duku, Eric" w:date="2023-10-13T15:22:00Z">
              <w:r w:rsidRPr="00847F27" w:rsidDel="001E2F48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89.954</w:delText>
              </w:r>
            </w:del>
          </w:p>
        </w:tc>
        <w:tc>
          <w:tcPr>
            <w:tcW w:w="1874" w:type="dxa"/>
            <w:tcPrChange w:id="477" w:author="Duku, Eric" w:date="2023-10-13T15:22:00Z">
              <w:tcPr>
                <w:tcW w:w="1874" w:type="dxa"/>
                <w:gridSpan w:val="2"/>
              </w:tcPr>
            </w:tcPrChange>
          </w:tcPr>
          <w:p w14:paraId="6B0AD5CD" w14:textId="1268F31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C61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69C23319" w14:textId="77777777" w:rsidTr="001E2F48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78" w:author="Duku, Eric" w:date="2023-10-13T15:2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479" w:author="Duku, Eric" w:date="2023-10-13T15:22:00Z">
              <w:tcPr>
                <w:tcW w:w="2586" w:type="dxa"/>
                <w:vAlign w:val="bottom"/>
              </w:tcPr>
            </w:tcPrChange>
          </w:tcPr>
          <w:p w14:paraId="03B864E1" w14:textId="5F42B68F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8</w:t>
            </w:r>
          </w:p>
        </w:tc>
        <w:tc>
          <w:tcPr>
            <w:tcW w:w="1490" w:type="dxa"/>
            <w:vAlign w:val="bottom"/>
            <w:tcPrChange w:id="480" w:author="Duku, Eric" w:date="2023-10-13T15:22:00Z">
              <w:tcPr>
                <w:tcW w:w="1490" w:type="dxa"/>
                <w:gridSpan w:val="3"/>
                <w:vAlign w:val="bottom"/>
              </w:tcPr>
            </w:tcPrChange>
          </w:tcPr>
          <w:p w14:paraId="5402D05F" w14:textId="301FE2E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7</w:t>
            </w:r>
            <w:ins w:id="481" w:author="Duku, Eric" w:date="2023-10-13T15:21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6</w:t>
              </w:r>
            </w:ins>
          </w:p>
        </w:tc>
        <w:tc>
          <w:tcPr>
            <w:tcW w:w="1299" w:type="dxa"/>
            <w:vAlign w:val="bottom"/>
            <w:tcPrChange w:id="482" w:author="Duku, Eric" w:date="2023-10-13T15:22:00Z">
              <w:tcPr>
                <w:tcW w:w="1299" w:type="dxa"/>
                <w:gridSpan w:val="3"/>
                <w:vAlign w:val="bottom"/>
              </w:tcPr>
            </w:tcPrChange>
          </w:tcPr>
          <w:p w14:paraId="0B00B50A" w14:textId="7C2A1B12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</w:t>
            </w:r>
            <w:ins w:id="483" w:author="Duku, Eric" w:date="2023-10-13T15:19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</w:p>
        </w:tc>
        <w:tc>
          <w:tcPr>
            <w:tcW w:w="1777" w:type="dxa"/>
            <w:tcPrChange w:id="484" w:author="Duku, Eric" w:date="2023-10-13T15:22:00Z">
              <w:tcPr>
                <w:tcW w:w="1777" w:type="dxa"/>
                <w:gridSpan w:val="5"/>
                <w:vAlign w:val="bottom"/>
              </w:tcPr>
            </w:tcPrChange>
          </w:tcPr>
          <w:p w14:paraId="352E0305" w14:textId="0E26DAE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485" w:author="Duku, Eric" w:date="2023-10-13T15:22:00Z">
              <w:r w:rsidRPr="00384532">
                <w:t>93.333</w:t>
              </w:r>
            </w:ins>
            <w:del w:id="486" w:author="Duku, Eric" w:date="2023-10-13T15:22:00Z">
              <w:r w:rsidRPr="00847F27" w:rsidDel="001E2F48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92.87</w:delText>
              </w:r>
            </w:del>
          </w:p>
        </w:tc>
        <w:tc>
          <w:tcPr>
            <w:tcW w:w="1874" w:type="dxa"/>
            <w:tcPrChange w:id="487" w:author="Duku, Eric" w:date="2023-10-13T15:22:00Z">
              <w:tcPr>
                <w:tcW w:w="1874" w:type="dxa"/>
                <w:gridSpan w:val="2"/>
              </w:tcPr>
            </w:tcPrChange>
          </w:tcPr>
          <w:p w14:paraId="4136AE1C" w14:textId="16B4AEB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C61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6A10B6ED" w14:textId="77777777" w:rsidTr="007A3920">
        <w:tc>
          <w:tcPr>
            <w:tcW w:w="2586" w:type="dxa"/>
          </w:tcPr>
          <w:p w14:paraId="57DB8BCE" w14:textId="502B30E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       BY</w:t>
            </w:r>
          </w:p>
        </w:tc>
        <w:tc>
          <w:tcPr>
            <w:tcW w:w="1490" w:type="dxa"/>
          </w:tcPr>
          <w:p w14:paraId="1C8F2FF6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3C2FA6D7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0B2061F9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745B3517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9010C7" w14:paraId="2FAC4F80" w14:textId="77777777" w:rsidTr="009A04C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88" w:author="Duku, Eric" w:date="2023-10-13T15:2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489" w:author="Duku, Eric" w:date="2023-10-13T15:23:00Z">
              <w:tcPr>
                <w:tcW w:w="2586" w:type="dxa"/>
                <w:vAlign w:val="bottom"/>
              </w:tcPr>
            </w:tcPrChange>
          </w:tcPr>
          <w:p w14:paraId="79498828" w14:textId="7940098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5</w:t>
            </w:r>
          </w:p>
        </w:tc>
        <w:tc>
          <w:tcPr>
            <w:tcW w:w="1490" w:type="dxa"/>
            <w:vAlign w:val="bottom"/>
            <w:tcPrChange w:id="490" w:author="Duku, Eric" w:date="2023-10-13T15:23:00Z">
              <w:tcPr>
                <w:tcW w:w="1490" w:type="dxa"/>
                <w:gridSpan w:val="3"/>
                <w:vAlign w:val="bottom"/>
              </w:tcPr>
            </w:tcPrChange>
          </w:tcPr>
          <w:p w14:paraId="14F96EAE" w14:textId="28BA344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7</w:t>
            </w:r>
          </w:p>
        </w:tc>
        <w:tc>
          <w:tcPr>
            <w:tcW w:w="1299" w:type="dxa"/>
            <w:vAlign w:val="bottom"/>
            <w:tcPrChange w:id="491" w:author="Duku, Eric" w:date="2023-10-13T15:23:00Z">
              <w:tcPr>
                <w:tcW w:w="1299" w:type="dxa"/>
                <w:gridSpan w:val="3"/>
                <w:vAlign w:val="bottom"/>
              </w:tcPr>
            </w:tcPrChange>
          </w:tcPr>
          <w:p w14:paraId="4017BE56" w14:textId="0A7405C6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  <w:tcPrChange w:id="492" w:author="Duku, Eric" w:date="2023-10-13T15:23:00Z">
              <w:tcPr>
                <w:tcW w:w="1777" w:type="dxa"/>
                <w:gridSpan w:val="5"/>
                <w:vAlign w:val="bottom"/>
              </w:tcPr>
            </w:tcPrChange>
          </w:tcPr>
          <w:p w14:paraId="69EDBAC3" w14:textId="0A71E5A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493" w:author="Duku, Eric" w:date="2023-10-13T15:23:00Z">
              <w:r w:rsidRPr="00A1214C">
                <w:t>170.184</w:t>
              </w:r>
            </w:ins>
            <w:del w:id="494" w:author="Duku, Eric" w:date="2023-10-13T15:23:00Z">
              <w:r w:rsidRPr="00847F27" w:rsidDel="009A04C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70.151</w:delText>
              </w:r>
            </w:del>
          </w:p>
        </w:tc>
        <w:tc>
          <w:tcPr>
            <w:tcW w:w="1874" w:type="dxa"/>
            <w:tcPrChange w:id="495" w:author="Duku, Eric" w:date="2023-10-13T15:23:00Z">
              <w:tcPr>
                <w:tcW w:w="1874" w:type="dxa"/>
                <w:gridSpan w:val="2"/>
              </w:tcPr>
            </w:tcPrChange>
          </w:tcPr>
          <w:p w14:paraId="6022BCA7" w14:textId="5BF0B11D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A34EB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6AD53889" w14:textId="77777777" w:rsidTr="009A04C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96" w:author="Duku, Eric" w:date="2023-10-13T15:2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497" w:author="Duku, Eric" w:date="2023-10-13T15:23:00Z">
              <w:tcPr>
                <w:tcW w:w="2586" w:type="dxa"/>
                <w:vAlign w:val="bottom"/>
              </w:tcPr>
            </w:tcPrChange>
          </w:tcPr>
          <w:p w14:paraId="5E46D258" w14:textId="3BC79B2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6</w:t>
            </w:r>
          </w:p>
        </w:tc>
        <w:tc>
          <w:tcPr>
            <w:tcW w:w="1490" w:type="dxa"/>
            <w:vAlign w:val="bottom"/>
            <w:tcPrChange w:id="498" w:author="Duku, Eric" w:date="2023-10-13T15:23:00Z">
              <w:tcPr>
                <w:tcW w:w="1490" w:type="dxa"/>
                <w:gridSpan w:val="3"/>
                <w:vAlign w:val="bottom"/>
              </w:tcPr>
            </w:tcPrChange>
          </w:tcPr>
          <w:p w14:paraId="5E00542E" w14:textId="0C4DEF1D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</w:t>
            </w:r>
            <w:ins w:id="499" w:author="Duku, Eric" w:date="2023-10-13T15:22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8</w:t>
              </w:r>
            </w:ins>
            <w:del w:id="500" w:author="Duku, Eric" w:date="2023-10-13T15:22:00Z">
              <w:r w:rsidRPr="00847F27" w:rsidDel="009010C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7</w:delText>
              </w:r>
            </w:del>
          </w:p>
        </w:tc>
        <w:tc>
          <w:tcPr>
            <w:tcW w:w="1299" w:type="dxa"/>
            <w:vAlign w:val="bottom"/>
            <w:tcPrChange w:id="501" w:author="Duku, Eric" w:date="2023-10-13T15:23:00Z">
              <w:tcPr>
                <w:tcW w:w="1299" w:type="dxa"/>
                <w:gridSpan w:val="3"/>
                <w:vAlign w:val="bottom"/>
              </w:tcPr>
            </w:tcPrChange>
          </w:tcPr>
          <w:p w14:paraId="4DAA5D39" w14:textId="472CE4AF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tcPrChange w:id="502" w:author="Duku, Eric" w:date="2023-10-13T15:23:00Z">
              <w:tcPr>
                <w:tcW w:w="1777" w:type="dxa"/>
                <w:gridSpan w:val="5"/>
                <w:vAlign w:val="bottom"/>
              </w:tcPr>
            </w:tcPrChange>
          </w:tcPr>
          <w:p w14:paraId="1BC73EDB" w14:textId="3C866F8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503" w:author="Duku, Eric" w:date="2023-10-13T15:23:00Z">
              <w:r w:rsidRPr="00A1214C">
                <w:t>152.360</w:t>
              </w:r>
            </w:ins>
            <w:del w:id="504" w:author="Duku, Eric" w:date="2023-10-13T15:23:00Z">
              <w:r w:rsidRPr="00847F27" w:rsidDel="009A04C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51.986</w:delText>
              </w:r>
            </w:del>
          </w:p>
        </w:tc>
        <w:tc>
          <w:tcPr>
            <w:tcW w:w="1874" w:type="dxa"/>
            <w:tcPrChange w:id="505" w:author="Duku, Eric" w:date="2023-10-13T15:23:00Z">
              <w:tcPr>
                <w:tcW w:w="1874" w:type="dxa"/>
                <w:gridSpan w:val="2"/>
              </w:tcPr>
            </w:tcPrChange>
          </w:tcPr>
          <w:p w14:paraId="45C327A8" w14:textId="698B09F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A34EB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5218612F" w14:textId="77777777" w:rsidTr="009A04C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506" w:author="Duku, Eric" w:date="2023-10-13T15:2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507" w:author="Duku, Eric" w:date="2023-10-13T15:23:00Z">
              <w:tcPr>
                <w:tcW w:w="2586" w:type="dxa"/>
                <w:vAlign w:val="bottom"/>
              </w:tcPr>
            </w:tcPrChange>
          </w:tcPr>
          <w:p w14:paraId="40DCBC24" w14:textId="160A572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7</w:t>
            </w:r>
          </w:p>
        </w:tc>
        <w:tc>
          <w:tcPr>
            <w:tcW w:w="1490" w:type="dxa"/>
            <w:vAlign w:val="bottom"/>
            <w:tcPrChange w:id="508" w:author="Duku, Eric" w:date="2023-10-13T15:23:00Z">
              <w:tcPr>
                <w:tcW w:w="1490" w:type="dxa"/>
                <w:gridSpan w:val="3"/>
                <w:vAlign w:val="bottom"/>
              </w:tcPr>
            </w:tcPrChange>
          </w:tcPr>
          <w:p w14:paraId="6F2A76C2" w14:textId="40566D2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</w:t>
            </w:r>
            <w:ins w:id="509" w:author="Duku, Eric" w:date="2023-10-13T15:22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2</w:t>
              </w:r>
            </w:ins>
            <w:del w:id="510" w:author="Duku, Eric" w:date="2023-10-13T15:22:00Z">
              <w:r w:rsidRPr="00847F27" w:rsidDel="009010C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</w:delText>
              </w:r>
            </w:del>
          </w:p>
        </w:tc>
        <w:tc>
          <w:tcPr>
            <w:tcW w:w="1299" w:type="dxa"/>
            <w:vAlign w:val="bottom"/>
            <w:tcPrChange w:id="511" w:author="Duku, Eric" w:date="2023-10-13T15:23:00Z">
              <w:tcPr>
                <w:tcW w:w="1299" w:type="dxa"/>
                <w:gridSpan w:val="3"/>
                <w:vAlign w:val="bottom"/>
              </w:tcPr>
            </w:tcPrChange>
          </w:tcPr>
          <w:p w14:paraId="4B1AEDD5" w14:textId="2953DAC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  <w:tcPrChange w:id="512" w:author="Duku, Eric" w:date="2023-10-13T15:23:00Z">
              <w:tcPr>
                <w:tcW w:w="1777" w:type="dxa"/>
                <w:gridSpan w:val="5"/>
                <w:vAlign w:val="bottom"/>
              </w:tcPr>
            </w:tcPrChange>
          </w:tcPr>
          <w:p w14:paraId="6322D9DF" w14:textId="1A6E335D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513" w:author="Duku, Eric" w:date="2023-10-13T15:23:00Z">
              <w:r w:rsidRPr="00A1214C">
                <w:t>124.032</w:t>
              </w:r>
            </w:ins>
            <w:del w:id="514" w:author="Duku, Eric" w:date="2023-10-13T15:23:00Z">
              <w:r w:rsidRPr="00847F27" w:rsidDel="009A04C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23.711</w:delText>
              </w:r>
            </w:del>
          </w:p>
        </w:tc>
        <w:tc>
          <w:tcPr>
            <w:tcW w:w="1874" w:type="dxa"/>
            <w:tcPrChange w:id="515" w:author="Duku, Eric" w:date="2023-10-13T15:23:00Z">
              <w:tcPr>
                <w:tcW w:w="1874" w:type="dxa"/>
                <w:gridSpan w:val="2"/>
              </w:tcPr>
            </w:tcPrChange>
          </w:tcPr>
          <w:p w14:paraId="4B0D2384" w14:textId="2AD1DAE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1E23D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661F9D39" w14:textId="77777777" w:rsidTr="009A04C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516" w:author="Duku, Eric" w:date="2023-10-13T15:2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517" w:author="Duku, Eric" w:date="2023-10-13T15:23:00Z">
              <w:tcPr>
                <w:tcW w:w="2586" w:type="dxa"/>
                <w:vAlign w:val="bottom"/>
              </w:tcPr>
            </w:tcPrChange>
          </w:tcPr>
          <w:p w14:paraId="36E3B55F" w14:textId="4FC8A67D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9</w:t>
            </w:r>
          </w:p>
        </w:tc>
        <w:tc>
          <w:tcPr>
            <w:tcW w:w="1490" w:type="dxa"/>
            <w:vAlign w:val="bottom"/>
            <w:tcPrChange w:id="518" w:author="Duku, Eric" w:date="2023-10-13T15:23:00Z">
              <w:tcPr>
                <w:tcW w:w="1490" w:type="dxa"/>
                <w:gridSpan w:val="3"/>
                <w:vAlign w:val="bottom"/>
              </w:tcPr>
            </w:tcPrChange>
          </w:tcPr>
          <w:p w14:paraId="58B1C272" w14:textId="5FA7F4E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17</w:t>
            </w:r>
          </w:p>
        </w:tc>
        <w:tc>
          <w:tcPr>
            <w:tcW w:w="1299" w:type="dxa"/>
            <w:vAlign w:val="bottom"/>
            <w:tcPrChange w:id="519" w:author="Duku, Eric" w:date="2023-10-13T15:23:00Z">
              <w:tcPr>
                <w:tcW w:w="1299" w:type="dxa"/>
                <w:gridSpan w:val="3"/>
                <w:vAlign w:val="bottom"/>
              </w:tcPr>
            </w:tcPrChange>
          </w:tcPr>
          <w:p w14:paraId="367D6D73" w14:textId="496C416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  <w:tcPrChange w:id="520" w:author="Duku, Eric" w:date="2023-10-13T15:23:00Z">
              <w:tcPr>
                <w:tcW w:w="1777" w:type="dxa"/>
                <w:gridSpan w:val="5"/>
                <w:vAlign w:val="bottom"/>
              </w:tcPr>
            </w:tcPrChange>
          </w:tcPr>
          <w:p w14:paraId="04DCAD0C" w14:textId="12CC8AE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521" w:author="Duku, Eric" w:date="2023-10-13T15:23:00Z">
              <w:r w:rsidRPr="00A1214C">
                <w:t>135.191</w:t>
              </w:r>
            </w:ins>
            <w:del w:id="522" w:author="Duku, Eric" w:date="2023-10-13T15:23:00Z">
              <w:r w:rsidRPr="00847F27" w:rsidDel="009A04C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34.834</w:delText>
              </w:r>
            </w:del>
          </w:p>
        </w:tc>
        <w:tc>
          <w:tcPr>
            <w:tcW w:w="1874" w:type="dxa"/>
            <w:tcPrChange w:id="523" w:author="Duku, Eric" w:date="2023-10-13T15:23:00Z">
              <w:tcPr>
                <w:tcW w:w="1874" w:type="dxa"/>
                <w:gridSpan w:val="2"/>
              </w:tcPr>
            </w:tcPrChange>
          </w:tcPr>
          <w:p w14:paraId="20E757CA" w14:textId="36189BB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1E23D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3854FDB7" w14:textId="77777777" w:rsidTr="009A04C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524" w:author="Duku, Eric" w:date="2023-10-13T15:2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525" w:author="Duku, Eric" w:date="2023-10-13T15:23:00Z">
              <w:tcPr>
                <w:tcW w:w="2586" w:type="dxa"/>
                <w:vAlign w:val="bottom"/>
              </w:tcPr>
            </w:tcPrChange>
          </w:tcPr>
          <w:p w14:paraId="07790C1E" w14:textId="691A210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0</w:t>
            </w:r>
          </w:p>
        </w:tc>
        <w:tc>
          <w:tcPr>
            <w:tcW w:w="1490" w:type="dxa"/>
            <w:vAlign w:val="bottom"/>
            <w:tcPrChange w:id="526" w:author="Duku, Eric" w:date="2023-10-13T15:23:00Z">
              <w:tcPr>
                <w:tcW w:w="1490" w:type="dxa"/>
                <w:gridSpan w:val="3"/>
                <w:vAlign w:val="bottom"/>
              </w:tcPr>
            </w:tcPrChange>
          </w:tcPr>
          <w:p w14:paraId="49D281B6" w14:textId="189D93B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</w:t>
            </w:r>
            <w:ins w:id="527" w:author="Duku, Eric" w:date="2023-10-13T15:22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9</w:t>
              </w:r>
            </w:ins>
            <w:del w:id="528" w:author="Duku, Eric" w:date="2023-10-13T15:22:00Z">
              <w:r w:rsidRPr="00847F27" w:rsidDel="009010C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8</w:delText>
              </w:r>
            </w:del>
          </w:p>
        </w:tc>
        <w:tc>
          <w:tcPr>
            <w:tcW w:w="1299" w:type="dxa"/>
            <w:vAlign w:val="bottom"/>
            <w:tcPrChange w:id="529" w:author="Duku, Eric" w:date="2023-10-13T15:23:00Z">
              <w:tcPr>
                <w:tcW w:w="1299" w:type="dxa"/>
                <w:gridSpan w:val="3"/>
                <w:vAlign w:val="bottom"/>
              </w:tcPr>
            </w:tcPrChange>
          </w:tcPr>
          <w:p w14:paraId="2BC70068" w14:textId="733D5DF2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  <w:tcPrChange w:id="530" w:author="Duku, Eric" w:date="2023-10-13T15:23:00Z">
              <w:tcPr>
                <w:tcW w:w="1777" w:type="dxa"/>
                <w:gridSpan w:val="5"/>
                <w:vAlign w:val="bottom"/>
              </w:tcPr>
            </w:tcPrChange>
          </w:tcPr>
          <w:p w14:paraId="0C674EBB" w14:textId="1412C4E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531" w:author="Duku, Eric" w:date="2023-10-13T15:23:00Z">
              <w:r w:rsidRPr="00A1214C">
                <w:t>134.941</w:t>
              </w:r>
            </w:ins>
            <w:del w:id="532" w:author="Duku, Eric" w:date="2023-10-13T15:23:00Z">
              <w:r w:rsidRPr="00847F27" w:rsidDel="009A04C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34.374</w:delText>
              </w:r>
            </w:del>
          </w:p>
        </w:tc>
        <w:tc>
          <w:tcPr>
            <w:tcW w:w="1874" w:type="dxa"/>
            <w:tcPrChange w:id="533" w:author="Duku, Eric" w:date="2023-10-13T15:23:00Z">
              <w:tcPr>
                <w:tcW w:w="1874" w:type="dxa"/>
                <w:gridSpan w:val="2"/>
              </w:tcPr>
            </w:tcPrChange>
          </w:tcPr>
          <w:p w14:paraId="72441134" w14:textId="754287F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1E23D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36AE1B80" w14:textId="77777777" w:rsidTr="009A04C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534" w:author="Duku, Eric" w:date="2023-10-13T15:2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535" w:author="Duku, Eric" w:date="2023-10-13T15:23:00Z">
              <w:tcPr>
                <w:tcW w:w="2586" w:type="dxa"/>
                <w:vAlign w:val="bottom"/>
              </w:tcPr>
            </w:tcPrChange>
          </w:tcPr>
          <w:p w14:paraId="5A0B93FC" w14:textId="1466CB2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1</w:t>
            </w:r>
          </w:p>
        </w:tc>
        <w:tc>
          <w:tcPr>
            <w:tcW w:w="1490" w:type="dxa"/>
            <w:vAlign w:val="bottom"/>
            <w:tcPrChange w:id="536" w:author="Duku, Eric" w:date="2023-10-13T15:23:00Z">
              <w:tcPr>
                <w:tcW w:w="1490" w:type="dxa"/>
                <w:gridSpan w:val="3"/>
                <w:vAlign w:val="bottom"/>
              </w:tcPr>
            </w:tcPrChange>
          </w:tcPr>
          <w:p w14:paraId="093918EB" w14:textId="25C9106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</w:t>
            </w:r>
            <w:ins w:id="537" w:author="Duku, Eric" w:date="2023-10-13T15:22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8</w:t>
              </w:r>
            </w:ins>
            <w:del w:id="538" w:author="Duku, Eric" w:date="2023-10-13T15:22:00Z">
              <w:r w:rsidRPr="00847F27" w:rsidDel="009010C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7</w:delText>
              </w:r>
            </w:del>
          </w:p>
        </w:tc>
        <w:tc>
          <w:tcPr>
            <w:tcW w:w="1299" w:type="dxa"/>
            <w:vAlign w:val="bottom"/>
            <w:tcPrChange w:id="539" w:author="Duku, Eric" w:date="2023-10-13T15:23:00Z">
              <w:tcPr>
                <w:tcW w:w="1299" w:type="dxa"/>
                <w:gridSpan w:val="3"/>
                <w:vAlign w:val="bottom"/>
              </w:tcPr>
            </w:tcPrChange>
          </w:tcPr>
          <w:p w14:paraId="6E7DB833" w14:textId="6930223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  <w:tcPrChange w:id="540" w:author="Duku, Eric" w:date="2023-10-13T15:23:00Z">
              <w:tcPr>
                <w:tcW w:w="1777" w:type="dxa"/>
                <w:gridSpan w:val="5"/>
                <w:vAlign w:val="bottom"/>
              </w:tcPr>
            </w:tcPrChange>
          </w:tcPr>
          <w:p w14:paraId="68106BA5" w14:textId="77C5F72F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541" w:author="Duku, Eric" w:date="2023-10-13T15:23:00Z">
              <w:r w:rsidRPr="00A1214C">
                <w:t>126.160</w:t>
              </w:r>
            </w:ins>
            <w:del w:id="542" w:author="Duku, Eric" w:date="2023-10-13T15:23:00Z">
              <w:r w:rsidRPr="00847F27" w:rsidDel="009A04C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25.606</w:delText>
              </w:r>
            </w:del>
          </w:p>
        </w:tc>
        <w:tc>
          <w:tcPr>
            <w:tcW w:w="1874" w:type="dxa"/>
            <w:tcPrChange w:id="543" w:author="Duku, Eric" w:date="2023-10-13T15:23:00Z">
              <w:tcPr>
                <w:tcW w:w="1874" w:type="dxa"/>
                <w:gridSpan w:val="2"/>
              </w:tcPr>
            </w:tcPrChange>
          </w:tcPr>
          <w:p w14:paraId="58FE812A" w14:textId="14D8EC4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1E23D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31FDAE4D" w14:textId="77777777" w:rsidTr="009A04C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544" w:author="Duku, Eric" w:date="2023-10-13T15:2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545" w:author="Duku, Eric" w:date="2023-10-13T15:23:00Z">
              <w:tcPr>
                <w:tcW w:w="2586" w:type="dxa"/>
                <w:vAlign w:val="bottom"/>
              </w:tcPr>
            </w:tcPrChange>
          </w:tcPr>
          <w:p w14:paraId="63FD010C" w14:textId="60ED74A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6</w:t>
            </w:r>
          </w:p>
        </w:tc>
        <w:tc>
          <w:tcPr>
            <w:tcW w:w="1490" w:type="dxa"/>
            <w:vAlign w:val="bottom"/>
            <w:tcPrChange w:id="546" w:author="Duku, Eric" w:date="2023-10-13T15:23:00Z">
              <w:tcPr>
                <w:tcW w:w="1490" w:type="dxa"/>
                <w:gridSpan w:val="3"/>
                <w:vAlign w:val="bottom"/>
              </w:tcPr>
            </w:tcPrChange>
          </w:tcPr>
          <w:p w14:paraId="7C1E0D63" w14:textId="10A1E79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33</w:t>
            </w:r>
          </w:p>
        </w:tc>
        <w:tc>
          <w:tcPr>
            <w:tcW w:w="1299" w:type="dxa"/>
            <w:vAlign w:val="bottom"/>
            <w:tcPrChange w:id="547" w:author="Duku, Eric" w:date="2023-10-13T15:23:00Z">
              <w:tcPr>
                <w:tcW w:w="1299" w:type="dxa"/>
                <w:gridSpan w:val="3"/>
                <w:vAlign w:val="bottom"/>
              </w:tcPr>
            </w:tcPrChange>
          </w:tcPr>
          <w:p w14:paraId="27F47B9D" w14:textId="2E3F58EA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tcPrChange w:id="548" w:author="Duku, Eric" w:date="2023-10-13T15:23:00Z">
              <w:tcPr>
                <w:tcW w:w="1777" w:type="dxa"/>
                <w:gridSpan w:val="5"/>
                <w:vAlign w:val="bottom"/>
              </w:tcPr>
            </w:tcPrChange>
          </w:tcPr>
          <w:p w14:paraId="6936F832" w14:textId="62674A9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549" w:author="Duku, Eric" w:date="2023-10-13T15:23:00Z">
              <w:r w:rsidRPr="00A1214C">
                <w:t>154.580</w:t>
              </w:r>
            </w:ins>
            <w:del w:id="550" w:author="Duku, Eric" w:date="2023-10-13T15:23:00Z">
              <w:r w:rsidRPr="00847F27" w:rsidDel="009A04C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53.782</w:delText>
              </w:r>
            </w:del>
          </w:p>
        </w:tc>
        <w:tc>
          <w:tcPr>
            <w:tcW w:w="1874" w:type="dxa"/>
            <w:tcPrChange w:id="551" w:author="Duku, Eric" w:date="2023-10-13T15:23:00Z">
              <w:tcPr>
                <w:tcW w:w="1874" w:type="dxa"/>
                <w:gridSpan w:val="2"/>
              </w:tcPr>
            </w:tcPrChange>
          </w:tcPr>
          <w:p w14:paraId="7CDC7EE9" w14:textId="508778B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1E23D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37046703" w14:textId="77777777" w:rsidTr="009A04C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552" w:author="Duku, Eric" w:date="2023-10-13T15:2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553" w:author="Duku, Eric" w:date="2023-10-13T15:23:00Z">
              <w:tcPr>
                <w:tcW w:w="2586" w:type="dxa"/>
                <w:vAlign w:val="bottom"/>
              </w:tcPr>
            </w:tcPrChange>
          </w:tcPr>
          <w:p w14:paraId="57F4A4DA" w14:textId="782F3A4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6</w:t>
            </w:r>
          </w:p>
        </w:tc>
        <w:tc>
          <w:tcPr>
            <w:tcW w:w="1490" w:type="dxa"/>
            <w:vAlign w:val="bottom"/>
            <w:tcPrChange w:id="554" w:author="Duku, Eric" w:date="2023-10-13T15:23:00Z">
              <w:tcPr>
                <w:tcW w:w="1490" w:type="dxa"/>
                <w:gridSpan w:val="3"/>
                <w:vAlign w:val="bottom"/>
              </w:tcPr>
            </w:tcPrChange>
          </w:tcPr>
          <w:p w14:paraId="5F652911" w14:textId="46DAC2C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718</w:t>
            </w:r>
          </w:p>
        </w:tc>
        <w:tc>
          <w:tcPr>
            <w:tcW w:w="1299" w:type="dxa"/>
            <w:vAlign w:val="bottom"/>
            <w:tcPrChange w:id="555" w:author="Duku, Eric" w:date="2023-10-13T15:23:00Z">
              <w:tcPr>
                <w:tcW w:w="1299" w:type="dxa"/>
                <w:gridSpan w:val="3"/>
                <w:vAlign w:val="bottom"/>
              </w:tcPr>
            </w:tcPrChange>
          </w:tcPr>
          <w:p w14:paraId="46E56444" w14:textId="516F2D2D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5</w:t>
            </w:r>
          </w:p>
        </w:tc>
        <w:tc>
          <w:tcPr>
            <w:tcW w:w="1777" w:type="dxa"/>
            <w:tcPrChange w:id="556" w:author="Duku, Eric" w:date="2023-10-13T15:23:00Z">
              <w:tcPr>
                <w:tcW w:w="1777" w:type="dxa"/>
                <w:gridSpan w:val="5"/>
                <w:vAlign w:val="bottom"/>
              </w:tcPr>
            </w:tcPrChange>
          </w:tcPr>
          <w:p w14:paraId="69445E8A" w14:textId="7F256B1A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557" w:author="Duku, Eric" w:date="2023-10-13T15:23:00Z">
              <w:r w:rsidRPr="00A1214C">
                <w:t>48.051</w:t>
              </w:r>
            </w:ins>
            <w:del w:id="558" w:author="Duku, Eric" w:date="2023-10-13T15:23:00Z">
              <w:r w:rsidRPr="00847F27" w:rsidDel="009A04C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8.003</w:delText>
              </w:r>
            </w:del>
          </w:p>
        </w:tc>
        <w:tc>
          <w:tcPr>
            <w:tcW w:w="1874" w:type="dxa"/>
            <w:tcPrChange w:id="559" w:author="Duku, Eric" w:date="2023-10-13T15:23:00Z">
              <w:tcPr>
                <w:tcW w:w="1874" w:type="dxa"/>
                <w:gridSpan w:val="2"/>
              </w:tcPr>
            </w:tcPrChange>
          </w:tcPr>
          <w:p w14:paraId="7EEBCC2A" w14:textId="7079794A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1E23D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410456C9" w14:textId="77777777" w:rsidTr="007A3920">
        <w:tc>
          <w:tcPr>
            <w:tcW w:w="2586" w:type="dxa"/>
          </w:tcPr>
          <w:p w14:paraId="4D88DBC0" w14:textId="48B9334A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       BY</w:t>
            </w:r>
          </w:p>
        </w:tc>
        <w:tc>
          <w:tcPr>
            <w:tcW w:w="1490" w:type="dxa"/>
          </w:tcPr>
          <w:p w14:paraId="16633F00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7874AC34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2EFF327D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0F40B8F5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9010C7" w14:paraId="721C356A" w14:textId="77777777" w:rsidTr="00871786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560" w:author="Duku, Eric" w:date="2023-10-13T15:2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561" w:author="Duku, Eric" w:date="2023-10-13T15:24:00Z">
              <w:tcPr>
                <w:tcW w:w="2586" w:type="dxa"/>
                <w:vAlign w:val="bottom"/>
              </w:tcPr>
            </w:tcPrChange>
          </w:tcPr>
          <w:p w14:paraId="54259FDB" w14:textId="6483FB0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2</w:t>
            </w:r>
          </w:p>
        </w:tc>
        <w:tc>
          <w:tcPr>
            <w:tcW w:w="1490" w:type="dxa"/>
            <w:vAlign w:val="bottom"/>
            <w:tcPrChange w:id="562" w:author="Duku, Eric" w:date="2023-10-13T15:24:00Z">
              <w:tcPr>
                <w:tcW w:w="1490" w:type="dxa"/>
                <w:gridSpan w:val="3"/>
                <w:vAlign w:val="bottom"/>
              </w:tcPr>
            </w:tcPrChange>
          </w:tcPr>
          <w:p w14:paraId="42727870" w14:textId="3642675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7</w:t>
            </w:r>
          </w:p>
        </w:tc>
        <w:tc>
          <w:tcPr>
            <w:tcW w:w="1299" w:type="dxa"/>
            <w:vAlign w:val="bottom"/>
            <w:tcPrChange w:id="563" w:author="Duku, Eric" w:date="2023-10-13T15:24:00Z">
              <w:tcPr>
                <w:tcW w:w="1299" w:type="dxa"/>
                <w:gridSpan w:val="3"/>
                <w:vAlign w:val="bottom"/>
              </w:tcPr>
            </w:tcPrChange>
          </w:tcPr>
          <w:p w14:paraId="3C833F66" w14:textId="2C83D4C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  <w:tcPrChange w:id="564" w:author="Duku, Eric" w:date="2023-10-13T15:24:00Z">
              <w:tcPr>
                <w:tcW w:w="1777" w:type="dxa"/>
                <w:gridSpan w:val="5"/>
                <w:vAlign w:val="bottom"/>
              </w:tcPr>
            </w:tcPrChange>
          </w:tcPr>
          <w:p w14:paraId="1223F650" w14:textId="40039C32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565" w:author="Duku, Eric" w:date="2023-10-13T15:24:00Z">
              <w:r w:rsidRPr="00402E54">
                <w:t>175.932</w:t>
              </w:r>
            </w:ins>
            <w:del w:id="566" w:author="Duku, Eric" w:date="2023-10-13T15:24:00Z">
              <w:r w:rsidRPr="00847F27" w:rsidDel="00871786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78.016</w:delText>
              </w:r>
            </w:del>
          </w:p>
        </w:tc>
        <w:tc>
          <w:tcPr>
            <w:tcW w:w="1874" w:type="dxa"/>
            <w:tcPrChange w:id="567" w:author="Duku, Eric" w:date="2023-10-13T15:24:00Z">
              <w:tcPr>
                <w:tcW w:w="1874" w:type="dxa"/>
                <w:gridSpan w:val="2"/>
              </w:tcPr>
            </w:tcPrChange>
          </w:tcPr>
          <w:p w14:paraId="08AD0EC4" w14:textId="5610F45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F7D8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1539FE98" w14:textId="77777777" w:rsidTr="00871786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568" w:author="Duku, Eric" w:date="2023-10-13T15:2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569" w:author="Duku, Eric" w:date="2023-10-13T15:24:00Z">
              <w:tcPr>
                <w:tcW w:w="2586" w:type="dxa"/>
                <w:vAlign w:val="bottom"/>
              </w:tcPr>
            </w:tcPrChange>
          </w:tcPr>
          <w:p w14:paraId="37D0DB5E" w14:textId="637A8F6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3</w:t>
            </w:r>
          </w:p>
        </w:tc>
        <w:tc>
          <w:tcPr>
            <w:tcW w:w="1490" w:type="dxa"/>
            <w:vAlign w:val="bottom"/>
            <w:tcPrChange w:id="570" w:author="Duku, Eric" w:date="2023-10-13T15:24:00Z">
              <w:tcPr>
                <w:tcW w:w="1490" w:type="dxa"/>
                <w:gridSpan w:val="3"/>
                <w:vAlign w:val="bottom"/>
              </w:tcPr>
            </w:tcPrChange>
          </w:tcPr>
          <w:p w14:paraId="627C747F" w14:textId="6FDBA46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15</w:t>
            </w:r>
          </w:p>
        </w:tc>
        <w:tc>
          <w:tcPr>
            <w:tcW w:w="1299" w:type="dxa"/>
            <w:vAlign w:val="bottom"/>
            <w:tcPrChange w:id="571" w:author="Duku, Eric" w:date="2023-10-13T15:24:00Z">
              <w:tcPr>
                <w:tcW w:w="1299" w:type="dxa"/>
                <w:gridSpan w:val="3"/>
                <w:vAlign w:val="bottom"/>
              </w:tcPr>
            </w:tcPrChange>
          </w:tcPr>
          <w:p w14:paraId="5B8E13B0" w14:textId="583DE7CA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  <w:tcPrChange w:id="572" w:author="Duku, Eric" w:date="2023-10-13T15:24:00Z">
              <w:tcPr>
                <w:tcW w:w="1777" w:type="dxa"/>
                <w:gridSpan w:val="5"/>
                <w:vAlign w:val="bottom"/>
              </w:tcPr>
            </w:tcPrChange>
          </w:tcPr>
          <w:p w14:paraId="749621D3" w14:textId="48909FE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573" w:author="Duku, Eric" w:date="2023-10-13T15:24:00Z">
              <w:r w:rsidRPr="00402E54">
                <w:t>180.317</w:t>
              </w:r>
            </w:ins>
            <w:del w:id="574" w:author="Duku, Eric" w:date="2023-10-13T15:24:00Z">
              <w:r w:rsidRPr="00847F27" w:rsidDel="00871786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79.797</w:delText>
              </w:r>
            </w:del>
          </w:p>
        </w:tc>
        <w:tc>
          <w:tcPr>
            <w:tcW w:w="1874" w:type="dxa"/>
            <w:tcPrChange w:id="575" w:author="Duku, Eric" w:date="2023-10-13T15:24:00Z">
              <w:tcPr>
                <w:tcW w:w="1874" w:type="dxa"/>
                <w:gridSpan w:val="2"/>
              </w:tcPr>
            </w:tcPrChange>
          </w:tcPr>
          <w:p w14:paraId="3E9C8228" w14:textId="39B7CDC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F7D8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3303A21F" w14:textId="77777777" w:rsidTr="00871786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576" w:author="Duku, Eric" w:date="2023-10-13T15:2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577" w:author="Duku, Eric" w:date="2023-10-13T15:24:00Z">
              <w:tcPr>
                <w:tcW w:w="2586" w:type="dxa"/>
                <w:vAlign w:val="bottom"/>
              </w:tcPr>
            </w:tcPrChange>
          </w:tcPr>
          <w:p w14:paraId="42AD2AF3" w14:textId="5B5D2F8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4</w:t>
            </w:r>
          </w:p>
        </w:tc>
        <w:tc>
          <w:tcPr>
            <w:tcW w:w="1490" w:type="dxa"/>
            <w:vAlign w:val="bottom"/>
            <w:tcPrChange w:id="578" w:author="Duku, Eric" w:date="2023-10-13T15:24:00Z">
              <w:tcPr>
                <w:tcW w:w="1490" w:type="dxa"/>
                <w:gridSpan w:val="3"/>
                <w:vAlign w:val="bottom"/>
              </w:tcPr>
            </w:tcPrChange>
          </w:tcPr>
          <w:p w14:paraId="085583DF" w14:textId="20F4C2F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5</w:t>
            </w:r>
          </w:p>
        </w:tc>
        <w:tc>
          <w:tcPr>
            <w:tcW w:w="1299" w:type="dxa"/>
            <w:vAlign w:val="bottom"/>
            <w:tcPrChange w:id="579" w:author="Duku, Eric" w:date="2023-10-13T15:24:00Z">
              <w:tcPr>
                <w:tcW w:w="1299" w:type="dxa"/>
                <w:gridSpan w:val="3"/>
                <w:vAlign w:val="bottom"/>
              </w:tcPr>
            </w:tcPrChange>
          </w:tcPr>
          <w:p w14:paraId="53B0C273" w14:textId="68E7E8F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  <w:tcPrChange w:id="580" w:author="Duku, Eric" w:date="2023-10-13T15:24:00Z">
              <w:tcPr>
                <w:tcW w:w="1777" w:type="dxa"/>
                <w:gridSpan w:val="5"/>
                <w:vAlign w:val="bottom"/>
              </w:tcPr>
            </w:tcPrChange>
          </w:tcPr>
          <w:p w14:paraId="3F2097B6" w14:textId="43E28AA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581" w:author="Duku, Eric" w:date="2023-10-13T15:24:00Z">
              <w:r w:rsidRPr="00402E54">
                <w:t>163.629</w:t>
              </w:r>
            </w:ins>
            <w:del w:id="582" w:author="Duku, Eric" w:date="2023-10-13T15:24:00Z">
              <w:r w:rsidRPr="00847F27" w:rsidDel="00871786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63.115</w:delText>
              </w:r>
            </w:del>
          </w:p>
        </w:tc>
        <w:tc>
          <w:tcPr>
            <w:tcW w:w="1874" w:type="dxa"/>
            <w:tcPrChange w:id="583" w:author="Duku, Eric" w:date="2023-10-13T15:24:00Z">
              <w:tcPr>
                <w:tcW w:w="1874" w:type="dxa"/>
                <w:gridSpan w:val="2"/>
              </w:tcPr>
            </w:tcPrChange>
          </w:tcPr>
          <w:p w14:paraId="6068E41A" w14:textId="1EDB91E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F7D8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2883B6D7" w14:textId="77777777" w:rsidTr="00871786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584" w:author="Duku, Eric" w:date="2023-10-13T15:2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585" w:author="Duku, Eric" w:date="2023-10-13T15:24:00Z">
              <w:tcPr>
                <w:tcW w:w="2586" w:type="dxa"/>
                <w:vAlign w:val="bottom"/>
              </w:tcPr>
            </w:tcPrChange>
          </w:tcPr>
          <w:p w14:paraId="71D438D3" w14:textId="6878962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5</w:t>
            </w:r>
          </w:p>
        </w:tc>
        <w:tc>
          <w:tcPr>
            <w:tcW w:w="1490" w:type="dxa"/>
            <w:vAlign w:val="bottom"/>
            <w:tcPrChange w:id="586" w:author="Duku, Eric" w:date="2023-10-13T15:24:00Z">
              <w:tcPr>
                <w:tcW w:w="1490" w:type="dxa"/>
                <w:gridSpan w:val="3"/>
                <w:vAlign w:val="bottom"/>
              </w:tcPr>
            </w:tcPrChange>
          </w:tcPr>
          <w:p w14:paraId="7594F20E" w14:textId="09F7D06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9</w:t>
            </w:r>
            <w:ins w:id="587" w:author="Duku, Eric" w:date="2023-10-13T15:23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6</w:t>
              </w:r>
            </w:ins>
            <w:del w:id="588" w:author="Duku, Eric" w:date="2023-10-13T15:23:00Z">
              <w:r w:rsidRPr="00847F27" w:rsidDel="009010C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5</w:delText>
              </w:r>
            </w:del>
          </w:p>
        </w:tc>
        <w:tc>
          <w:tcPr>
            <w:tcW w:w="1299" w:type="dxa"/>
            <w:vAlign w:val="bottom"/>
            <w:tcPrChange w:id="589" w:author="Duku, Eric" w:date="2023-10-13T15:24:00Z">
              <w:tcPr>
                <w:tcW w:w="1299" w:type="dxa"/>
                <w:gridSpan w:val="3"/>
                <w:vAlign w:val="bottom"/>
              </w:tcPr>
            </w:tcPrChange>
          </w:tcPr>
          <w:p w14:paraId="6E170994" w14:textId="46667D4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tcPrChange w:id="590" w:author="Duku, Eric" w:date="2023-10-13T15:24:00Z">
              <w:tcPr>
                <w:tcW w:w="1777" w:type="dxa"/>
                <w:gridSpan w:val="5"/>
                <w:vAlign w:val="bottom"/>
              </w:tcPr>
            </w:tcPrChange>
          </w:tcPr>
          <w:p w14:paraId="04D774C5" w14:textId="422CB6E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591" w:author="Duku, Eric" w:date="2023-10-13T15:24:00Z">
              <w:r w:rsidRPr="00402E54">
                <w:t>144.986</w:t>
              </w:r>
            </w:ins>
            <w:del w:id="592" w:author="Duku, Eric" w:date="2023-10-13T15:24:00Z">
              <w:r w:rsidRPr="00847F27" w:rsidDel="00871786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44.44</w:delText>
              </w:r>
            </w:del>
          </w:p>
        </w:tc>
        <w:tc>
          <w:tcPr>
            <w:tcW w:w="1874" w:type="dxa"/>
            <w:tcPrChange w:id="593" w:author="Duku, Eric" w:date="2023-10-13T15:24:00Z">
              <w:tcPr>
                <w:tcW w:w="1874" w:type="dxa"/>
                <w:gridSpan w:val="2"/>
              </w:tcPr>
            </w:tcPrChange>
          </w:tcPr>
          <w:p w14:paraId="58A762BC" w14:textId="0CAA27A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F7D8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31B3A711" w14:textId="77777777" w:rsidTr="00871786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594" w:author="Duku, Eric" w:date="2023-10-13T15:2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595" w:author="Duku, Eric" w:date="2023-10-13T15:24:00Z">
              <w:tcPr>
                <w:tcW w:w="2586" w:type="dxa"/>
                <w:vAlign w:val="bottom"/>
              </w:tcPr>
            </w:tcPrChange>
          </w:tcPr>
          <w:p w14:paraId="5843368C" w14:textId="76BEED6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7</w:t>
            </w:r>
          </w:p>
        </w:tc>
        <w:tc>
          <w:tcPr>
            <w:tcW w:w="1490" w:type="dxa"/>
            <w:vAlign w:val="bottom"/>
            <w:tcPrChange w:id="596" w:author="Duku, Eric" w:date="2023-10-13T15:24:00Z">
              <w:tcPr>
                <w:tcW w:w="1490" w:type="dxa"/>
                <w:gridSpan w:val="3"/>
                <w:vAlign w:val="bottom"/>
              </w:tcPr>
            </w:tcPrChange>
          </w:tcPr>
          <w:p w14:paraId="25907C4B" w14:textId="79DAC89D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</w:t>
            </w:r>
            <w:ins w:id="597" w:author="Duku, Eric" w:date="2023-10-13T15:23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8</w:t>
              </w:r>
            </w:ins>
            <w:del w:id="598" w:author="Duku, Eric" w:date="2023-10-13T15:23:00Z">
              <w:r w:rsidRPr="00847F27" w:rsidDel="009010C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7</w:delText>
              </w:r>
            </w:del>
          </w:p>
        </w:tc>
        <w:tc>
          <w:tcPr>
            <w:tcW w:w="1299" w:type="dxa"/>
            <w:vAlign w:val="bottom"/>
            <w:tcPrChange w:id="599" w:author="Duku, Eric" w:date="2023-10-13T15:24:00Z">
              <w:tcPr>
                <w:tcW w:w="1299" w:type="dxa"/>
                <w:gridSpan w:val="3"/>
                <w:vAlign w:val="bottom"/>
              </w:tcPr>
            </w:tcPrChange>
          </w:tcPr>
          <w:p w14:paraId="32FCFE26" w14:textId="54F34D6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  <w:tcPrChange w:id="600" w:author="Duku, Eric" w:date="2023-10-13T15:24:00Z">
              <w:tcPr>
                <w:tcW w:w="1777" w:type="dxa"/>
                <w:gridSpan w:val="5"/>
                <w:vAlign w:val="bottom"/>
              </w:tcPr>
            </w:tcPrChange>
          </w:tcPr>
          <w:p w14:paraId="2EAEB46C" w14:textId="2382EFA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601" w:author="Duku, Eric" w:date="2023-10-13T15:24:00Z">
              <w:r w:rsidRPr="00402E54">
                <w:t>166.786</w:t>
              </w:r>
            </w:ins>
            <w:del w:id="602" w:author="Duku, Eric" w:date="2023-10-13T15:24:00Z">
              <w:r w:rsidRPr="00847F27" w:rsidDel="00871786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66.307</w:delText>
              </w:r>
            </w:del>
          </w:p>
        </w:tc>
        <w:tc>
          <w:tcPr>
            <w:tcW w:w="1874" w:type="dxa"/>
            <w:tcPrChange w:id="603" w:author="Duku, Eric" w:date="2023-10-13T15:24:00Z">
              <w:tcPr>
                <w:tcW w:w="1874" w:type="dxa"/>
                <w:gridSpan w:val="2"/>
              </w:tcPr>
            </w:tcPrChange>
          </w:tcPr>
          <w:p w14:paraId="7F4C6B0C" w14:textId="5E32FB0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F7D8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1D01E615" w14:textId="77777777" w:rsidTr="00871786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04" w:author="Duku, Eric" w:date="2023-10-13T15:2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605" w:author="Duku, Eric" w:date="2023-10-13T15:24:00Z">
              <w:tcPr>
                <w:tcW w:w="2586" w:type="dxa"/>
                <w:vAlign w:val="bottom"/>
              </w:tcPr>
            </w:tcPrChange>
          </w:tcPr>
          <w:p w14:paraId="41664CB5" w14:textId="64D43B9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2</w:t>
            </w:r>
          </w:p>
        </w:tc>
        <w:tc>
          <w:tcPr>
            <w:tcW w:w="1490" w:type="dxa"/>
            <w:vAlign w:val="bottom"/>
            <w:tcPrChange w:id="606" w:author="Duku, Eric" w:date="2023-10-13T15:24:00Z">
              <w:tcPr>
                <w:tcW w:w="1490" w:type="dxa"/>
                <w:gridSpan w:val="3"/>
                <w:vAlign w:val="bottom"/>
              </w:tcPr>
            </w:tcPrChange>
          </w:tcPr>
          <w:p w14:paraId="0C99A315" w14:textId="3CFDFA3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63</w:t>
            </w:r>
          </w:p>
        </w:tc>
        <w:tc>
          <w:tcPr>
            <w:tcW w:w="1299" w:type="dxa"/>
            <w:vAlign w:val="bottom"/>
            <w:tcPrChange w:id="607" w:author="Duku, Eric" w:date="2023-10-13T15:24:00Z">
              <w:tcPr>
                <w:tcW w:w="1299" w:type="dxa"/>
                <w:gridSpan w:val="3"/>
                <w:vAlign w:val="bottom"/>
              </w:tcPr>
            </w:tcPrChange>
          </w:tcPr>
          <w:p w14:paraId="7D12229C" w14:textId="767540A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  <w:tcPrChange w:id="608" w:author="Duku, Eric" w:date="2023-10-13T15:24:00Z">
              <w:tcPr>
                <w:tcW w:w="1777" w:type="dxa"/>
                <w:gridSpan w:val="5"/>
                <w:vAlign w:val="bottom"/>
              </w:tcPr>
            </w:tcPrChange>
          </w:tcPr>
          <w:p w14:paraId="3BC6AD8A" w14:textId="07297BA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609" w:author="Duku, Eric" w:date="2023-10-13T15:24:00Z">
              <w:r w:rsidRPr="00402E54">
                <w:t>115.502</w:t>
              </w:r>
            </w:ins>
            <w:del w:id="610" w:author="Duku, Eric" w:date="2023-10-13T15:24:00Z">
              <w:r w:rsidRPr="00847F27" w:rsidDel="00871786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15.356</w:delText>
              </w:r>
            </w:del>
          </w:p>
        </w:tc>
        <w:tc>
          <w:tcPr>
            <w:tcW w:w="1874" w:type="dxa"/>
            <w:tcPrChange w:id="611" w:author="Duku, Eric" w:date="2023-10-13T15:24:00Z">
              <w:tcPr>
                <w:tcW w:w="1874" w:type="dxa"/>
                <w:gridSpan w:val="2"/>
              </w:tcPr>
            </w:tcPrChange>
          </w:tcPr>
          <w:p w14:paraId="4FFC4C24" w14:textId="76B7941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F7D8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4D65982F" w14:textId="77777777" w:rsidTr="00871786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12" w:author="Duku, Eric" w:date="2023-10-13T15:2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613" w:author="Duku, Eric" w:date="2023-10-13T15:24:00Z">
              <w:tcPr>
                <w:tcW w:w="2586" w:type="dxa"/>
                <w:vAlign w:val="bottom"/>
              </w:tcPr>
            </w:tcPrChange>
          </w:tcPr>
          <w:p w14:paraId="2CA3D09E" w14:textId="7BB9D79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3</w:t>
            </w:r>
          </w:p>
        </w:tc>
        <w:tc>
          <w:tcPr>
            <w:tcW w:w="1490" w:type="dxa"/>
            <w:vAlign w:val="bottom"/>
            <w:tcPrChange w:id="614" w:author="Duku, Eric" w:date="2023-10-13T15:24:00Z">
              <w:tcPr>
                <w:tcW w:w="1490" w:type="dxa"/>
                <w:gridSpan w:val="3"/>
                <w:vAlign w:val="bottom"/>
              </w:tcPr>
            </w:tcPrChange>
          </w:tcPr>
          <w:p w14:paraId="2386FBF7" w14:textId="239027B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1</w:t>
            </w:r>
          </w:p>
        </w:tc>
        <w:tc>
          <w:tcPr>
            <w:tcW w:w="1299" w:type="dxa"/>
            <w:vAlign w:val="bottom"/>
            <w:tcPrChange w:id="615" w:author="Duku, Eric" w:date="2023-10-13T15:24:00Z">
              <w:tcPr>
                <w:tcW w:w="1299" w:type="dxa"/>
                <w:gridSpan w:val="3"/>
                <w:vAlign w:val="bottom"/>
              </w:tcPr>
            </w:tcPrChange>
          </w:tcPr>
          <w:p w14:paraId="0C7CFFE9" w14:textId="6C4FDD42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  <w:tcPrChange w:id="616" w:author="Duku, Eric" w:date="2023-10-13T15:24:00Z">
              <w:tcPr>
                <w:tcW w:w="1777" w:type="dxa"/>
                <w:gridSpan w:val="5"/>
                <w:vAlign w:val="bottom"/>
              </w:tcPr>
            </w:tcPrChange>
          </w:tcPr>
          <w:p w14:paraId="32724491" w14:textId="2EF5DFE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617" w:author="Duku, Eric" w:date="2023-10-13T15:24:00Z">
              <w:r w:rsidRPr="00402E54">
                <w:t>125.050</w:t>
              </w:r>
            </w:ins>
            <w:del w:id="618" w:author="Duku, Eric" w:date="2023-10-13T15:24:00Z">
              <w:r w:rsidRPr="00847F27" w:rsidDel="00871786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24.732</w:delText>
              </w:r>
            </w:del>
          </w:p>
        </w:tc>
        <w:tc>
          <w:tcPr>
            <w:tcW w:w="1874" w:type="dxa"/>
            <w:tcPrChange w:id="619" w:author="Duku, Eric" w:date="2023-10-13T15:24:00Z">
              <w:tcPr>
                <w:tcW w:w="1874" w:type="dxa"/>
                <w:gridSpan w:val="2"/>
              </w:tcPr>
            </w:tcPrChange>
          </w:tcPr>
          <w:p w14:paraId="64BD4DFC" w14:textId="3B53B87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F7D8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1788585A" w14:textId="77777777" w:rsidTr="00871786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20" w:author="Duku, Eric" w:date="2023-10-13T15:2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621" w:author="Duku, Eric" w:date="2023-10-13T15:24:00Z">
              <w:tcPr>
                <w:tcW w:w="2586" w:type="dxa"/>
                <w:vAlign w:val="bottom"/>
              </w:tcPr>
            </w:tcPrChange>
          </w:tcPr>
          <w:p w14:paraId="54502B9F" w14:textId="15D8314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4</w:t>
            </w:r>
          </w:p>
        </w:tc>
        <w:tc>
          <w:tcPr>
            <w:tcW w:w="1490" w:type="dxa"/>
            <w:vAlign w:val="bottom"/>
            <w:tcPrChange w:id="622" w:author="Duku, Eric" w:date="2023-10-13T15:24:00Z">
              <w:tcPr>
                <w:tcW w:w="1490" w:type="dxa"/>
                <w:gridSpan w:val="3"/>
                <w:vAlign w:val="bottom"/>
              </w:tcPr>
            </w:tcPrChange>
          </w:tcPr>
          <w:p w14:paraId="22A646AF" w14:textId="21E7434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61</w:t>
            </w:r>
          </w:p>
        </w:tc>
        <w:tc>
          <w:tcPr>
            <w:tcW w:w="1299" w:type="dxa"/>
            <w:vAlign w:val="bottom"/>
            <w:tcPrChange w:id="623" w:author="Duku, Eric" w:date="2023-10-13T15:24:00Z">
              <w:tcPr>
                <w:tcW w:w="1299" w:type="dxa"/>
                <w:gridSpan w:val="3"/>
                <w:vAlign w:val="bottom"/>
              </w:tcPr>
            </w:tcPrChange>
          </w:tcPr>
          <w:p w14:paraId="5FF26BD5" w14:textId="400D473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  <w:tcPrChange w:id="624" w:author="Duku, Eric" w:date="2023-10-13T15:24:00Z">
              <w:tcPr>
                <w:tcW w:w="1777" w:type="dxa"/>
                <w:gridSpan w:val="5"/>
                <w:vAlign w:val="bottom"/>
              </w:tcPr>
            </w:tcPrChange>
          </w:tcPr>
          <w:p w14:paraId="721FB66C" w14:textId="521F385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625" w:author="Duku, Eric" w:date="2023-10-13T15:24:00Z">
              <w:r w:rsidRPr="00402E54">
                <w:t>124.304</w:t>
              </w:r>
            </w:ins>
            <w:del w:id="626" w:author="Duku, Eric" w:date="2023-10-13T15:24:00Z">
              <w:r w:rsidRPr="00847F27" w:rsidDel="00871786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24.082</w:delText>
              </w:r>
            </w:del>
          </w:p>
        </w:tc>
        <w:tc>
          <w:tcPr>
            <w:tcW w:w="1874" w:type="dxa"/>
            <w:tcPrChange w:id="627" w:author="Duku, Eric" w:date="2023-10-13T15:24:00Z">
              <w:tcPr>
                <w:tcW w:w="1874" w:type="dxa"/>
                <w:gridSpan w:val="2"/>
              </w:tcPr>
            </w:tcPrChange>
          </w:tcPr>
          <w:p w14:paraId="45A64A97" w14:textId="0A4F8CE6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F7D8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47F10303" w14:textId="77777777" w:rsidTr="00871786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28" w:author="Duku, Eric" w:date="2023-10-13T15:2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629" w:author="Duku, Eric" w:date="2023-10-13T15:24:00Z">
              <w:tcPr>
                <w:tcW w:w="2586" w:type="dxa"/>
                <w:vAlign w:val="bottom"/>
              </w:tcPr>
            </w:tcPrChange>
          </w:tcPr>
          <w:p w14:paraId="41DF2ED4" w14:textId="28DCF8C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5</w:t>
            </w:r>
          </w:p>
        </w:tc>
        <w:tc>
          <w:tcPr>
            <w:tcW w:w="1490" w:type="dxa"/>
            <w:vAlign w:val="bottom"/>
            <w:tcPrChange w:id="630" w:author="Duku, Eric" w:date="2023-10-13T15:24:00Z">
              <w:tcPr>
                <w:tcW w:w="1490" w:type="dxa"/>
                <w:gridSpan w:val="3"/>
                <w:vAlign w:val="bottom"/>
              </w:tcPr>
            </w:tcPrChange>
          </w:tcPr>
          <w:p w14:paraId="2A14468C" w14:textId="40416826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01</w:t>
            </w:r>
          </w:p>
        </w:tc>
        <w:tc>
          <w:tcPr>
            <w:tcW w:w="1299" w:type="dxa"/>
            <w:vAlign w:val="bottom"/>
            <w:tcPrChange w:id="631" w:author="Duku, Eric" w:date="2023-10-13T15:24:00Z">
              <w:tcPr>
                <w:tcW w:w="1299" w:type="dxa"/>
                <w:gridSpan w:val="3"/>
                <w:vAlign w:val="bottom"/>
              </w:tcPr>
            </w:tcPrChange>
          </w:tcPr>
          <w:p w14:paraId="66E31FEE" w14:textId="284562E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1</w:t>
            </w:r>
          </w:p>
        </w:tc>
        <w:tc>
          <w:tcPr>
            <w:tcW w:w="1777" w:type="dxa"/>
            <w:tcPrChange w:id="632" w:author="Duku, Eric" w:date="2023-10-13T15:24:00Z">
              <w:tcPr>
                <w:tcW w:w="1777" w:type="dxa"/>
                <w:gridSpan w:val="5"/>
                <w:vAlign w:val="bottom"/>
              </w:tcPr>
            </w:tcPrChange>
          </w:tcPr>
          <w:p w14:paraId="324CDAB5" w14:textId="0C81F25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633" w:author="Duku, Eric" w:date="2023-10-13T15:24:00Z">
              <w:r w:rsidRPr="00402E54">
                <w:t>74.325</w:t>
              </w:r>
            </w:ins>
            <w:del w:id="634" w:author="Duku, Eric" w:date="2023-10-13T15:24:00Z">
              <w:r w:rsidRPr="00847F27" w:rsidDel="00871786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74.297</w:delText>
              </w:r>
            </w:del>
          </w:p>
        </w:tc>
        <w:tc>
          <w:tcPr>
            <w:tcW w:w="1874" w:type="dxa"/>
            <w:tcPrChange w:id="635" w:author="Duku, Eric" w:date="2023-10-13T15:24:00Z">
              <w:tcPr>
                <w:tcW w:w="1874" w:type="dxa"/>
                <w:gridSpan w:val="2"/>
              </w:tcPr>
            </w:tcPrChange>
          </w:tcPr>
          <w:p w14:paraId="496F2526" w14:textId="243B6C1F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872E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7690862A" w14:textId="77777777" w:rsidTr="007A3920">
        <w:tc>
          <w:tcPr>
            <w:tcW w:w="2586" w:type="dxa"/>
          </w:tcPr>
          <w:p w14:paraId="1B3E917E" w14:textId="6FA5597B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4       BY</w:t>
            </w:r>
          </w:p>
        </w:tc>
        <w:tc>
          <w:tcPr>
            <w:tcW w:w="1490" w:type="dxa"/>
          </w:tcPr>
          <w:p w14:paraId="4A603C68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68FA2D02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609D8DA7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1750170A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9010C7" w14:paraId="4C47B42A" w14:textId="77777777" w:rsidTr="002A16FE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36" w:author="Duku, Eric" w:date="2023-10-13T15:2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637" w:author="Duku, Eric" w:date="2023-10-13T15:24:00Z">
              <w:tcPr>
                <w:tcW w:w="2586" w:type="dxa"/>
                <w:vAlign w:val="bottom"/>
              </w:tcPr>
            </w:tcPrChange>
          </w:tcPr>
          <w:p w14:paraId="615C189B" w14:textId="54E2F28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8</w:t>
            </w:r>
          </w:p>
        </w:tc>
        <w:tc>
          <w:tcPr>
            <w:tcW w:w="1490" w:type="dxa"/>
            <w:vAlign w:val="bottom"/>
            <w:tcPrChange w:id="638" w:author="Duku, Eric" w:date="2023-10-13T15:24:00Z">
              <w:tcPr>
                <w:tcW w:w="1490" w:type="dxa"/>
                <w:gridSpan w:val="3"/>
                <w:vAlign w:val="bottom"/>
              </w:tcPr>
            </w:tcPrChange>
          </w:tcPr>
          <w:p w14:paraId="2528DFDC" w14:textId="20F5AFC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1</w:t>
            </w:r>
            <w:ins w:id="639" w:author="Duku, Eric" w:date="2023-10-13T15:24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5</w:t>
              </w:r>
            </w:ins>
            <w:del w:id="640" w:author="Duku, Eric" w:date="2023-10-13T15:24:00Z">
              <w:r w:rsidRPr="00847F27" w:rsidDel="009010C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</w:delText>
              </w:r>
            </w:del>
          </w:p>
        </w:tc>
        <w:tc>
          <w:tcPr>
            <w:tcW w:w="1299" w:type="dxa"/>
            <w:vAlign w:val="bottom"/>
            <w:tcPrChange w:id="641" w:author="Duku, Eric" w:date="2023-10-13T15:24:00Z">
              <w:tcPr>
                <w:tcW w:w="1299" w:type="dxa"/>
                <w:gridSpan w:val="3"/>
                <w:vAlign w:val="bottom"/>
              </w:tcPr>
            </w:tcPrChange>
          </w:tcPr>
          <w:p w14:paraId="2C20B478" w14:textId="78425FB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tcPrChange w:id="642" w:author="Duku, Eric" w:date="2023-10-13T15:24:00Z">
              <w:tcPr>
                <w:tcW w:w="1777" w:type="dxa"/>
                <w:gridSpan w:val="5"/>
                <w:vAlign w:val="bottom"/>
              </w:tcPr>
            </w:tcPrChange>
          </w:tcPr>
          <w:p w14:paraId="7DB8263F" w14:textId="2C031872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643" w:author="Duku, Eric" w:date="2023-10-13T15:24:00Z">
              <w:r w:rsidRPr="00977357">
                <w:t>151.193</w:t>
              </w:r>
            </w:ins>
            <w:del w:id="644" w:author="Duku, Eric" w:date="2023-10-13T15:24:00Z">
              <w:r w:rsidRPr="00847F27" w:rsidDel="002A16F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50.589</w:delText>
              </w:r>
            </w:del>
          </w:p>
        </w:tc>
        <w:tc>
          <w:tcPr>
            <w:tcW w:w="1874" w:type="dxa"/>
            <w:tcPrChange w:id="645" w:author="Duku, Eric" w:date="2023-10-13T15:24:00Z">
              <w:tcPr>
                <w:tcW w:w="1874" w:type="dxa"/>
                <w:gridSpan w:val="2"/>
              </w:tcPr>
            </w:tcPrChange>
          </w:tcPr>
          <w:p w14:paraId="1CA04A1B" w14:textId="427D680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872E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483047B9" w14:textId="77777777" w:rsidTr="002A16FE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46" w:author="Duku, Eric" w:date="2023-10-13T15:2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647" w:author="Duku, Eric" w:date="2023-10-13T15:24:00Z">
              <w:tcPr>
                <w:tcW w:w="2586" w:type="dxa"/>
                <w:vAlign w:val="bottom"/>
              </w:tcPr>
            </w:tcPrChange>
          </w:tcPr>
          <w:p w14:paraId="62C9F964" w14:textId="600C559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9</w:t>
            </w:r>
          </w:p>
        </w:tc>
        <w:tc>
          <w:tcPr>
            <w:tcW w:w="1490" w:type="dxa"/>
            <w:vAlign w:val="bottom"/>
            <w:tcPrChange w:id="648" w:author="Duku, Eric" w:date="2023-10-13T15:24:00Z">
              <w:tcPr>
                <w:tcW w:w="1490" w:type="dxa"/>
                <w:gridSpan w:val="3"/>
                <w:vAlign w:val="bottom"/>
              </w:tcPr>
            </w:tcPrChange>
          </w:tcPr>
          <w:p w14:paraId="79714FA9" w14:textId="543C7086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54</w:t>
            </w:r>
          </w:p>
        </w:tc>
        <w:tc>
          <w:tcPr>
            <w:tcW w:w="1299" w:type="dxa"/>
            <w:vAlign w:val="bottom"/>
            <w:tcPrChange w:id="649" w:author="Duku, Eric" w:date="2023-10-13T15:24:00Z">
              <w:tcPr>
                <w:tcW w:w="1299" w:type="dxa"/>
                <w:gridSpan w:val="3"/>
                <w:vAlign w:val="bottom"/>
              </w:tcPr>
            </w:tcPrChange>
          </w:tcPr>
          <w:p w14:paraId="0B09FA89" w14:textId="2DB5A962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3</w:t>
            </w:r>
          </w:p>
        </w:tc>
        <w:tc>
          <w:tcPr>
            <w:tcW w:w="1777" w:type="dxa"/>
            <w:tcPrChange w:id="650" w:author="Duku, Eric" w:date="2023-10-13T15:24:00Z">
              <w:tcPr>
                <w:tcW w:w="1777" w:type="dxa"/>
                <w:gridSpan w:val="5"/>
                <w:vAlign w:val="bottom"/>
              </w:tcPr>
            </w:tcPrChange>
          </w:tcPr>
          <w:p w14:paraId="18DD223A" w14:textId="2185A91A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651" w:author="Duku, Eric" w:date="2023-10-13T15:24:00Z">
              <w:r w:rsidRPr="00977357">
                <w:t>333.243</w:t>
              </w:r>
            </w:ins>
            <w:del w:id="652" w:author="Duku, Eric" w:date="2023-10-13T15:24:00Z">
              <w:r w:rsidRPr="00847F27" w:rsidDel="002A16F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333.087</w:delText>
              </w:r>
            </w:del>
          </w:p>
        </w:tc>
        <w:tc>
          <w:tcPr>
            <w:tcW w:w="1874" w:type="dxa"/>
            <w:tcPrChange w:id="653" w:author="Duku, Eric" w:date="2023-10-13T15:24:00Z">
              <w:tcPr>
                <w:tcW w:w="1874" w:type="dxa"/>
                <w:gridSpan w:val="2"/>
              </w:tcPr>
            </w:tcPrChange>
          </w:tcPr>
          <w:p w14:paraId="7676D758" w14:textId="23932E7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872E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12598B67" w14:textId="77777777" w:rsidTr="002A16FE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54" w:author="Duku, Eric" w:date="2023-10-13T15:2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655" w:author="Duku, Eric" w:date="2023-10-13T15:24:00Z">
              <w:tcPr>
                <w:tcW w:w="2586" w:type="dxa"/>
                <w:vAlign w:val="bottom"/>
              </w:tcPr>
            </w:tcPrChange>
          </w:tcPr>
          <w:p w14:paraId="3E25DB6B" w14:textId="6069A99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0</w:t>
            </w:r>
          </w:p>
        </w:tc>
        <w:tc>
          <w:tcPr>
            <w:tcW w:w="1490" w:type="dxa"/>
            <w:vAlign w:val="bottom"/>
            <w:tcPrChange w:id="656" w:author="Duku, Eric" w:date="2023-10-13T15:24:00Z">
              <w:tcPr>
                <w:tcW w:w="1490" w:type="dxa"/>
                <w:gridSpan w:val="3"/>
                <w:vAlign w:val="bottom"/>
              </w:tcPr>
            </w:tcPrChange>
          </w:tcPr>
          <w:p w14:paraId="4D5F79A7" w14:textId="509C38C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53</w:t>
            </w:r>
          </w:p>
        </w:tc>
        <w:tc>
          <w:tcPr>
            <w:tcW w:w="1299" w:type="dxa"/>
            <w:vAlign w:val="bottom"/>
            <w:tcPrChange w:id="657" w:author="Duku, Eric" w:date="2023-10-13T15:24:00Z">
              <w:tcPr>
                <w:tcW w:w="1299" w:type="dxa"/>
                <w:gridSpan w:val="3"/>
                <w:vAlign w:val="bottom"/>
              </w:tcPr>
            </w:tcPrChange>
          </w:tcPr>
          <w:p w14:paraId="62CAD714" w14:textId="143B4792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3</w:t>
            </w:r>
          </w:p>
        </w:tc>
        <w:tc>
          <w:tcPr>
            <w:tcW w:w="1777" w:type="dxa"/>
            <w:tcPrChange w:id="658" w:author="Duku, Eric" w:date="2023-10-13T15:24:00Z">
              <w:tcPr>
                <w:tcW w:w="1777" w:type="dxa"/>
                <w:gridSpan w:val="5"/>
                <w:vAlign w:val="bottom"/>
              </w:tcPr>
            </w:tcPrChange>
          </w:tcPr>
          <w:p w14:paraId="1AAA0B2F" w14:textId="0285DE7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659" w:author="Duku, Eric" w:date="2023-10-13T15:24:00Z">
              <w:r w:rsidRPr="00977357">
                <w:t>298.469</w:t>
              </w:r>
            </w:ins>
            <w:del w:id="660" w:author="Duku, Eric" w:date="2023-10-13T15:24:00Z">
              <w:r w:rsidRPr="00847F27" w:rsidDel="002A16F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298.417</w:delText>
              </w:r>
            </w:del>
          </w:p>
        </w:tc>
        <w:tc>
          <w:tcPr>
            <w:tcW w:w="1874" w:type="dxa"/>
            <w:tcPrChange w:id="661" w:author="Duku, Eric" w:date="2023-10-13T15:24:00Z">
              <w:tcPr>
                <w:tcW w:w="1874" w:type="dxa"/>
                <w:gridSpan w:val="2"/>
              </w:tcPr>
            </w:tcPrChange>
          </w:tcPr>
          <w:p w14:paraId="087BD9A7" w14:textId="39222B2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872E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558D90D5" w14:textId="77777777" w:rsidTr="002A16FE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62" w:author="Duku, Eric" w:date="2023-10-13T15:2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663" w:author="Duku, Eric" w:date="2023-10-13T15:24:00Z">
              <w:tcPr>
                <w:tcW w:w="2586" w:type="dxa"/>
                <w:vAlign w:val="bottom"/>
              </w:tcPr>
            </w:tcPrChange>
          </w:tcPr>
          <w:p w14:paraId="0B0B8B24" w14:textId="6EDED6C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1</w:t>
            </w:r>
          </w:p>
        </w:tc>
        <w:tc>
          <w:tcPr>
            <w:tcW w:w="1490" w:type="dxa"/>
            <w:vAlign w:val="bottom"/>
            <w:tcPrChange w:id="664" w:author="Duku, Eric" w:date="2023-10-13T15:24:00Z">
              <w:tcPr>
                <w:tcW w:w="1490" w:type="dxa"/>
                <w:gridSpan w:val="3"/>
                <w:vAlign w:val="bottom"/>
              </w:tcPr>
            </w:tcPrChange>
          </w:tcPr>
          <w:p w14:paraId="54E59049" w14:textId="75E1848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42</w:t>
            </w:r>
          </w:p>
        </w:tc>
        <w:tc>
          <w:tcPr>
            <w:tcW w:w="1299" w:type="dxa"/>
            <w:vAlign w:val="bottom"/>
            <w:tcPrChange w:id="665" w:author="Duku, Eric" w:date="2023-10-13T15:24:00Z">
              <w:tcPr>
                <w:tcW w:w="1299" w:type="dxa"/>
                <w:gridSpan w:val="3"/>
                <w:vAlign w:val="bottom"/>
              </w:tcPr>
            </w:tcPrChange>
          </w:tcPr>
          <w:p w14:paraId="05DD20CE" w14:textId="67A6F85A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  <w:tcPrChange w:id="666" w:author="Duku, Eric" w:date="2023-10-13T15:24:00Z">
              <w:tcPr>
                <w:tcW w:w="1777" w:type="dxa"/>
                <w:gridSpan w:val="5"/>
                <w:vAlign w:val="bottom"/>
              </w:tcPr>
            </w:tcPrChange>
          </w:tcPr>
          <w:p w14:paraId="0F4041FA" w14:textId="7A26EC0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667" w:author="Duku, Eric" w:date="2023-10-13T15:24:00Z">
              <w:r w:rsidRPr="00977357">
                <w:t>140.365</w:t>
              </w:r>
            </w:ins>
            <w:del w:id="668" w:author="Duku, Eric" w:date="2023-10-13T15:24:00Z">
              <w:r w:rsidRPr="00847F27" w:rsidDel="002A16F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39.964</w:delText>
              </w:r>
            </w:del>
          </w:p>
        </w:tc>
        <w:tc>
          <w:tcPr>
            <w:tcW w:w="1874" w:type="dxa"/>
            <w:tcPrChange w:id="669" w:author="Duku, Eric" w:date="2023-10-13T15:24:00Z">
              <w:tcPr>
                <w:tcW w:w="1874" w:type="dxa"/>
                <w:gridSpan w:val="2"/>
              </w:tcPr>
            </w:tcPrChange>
          </w:tcPr>
          <w:p w14:paraId="2F2FBDB5" w14:textId="0D733AC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872E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2A6B9321" w14:textId="77777777" w:rsidTr="007A3920">
        <w:tc>
          <w:tcPr>
            <w:tcW w:w="2586" w:type="dxa"/>
          </w:tcPr>
          <w:p w14:paraId="4185847C" w14:textId="0D018CB9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       WITH</w:t>
            </w:r>
          </w:p>
        </w:tc>
        <w:tc>
          <w:tcPr>
            <w:tcW w:w="1490" w:type="dxa"/>
          </w:tcPr>
          <w:p w14:paraId="3A38551A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1E2587EF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20DCAC39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4CC7DCB9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D44C6" w14:paraId="1D3A07E9" w14:textId="77777777" w:rsidTr="007A3920">
        <w:tc>
          <w:tcPr>
            <w:tcW w:w="2586" w:type="dxa"/>
            <w:vAlign w:val="bottom"/>
          </w:tcPr>
          <w:p w14:paraId="041413E9" w14:textId="6B4A1764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</w:tcPr>
          <w:p w14:paraId="114C7C5B" w14:textId="1470495F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745</w:t>
            </w:r>
          </w:p>
        </w:tc>
        <w:tc>
          <w:tcPr>
            <w:tcW w:w="1299" w:type="dxa"/>
            <w:vAlign w:val="bottom"/>
          </w:tcPr>
          <w:p w14:paraId="3E4B7711" w14:textId="32BB86AC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4</w:t>
            </w:r>
          </w:p>
        </w:tc>
        <w:tc>
          <w:tcPr>
            <w:tcW w:w="1777" w:type="dxa"/>
            <w:vAlign w:val="bottom"/>
          </w:tcPr>
          <w:p w14:paraId="70239001" w14:textId="4A3936CB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4.</w:t>
            </w:r>
            <w:del w:id="670" w:author="Duku, Eric" w:date="2023-10-13T15:25:00Z">
              <w:r w:rsidRPr="00847F27" w:rsidDel="009010C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253</w:delText>
              </w:r>
            </w:del>
            <w:ins w:id="671" w:author="Duku, Eric" w:date="2023-10-13T15:25:00Z">
              <w:r w:rsidR="009010C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444</w:t>
              </w:r>
            </w:ins>
          </w:p>
        </w:tc>
        <w:tc>
          <w:tcPr>
            <w:tcW w:w="1874" w:type="dxa"/>
          </w:tcPr>
          <w:p w14:paraId="1F58657C" w14:textId="730ECEB6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872E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76C529DF" w14:textId="77777777" w:rsidTr="007A3920">
        <w:tc>
          <w:tcPr>
            <w:tcW w:w="2586" w:type="dxa"/>
          </w:tcPr>
          <w:p w14:paraId="5B6763FC" w14:textId="69D72754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       WITH</w:t>
            </w:r>
          </w:p>
        </w:tc>
        <w:tc>
          <w:tcPr>
            <w:tcW w:w="1490" w:type="dxa"/>
          </w:tcPr>
          <w:p w14:paraId="2873B0B6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794EFAC0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65F68046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3CA3E641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9010C7" w14:paraId="46FDE34F" w14:textId="77777777" w:rsidTr="00A60C71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72" w:author="Duku, Eric" w:date="2023-10-13T15:2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673" w:author="Duku, Eric" w:date="2023-10-13T15:25:00Z">
              <w:tcPr>
                <w:tcW w:w="2586" w:type="dxa"/>
                <w:vAlign w:val="bottom"/>
              </w:tcPr>
            </w:tcPrChange>
          </w:tcPr>
          <w:p w14:paraId="3D2F110E" w14:textId="35A6FC6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  <w:tcPrChange w:id="674" w:author="Duku, Eric" w:date="2023-10-13T15:25:00Z">
              <w:tcPr>
                <w:tcW w:w="1490" w:type="dxa"/>
                <w:gridSpan w:val="3"/>
                <w:vAlign w:val="bottom"/>
              </w:tcPr>
            </w:tcPrChange>
          </w:tcPr>
          <w:p w14:paraId="51AE294A" w14:textId="4A39FC7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74</w:t>
            </w:r>
            <w:ins w:id="675" w:author="Duku, Eric" w:date="2023-10-13T15:25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9</w:t>
              </w:r>
            </w:ins>
            <w:del w:id="676" w:author="Duku, Eric" w:date="2023-10-13T15:25:00Z">
              <w:r w:rsidRPr="00847F27" w:rsidDel="009010C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8</w:delText>
              </w:r>
            </w:del>
          </w:p>
        </w:tc>
        <w:tc>
          <w:tcPr>
            <w:tcW w:w="1299" w:type="dxa"/>
            <w:vAlign w:val="bottom"/>
            <w:tcPrChange w:id="677" w:author="Duku, Eric" w:date="2023-10-13T15:25:00Z">
              <w:tcPr>
                <w:tcW w:w="1299" w:type="dxa"/>
                <w:gridSpan w:val="3"/>
                <w:vAlign w:val="bottom"/>
              </w:tcPr>
            </w:tcPrChange>
          </w:tcPr>
          <w:p w14:paraId="2172E89B" w14:textId="108F56D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3</w:t>
            </w:r>
          </w:p>
        </w:tc>
        <w:tc>
          <w:tcPr>
            <w:tcW w:w="1777" w:type="dxa"/>
            <w:tcPrChange w:id="678" w:author="Duku, Eric" w:date="2023-10-13T15:25:00Z">
              <w:tcPr>
                <w:tcW w:w="1777" w:type="dxa"/>
                <w:gridSpan w:val="5"/>
                <w:vAlign w:val="bottom"/>
              </w:tcPr>
            </w:tcPrChange>
          </w:tcPr>
          <w:p w14:paraId="50524B4A" w14:textId="38F250C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679" w:author="Duku, Eric" w:date="2023-10-13T15:25:00Z">
              <w:r w:rsidRPr="00800DCB">
                <w:t>59.557</w:t>
              </w:r>
            </w:ins>
            <w:del w:id="680" w:author="Duku, Eric" w:date="2023-10-13T15:25:00Z">
              <w:r w:rsidRPr="00847F27" w:rsidDel="00A60C71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59.35</w:delText>
              </w:r>
            </w:del>
          </w:p>
        </w:tc>
        <w:tc>
          <w:tcPr>
            <w:tcW w:w="1874" w:type="dxa"/>
            <w:tcPrChange w:id="681" w:author="Duku, Eric" w:date="2023-10-13T15:25:00Z">
              <w:tcPr>
                <w:tcW w:w="1874" w:type="dxa"/>
                <w:gridSpan w:val="2"/>
              </w:tcPr>
            </w:tcPrChange>
          </w:tcPr>
          <w:p w14:paraId="001F2C94" w14:textId="37D9F36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872E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0BD3DD71" w14:textId="77777777" w:rsidTr="00A60C71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82" w:author="Duku, Eric" w:date="2023-10-13T15:2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683" w:author="Duku, Eric" w:date="2023-10-13T15:25:00Z">
              <w:tcPr>
                <w:tcW w:w="2586" w:type="dxa"/>
                <w:vAlign w:val="bottom"/>
              </w:tcPr>
            </w:tcPrChange>
          </w:tcPr>
          <w:p w14:paraId="21C856A9" w14:textId="3F5B7CB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</w:t>
            </w:r>
          </w:p>
        </w:tc>
        <w:tc>
          <w:tcPr>
            <w:tcW w:w="1490" w:type="dxa"/>
            <w:vAlign w:val="bottom"/>
            <w:tcPrChange w:id="684" w:author="Duku, Eric" w:date="2023-10-13T15:25:00Z">
              <w:tcPr>
                <w:tcW w:w="1490" w:type="dxa"/>
                <w:gridSpan w:val="3"/>
                <w:vAlign w:val="bottom"/>
              </w:tcPr>
            </w:tcPrChange>
          </w:tcPr>
          <w:p w14:paraId="1DB15A4D" w14:textId="33CBC76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5</w:t>
            </w:r>
          </w:p>
        </w:tc>
        <w:tc>
          <w:tcPr>
            <w:tcW w:w="1299" w:type="dxa"/>
            <w:vAlign w:val="bottom"/>
            <w:tcPrChange w:id="685" w:author="Duku, Eric" w:date="2023-10-13T15:25:00Z">
              <w:tcPr>
                <w:tcW w:w="1299" w:type="dxa"/>
                <w:gridSpan w:val="3"/>
                <w:vAlign w:val="bottom"/>
              </w:tcPr>
            </w:tcPrChange>
          </w:tcPr>
          <w:p w14:paraId="37E20BB2" w14:textId="2BAD953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tcPrChange w:id="686" w:author="Duku, Eric" w:date="2023-10-13T15:25:00Z">
              <w:tcPr>
                <w:tcW w:w="1777" w:type="dxa"/>
                <w:gridSpan w:val="5"/>
                <w:vAlign w:val="bottom"/>
              </w:tcPr>
            </w:tcPrChange>
          </w:tcPr>
          <w:p w14:paraId="75E78FB1" w14:textId="71FF079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687" w:author="Duku, Eric" w:date="2023-10-13T15:25:00Z">
              <w:r w:rsidRPr="00800DCB">
                <w:t>157.368</w:t>
              </w:r>
            </w:ins>
            <w:del w:id="688" w:author="Duku, Eric" w:date="2023-10-13T15:25:00Z">
              <w:r w:rsidRPr="00847F27" w:rsidDel="00A60C71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56.758</w:delText>
              </w:r>
            </w:del>
          </w:p>
        </w:tc>
        <w:tc>
          <w:tcPr>
            <w:tcW w:w="1874" w:type="dxa"/>
            <w:tcPrChange w:id="689" w:author="Duku, Eric" w:date="2023-10-13T15:25:00Z">
              <w:tcPr>
                <w:tcW w:w="1874" w:type="dxa"/>
                <w:gridSpan w:val="2"/>
              </w:tcPr>
            </w:tcPrChange>
          </w:tcPr>
          <w:p w14:paraId="4F8065F2" w14:textId="48640F46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872E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60A28431" w14:textId="77777777" w:rsidTr="007A3920">
        <w:tc>
          <w:tcPr>
            <w:tcW w:w="2586" w:type="dxa"/>
          </w:tcPr>
          <w:p w14:paraId="5DA7275E" w14:textId="4F1BD661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4       WITH</w:t>
            </w:r>
          </w:p>
        </w:tc>
        <w:tc>
          <w:tcPr>
            <w:tcW w:w="1490" w:type="dxa"/>
          </w:tcPr>
          <w:p w14:paraId="709E172A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7BEB942D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17A06E2C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00AF5026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9010C7" w14:paraId="49CB4F72" w14:textId="77777777" w:rsidTr="004D1EF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690" w:author="Duku, Eric" w:date="2023-10-13T15:2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691" w:author="Duku, Eric" w:date="2023-10-13T15:26:00Z">
              <w:tcPr>
                <w:tcW w:w="2586" w:type="dxa"/>
                <w:vAlign w:val="bottom"/>
              </w:tcPr>
            </w:tcPrChange>
          </w:tcPr>
          <w:p w14:paraId="0CA512A0" w14:textId="3BD174F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  <w:tcPrChange w:id="692" w:author="Duku, Eric" w:date="2023-10-13T15:26:00Z">
              <w:tcPr>
                <w:tcW w:w="1490" w:type="dxa"/>
                <w:gridSpan w:val="3"/>
                <w:vAlign w:val="bottom"/>
              </w:tcPr>
            </w:tcPrChange>
          </w:tcPr>
          <w:p w14:paraId="33C82C70" w14:textId="2439458A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68</w:t>
            </w:r>
            <w:ins w:id="693" w:author="Duku, Eric" w:date="2023-10-13T15:25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5</w:t>
              </w:r>
            </w:ins>
            <w:del w:id="694" w:author="Duku, Eric" w:date="2023-10-13T15:25:00Z">
              <w:r w:rsidRPr="00847F27" w:rsidDel="009010C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</w:delText>
              </w:r>
            </w:del>
          </w:p>
        </w:tc>
        <w:tc>
          <w:tcPr>
            <w:tcW w:w="1299" w:type="dxa"/>
            <w:vAlign w:val="bottom"/>
            <w:tcPrChange w:id="695" w:author="Duku, Eric" w:date="2023-10-13T15:26:00Z">
              <w:tcPr>
                <w:tcW w:w="1299" w:type="dxa"/>
                <w:gridSpan w:val="3"/>
                <w:vAlign w:val="bottom"/>
              </w:tcPr>
            </w:tcPrChange>
          </w:tcPr>
          <w:p w14:paraId="215D93E4" w14:textId="2E92C0A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4</w:t>
            </w:r>
          </w:p>
        </w:tc>
        <w:tc>
          <w:tcPr>
            <w:tcW w:w="1777" w:type="dxa"/>
            <w:tcPrChange w:id="696" w:author="Duku, Eric" w:date="2023-10-13T15:26:00Z">
              <w:tcPr>
                <w:tcW w:w="1777" w:type="dxa"/>
                <w:gridSpan w:val="5"/>
                <w:vAlign w:val="bottom"/>
              </w:tcPr>
            </w:tcPrChange>
          </w:tcPr>
          <w:p w14:paraId="1DFF4515" w14:textId="072E4B9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697" w:author="Duku, Eric" w:date="2023-10-13T15:26:00Z">
              <w:r w:rsidRPr="00EF58F2">
                <w:t>49.332</w:t>
              </w:r>
            </w:ins>
            <w:del w:id="698" w:author="Duku, Eric" w:date="2023-10-13T15:26:00Z">
              <w:r w:rsidRPr="00847F27" w:rsidDel="004D1EF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9.121</w:delText>
              </w:r>
            </w:del>
          </w:p>
        </w:tc>
        <w:tc>
          <w:tcPr>
            <w:tcW w:w="1874" w:type="dxa"/>
            <w:tcPrChange w:id="699" w:author="Duku, Eric" w:date="2023-10-13T15:26:00Z">
              <w:tcPr>
                <w:tcW w:w="1874" w:type="dxa"/>
                <w:gridSpan w:val="2"/>
              </w:tcPr>
            </w:tcPrChange>
          </w:tcPr>
          <w:p w14:paraId="6509F365" w14:textId="56D5672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E232F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61257F65" w14:textId="77777777" w:rsidTr="004D1EF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700" w:author="Duku, Eric" w:date="2023-10-13T15:2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701" w:author="Duku, Eric" w:date="2023-10-13T15:26:00Z">
              <w:tcPr>
                <w:tcW w:w="2586" w:type="dxa"/>
                <w:vAlign w:val="bottom"/>
              </w:tcPr>
            </w:tcPrChange>
          </w:tcPr>
          <w:p w14:paraId="6F167915" w14:textId="53E2BFA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</w:t>
            </w:r>
          </w:p>
        </w:tc>
        <w:tc>
          <w:tcPr>
            <w:tcW w:w="1490" w:type="dxa"/>
            <w:vAlign w:val="bottom"/>
            <w:tcPrChange w:id="702" w:author="Duku, Eric" w:date="2023-10-13T15:26:00Z">
              <w:tcPr>
                <w:tcW w:w="1490" w:type="dxa"/>
                <w:gridSpan w:val="3"/>
                <w:vAlign w:val="bottom"/>
              </w:tcPr>
            </w:tcPrChange>
          </w:tcPr>
          <w:p w14:paraId="4C301656" w14:textId="2CA4587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60</w:t>
            </w:r>
            <w:ins w:id="703" w:author="Duku, Eric" w:date="2023-10-13T15:26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7</w:t>
              </w:r>
            </w:ins>
            <w:del w:id="704" w:author="Duku, Eric" w:date="2023-10-13T15:26:00Z">
              <w:r w:rsidRPr="00847F27" w:rsidDel="009010C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6</w:delText>
              </w:r>
            </w:del>
          </w:p>
        </w:tc>
        <w:tc>
          <w:tcPr>
            <w:tcW w:w="1299" w:type="dxa"/>
            <w:vAlign w:val="bottom"/>
            <w:tcPrChange w:id="705" w:author="Duku, Eric" w:date="2023-10-13T15:26:00Z">
              <w:tcPr>
                <w:tcW w:w="1299" w:type="dxa"/>
                <w:gridSpan w:val="3"/>
                <w:vAlign w:val="bottom"/>
              </w:tcPr>
            </w:tcPrChange>
          </w:tcPr>
          <w:p w14:paraId="6BD5B6E2" w14:textId="535769AD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8</w:t>
            </w:r>
          </w:p>
        </w:tc>
        <w:tc>
          <w:tcPr>
            <w:tcW w:w="1777" w:type="dxa"/>
            <w:tcPrChange w:id="706" w:author="Duku, Eric" w:date="2023-10-13T15:26:00Z">
              <w:tcPr>
                <w:tcW w:w="1777" w:type="dxa"/>
                <w:gridSpan w:val="5"/>
                <w:vAlign w:val="bottom"/>
              </w:tcPr>
            </w:tcPrChange>
          </w:tcPr>
          <w:p w14:paraId="00D5ED8C" w14:textId="71C8E81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707" w:author="Duku, Eric" w:date="2023-10-13T15:26:00Z">
              <w:r w:rsidRPr="00EF58F2">
                <w:t>33.892</w:t>
              </w:r>
            </w:ins>
            <w:del w:id="708" w:author="Duku, Eric" w:date="2023-10-13T15:26:00Z">
              <w:r w:rsidRPr="00847F27" w:rsidDel="004D1EF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33.84</w:delText>
              </w:r>
            </w:del>
          </w:p>
        </w:tc>
        <w:tc>
          <w:tcPr>
            <w:tcW w:w="1874" w:type="dxa"/>
            <w:tcPrChange w:id="709" w:author="Duku, Eric" w:date="2023-10-13T15:26:00Z">
              <w:tcPr>
                <w:tcW w:w="1874" w:type="dxa"/>
                <w:gridSpan w:val="2"/>
              </w:tcPr>
            </w:tcPrChange>
          </w:tcPr>
          <w:p w14:paraId="2A06C7A3" w14:textId="0BD28D9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E232F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1F629613" w14:textId="77777777" w:rsidTr="004D1EF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710" w:author="Duku, Eric" w:date="2023-10-13T15:2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711" w:author="Duku, Eric" w:date="2023-10-13T15:26:00Z">
              <w:tcPr>
                <w:tcW w:w="2586" w:type="dxa"/>
                <w:vAlign w:val="bottom"/>
              </w:tcPr>
            </w:tcPrChange>
          </w:tcPr>
          <w:p w14:paraId="6DE24EF9" w14:textId="278DA26F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</w:t>
            </w:r>
          </w:p>
        </w:tc>
        <w:tc>
          <w:tcPr>
            <w:tcW w:w="1490" w:type="dxa"/>
            <w:vAlign w:val="bottom"/>
            <w:tcPrChange w:id="712" w:author="Duku, Eric" w:date="2023-10-13T15:26:00Z">
              <w:tcPr>
                <w:tcW w:w="1490" w:type="dxa"/>
                <w:gridSpan w:val="3"/>
                <w:vAlign w:val="bottom"/>
              </w:tcPr>
            </w:tcPrChange>
          </w:tcPr>
          <w:p w14:paraId="1DFCA1DE" w14:textId="727E50E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0</w:t>
            </w:r>
            <w:ins w:id="713" w:author="Duku, Eric" w:date="2023-10-13T15:26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9</w:t>
              </w:r>
            </w:ins>
            <w:del w:id="714" w:author="Duku, Eric" w:date="2023-10-13T15:26:00Z">
              <w:r w:rsidRPr="00847F27" w:rsidDel="009010C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8</w:delText>
              </w:r>
            </w:del>
          </w:p>
        </w:tc>
        <w:tc>
          <w:tcPr>
            <w:tcW w:w="1299" w:type="dxa"/>
            <w:vAlign w:val="bottom"/>
            <w:tcPrChange w:id="715" w:author="Duku, Eric" w:date="2023-10-13T15:26:00Z">
              <w:tcPr>
                <w:tcW w:w="1299" w:type="dxa"/>
                <w:gridSpan w:val="3"/>
                <w:vAlign w:val="bottom"/>
              </w:tcPr>
            </w:tcPrChange>
          </w:tcPr>
          <w:p w14:paraId="7FDA7B6A" w14:textId="67E406E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</w:t>
            </w:r>
            <w:ins w:id="716" w:author="Duku, Eric" w:date="2023-10-13T15:26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</w:p>
        </w:tc>
        <w:tc>
          <w:tcPr>
            <w:tcW w:w="1777" w:type="dxa"/>
            <w:tcPrChange w:id="717" w:author="Duku, Eric" w:date="2023-10-13T15:26:00Z">
              <w:tcPr>
                <w:tcW w:w="1777" w:type="dxa"/>
                <w:gridSpan w:val="5"/>
                <w:vAlign w:val="bottom"/>
              </w:tcPr>
            </w:tcPrChange>
          </w:tcPr>
          <w:p w14:paraId="7BBD936E" w14:textId="0D118EE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ins w:id="718" w:author="Duku, Eric" w:date="2023-10-13T15:26:00Z">
              <w:r w:rsidRPr="00EF58F2">
                <w:t>78.813</w:t>
              </w:r>
            </w:ins>
            <w:del w:id="719" w:author="Duku, Eric" w:date="2023-10-13T15:26:00Z">
              <w:r w:rsidRPr="00847F27" w:rsidDel="004D1EF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78.755</w:delText>
              </w:r>
            </w:del>
          </w:p>
        </w:tc>
        <w:tc>
          <w:tcPr>
            <w:tcW w:w="1874" w:type="dxa"/>
            <w:tcPrChange w:id="720" w:author="Duku, Eric" w:date="2023-10-13T15:26:00Z">
              <w:tcPr>
                <w:tcW w:w="1874" w:type="dxa"/>
                <w:gridSpan w:val="2"/>
              </w:tcPr>
            </w:tcPrChange>
          </w:tcPr>
          <w:p w14:paraId="32CDE1F7" w14:textId="680B360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E232F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1A774050" w14:textId="77777777" w:rsidTr="007A3920">
        <w:tc>
          <w:tcPr>
            <w:tcW w:w="2586" w:type="dxa"/>
          </w:tcPr>
          <w:p w14:paraId="270A971C" w14:textId="03EEE363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Thresholds</w:t>
            </w:r>
          </w:p>
        </w:tc>
        <w:tc>
          <w:tcPr>
            <w:tcW w:w="1490" w:type="dxa"/>
          </w:tcPr>
          <w:p w14:paraId="5C53CC09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15C75E52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1C7A3C98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18734DAA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904F02" w14:paraId="18AE2CF8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721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722" w:author="Duku, Eric" w:date="2023-10-13T15:27:00Z">
              <w:tcPr>
                <w:tcW w:w="2586" w:type="dxa"/>
                <w:vAlign w:val="bottom"/>
              </w:tcPr>
            </w:tcPrChange>
          </w:tcPr>
          <w:p w14:paraId="11340A10" w14:textId="0E59A16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1$1</w:t>
            </w:r>
          </w:p>
        </w:tc>
        <w:tc>
          <w:tcPr>
            <w:tcW w:w="1490" w:type="dxa"/>
            <w:tcPrChange w:id="723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1472BD17" w14:textId="129137F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24" w:author="Duku, Eric" w:date="2023-10-13T15:27:00Z">
              <w:r w:rsidRPr="008F697A">
                <w:t>-1.981</w:t>
              </w:r>
            </w:ins>
            <w:del w:id="72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983</w:delText>
              </w:r>
            </w:del>
          </w:p>
        </w:tc>
        <w:tc>
          <w:tcPr>
            <w:tcW w:w="1299" w:type="dxa"/>
            <w:tcPrChange w:id="726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10CCD474" w14:textId="17E041F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27" w:author="Duku, Eric" w:date="2023-10-13T15:27:00Z">
              <w:r w:rsidRPr="008F697A">
                <w:t>0.057</w:t>
              </w:r>
            </w:ins>
            <w:del w:id="728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7</w:delText>
              </w:r>
            </w:del>
          </w:p>
        </w:tc>
        <w:tc>
          <w:tcPr>
            <w:tcW w:w="1777" w:type="dxa"/>
            <w:tcPrChange w:id="729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1CFF295B" w14:textId="0F1E0C5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30" w:author="Duku, Eric" w:date="2023-10-13T15:27:00Z">
              <w:r w:rsidRPr="008F697A">
                <w:t>-34.901</w:t>
              </w:r>
            </w:ins>
            <w:del w:id="73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4.82</w:delText>
              </w:r>
            </w:del>
          </w:p>
        </w:tc>
        <w:tc>
          <w:tcPr>
            <w:tcW w:w="1874" w:type="dxa"/>
            <w:tcPrChange w:id="732" w:author="Duku, Eric" w:date="2023-10-13T15:27:00Z">
              <w:tcPr>
                <w:tcW w:w="1874" w:type="dxa"/>
                <w:gridSpan w:val="2"/>
              </w:tcPr>
            </w:tcPrChange>
          </w:tcPr>
          <w:p w14:paraId="03E238EA" w14:textId="127032B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06FCCFED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733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734" w:author="Duku, Eric" w:date="2023-10-13T15:27:00Z">
              <w:tcPr>
                <w:tcW w:w="2586" w:type="dxa"/>
                <w:vAlign w:val="bottom"/>
              </w:tcPr>
            </w:tcPrChange>
          </w:tcPr>
          <w:p w14:paraId="7186029C" w14:textId="7555FCE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1$2</w:t>
            </w:r>
          </w:p>
        </w:tc>
        <w:tc>
          <w:tcPr>
            <w:tcW w:w="1490" w:type="dxa"/>
            <w:tcPrChange w:id="735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3D1F19E7" w14:textId="202E0A7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36" w:author="Duku, Eric" w:date="2023-10-13T15:27:00Z">
              <w:r w:rsidRPr="008F697A">
                <w:t>-0.606</w:t>
              </w:r>
            </w:ins>
            <w:del w:id="73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605</w:delText>
              </w:r>
            </w:del>
          </w:p>
        </w:tc>
        <w:tc>
          <w:tcPr>
            <w:tcW w:w="1299" w:type="dxa"/>
            <w:tcPrChange w:id="738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6D3176E0" w14:textId="49A0457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39" w:author="Duku, Eric" w:date="2023-10-13T15:27:00Z">
              <w:r w:rsidRPr="008F697A">
                <w:t>0.036</w:t>
              </w:r>
            </w:ins>
            <w:del w:id="740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6</w:delText>
              </w:r>
            </w:del>
          </w:p>
        </w:tc>
        <w:tc>
          <w:tcPr>
            <w:tcW w:w="1777" w:type="dxa"/>
            <w:tcPrChange w:id="741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1DAA65EA" w14:textId="21DEEE3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42" w:author="Duku, Eric" w:date="2023-10-13T15:27:00Z">
              <w:r w:rsidRPr="008F697A">
                <w:t>-16.750</w:t>
              </w:r>
            </w:ins>
            <w:del w:id="74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6.694</w:delText>
              </w:r>
            </w:del>
          </w:p>
        </w:tc>
        <w:tc>
          <w:tcPr>
            <w:tcW w:w="1874" w:type="dxa"/>
            <w:tcPrChange w:id="744" w:author="Duku, Eric" w:date="2023-10-13T15:27:00Z">
              <w:tcPr>
                <w:tcW w:w="1874" w:type="dxa"/>
                <w:gridSpan w:val="2"/>
              </w:tcPr>
            </w:tcPrChange>
          </w:tcPr>
          <w:p w14:paraId="2D148346" w14:textId="13571F0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6B5B1E71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745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746" w:author="Duku, Eric" w:date="2023-10-13T15:27:00Z">
              <w:tcPr>
                <w:tcW w:w="2586" w:type="dxa"/>
                <w:vAlign w:val="bottom"/>
              </w:tcPr>
            </w:tcPrChange>
          </w:tcPr>
          <w:p w14:paraId="6A291E3E" w14:textId="104EB74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2$1</w:t>
            </w:r>
          </w:p>
        </w:tc>
        <w:tc>
          <w:tcPr>
            <w:tcW w:w="1490" w:type="dxa"/>
            <w:tcPrChange w:id="747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467A25DD" w14:textId="62AB4E6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48" w:author="Duku, Eric" w:date="2023-10-13T15:27:00Z">
              <w:r w:rsidRPr="008F697A">
                <w:t>-1.941</w:t>
              </w:r>
            </w:ins>
            <w:del w:id="74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943</w:delText>
              </w:r>
            </w:del>
          </w:p>
        </w:tc>
        <w:tc>
          <w:tcPr>
            <w:tcW w:w="1299" w:type="dxa"/>
            <w:tcPrChange w:id="750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570B6AFF" w14:textId="67307A2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51" w:author="Duku, Eric" w:date="2023-10-13T15:27:00Z">
              <w:r w:rsidRPr="008F697A">
                <w:t>0.048</w:t>
              </w:r>
            </w:ins>
            <w:del w:id="752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8</w:delText>
              </w:r>
            </w:del>
          </w:p>
        </w:tc>
        <w:tc>
          <w:tcPr>
            <w:tcW w:w="1777" w:type="dxa"/>
            <w:tcPrChange w:id="753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6C149F10" w14:textId="08B6BCD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54" w:author="Duku, Eric" w:date="2023-10-13T15:27:00Z">
              <w:r w:rsidRPr="008F697A">
                <w:t>-40.168</w:t>
              </w:r>
            </w:ins>
            <w:del w:id="75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0.109</w:delText>
              </w:r>
            </w:del>
          </w:p>
        </w:tc>
        <w:tc>
          <w:tcPr>
            <w:tcW w:w="1874" w:type="dxa"/>
            <w:tcPrChange w:id="756" w:author="Duku, Eric" w:date="2023-10-13T15:27:00Z">
              <w:tcPr>
                <w:tcW w:w="1874" w:type="dxa"/>
                <w:gridSpan w:val="2"/>
              </w:tcPr>
            </w:tcPrChange>
          </w:tcPr>
          <w:p w14:paraId="6E270E43" w14:textId="7A03EAB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3A81691D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757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758" w:author="Duku, Eric" w:date="2023-10-13T15:27:00Z">
              <w:tcPr>
                <w:tcW w:w="2586" w:type="dxa"/>
                <w:vAlign w:val="bottom"/>
              </w:tcPr>
            </w:tcPrChange>
          </w:tcPr>
          <w:p w14:paraId="37233BC5" w14:textId="0350FD4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2$2</w:t>
            </w:r>
          </w:p>
        </w:tc>
        <w:tc>
          <w:tcPr>
            <w:tcW w:w="1490" w:type="dxa"/>
            <w:tcPrChange w:id="759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5DB8D705" w14:textId="0E251D2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60" w:author="Duku, Eric" w:date="2023-10-13T15:27:00Z">
              <w:r w:rsidRPr="008F697A">
                <w:t>-0.681</w:t>
              </w:r>
            </w:ins>
            <w:del w:id="76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681</w:delText>
              </w:r>
            </w:del>
          </w:p>
        </w:tc>
        <w:tc>
          <w:tcPr>
            <w:tcW w:w="1299" w:type="dxa"/>
            <w:tcPrChange w:id="762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171DCE95" w14:textId="3D96698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63" w:author="Duku, Eric" w:date="2023-10-13T15:27:00Z">
              <w:r w:rsidRPr="008F697A">
                <w:t>0.034</w:t>
              </w:r>
            </w:ins>
            <w:del w:id="764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4</w:delText>
              </w:r>
            </w:del>
          </w:p>
        </w:tc>
        <w:tc>
          <w:tcPr>
            <w:tcW w:w="1777" w:type="dxa"/>
            <w:tcPrChange w:id="765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6D8AF5F4" w14:textId="34BE90C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66" w:author="Duku, Eric" w:date="2023-10-13T15:27:00Z">
              <w:r w:rsidRPr="008F697A">
                <w:t>-19.854</w:t>
              </w:r>
            </w:ins>
            <w:del w:id="76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9.821</w:delText>
              </w:r>
            </w:del>
          </w:p>
        </w:tc>
        <w:tc>
          <w:tcPr>
            <w:tcW w:w="1874" w:type="dxa"/>
            <w:tcPrChange w:id="768" w:author="Duku, Eric" w:date="2023-10-13T15:27:00Z">
              <w:tcPr>
                <w:tcW w:w="1874" w:type="dxa"/>
                <w:gridSpan w:val="2"/>
              </w:tcPr>
            </w:tcPrChange>
          </w:tcPr>
          <w:p w14:paraId="070A8AF4" w14:textId="1693247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14EA7A40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769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770" w:author="Duku, Eric" w:date="2023-10-13T15:27:00Z">
              <w:tcPr>
                <w:tcW w:w="2586" w:type="dxa"/>
                <w:vAlign w:val="bottom"/>
              </w:tcPr>
            </w:tcPrChange>
          </w:tcPr>
          <w:p w14:paraId="3B812A86" w14:textId="25EAF72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3$1</w:t>
            </w:r>
          </w:p>
        </w:tc>
        <w:tc>
          <w:tcPr>
            <w:tcW w:w="1490" w:type="dxa"/>
            <w:tcPrChange w:id="771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65492C3F" w14:textId="6E987DB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72" w:author="Duku, Eric" w:date="2023-10-13T15:27:00Z">
              <w:r w:rsidRPr="008F697A">
                <w:t>-2.136</w:t>
              </w:r>
            </w:ins>
            <w:del w:id="77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.135</w:delText>
              </w:r>
            </w:del>
          </w:p>
        </w:tc>
        <w:tc>
          <w:tcPr>
            <w:tcW w:w="1299" w:type="dxa"/>
            <w:tcPrChange w:id="774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4333575C" w14:textId="24603DA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75" w:author="Duku, Eric" w:date="2023-10-13T15:27:00Z">
              <w:r w:rsidRPr="008F697A">
                <w:t>0.052</w:t>
              </w:r>
            </w:ins>
            <w:del w:id="776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2</w:delText>
              </w:r>
            </w:del>
          </w:p>
        </w:tc>
        <w:tc>
          <w:tcPr>
            <w:tcW w:w="1777" w:type="dxa"/>
            <w:tcPrChange w:id="777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23AB4289" w14:textId="343D6E9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78" w:author="Duku, Eric" w:date="2023-10-13T15:27:00Z">
              <w:r w:rsidRPr="008F697A">
                <w:t>-40.777</w:t>
              </w:r>
            </w:ins>
            <w:del w:id="77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0.765</w:delText>
              </w:r>
            </w:del>
          </w:p>
        </w:tc>
        <w:tc>
          <w:tcPr>
            <w:tcW w:w="1874" w:type="dxa"/>
            <w:tcPrChange w:id="780" w:author="Duku, Eric" w:date="2023-10-13T15:27:00Z">
              <w:tcPr>
                <w:tcW w:w="1874" w:type="dxa"/>
                <w:gridSpan w:val="2"/>
              </w:tcPr>
            </w:tcPrChange>
          </w:tcPr>
          <w:p w14:paraId="7C243AA3" w14:textId="23627FD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0D396865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781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782" w:author="Duku, Eric" w:date="2023-10-13T15:27:00Z">
              <w:tcPr>
                <w:tcW w:w="2586" w:type="dxa"/>
                <w:vAlign w:val="bottom"/>
              </w:tcPr>
            </w:tcPrChange>
          </w:tcPr>
          <w:p w14:paraId="5780013A" w14:textId="14CF68A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3$2</w:t>
            </w:r>
          </w:p>
        </w:tc>
        <w:tc>
          <w:tcPr>
            <w:tcW w:w="1490" w:type="dxa"/>
            <w:tcPrChange w:id="783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64BC02CF" w14:textId="47656E2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84" w:author="Duku, Eric" w:date="2023-10-13T15:27:00Z">
              <w:r w:rsidRPr="008F697A">
                <w:t>-0.563</w:t>
              </w:r>
            </w:ins>
            <w:del w:id="78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563</w:delText>
              </w:r>
            </w:del>
          </w:p>
        </w:tc>
        <w:tc>
          <w:tcPr>
            <w:tcW w:w="1299" w:type="dxa"/>
            <w:tcPrChange w:id="786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1BC498E4" w14:textId="11F0352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87" w:author="Duku, Eric" w:date="2023-10-13T15:27:00Z">
              <w:r w:rsidRPr="008F697A">
                <w:t>0.032</w:t>
              </w:r>
            </w:ins>
            <w:del w:id="788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2</w:delText>
              </w:r>
            </w:del>
          </w:p>
        </w:tc>
        <w:tc>
          <w:tcPr>
            <w:tcW w:w="1777" w:type="dxa"/>
            <w:tcPrChange w:id="789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602A2690" w14:textId="08BA1E2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90" w:author="Duku, Eric" w:date="2023-10-13T15:27:00Z">
              <w:r w:rsidRPr="008F697A">
                <w:t>-17.771</w:t>
              </w:r>
            </w:ins>
            <w:del w:id="79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7.804</w:delText>
              </w:r>
            </w:del>
          </w:p>
        </w:tc>
        <w:tc>
          <w:tcPr>
            <w:tcW w:w="1874" w:type="dxa"/>
            <w:tcPrChange w:id="792" w:author="Duku, Eric" w:date="2023-10-13T15:27:00Z">
              <w:tcPr>
                <w:tcW w:w="1874" w:type="dxa"/>
                <w:gridSpan w:val="2"/>
              </w:tcPr>
            </w:tcPrChange>
          </w:tcPr>
          <w:p w14:paraId="4C1643F2" w14:textId="209342C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203AE831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793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794" w:author="Duku, Eric" w:date="2023-10-13T15:27:00Z">
              <w:tcPr>
                <w:tcW w:w="2586" w:type="dxa"/>
                <w:vAlign w:val="bottom"/>
              </w:tcPr>
            </w:tcPrChange>
          </w:tcPr>
          <w:p w14:paraId="3377CF80" w14:textId="4C74708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4$1</w:t>
            </w:r>
          </w:p>
        </w:tc>
        <w:tc>
          <w:tcPr>
            <w:tcW w:w="1490" w:type="dxa"/>
            <w:tcPrChange w:id="795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16602C35" w14:textId="4AC4D79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96" w:author="Duku, Eric" w:date="2023-10-13T15:27:00Z">
              <w:r w:rsidRPr="008F697A">
                <w:t>-1.849</w:t>
              </w:r>
            </w:ins>
            <w:del w:id="79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85</w:delText>
              </w:r>
            </w:del>
          </w:p>
        </w:tc>
        <w:tc>
          <w:tcPr>
            <w:tcW w:w="1299" w:type="dxa"/>
            <w:tcPrChange w:id="798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028CA468" w14:textId="4AEAB4B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799" w:author="Duku, Eric" w:date="2023-10-13T15:27:00Z">
              <w:r w:rsidRPr="008F697A">
                <w:t>0.045</w:t>
              </w:r>
            </w:ins>
            <w:del w:id="800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5</w:delText>
              </w:r>
            </w:del>
          </w:p>
        </w:tc>
        <w:tc>
          <w:tcPr>
            <w:tcW w:w="1777" w:type="dxa"/>
            <w:tcPrChange w:id="801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688BD144" w14:textId="4B88706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02" w:author="Duku, Eric" w:date="2023-10-13T15:27:00Z">
              <w:r w:rsidRPr="008F697A">
                <w:t>-40.815</w:t>
              </w:r>
            </w:ins>
            <w:del w:id="80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0.752</w:delText>
              </w:r>
            </w:del>
          </w:p>
        </w:tc>
        <w:tc>
          <w:tcPr>
            <w:tcW w:w="1874" w:type="dxa"/>
            <w:tcPrChange w:id="804" w:author="Duku, Eric" w:date="2023-10-13T15:27:00Z">
              <w:tcPr>
                <w:tcW w:w="1874" w:type="dxa"/>
                <w:gridSpan w:val="2"/>
              </w:tcPr>
            </w:tcPrChange>
          </w:tcPr>
          <w:p w14:paraId="56E81358" w14:textId="6B646DC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0E8416FD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805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806" w:author="Duku, Eric" w:date="2023-10-13T15:27:00Z">
              <w:tcPr>
                <w:tcW w:w="2586" w:type="dxa"/>
                <w:vAlign w:val="bottom"/>
              </w:tcPr>
            </w:tcPrChange>
          </w:tcPr>
          <w:p w14:paraId="7A756AB2" w14:textId="06D3D11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4$2</w:t>
            </w:r>
          </w:p>
        </w:tc>
        <w:tc>
          <w:tcPr>
            <w:tcW w:w="1490" w:type="dxa"/>
            <w:tcPrChange w:id="807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058B213C" w14:textId="17E1B8D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08" w:author="Duku, Eric" w:date="2023-10-13T15:27:00Z">
              <w:r w:rsidRPr="008F697A">
                <w:t>-0.327</w:t>
              </w:r>
            </w:ins>
            <w:del w:id="80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328</w:delText>
              </w:r>
            </w:del>
          </w:p>
        </w:tc>
        <w:tc>
          <w:tcPr>
            <w:tcW w:w="1299" w:type="dxa"/>
            <w:tcPrChange w:id="810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4586A3EF" w14:textId="7467F53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11" w:author="Duku, Eric" w:date="2023-10-13T15:27:00Z">
              <w:r w:rsidRPr="008F697A">
                <w:t>0.032</w:t>
              </w:r>
            </w:ins>
            <w:del w:id="812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2</w:delText>
              </w:r>
            </w:del>
          </w:p>
        </w:tc>
        <w:tc>
          <w:tcPr>
            <w:tcW w:w="1777" w:type="dxa"/>
            <w:tcPrChange w:id="813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594BD6F3" w14:textId="70DD1B8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14" w:author="Duku, Eric" w:date="2023-10-13T15:27:00Z">
              <w:r w:rsidRPr="008F697A">
                <w:t>-10.185</w:t>
              </w:r>
            </w:ins>
            <w:del w:id="81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0.215</w:delText>
              </w:r>
            </w:del>
          </w:p>
        </w:tc>
        <w:tc>
          <w:tcPr>
            <w:tcW w:w="1874" w:type="dxa"/>
            <w:tcPrChange w:id="816" w:author="Duku, Eric" w:date="2023-10-13T15:27:00Z">
              <w:tcPr>
                <w:tcW w:w="1874" w:type="dxa"/>
                <w:gridSpan w:val="2"/>
              </w:tcPr>
            </w:tcPrChange>
          </w:tcPr>
          <w:p w14:paraId="4D81FAEC" w14:textId="6C12E74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4671113C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817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818" w:author="Duku, Eric" w:date="2023-10-13T15:27:00Z">
              <w:tcPr>
                <w:tcW w:w="2586" w:type="dxa"/>
                <w:vAlign w:val="bottom"/>
              </w:tcPr>
            </w:tcPrChange>
          </w:tcPr>
          <w:p w14:paraId="0B60C341" w14:textId="2C3FC62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5$1</w:t>
            </w:r>
          </w:p>
        </w:tc>
        <w:tc>
          <w:tcPr>
            <w:tcW w:w="1490" w:type="dxa"/>
            <w:tcPrChange w:id="819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1A2F4B17" w14:textId="119A3C8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20" w:author="Duku, Eric" w:date="2023-10-13T15:27:00Z">
              <w:r w:rsidRPr="008F697A">
                <w:t>-1.982</w:t>
              </w:r>
            </w:ins>
            <w:del w:id="82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984</w:delText>
              </w:r>
            </w:del>
          </w:p>
        </w:tc>
        <w:tc>
          <w:tcPr>
            <w:tcW w:w="1299" w:type="dxa"/>
            <w:tcPrChange w:id="822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236066DB" w14:textId="6514460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23" w:author="Duku, Eric" w:date="2023-10-13T15:27:00Z">
              <w:r w:rsidRPr="008F697A">
                <w:t>0.048</w:t>
              </w:r>
            </w:ins>
            <w:del w:id="824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8</w:delText>
              </w:r>
            </w:del>
          </w:p>
        </w:tc>
        <w:tc>
          <w:tcPr>
            <w:tcW w:w="1777" w:type="dxa"/>
            <w:tcPrChange w:id="825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4456AD8F" w14:textId="0A80EC5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26" w:author="Duku, Eric" w:date="2023-10-13T15:27:00Z">
              <w:r w:rsidRPr="008F697A">
                <w:t>-41.393</w:t>
              </w:r>
            </w:ins>
            <w:del w:id="82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1.347</w:delText>
              </w:r>
            </w:del>
          </w:p>
        </w:tc>
        <w:tc>
          <w:tcPr>
            <w:tcW w:w="1874" w:type="dxa"/>
            <w:tcPrChange w:id="828" w:author="Duku, Eric" w:date="2023-10-13T15:27:00Z">
              <w:tcPr>
                <w:tcW w:w="1874" w:type="dxa"/>
                <w:gridSpan w:val="2"/>
              </w:tcPr>
            </w:tcPrChange>
          </w:tcPr>
          <w:p w14:paraId="4C4D2429" w14:textId="2BD825A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0F368AE3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829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830" w:author="Duku, Eric" w:date="2023-10-13T15:27:00Z">
              <w:tcPr>
                <w:tcW w:w="2586" w:type="dxa"/>
                <w:vAlign w:val="bottom"/>
              </w:tcPr>
            </w:tcPrChange>
          </w:tcPr>
          <w:p w14:paraId="5D6FE9CB" w14:textId="1E29CD9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5$2</w:t>
            </w:r>
          </w:p>
        </w:tc>
        <w:tc>
          <w:tcPr>
            <w:tcW w:w="1490" w:type="dxa"/>
            <w:tcPrChange w:id="831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2968EF9B" w14:textId="3DE5D44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32" w:author="Duku, Eric" w:date="2023-10-13T15:27:00Z">
              <w:r w:rsidRPr="008F697A">
                <w:t>-0.485</w:t>
              </w:r>
            </w:ins>
            <w:del w:id="83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486</w:delText>
              </w:r>
            </w:del>
          </w:p>
        </w:tc>
        <w:tc>
          <w:tcPr>
            <w:tcW w:w="1299" w:type="dxa"/>
            <w:tcPrChange w:id="834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39BCE580" w14:textId="643E1DF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35" w:author="Duku, Eric" w:date="2023-10-13T15:27:00Z">
              <w:r w:rsidRPr="008F697A">
                <w:t>0.033</w:t>
              </w:r>
            </w:ins>
            <w:del w:id="836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3</w:delText>
              </w:r>
            </w:del>
          </w:p>
        </w:tc>
        <w:tc>
          <w:tcPr>
            <w:tcW w:w="1777" w:type="dxa"/>
            <w:tcPrChange w:id="837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1EBD3153" w14:textId="357E58A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38" w:author="Duku, Eric" w:date="2023-10-13T15:27:00Z">
              <w:r w:rsidRPr="008F697A">
                <w:t>-14.700</w:t>
              </w:r>
            </w:ins>
            <w:del w:id="83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4.744</w:delText>
              </w:r>
            </w:del>
          </w:p>
        </w:tc>
        <w:tc>
          <w:tcPr>
            <w:tcW w:w="1874" w:type="dxa"/>
            <w:tcPrChange w:id="840" w:author="Duku, Eric" w:date="2023-10-13T15:27:00Z">
              <w:tcPr>
                <w:tcW w:w="1874" w:type="dxa"/>
                <w:gridSpan w:val="2"/>
              </w:tcPr>
            </w:tcPrChange>
          </w:tcPr>
          <w:p w14:paraId="5B19FE1D" w14:textId="618C52E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624D6E76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841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842" w:author="Duku, Eric" w:date="2023-10-13T15:27:00Z">
              <w:tcPr>
                <w:tcW w:w="2586" w:type="dxa"/>
                <w:vAlign w:val="bottom"/>
              </w:tcPr>
            </w:tcPrChange>
          </w:tcPr>
          <w:p w14:paraId="34D82FC6" w14:textId="5F54AF6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lastRenderedPageBreak/>
              <w:t>SOC06$1</w:t>
            </w:r>
          </w:p>
        </w:tc>
        <w:tc>
          <w:tcPr>
            <w:tcW w:w="1490" w:type="dxa"/>
            <w:tcPrChange w:id="843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64AD8549" w14:textId="1CDF80F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44" w:author="Duku, Eric" w:date="2023-10-13T15:27:00Z">
              <w:r w:rsidRPr="008F697A">
                <w:t>-2.003</w:t>
              </w:r>
            </w:ins>
            <w:del w:id="84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.006</w:delText>
              </w:r>
            </w:del>
          </w:p>
        </w:tc>
        <w:tc>
          <w:tcPr>
            <w:tcW w:w="1299" w:type="dxa"/>
            <w:tcPrChange w:id="846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6FDF30DC" w14:textId="7F31BDB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47" w:author="Duku, Eric" w:date="2023-10-13T15:27:00Z">
              <w:r w:rsidRPr="008F697A">
                <w:t>0.050</w:t>
              </w:r>
            </w:ins>
            <w:del w:id="848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</w:delText>
              </w:r>
            </w:del>
          </w:p>
        </w:tc>
        <w:tc>
          <w:tcPr>
            <w:tcW w:w="1777" w:type="dxa"/>
            <w:tcPrChange w:id="849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606264FA" w14:textId="76682F6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50" w:author="Duku, Eric" w:date="2023-10-13T15:27:00Z">
              <w:r w:rsidRPr="008F697A">
                <w:t>-40.460</w:t>
              </w:r>
            </w:ins>
            <w:del w:id="85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0.409</w:delText>
              </w:r>
            </w:del>
          </w:p>
        </w:tc>
        <w:tc>
          <w:tcPr>
            <w:tcW w:w="1874" w:type="dxa"/>
            <w:tcPrChange w:id="852" w:author="Duku, Eric" w:date="2023-10-13T15:27:00Z">
              <w:tcPr>
                <w:tcW w:w="1874" w:type="dxa"/>
                <w:gridSpan w:val="2"/>
              </w:tcPr>
            </w:tcPrChange>
          </w:tcPr>
          <w:p w14:paraId="39C8AACE" w14:textId="7A99046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46E20D95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853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854" w:author="Duku, Eric" w:date="2023-10-13T15:27:00Z">
              <w:tcPr>
                <w:tcW w:w="2586" w:type="dxa"/>
                <w:vAlign w:val="bottom"/>
              </w:tcPr>
            </w:tcPrChange>
          </w:tcPr>
          <w:p w14:paraId="72BB39F6" w14:textId="5B4BE17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6$2</w:t>
            </w:r>
          </w:p>
        </w:tc>
        <w:tc>
          <w:tcPr>
            <w:tcW w:w="1490" w:type="dxa"/>
            <w:tcPrChange w:id="855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13AB8649" w14:textId="75632F6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56" w:author="Duku, Eric" w:date="2023-10-13T15:27:00Z">
              <w:r w:rsidRPr="008F697A">
                <w:t>-0.666</w:t>
              </w:r>
            </w:ins>
            <w:del w:id="85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667</w:delText>
              </w:r>
            </w:del>
          </w:p>
        </w:tc>
        <w:tc>
          <w:tcPr>
            <w:tcW w:w="1299" w:type="dxa"/>
            <w:tcPrChange w:id="858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364B51FF" w14:textId="16BE874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59" w:author="Duku, Eric" w:date="2023-10-13T15:27:00Z">
              <w:r w:rsidRPr="008F697A">
                <w:t>0.037</w:t>
              </w:r>
            </w:ins>
            <w:del w:id="860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6</w:delText>
              </w:r>
            </w:del>
          </w:p>
        </w:tc>
        <w:tc>
          <w:tcPr>
            <w:tcW w:w="1777" w:type="dxa"/>
            <w:tcPrChange w:id="861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02957550" w14:textId="7FBA0FA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62" w:author="Duku, Eric" w:date="2023-10-13T15:27:00Z">
              <w:r w:rsidRPr="008F697A">
                <w:t>-18.233</w:t>
              </w:r>
            </w:ins>
            <w:del w:id="86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8.29</w:delText>
              </w:r>
            </w:del>
          </w:p>
        </w:tc>
        <w:tc>
          <w:tcPr>
            <w:tcW w:w="1874" w:type="dxa"/>
            <w:tcPrChange w:id="864" w:author="Duku, Eric" w:date="2023-10-13T15:27:00Z">
              <w:tcPr>
                <w:tcW w:w="1874" w:type="dxa"/>
                <w:gridSpan w:val="2"/>
              </w:tcPr>
            </w:tcPrChange>
          </w:tcPr>
          <w:p w14:paraId="3AC23117" w14:textId="315BB2D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2445A5A8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865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866" w:author="Duku, Eric" w:date="2023-10-13T15:27:00Z">
              <w:tcPr>
                <w:tcW w:w="2586" w:type="dxa"/>
                <w:vAlign w:val="bottom"/>
              </w:tcPr>
            </w:tcPrChange>
          </w:tcPr>
          <w:p w14:paraId="086C0278" w14:textId="25E9C19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7$1</w:t>
            </w:r>
          </w:p>
        </w:tc>
        <w:tc>
          <w:tcPr>
            <w:tcW w:w="1490" w:type="dxa"/>
            <w:tcPrChange w:id="867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32A768EC" w14:textId="731F7C5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68" w:author="Duku, Eric" w:date="2023-10-13T15:27:00Z">
              <w:r w:rsidRPr="008F697A">
                <w:t>-1.855</w:t>
              </w:r>
            </w:ins>
            <w:del w:id="86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856</w:delText>
              </w:r>
            </w:del>
          </w:p>
        </w:tc>
        <w:tc>
          <w:tcPr>
            <w:tcW w:w="1299" w:type="dxa"/>
            <w:tcPrChange w:id="870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5B70E978" w14:textId="13DA8E3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71" w:author="Duku, Eric" w:date="2023-10-13T15:27:00Z">
              <w:r w:rsidRPr="008F697A">
                <w:t>0.042</w:t>
              </w:r>
            </w:ins>
            <w:del w:id="872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2</w:delText>
              </w:r>
            </w:del>
          </w:p>
        </w:tc>
        <w:tc>
          <w:tcPr>
            <w:tcW w:w="1777" w:type="dxa"/>
            <w:tcPrChange w:id="873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15B9823A" w14:textId="7D68F57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74" w:author="Duku, Eric" w:date="2023-10-13T15:27:00Z">
              <w:r w:rsidRPr="008F697A">
                <w:t>-44.391</w:t>
              </w:r>
            </w:ins>
            <w:del w:id="87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4.35</w:delText>
              </w:r>
            </w:del>
          </w:p>
        </w:tc>
        <w:tc>
          <w:tcPr>
            <w:tcW w:w="1874" w:type="dxa"/>
            <w:tcPrChange w:id="876" w:author="Duku, Eric" w:date="2023-10-13T15:27:00Z">
              <w:tcPr>
                <w:tcW w:w="1874" w:type="dxa"/>
                <w:gridSpan w:val="2"/>
              </w:tcPr>
            </w:tcPrChange>
          </w:tcPr>
          <w:p w14:paraId="08C5B88D" w14:textId="482DE1C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5A0E96D4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877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878" w:author="Duku, Eric" w:date="2023-10-13T15:27:00Z">
              <w:tcPr>
                <w:tcW w:w="2586" w:type="dxa"/>
                <w:vAlign w:val="bottom"/>
              </w:tcPr>
            </w:tcPrChange>
          </w:tcPr>
          <w:p w14:paraId="7E55A713" w14:textId="233C515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7$2</w:t>
            </w:r>
          </w:p>
        </w:tc>
        <w:tc>
          <w:tcPr>
            <w:tcW w:w="1490" w:type="dxa"/>
            <w:tcPrChange w:id="879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36F78036" w14:textId="6E685A2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80" w:author="Duku, Eric" w:date="2023-10-13T15:27:00Z">
              <w:r w:rsidRPr="008F697A">
                <w:t>-0.493</w:t>
              </w:r>
            </w:ins>
            <w:del w:id="88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494</w:delText>
              </w:r>
            </w:del>
          </w:p>
        </w:tc>
        <w:tc>
          <w:tcPr>
            <w:tcW w:w="1299" w:type="dxa"/>
            <w:tcPrChange w:id="882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4FFE5848" w14:textId="211BA58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83" w:author="Duku, Eric" w:date="2023-10-13T15:27:00Z">
              <w:r w:rsidRPr="008F697A">
                <w:t>0.034</w:t>
              </w:r>
            </w:ins>
            <w:del w:id="884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4</w:delText>
              </w:r>
            </w:del>
          </w:p>
        </w:tc>
        <w:tc>
          <w:tcPr>
            <w:tcW w:w="1777" w:type="dxa"/>
            <w:tcPrChange w:id="885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6B8D92A0" w14:textId="6082AE5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86" w:author="Duku, Eric" w:date="2023-10-13T15:27:00Z">
              <w:r w:rsidRPr="008F697A">
                <w:t>-14.606</w:t>
              </w:r>
            </w:ins>
            <w:del w:id="88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4.649</w:delText>
              </w:r>
            </w:del>
          </w:p>
        </w:tc>
        <w:tc>
          <w:tcPr>
            <w:tcW w:w="1874" w:type="dxa"/>
            <w:tcPrChange w:id="888" w:author="Duku, Eric" w:date="2023-10-13T15:27:00Z">
              <w:tcPr>
                <w:tcW w:w="1874" w:type="dxa"/>
                <w:gridSpan w:val="2"/>
              </w:tcPr>
            </w:tcPrChange>
          </w:tcPr>
          <w:p w14:paraId="313F077A" w14:textId="6D70F5F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04778207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889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890" w:author="Duku, Eric" w:date="2023-10-13T15:27:00Z">
              <w:tcPr>
                <w:tcW w:w="2586" w:type="dxa"/>
                <w:vAlign w:val="bottom"/>
              </w:tcPr>
            </w:tcPrChange>
          </w:tcPr>
          <w:p w14:paraId="46D75BB9" w14:textId="2199308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8$1</w:t>
            </w:r>
          </w:p>
        </w:tc>
        <w:tc>
          <w:tcPr>
            <w:tcW w:w="1490" w:type="dxa"/>
            <w:tcPrChange w:id="891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4EE6917C" w14:textId="711103B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92" w:author="Duku, Eric" w:date="2023-10-13T15:27:00Z">
              <w:r w:rsidRPr="008F697A">
                <w:t>-1.738</w:t>
              </w:r>
            </w:ins>
            <w:del w:id="89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739</w:delText>
              </w:r>
            </w:del>
          </w:p>
        </w:tc>
        <w:tc>
          <w:tcPr>
            <w:tcW w:w="1299" w:type="dxa"/>
            <w:tcPrChange w:id="894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7E68349C" w14:textId="12BFEE3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95" w:author="Duku, Eric" w:date="2023-10-13T15:27:00Z">
              <w:r w:rsidRPr="008F697A">
                <w:t>0.042</w:t>
              </w:r>
            </w:ins>
            <w:del w:id="896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2</w:delText>
              </w:r>
            </w:del>
          </w:p>
        </w:tc>
        <w:tc>
          <w:tcPr>
            <w:tcW w:w="1777" w:type="dxa"/>
            <w:tcPrChange w:id="897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7EB73A75" w14:textId="01D24DC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898" w:author="Duku, Eric" w:date="2023-10-13T15:27:00Z">
              <w:r w:rsidRPr="008F697A">
                <w:t>-41.063</w:t>
              </w:r>
            </w:ins>
            <w:del w:id="89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0.997</w:delText>
              </w:r>
            </w:del>
          </w:p>
        </w:tc>
        <w:tc>
          <w:tcPr>
            <w:tcW w:w="1874" w:type="dxa"/>
            <w:tcPrChange w:id="900" w:author="Duku, Eric" w:date="2023-10-13T15:27:00Z">
              <w:tcPr>
                <w:tcW w:w="1874" w:type="dxa"/>
                <w:gridSpan w:val="2"/>
              </w:tcPr>
            </w:tcPrChange>
          </w:tcPr>
          <w:p w14:paraId="564A8906" w14:textId="31936FC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64EE9016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901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902" w:author="Duku, Eric" w:date="2023-10-13T15:27:00Z">
              <w:tcPr>
                <w:tcW w:w="2586" w:type="dxa"/>
                <w:vAlign w:val="bottom"/>
              </w:tcPr>
            </w:tcPrChange>
          </w:tcPr>
          <w:p w14:paraId="173A5FD6" w14:textId="0033FD3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8$2</w:t>
            </w:r>
          </w:p>
        </w:tc>
        <w:tc>
          <w:tcPr>
            <w:tcW w:w="1490" w:type="dxa"/>
            <w:tcPrChange w:id="903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357B5422" w14:textId="14F234D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04" w:author="Duku, Eric" w:date="2023-10-13T15:27:00Z">
              <w:r w:rsidRPr="008F697A">
                <w:t>-0.376</w:t>
              </w:r>
            </w:ins>
            <w:del w:id="90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377</w:delText>
              </w:r>
            </w:del>
          </w:p>
        </w:tc>
        <w:tc>
          <w:tcPr>
            <w:tcW w:w="1299" w:type="dxa"/>
            <w:tcPrChange w:id="906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57576974" w14:textId="47FEB14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07" w:author="Duku, Eric" w:date="2023-10-13T15:27:00Z">
              <w:r w:rsidRPr="008F697A">
                <w:t>0.032</w:t>
              </w:r>
            </w:ins>
            <w:del w:id="908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2</w:delText>
              </w:r>
            </w:del>
          </w:p>
        </w:tc>
        <w:tc>
          <w:tcPr>
            <w:tcW w:w="1777" w:type="dxa"/>
            <w:tcPrChange w:id="909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4F755D75" w14:textId="3A2A7C7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10" w:author="Duku, Eric" w:date="2023-10-13T15:27:00Z">
              <w:r w:rsidRPr="008F697A">
                <w:t>-11.731</w:t>
              </w:r>
            </w:ins>
            <w:del w:id="91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1.768</w:delText>
              </w:r>
            </w:del>
          </w:p>
        </w:tc>
        <w:tc>
          <w:tcPr>
            <w:tcW w:w="1874" w:type="dxa"/>
            <w:tcPrChange w:id="912" w:author="Duku, Eric" w:date="2023-10-13T15:27:00Z">
              <w:tcPr>
                <w:tcW w:w="1874" w:type="dxa"/>
                <w:gridSpan w:val="2"/>
              </w:tcPr>
            </w:tcPrChange>
          </w:tcPr>
          <w:p w14:paraId="648F34EF" w14:textId="31804F0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1E6B669D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913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914" w:author="Duku, Eric" w:date="2023-10-13T15:27:00Z">
              <w:tcPr>
                <w:tcW w:w="2586" w:type="dxa"/>
                <w:vAlign w:val="bottom"/>
              </w:tcPr>
            </w:tcPrChange>
          </w:tcPr>
          <w:p w14:paraId="13EB1987" w14:textId="2264BEE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9$1</w:t>
            </w:r>
          </w:p>
        </w:tc>
        <w:tc>
          <w:tcPr>
            <w:tcW w:w="1490" w:type="dxa"/>
            <w:tcPrChange w:id="915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3D3F00AC" w14:textId="0C28607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16" w:author="Duku, Eric" w:date="2023-10-13T15:27:00Z">
              <w:r w:rsidRPr="008F697A">
                <w:t>-2.089</w:t>
              </w:r>
            </w:ins>
            <w:del w:id="91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.092</w:delText>
              </w:r>
            </w:del>
          </w:p>
        </w:tc>
        <w:tc>
          <w:tcPr>
            <w:tcW w:w="1299" w:type="dxa"/>
            <w:tcPrChange w:id="918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3509AA45" w14:textId="0CA04BF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19" w:author="Duku, Eric" w:date="2023-10-13T15:27:00Z">
              <w:r w:rsidRPr="008F697A">
                <w:t>0.056</w:t>
              </w:r>
            </w:ins>
            <w:del w:id="920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7</w:delText>
              </w:r>
            </w:del>
          </w:p>
        </w:tc>
        <w:tc>
          <w:tcPr>
            <w:tcW w:w="1777" w:type="dxa"/>
            <w:tcPrChange w:id="921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4ED5F8AD" w14:textId="34A7E36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22" w:author="Duku, Eric" w:date="2023-10-13T15:27:00Z">
              <w:r w:rsidRPr="008F697A">
                <w:t>-37.014</w:t>
              </w:r>
            </w:ins>
            <w:del w:id="92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6.946</w:delText>
              </w:r>
            </w:del>
          </w:p>
        </w:tc>
        <w:tc>
          <w:tcPr>
            <w:tcW w:w="1874" w:type="dxa"/>
            <w:tcPrChange w:id="924" w:author="Duku, Eric" w:date="2023-10-13T15:27:00Z">
              <w:tcPr>
                <w:tcW w:w="1874" w:type="dxa"/>
                <w:gridSpan w:val="2"/>
              </w:tcPr>
            </w:tcPrChange>
          </w:tcPr>
          <w:p w14:paraId="01B1D600" w14:textId="28B59FD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17E2664D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925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926" w:author="Duku, Eric" w:date="2023-10-13T15:27:00Z">
              <w:tcPr>
                <w:tcW w:w="2586" w:type="dxa"/>
                <w:vAlign w:val="bottom"/>
              </w:tcPr>
            </w:tcPrChange>
          </w:tcPr>
          <w:p w14:paraId="5907AD0B" w14:textId="5AC1232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9$2</w:t>
            </w:r>
          </w:p>
        </w:tc>
        <w:tc>
          <w:tcPr>
            <w:tcW w:w="1490" w:type="dxa"/>
            <w:tcPrChange w:id="927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16866CEB" w14:textId="6064A8C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28" w:author="Duku, Eric" w:date="2023-10-13T15:27:00Z">
              <w:r w:rsidRPr="008F697A">
                <w:t>-0.838</w:t>
              </w:r>
            </w:ins>
            <w:del w:id="92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84</w:delText>
              </w:r>
            </w:del>
          </w:p>
        </w:tc>
        <w:tc>
          <w:tcPr>
            <w:tcW w:w="1299" w:type="dxa"/>
            <w:tcPrChange w:id="930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3E0D38C1" w14:textId="41F1CE1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31" w:author="Duku, Eric" w:date="2023-10-13T15:27:00Z">
              <w:r w:rsidRPr="008F697A">
                <w:t>0.038</w:t>
              </w:r>
            </w:ins>
            <w:del w:id="932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PrChange w:id="933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1C472599" w14:textId="3DC765E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34" w:author="Duku, Eric" w:date="2023-10-13T15:27:00Z">
              <w:r w:rsidRPr="008F697A">
                <w:t>-21.833</w:t>
              </w:r>
            </w:ins>
            <w:del w:id="93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1.917</w:delText>
              </w:r>
            </w:del>
          </w:p>
        </w:tc>
        <w:tc>
          <w:tcPr>
            <w:tcW w:w="1874" w:type="dxa"/>
            <w:tcPrChange w:id="936" w:author="Duku, Eric" w:date="2023-10-13T15:27:00Z">
              <w:tcPr>
                <w:tcW w:w="1874" w:type="dxa"/>
                <w:gridSpan w:val="2"/>
              </w:tcPr>
            </w:tcPrChange>
          </w:tcPr>
          <w:p w14:paraId="707A1E1E" w14:textId="0B9427A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37832C31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937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938" w:author="Duku, Eric" w:date="2023-10-13T15:27:00Z">
              <w:tcPr>
                <w:tcW w:w="2586" w:type="dxa"/>
                <w:vAlign w:val="bottom"/>
              </w:tcPr>
            </w:tcPrChange>
          </w:tcPr>
          <w:p w14:paraId="2B484D2A" w14:textId="4DC1A00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0$1</w:t>
            </w:r>
          </w:p>
        </w:tc>
        <w:tc>
          <w:tcPr>
            <w:tcW w:w="1490" w:type="dxa"/>
            <w:tcPrChange w:id="939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0FC50D77" w14:textId="21FF06C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40" w:author="Duku, Eric" w:date="2023-10-13T15:27:00Z">
              <w:r w:rsidRPr="008F697A">
                <w:t>-1.887</w:t>
              </w:r>
            </w:ins>
            <w:del w:id="94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888</w:delText>
              </w:r>
            </w:del>
          </w:p>
        </w:tc>
        <w:tc>
          <w:tcPr>
            <w:tcW w:w="1299" w:type="dxa"/>
            <w:tcPrChange w:id="942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15A25378" w14:textId="23B2365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43" w:author="Duku, Eric" w:date="2023-10-13T15:27:00Z">
              <w:r w:rsidRPr="008F697A">
                <w:t>0.050</w:t>
              </w:r>
            </w:ins>
            <w:del w:id="944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</w:delText>
              </w:r>
            </w:del>
          </w:p>
        </w:tc>
        <w:tc>
          <w:tcPr>
            <w:tcW w:w="1777" w:type="dxa"/>
            <w:tcPrChange w:id="945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0F68CFC7" w14:textId="48D20F4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46" w:author="Duku, Eric" w:date="2023-10-13T15:27:00Z">
              <w:r w:rsidRPr="008F697A">
                <w:t>-38.009</w:t>
              </w:r>
            </w:ins>
            <w:del w:id="94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7.933</w:delText>
              </w:r>
            </w:del>
          </w:p>
        </w:tc>
        <w:tc>
          <w:tcPr>
            <w:tcW w:w="1874" w:type="dxa"/>
            <w:tcPrChange w:id="948" w:author="Duku, Eric" w:date="2023-10-13T15:27:00Z">
              <w:tcPr>
                <w:tcW w:w="1874" w:type="dxa"/>
                <w:gridSpan w:val="2"/>
              </w:tcPr>
            </w:tcPrChange>
          </w:tcPr>
          <w:p w14:paraId="42F7CD13" w14:textId="6EAA9AB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555587DE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949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950" w:author="Duku, Eric" w:date="2023-10-13T15:27:00Z">
              <w:tcPr>
                <w:tcW w:w="2586" w:type="dxa"/>
                <w:vAlign w:val="bottom"/>
              </w:tcPr>
            </w:tcPrChange>
          </w:tcPr>
          <w:p w14:paraId="2F620E99" w14:textId="21FD4C8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0$2</w:t>
            </w:r>
          </w:p>
        </w:tc>
        <w:tc>
          <w:tcPr>
            <w:tcW w:w="1490" w:type="dxa"/>
            <w:tcPrChange w:id="951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5FD6DD6B" w14:textId="4269F70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52" w:author="Duku, Eric" w:date="2023-10-13T15:27:00Z">
              <w:r w:rsidRPr="008F697A">
                <w:t>-0.509</w:t>
              </w:r>
            </w:ins>
            <w:del w:id="95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51</w:delText>
              </w:r>
            </w:del>
          </w:p>
        </w:tc>
        <w:tc>
          <w:tcPr>
            <w:tcW w:w="1299" w:type="dxa"/>
            <w:tcPrChange w:id="954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50F949E8" w14:textId="3106A02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55" w:author="Duku, Eric" w:date="2023-10-13T15:27:00Z">
              <w:r w:rsidRPr="008F697A">
                <w:t>0.034</w:t>
              </w:r>
            </w:ins>
            <w:del w:id="956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4</w:delText>
              </w:r>
            </w:del>
          </w:p>
        </w:tc>
        <w:tc>
          <w:tcPr>
            <w:tcW w:w="1777" w:type="dxa"/>
            <w:tcPrChange w:id="957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069522AD" w14:textId="5022C5D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58" w:author="Duku, Eric" w:date="2023-10-13T15:27:00Z">
              <w:r w:rsidRPr="008F697A">
                <w:t>-14.874</w:t>
              </w:r>
            </w:ins>
            <w:del w:id="95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4.925</w:delText>
              </w:r>
            </w:del>
          </w:p>
        </w:tc>
        <w:tc>
          <w:tcPr>
            <w:tcW w:w="1874" w:type="dxa"/>
            <w:tcPrChange w:id="960" w:author="Duku, Eric" w:date="2023-10-13T15:27:00Z">
              <w:tcPr>
                <w:tcW w:w="1874" w:type="dxa"/>
                <w:gridSpan w:val="2"/>
              </w:tcPr>
            </w:tcPrChange>
          </w:tcPr>
          <w:p w14:paraId="225FEEB6" w14:textId="1191C16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053EA71E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961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962" w:author="Duku, Eric" w:date="2023-10-13T15:27:00Z">
              <w:tcPr>
                <w:tcW w:w="2586" w:type="dxa"/>
                <w:vAlign w:val="bottom"/>
              </w:tcPr>
            </w:tcPrChange>
          </w:tcPr>
          <w:p w14:paraId="4C11A022" w14:textId="1FB5D65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1$1</w:t>
            </w:r>
          </w:p>
        </w:tc>
        <w:tc>
          <w:tcPr>
            <w:tcW w:w="1490" w:type="dxa"/>
            <w:tcPrChange w:id="963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5B3917F5" w14:textId="6876390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64" w:author="Duku, Eric" w:date="2023-10-13T15:27:00Z">
              <w:r w:rsidRPr="008F697A">
                <w:t>-1.592</w:t>
              </w:r>
            </w:ins>
            <w:del w:id="96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592</w:delText>
              </w:r>
            </w:del>
          </w:p>
        </w:tc>
        <w:tc>
          <w:tcPr>
            <w:tcW w:w="1299" w:type="dxa"/>
            <w:tcPrChange w:id="966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38590984" w14:textId="5098EE4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67" w:author="Duku, Eric" w:date="2023-10-13T15:27:00Z">
              <w:r w:rsidRPr="008F697A">
                <w:t>0.048</w:t>
              </w:r>
            </w:ins>
            <w:del w:id="968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8</w:delText>
              </w:r>
            </w:del>
          </w:p>
        </w:tc>
        <w:tc>
          <w:tcPr>
            <w:tcW w:w="1777" w:type="dxa"/>
            <w:tcPrChange w:id="969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4ACEDBED" w14:textId="3080257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70" w:author="Duku, Eric" w:date="2023-10-13T15:27:00Z">
              <w:r w:rsidRPr="008F697A">
                <w:t>-32.965</w:t>
              </w:r>
            </w:ins>
            <w:del w:id="97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2.906</w:delText>
              </w:r>
            </w:del>
          </w:p>
        </w:tc>
        <w:tc>
          <w:tcPr>
            <w:tcW w:w="1874" w:type="dxa"/>
            <w:tcPrChange w:id="972" w:author="Duku, Eric" w:date="2023-10-13T15:27:00Z">
              <w:tcPr>
                <w:tcW w:w="1874" w:type="dxa"/>
                <w:gridSpan w:val="2"/>
              </w:tcPr>
            </w:tcPrChange>
          </w:tcPr>
          <w:p w14:paraId="7CD7FE2B" w14:textId="54BBE89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0D8D4244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973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974" w:author="Duku, Eric" w:date="2023-10-13T15:27:00Z">
              <w:tcPr>
                <w:tcW w:w="2586" w:type="dxa"/>
                <w:vAlign w:val="bottom"/>
              </w:tcPr>
            </w:tcPrChange>
          </w:tcPr>
          <w:p w14:paraId="19D41ACC" w14:textId="47D7142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1$2</w:t>
            </w:r>
          </w:p>
        </w:tc>
        <w:tc>
          <w:tcPr>
            <w:tcW w:w="1490" w:type="dxa"/>
            <w:tcPrChange w:id="975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7914C645" w14:textId="5935247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76" w:author="Duku, Eric" w:date="2023-10-13T15:27:00Z">
              <w:r w:rsidRPr="008F697A">
                <w:t>-0.299</w:t>
              </w:r>
            </w:ins>
            <w:del w:id="97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3</w:delText>
              </w:r>
            </w:del>
          </w:p>
        </w:tc>
        <w:tc>
          <w:tcPr>
            <w:tcW w:w="1299" w:type="dxa"/>
            <w:tcPrChange w:id="978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2D072DD1" w14:textId="7C69744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79" w:author="Duku, Eric" w:date="2023-10-13T15:27:00Z">
              <w:r w:rsidRPr="008F697A">
                <w:t>0.035</w:t>
              </w:r>
            </w:ins>
            <w:del w:id="980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981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0775825F" w14:textId="0FCF154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82" w:author="Duku, Eric" w:date="2023-10-13T15:27:00Z">
              <w:r w:rsidRPr="008F697A">
                <w:t>-8.632</w:t>
              </w:r>
            </w:ins>
            <w:del w:id="98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8.653</w:delText>
              </w:r>
            </w:del>
          </w:p>
        </w:tc>
        <w:tc>
          <w:tcPr>
            <w:tcW w:w="1874" w:type="dxa"/>
            <w:tcPrChange w:id="984" w:author="Duku, Eric" w:date="2023-10-13T15:27:00Z">
              <w:tcPr>
                <w:tcW w:w="1874" w:type="dxa"/>
                <w:gridSpan w:val="2"/>
              </w:tcPr>
            </w:tcPrChange>
          </w:tcPr>
          <w:p w14:paraId="42172903" w14:textId="33315A1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54FF79B6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985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986" w:author="Duku, Eric" w:date="2023-10-13T15:27:00Z">
              <w:tcPr>
                <w:tcW w:w="2586" w:type="dxa"/>
                <w:vAlign w:val="bottom"/>
              </w:tcPr>
            </w:tcPrChange>
          </w:tcPr>
          <w:p w14:paraId="22CC3A5D" w14:textId="075B031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2$1</w:t>
            </w:r>
          </w:p>
        </w:tc>
        <w:tc>
          <w:tcPr>
            <w:tcW w:w="1490" w:type="dxa"/>
            <w:tcPrChange w:id="987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0FE7D08A" w14:textId="121306A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88" w:author="Duku, Eric" w:date="2023-10-13T15:27:00Z">
              <w:r w:rsidRPr="008F697A">
                <w:t>-1.779</w:t>
              </w:r>
            </w:ins>
            <w:del w:id="98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782</w:delText>
              </w:r>
            </w:del>
          </w:p>
        </w:tc>
        <w:tc>
          <w:tcPr>
            <w:tcW w:w="1299" w:type="dxa"/>
            <w:tcPrChange w:id="990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4B37EDF0" w14:textId="6736FAB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91" w:author="Duku, Eric" w:date="2023-10-13T15:27:00Z">
              <w:r w:rsidRPr="008F697A">
                <w:t>0.043</w:t>
              </w:r>
            </w:ins>
            <w:del w:id="992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4</w:delText>
              </w:r>
            </w:del>
          </w:p>
        </w:tc>
        <w:tc>
          <w:tcPr>
            <w:tcW w:w="1777" w:type="dxa"/>
            <w:tcPrChange w:id="993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3BAFE5AE" w14:textId="420D847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994" w:author="Duku, Eric" w:date="2023-10-13T15:27:00Z">
              <w:r w:rsidRPr="008F697A">
                <w:t>-41.011</w:t>
              </w:r>
            </w:ins>
            <w:del w:id="99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0.82</w:delText>
              </w:r>
            </w:del>
          </w:p>
        </w:tc>
        <w:tc>
          <w:tcPr>
            <w:tcW w:w="1874" w:type="dxa"/>
            <w:tcPrChange w:id="996" w:author="Duku, Eric" w:date="2023-10-13T15:27:00Z">
              <w:tcPr>
                <w:tcW w:w="1874" w:type="dxa"/>
                <w:gridSpan w:val="2"/>
              </w:tcPr>
            </w:tcPrChange>
          </w:tcPr>
          <w:p w14:paraId="660B27B7" w14:textId="0D044E5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5EADBDBC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997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998" w:author="Duku, Eric" w:date="2023-10-13T15:27:00Z">
              <w:tcPr>
                <w:tcW w:w="2586" w:type="dxa"/>
                <w:vAlign w:val="bottom"/>
              </w:tcPr>
            </w:tcPrChange>
          </w:tcPr>
          <w:p w14:paraId="1585CA8E" w14:textId="793F098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2$2</w:t>
            </w:r>
          </w:p>
        </w:tc>
        <w:tc>
          <w:tcPr>
            <w:tcW w:w="1490" w:type="dxa"/>
            <w:tcPrChange w:id="999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48B86E85" w14:textId="64265B1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00" w:author="Duku, Eric" w:date="2023-10-13T15:27:00Z">
              <w:r w:rsidRPr="008F697A">
                <w:t>-0.497</w:t>
              </w:r>
            </w:ins>
            <w:del w:id="100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498</w:delText>
              </w:r>
            </w:del>
          </w:p>
        </w:tc>
        <w:tc>
          <w:tcPr>
            <w:tcW w:w="1299" w:type="dxa"/>
            <w:tcPrChange w:id="1002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6674C259" w14:textId="4A9355F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03" w:author="Duku, Eric" w:date="2023-10-13T15:27:00Z">
              <w:r w:rsidRPr="008F697A">
                <w:t>0.032</w:t>
              </w:r>
            </w:ins>
            <w:del w:id="1004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1</w:delText>
              </w:r>
            </w:del>
          </w:p>
        </w:tc>
        <w:tc>
          <w:tcPr>
            <w:tcW w:w="1777" w:type="dxa"/>
            <w:tcPrChange w:id="1005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2850CEF6" w14:textId="32AAB2D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06" w:author="Duku, Eric" w:date="2023-10-13T15:27:00Z">
              <w:r w:rsidRPr="008F697A">
                <w:t>-15.765</w:t>
              </w:r>
            </w:ins>
            <w:del w:id="100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5.812</w:delText>
              </w:r>
            </w:del>
          </w:p>
        </w:tc>
        <w:tc>
          <w:tcPr>
            <w:tcW w:w="1874" w:type="dxa"/>
            <w:tcPrChange w:id="1008" w:author="Duku, Eric" w:date="2023-10-13T15:27:00Z">
              <w:tcPr>
                <w:tcW w:w="1874" w:type="dxa"/>
                <w:gridSpan w:val="2"/>
              </w:tcPr>
            </w:tcPrChange>
          </w:tcPr>
          <w:p w14:paraId="3F208C28" w14:textId="02EA1F7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53F0F6BD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009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010" w:author="Duku, Eric" w:date="2023-10-13T15:27:00Z">
              <w:tcPr>
                <w:tcW w:w="2586" w:type="dxa"/>
                <w:vAlign w:val="bottom"/>
              </w:tcPr>
            </w:tcPrChange>
          </w:tcPr>
          <w:p w14:paraId="0FD3A8D5" w14:textId="6AC4B67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3$1</w:t>
            </w:r>
          </w:p>
        </w:tc>
        <w:tc>
          <w:tcPr>
            <w:tcW w:w="1490" w:type="dxa"/>
            <w:tcPrChange w:id="1011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4600B996" w14:textId="4A295AA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12" w:author="Duku, Eric" w:date="2023-10-13T15:27:00Z">
              <w:r w:rsidRPr="008F697A">
                <w:t>-1.772</w:t>
              </w:r>
            </w:ins>
            <w:del w:id="101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773</w:delText>
              </w:r>
            </w:del>
          </w:p>
        </w:tc>
        <w:tc>
          <w:tcPr>
            <w:tcW w:w="1299" w:type="dxa"/>
            <w:tcPrChange w:id="1014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24DC90E7" w14:textId="2E18790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15" w:author="Duku, Eric" w:date="2023-10-13T15:27:00Z">
              <w:r w:rsidRPr="008F697A">
                <w:t>0.042</w:t>
              </w:r>
            </w:ins>
            <w:del w:id="1016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2</w:delText>
              </w:r>
            </w:del>
          </w:p>
        </w:tc>
        <w:tc>
          <w:tcPr>
            <w:tcW w:w="1777" w:type="dxa"/>
            <w:tcPrChange w:id="1017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3CAFA67D" w14:textId="027759B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18" w:author="Duku, Eric" w:date="2023-10-13T15:27:00Z">
              <w:r w:rsidRPr="008F697A">
                <w:t>-41.844</w:t>
              </w:r>
            </w:ins>
            <w:del w:id="101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1.793</w:delText>
              </w:r>
            </w:del>
          </w:p>
        </w:tc>
        <w:tc>
          <w:tcPr>
            <w:tcW w:w="1874" w:type="dxa"/>
            <w:tcPrChange w:id="1020" w:author="Duku, Eric" w:date="2023-10-13T15:27:00Z">
              <w:tcPr>
                <w:tcW w:w="1874" w:type="dxa"/>
                <w:gridSpan w:val="2"/>
              </w:tcPr>
            </w:tcPrChange>
          </w:tcPr>
          <w:p w14:paraId="3992E892" w14:textId="09F4158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6CBA050F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021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022" w:author="Duku, Eric" w:date="2023-10-13T15:27:00Z">
              <w:tcPr>
                <w:tcW w:w="2586" w:type="dxa"/>
                <w:vAlign w:val="bottom"/>
              </w:tcPr>
            </w:tcPrChange>
          </w:tcPr>
          <w:p w14:paraId="75035AF9" w14:textId="73E9F43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3$2</w:t>
            </w:r>
          </w:p>
        </w:tc>
        <w:tc>
          <w:tcPr>
            <w:tcW w:w="1490" w:type="dxa"/>
            <w:tcPrChange w:id="1023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1CC60BBA" w14:textId="7D92E11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24" w:author="Duku, Eric" w:date="2023-10-13T15:27:00Z">
              <w:r w:rsidRPr="008F697A">
                <w:t>-0.482</w:t>
              </w:r>
            </w:ins>
            <w:del w:id="102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483</w:delText>
              </w:r>
            </w:del>
          </w:p>
        </w:tc>
        <w:tc>
          <w:tcPr>
            <w:tcW w:w="1299" w:type="dxa"/>
            <w:tcPrChange w:id="1026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74BCAF6A" w14:textId="3DE0AC9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27" w:author="Duku, Eric" w:date="2023-10-13T15:27:00Z">
              <w:r w:rsidRPr="008F697A">
                <w:t>0.032</w:t>
              </w:r>
            </w:ins>
            <w:del w:id="1028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2</w:delText>
              </w:r>
            </w:del>
          </w:p>
        </w:tc>
        <w:tc>
          <w:tcPr>
            <w:tcW w:w="1777" w:type="dxa"/>
            <w:tcPrChange w:id="1029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05A27557" w14:textId="6E31722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30" w:author="Duku, Eric" w:date="2023-10-13T15:27:00Z">
              <w:r w:rsidRPr="008F697A">
                <w:t>-14.849</w:t>
              </w:r>
            </w:ins>
            <w:del w:id="103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4.897</w:delText>
              </w:r>
            </w:del>
          </w:p>
        </w:tc>
        <w:tc>
          <w:tcPr>
            <w:tcW w:w="1874" w:type="dxa"/>
            <w:tcPrChange w:id="1032" w:author="Duku, Eric" w:date="2023-10-13T15:27:00Z">
              <w:tcPr>
                <w:tcW w:w="1874" w:type="dxa"/>
                <w:gridSpan w:val="2"/>
              </w:tcPr>
            </w:tcPrChange>
          </w:tcPr>
          <w:p w14:paraId="447C3996" w14:textId="0F8B4B1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4D87FA35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033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034" w:author="Duku, Eric" w:date="2023-10-13T15:27:00Z">
              <w:tcPr>
                <w:tcW w:w="2586" w:type="dxa"/>
                <w:vAlign w:val="bottom"/>
              </w:tcPr>
            </w:tcPrChange>
          </w:tcPr>
          <w:p w14:paraId="25BE1043" w14:textId="6DCD702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4$1</w:t>
            </w:r>
          </w:p>
        </w:tc>
        <w:tc>
          <w:tcPr>
            <w:tcW w:w="1490" w:type="dxa"/>
            <w:tcPrChange w:id="1035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0782AE7D" w14:textId="7A636B8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36" w:author="Duku, Eric" w:date="2023-10-13T15:27:00Z">
              <w:r w:rsidRPr="008F697A">
                <w:t>-1.411</w:t>
              </w:r>
            </w:ins>
            <w:del w:id="103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411</w:delText>
              </w:r>
            </w:del>
          </w:p>
        </w:tc>
        <w:tc>
          <w:tcPr>
            <w:tcW w:w="1299" w:type="dxa"/>
            <w:tcPrChange w:id="1038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3B6CA436" w14:textId="6732D4B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39" w:author="Duku, Eric" w:date="2023-10-13T15:27:00Z">
              <w:r w:rsidRPr="008F697A">
                <w:t>0.035</w:t>
              </w:r>
            </w:ins>
            <w:del w:id="1040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1041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51E48B4D" w14:textId="0655159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42" w:author="Duku, Eric" w:date="2023-10-13T15:27:00Z">
              <w:r w:rsidRPr="008F697A">
                <w:t>-40.290</w:t>
              </w:r>
            </w:ins>
            <w:del w:id="104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0.292</w:delText>
              </w:r>
            </w:del>
          </w:p>
        </w:tc>
        <w:tc>
          <w:tcPr>
            <w:tcW w:w="1874" w:type="dxa"/>
            <w:tcPrChange w:id="1044" w:author="Duku, Eric" w:date="2023-10-13T15:27:00Z">
              <w:tcPr>
                <w:tcW w:w="1874" w:type="dxa"/>
                <w:gridSpan w:val="2"/>
              </w:tcPr>
            </w:tcPrChange>
          </w:tcPr>
          <w:p w14:paraId="47C0E117" w14:textId="3C2DBBD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2849FBCB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045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046" w:author="Duku, Eric" w:date="2023-10-13T15:27:00Z">
              <w:tcPr>
                <w:tcW w:w="2586" w:type="dxa"/>
                <w:vAlign w:val="bottom"/>
              </w:tcPr>
            </w:tcPrChange>
          </w:tcPr>
          <w:p w14:paraId="3FA4BF71" w14:textId="418B46A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4$2</w:t>
            </w:r>
          </w:p>
        </w:tc>
        <w:tc>
          <w:tcPr>
            <w:tcW w:w="1490" w:type="dxa"/>
            <w:tcPrChange w:id="1047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2E511B42" w14:textId="7ED99D2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48" w:author="Duku, Eric" w:date="2023-10-13T15:27:00Z">
              <w:r w:rsidRPr="008F697A">
                <w:t>-0.254</w:t>
              </w:r>
            </w:ins>
            <w:del w:id="104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255</w:delText>
              </w:r>
            </w:del>
          </w:p>
        </w:tc>
        <w:tc>
          <w:tcPr>
            <w:tcW w:w="1299" w:type="dxa"/>
            <w:tcPrChange w:id="1050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788F7835" w14:textId="4FE0984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51" w:author="Duku, Eric" w:date="2023-10-13T15:27:00Z">
              <w:r w:rsidRPr="008F697A">
                <w:t>0.029</w:t>
              </w:r>
            </w:ins>
            <w:del w:id="1052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29</w:delText>
              </w:r>
            </w:del>
          </w:p>
        </w:tc>
        <w:tc>
          <w:tcPr>
            <w:tcW w:w="1777" w:type="dxa"/>
            <w:tcPrChange w:id="1053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3303832A" w14:textId="016BCAB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54" w:author="Duku, Eric" w:date="2023-10-13T15:27:00Z">
              <w:r w:rsidRPr="008F697A">
                <w:t>-8.777</w:t>
              </w:r>
            </w:ins>
            <w:del w:id="105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8.791</w:delText>
              </w:r>
            </w:del>
          </w:p>
        </w:tc>
        <w:tc>
          <w:tcPr>
            <w:tcW w:w="1874" w:type="dxa"/>
            <w:tcPrChange w:id="1056" w:author="Duku, Eric" w:date="2023-10-13T15:27:00Z">
              <w:tcPr>
                <w:tcW w:w="1874" w:type="dxa"/>
                <w:gridSpan w:val="2"/>
              </w:tcPr>
            </w:tcPrChange>
          </w:tcPr>
          <w:p w14:paraId="28CBAA1E" w14:textId="615702F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447777A3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057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058" w:author="Duku, Eric" w:date="2023-10-13T15:27:00Z">
              <w:tcPr>
                <w:tcW w:w="2586" w:type="dxa"/>
                <w:vAlign w:val="bottom"/>
              </w:tcPr>
            </w:tcPrChange>
          </w:tcPr>
          <w:p w14:paraId="408034E9" w14:textId="6218D3A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5$1</w:t>
            </w:r>
          </w:p>
        </w:tc>
        <w:tc>
          <w:tcPr>
            <w:tcW w:w="1490" w:type="dxa"/>
            <w:tcPrChange w:id="1059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117AB8AC" w14:textId="2B2F48D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60" w:author="Duku, Eric" w:date="2023-10-13T15:27:00Z">
              <w:r w:rsidRPr="008F697A">
                <w:t>-1.546</w:t>
              </w:r>
            </w:ins>
            <w:del w:id="106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546</w:delText>
              </w:r>
            </w:del>
          </w:p>
        </w:tc>
        <w:tc>
          <w:tcPr>
            <w:tcW w:w="1299" w:type="dxa"/>
            <w:tcPrChange w:id="1062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2C0B52C9" w14:textId="3128F40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63" w:author="Duku, Eric" w:date="2023-10-13T15:27:00Z">
              <w:r w:rsidRPr="008F697A">
                <w:t>0.040</w:t>
              </w:r>
            </w:ins>
            <w:del w:id="1064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</w:delText>
              </w:r>
            </w:del>
          </w:p>
        </w:tc>
        <w:tc>
          <w:tcPr>
            <w:tcW w:w="1777" w:type="dxa"/>
            <w:tcPrChange w:id="1065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4973BA9E" w14:textId="36066D8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66" w:author="Duku, Eric" w:date="2023-10-13T15:27:00Z">
              <w:r w:rsidRPr="008F697A">
                <w:t>-38.722</w:t>
              </w:r>
            </w:ins>
            <w:del w:id="106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8.718</w:delText>
              </w:r>
            </w:del>
          </w:p>
        </w:tc>
        <w:tc>
          <w:tcPr>
            <w:tcW w:w="1874" w:type="dxa"/>
            <w:tcPrChange w:id="1068" w:author="Duku, Eric" w:date="2023-10-13T15:27:00Z">
              <w:tcPr>
                <w:tcW w:w="1874" w:type="dxa"/>
                <w:gridSpan w:val="2"/>
              </w:tcPr>
            </w:tcPrChange>
          </w:tcPr>
          <w:p w14:paraId="77CB11D1" w14:textId="398294B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6519C1D7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069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070" w:author="Duku, Eric" w:date="2023-10-13T15:27:00Z">
              <w:tcPr>
                <w:tcW w:w="2586" w:type="dxa"/>
                <w:vAlign w:val="bottom"/>
              </w:tcPr>
            </w:tcPrChange>
          </w:tcPr>
          <w:p w14:paraId="7F39816D" w14:textId="618FE29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5$2</w:t>
            </w:r>
          </w:p>
        </w:tc>
        <w:tc>
          <w:tcPr>
            <w:tcW w:w="1490" w:type="dxa"/>
            <w:tcPrChange w:id="1071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5C273A1B" w14:textId="79B8CED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72" w:author="Duku, Eric" w:date="2023-10-13T15:27:00Z">
              <w:r w:rsidRPr="008F697A">
                <w:t>-0.341</w:t>
              </w:r>
            </w:ins>
            <w:del w:id="107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342</w:delText>
              </w:r>
            </w:del>
          </w:p>
        </w:tc>
        <w:tc>
          <w:tcPr>
            <w:tcW w:w="1299" w:type="dxa"/>
            <w:tcPrChange w:id="1074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67ECF7A5" w14:textId="4BED3F6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75" w:author="Duku, Eric" w:date="2023-10-13T15:27:00Z">
              <w:r w:rsidRPr="008F697A">
                <w:t>0.032</w:t>
              </w:r>
            </w:ins>
            <w:del w:id="1076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2</w:delText>
              </w:r>
            </w:del>
          </w:p>
        </w:tc>
        <w:tc>
          <w:tcPr>
            <w:tcW w:w="1777" w:type="dxa"/>
            <w:tcPrChange w:id="1077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08E56CFB" w14:textId="7EAC05F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78" w:author="Duku, Eric" w:date="2023-10-13T15:27:00Z">
              <w:r w:rsidRPr="008F697A">
                <w:t>-10.625</w:t>
              </w:r>
            </w:ins>
            <w:del w:id="107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0.65</w:delText>
              </w:r>
            </w:del>
          </w:p>
        </w:tc>
        <w:tc>
          <w:tcPr>
            <w:tcW w:w="1874" w:type="dxa"/>
            <w:tcPrChange w:id="1080" w:author="Duku, Eric" w:date="2023-10-13T15:27:00Z">
              <w:tcPr>
                <w:tcW w:w="1874" w:type="dxa"/>
                <w:gridSpan w:val="2"/>
              </w:tcPr>
            </w:tcPrChange>
          </w:tcPr>
          <w:p w14:paraId="64928C35" w14:textId="2555D81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395EE71A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081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082" w:author="Duku, Eric" w:date="2023-10-13T15:27:00Z">
              <w:tcPr>
                <w:tcW w:w="2586" w:type="dxa"/>
                <w:vAlign w:val="bottom"/>
              </w:tcPr>
            </w:tcPrChange>
          </w:tcPr>
          <w:p w14:paraId="767FD0BA" w14:textId="694F368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6$1</w:t>
            </w:r>
          </w:p>
        </w:tc>
        <w:tc>
          <w:tcPr>
            <w:tcW w:w="1490" w:type="dxa"/>
            <w:tcPrChange w:id="1083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20777013" w14:textId="0BE7184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84" w:author="Duku, Eric" w:date="2023-10-13T15:27:00Z">
              <w:r w:rsidRPr="008F697A">
                <w:t>-1.748</w:t>
              </w:r>
            </w:ins>
            <w:del w:id="108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749</w:delText>
              </w:r>
            </w:del>
          </w:p>
        </w:tc>
        <w:tc>
          <w:tcPr>
            <w:tcW w:w="1299" w:type="dxa"/>
            <w:tcPrChange w:id="1086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21135029" w14:textId="1EB507C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87" w:author="Duku, Eric" w:date="2023-10-13T15:27:00Z">
              <w:r w:rsidRPr="008F697A">
                <w:t>0.047</w:t>
              </w:r>
            </w:ins>
            <w:del w:id="1088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8</w:delText>
              </w:r>
            </w:del>
          </w:p>
        </w:tc>
        <w:tc>
          <w:tcPr>
            <w:tcW w:w="1777" w:type="dxa"/>
            <w:tcPrChange w:id="1089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7CF704C4" w14:textId="22AB0EB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90" w:author="Duku, Eric" w:date="2023-10-13T15:27:00Z">
              <w:r w:rsidRPr="008F697A">
                <w:t>-36.873</w:t>
              </w:r>
            </w:ins>
            <w:del w:id="109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6.809</w:delText>
              </w:r>
            </w:del>
          </w:p>
        </w:tc>
        <w:tc>
          <w:tcPr>
            <w:tcW w:w="1874" w:type="dxa"/>
            <w:tcPrChange w:id="1092" w:author="Duku, Eric" w:date="2023-10-13T15:27:00Z">
              <w:tcPr>
                <w:tcW w:w="1874" w:type="dxa"/>
                <w:gridSpan w:val="2"/>
              </w:tcPr>
            </w:tcPrChange>
          </w:tcPr>
          <w:p w14:paraId="2B7EC52C" w14:textId="0B8CBAC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37B8AD89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093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094" w:author="Duku, Eric" w:date="2023-10-13T15:27:00Z">
              <w:tcPr>
                <w:tcW w:w="2586" w:type="dxa"/>
                <w:vAlign w:val="bottom"/>
              </w:tcPr>
            </w:tcPrChange>
          </w:tcPr>
          <w:p w14:paraId="300705B4" w14:textId="30E5173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6$2</w:t>
            </w:r>
          </w:p>
        </w:tc>
        <w:tc>
          <w:tcPr>
            <w:tcW w:w="1490" w:type="dxa"/>
            <w:tcPrChange w:id="1095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1872982B" w14:textId="5C2621A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96" w:author="Duku, Eric" w:date="2023-10-13T15:27:00Z">
              <w:r w:rsidRPr="008F697A">
                <w:t>-0.625</w:t>
              </w:r>
            </w:ins>
            <w:del w:id="109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626</w:delText>
              </w:r>
            </w:del>
          </w:p>
        </w:tc>
        <w:tc>
          <w:tcPr>
            <w:tcW w:w="1299" w:type="dxa"/>
            <w:tcPrChange w:id="1098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7F4471EC" w14:textId="5611099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099" w:author="Duku, Eric" w:date="2023-10-13T15:27:00Z">
              <w:r w:rsidRPr="008F697A">
                <w:t>0.035</w:t>
              </w:r>
            </w:ins>
            <w:del w:id="1100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1101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7FD375CC" w14:textId="159CAA5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02" w:author="Duku, Eric" w:date="2023-10-13T15:27:00Z">
              <w:r w:rsidRPr="008F697A">
                <w:t>-18.014</w:t>
              </w:r>
            </w:ins>
            <w:del w:id="110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8.075</w:delText>
              </w:r>
            </w:del>
          </w:p>
        </w:tc>
        <w:tc>
          <w:tcPr>
            <w:tcW w:w="1874" w:type="dxa"/>
            <w:tcPrChange w:id="1104" w:author="Duku, Eric" w:date="2023-10-13T15:27:00Z">
              <w:tcPr>
                <w:tcW w:w="1874" w:type="dxa"/>
                <w:gridSpan w:val="2"/>
              </w:tcPr>
            </w:tcPrChange>
          </w:tcPr>
          <w:p w14:paraId="6E5B181B" w14:textId="4B9D6A1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0DF57DF4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105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106" w:author="Duku, Eric" w:date="2023-10-13T15:27:00Z">
              <w:tcPr>
                <w:tcW w:w="2586" w:type="dxa"/>
                <w:vAlign w:val="bottom"/>
              </w:tcPr>
            </w:tcPrChange>
          </w:tcPr>
          <w:p w14:paraId="01C4B130" w14:textId="70FBC2B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7$1</w:t>
            </w:r>
          </w:p>
        </w:tc>
        <w:tc>
          <w:tcPr>
            <w:tcW w:w="1490" w:type="dxa"/>
            <w:tcPrChange w:id="1107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71CE29BE" w14:textId="3777B9C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08" w:author="Duku, Eric" w:date="2023-10-13T15:27:00Z">
              <w:r w:rsidRPr="008F697A">
                <w:t>-1.561</w:t>
              </w:r>
            </w:ins>
            <w:del w:id="110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561</w:delText>
              </w:r>
            </w:del>
          </w:p>
        </w:tc>
        <w:tc>
          <w:tcPr>
            <w:tcW w:w="1299" w:type="dxa"/>
            <w:tcPrChange w:id="1110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0D245DC8" w14:textId="67A44B7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11" w:author="Duku, Eric" w:date="2023-10-13T15:27:00Z">
              <w:r w:rsidRPr="008F697A">
                <w:t>0.038</w:t>
              </w:r>
            </w:ins>
            <w:del w:id="1112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PrChange w:id="1113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472E8085" w14:textId="109BB46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14" w:author="Duku, Eric" w:date="2023-10-13T15:27:00Z">
              <w:r w:rsidRPr="008F697A">
                <w:t>-40.858</w:t>
              </w:r>
            </w:ins>
            <w:del w:id="111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0.797</w:delText>
              </w:r>
            </w:del>
          </w:p>
        </w:tc>
        <w:tc>
          <w:tcPr>
            <w:tcW w:w="1874" w:type="dxa"/>
            <w:tcPrChange w:id="1116" w:author="Duku, Eric" w:date="2023-10-13T15:27:00Z">
              <w:tcPr>
                <w:tcW w:w="1874" w:type="dxa"/>
                <w:gridSpan w:val="2"/>
              </w:tcPr>
            </w:tcPrChange>
          </w:tcPr>
          <w:p w14:paraId="5E05575D" w14:textId="354375F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37EA1BCA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117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118" w:author="Duku, Eric" w:date="2023-10-13T15:27:00Z">
              <w:tcPr>
                <w:tcW w:w="2586" w:type="dxa"/>
                <w:vAlign w:val="bottom"/>
              </w:tcPr>
            </w:tcPrChange>
          </w:tcPr>
          <w:p w14:paraId="33119014" w14:textId="7810E4C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7$2</w:t>
            </w:r>
          </w:p>
        </w:tc>
        <w:tc>
          <w:tcPr>
            <w:tcW w:w="1490" w:type="dxa"/>
            <w:tcPrChange w:id="1119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43D11E8A" w14:textId="55CC6BE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20" w:author="Duku, Eric" w:date="2023-10-13T15:27:00Z">
              <w:r w:rsidRPr="008F697A">
                <w:t>-0.439</w:t>
              </w:r>
            </w:ins>
            <w:del w:id="112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439</w:delText>
              </w:r>
            </w:del>
          </w:p>
        </w:tc>
        <w:tc>
          <w:tcPr>
            <w:tcW w:w="1299" w:type="dxa"/>
            <w:tcPrChange w:id="1122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488D74B7" w14:textId="0AA9AC8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23" w:author="Duku, Eric" w:date="2023-10-13T15:27:00Z">
              <w:r w:rsidRPr="008F697A">
                <w:t>0.031</w:t>
              </w:r>
            </w:ins>
            <w:del w:id="1124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1</w:delText>
              </w:r>
            </w:del>
          </w:p>
        </w:tc>
        <w:tc>
          <w:tcPr>
            <w:tcW w:w="1777" w:type="dxa"/>
            <w:tcPrChange w:id="1125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75C36F7D" w14:textId="32C9B99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26" w:author="Duku, Eric" w:date="2023-10-13T15:27:00Z">
              <w:r w:rsidRPr="008F697A">
                <w:t>-14.098</w:t>
              </w:r>
            </w:ins>
            <w:del w:id="112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4.133</w:delText>
              </w:r>
            </w:del>
          </w:p>
        </w:tc>
        <w:tc>
          <w:tcPr>
            <w:tcW w:w="1874" w:type="dxa"/>
            <w:tcPrChange w:id="1128" w:author="Duku, Eric" w:date="2023-10-13T15:27:00Z">
              <w:tcPr>
                <w:tcW w:w="1874" w:type="dxa"/>
                <w:gridSpan w:val="2"/>
              </w:tcPr>
            </w:tcPrChange>
          </w:tcPr>
          <w:p w14:paraId="6598F489" w14:textId="4A1E952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13A8B917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129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130" w:author="Duku, Eric" w:date="2023-10-13T15:27:00Z">
              <w:tcPr>
                <w:tcW w:w="2586" w:type="dxa"/>
                <w:vAlign w:val="bottom"/>
              </w:tcPr>
            </w:tcPrChange>
          </w:tcPr>
          <w:p w14:paraId="50469934" w14:textId="124D576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8$1</w:t>
            </w:r>
          </w:p>
        </w:tc>
        <w:tc>
          <w:tcPr>
            <w:tcW w:w="1490" w:type="dxa"/>
            <w:tcPrChange w:id="1131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3F7030BD" w14:textId="2975CD7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32" w:author="Duku, Eric" w:date="2023-10-13T15:27:00Z">
              <w:r w:rsidRPr="008F697A">
                <w:t>-1.224</w:t>
              </w:r>
            </w:ins>
            <w:del w:id="113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224</w:delText>
              </w:r>
            </w:del>
          </w:p>
        </w:tc>
        <w:tc>
          <w:tcPr>
            <w:tcW w:w="1299" w:type="dxa"/>
            <w:tcPrChange w:id="1134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4E0A9C20" w14:textId="6260B39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35" w:author="Duku, Eric" w:date="2023-10-13T15:27:00Z">
              <w:r w:rsidRPr="008F697A">
                <w:t>0.038</w:t>
              </w:r>
            </w:ins>
            <w:del w:id="1136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PrChange w:id="1137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08144CD2" w14:textId="6C2E84D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38" w:author="Duku, Eric" w:date="2023-10-13T15:27:00Z">
              <w:r w:rsidRPr="008F697A">
                <w:t>-32.148</w:t>
              </w:r>
            </w:ins>
            <w:del w:id="113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2.134</w:delText>
              </w:r>
            </w:del>
          </w:p>
        </w:tc>
        <w:tc>
          <w:tcPr>
            <w:tcW w:w="1874" w:type="dxa"/>
            <w:tcPrChange w:id="1140" w:author="Duku, Eric" w:date="2023-10-13T15:27:00Z">
              <w:tcPr>
                <w:tcW w:w="1874" w:type="dxa"/>
                <w:gridSpan w:val="2"/>
              </w:tcPr>
            </w:tcPrChange>
          </w:tcPr>
          <w:p w14:paraId="0DD3DBED" w14:textId="4B60EE5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299F1291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141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142" w:author="Duku, Eric" w:date="2023-10-13T15:27:00Z">
              <w:tcPr>
                <w:tcW w:w="2586" w:type="dxa"/>
                <w:vAlign w:val="bottom"/>
              </w:tcPr>
            </w:tcPrChange>
          </w:tcPr>
          <w:p w14:paraId="7C6DC0CC" w14:textId="60A495A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8$2</w:t>
            </w:r>
          </w:p>
        </w:tc>
        <w:tc>
          <w:tcPr>
            <w:tcW w:w="1490" w:type="dxa"/>
            <w:tcPrChange w:id="1143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198A3E4F" w14:textId="6545576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44" w:author="Duku, Eric" w:date="2023-10-13T15:27:00Z">
              <w:r w:rsidRPr="008F697A">
                <w:t>0.018</w:t>
              </w:r>
            </w:ins>
            <w:del w:id="114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19</w:delText>
              </w:r>
            </w:del>
          </w:p>
        </w:tc>
        <w:tc>
          <w:tcPr>
            <w:tcW w:w="1299" w:type="dxa"/>
            <w:tcPrChange w:id="1146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67851B43" w14:textId="71F4A26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47" w:author="Duku, Eric" w:date="2023-10-13T15:27:00Z">
              <w:r w:rsidRPr="008F697A">
                <w:t>0.034</w:t>
              </w:r>
            </w:ins>
            <w:del w:id="1148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4</w:delText>
              </w:r>
            </w:del>
          </w:p>
        </w:tc>
        <w:tc>
          <w:tcPr>
            <w:tcW w:w="1777" w:type="dxa"/>
            <w:tcPrChange w:id="1149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7873CCE0" w14:textId="1DD71F0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50" w:author="Duku, Eric" w:date="2023-10-13T15:27:00Z">
              <w:r w:rsidRPr="008F697A">
                <w:t>0.540</w:t>
              </w:r>
            </w:ins>
            <w:del w:id="115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549</w:delText>
              </w:r>
            </w:del>
          </w:p>
        </w:tc>
        <w:tc>
          <w:tcPr>
            <w:tcW w:w="1874" w:type="dxa"/>
            <w:vAlign w:val="bottom"/>
            <w:tcPrChange w:id="1152" w:author="Duku, Eric" w:date="2023-10-13T15:27:00Z">
              <w:tcPr>
                <w:tcW w:w="1874" w:type="dxa"/>
                <w:gridSpan w:val="2"/>
                <w:vAlign w:val="bottom"/>
              </w:tcPr>
            </w:tcPrChange>
          </w:tcPr>
          <w:p w14:paraId="0D87B107" w14:textId="1B6A5F9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58</w:t>
            </w:r>
            <w:ins w:id="1153" w:author="Duku, Eric" w:date="2023-10-13T15:27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9</w:t>
              </w:r>
            </w:ins>
            <w:del w:id="1154" w:author="Duku, Eric" w:date="2023-10-13T15:27:00Z">
              <w:r w:rsidRPr="00847F27" w:rsidDel="00904F0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3</w:delText>
              </w:r>
            </w:del>
          </w:p>
        </w:tc>
      </w:tr>
      <w:tr w:rsidR="00904F02" w14:paraId="4424C58D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155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156" w:author="Duku, Eric" w:date="2023-10-13T15:27:00Z">
              <w:tcPr>
                <w:tcW w:w="2586" w:type="dxa"/>
                <w:vAlign w:val="bottom"/>
              </w:tcPr>
            </w:tcPrChange>
          </w:tcPr>
          <w:p w14:paraId="4A87E92A" w14:textId="25D89C5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9$1</w:t>
            </w:r>
          </w:p>
        </w:tc>
        <w:tc>
          <w:tcPr>
            <w:tcW w:w="1490" w:type="dxa"/>
            <w:tcPrChange w:id="1157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5B08C620" w14:textId="327D137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58" w:author="Duku, Eric" w:date="2023-10-13T15:27:00Z">
              <w:r w:rsidRPr="008F697A">
                <w:t>-1.489</w:t>
              </w:r>
            </w:ins>
            <w:del w:id="115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489</w:delText>
              </w:r>
            </w:del>
          </w:p>
        </w:tc>
        <w:tc>
          <w:tcPr>
            <w:tcW w:w="1299" w:type="dxa"/>
            <w:tcPrChange w:id="1160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7AA5999B" w14:textId="2CBA531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61" w:author="Duku, Eric" w:date="2023-10-13T15:27:00Z">
              <w:r w:rsidRPr="008F697A">
                <w:t>0.038</w:t>
              </w:r>
            </w:ins>
            <w:del w:id="1162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PrChange w:id="1163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3E02C34C" w14:textId="6704E1A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64" w:author="Duku, Eric" w:date="2023-10-13T15:27:00Z">
              <w:r w:rsidRPr="008F697A">
                <w:t>-39.062</w:t>
              </w:r>
            </w:ins>
            <w:del w:id="116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9.063</w:delText>
              </w:r>
            </w:del>
          </w:p>
        </w:tc>
        <w:tc>
          <w:tcPr>
            <w:tcW w:w="1874" w:type="dxa"/>
            <w:tcPrChange w:id="1166" w:author="Duku, Eric" w:date="2023-10-13T15:27:00Z">
              <w:tcPr>
                <w:tcW w:w="1874" w:type="dxa"/>
                <w:gridSpan w:val="2"/>
              </w:tcPr>
            </w:tcPrChange>
          </w:tcPr>
          <w:p w14:paraId="0B0B1B58" w14:textId="612DF69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46D7B3BB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167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168" w:author="Duku, Eric" w:date="2023-10-13T15:27:00Z">
              <w:tcPr>
                <w:tcW w:w="2586" w:type="dxa"/>
                <w:vAlign w:val="bottom"/>
              </w:tcPr>
            </w:tcPrChange>
          </w:tcPr>
          <w:p w14:paraId="4B4A7CC4" w14:textId="3B5931D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9$2</w:t>
            </w:r>
          </w:p>
        </w:tc>
        <w:tc>
          <w:tcPr>
            <w:tcW w:w="1490" w:type="dxa"/>
            <w:tcPrChange w:id="1169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03A13E27" w14:textId="14F4C6B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70" w:author="Duku, Eric" w:date="2023-10-13T15:27:00Z">
              <w:r w:rsidRPr="008F697A">
                <w:t>-0.239</w:t>
              </w:r>
            </w:ins>
            <w:del w:id="117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239</w:delText>
              </w:r>
            </w:del>
          </w:p>
        </w:tc>
        <w:tc>
          <w:tcPr>
            <w:tcW w:w="1299" w:type="dxa"/>
            <w:tcPrChange w:id="1172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5BDA1491" w14:textId="66C70F5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73" w:author="Duku, Eric" w:date="2023-10-13T15:27:00Z">
              <w:r w:rsidRPr="008F697A">
                <w:t>0.035</w:t>
              </w:r>
            </w:ins>
            <w:del w:id="1174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1175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5853D392" w14:textId="05FF056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76" w:author="Duku, Eric" w:date="2023-10-13T15:27:00Z">
              <w:r w:rsidRPr="008F697A">
                <w:t>-6.826</w:t>
              </w:r>
            </w:ins>
            <w:del w:id="117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6.827</w:delText>
              </w:r>
            </w:del>
          </w:p>
        </w:tc>
        <w:tc>
          <w:tcPr>
            <w:tcW w:w="1874" w:type="dxa"/>
            <w:tcPrChange w:id="1178" w:author="Duku, Eric" w:date="2023-10-13T15:27:00Z">
              <w:tcPr>
                <w:tcW w:w="1874" w:type="dxa"/>
                <w:gridSpan w:val="2"/>
              </w:tcPr>
            </w:tcPrChange>
          </w:tcPr>
          <w:p w14:paraId="22E85A2A" w14:textId="30EC4B4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7F59910C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179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180" w:author="Duku, Eric" w:date="2023-10-13T15:27:00Z">
              <w:tcPr>
                <w:tcW w:w="2586" w:type="dxa"/>
                <w:vAlign w:val="bottom"/>
              </w:tcPr>
            </w:tcPrChange>
          </w:tcPr>
          <w:p w14:paraId="336610C9" w14:textId="7410412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0$1</w:t>
            </w:r>
          </w:p>
        </w:tc>
        <w:tc>
          <w:tcPr>
            <w:tcW w:w="1490" w:type="dxa"/>
            <w:tcPrChange w:id="1181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6D9EB5C0" w14:textId="2DE2533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82" w:author="Duku, Eric" w:date="2023-10-13T15:27:00Z">
              <w:r w:rsidRPr="008F697A">
                <w:t>-1.469</w:t>
              </w:r>
            </w:ins>
            <w:del w:id="118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469</w:delText>
              </w:r>
            </w:del>
          </w:p>
        </w:tc>
        <w:tc>
          <w:tcPr>
            <w:tcW w:w="1299" w:type="dxa"/>
            <w:tcPrChange w:id="1184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7CAF7292" w14:textId="37F067C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85" w:author="Duku, Eric" w:date="2023-10-13T15:27:00Z">
              <w:r w:rsidRPr="008F697A">
                <w:t>0.039</w:t>
              </w:r>
            </w:ins>
            <w:del w:id="1186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9</w:delText>
              </w:r>
            </w:del>
          </w:p>
        </w:tc>
        <w:tc>
          <w:tcPr>
            <w:tcW w:w="1777" w:type="dxa"/>
            <w:tcPrChange w:id="1187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71CB3390" w14:textId="3818F60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88" w:author="Duku, Eric" w:date="2023-10-13T15:27:00Z">
              <w:r w:rsidRPr="008F697A">
                <w:t>-38.046</w:t>
              </w:r>
            </w:ins>
            <w:del w:id="118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8.042</w:delText>
              </w:r>
            </w:del>
          </w:p>
        </w:tc>
        <w:tc>
          <w:tcPr>
            <w:tcW w:w="1874" w:type="dxa"/>
            <w:tcPrChange w:id="1190" w:author="Duku, Eric" w:date="2023-10-13T15:27:00Z">
              <w:tcPr>
                <w:tcW w:w="1874" w:type="dxa"/>
                <w:gridSpan w:val="2"/>
              </w:tcPr>
            </w:tcPrChange>
          </w:tcPr>
          <w:p w14:paraId="1B860424" w14:textId="6445E0A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6492CFB5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191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192" w:author="Duku, Eric" w:date="2023-10-13T15:27:00Z">
              <w:tcPr>
                <w:tcW w:w="2586" w:type="dxa"/>
                <w:vAlign w:val="bottom"/>
              </w:tcPr>
            </w:tcPrChange>
          </w:tcPr>
          <w:p w14:paraId="4E36ADE6" w14:textId="67C7799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0$2</w:t>
            </w:r>
          </w:p>
        </w:tc>
        <w:tc>
          <w:tcPr>
            <w:tcW w:w="1490" w:type="dxa"/>
            <w:tcPrChange w:id="1193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22BA34A9" w14:textId="1069D52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94" w:author="Duku, Eric" w:date="2023-10-13T15:27:00Z">
              <w:r w:rsidRPr="008F697A">
                <w:t>-0.251</w:t>
              </w:r>
            </w:ins>
            <w:del w:id="119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251</w:delText>
              </w:r>
            </w:del>
          </w:p>
        </w:tc>
        <w:tc>
          <w:tcPr>
            <w:tcW w:w="1299" w:type="dxa"/>
            <w:tcPrChange w:id="1196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5C8304A5" w14:textId="3E9BFC8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197" w:author="Duku, Eric" w:date="2023-10-13T15:27:00Z">
              <w:r w:rsidRPr="008F697A">
                <w:t>0.035</w:t>
              </w:r>
            </w:ins>
            <w:del w:id="1198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1199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29561232" w14:textId="45DDC9E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00" w:author="Duku, Eric" w:date="2023-10-13T15:27:00Z">
              <w:r w:rsidRPr="008F697A">
                <w:t>-7.155</w:t>
              </w:r>
            </w:ins>
            <w:del w:id="120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7.163</w:delText>
              </w:r>
            </w:del>
          </w:p>
        </w:tc>
        <w:tc>
          <w:tcPr>
            <w:tcW w:w="1874" w:type="dxa"/>
            <w:tcPrChange w:id="1202" w:author="Duku, Eric" w:date="2023-10-13T15:27:00Z">
              <w:tcPr>
                <w:tcW w:w="1874" w:type="dxa"/>
                <w:gridSpan w:val="2"/>
              </w:tcPr>
            </w:tcPrChange>
          </w:tcPr>
          <w:p w14:paraId="6604E35A" w14:textId="2FEBAA2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763064F2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203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204" w:author="Duku, Eric" w:date="2023-10-13T15:27:00Z">
              <w:tcPr>
                <w:tcW w:w="2586" w:type="dxa"/>
                <w:vAlign w:val="bottom"/>
              </w:tcPr>
            </w:tcPrChange>
          </w:tcPr>
          <w:p w14:paraId="3147CF83" w14:textId="7EEB40C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1$1</w:t>
            </w:r>
          </w:p>
        </w:tc>
        <w:tc>
          <w:tcPr>
            <w:tcW w:w="1490" w:type="dxa"/>
            <w:tcPrChange w:id="1205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2AF09627" w14:textId="1A3D51B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06" w:author="Duku, Eric" w:date="2023-10-13T15:27:00Z">
              <w:r w:rsidRPr="008F697A">
                <w:t>-1.071</w:t>
              </w:r>
            </w:ins>
            <w:del w:id="120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071</w:delText>
              </w:r>
            </w:del>
          </w:p>
        </w:tc>
        <w:tc>
          <w:tcPr>
            <w:tcW w:w="1299" w:type="dxa"/>
            <w:tcPrChange w:id="1208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6ABD2D88" w14:textId="3B2B065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09" w:author="Duku, Eric" w:date="2023-10-13T15:27:00Z">
              <w:r w:rsidRPr="008F697A">
                <w:t>0.037</w:t>
              </w:r>
            </w:ins>
            <w:del w:id="1210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7</w:delText>
              </w:r>
            </w:del>
          </w:p>
        </w:tc>
        <w:tc>
          <w:tcPr>
            <w:tcW w:w="1777" w:type="dxa"/>
            <w:tcPrChange w:id="1211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7688B2AA" w14:textId="16A251C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12" w:author="Duku, Eric" w:date="2023-10-13T15:27:00Z">
              <w:r w:rsidRPr="008F697A">
                <w:t>-29.302</w:t>
              </w:r>
            </w:ins>
            <w:del w:id="121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9.289</w:delText>
              </w:r>
            </w:del>
          </w:p>
        </w:tc>
        <w:tc>
          <w:tcPr>
            <w:tcW w:w="1874" w:type="dxa"/>
            <w:tcPrChange w:id="1214" w:author="Duku, Eric" w:date="2023-10-13T15:27:00Z">
              <w:tcPr>
                <w:tcW w:w="1874" w:type="dxa"/>
                <w:gridSpan w:val="2"/>
              </w:tcPr>
            </w:tcPrChange>
          </w:tcPr>
          <w:p w14:paraId="753B120D" w14:textId="524835B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3CF68268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215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216" w:author="Duku, Eric" w:date="2023-10-13T15:27:00Z">
              <w:tcPr>
                <w:tcW w:w="2586" w:type="dxa"/>
                <w:vAlign w:val="bottom"/>
              </w:tcPr>
            </w:tcPrChange>
          </w:tcPr>
          <w:p w14:paraId="30D48806" w14:textId="3741AF4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1$2</w:t>
            </w:r>
          </w:p>
        </w:tc>
        <w:tc>
          <w:tcPr>
            <w:tcW w:w="1490" w:type="dxa"/>
            <w:tcPrChange w:id="1217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64730BEB" w14:textId="301DD9E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18" w:author="Duku, Eric" w:date="2023-10-13T15:27:00Z">
              <w:r w:rsidRPr="008F697A">
                <w:t>0.094</w:t>
              </w:r>
            </w:ins>
            <w:del w:id="121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95</w:delText>
              </w:r>
            </w:del>
          </w:p>
        </w:tc>
        <w:tc>
          <w:tcPr>
            <w:tcW w:w="1299" w:type="dxa"/>
            <w:tcPrChange w:id="1220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2C9D29FD" w14:textId="4705A07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21" w:author="Duku, Eric" w:date="2023-10-13T15:27:00Z">
              <w:r w:rsidRPr="008F697A">
                <w:t>0.033</w:t>
              </w:r>
            </w:ins>
            <w:del w:id="1222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3</w:delText>
              </w:r>
            </w:del>
          </w:p>
        </w:tc>
        <w:tc>
          <w:tcPr>
            <w:tcW w:w="1777" w:type="dxa"/>
            <w:tcPrChange w:id="1223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24608CCE" w14:textId="33D5217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24" w:author="Duku, Eric" w:date="2023-10-13T15:27:00Z">
              <w:r w:rsidRPr="008F697A">
                <w:t>2.837</w:t>
              </w:r>
            </w:ins>
            <w:del w:id="122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2.867</w:delText>
              </w:r>
            </w:del>
          </w:p>
        </w:tc>
        <w:tc>
          <w:tcPr>
            <w:tcW w:w="1874" w:type="dxa"/>
            <w:vAlign w:val="bottom"/>
            <w:tcPrChange w:id="1226" w:author="Duku, Eric" w:date="2023-10-13T15:27:00Z">
              <w:tcPr>
                <w:tcW w:w="1874" w:type="dxa"/>
                <w:gridSpan w:val="2"/>
                <w:vAlign w:val="bottom"/>
              </w:tcPr>
            </w:tcPrChange>
          </w:tcPr>
          <w:p w14:paraId="27066FAA" w14:textId="21372ED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</w:t>
            </w:r>
            <w:ins w:id="1227" w:author="Duku, Eric" w:date="2023-10-13T15:28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5</w:t>
              </w:r>
            </w:ins>
            <w:del w:id="1228" w:author="Duku, Eric" w:date="2023-10-13T15:28:00Z">
              <w:r w:rsidRPr="00847F27" w:rsidDel="00904F0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</w:delText>
              </w:r>
            </w:del>
          </w:p>
        </w:tc>
      </w:tr>
      <w:tr w:rsidR="00904F02" w14:paraId="56AF34F6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229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230" w:author="Duku, Eric" w:date="2023-10-13T15:27:00Z">
              <w:tcPr>
                <w:tcW w:w="2586" w:type="dxa"/>
                <w:vAlign w:val="bottom"/>
              </w:tcPr>
            </w:tcPrChange>
          </w:tcPr>
          <w:p w14:paraId="489C1296" w14:textId="099894D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2$1</w:t>
            </w:r>
          </w:p>
        </w:tc>
        <w:tc>
          <w:tcPr>
            <w:tcW w:w="1490" w:type="dxa"/>
            <w:tcPrChange w:id="1231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2681CD40" w14:textId="03EFE36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32" w:author="Duku, Eric" w:date="2023-10-13T15:27:00Z">
              <w:r w:rsidRPr="008F697A">
                <w:t>-1.053</w:t>
              </w:r>
            </w:ins>
            <w:del w:id="123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052</w:delText>
              </w:r>
            </w:del>
          </w:p>
        </w:tc>
        <w:tc>
          <w:tcPr>
            <w:tcW w:w="1299" w:type="dxa"/>
            <w:tcPrChange w:id="1234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5CABD209" w14:textId="09F7326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35" w:author="Duku, Eric" w:date="2023-10-13T15:27:00Z">
              <w:r w:rsidRPr="008F697A">
                <w:t>0.038</w:t>
              </w:r>
            </w:ins>
            <w:del w:id="1236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PrChange w:id="1237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46A58F8A" w14:textId="5CD10F3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38" w:author="Duku, Eric" w:date="2023-10-13T15:27:00Z">
              <w:r w:rsidRPr="008F697A">
                <w:t>-27.843</w:t>
              </w:r>
            </w:ins>
            <w:del w:id="123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7.819</w:delText>
              </w:r>
            </w:del>
          </w:p>
        </w:tc>
        <w:tc>
          <w:tcPr>
            <w:tcW w:w="1874" w:type="dxa"/>
            <w:tcPrChange w:id="1240" w:author="Duku, Eric" w:date="2023-10-13T15:27:00Z">
              <w:tcPr>
                <w:tcW w:w="1874" w:type="dxa"/>
                <w:gridSpan w:val="2"/>
              </w:tcPr>
            </w:tcPrChange>
          </w:tcPr>
          <w:p w14:paraId="58808D07" w14:textId="4046516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0F231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6B8FFDE3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241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242" w:author="Duku, Eric" w:date="2023-10-13T15:27:00Z">
              <w:tcPr>
                <w:tcW w:w="2586" w:type="dxa"/>
                <w:vAlign w:val="bottom"/>
              </w:tcPr>
            </w:tcPrChange>
          </w:tcPr>
          <w:p w14:paraId="49AEE54D" w14:textId="64AE4B9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2$2</w:t>
            </w:r>
          </w:p>
        </w:tc>
        <w:tc>
          <w:tcPr>
            <w:tcW w:w="1490" w:type="dxa"/>
            <w:tcPrChange w:id="1243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559F884C" w14:textId="6F9EFFE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44" w:author="Duku, Eric" w:date="2023-10-13T15:27:00Z">
              <w:r w:rsidRPr="008F697A">
                <w:t>0.240</w:t>
              </w:r>
            </w:ins>
            <w:del w:id="124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24</w:delText>
              </w:r>
            </w:del>
          </w:p>
        </w:tc>
        <w:tc>
          <w:tcPr>
            <w:tcW w:w="1299" w:type="dxa"/>
            <w:tcPrChange w:id="1246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643CB6D4" w14:textId="58F899D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47" w:author="Duku, Eric" w:date="2023-10-13T15:27:00Z">
              <w:r w:rsidRPr="008F697A">
                <w:t>0.036</w:t>
              </w:r>
            </w:ins>
            <w:del w:id="1248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1249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083EE073" w14:textId="0D031E5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50" w:author="Duku, Eric" w:date="2023-10-13T15:27:00Z">
              <w:r w:rsidRPr="008F697A">
                <w:t>6.742</w:t>
              </w:r>
            </w:ins>
            <w:del w:id="125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6.768</w:delText>
              </w:r>
            </w:del>
          </w:p>
        </w:tc>
        <w:tc>
          <w:tcPr>
            <w:tcW w:w="1874" w:type="dxa"/>
            <w:tcPrChange w:id="1252" w:author="Duku, Eric" w:date="2023-10-13T15:27:00Z">
              <w:tcPr>
                <w:tcW w:w="1874" w:type="dxa"/>
                <w:gridSpan w:val="2"/>
              </w:tcPr>
            </w:tcPrChange>
          </w:tcPr>
          <w:p w14:paraId="6F3551CC" w14:textId="69E756F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0F231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76720734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253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254" w:author="Duku, Eric" w:date="2023-10-13T15:27:00Z">
              <w:tcPr>
                <w:tcW w:w="2586" w:type="dxa"/>
                <w:vAlign w:val="bottom"/>
              </w:tcPr>
            </w:tcPrChange>
          </w:tcPr>
          <w:p w14:paraId="51875F46" w14:textId="6B0108A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3$1</w:t>
            </w:r>
          </w:p>
        </w:tc>
        <w:tc>
          <w:tcPr>
            <w:tcW w:w="1490" w:type="dxa"/>
            <w:tcPrChange w:id="1255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515EDCBE" w14:textId="33BB75F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56" w:author="Duku, Eric" w:date="2023-10-13T15:27:00Z">
              <w:r w:rsidRPr="008F697A">
                <w:t>-1.273</w:t>
              </w:r>
            </w:ins>
            <w:del w:id="125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272</w:delText>
              </w:r>
            </w:del>
          </w:p>
        </w:tc>
        <w:tc>
          <w:tcPr>
            <w:tcW w:w="1299" w:type="dxa"/>
            <w:tcPrChange w:id="1258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3F473679" w14:textId="3AECCD8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59" w:author="Duku, Eric" w:date="2023-10-13T15:27:00Z">
              <w:r w:rsidRPr="008F697A">
                <w:t>0.040</w:t>
              </w:r>
            </w:ins>
            <w:del w:id="1260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</w:delText>
              </w:r>
            </w:del>
          </w:p>
        </w:tc>
        <w:tc>
          <w:tcPr>
            <w:tcW w:w="1777" w:type="dxa"/>
            <w:tcPrChange w:id="1261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2A018471" w14:textId="40D3DC8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62" w:author="Duku, Eric" w:date="2023-10-13T15:27:00Z">
              <w:r w:rsidRPr="008F697A">
                <w:t>-32.044</w:t>
              </w:r>
            </w:ins>
            <w:del w:id="126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2.021</w:delText>
              </w:r>
            </w:del>
          </w:p>
        </w:tc>
        <w:tc>
          <w:tcPr>
            <w:tcW w:w="1874" w:type="dxa"/>
            <w:tcPrChange w:id="1264" w:author="Duku, Eric" w:date="2023-10-13T15:27:00Z">
              <w:tcPr>
                <w:tcW w:w="1874" w:type="dxa"/>
                <w:gridSpan w:val="2"/>
              </w:tcPr>
            </w:tcPrChange>
          </w:tcPr>
          <w:p w14:paraId="1742BDA4" w14:textId="448ABB4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0F231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53B6D98C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265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266" w:author="Duku, Eric" w:date="2023-10-13T15:27:00Z">
              <w:tcPr>
                <w:tcW w:w="2586" w:type="dxa"/>
                <w:vAlign w:val="bottom"/>
              </w:tcPr>
            </w:tcPrChange>
          </w:tcPr>
          <w:p w14:paraId="227E74A4" w14:textId="1940A6C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3$2</w:t>
            </w:r>
          </w:p>
        </w:tc>
        <w:tc>
          <w:tcPr>
            <w:tcW w:w="1490" w:type="dxa"/>
            <w:tcPrChange w:id="1267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684D8CD8" w14:textId="6CFE639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68" w:author="Duku, Eric" w:date="2023-10-13T15:27:00Z">
              <w:r w:rsidRPr="008F697A">
                <w:t>-0.047</w:t>
              </w:r>
            </w:ins>
            <w:del w:id="126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047</w:delText>
              </w:r>
            </w:del>
          </w:p>
        </w:tc>
        <w:tc>
          <w:tcPr>
            <w:tcW w:w="1299" w:type="dxa"/>
            <w:tcPrChange w:id="1270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02212F70" w14:textId="15C6F6C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71" w:author="Duku, Eric" w:date="2023-10-13T15:27:00Z">
              <w:r w:rsidRPr="008F697A">
                <w:t>0.035</w:t>
              </w:r>
            </w:ins>
            <w:del w:id="1272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1273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4E257D8E" w14:textId="61130BB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74" w:author="Duku, Eric" w:date="2023-10-13T15:27:00Z">
              <w:r w:rsidRPr="008F697A">
                <w:t>-1.327</w:t>
              </w:r>
            </w:ins>
            <w:del w:id="127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325</w:delText>
              </w:r>
            </w:del>
          </w:p>
        </w:tc>
        <w:tc>
          <w:tcPr>
            <w:tcW w:w="1874" w:type="dxa"/>
            <w:vAlign w:val="bottom"/>
            <w:tcPrChange w:id="1276" w:author="Duku, Eric" w:date="2023-10-13T15:27:00Z">
              <w:tcPr>
                <w:tcW w:w="1874" w:type="dxa"/>
                <w:gridSpan w:val="2"/>
                <w:vAlign w:val="bottom"/>
              </w:tcPr>
            </w:tcPrChange>
          </w:tcPr>
          <w:p w14:paraId="0F4E8E54" w14:textId="12FC948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</w:t>
            </w:r>
            <w:del w:id="1277" w:author="Duku, Eric" w:date="2023-10-13T15:28:00Z">
              <w:r w:rsidRPr="00847F27" w:rsidDel="00904F0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85</w:delText>
              </w:r>
            </w:del>
            <w:ins w:id="1278" w:author="Duku, Eric" w:date="2023-10-13T15:28:00Z">
              <w:r w:rsidRPr="00847F2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18</w:t>
              </w:r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4</w:t>
              </w:r>
            </w:ins>
          </w:p>
        </w:tc>
      </w:tr>
      <w:tr w:rsidR="00904F02" w14:paraId="7DB65BC6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279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280" w:author="Duku, Eric" w:date="2023-10-13T15:27:00Z">
              <w:tcPr>
                <w:tcW w:w="2586" w:type="dxa"/>
                <w:vAlign w:val="bottom"/>
              </w:tcPr>
            </w:tcPrChange>
          </w:tcPr>
          <w:p w14:paraId="5CAABAC4" w14:textId="1BE459B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4$1</w:t>
            </w:r>
          </w:p>
        </w:tc>
        <w:tc>
          <w:tcPr>
            <w:tcW w:w="1490" w:type="dxa"/>
            <w:tcPrChange w:id="1281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1CCBD7DB" w14:textId="08A2C76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82" w:author="Duku, Eric" w:date="2023-10-13T15:27:00Z">
              <w:r w:rsidRPr="008F697A">
                <w:t>-1.324</w:t>
              </w:r>
            </w:ins>
            <w:del w:id="128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324</w:delText>
              </w:r>
            </w:del>
          </w:p>
        </w:tc>
        <w:tc>
          <w:tcPr>
            <w:tcW w:w="1299" w:type="dxa"/>
            <w:tcPrChange w:id="1284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5324C08D" w14:textId="1DF391A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85" w:author="Duku, Eric" w:date="2023-10-13T15:27:00Z">
              <w:r w:rsidRPr="008F697A">
                <w:t>0.036</w:t>
              </w:r>
            </w:ins>
            <w:del w:id="1286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6</w:delText>
              </w:r>
            </w:del>
          </w:p>
        </w:tc>
        <w:tc>
          <w:tcPr>
            <w:tcW w:w="1777" w:type="dxa"/>
            <w:tcPrChange w:id="1287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43FBD2D0" w14:textId="36FD93E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88" w:author="Duku, Eric" w:date="2023-10-13T15:27:00Z">
              <w:r w:rsidRPr="008F697A">
                <w:t>-36.783</w:t>
              </w:r>
            </w:ins>
            <w:del w:id="128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6.769</w:delText>
              </w:r>
            </w:del>
          </w:p>
        </w:tc>
        <w:tc>
          <w:tcPr>
            <w:tcW w:w="1874" w:type="dxa"/>
            <w:vAlign w:val="bottom"/>
            <w:tcPrChange w:id="1290" w:author="Duku, Eric" w:date="2023-10-13T15:27:00Z">
              <w:tcPr>
                <w:tcW w:w="1874" w:type="dxa"/>
                <w:gridSpan w:val="2"/>
                <w:vAlign w:val="bottom"/>
              </w:tcPr>
            </w:tcPrChange>
          </w:tcPr>
          <w:p w14:paraId="2ED35D7D" w14:textId="341CA52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7003AD7F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291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292" w:author="Duku, Eric" w:date="2023-10-13T15:27:00Z">
              <w:tcPr>
                <w:tcW w:w="2586" w:type="dxa"/>
                <w:vAlign w:val="bottom"/>
              </w:tcPr>
            </w:tcPrChange>
          </w:tcPr>
          <w:p w14:paraId="3F6A4EC5" w14:textId="49F9720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4$2</w:t>
            </w:r>
          </w:p>
        </w:tc>
        <w:tc>
          <w:tcPr>
            <w:tcW w:w="1490" w:type="dxa"/>
            <w:tcPrChange w:id="1293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6C5CA119" w14:textId="26F3CEE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94" w:author="Duku, Eric" w:date="2023-10-13T15:27:00Z">
              <w:r w:rsidRPr="008F697A">
                <w:t>-0.108</w:t>
              </w:r>
            </w:ins>
            <w:del w:id="129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108</w:delText>
              </w:r>
            </w:del>
          </w:p>
        </w:tc>
        <w:tc>
          <w:tcPr>
            <w:tcW w:w="1299" w:type="dxa"/>
            <w:tcPrChange w:id="1296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389D2B80" w14:textId="335FCAF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297" w:author="Duku, Eric" w:date="2023-10-13T15:27:00Z">
              <w:r w:rsidRPr="008F697A">
                <w:t>0.033</w:t>
              </w:r>
            </w:ins>
            <w:del w:id="1298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3</w:delText>
              </w:r>
            </w:del>
          </w:p>
        </w:tc>
        <w:tc>
          <w:tcPr>
            <w:tcW w:w="1777" w:type="dxa"/>
            <w:tcPrChange w:id="1299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009AAB3D" w14:textId="53BA172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300" w:author="Duku, Eric" w:date="2023-10-13T15:27:00Z">
              <w:r w:rsidRPr="008F697A">
                <w:t>-3.304</w:t>
              </w:r>
            </w:ins>
            <w:del w:id="1301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.286</w:delText>
              </w:r>
            </w:del>
          </w:p>
        </w:tc>
        <w:tc>
          <w:tcPr>
            <w:tcW w:w="1874" w:type="dxa"/>
            <w:vAlign w:val="bottom"/>
            <w:tcPrChange w:id="1302" w:author="Duku, Eric" w:date="2023-10-13T15:27:00Z">
              <w:tcPr>
                <w:tcW w:w="1874" w:type="dxa"/>
                <w:gridSpan w:val="2"/>
                <w:vAlign w:val="bottom"/>
              </w:tcPr>
            </w:tcPrChange>
          </w:tcPr>
          <w:p w14:paraId="48A7FF8D" w14:textId="291BB55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</w:tr>
      <w:tr w:rsidR="00904F02" w14:paraId="32B50C1C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303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304" w:author="Duku, Eric" w:date="2023-10-13T15:27:00Z">
              <w:tcPr>
                <w:tcW w:w="2586" w:type="dxa"/>
                <w:vAlign w:val="bottom"/>
              </w:tcPr>
            </w:tcPrChange>
          </w:tcPr>
          <w:p w14:paraId="415ECB8D" w14:textId="2708409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5$1</w:t>
            </w:r>
          </w:p>
        </w:tc>
        <w:tc>
          <w:tcPr>
            <w:tcW w:w="1490" w:type="dxa"/>
            <w:tcPrChange w:id="1305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6CB3BF74" w14:textId="62FB29B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306" w:author="Duku, Eric" w:date="2023-10-13T15:27:00Z">
              <w:r w:rsidRPr="008F697A">
                <w:t>-1.638</w:t>
              </w:r>
            </w:ins>
            <w:del w:id="130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639</w:delText>
              </w:r>
            </w:del>
          </w:p>
        </w:tc>
        <w:tc>
          <w:tcPr>
            <w:tcW w:w="1299" w:type="dxa"/>
            <w:tcPrChange w:id="1308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46C4C02C" w14:textId="2E9C7A3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309" w:author="Duku, Eric" w:date="2023-10-13T15:27:00Z">
              <w:r w:rsidRPr="008F697A">
                <w:t>0.050</w:t>
              </w:r>
            </w:ins>
            <w:del w:id="1310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</w:delText>
              </w:r>
            </w:del>
          </w:p>
        </w:tc>
        <w:tc>
          <w:tcPr>
            <w:tcW w:w="1777" w:type="dxa"/>
            <w:tcPrChange w:id="1311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050D3BB8" w14:textId="25A0C49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312" w:author="Duku, Eric" w:date="2023-10-13T15:27:00Z">
              <w:r w:rsidRPr="008F697A">
                <w:t>-33.061</w:t>
              </w:r>
            </w:ins>
            <w:del w:id="1313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2.98</w:delText>
              </w:r>
            </w:del>
          </w:p>
        </w:tc>
        <w:tc>
          <w:tcPr>
            <w:tcW w:w="1874" w:type="dxa"/>
            <w:vAlign w:val="bottom"/>
            <w:tcPrChange w:id="1314" w:author="Duku, Eric" w:date="2023-10-13T15:27:00Z">
              <w:tcPr>
                <w:tcW w:w="1874" w:type="dxa"/>
                <w:gridSpan w:val="2"/>
                <w:vAlign w:val="bottom"/>
              </w:tcPr>
            </w:tcPrChange>
          </w:tcPr>
          <w:p w14:paraId="67B8AC40" w14:textId="6C4B15E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5FAFF5F3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315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316" w:author="Duku, Eric" w:date="2023-10-13T15:27:00Z">
              <w:tcPr>
                <w:tcW w:w="2586" w:type="dxa"/>
                <w:vAlign w:val="bottom"/>
              </w:tcPr>
            </w:tcPrChange>
          </w:tcPr>
          <w:p w14:paraId="2CA2ADD3" w14:textId="1794008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5$2</w:t>
            </w:r>
          </w:p>
        </w:tc>
        <w:tc>
          <w:tcPr>
            <w:tcW w:w="1490" w:type="dxa"/>
            <w:tcPrChange w:id="1317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77F346A0" w14:textId="4CA8CDB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318" w:author="Duku, Eric" w:date="2023-10-13T15:27:00Z">
              <w:r w:rsidRPr="008F697A">
                <w:t>-0.072</w:t>
              </w:r>
            </w:ins>
            <w:del w:id="1319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073</w:delText>
              </w:r>
            </w:del>
          </w:p>
        </w:tc>
        <w:tc>
          <w:tcPr>
            <w:tcW w:w="1299" w:type="dxa"/>
            <w:tcPrChange w:id="1320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4AE95332" w14:textId="4E9D62F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321" w:author="Duku, Eric" w:date="2023-10-13T15:27:00Z">
              <w:r w:rsidRPr="008F697A">
                <w:t>0.036</w:t>
              </w:r>
            </w:ins>
            <w:del w:id="1322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6</w:delText>
              </w:r>
            </w:del>
          </w:p>
        </w:tc>
        <w:tc>
          <w:tcPr>
            <w:tcW w:w="1777" w:type="dxa"/>
            <w:tcPrChange w:id="1323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742994BB" w14:textId="0035DBA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324" w:author="Duku, Eric" w:date="2023-10-13T15:27:00Z">
              <w:r w:rsidRPr="008F697A">
                <w:t>-2.018</w:t>
              </w:r>
            </w:ins>
            <w:del w:id="132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.051</w:delText>
              </w:r>
            </w:del>
          </w:p>
        </w:tc>
        <w:tc>
          <w:tcPr>
            <w:tcW w:w="1874" w:type="dxa"/>
            <w:vAlign w:val="bottom"/>
            <w:tcPrChange w:id="1326" w:author="Duku, Eric" w:date="2023-10-13T15:27:00Z">
              <w:tcPr>
                <w:tcW w:w="1874" w:type="dxa"/>
                <w:gridSpan w:val="2"/>
                <w:vAlign w:val="bottom"/>
              </w:tcPr>
            </w:tcPrChange>
          </w:tcPr>
          <w:p w14:paraId="7A3BB587" w14:textId="773602B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4</w:t>
            </w:r>
            <w:ins w:id="1327" w:author="Duku, Eric" w:date="2023-10-13T15:28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4</w:t>
              </w:r>
            </w:ins>
          </w:p>
        </w:tc>
      </w:tr>
      <w:tr w:rsidR="00904F02" w14:paraId="094CBE51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328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329" w:author="Duku, Eric" w:date="2023-10-13T15:27:00Z">
              <w:tcPr>
                <w:tcW w:w="2586" w:type="dxa"/>
                <w:vAlign w:val="bottom"/>
              </w:tcPr>
            </w:tcPrChange>
          </w:tcPr>
          <w:p w14:paraId="2DE0B0D0" w14:textId="307AEDD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6$1</w:t>
            </w:r>
          </w:p>
        </w:tc>
        <w:tc>
          <w:tcPr>
            <w:tcW w:w="1490" w:type="dxa"/>
            <w:tcPrChange w:id="1330" w:author="Duku, Eric" w:date="2023-10-13T15:27:00Z">
              <w:tcPr>
                <w:tcW w:w="1490" w:type="dxa"/>
                <w:gridSpan w:val="3"/>
                <w:vAlign w:val="bottom"/>
              </w:tcPr>
            </w:tcPrChange>
          </w:tcPr>
          <w:p w14:paraId="1FEBE0CC" w14:textId="011F2B4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331" w:author="Duku, Eric" w:date="2023-10-13T15:27:00Z">
              <w:r w:rsidRPr="008F697A">
                <w:t>-1.547</w:t>
              </w:r>
            </w:ins>
            <w:del w:id="1332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547</w:delText>
              </w:r>
            </w:del>
          </w:p>
        </w:tc>
        <w:tc>
          <w:tcPr>
            <w:tcW w:w="1299" w:type="dxa"/>
            <w:tcPrChange w:id="1333" w:author="Duku, Eric" w:date="2023-10-13T15:27:00Z">
              <w:tcPr>
                <w:tcW w:w="1299" w:type="dxa"/>
                <w:gridSpan w:val="3"/>
                <w:vAlign w:val="bottom"/>
              </w:tcPr>
            </w:tcPrChange>
          </w:tcPr>
          <w:p w14:paraId="371BC5A8" w14:textId="6055020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334" w:author="Duku, Eric" w:date="2023-10-13T15:27:00Z">
              <w:r w:rsidRPr="008F697A">
                <w:t>0.043</w:t>
              </w:r>
            </w:ins>
            <w:del w:id="1335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3</w:delText>
              </w:r>
            </w:del>
          </w:p>
        </w:tc>
        <w:tc>
          <w:tcPr>
            <w:tcW w:w="1777" w:type="dxa"/>
            <w:tcPrChange w:id="1336" w:author="Duku, Eric" w:date="2023-10-13T15:27:00Z">
              <w:tcPr>
                <w:tcW w:w="1777" w:type="dxa"/>
                <w:gridSpan w:val="5"/>
                <w:vAlign w:val="bottom"/>
              </w:tcPr>
            </w:tcPrChange>
          </w:tcPr>
          <w:p w14:paraId="3F7A85D0" w14:textId="6241144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337" w:author="Duku, Eric" w:date="2023-10-13T15:27:00Z">
              <w:r w:rsidRPr="008F697A">
                <w:t>-36.053</w:t>
              </w:r>
            </w:ins>
            <w:del w:id="1338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5.987</w:delText>
              </w:r>
            </w:del>
          </w:p>
        </w:tc>
        <w:tc>
          <w:tcPr>
            <w:tcW w:w="1874" w:type="dxa"/>
            <w:tcPrChange w:id="1339" w:author="Duku, Eric" w:date="2023-10-13T15:27:00Z">
              <w:tcPr>
                <w:tcW w:w="1874" w:type="dxa"/>
                <w:gridSpan w:val="2"/>
              </w:tcPr>
            </w:tcPrChange>
          </w:tcPr>
          <w:p w14:paraId="5A6C56DA" w14:textId="35A77DB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E0497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159A3B8A" w14:textId="77777777" w:rsidTr="000B50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340" w:author="Duku, Eric" w:date="2023-10-13T15:27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tcBorders>
              <w:bottom w:val="single" w:sz="4" w:space="0" w:color="auto"/>
            </w:tcBorders>
            <w:vAlign w:val="bottom"/>
            <w:tcPrChange w:id="1341" w:author="Duku, Eric" w:date="2023-10-13T15:27:00Z">
              <w:tcPr>
                <w:tcW w:w="2586" w:type="dxa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285B1A65" w14:textId="758EB55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6$2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tcPrChange w:id="1342" w:author="Duku, Eric" w:date="2023-10-13T15:27:00Z">
              <w:tcPr>
                <w:tcW w:w="1490" w:type="dxa"/>
                <w:gridSpan w:val="3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4A1065FD" w14:textId="08C55BC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343" w:author="Duku, Eric" w:date="2023-10-13T15:27:00Z">
              <w:r w:rsidRPr="008F697A">
                <w:t>-0.146</w:t>
              </w:r>
            </w:ins>
            <w:del w:id="1344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146</w:delText>
              </w:r>
            </w:del>
          </w:p>
        </w:tc>
        <w:tc>
          <w:tcPr>
            <w:tcW w:w="1299" w:type="dxa"/>
            <w:tcBorders>
              <w:bottom w:val="single" w:sz="4" w:space="0" w:color="auto"/>
            </w:tcBorders>
            <w:tcPrChange w:id="1345" w:author="Duku, Eric" w:date="2023-10-13T15:27:00Z">
              <w:tcPr>
                <w:tcW w:w="1299" w:type="dxa"/>
                <w:gridSpan w:val="3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722577D2" w14:textId="7245977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346" w:author="Duku, Eric" w:date="2023-10-13T15:27:00Z">
              <w:r w:rsidRPr="008F697A">
                <w:t>0.035</w:t>
              </w:r>
            </w:ins>
            <w:del w:id="1347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Borders>
              <w:bottom w:val="single" w:sz="4" w:space="0" w:color="auto"/>
            </w:tcBorders>
            <w:tcPrChange w:id="1348" w:author="Duku, Eric" w:date="2023-10-13T15:27:00Z">
              <w:tcPr>
                <w:tcW w:w="1777" w:type="dxa"/>
                <w:gridSpan w:val="5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2272961F" w14:textId="6570742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ins w:id="1349" w:author="Duku, Eric" w:date="2023-10-13T15:27:00Z">
              <w:r w:rsidRPr="008F697A">
                <w:t>-4.177</w:t>
              </w:r>
            </w:ins>
            <w:del w:id="1350" w:author="Duku, Eric" w:date="2023-10-13T15:27:00Z">
              <w:r w:rsidRPr="00847F27" w:rsidDel="000B50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.183</w:delText>
              </w:r>
            </w:del>
          </w:p>
        </w:tc>
        <w:tc>
          <w:tcPr>
            <w:tcW w:w="1874" w:type="dxa"/>
            <w:tcBorders>
              <w:bottom w:val="single" w:sz="4" w:space="0" w:color="auto"/>
            </w:tcBorders>
            <w:tcPrChange w:id="1351" w:author="Duku, Eric" w:date="2023-10-13T15:27:00Z">
              <w:tcPr>
                <w:tcW w:w="187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20F5ED38" w14:textId="346E6FD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E0497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6B1E8412" w14:textId="77777777" w:rsidTr="007A3920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053DC2D8" w14:textId="2AC72A41" w:rsidR="001D44C6" w:rsidRPr="00CB50A5" w:rsidRDefault="009E0466" w:rsidP="001D44C6">
            <w:pPr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CB50A5">
              <w:rPr>
                <w:rFonts w:asciiTheme="minorHAnsi" w:hAnsiTheme="minorHAnsi" w:cstheme="minorHAnsi"/>
                <w:i/>
                <w:iCs/>
                <w:sz w:val="22"/>
              </w:rPr>
              <w:t>Emotional maturity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2D6894A3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201B0596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47B21333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5975EDA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9E0466" w14:paraId="68971EA5" w14:textId="77777777" w:rsidTr="007A3920">
        <w:tc>
          <w:tcPr>
            <w:tcW w:w="2586" w:type="dxa"/>
            <w:tcBorders>
              <w:top w:val="single" w:sz="4" w:space="0" w:color="auto"/>
            </w:tcBorders>
            <w:vAlign w:val="bottom"/>
          </w:tcPr>
          <w:p w14:paraId="0FBB4598" w14:textId="23229354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       BY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1E699FED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55291A6B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24E7541D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59929CD3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203E94" w14:paraId="74F6273E" w14:textId="77777777" w:rsidTr="00A8012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352" w:author="Duku, Eric" w:date="2023-10-13T15:3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353" w:author="Duku, Eric" w:date="2023-10-13T15:32:00Z">
              <w:tcPr>
                <w:tcW w:w="2586" w:type="dxa"/>
                <w:vAlign w:val="bottom"/>
              </w:tcPr>
            </w:tcPrChange>
          </w:tcPr>
          <w:p w14:paraId="0D624C74" w14:textId="2B67264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1</w:t>
            </w:r>
          </w:p>
        </w:tc>
        <w:tc>
          <w:tcPr>
            <w:tcW w:w="1490" w:type="dxa"/>
            <w:vAlign w:val="bottom"/>
            <w:tcPrChange w:id="1354" w:author="Duku, Eric" w:date="2023-10-13T15:32:00Z">
              <w:tcPr>
                <w:tcW w:w="1490" w:type="dxa"/>
                <w:gridSpan w:val="3"/>
                <w:vAlign w:val="bottom"/>
              </w:tcPr>
            </w:tcPrChange>
          </w:tcPr>
          <w:p w14:paraId="0F1BA794" w14:textId="7C971F2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</w:t>
            </w:r>
            <w:ins w:id="1355" w:author="Duku, Eric" w:date="2023-10-13T15:31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</w:p>
        </w:tc>
        <w:tc>
          <w:tcPr>
            <w:tcW w:w="1299" w:type="dxa"/>
            <w:vAlign w:val="bottom"/>
            <w:tcPrChange w:id="1356" w:author="Duku, Eric" w:date="2023-10-13T15:32:00Z">
              <w:tcPr>
                <w:tcW w:w="1299" w:type="dxa"/>
                <w:gridSpan w:val="3"/>
                <w:vAlign w:val="bottom"/>
              </w:tcPr>
            </w:tcPrChange>
          </w:tcPr>
          <w:p w14:paraId="32F89D67" w14:textId="12ED8EC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tcPrChange w:id="1357" w:author="Duku, Eric" w:date="2023-10-13T15:32:00Z">
              <w:tcPr>
                <w:tcW w:w="1777" w:type="dxa"/>
                <w:gridSpan w:val="5"/>
                <w:vAlign w:val="bottom"/>
              </w:tcPr>
            </w:tcPrChange>
          </w:tcPr>
          <w:p w14:paraId="06BB3A95" w14:textId="2203705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358" w:author="Duku, Eric" w:date="2023-10-13T15:32:00Z">
              <w:r w:rsidRPr="00462945">
                <w:t>139.861</w:t>
              </w:r>
            </w:ins>
            <w:del w:id="1359" w:author="Duku, Eric" w:date="2023-10-13T15:32:00Z">
              <w:r w:rsidRPr="00847F27" w:rsidDel="00A8012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39.806</w:delText>
              </w:r>
            </w:del>
          </w:p>
        </w:tc>
        <w:tc>
          <w:tcPr>
            <w:tcW w:w="1874" w:type="dxa"/>
            <w:tcPrChange w:id="1360" w:author="Duku, Eric" w:date="2023-10-13T15:32:00Z">
              <w:tcPr>
                <w:tcW w:w="1874" w:type="dxa"/>
                <w:gridSpan w:val="2"/>
              </w:tcPr>
            </w:tcPrChange>
          </w:tcPr>
          <w:p w14:paraId="57C32884" w14:textId="5BD41E5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14374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8C00BF8" w14:textId="77777777" w:rsidTr="00A8012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361" w:author="Duku, Eric" w:date="2023-10-13T15:3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362" w:author="Duku, Eric" w:date="2023-10-13T15:32:00Z">
              <w:tcPr>
                <w:tcW w:w="2586" w:type="dxa"/>
                <w:vAlign w:val="bottom"/>
              </w:tcPr>
            </w:tcPrChange>
          </w:tcPr>
          <w:p w14:paraId="3B8A67C4" w14:textId="739E1C7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2</w:t>
            </w:r>
          </w:p>
        </w:tc>
        <w:tc>
          <w:tcPr>
            <w:tcW w:w="1490" w:type="dxa"/>
            <w:vAlign w:val="bottom"/>
            <w:tcPrChange w:id="1363" w:author="Duku, Eric" w:date="2023-10-13T15:32:00Z">
              <w:tcPr>
                <w:tcW w:w="1490" w:type="dxa"/>
                <w:gridSpan w:val="3"/>
                <w:vAlign w:val="bottom"/>
              </w:tcPr>
            </w:tcPrChange>
          </w:tcPr>
          <w:p w14:paraId="47BB926F" w14:textId="13B802E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7</w:t>
            </w:r>
          </w:p>
        </w:tc>
        <w:tc>
          <w:tcPr>
            <w:tcW w:w="1299" w:type="dxa"/>
            <w:vAlign w:val="bottom"/>
            <w:tcPrChange w:id="1364" w:author="Duku, Eric" w:date="2023-10-13T15:32:00Z">
              <w:tcPr>
                <w:tcW w:w="1299" w:type="dxa"/>
                <w:gridSpan w:val="3"/>
                <w:vAlign w:val="bottom"/>
              </w:tcPr>
            </w:tcPrChange>
          </w:tcPr>
          <w:p w14:paraId="01ED8A10" w14:textId="155394B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tcPrChange w:id="1365" w:author="Duku, Eric" w:date="2023-10-13T15:32:00Z">
              <w:tcPr>
                <w:tcW w:w="1777" w:type="dxa"/>
                <w:gridSpan w:val="5"/>
                <w:vAlign w:val="bottom"/>
              </w:tcPr>
            </w:tcPrChange>
          </w:tcPr>
          <w:p w14:paraId="10D64435" w14:textId="32D26B9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366" w:author="Duku, Eric" w:date="2023-10-13T15:32:00Z">
              <w:r w:rsidRPr="00462945">
                <w:t>155.500</w:t>
              </w:r>
            </w:ins>
            <w:del w:id="1367" w:author="Duku, Eric" w:date="2023-10-13T15:32:00Z">
              <w:r w:rsidRPr="00847F27" w:rsidDel="00A8012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55.366</w:delText>
              </w:r>
            </w:del>
          </w:p>
        </w:tc>
        <w:tc>
          <w:tcPr>
            <w:tcW w:w="1874" w:type="dxa"/>
            <w:tcPrChange w:id="1368" w:author="Duku, Eric" w:date="2023-10-13T15:32:00Z">
              <w:tcPr>
                <w:tcW w:w="1874" w:type="dxa"/>
                <w:gridSpan w:val="2"/>
              </w:tcPr>
            </w:tcPrChange>
          </w:tcPr>
          <w:p w14:paraId="0703682C" w14:textId="46E6DD5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14374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40C01D5" w14:textId="77777777" w:rsidTr="00A8012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369" w:author="Duku, Eric" w:date="2023-10-13T15:3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370" w:author="Duku, Eric" w:date="2023-10-13T15:32:00Z">
              <w:tcPr>
                <w:tcW w:w="2586" w:type="dxa"/>
                <w:vAlign w:val="bottom"/>
              </w:tcPr>
            </w:tcPrChange>
          </w:tcPr>
          <w:p w14:paraId="469A9F32" w14:textId="21C71B6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3</w:t>
            </w:r>
          </w:p>
        </w:tc>
        <w:tc>
          <w:tcPr>
            <w:tcW w:w="1490" w:type="dxa"/>
            <w:vAlign w:val="bottom"/>
            <w:tcPrChange w:id="1371" w:author="Duku, Eric" w:date="2023-10-13T15:32:00Z">
              <w:tcPr>
                <w:tcW w:w="1490" w:type="dxa"/>
                <w:gridSpan w:val="3"/>
                <w:vAlign w:val="bottom"/>
              </w:tcPr>
            </w:tcPrChange>
          </w:tcPr>
          <w:p w14:paraId="34DA0DAB" w14:textId="6E72A6A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38</w:t>
            </w:r>
          </w:p>
        </w:tc>
        <w:tc>
          <w:tcPr>
            <w:tcW w:w="1299" w:type="dxa"/>
            <w:vAlign w:val="bottom"/>
            <w:tcPrChange w:id="1372" w:author="Duku, Eric" w:date="2023-10-13T15:32:00Z">
              <w:tcPr>
                <w:tcW w:w="1299" w:type="dxa"/>
                <w:gridSpan w:val="3"/>
                <w:vAlign w:val="bottom"/>
              </w:tcPr>
            </w:tcPrChange>
          </w:tcPr>
          <w:p w14:paraId="2C4B1E0F" w14:textId="3F70B1B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4</w:t>
            </w:r>
          </w:p>
        </w:tc>
        <w:tc>
          <w:tcPr>
            <w:tcW w:w="1777" w:type="dxa"/>
            <w:tcPrChange w:id="1373" w:author="Duku, Eric" w:date="2023-10-13T15:32:00Z">
              <w:tcPr>
                <w:tcW w:w="1777" w:type="dxa"/>
                <w:gridSpan w:val="5"/>
                <w:vAlign w:val="bottom"/>
              </w:tcPr>
            </w:tcPrChange>
          </w:tcPr>
          <w:p w14:paraId="58CCDD1F" w14:textId="7CBBD43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374" w:author="Duku, Eric" w:date="2023-10-13T15:32:00Z">
              <w:r w:rsidRPr="00462945">
                <w:t>245.913</w:t>
              </w:r>
            </w:ins>
            <w:del w:id="1375" w:author="Duku, Eric" w:date="2023-10-13T15:32:00Z">
              <w:r w:rsidRPr="00847F27" w:rsidDel="00A8012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245.386</w:delText>
              </w:r>
            </w:del>
          </w:p>
        </w:tc>
        <w:tc>
          <w:tcPr>
            <w:tcW w:w="1874" w:type="dxa"/>
            <w:tcPrChange w:id="1376" w:author="Duku, Eric" w:date="2023-10-13T15:32:00Z">
              <w:tcPr>
                <w:tcW w:w="1874" w:type="dxa"/>
                <w:gridSpan w:val="2"/>
              </w:tcPr>
            </w:tcPrChange>
          </w:tcPr>
          <w:p w14:paraId="464BC687" w14:textId="77E1113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14374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D5AB1BB" w14:textId="77777777" w:rsidTr="00A8012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377" w:author="Duku, Eric" w:date="2023-10-13T15:3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378" w:author="Duku, Eric" w:date="2023-10-13T15:32:00Z">
              <w:tcPr>
                <w:tcW w:w="2586" w:type="dxa"/>
                <w:vAlign w:val="bottom"/>
              </w:tcPr>
            </w:tcPrChange>
          </w:tcPr>
          <w:p w14:paraId="0FA14E07" w14:textId="105F1AF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4</w:t>
            </w:r>
          </w:p>
        </w:tc>
        <w:tc>
          <w:tcPr>
            <w:tcW w:w="1490" w:type="dxa"/>
            <w:vAlign w:val="bottom"/>
            <w:tcPrChange w:id="1379" w:author="Duku, Eric" w:date="2023-10-13T15:32:00Z">
              <w:tcPr>
                <w:tcW w:w="1490" w:type="dxa"/>
                <w:gridSpan w:val="3"/>
                <w:vAlign w:val="bottom"/>
              </w:tcPr>
            </w:tcPrChange>
          </w:tcPr>
          <w:p w14:paraId="3A3B1CEA" w14:textId="2B9A4C6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42</w:t>
            </w:r>
          </w:p>
        </w:tc>
        <w:tc>
          <w:tcPr>
            <w:tcW w:w="1299" w:type="dxa"/>
            <w:vAlign w:val="bottom"/>
            <w:tcPrChange w:id="1380" w:author="Duku, Eric" w:date="2023-10-13T15:32:00Z">
              <w:tcPr>
                <w:tcW w:w="1299" w:type="dxa"/>
                <w:gridSpan w:val="3"/>
                <w:vAlign w:val="bottom"/>
              </w:tcPr>
            </w:tcPrChange>
          </w:tcPr>
          <w:p w14:paraId="08D10398" w14:textId="5972AB2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4</w:t>
            </w:r>
          </w:p>
        </w:tc>
        <w:tc>
          <w:tcPr>
            <w:tcW w:w="1777" w:type="dxa"/>
            <w:tcPrChange w:id="1381" w:author="Duku, Eric" w:date="2023-10-13T15:32:00Z">
              <w:tcPr>
                <w:tcW w:w="1777" w:type="dxa"/>
                <w:gridSpan w:val="5"/>
                <w:vAlign w:val="bottom"/>
              </w:tcPr>
            </w:tcPrChange>
          </w:tcPr>
          <w:p w14:paraId="558395BD" w14:textId="7F5C2D7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382" w:author="Duku, Eric" w:date="2023-10-13T15:32:00Z">
              <w:r w:rsidRPr="00462945">
                <w:t>268.361</w:t>
              </w:r>
            </w:ins>
            <w:del w:id="1383" w:author="Duku, Eric" w:date="2023-10-13T15:32:00Z">
              <w:r w:rsidRPr="00847F27" w:rsidDel="00A8012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268.208</w:delText>
              </w:r>
            </w:del>
          </w:p>
        </w:tc>
        <w:tc>
          <w:tcPr>
            <w:tcW w:w="1874" w:type="dxa"/>
            <w:tcPrChange w:id="1384" w:author="Duku, Eric" w:date="2023-10-13T15:32:00Z">
              <w:tcPr>
                <w:tcW w:w="1874" w:type="dxa"/>
                <w:gridSpan w:val="2"/>
              </w:tcPr>
            </w:tcPrChange>
          </w:tcPr>
          <w:p w14:paraId="3414645A" w14:textId="212BB0F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14374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AB0BB50" w14:textId="77777777" w:rsidTr="00A8012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385" w:author="Duku, Eric" w:date="2023-10-13T15:3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386" w:author="Duku, Eric" w:date="2023-10-13T15:32:00Z">
              <w:tcPr>
                <w:tcW w:w="2586" w:type="dxa"/>
                <w:vAlign w:val="bottom"/>
              </w:tcPr>
            </w:tcPrChange>
          </w:tcPr>
          <w:p w14:paraId="147E5EBC" w14:textId="242FAD6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5</w:t>
            </w:r>
          </w:p>
        </w:tc>
        <w:tc>
          <w:tcPr>
            <w:tcW w:w="1490" w:type="dxa"/>
            <w:vAlign w:val="bottom"/>
            <w:tcPrChange w:id="1387" w:author="Duku, Eric" w:date="2023-10-13T15:32:00Z">
              <w:tcPr>
                <w:tcW w:w="1490" w:type="dxa"/>
                <w:gridSpan w:val="3"/>
                <w:vAlign w:val="bottom"/>
              </w:tcPr>
            </w:tcPrChange>
          </w:tcPr>
          <w:p w14:paraId="4F050180" w14:textId="21C30A6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</w:t>
            </w:r>
            <w:del w:id="1388" w:author="Reid-Westoby, Caroline" w:date="2023-11-01T12:02:00Z">
              <w:r w:rsidRPr="00847F27" w:rsidDel="0014014A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908</w:delText>
              </w:r>
            </w:del>
            <w:ins w:id="1389" w:author="Reid-Westoby, Caroline" w:date="2023-11-01T12:02:00Z">
              <w:r w:rsidR="0014014A" w:rsidRPr="00847F2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90</w:t>
              </w:r>
              <w:r w:rsidR="0014014A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7</w:t>
              </w:r>
            </w:ins>
          </w:p>
        </w:tc>
        <w:tc>
          <w:tcPr>
            <w:tcW w:w="1299" w:type="dxa"/>
            <w:vAlign w:val="bottom"/>
            <w:tcPrChange w:id="1390" w:author="Duku, Eric" w:date="2023-10-13T15:32:00Z">
              <w:tcPr>
                <w:tcW w:w="1299" w:type="dxa"/>
                <w:gridSpan w:val="3"/>
                <w:vAlign w:val="bottom"/>
              </w:tcPr>
            </w:tcPrChange>
          </w:tcPr>
          <w:p w14:paraId="0E1775FA" w14:textId="4BFDE70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  <w:tcPrChange w:id="1391" w:author="Duku, Eric" w:date="2023-10-13T15:32:00Z">
              <w:tcPr>
                <w:tcW w:w="1777" w:type="dxa"/>
                <w:gridSpan w:val="5"/>
                <w:vAlign w:val="bottom"/>
              </w:tcPr>
            </w:tcPrChange>
          </w:tcPr>
          <w:p w14:paraId="3515AF91" w14:textId="3FB6FEF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392" w:author="Duku, Eric" w:date="2023-10-13T15:32:00Z">
              <w:r w:rsidRPr="00462945">
                <w:t>180.794</w:t>
              </w:r>
            </w:ins>
            <w:del w:id="1393" w:author="Duku, Eric" w:date="2023-10-13T15:32:00Z">
              <w:r w:rsidRPr="00847F27" w:rsidDel="00A8012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84.094</w:delText>
              </w:r>
            </w:del>
          </w:p>
        </w:tc>
        <w:tc>
          <w:tcPr>
            <w:tcW w:w="1874" w:type="dxa"/>
            <w:tcPrChange w:id="1394" w:author="Duku, Eric" w:date="2023-10-13T15:32:00Z">
              <w:tcPr>
                <w:tcW w:w="1874" w:type="dxa"/>
                <w:gridSpan w:val="2"/>
              </w:tcPr>
            </w:tcPrChange>
          </w:tcPr>
          <w:p w14:paraId="1BFD2CEA" w14:textId="65BE4BB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14374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2CF08CF" w14:textId="77777777" w:rsidTr="00A8012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395" w:author="Duku, Eric" w:date="2023-10-13T15:3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396" w:author="Duku, Eric" w:date="2023-10-13T15:32:00Z">
              <w:tcPr>
                <w:tcW w:w="2586" w:type="dxa"/>
                <w:vAlign w:val="bottom"/>
              </w:tcPr>
            </w:tcPrChange>
          </w:tcPr>
          <w:p w14:paraId="474EC9C6" w14:textId="506C52F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6</w:t>
            </w:r>
          </w:p>
        </w:tc>
        <w:tc>
          <w:tcPr>
            <w:tcW w:w="1490" w:type="dxa"/>
            <w:vAlign w:val="bottom"/>
            <w:tcPrChange w:id="1397" w:author="Duku, Eric" w:date="2023-10-13T15:32:00Z">
              <w:tcPr>
                <w:tcW w:w="1490" w:type="dxa"/>
                <w:gridSpan w:val="3"/>
                <w:vAlign w:val="bottom"/>
              </w:tcPr>
            </w:tcPrChange>
          </w:tcPr>
          <w:p w14:paraId="349F7FD5" w14:textId="576EACA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</w:t>
            </w:r>
            <w:ins w:id="1398" w:author="Duku, Eric" w:date="2023-10-13T15:30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0</w:t>
              </w:r>
            </w:ins>
          </w:p>
        </w:tc>
        <w:tc>
          <w:tcPr>
            <w:tcW w:w="1299" w:type="dxa"/>
            <w:vAlign w:val="bottom"/>
            <w:tcPrChange w:id="1399" w:author="Duku, Eric" w:date="2023-10-13T15:32:00Z">
              <w:tcPr>
                <w:tcW w:w="1299" w:type="dxa"/>
                <w:gridSpan w:val="3"/>
                <w:vAlign w:val="bottom"/>
              </w:tcPr>
            </w:tcPrChange>
          </w:tcPr>
          <w:p w14:paraId="65F7CC1E" w14:textId="5EE1322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1</w:t>
            </w:r>
          </w:p>
        </w:tc>
        <w:tc>
          <w:tcPr>
            <w:tcW w:w="1777" w:type="dxa"/>
            <w:tcPrChange w:id="1400" w:author="Duku, Eric" w:date="2023-10-13T15:32:00Z">
              <w:tcPr>
                <w:tcW w:w="1777" w:type="dxa"/>
                <w:gridSpan w:val="5"/>
                <w:vAlign w:val="bottom"/>
              </w:tcPr>
            </w:tcPrChange>
          </w:tcPr>
          <w:p w14:paraId="6E5E8E83" w14:textId="5DF1CE7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401" w:author="Duku, Eric" w:date="2023-10-13T15:32:00Z">
              <w:r w:rsidRPr="00462945">
                <w:t>75.515</w:t>
              </w:r>
            </w:ins>
            <w:del w:id="1402" w:author="Duku, Eric" w:date="2023-10-13T15:32:00Z">
              <w:r w:rsidRPr="00847F27" w:rsidDel="00A8012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75.483</w:delText>
              </w:r>
            </w:del>
          </w:p>
        </w:tc>
        <w:tc>
          <w:tcPr>
            <w:tcW w:w="1874" w:type="dxa"/>
            <w:tcPrChange w:id="1403" w:author="Duku, Eric" w:date="2023-10-13T15:32:00Z">
              <w:tcPr>
                <w:tcW w:w="1874" w:type="dxa"/>
                <w:gridSpan w:val="2"/>
              </w:tcPr>
            </w:tcPrChange>
          </w:tcPr>
          <w:p w14:paraId="3C8E1BD8" w14:textId="20A5788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14374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14BA291E" w14:textId="77777777" w:rsidTr="00A8012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404" w:author="Duku, Eric" w:date="2023-10-13T15:3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405" w:author="Duku, Eric" w:date="2023-10-13T15:32:00Z">
              <w:tcPr>
                <w:tcW w:w="2586" w:type="dxa"/>
                <w:vAlign w:val="bottom"/>
              </w:tcPr>
            </w:tcPrChange>
          </w:tcPr>
          <w:p w14:paraId="35A4F20D" w14:textId="070E041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7</w:t>
            </w:r>
          </w:p>
        </w:tc>
        <w:tc>
          <w:tcPr>
            <w:tcW w:w="1490" w:type="dxa"/>
            <w:vAlign w:val="bottom"/>
            <w:tcPrChange w:id="1406" w:author="Duku, Eric" w:date="2023-10-13T15:32:00Z">
              <w:tcPr>
                <w:tcW w:w="1490" w:type="dxa"/>
                <w:gridSpan w:val="3"/>
                <w:vAlign w:val="bottom"/>
              </w:tcPr>
            </w:tcPrChange>
          </w:tcPr>
          <w:p w14:paraId="13E6AA5A" w14:textId="62B77B2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</w:t>
            </w:r>
            <w:del w:id="1407" w:author="Reid-Westoby, Caroline" w:date="2023-11-01T12:02:00Z">
              <w:r w:rsidRPr="00847F27" w:rsidDel="007F6CD1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832</w:delText>
              </w:r>
            </w:del>
            <w:ins w:id="1408" w:author="Reid-Westoby, Caroline" w:date="2023-11-01T12:02:00Z">
              <w:r w:rsidR="007F6CD1" w:rsidRPr="00847F2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83</w:t>
              </w:r>
              <w:r w:rsidR="007F6CD1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3</w:t>
              </w:r>
            </w:ins>
          </w:p>
        </w:tc>
        <w:tc>
          <w:tcPr>
            <w:tcW w:w="1299" w:type="dxa"/>
            <w:vAlign w:val="bottom"/>
            <w:tcPrChange w:id="1409" w:author="Duku, Eric" w:date="2023-10-13T15:32:00Z">
              <w:tcPr>
                <w:tcW w:w="1299" w:type="dxa"/>
                <w:gridSpan w:val="3"/>
                <w:vAlign w:val="bottom"/>
              </w:tcPr>
            </w:tcPrChange>
          </w:tcPr>
          <w:p w14:paraId="1321F911" w14:textId="4923843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9</w:t>
            </w:r>
          </w:p>
        </w:tc>
        <w:tc>
          <w:tcPr>
            <w:tcW w:w="1777" w:type="dxa"/>
            <w:tcPrChange w:id="1410" w:author="Duku, Eric" w:date="2023-10-13T15:32:00Z">
              <w:tcPr>
                <w:tcW w:w="1777" w:type="dxa"/>
                <w:gridSpan w:val="5"/>
                <w:vAlign w:val="bottom"/>
              </w:tcPr>
            </w:tcPrChange>
          </w:tcPr>
          <w:p w14:paraId="195CC7C3" w14:textId="1489279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411" w:author="Duku, Eric" w:date="2023-10-13T15:32:00Z">
              <w:r w:rsidRPr="00462945">
                <w:t>88.911</w:t>
              </w:r>
            </w:ins>
            <w:del w:id="1412" w:author="Duku, Eric" w:date="2023-10-13T15:32:00Z">
              <w:r w:rsidRPr="00847F27" w:rsidDel="00A8012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88.818</w:delText>
              </w:r>
            </w:del>
          </w:p>
        </w:tc>
        <w:tc>
          <w:tcPr>
            <w:tcW w:w="1874" w:type="dxa"/>
            <w:tcPrChange w:id="1413" w:author="Duku, Eric" w:date="2023-10-13T15:32:00Z">
              <w:tcPr>
                <w:tcW w:w="1874" w:type="dxa"/>
                <w:gridSpan w:val="2"/>
              </w:tcPr>
            </w:tcPrChange>
          </w:tcPr>
          <w:p w14:paraId="17683B5D" w14:textId="3CDCC9A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14374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B471942" w14:textId="77777777" w:rsidTr="00A8012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414" w:author="Duku, Eric" w:date="2023-10-13T15:3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415" w:author="Duku, Eric" w:date="2023-10-13T15:32:00Z">
              <w:tcPr>
                <w:tcW w:w="2586" w:type="dxa"/>
                <w:vAlign w:val="bottom"/>
              </w:tcPr>
            </w:tcPrChange>
          </w:tcPr>
          <w:p w14:paraId="655D2FE6" w14:textId="7D30B83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lastRenderedPageBreak/>
              <w:t>EMOT08</w:t>
            </w:r>
          </w:p>
        </w:tc>
        <w:tc>
          <w:tcPr>
            <w:tcW w:w="1490" w:type="dxa"/>
            <w:vAlign w:val="bottom"/>
            <w:tcPrChange w:id="1416" w:author="Duku, Eric" w:date="2023-10-13T15:32:00Z">
              <w:tcPr>
                <w:tcW w:w="1490" w:type="dxa"/>
                <w:gridSpan w:val="3"/>
                <w:vAlign w:val="bottom"/>
              </w:tcPr>
            </w:tcPrChange>
          </w:tcPr>
          <w:p w14:paraId="43036AEA" w14:textId="3F0F8CC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</w:t>
            </w:r>
            <w:del w:id="1417" w:author="Reid-Westoby, Caroline" w:date="2023-11-01T12:03:00Z">
              <w:r w:rsidRPr="00847F27" w:rsidDel="007F6CD1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875</w:delText>
              </w:r>
            </w:del>
            <w:ins w:id="1418" w:author="Reid-Westoby, Caroline" w:date="2023-11-01T12:03:00Z">
              <w:r w:rsidR="007F6CD1" w:rsidRPr="00847F2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87</w:t>
              </w:r>
              <w:r w:rsidR="007F6CD1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4</w:t>
              </w:r>
            </w:ins>
          </w:p>
        </w:tc>
        <w:tc>
          <w:tcPr>
            <w:tcW w:w="1299" w:type="dxa"/>
            <w:vAlign w:val="bottom"/>
            <w:tcPrChange w:id="1419" w:author="Duku, Eric" w:date="2023-10-13T15:32:00Z">
              <w:tcPr>
                <w:tcW w:w="1299" w:type="dxa"/>
                <w:gridSpan w:val="3"/>
                <w:vAlign w:val="bottom"/>
              </w:tcPr>
            </w:tcPrChange>
          </w:tcPr>
          <w:p w14:paraId="75295D1C" w14:textId="5285E42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  <w:tcPrChange w:id="1420" w:author="Duku, Eric" w:date="2023-10-13T15:32:00Z">
              <w:tcPr>
                <w:tcW w:w="1777" w:type="dxa"/>
                <w:gridSpan w:val="5"/>
                <w:vAlign w:val="bottom"/>
              </w:tcPr>
            </w:tcPrChange>
          </w:tcPr>
          <w:p w14:paraId="4EE5EDA9" w14:textId="13371BB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421" w:author="Duku, Eric" w:date="2023-10-13T15:32:00Z">
              <w:r w:rsidRPr="00462945">
                <w:t>130.666</w:t>
              </w:r>
            </w:ins>
            <w:del w:id="1422" w:author="Duku, Eric" w:date="2023-10-13T15:32:00Z">
              <w:r w:rsidRPr="00847F27" w:rsidDel="00A8012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30.639</w:delText>
              </w:r>
            </w:del>
          </w:p>
        </w:tc>
        <w:tc>
          <w:tcPr>
            <w:tcW w:w="1874" w:type="dxa"/>
            <w:tcPrChange w:id="1423" w:author="Duku, Eric" w:date="2023-10-13T15:32:00Z">
              <w:tcPr>
                <w:tcW w:w="1874" w:type="dxa"/>
                <w:gridSpan w:val="2"/>
              </w:tcPr>
            </w:tcPrChange>
          </w:tcPr>
          <w:p w14:paraId="65DB5B36" w14:textId="5BE7ACB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14374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E0466" w14:paraId="62A3D433" w14:textId="77777777" w:rsidTr="007A3920">
        <w:tc>
          <w:tcPr>
            <w:tcW w:w="2586" w:type="dxa"/>
          </w:tcPr>
          <w:p w14:paraId="210500B1" w14:textId="1CEC4343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       BY</w:t>
            </w:r>
          </w:p>
        </w:tc>
        <w:tc>
          <w:tcPr>
            <w:tcW w:w="1490" w:type="dxa"/>
          </w:tcPr>
          <w:p w14:paraId="57F837C1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687FBC74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076DAA13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15225F04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203E94" w14:paraId="141101EE" w14:textId="77777777" w:rsidTr="00765709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424" w:author="Duku, Eric" w:date="2023-10-13T15:3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425" w:author="Duku, Eric" w:date="2023-10-13T15:33:00Z">
              <w:tcPr>
                <w:tcW w:w="2586" w:type="dxa"/>
                <w:vAlign w:val="bottom"/>
              </w:tcPr>
            </w:tcPrChange>
          </w:tcPr>
          <w:p w14:paraId="7D08964B" w14:textId="71BFDD9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9</w:t>
            </w:r>
          </w:p>
        </w:tc>
        <w:tc>
          <w:tcPr>
            <w:tcW w:w="1490" w:type="dxa"/>
            <w:vAlign w:val="bottom"/>
            <w:tcPrChange w:id="1426" w:author="Duku, Eric" w:date="2023-10-13T15:33:00Z">
              <w:tcPr>
                <w:tcW w:w="1490" w:type="dxa"/>
                <w:gridSpan w:val="3"/>
                <w:vAlign w:val="bottom"/>
              </w:tcPr>
            </w:tcPrChange>
          </w:tcPr>
          <w:p w14:paraId="4D7AA6D8" w14:textId="02C2FA4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43</w:t>
            </w:r>
            <w:ins w:id="1427" w:author="Duku, Eric" w:date="2023-10-13T15:32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</w:p>
        </w:tc>
        <w:tc>
          <w:tcPr>
            <w:tcW w:w="1299" w:type="dxa"/>
            <w:vAlign w:val="bottom"/>
            <w:tcPrChange w:id="1428" w:author="Duku, Eric" w:date="2023-10-13T15:33:00Z">
              <w:tcPr>
                <w:tcW w:w="1299" w:type="dxa"/>
                <w:gridSpan w:val="3"/>
                <w:vAlign w:val="bottom"/>
              </w:tcPr>
            </w:tcPrChange>
          </w:tcPr>
          <w:p w14:paraId="755F8003" w14:textId="4068757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9</w:t>
            </w:r>
          </w:p>
        </w:tc>
        <w:tc>
          <w:tcPr>
            <w:tcW w:w="1777" w:type="dxa"/>
            <w:tcPrChange w:id="1429" w:author="Duku, Eric" w:date="2023-10-13T15:33:00Z">
              <w:tcPr>
                <w:tcW w:w="1777" w:type="dxa"/>
                <w:gridSpan w:val="5"/>
                <w:vAlign w:val="bottom"/>
              </w:tcPr>
            </w:tcPrChange>
          </w:tcPr>
          <w:p w14:paraId="6BBEE13B" w14:textId="46820DC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430" w:author="Duku, Eric" w:date="2023-10-13T15:33:00Z">
              <w:r w:rsidRPr="00B3150B">
                <w:t>14.617</w:t>
              </w:r>
            </w:ins>
            <w:del w:id="1431" w:author="Duku, Eric" w:date="2023-10-13T15:33:00Z">
              <w:r w:rsidRPr="00847F27" w:rsidDel="00765709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4.628</w:delText>
              </w:r>
            </w:del>
          </w:p>
        </w:tc>
        <w:tc>
          <w:tcPr>
            <w:tcW w:w="1874" w:type="dxa"/>
            <w:tcPrChange w:id="1432" w:author="Duku, Eric" w:date="2023-10-13T15:33:00Z">
              <w:tcPr>
                <w:tcW w:w="1874" w:type="dxa"/>
                <w:gridSpan w:val="2"/>
              </w:tcPr>
            </w:tcPrChange>
          </w:tcPr>
          <w:p w14:paraId="14D3953D" w14:textId="1BB7449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757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FDDF50B" w14:textId="77777777" w:rsidTr="00765709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433" w:author="Duku, Eric" w:date="2023-10-13T15:3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434" w:author="Duku, Eric" w:date="2023-10-13T15:33:00Z">
              <w:tcPr>
                <w:tcW w:w="2586" w:type="dxa"/>
                <w:vAlign w:val="bottom"/>
              </w:tcPr>
            </w:tcPrChange>
          </w:tcPr>
          <w:p w14:paraId="1D882385" w14:textId="60CFF74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4</w:t>
            </w:r>
          </w:p>
        </w:tc>
        <w:tc>
          <w:tcPr>
            <w:tcW w:w="1490" w:type="dxa"/>
            <w:vAlign w:val="bottom"/>
            <w:tcPrChange w:id="1435" w:author="Duku, Eric" w:date="2023-10-13T15:33:00Z">
              <w:tcPr>
                <w:tcW w:w="1490" w:type="dxa"/>
                <w:gridSpan w:val="3"/>
                <w:vAlign w:val="bottom"/>
              </w:tcPr>
            </w:tcPrChange>
          </w:tcPr>
          <w:p w14:paraId="0AC7799D" w14:textId="254E512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75</w:t>
            </w:r>
          </w:p>
        </w:tc>
        <w:tc>
          <w:tcPr>
            <w:tcW w:w="1299" w:type="dxa"/>
            <w:vAlign w:val="bottom"/>
            <w:tcPrChange w:id="1436" w:author="Duku, Eric" w:date="2023-10-13T15:33:00Z">
              <w:tcPr>
                <w:tcW w:w="1299" w:type="dxa"/>
                <w:gridSpan w:val="3"/>
                <w:vAlign w:val="bottom"/>
              </w:tcPr>
            </w:tcPrChange>
          </w:tcPr>
          <w:p w14:paraId="21913CC6" w14:textId="488B663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1</w:t>
            </w:r>
          </w:p>
        </w:tc>
        <w:tc>
          <w:tcPr>
            <w:tcW w:w="1777" w:type="dxa"/>
            <w:tcPrChange w:id="1437" w:author="Duku, Eric" w:date="2023-10-13T15:33:00Z">
              <w:tcPr>
                <w:tcW w:w="1777" w:type="dxa"/>
                <w:gridSpan w:val="5"/>
                <w:vAlign w:val="bottom"/>
              </w:tcPr>
            </w:tcPrChange>
          </w:tcPr>
          <w:p w14:paraId="5BD54F5F" w14:textId="4E90B8B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438" w:author="Duku, Eric" w:date="2023-10-13T15:33:00Z">
              <w:r w:rsidRPr="00B3150B">
                <w:t>82.339</w:t>
              </w:r>
            </w:ins>
            <w:del w:id="1439" w:author="Duku, Eric" w:date="2023-10-13T15:33:00Z">
              <w:r w:rsidRPr="00847F27" w:rsidDel="00765709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82.211</w:delText>
              </w:r>
            </w:del>
          </w:p>
        </w:tc>
        <w:tc>
          <w:tcPr>
            <w:tcW w:w="1874" w:type="dxa"/>
            <w:tcPrChange w:id="1440" w:author="Duku, Eric" w:date="2023-10-13T15:33:00Z">
              <w:tcPr>
                <w:tcW w:w="1874" w:type="dxa"/>
                <w:gridSpan w:val="2"/>
              </w:tcPr>
            </w:tcPrChange>
          </w:tcPr>
          <w:p w14:paraId="2152C861" w14:textId="28F3591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757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F5D6158" w14:textId="77777777" w:rsidTr="00765709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441" w:author="Duku, Eric" w:date="2023-10-13T15:3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442" w:author="Duku, Eric" w:date="2023-10-13T15:33:00Z">
              <w:tcPr>
                <w:tcW w:w="2586" w:type="dxa"/>
                <w:vAlign w:val="bottom"/>
              </w:tcPr>
            </w:tcPrChange>
          </w:tcPr>
          <w:p w14:paraId="084A2E02" w14:textId="1AACD29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5</w:t>
            </w:r>
          </w:p>
        </w:tc>
        <w:tc>
          <w:tcPr>
            <w:tcW w:w="1490" w:type="dxa"/>
            <w:vAlign w:val="bottom"/>
            <w:tcPrChange w:id="1443" w:author="Duku, Eric" w:date="2023-10-13T15:33:00Z">
              <w:tcPr>
                <w:tcW w:w="1490" w:type="dxa"/>
                <w:gridSpan w:val="3"/>
                <w:vAlign w:val="bottom"/>
              </w:tcPr>
            </w:tcPrChange>
          </w:tcPr>
          <w:p w14:paraId="20D3C1D2" w14:textId="0304B81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7</w:t>
            </w:r>
            <w:ins w:id="1444" w:author="Duku, Eric" w:date="2023-10-13T15:32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2</w:t>
              </w:r>
            </w:ins>
            <w:del w:id="1445" w:author="Duku, Eric" w:date="2023-10-13T15:32:00Z">
              <w:r w:rsidRPr="00847F27" w:rsidDel="00203E9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</w:delText>
              </w:r>
            </w:del>
          </w:p>
        </w:tc>
        <w:tc>
          <w:tcPr>
            <w:tcW w:w="1299" w:type="dxa"/>
            <w:vAlign w:val="bottom"/>
            <w:tcPrChange w:id="1446" w:author="Duku, Eric" w:date="2023-10-13T15:33:00Z">
              <w:tcPr>
                <w:tcW w:w="1299" w:type="dxa"/>
                <w:gridSpan w:val="3"/>
                <w:vAlign w:val="bottom"/>
              </w:tcPr>
            </w:tcPrChange>
          </w:tcPr>
          <w:p w14:paraId="76BF4684" w14:textId="1A25A29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4</w:t>
            </w:r>
          </w:p>
        </w:tc>
        <w:tc>
          <w:tcPr>
            <w:tcW w:w="1777" w:type="dxa"/>
            <w:tcPrChange w:id="1447" w:author="Duku, Eric" w:date="2023-10-13T15:33:00Z">
              <w:tcPr>
                <w:tcW w:w="1777" w:type="dxa"/>
                <w:gridSpan w:val="5"/>
                <w:vAlign w:val="bottom"/>
              </w:tcPr>
            </w:tcPrChange>
          </w:tcPr>
          <w:p w14:paraId="23011CC2" w14:textId="1AF9C9B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448" w:author="Duku, Eric" w:date="2023-10-13T15:33:00Z">
              <w:r w:rsidRPr="00B3150B">
                <w:t>239.733</w:t>
              </w:r>
            </w:ins>
            <w:del w:id="1449" w:author="Duku, Eric" w:date="2023-10-13T15:33:00Z">
              <w:r w:rsidRPr="00847F27" w:rsidDel="00765709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238.848</w:delText>
              </w:r>
            </w:del>
          </w:p>
        </w:tc>
        <w:tc>
          <w:tcPr>
            <w:tcW w:w="1874" w:type="dxa"/>
            <w:tcPrChange w:id="1450" w:author="Duku, Eric" w:date="2023-10-13T15:33:00Z">
              <w:tcPr>
                <w:tcW w:w="1874" w:type="dxa"/>
                <w:gridSpan w:val="2"/>
              </w:tcPr>
            </w:tcPrChange>
          </w:tcPr>
          <w:p w14:paraId="7CB8FA0B" w14:textId="51009A3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757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A2ACB64" w14:textId="77777777" w:rsidTr="00765709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451" w:author="Duku, Eric" w:date="2023-10-13T15:3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452" w:author="Duku, Eric" w:date="2023-10-13T15:33:00Z">
              <w:tcPr>
                <w:tcW w:w="2586" w:type="dxa"/>
                <w:vAlign w:val="bottom"/>
              </w:tcPr>
            </w:tcPrChange>
          </w:tcPr>
          <w:p w14:paraId="74A24439" w14:textId="1F285B3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6</w:t>
            </w:r>
          </w:p>
        </w:tc>
        <w:tc>
          <w:tcPr>
            <w:tcW w:w="1490" w:type="dxa"/>
            <w:vAlign w:val="bottom"/>
            <w:tcPrChange w:id="1453" w:author="Duku, Eric" w:date="2023-10-13T15:33:00Z">
              <w:tcPr>
                <w:tcW w:w="1490" w:type="dxa"/>
                <w:gridSpan w:val="3"/>
                <w:vAlign w:val="bottom"/>
              </w:tcPr>
            </w:tcPrChange>
          </w:tcPr>
          <w:p w14:paraId="10203DCA" w14:textId="64C0B63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</w:t>
            </w:r>
            <w:del w:id="1454" w:author="Reid-Westoby, Caroline" w:date="2023-11-01T12:03:00Z">
              <w:r w:rsidRPr="00847F27" w:rsidDel="007F6CD1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964</w:delText>
              </w:r>
            </w:del>
            <w:ins w:id="1455" w:author="Reid-Westoby, Caroline" w:date="2023-11-01T12:03:00Z">
              <w:r w:rsidR="007F6CD1" w:rsidRPr="00847F2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96</w:t>
              </w:r>
              <w:r w:rsidR="007F6CD1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5</w:t>
              </w:r>
            </w:ins>
          </w:p>
        </w:tc>
        <w:tc>
          <w:tcPr>
            <w:tcW w:w="1299" w:type="dxa"/>
            <w:vAlign w:val="bottom"/>
            <w:tcPrChange w:id="1456" w:author="Duku, Eric" w:date="2023-10-13T15:33:00Z">
              <w:tcPr>
                <w:tcW w:w="1299" w:type="dxa"/>
                <w:gridSpan w:val="3"/>
                <w:vAlign w:val="bottom"/>
              </w:tcPr>
            </w:tcPrChange>
          </w:tcPr>
          <w:p w14:paraId="3FEF2442" w14:textId="5A1B878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4</w:t>
            </w:r>
          </w:p>
        </w:tc>
        <w:tc>
          <w:tcPr>
            <w:tcW w:w="1777" w:type="dxa"/>
            <w:tcPrChange w:id="1457" w:author="Duku, Eric" w:date="2023-10-13T15:33:00Z">
              <w:tcPr>
                <w:tcW w:w="1777" w:type="dxa"/>
                <w:gridSpan w:val="5"/>
                <w:vAlign w:val="bottom"/>
              </w:tcPr>
            </w:tcPrChange>
          </w:tcPr>
          <w:p w14:paraId="544EC274" w14:textId="0CF997D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458" w:author="Duku, Eric" w:date="2023-10-13T15:33:00Z">
              <w:r w:rsidRPr="00B3150B">
                <w:t>253.591</w:t>
              </w:r>
            </w:ins>
            <w:del w:id="1459" w:author="Duku, Eric" w:date="2023-10-13T15:33:00Z">
              <w:r w:rsidRPr="00847F27" w:rsidDel="00765709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252.924</w:delText>
              </w:r>
            </w:del>
          </w:p>
        </w:tc>
        <w:tc>
          <w:tcPr>
            <w:tcW w:w="1874" w:type="dxa"/>
            <w:tcPrChange w:id="1460" w:author="Duku, Eric" w:date="2023-10-13T15:33:00Z">
              <w:tcPr>
                <w:tcW w:w="1874" w:type="dxa"/>
                <w:gridSpan w:val="2"/>
              </w:tcPr>
            </w:tcPrChange>
          </w:tcPr>
          <w:p w14:paraId="6C86CB1B" w14:textId="13209F6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757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ADB4D46" w14:textId="77777777" w:rsidTr="00765709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461" w:author="Duku, Eric" w:date="2023-10-13T15:3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462" w:author="Duku, Eric" w:date="2023-10-13T15:33:00Z">
              <w:tcPr>
                <w:tcW w:w="2586" w:type="dxa"/>
                <w:vAlign w:val="bottom"/>
              </w:tcPr>
            </w:tcPrChange>
          </w:tcPr>
          <w:p w14:paraId="32EA0C63" w14:textId="658F507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7</w:t>
            </w:r>
          </w:p>
        </w:tc>
        <w:tc>
          <w:tcPr>
            <w:tcW w:w="1490" w:type="dxa"/>
            <w:vAlign w:val="bottom"/>
            <w:tcPrChange w:id="1463" w:author="Duku, Eric" w:date="2023-10-13T15:33:00Z">
              <w:tcPr>
                <w:tcW w:w="1490" w:type="dxa"/>
                <w:gridSpan w:val="3"/>
                <w:vAlign w:val="bottom"/>
              </w:tcPr>
            </w:tcPrChange>
          </w:tcPr>
          <w:p w14:paraId="57EA0223" w14:textId="460F95B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72</w:t>
            </w:r>
          </w:p>
        </w:tc>
        <w:tc>
          <w:tcPr>
            <w:tcW w:w="1299" w:type="dxa"/>
            <w:vAlign w:val="bottom"/>
            <w:tcPrChange w:id="1464" w:author="Duku, Eric" w:date="2023-10-13T15:33:00Z">
              <w:tcPr>
                <w:tcW w:w="1299" w:type="dxa"/>
                <w:gridSpan w:val="3"/>
                <w:vAlign w:val="bottom"/>
              </w:tcPr>
            </w:tcPrChange>
          </w:tcPr>
          <w:p w14:paraId="4760E031" w14:textId="5EF054B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2</w:t>
            </w:r>
          </w:p>
        </w:tc>
        <w:tc>
          <w:tcPr>
            <w:tcW w:w="1777" w:type="dxa"/>
            <w:tcPrChange w:id="1465" w:author="Duku, Eric" w:date="2023-10-13T15:33:00Z">
              <w:tcPr>
                <w:tcW w:w="1777" w:type="dxa"/>
                <w:gridSpan w:val="5"/>
                <w:vAlign w:val="bottom"/>
              </w:tcPr>
            </w:tcPrChange>
          </w:tcPr>
          <w:p w14:paraId="6A858BB8" w14:textId="4B5D30F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466" w:author="Duku, Eric" w:date="2023-10-13T15:33:00Z">
              <w:r w:rsidRPr="00B3150B">
                <w:t>73.331</w:t>
              </w:r>
            </w:ins>
            <w:del w:id="1467" w:author="Duku, Eric" w:date="2023-10-13T15:33:00Z">
              <w:r w:rsidRPr="00847F27" w:rsidDel="00765709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72.996</w:delText>
              </w:r>
            </w:del>
          </w:p>
        </w:tc>
        <w:tc>
          <w:tcPr>
            <w:tcW w:w="1874" w:type="dxa"/>
            <w:tcPrChange w:id="1468" w:author="Duku, Eric" w:date="2023-10-13T15:33:00Z">
              <w:tcPr>
                <w:tcW w:w="1874" w:type="dxa"/>
                <w:gridSpan w:val="2"/>
              </w:tcPr>
            </w:tcPrChange>
          </w:tcPr>
          <w:p w14:paraId="204DFC78" w14:textId="76A09BE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757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3E93553" w14:textId="77777777" w:rsidTr="00765709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469" w:author="Duku, Eric" w:date="2023-10-13T15:3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470" w:author="Duku, Eric" w:date="2023-10-13T15:33:00Z">
              <w:tcPr>
                <w:tcW w:w="2586" w:type="dxa"/>
                <w:vAlign w:val="bottom"/>
              </w:tcPr>
            </w:tcPrChange>
          </w:tcPr>
          <w:p w14:paraId="2233FA1C" w14:textId="0A88D29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8</w:t>
            </w:r>
          </w:p>
        </w:tc>
        <w:tc>
          <w:tcPr>
            <w:tcW w:w="1490" w:type="dxa"/>
            <w:vAlign w:val="bottom"/>
            <w:tcPrChange w:id="1471" w:author="Duku, Eric" w:date="2023-10-13T15:33:00Z">
              <w:tcPr>
                <w:tcW w:w="1490" w:type="dxa"/>
                <w:gridSpan w:val="3"/>
                <w:vAlign w:val="bottom"/>
              </w:tcPr>
            </w:tcPrChange>
          </w:tcPr>
          <w:p w14:paraId="3F0ED279" w14:textId="3E02D79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53</w:t>
            </w:r>
          </w:p>
        </w:tc>
        <w:tc>
          <w:tcPr>
            <w:tcW w:w="1299" w:type="dxa"/>
            <w:vAlign w:val="bottom"/>
            <w:tcPrChange w:id="1472" w:author="Duku, Eric" w:date="2023-10-13T15:33:00Z">
              <w:tcPr>
                <w:tcW w:w="1299" w:type="dxa"/>
                <w:gridSpan w:val="3"/>
                <w:vAlign w:val="bottom"/>
              </w:tcPr>
            </w:tcPrChange>
          </w:tcPr>
          <w:p w14:paraId="36AD3EAE" w14:textId="300490F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</w:t>
            </w:r>
            <w:ins w:id="1473" w:author="Duku, Eric" w:date="2023-10-13T15:32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</w:p>
        </w:tc>
        <w:tc>
          <w:tcPr>
            <w:tcW w:w="1777" w:type="dxa"/>
            <w:tcPrChange w:id="1474" w:author="Duku, Eric" w:date="2023-10-13T15:33:00Z">
              <w:tcPr>
                <w:tcW w:w="1777" w:type="dxa"/>
                <w:gridSpan w:val="5"/>
                <w:vAlign w:val="bottom"/>
              </w:tcPr>
            </w:tcPrChange>
          </w:tcPr>
          <w:p w14:paraId="2F4A6112" w14:textId="592DDF6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475" w:author="Duku, Eric" w:date="2023-10-13T15:33:00Z">
              <w:r w:rsidRPr="00B3150B">
                <w:t>97.093</w:t>
              </w:r>
            </w:ins>
            <w:del w:id="1476" w:author="Duku, Eric" w:date="2023-10-13T15:33:00Z">
              <w:r w:rsidRPr="00847F27" w:rsidDel="00765709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96.794</w:delText>
              </w:r>
            </w:del>
          </w:p>
        </w:tc>
        <w:tc>
          <w:tcPr>
            <w:tcW w:w="1874" w:type="dxa"/>
            <w:tcPrChange w:id="1477" w:author="Duku, Eric" w:date="2023-10-13T15:33:00Z">
              <w:tcPr>
                <w:tcW w:w="1874" w:type="dxa"/>
                <w:gridSpan w:val="2"/>
              </w:tcPr>
            </w:tcPrChange>
          </w:tcPr>
          <w:p w14:paraId="537AAA6F" w14:textId="3171E18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757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E131224" w14:textId="77777777" w:rsidTr="00765709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478" w:author="Duku, Eric" w:date="2023-10-13T15:3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479" w:author="Duku, Eric" w:date="2023-10-13T15:33:00Z">
              <w:tcPr>
                <w:tcW w:w="2586" w:type="dxa"/>
                <w:vAlign w:val="bottom"/>
              </w:tcPr>
            </w:tcPrChange>
          </w:tcPr>
          <w:p w14:paraId="386087FE" w14:textId="78E5AE8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9</w:t>
            </w:r>
          </w:p>
        </w:tc>
        <w:tc>
          <w:tcPr>
            <w:tcW w:w="1490" w:type="dxa"/>
            <w:vAlign w:val="bottom"/>
            <w:tcPrChange w:id="1480" w:author="Duku, Eric" w:date="2023-10-13T15:33:00Z">
              <w:tcPr>
                <w:tcW w:w="1490" w:type="dxa"/>
                <w:gridSpan w:val="3"/>
                <w:vAlign w:val="bottom"/>
              </w:tcPr>
            </w:tcPrChange>
          </w:tcPr>
          <w:p w14:paraId="6A4DF1D0" w14:textId="1E64D9D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726</w:t>
            </w:r>
          </w:p>
        </w:tc>
        <w:tc>
          <w:tcPr>
            <w:tcW w:w="1299" w:type="dxa"/>
            <w:vAlign w:val="bottom"/>
            <w:tcPrChange w:id="1481" w:author="Duku, Eric" w:date="2023-10-13T15:33:00Z">
              <w:tcPr>
                <w:tcW w:w="1299" w:type="dxa"/>
                <w:gridSpan w:val="3"/>
                <w:vAlign w:val="bottom"/>
              </w:tcPr>
            </w:tcPrChange>
          </w:tcPr>
          <w:p w14:paraId="4B42B0E6" w14:textId="1E04F51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8</w:t>
            </w:r>
          </w:p>
        </w:tc>
        <w:tc>
          <w:tcPr>
            <w:tcW w:w="1777" w:type="dxa"/>
            <w:tcPrChange w:id="1482" w:author="Duku, Eric" w:date="2023-10-13T15:33:00Z">
              <w:tcPr>
                <w:tcW w:w="1777" w:type="dxa"/>
                <w:gridSpan w:val="5"/>
                <w:vAlign w:val="bottom"/>
              </w:tcPr>
            </w:tcPrChange>
          </w:tcPr>
          <w:p w14:paraId="58893674" w14:textId="0A78E57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483" w:author="Duku, Eric" w:date="2023-10-13T15:33:00Z">
              <w:r w:rsidRPr="00B3150B">
                <w:t>41.149</w:t>
              </w:r>
            </w:ins>
            <w:del w:id="1484" w:author="Duku, Eric" w:date="2023-10-13T15:33:00Z">
              <w:r w:rsidRPr="00847F27" w:rsidDel="00765709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1.085</w:delText>
              </w:r>
            </w:del>
          </w:p>
        </w:tc>
        <w:tc>
          <w:tcPr>
            <w:tcW w:w="1874" w:type="dxa"/>
            <w:tcPrChange w:id="1485" w:author="Duku, Eric" w:date="2023-10-13T15:33:00Z">
              <w:tcPr>
                <w:tcW w:w="1874" w:type="dxa"/>
                <w:gridSpan w:val="2"/>
              </w:tcPr>
            </w:tcPrChange>
          </w:tcPr>
          <w:p w14:paraId="22FAE43F" w14:textId="4CA653D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757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7E8254A" w14:textId="77777777" w:rsidTr="00765709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486" w:author="Duku, Eric" w:date="2023-10-13T15:3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487" w:author="Duku, Eric" w:date="2023-10-13T15:33:00Z">
              <w:tcPr>
                <w:tcW w:w="2586" w:type="dxa"/>
                <w:vAlign w:val="bottom"/>
              </w:tcPr>
            </w:tcPrChange>
          </w:tcPr>
          <w:p w14:paraId="7DAEEE54" w14:textId="23EA7FC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30</w:t>
            </w:r>
          </w:p>
        </w:tc>
        <w:tc>
          <w:tcPr>
            <w:tcW w:w="1490" w:type="dxa"/>
            <w:vAlign w:val="bottom"/>
            <w:tcPrChange w:id="1488" w:author="Duku, Eric" w:date="2023-10-13T15:33:00Z">
              <w:tcPr>
                <w:tcW w:w="1490" w:type="dxa"/>
                <w:gridSpan w:val="3"/>
                <w:vAlign w:val="bottom"/>
              </w:tcPr>
            </w:tcPrChange>
          </w:tcPr>
          <w:p w14:paraId="3AFA0779" w14:textId="6A5CD72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59</w:t>
            </w:r>
            <w:ins w:id="1489" w:author="Duku, Eric" w:date="2023-10-13T15:32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</w:p>
        </w:tc>
        <w:tc>
          <w:tcPr>
            <w:tcW w:w="1299" w:type="dxa"/>
            <w:vAlign w:val="bottom"/>
            <w:tcPrChange w:id="1490" w:author="Duku, Eric" w:date="2023-10-13T15:33:00Z">
              <w:tcPr>
                <w:tcW w:w="1299" w:type="dxa"/>
                <w:gridSpan w:val="3"/>
                <w:vAlign w:val="bottom"/>
              </w:tcPr>
            </w:tcPrChange>
          </w:tcPr>
          <w:p w14:paraId="24FD89A5" w14:textId="7F74D50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1</w:t>
            </w:r>
          </w:p>
        </w:tc>
        <w:tc>
          <w:tcPr>
            <w:tcW w:w="1777" w:type="dxa"/>
            <w:tcPrChange w:id="1491" w:author="Duku, Eric" w:date="2023-10-13T15:33:00Z">
              <w:tcPr>
                <w:tcW w:w="1777" w:type="dxa"/>
                <w:gridSpan w:val="5"/>
                <w:vAlign w:val="bottom"/>
              </w:tcPr>
            </w:tcPrChange>
          </w:tcPr>
          <w:p w14:paraId="2D964CDE" w14:textId="5AFA83E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492" w:author="Duku, Eric" w:date="2023-10-13T15:33:00Z">
              <w:r w:rsidRPr="00B3150B">
                <w:t>27.528</w:t>
              </w:r>
            </w:ins>
            <w:del w:id="1493" w:author="Duku, Eric" w:date="2023-10-13T15:33:00Z">
              <w:r w:rsidRPr="00847F27" w:rsidDel="00765709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27.489</w:delText>
              </w:r>
            </w:del>
          </w:p>
        </w:tc>
        <w:tc>
          <w:tcPr>
            <w:tcW w:w="1874" w:type="dxa"/>
            <w:tcPrChange w:id="1494" w:author="Duku, Eric" w:date="2023-10-13T15:33:00Z">
              <w:tcPr>
                <w:tcW w:w="1874" w:type="dxa"/>
                <w:gridSpan w:val="2"/>
              </w:tcPr>
            </w:tcPrChange>
          </w:tcPr>
          <w:p w14:paraId="7A0FB6E3" w14:textId="640E194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757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E0466" w14:paraId="202BD443" w14:textId="77777777" w:rsidTr="007A3920">
        <w:tc>
          <w:tcPr>
            <w:tcW w:w="2586" w:type="dxa"/>
          </w:tcPr>
          <w:p w14:paraId="676C6FEC" w14:textId="05DA5162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       BY</w:t>
            </w:r>
          </w:p>
        </w:tc>
        <w:tc>
          <w:tcPr>
            <w:tcW w:w="1490" w:type="dxa"/>
          </w:tcPr>
          <w:p w14:paraId="460EA925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3B7BC64F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1673A4AF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6D819B33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203E94" w14:paraId="6F6A0E00" w14:textId="77777777" w:rsidTr="00F06D5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495" w:author="Duku, Eric" w:date="2023-10-13T15:3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496" w:author="Duku, Eric" w:date="2023-10-13T15:33:00Z">
              <w:tcPr>
                <w:tcW w:w="2586" w:type="dxa"/>
                <w:vAlign w:val="bottom"/>
              </w:tcPr>
            </w:tcPrChange>
          </w:tcPr>
          <w:p w14:paraId="04A7C78C" w14:textId="70FA7A5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0</w:t>
            </w:r>
          </w:p>
        </w:tc>
        <w:tc>
          <w:tcPr>
            <w:tcW w:w="1490" w:type="dxa"/>
            <w:vAlign w:val="bottom"/>
            <w:tcPrChange w:id="1497" w:author="Duku, Eric" w:date="2023-10-13T15:33:00Z">
              <w:tcPr>
                <w:tcW w:w="1490" w:type="dxa"/>
                <w:gridSpan w:val="3"/>
                <w:vAlign w:val="bottom"/>
              </w:tcPr>
            </w:tcPrChange>
          </w:tcPr>
          <w:p w14:paraId="339EED33" w14:textId="5434E3C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2</w:t>
            </w:r>
          </w:p>
        </w:tc>
        <w:tc>
          <w:tcPr>
            <w:tcW w:w="1299" w:type="dxa"/>
            <w:vAlign w:val="bottom"/>
            <w:tcPrChange w:id="1498" w:author="Duku, Eric" w:date="2023-10-13T15:33:00Z">
              <w:tcPr>
                <w:tcW w:w="1299" w:type="dxa"/>
                <w:gridSpan w:val="3"/>
                <w:vAlign w:val="bottom"/>
              </w:tcPr>
            </w:tcPrChange>
          </w:tcPr>
          <w:p w14:paraId="72FE7EDD" w14:textId="0C141B4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  <w:tcPrChange w:id="1499" w:author="Duku, Eric" w:date="2023-10-13T15:33:00Z">
              <w:tcPr>
                <w:tcW w:w="1777" w:type="dxa"/>
                <w:gridSpan w:val="5"/>
                <w:vAlign w:val="bottom"/>
              </w:tcPr>
            </w:tcPrChange>
          </w:tcPr>
          <w:p w14:paraId="2855CD1D" w14:textId="0F2981D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500" w:author="Duku, Eric" w:date="2023-10-13T15:33:00Z">
              <w:r w:rsidRPr="00DD7AA7">
                <w:t>167.834</w:t>
              </w:r>
            </w:ins>
            <w:del w:id="1501" w:author="Duku, Eric" w:date="2023-10-13T15:33:00Z">
              <w:r w:rsidRPr="00847F27" w:rsidDel="00F06D5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67.586</w:delText>
              </w:r>
            </w:del>
          </w:p>
        </w:tc>
        <w:tc>
          <w:tcPr>
            <w:tcW w:w="1874" w:type="dxa"/>
            <w:tcPrChange w:id="1502" w:author="Duku, Eric" w:date="2023-10-13T15:33:00Z">
              <w:tcPr>
                <w:tcW w:w="1874" w:type="dxa"/>
                <w:gridSpan w:val="2"/>
              </w:tcPr>
            </w:tcPrChange>
          </w:tcPr>
          <w:p w14:paraId="7EAA8981" w14:textId="0123327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CC476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12F6BFCC" w14:textId="77777777" w:rsidTr="00F06D5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503" w:author="Duku, Eric" w:date="2023-10-13T15:3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504" w:author="Duku, Eric" w:date="2023-10-13T15:33:00Z">
              <w:tcPr>
                <w:tcW w:w="2586" w:type="dxa"/>
                <w:vAlign w:val="bottom"/>
              </w:tcPr>
            </w:tcPrChange>
          </w:tcPr>
          <w:p w14:paraId="0895C82B" w14:textId="3E531AE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1</w:t>
            </w:r>
          </w:p>
        </w:tc>
        <w:tc>
          <w:tcPr>
            <w:tcW w:w="1490" w:type="dxa"/>
            <w:vAlign w:val="bottom"/>
            <w:tcPrChange w:id="1505" w:author="Duku, Eric" w:date="2023-10-13T15:33:00Z">
              <w:tcPr>
                <w:tcW w:w="1490" w:type="dxa"/>
                <w:gridSpan w:val="3"/>
                <w:vAlign w:val="bottom"/>
              </w:tcPr>
            </w:tcPrChange>
          </w:tcPr>
          <w:p w14:paraId="752CDC3B" w14:textId="153BE17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76</w:t>
            </w:r>
          </w:p>
        </w:tc>
        <w:tc>
          <w:tcPr>
            <w:tcW w:w="1299" w:type="dxa"/>
            <w:vAlign w:val="bottom"/>
            <w:tcPrChange w:id="1506" w:author="Duku, Eric" w:date="2023-10-13T15:33:00Z">
              <w:tcPr>
                <w:tcW w:w="1299" w:type="dxa"/>
                <w:gridSpan w:val="3"/>
                <w:vAlign w:val="bottom"/>
              </w:tcPr>
            </w:tcPrChange>
          </w:tcPr>
          <w:p w14:paraId="5509AFA1" w14:textId="354482F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2</w:t>
            </w:r>
          </w:p>
        </w:tc>
        <w:tc>
          <w:tcPr>
            <w:tcW w:w="1777" w:type="dxa"/>
            <w:tcPrChange w:id="1507" w:author="Duku, Eric" w:date="2023-10-13T15:33:00Z">
              <w:tcPr>
                <w:tcW w:w="1777" w:type="dxa"/>
                <w:gridSpan w:val="5"/>
                <w:vAlign w:val="bottom"/>
              </w:tcPr>
            </w:tcPrChange>
          </w:tcPr>
          <w:p w14:paraId="6FA3986A" w14:textId="5ADCE32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508" w:author="Duku, Eric" w:date="2023-10-13T15:33:00Z">
              <w:r w:rsidRPr="00DD7AA7">
                <w:t>428.814</w:t>
              </w:r>
            </w:ins>
            <w:del w:id="1509" w:author="Duku, Eric" w:date="2023-10-13T15:33:00Z">
              <w:r w:rsidRPr="00847F27" w:rsidDel="00F06D5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28.691</w:delText>
              </w:r>
            </w:del>
          </w:p>
        </w:tc>
        <w:tc>
          <w:tcPr>
            <w:tcW w:w="1874" w:type="dxa"/>
            <w:tcPrChange w:id="1510" w:author="Duku, Eric" w:date="2023-10-13T15:33:00Z">
              <w:tcPr>
                <w:tcW w:w="1874" w:type="dxa"/>
                <w:gridSpan w:val="2"/>
              </w:tcPr>
            </w:tcPrChange>
          </w:tcPr>
          <w:p w14:paraId="721B0E0B" w14:textId="4BDCDF2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CC476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A9CE4E2" w14:textId="77777777" w:rsidTr="00F06D5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511" w:author="Duku, Eric" w:date="2023-10-13T15:3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512" w:author="Duku, Eric" w:date="2023-10-13T15:33:00Z">
              <w:tcPr>
                <w:tcW w:w="2586" w:type="dxa"/>
                <w:vAlign w:val="bottom"/>
              </w:tcPr>
            </w:tcPrChange>
          </w:tcPr>
          <w:p w14:paraId="33E48D70" w14:textId="7369C12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2</w:t>
            </w:r>
          </w:p>
        </w:tc>
        <w:tc>
          <w:tcPr>
            <w:tcW w:w="1490" w:type="dxa"/>
            <w:vAlign w:val="bottom"/>
            <w:tcPrChange w:id="1513" w:author="Duku, Eric" w:date="2023-10-13T15:33:00Z">
              <w:tcPr>
                <w:tcW w:w="1490" w:type="dxa"/>
                <w:gridSpan w:val="3"/>
                <w:vAlign w:val="bottom"/>
              </w:tcPr>
            </w:tcPrChange>
          </w:tcPr>
          <w:p w14:paraId="6212D741" w14:textId="3B238A7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58</w:t>
            </w:r>
          </w:p>
        </w:tc>
        <w:tc>
          <w:tcPr>
            <w:tcW w:w="1299" w:type="dxa"/>
            <w:vAlign w:val="bottom"/>
            <w:tcPrChange w:id="1514" w:author="Duku, Eric" w:date="2023-10-13T15:33:00Z">
              <w:tcPr>
                <w:tcW w:w="1299" w:type="dxa"/>
                <w:gridSpan w:val="3"/>
                <w:vAlign w:val="bottom"/>
              </w:tcPr>
            </w:tcPrChange>
          </w:tcPr>
          <w:p w14:paraId="07D8C317" w14:textId="5D8327B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4</w:t>
            </w:r>
          </w:p>
        </w:tc>
        <w:tc>
          <w:tcPr>
            <w:tcW w:w="1777" w:type="dxa"/>
            <w:tcPrChange w:id="1515" w:author="Duku, Eric" w:date="2023-10-13T15:33:00Z">
              <w:tcPr>
                <w:tcW w:w="1777" w:type="dxa"/>
                <w:gridSpan w:val="5"/>
                <w:vAlign w:val="bottom"/>
              </w:tcPr>
            </w:tcPrChange>
          </w:tcPr>
          <w:p w14:paraId="21C1011B" w14:textId="61343DD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516" w:author="Duku, Eric" w:date="2023-10-13T15:33:00Z">
              <w:r w:rsidRPr="00DD7AA7">
                <w:t>273.313</w:t>
              </w:r>
            </w:ins>
            <w:del w:id="1517" w:author="Duku, Eric" w:date="2023-10-13T15:33:00Z">
              <w:r w:rsidRPr="00847F27" w:rsidDel="00F06D5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273.316</w:delText>
              </w:r>
            </w:del>
          </w:p>
        </w:tc>
        <w:tc>
          <w:tcPr>
            <w:tcW w:w="1874" w:type="dxa"/>
            <w:tcPrChange w:id="1518" w:author="Duku, Eric" w:date="2023-10-13T15:33:00Z">
              <w:tcPr>
                <w:tcW w:w="1874" w:type="dxa"/>
                <w:gridSpan w:val="2"/>
              </w:tcPr>
            </w:tcPrChange>
          </w:tcPr>
          <w:p w14:paraId="045421AF" w14:textId="647D2D1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CC476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238AEE0" w14:textId="77777777" w:rsidTr="00F06D5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519" w:author="Duku, Eric" w:date="2023-10-13T15:3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520" w:author="Duku, Eric" w:date="2023-10-13T15:33:00Z">
              <w:tcPr>
                <w:tcW w:w="2586" w:type="dxa"/>
                <w:vAlign w:val="bottom"/>
              </w:tcPr>
            </w:tcPrChange>
          </w:tcPr>
          <w:p w14:paraId="1B79A8DC" w14:textId="313856B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3</w:t>
            </w:r>
          </w:p>
        </w:tc>
        <w:tc>
          <w:tcPr>
            <w:tcW w:w="1490" w:type="dxa"/>
            <w:vAlign w:val="bottom"/>
            <w:tcPrChange w:id="1521" w:author="Duku, Eric" w:date="2023-10-13T15:33:00Z">
              <w:tcPr>
                <w:tcW w:w="1490" w:type="dxa"/>
                <w:gridSpan w:val="3"/>
                <w:vAlign w:val="bottom"/>
              </w:tcPr>
            </w:tcPrChange>
          </w:tcPr>
          <w:p w14:paraId="254FC7C8" w14:textId="5962EE7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4</w:t>
            </w:r>
          </w:p>
        </w:tc>
        <w:tc>
          <w:tcPr>
            <w:tcW w:w="1299" w:type="dxa"/>
            <w:vAlign w:val="bottom"/>
            <w:tcPrChange w:id="1522" w:author="Duku, Eric" w:date="2023-10-13T15:33:00Z">
              <w:tcPr>
                <w:tcW w:w="1299" w:type="dxa"/>
                <w:gridSpan w:val="3"/>
                <w:vAlign w:val="bottom"/>
              </w:tcPr>
            </w:tcPrChange>
          </w:tcPr>
          <w:p w14:paraId="00AFFE8E" w14:textId="4363121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8</w:t>
            </w:r>
          </w:p>
        </w:tc>
        <w:tc>
          <w:tcPr>
            <w:tcW w:w="1777" w:type="dxa"/>
            <w:tcPrChange w:id="1523" w:author="Duku, Eric" w:date="2023-10-13T15:33:00Z">
              <w:tcPr>
                <w:tcW w:w="1777" w:type="dxa"/>
                <w:gridSpan w:val="5"/>
                <w:vAlign w:val="bottom"/>
              </w:tcPr>
            </w:tcPrChange>
          </w:tcPr>
          <w:p w14:paraId="7AC53838" w14:textId="3251496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524" w:author="Duku, Eric" w:date="2023-10-13T15:33:00Z">
              <w:r w:rsidRPr="00DD7AA7">
                <w:t>119.934</w:t>
              </w:r>
            </w:ins>
            <w:del w:id="1525" w:author="Duku, Eric" w:date="2023-10-13T15:33:00Z">
              <w:r w:rsidRPr="00847F27" w:rsidDel="00F06D5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19.878</w:delText>
              </w:r>
            </w:del>
          </w:p>
        </w:tc>
        <w:tc>
          <w:tcPr>
            <w:tcW w:w="1874" w:type="dxa"/>
            <w:tcPrChange w:id="1526" w:author="Duku, Eric" w:date="2023-10-13T15:33:00Z">
              <w:tcPr>
                <w:tcW w:w="1874" w:type="dxa"/>
                <w:gridSpan w:val="2"/>
              </w:tcPr>
            </w:tcPrChange>
          </w:tcPr>
          <w:p w14:paraId="7B0AA3BE" w14:textId="77E24BA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CC476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8432763" w14:textId="77777777" w:rsidTr="00F06D5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527" w:author="Duku, Eric" w:date="2023-10-13T15:3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528" w:author="Duku, Eric" w:date="2023-10-13T15:33:00Z">
              <w:tcPr>
                <w:tcW w:w="2586" w:type="dxa"/>
                <w:vAlign w:val="bottom"/>
              </w:tcPr>
            </w:tcPrChange>
          </w:tcPr>
          <w:p w14:paraId="5D6F57EB" w14:textId="3F7DC1A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4</w:t>
            </w:r>
          </w:p>
        </w:tc>
        <w:tc>
          <w:tcPr>
            <w:tcW w:w="1490" w:type="dxa"/>
            <w:vAlign w:val="bottom"/>
            <w:tcPrChange w:id="1529" w:author="Duku, Eric" w:date="2023-10-13T15:33:00Z">
              <w:tcPr>
                <w:tcW w:w="1490" w:type="dxa"/>
                <w:gridSpan w:val="3"/>
                <w:vAlign w:val="bottom"/>
              </w:tcPr>
            </w:tcPrChange>
          </w:tcPr>
          <w:p w14:paraId="138CB5E1" w14:textId="567AF81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7</w:t>
            </w:r>
          </w:p>
        </w:tc>
        <w:tc>
          <w:tcPr>
            <w:tcW w:w="1299" w:type="dxa"/>
            <w:vAlign w:val="bottom"/>
            <w:tcPrChange w:id="1530" w:author="Duku, Eric" w:date="2023-10-13T15:33:00Z">
              <w:tcPr>
                <w:tcW w:w="1299" w:type="dxa"/>
                <w:gridSpan w:val="3"/>
                <w:vAlign w:val="bottom"/>
              </w:tcPr>
            </w:tcPrChange>
          </w:tcPr>
          <w:p w14:paraId="182A349C" w14:textId="468D3F3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8</w:t>
            </w:r>
          </w:p>
        </w:tc>
        <w:tc>
          <w:tcPr>
            <w:tcW w:w="1777" w:type="dxa"/>
            <w:tcPrChange w:id="1531" w:author="Duku, Eric" w:date="2023-10-13T15:33:00Z">
              <w:tcPr>
                <w:tcW w:w="1777" w:type="dxa"/>
                <w:gridSpan w:val="5"/>
                <w:vAlign w:val="bottom"/>
              </w:tcPr>
            </w:tcPrChange>
          </w:tcPr>
          <w:p w14:paraId="2630FD2B" w14:textId="489C398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532" w:author="Duku, Eric" w:date="2023-10-13T15:33:00Z">
              <w:r w:rsidRPr="00DD7AA7">
                <w:t>106.902</w:t>
              </w:r>
            </w:ins>
            <w:del w:id="1533" w:author="Duku, Eric" w:date="2023-10-13T15:33:00Z">
              <w:r w:rsidRPr="00847F27" w:rsidDel="00F06D5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06.819</w:delText>
              </w:r>
            </w:del>
          </w:p>
        </w:tc>
        <w:tc>
          <w:tcPr>
            <w:tcW w:w="1874" w:type="dxa"/>
            <w:tcPrChange w:id="1534" w:author="Duku, Eric" w:date="2023-10-13T15:33:00Z">
              <w:tcPr>
                <w:tcW w:w="1874" w:type="dxa"/>
                <w:gridSpan w:val="2"/>
              </w:tcPr>
            </w:tcPrChange>
          </w:tcPr>
          <w:p w14:paraId="406D32D0" w14:textId="3951308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CC476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18A244FD" w14:textId="77777777" w:rsidTr="00F06D5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535" w:author="Duku, Eric" w:date="2023-10-13T15:3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536" w:author="Duku, Eric" w:date="2023-10-13T15:33:00Z">
              <w:tcPr>
                <w:tcW w:w="2586" w:type="dxa"/>
                <w:vAlign w:val="bottom"/>
              </w:tcPr>
            </w:tcPrChange>
          </w:tcPr>
          <w:p w14:paraId="4230E515" w14:textId="7AC0014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8</w:t>
            </w:r>
          </w:p>
        </w:tc>
        <w:tc>
          <w:tcPr>
            <w:tcW w:w="1490" w:type="dxa"/>
            <w:vAlign w:val="bottom"/>
            <w:tcPrChange w:id="1537" w:author="Duku, Eric" w:date="2023-10-13T15:33:00Z">
              <w:tcPr>
                <w:tcW w:w="1490" w:type="dxa"/>
                <w:gridSpan w:val="3"/>
                <w:vAlign w:val="bottom"/>
              </w:tcPr>
            </w:tcPrChange>
          </w:tcPr>
          <w:p w14:paraId="68D12B39" w14:textId="32FD4D1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32</w:t>
            </w:r>
          </w:p>
        </w:tc>
        <w:tc>
          <w:tcPr>
            <w:tcW w:w="1299" w:type="dxa"/>
            <w:vAlign w:val="bottom"/>
            <w:tcPrChange w:id="1538" w:author="Duku, Eric" w:date="2023-10-13T15:33:00Z">
              <w:tcPr>
                <w:tcW w:w="1299" w:type="dxa"/>
                <w:gridSpan w:val="3"/>
                <w:vAlign w:val="bottom"/>
              </w:tcPr>
            </w:tcPrChange>
          </w:tcPr>
          <w:p w14:paraId="3B740652" w14:textId="3A835EF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  <w:tcPrChange w:id="1539" w:author="Duku, Eric" w:date="2023-10-13T15:33:00Z">
              <w:tcPr>
                <w:tcW w:w="1777" w:type="dxa"/>
                <w:gridSpan w:val="5"/>
                <w:vAlign w:val="bottom"/>
              </w:tcPr>
            </w:tcPrChange>
          </w:tcPr>
          <w:p w14:paraId="6D233EBE" w14:textId="18D26B7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540" w:author="Duku, Eric" w:date="2023-10-13T15:33:00Z">
              <w:r w:rsidRPr="00DD7AA7">
                <w:t>173.607</w:t>
              </w:r>
            </w:ins>
            <w:del w:id="1541" w:author="Duku, Eric" w:date="2023-10-13T15:33:00Z">
              <w:r w:rsidRPr="00847F27" w:rsidDel="00F06D5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73.382</w:delText>
              </w:r>
            </w:del>
          </w:p>
        </w:tc>
        <w:tc>
          <w:tcPr>
            <w:tcW w:w="1874" w:type="dxa"/>
            <w:tcPrChange w:id="1542" w:author="Duku, Eric" w:date="2023-10-13T15:33:00Z">
              <w:tcPr>
                <w:tcW w:w="1874" w:type="dxa"/>
                <w:gridSpan w:val="2"/>
              </w:tcPr>
            </w:tcPrChange>
          </w:tcPr>
          <w:p w14:paraId="7C2AFFBF" w14:textId="79E8158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CC476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28E0AF8" w14:textId="77777777" w:rsidTr="00F06D5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543" w:author="Duku, Eric" w:date="2023-10-13T15:3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544" w:author="Duku, Eric" w:date="2023-10-13T15:33:00Z">
              <w:tcPr>
                <w:tcW w:w="2586" w:type="dxa"/>
                <w:vAlign w:val="bottom"/>
              </w:tcPr>
            </w:tcPrChange>
          </w:tcPr>
          <w:p w14:paraId="013780D8" w14:textId="578E6B5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9</w:t>
            </w:r>
          </w:p>
        </w:tc>
        <w:tc>
          <w:tcPr>
            <w:tcW w:w="1490" w:type="dxa"/>
            <w:vAlign w:val="bottom"/>
            <w:tcPrChange w:id="1545" w:author="Duku, Eric" w:date="2023-10-13T15:33:00Z">
              <w:tcPr>
                <w:tcW w:w="1490" w:type="dxa"/>
                <w:gridSpan w:val="3"/>
                <w:vAlign w:val="bottom"/>
              </w:tcPr>
            </w:tcPrChange>
          </w:tcPr>
          <w:p w14:paraId="49569A7D" w14:textId="249E57A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3</w:t>
            </w:r>
            <w:ins w:id="1546" w:author="Duku, Eric" w:date="2023-10-13T15:33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</w:p>
        </w:tc>
        <w:tc>
          <w:tcPr>
            <w:tcW w:w="1299" w:type="dxa"/>
            <w:vAlign w:val="bottom"/>
            <w:tcPrChange w:id="1547" w:author="Duku, Eric" w:date="2023-10-13T15:33:00Z">
              <w:tcPr>
                <w:tcW w:w="1299" w:type="dxa"/>
                <w:gridSpan w:val="3"/>
                <w:vAlign w:val="bottom"/>
              </w:tcPr>
            </w:tcPrChange>
          </w:tcPr>
          <w:p w14:paraId="1A717F58" w14:textId="7319A41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  <w:tcPrChange w:id="1548" w:author="Duku, Eric" w:date="2023-10-13T15:33:00Z">
              <w:tcPr>
                <w:tcW w:w="1777" w:type="dxa"/>
                <w:gridSpan w:val="5"/>
                <w:vAlign w:val="bottom"/>
              </w:tcPr>
            </w:tcPrChange>
          </w:tcPr>
          <w:p w14:paraId="0F2F1A9A" w14:textId="13BC0D3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549" w:author="Duku, Eric" w:date="2023-10-13T15:33:00Z">
              <w:r w:rsidRPr="00DD7AA7">
                <w:t>137.925</w:t>
              </w:r>
            </w:ins>
            <w:del w:id="1550" w:author="Duku, Eric" w:date="2023-10-13T15:33:00Z">
              <w:r w:rsidRPr="00847F27" w:rsidDel="00F06D5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37.791</w:delText>
              </w:r>
            </w:del>
          </w:p>
        </w:tc>
        <w:tc>
          <w:tcPr>
            <w:tcW w:w="1874" w:type="dxa"/>
            <w:tcPrChange w:id="1551" w:author="Duku, Eric" w:date="2023-10-13T15:33:00Z">
              <w:tcPr>
                <w:tcW w:w="1874" w:type="dxa"/>
                <w:gridSpan w:val="2"/>
              </w:tcPr>
            </w:tcPrChange>
          </w:tcPr>
          <w:p w14:paraId="1D1C524D" w14:textId="211FA62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CC476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E0466" w14:paraId="74BBEDE1" w14:textId="77777777" w:rsidTr="007A3920">
        <w:tc>
          <w:tcPr>
            <w:tcW w:w="2586" w:type="dxa"/>
          </w:tcPr>
          <w:p w14:paraId="4D4D79BC" w14:textId="57638616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4</w:t>
            </w: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      BY</w:t>
            </w:r>
          </w:p>
        </w:tc>
        <w:tc>
          <w:tcPr>
            <w:tcW w:w="1490" w:type="dxa"/>
          </w:tcPr>
          <w:p w14:paraId="3044063A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3CAFAC3F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3A6FCA2C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6DABD94A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203E94" w14:paraId="7D88F99F" w14:textId="77777777" w:rsidTr="00910D4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552" w:author="Duku, Eric" w:date="2023-10-13T15:3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553" w:author="Duku, Eric" w:date="2023-10-13T15:34:00Z">
              <w:tcPr>
                <w:tcW w:w="2586" w:type="dxa"/>
                <w:vAlign w:val="bottom"/>
              </w:tcPr>
            </w:tcPrChange>
          </w:tcPr>
          <w:p w14:paraId="4A661460" w14:textId="1101F06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5</w:t>
            </w:r>
          </w:p>
        </w:tc>
        <w:tc>
          <w:tcPr>
            <w:tcW w:w="1490" w:type="dxa"/>
            <w:vAlign w:val="bottom"/>
            <w:tcPrChange w:id="1554" w:author="Duku, Eric" w:date="2023-10-13T15:34:00Z">
              <w:tcPr>
                <w:tcW w:w="1490" w:type="dxa"/>
                <w:gridSpan w:val="3"/>
                <w:vAlign w:val="bottom"/>
              </w:tcPr>
            </w:tcPrChange>
          </w:tcPr>
          <w:p w14:paraId="49288E6D" w14:textId="12702CA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77</w:t>
            </w:r>
          </w:p>
        </w:tc>
        <w:tc>
          <w:tcPr>
            <w:tcW w:w="1299" w:type="dxa"/>
            <w:vAlign w:val="bottom"/>
            <w:tcPrChange w:id="1555" w:author="Duku, Eric" w:date="2023-10-13T15:34:00Z">
              <w:tcPr>
                <w:tcW w:w="1299" w:type="dxa"/>
                <w:gridSpan w:val="3"/>
                <w:vAlign w:val="bottom"/>
              </w:tcPr>
            </w:tcPrChange>
          </w:tcPr>
          <w:p w14:paraId="33ECC67D" w14:textId="746EEED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  <w:tcPrChange w:id="1556" w:author="Duku, Eric" w:date="2023-10-13T15:34:00Z">
              <w:tcPr>
                <w:tcW w:w="1777" w:type="dxa"/>
                <w:gridSpan w:val="5"/>
                <w:vAlign w:val="bottom"/>
              </w:tcPr>
            </w:tcPrChange>
          </w:tcPr>
          <w:p w14:paraId="1D87698D" w14:textId="325E61F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557" w:author="Duku, Eric" w:date="2023-10-13T15:34:00Z">
              <w:r w:rsidRPr="00825127">
                <w:t>123.474</w:t>
              </w:r>
            </w:ins>
            <w:del w:id="1558" w:author="Duku, Eric" w:date="2023-10-13T15:34:00Z">
              <w:r w:rsidRPr="00847F27" w:rsidDel="00910D4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23.288</w:delText>
              </w:r>
            </w:del>
          </w:p>
        </w:tc>
        <w:tc>
          <w:tcPr>
            <w:tcW w:w="1874" w:type="dxa"/>
            <w:tcPrChange w:id="1559" w:author="Duku, Eric" w:date="2023-10-13T15:34:00Z">
              <w:tcPr>
                <w:tcW w:w="1874" w:type="dxa"/>
                <w:gridSpan w:val="2"/>
              </w:tcPr>
            </w:tcPrChange>
          </w:tcPr>
          <w:p w14:paraId="6EE90C47" w14:textId="6FD8FAB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2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BE7E617" w14:textId="77777777" w:rsidTr="00910D4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560" w:author="Duku, Eric" w:date="2023-10-13T15:3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561" w:author="Duku, Eric" w:date="2023-10-13T15:34:00Z">
              <w:tcPr>
                <w:tcW w:w="2586" w:type="dxa"/>
                <w:vAlign w:val="bottom"/>
              </w:tcPr>
            </w:tcPrChange>
          </w:tcPr>
          <w:p w14:paraId="2B37C834" w14:textId="7217F05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6</w:t>
            </w:r>
          </w:p>
        </w:tc>
        <w:tc>
          <w:tcPr>
            <w:tcW w:w="1490" w:type="dxa"/>
            <w:vAlign w:val="bottom"/>
            <w:tcPrChange w:id="1562" w:author="Duku, Eric" w:date="2023-10-13T15:34:00Z">
              <w:tcPr>
                <w:tcW w:w="1490" w:type="dxa"/>
                <w:gridSpan w:val="3"/>
                <w:vAlign w:val="bottom"/>
              </w:tcPr>
            </w:tcPrChange>
          </w:tcPr>
          <w:p w14:paraId="16083727" w14:textId="1B6BFEC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9</w:t>
            </w:r>
          </w:p>
        </w:tc>
        <w:tc>
          <w:tcPr>
            <w:tcW w:w="1299" w:type="dxa"/>
            <w:vAlign w:val="bottom"/>
            <w:tcPrChange w:id="1563" w:author="Duku, Eric" w:date="2023-10-13T15:34:00Z">
              <w:tcPr>
                <w:tcW w:w="1299" w:type="dxa"/>
                <w:gridSpan w:val="3"/>
                <w:vAlign w:val="bottom"/>
              </w:tcPr>
            </w:tcPrChange>
          </w:tcPr>
          <w:p w14:paraId="543898DA" w14:textId="191971D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tcPrChange w:id="1564" w:author="Duku, Eric" w:date="2023-10-13T15:34:00Z">
              <w:tcPr>
                <w:tcW w:w="1777" w:type="dxa"/>
                <w:gridSpan w:val="5"/>
                <w:vAlign w:val="bottom"/>
              </w:tcPr>
            </w:tcPrChange>
          </w:tcPr>
          <w:p w14:paraId="1A4CBA31" w14:textId="2A2A8E5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565" w:author="Duku, Eric" w:date="2023-10-13T15:34:00Z">
              <w:r w:rsidRPr="00825127">
                <w:t>159.371</w:t>
              </w:r>
            </w:ins>
            <w:del w:id="1566" w:author="Duku, Eric" w:date="2023-10-13T15:34:00Z">
              <w:r w:rsidRPr="00847F27" w:rsidDel="00910D4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59.253</w:delText>
              </w:r>
            </w:del>
          </w:p>
        </w:tc>
        <w:tc>
          <w:tcPr>
            <w:tcW w:w="1874" w:type="dxa"/>
            <w:tcPrChange w:id="1567" w:author="Duku, Eric" w:date="2023-10-13T15:34:00Z">
              <w:tcPr>
                <w:tcW w:w="1874" w:type="dxa"/>
                <w:gridSpan w:val="2"/>
              </w:tcPr>
            </w:tcPrChange>
          </w:tcPr>
          <w:p w14:paraId="0C8F98DC" w14:textId="0D709EC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2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D944550" w14:textId="77777777" w:rsidTr="00910D4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568" w:author="Duku, Eric" w:date="2023-10-13T15:3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569" w:author="Duku, Eric" w:date="2023-10-13T15:34:00Z">
              <w:tcPr>
                <w:tcW w:w="2586" w:type="dxa"/>
                <w:vAlign w:val="bottom"/>
              </w:tcPr>
            </w:tcPrChange>
          </w:tcPr>
          <w:p w14:paraId="52F2A549" w14:textId="34872B2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7</w:t>
            </w:r>
          </w:p>
        </w:tc>
        <w:tc>
          <w:tcPr>
            <w:tcW w:w="1490" w:type="dxa"/>
            <w:vAlign w:val="bottom"/>
            <w:tcPrChange w:id="1570" w:author="Duku, Eric" w:date="2023-10-13T15:34:00Z">
              <w:tcPr>
                <w:tcW w:w="1490" w:type="dxa"/>
                <w:gridSpan w:val="3"/>
                <w:vAlign w:val="bottom"/>
              </w:tcPr>
            </w:tcPrChange>
          </w:tcPr>
          <w:p w14:paraId="41BBC639" w14:textId="408E711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7</w:t>
            </w:r>
          </w:p>
        </w:tc>
        <w:tc>
          <w:tcPr>
            <w:tcW w:w="1299" w:type="dxa"/>
            <w:vAlign w:val="bottom"/>
            <w:tcPrChange w:id="1571" w:author="Duku, Eric" w:date="2023-10-13T15:34:00Z">
              <w:tcPr>
                <w:tcW w:w="1299" w:type="dxa"/>
                <w:gridSpan w:val="3"/>
                <w:vAlign w:val="bottom"/>
              </w:tcPr>
            </w:tcPrChange>
          </w:tcPr>
          <w:p w14:paraId="5BB05757" w14:textId="3395D5E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tcPrChange w:id="1572" w:author="Duku, Eric" w:date="2023-10-13T15:34:00Z">
              <w:tcPr>
                <w:tcW w:w="1777" w:type="dxa"/>
                <w:gridSpan w:val="5"/>
                <w:vAlign w:val="bottom"/>
              </w:tcPr>
            </w:tcPrChange>
          </w:tcPr>
          <w:p w14:paraId="17138E42" w14:textId="3E69564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573" w:author="Duku, Eric" w:date="2023-10-13T15:34:00Z">
              <w:r w:rsidRPr="00825127">
                <w:t>155.175</w:t>
              </w:r>
            </w:ins>
            <w:del w:id="1574" w:author="Duku, Eric" w:date="2023-10-13T15:34:00Z">
              <w:r w:rsidRPr="00847F27" w:rsidDel="00910D4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55.094</w:delText>
              </w:r>
            </w:del>
          </w:p>
        </w:tc>
        <w:tc>
          <w:tcPr>
            <w:tcW w:w="1874" w:type="dxa"/>
            <w:tcPrChange w:id="1575" w:author="Duku, Eric" w:date="2023-10-13T15:34:00Z">
              <w:tcPr>
                <w:tcW w:w="1874" w:type="dxa"/>
                <w:gridSpan w:val="2"/>
              </w:tcPr>
            </w:tcPrChange>
          </w:tcPr>
          <w:p w14:paraId="644531CC" w14:textId="68EFC93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2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3663DC0" w14:textId="77777777" w:rsidTr="00910D4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576" w:author="Duku, Eric" w:date="2023-10-13T15:3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577" w:author="Duku, Eric" w:date="2023-10-13T15:34:00Z">
              <w:tcPr>
                <w:tcW w:w="2586" w:type="dxa"/>
                <w:vAlign w:val="bottom"/>
              </w:tcPr>
            </w:tcPrChange>
          </w:tcPr>
          <w:p w14:paraId="2A774B5B" w14:textId="52065AF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0</w:t>
            </w:r>
          </w:p>
        </w:tc>
        <w:tc>
          <w:tcPr>
            <w:tcW w:w="1490" w:type="dxa"/>
            <w:vAlign w:val="bottom"/>
            <w:tcPrChange w:id="1578" w:author="Duku, Eric" w:date="2023-10-13T15:34:00Z">
              <w:tcPr>
                <w:tcW w:w="1490" w:type="dxa"/>
                <w:gridSpan w:val="3"/>
                <w:vAlign w:val="bottom"/>
              </w:tcPr>
            </w:tcPrChange>
          </w:tcPr>
          <w:p w14:paraId="3D929ADB" w14:textId="58DD248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28</w:t>
            </w:r>
          </w:p>
        </w:tc>
        <w:tc>
          <w:tcPr>
            <w:tcW w:w="1299" w:type="dxa"/>
            <w:vAlign w:val="bottom"/>
            <w:tcPrChange w:id="1579" w:author="Duku, Eric" w:date="2023-10-13T15:34:00Z">
              <w:tcPr>
                <w:tcW w:w="1299" w:type="dxa"/>
                <w:gridSpan w:val="3"/>
                <w:vAlign w:val="bottom"/>
              </w:tcPr>
            </w:tcPrChange>
          </w:tcPr>
          <w:p w14:paraId="3C4B9143" w14:textId="36CF249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tcPrChange w:id="1580" w:author="Duku, Eric" w:date="2023-10-13T15:34:00Z">
              <w:tcPr>
                <w:tcW w:w="1777" w:type="dxa"/>
                <w:gridSpan w:val="5"/>
                <w:vAlign w:val="bottom"/>
              </w:tcPr>
            </w:tcPrChange>
          </w:tcPr>
          <w:p w14:paraId="3A1078AE" w14:textId="6610AF9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581" w:author="Duku, Eric" w:date="2023-10-13T15:34:00Z">
              <w:r w:rsidRPr="00825127">
                <w:t>152.617</w:t>
              </w:r>
            </w:ins>
            <w:del w:id="1582" w:author="Duku, Eric" w:date="2023-10-13T15:34:00Z">
              <w:r w:rsidRPr="00847F27" w:rsidDel="00910D4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52.49</w:delText>
              </w:r>
            </w:del>
          </w:p>
        </w:tc>
        <w:tc>
          <w:tcPr>
            <w:tcW w:w="1874" w:type="dxa"/>
            <w:tcPrChange w:id="1583" w:author="Duku, Eric" w:date="2023-10-13T15:34:00Z">
              <w:tcPr>
                <w:tcW w:w="1874" w:type="dxa"/>
                <w:gridSpan w:val="2"/>
              </w:tcPr>
            </w:tcPrChange>
          </w:tcPr>
          <w:p w14:paraId="24F26DAD" w14:textId="2C9AEC8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2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14066D8" w14:textId="77777777" w:rsidTr="00910D4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584" w:author="Duku, Eric" w:date="2023-10-13T15:3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585" w:author="Duku, Eric" w:date="2023-10-13T15:34:00Z">
              <w:tcPr>
                <w:tcW w:w="2586" w:type="dxa"/>
                <w:vAlign w:val="bottom"/>
              </w:tcPr>
            </w:tcPrChange>
          </w:tcPr>
          <w:p w14:paraId="59495A76" w14:textId="4E71BC7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1</w:t>
            </w:r>
          </w:p>
        </w:tc>
        <w:tc>
          <w:tcPr>
            <w:tcW w:w="1490" w:type="dxa"/>
            <w:vAlign w:val="bottom"/>
            <w:tcPrChange w:id="1586" w:author="Duku, Eric" w:date="2023-10-13T15:34:00Z">
              <w:tcPr>
                <w:tcW w:w="1490" w:type="dxa"/>
                <w:gridSpan w:val="3"/>
                <w:vAlign w:val="bottom"/>
              </w:tcPr>
            </w:tcPrChange>
          </w:tcPr>
          <w:p w14:paraId="6E2058AD" w14:textId="7C57A92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42</w:t>
            </w:r>
          </w:p>
        </w:tc>
        <w:tc>
          <w:tcPr>
            <w:tcW w:w="1299" w:type="dxa"/>
            <w:vAlign w:val="bottom"/>
            <w:tcPrChange w:id="1587" w:author="Duku, Eric" w:date="2023-10-13T15:34:00Z">
              <w:tcPr>
                <w:tcW w:w="1299" w:type="dxa"/>
                <w:gridSpan w:val="3"/>
                <w:vAlign w:val="bottom"/>
              </w:tcPr>
            </w:tcPrChange>
          </w:tcPr>
          <w:p w14:paraId="69F6CFB1" w14:textId="60E0FE7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</w:t>
            </w:r>
            <w:ins w:id="1588" w:author="Duku, Eric" w:date="2023-10-13T15:34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</w:p>
        </w:tc>
        <w:tc>
          <w:tcPr>
            <w:tcW w:w="1777" w:type="dxa"/>
            <w:tcPrChange w:id="1589" w:author="Duku, Eric" w:date="2023-10-13T15:34:00Z">
              <w:tcPr>
                <w:tcW w:w="1777" w:type="dxa"/>
                <w:gridSpan w:val="5"/>
                <w:vAlign w:val="bottom"/>
              </w:tcPr>
            </w:tcPrChange>
          </w:tcPr>
          <w:p w14:paraId="3C8ABA67" w14:textId="349D7FA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590" w:author="Duku, Eric" w:date="2023-10-13T15:34:00Z">
              <w:r w:rsidRPr="00825127">
                <w:t>88.598</w:t>
              </w:r>
            </w:ins>
            <w:del w:id="1591" w:author="Duku, Eric" w:date="2023-10-13T15:34:00Z">
              <w:r w:rsidRPr="00847F27" w:rsidDel="00910D4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88.538</w:delText>
              </w:r>
            </w:del>
          </w:p>
        </w:tc>
        <w:tc>
          <w:tcPr>
            <w:tcW w:w="1874" w:type="dxa"/>
            <w:tcPrChange w:id="1592" w:author="Duku, Eric" w:date="2023-10-13T15:34:00Z">
              <w:tcPr>
                <w:tcW w:w="1874" w:type="dxa"/>
                <w:gridSpan w:val="2"/>
              </w:tcPr>
            </w:tcPrChange>
          </w:tcPr>
          <w:p w14:paraId="311DD9FC" w14:textId="3311A53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2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50BFF9A" w14:textId="77777777" w:rsidTr="00910D4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593" w:author="Duku, Eric" w:date="2023-10-13T15:3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594" w:author="Duku, Eric" w:date="2023-10-13T15:34:00Z">
              <w:tcPr>
                <w:tcW w:w="2586" w:type="dxa"/>
                <w:vAlign w:val="bottom"/>
              </w:tcPr>
            </w:tcPrChange>
          </w:tcPr>
          <w:p w14:paraId="524E5C54" w14:textId="46FB69F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2</w:t>
            </w:r>
          </w:p>
        </w:tc>
        <w:tc>
          <w:tcPr>
            <w:tcW w:w="1490" w:type="dxa"/>
            <w:vAlign w:val="bottom"/>
            <w:tcPrChange w:id="1595" w:author="Duku, Eric" w:date="2023-10-13T15:34:00Z">
              <w:tcPr>
                <w:tcW w:w="1490" w:type="dxa"/>
                <w:gridSpan w:val="3"/>
                <w:vAlign w:val="bottom"/>
              </w:tcPr>
            </w:tcPrChange>
          </w:tcPr>
          <w:p w14:paraId="2338EDBD" w14:textId="361D442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52</w:t>
            </w:r>
          </w:p>
        </w:tc>
        <w:tc>
          <w:tcPr>
            <w:tcW w:w="1299" w:type="dxa"/>
            <w:vAlign w:val="bottom"/>
            <w:tcPrChange w:id="1596" w:author="Duku, Eric" w:date="2023-10-13T15:34:00Z">
              <w:tcPr>
                <w:tcW w:w="1299" w:type="dxa"/>
                <w:gridSpan w:val="3"/>
                <w:vAlign w:val="bottom"/>
              </w:tcPr>
            </w:tcPrChange>
          </w:tcPr>
          <w:p w14:paraId="5A0542BA" w14:textId="1BCB9B8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8</w:t>
            </w:r>
          </w:p>
        </w:tc>
        <w:tc>
          <w:tcPr>
            <w:tcW w:w="1777" w:type="dxa"/>
            <w:tcPrChange w:id="1597" w:author="Duku, Eric" w:date="2023-10-13T15:34:00Z">
              <w:tcPr>
                <w:tcW w:w="1777" w:type="dxa"/>
                <w:gridSpan w:val="5"/>
                <w:vAlign w:val="bottom"/>
              </w:tcPr>
            </w:tcPrChange>
          </w:tcPr>
          <w:p w14:paraId="16DDB5F6" w14:textId="64455A5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598" w:author="Duku, Eric" w:date="2023-10-13T15:34:00Z">
              <w:r w:rsidRPr="00825127">
                <w:t>107.742</w:t>
              </w:r>
            </w:ins>
            <w:del w:id="1599" w:author="Duku, Eric" w:date="2023-10-13T15:34:00Z">
              <w:r w:rsidRPr="00847F27" w:rsidDel="00910D4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07.608</w:delText>
              </w:r>
            </w:del>
          </w:p>
        </w:tc>
        <w:tc>
          <w:tcPr>
            <w:tcW w:w="1874" w:type="dxa"/>
            <w:tcPrChange w:id="1600" w:author="Duku, Eric" w:date="2023-10-13T15:34:00Z">
              <w:tcPr>
                <w:tcW w:w="1874" w:type="dxa"/>
                <w:gridSpan w:val="2"/>
              </w:tcPr>
            </w:tcPrChange>
          </w:tcPr>
          <w:p w14:paraId="529A506B" w14:textId="4AEC79D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2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97C6BF8" w14:textId="77777777" w:rsidTr="00910D4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601" w:author="Duku, Eric" w:date="2023-10-13T15:3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602" w:author="Duku, Eric" w:date="2023-10-13T15:34:00Z">
              <w:tcPr>
                <w:tcW w:w="2586" w:type="dxa"/>
                <w:vAlign w:val="bottom"/>
              </w:tcPr>
            </w:tcPrChange>
          </w:tcPr>
          <w:p w14:paraId="31B0B696" w14:textId="6D0C45D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3</w:t>
            </w:r>
          </w:p>
        </w:tc>
        <w:tc>
          <w:tcPr>
            <w:tcW w:w="1490" w:type="dxa"/>
            <w:vAlign w:val="bottom"/>
            <w:tcPrChange w:id="1603" w:author="Duku, Eric" w:date="2023-10-13T15:34:00Z">
              <w:tcPr>
                <w:tcW w:w="1490" w:type="dxa"/>
                <w:gridSpan w:val="3"/>
                <w:vAlign w:val="bottom"/>
              </w:tcPr>
            </w:tcPrChange>
          </w:tcPr>
          <w:p w14:paraId="63596F1C" w14:textId="0AE01D2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52</w:t>
            </w:r>
          </w:p>
        </w:tc>
        <w:tc>
          <w:tcPr>
            <w:tcW w:w="1299" w:type="dxa"/>
            <w:vAlign w:val="bottom"/>
            <w:tcPrChange w:id="1604" w:author="Duku, Eric" w:date="2023-10-13T15:34:00Z">
              <w:tcPr>
                <w:tcW w:w="1299" w:type="dxa"/>
                <w:gridSpan w:val="3"/>
                <w:vAlign w:val="bottom"/>
              </w:tcPr>
            </w:tcPrChange>
          </w:tcPr>
          <w:p w14:paraId="79085E1C" w14:textId="52CC19B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9</w:t>
            </w:r>
          </w:p>
        </w:tc>
        <w:tc>
          <w:tcPr>
            <w:tcW w:w="1777" w:type="dxa"/>
            <w:tcPrChange w:id="1605" w:author="Duku, Eric" w:date="2023-10-13T15:34:00Z">
              <w:tcPr>
                <w:tcW w:w="1777" w:type="dxa"/>
                <w:gridSpan w:val="5"/>
                <w:vAlign w:val="bottom"/>
              </w:tcPr>
            </w:tcPrChange>
          </w:tcPr>
          <w:p w14:paraId="510F4950" w14:textId="7E14E36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06" w:author="Duku, Eric" w:date="2023-10-13T15:34:00Z">
              <w:r w:rsidRPr="00825127">
                <w:t>97.707</w:t>
              </w:r>
            </w:ins>
            <w:del w:id="1607" w:author="Duku, Eric" w:date="2023-10-13T15:34:00Z">
              <w:r w:rsidRPr="00847F27" w:rsidDel="00910D4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97.681</w:delText>
              </w:r>
            </w:del>
          </w:p>
        </w:tc>
        <w:tc>
          <w:tcPr>
            <w:tcW w:w="1874" w:type="dxa"/>
            <w:tcPrChange w:id="1608" w:author="Duku, Eric" w:date="2023-10-13T15:34:00Z">
              <w:tcPr>
                <w:tcW w:w="1874" w:type="dxa"/>
                <w:gridSpan w:val="2"/>
              </w:tcPr>
            </w:tcPrChange>
          </w:tcPr>
          <w:p w14:paraId="527C66B1" w14:textId="2BE9AE7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2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444C9" w14:paraId="3BAFB45B" w14:textId="77777777" w:rsidTr="007A3920">
        <w:tc>
          <w:tcPr>
            <w:tcW w:w="2586" w:type="dxa"/>
          </w:tcPr>
          <w:p w14:paraId="29D14549" w14:textId="01BC9D42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       WITH</w:t>
            </w:r>
          </w:p>
        </w:tc>
        <w:tc>
          <w:tcPr>
            <w:tcW w:w="1490" w:type="dxa"/>
          </w:tcPr>
          <w:p w14:paraId="5C5BBB96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463860EE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7BEB5277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0DC78E6D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444C9" w14:paraId="61BD4033" w14:textId="77777777" w:rsidTr="007A3920">
        <w:tc>
          <w:tcPr>
            <w:tcW w:w="2586" w:type="dxa"/>
            <w:vAlign w:val="bottom"/>
          </w:tcPr>
          <w:p w14:paraId="051D2CF9" w14:textId="74425385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</w:tcPr>
          <w:p w14:paraId="4B52ED20" w14:textId="2F8B00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159</w:t>
            </w:r>
          </w:p>
        </w:tc>
        <w:tc>
          <w:tcPr>
            <w:tcW w:w="1299" w:type="dxa"/>
            <w:vAlign w:val="bottom"/>
          </w:tcPr>
          <w:p w14:paraId="475FC5F5" w14:textId="029DA57C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31</w:t>
            </w:r>
          </w:p>
        </w:tc>
        <w:tc>
          <w:tcPr>
            <w:tcW w:w="1777" w:type="dxa"/>
            <w:vAlign w:val="bottom"/>
          </w:tcPr>
          <w:p w14:paraId="403A1FF8" w14:textId="56044253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.1</w:t>
            </w:r>
            <w:ins w:id="1609" w:author="Duku, Eric" w:date="2023-10-13T15:34:00Z">
              <w:r w:rsidR="00203E9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22</w:t>
              </w:r>
            </w:ins>
            <w:del w:id="1610" w:author="Duku, Eric" w:date="2023-10-13T15:34:00Z">
              <w:r w:rsidRPr="00847F27" w:rsidDel="00203E9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6</w:delText>
              </w:r>
            </w:del>
          </w:p>
        </w:tc>
        <w:tc>
          <w:tcPr>
            <w:tcW w:w="1874" w:type="dxa"/>
            <w:vAlign w:val="bottom"/>
          </w:tcPr>
          <w:p w14:paraId="10E95060" w14:textId="231C5A02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444C9" w14:paraId="047142F8" w14:textId="77777777" w:rsidTr="007A3920">
        <w:tc>
          <w:tcPr>
            <w:tcW w:w="2586" w:type="dxa"/>
          </w:tcPr>
          <w:p w14:paraId="6A2DDC52" w14:textId="02C74376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       WITH</w:t>
            </w:r>
          </w:p>
        </w:tc>
        <w:tc>
          <w:tcPr>
            <w:tcW w:w="1490" w:type="dxa"/>
          </w:tcPr>
          <w:p w14:paraId="7C6A2342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0ED78348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7CD40EA2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6E4266DE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444C9" w14:paraId="3C610B58" w14:textId="77777777" w:rsidTr="007A3920">
        <w:tc>
          <w:tcPr>
            <w:tcW w:w="2586" w:type="dxa"/>
            <w:vAlign w:val="bottom"/>
          </w:tcPr>
          <w:p w14:paraId="4CAE61B2" w14:textId="006928FB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</w:tcPr>
          <w:p w14:paraId="58E6CBE5" w14:textId="5D55DA75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-0.036</w:t>
            </w:r>
          </w:p>
        </w:tc>
        <w:tc>
          <w:tcPr>
            <w:tcW w:w="1299" w:type="dxa"/>
            <w:vAlign w:val="bottom"/>
          </w:tcPr>
          <w:p w14:paraId="2928EF0D" w14:textId="41AA99F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9</w:t>
            </w:r>
          </w:p>
        </w:tc>
        <w:tc>
          <w:tcPr>
            <w:tcW w:w="1777" w:type="dxa"/>
            <w:vAlign w:val="bottom"/>
          </w:tcPr>
          <w:p w14:paraId="22679DEA" w14:textId="798DFB8B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-1.2</w:t>
            </w:r>
            <w:ins w:id="1611" w:author="Duku, Eric" w:date="2023-10-13T15:34:00Z">
              <w:r w:rsidR="00203E9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65</w:t>
              </w:r>
            </w:ins>
            <w:del w:id="1612" w:author="Duku, Eric" w:date="2023-10-13T15:34:00Z">
              <w:r w:rsidRPr="00847F27" w:rsidDel="00203E9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51</w:delText>
              </w:r>
            </w:del>
          </w:p>
        </w:tc>
        <w:tc>
          <w:tcPr>
            <w:tcW w:w="1874" w:type="dxa"/>
            <w:vAlign w:val="bottom"/>
          </w:tcPr>
          <w:p w14:paraId="7C21EBD3" w14:textId="0AB8EAF1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211</w:t>
            </w:r>
          </w:p>
        </w:tc>
      </w:tr>
      <w:tr w:rsidR="001444C9" w14:paraId="44767237" w14:textId="77777777" w:rsidTr="007A3920">
        <w:tc>
          <w:tcPr>
            <w:tcW w:w="2586" w:type="dxa"/>
            <w:vAlign w:val="bottom"/>
          </w:tcPr>
          <w:p w14:paraId="1FEAC1C0" w14:textId="7319CB88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</w:t>
            </w:r>
          </w:p>
        </w:tc>
        <w:tc>
          <w:tcPr>
            <w:tcW w:w="1490" w:type="dxa"/>
            <w:vAlign w:val="bottom"/>
          </w:tcPr>
          <w:p w14:paraId="0C179A6D" w14:textId="7F75E5B9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67</w:t>
            </w:r>
            <w:ins w:id="1613" w:author="Duku, Eric" w:date="2023-10-13T15:34:00Z">
              <w:r w:rsidR="00203E9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3</w:t>
              </w:r>
            </w:ins>
            <w:del w:id="1614" w:author="Duku, Eric" w:date="2023-10-13T15:34:00Z">
              <w:r w:rsidRPr="00847F27" w:rsidDel="00203E9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</w:delText>
              </w:r>
            </w:del>
          </w:p>
        </w:tc>
        <w:tc>
          <w:tcPr>
            <w:tcW w:w="1299" w:type="dxa"/>
            <w:vAlign w:val="bottom"/>
          </w:tcPr>
          <w:p w14:paraId="008BF981" w14:textId="479F0B74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2</w:t>
            </w:r>
          </w:p>
        </w:tc>
        <w:tc>
          <w:tcPr>
            <w:tcW w:w="1777" w:type="dxa"/>
            <w:vAlign w:val="bottom"/>
          </w:tcPr>
          <w:p w14:paraId="14EF7C4B" w14:textId="6BFB3F18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30.6</w:t>
            </w:r>
            <w:ins w:id="1615" w:author="Duku, Eric" w:date="2023-10-13T15:35:00Z">
              <w:r w:rsidR="00203E9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29</w:t>
              </w:r>
            </w:ins>
            <w:del w:id="1616" w:author="Duku, Eric" w:date="2023-10-13T15:35:00Z">
              <w:r w:rsidRPr="00847F27" w:rsidDel="00203E94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2</w:delText>
              </w:r>
            </w:del>
          </w:p>
        </w:tc>
        <w:tc>
          <w:tcPr>
            <w:tcW w:w="1874" w:type="dxa"/>
            <w:vAlign w:val="bottom"/>
          </w:tcPr>
          <w:p w14:paraId="42800617" w14:textId="4E6A1B4B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444C9" w14:paraId="5C39CACA" w14:textId="77777777" w:rsidTr="007A3920">
        <w:tc>
          <w:tcPr>
            <w:tcW w:w="2586" w:type="dxa"/>
          </w:tcPr>
          <w:p w14:paraId="62B8C821" w14:textId="1497F339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4       WITH</w:t>
            </w:r>
          </w:p>
        </w:tc>
        <w:tc>
          <w:tcPr>
            <w:tcW w:w="1490" w:type="dxa"/>
          </w:tcPr>
          <w:p w14:paraId="65E29146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3FEC0ADD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5D69915B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35FA3E6E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444C9" w14:paraId="154BA67B" w14:textId="77777777" w:rsidTr="007A3920">
        <w:tc>
          <w:tcPr>
            <w:tcW w:w="2586" w:type="dxa"/>
            <w:vAlign w:val="bottom"/>
          </w:tcPr>
          <w:p w14:paraId="1A2AAC35" w14:textId="346EAB4F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</w:tcPr>
          <w:p w14:paraId="721D22D3" w14:textId="3472FB88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</w:t>
            </w:r>
            <w:del w:id="1617" w:author="Reid-Westoby, Caroline" w:date="2023-11-01T12:03:00Z">
              <w:r w:rsidRPr="00847F27" w:rsidDel="004F586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53</w:delText>
              </w:r>
            </w:del>
            <w:ins w:id="1618" w:author="Reid-Westoby, Caroline" w:date="2023-11-01T12:03:00Z">
              <w:r w:rsidR="004F5863" w:rsidRPr="00847F2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15</w:t>
              </w:r>
              <w:r w:rsidR="004F586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2</w:t>
              </w:r>
            </w:ins>
          </w:p>
        </w:tc>
        <w:tc>
          <w:tcPr>
            <w:tcW w:w="1299" w:type="dxa"/>
            <w:vAlign w:val="bottom"/>
          </w:tcPr>
          <w:p w14:paraId="62CDF3FC" w14:textId="11EC6C5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9</w:t>
            </w:r>
          </w:p>
        </w:tc>
        <w:tc>
          <w:tcPr>
            <w:tcW w:w="1777" w:type="dxa"/>
            <w:vAlign w:val="bottom"/>
          </w:tcPr>
          <w:p w14:paraId="1215E3CA" w14:textId="360510C2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.336</w:t>
            </w:r>
          </w:p>
        </w:tc>
        <w:tc>
          <w:tcPr>
            <w:tcW w:w="1874" w:type="dxa"/>
          </w:tcPr>
          <w:p w14:paraId="6CD07CAB" w14:textId="7B60C36E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A710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444C9" w14:paraId="7E42C940" w14:textId="77777777" w:rsidTr="007A3920">
        <w:tc>
          <w:tcPr>
            <w:tcW w:w="2586" w:type="dxa"/>
            <w:vAlign w:val="bottom"/>
          </w:tcPr>
          <w:p w14:paraId="2F6D0349" w14:textId="4A3654D0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</w:t>
            </w:r>
          </w:p>
        </w:tc>
        <w:tc>
          <w:tcPr>
            <w:tcW w:w="1490" w:type="dxa"/>
            <w:vAlign w:val="bottom"/>
          </w:tcPr>
          <w:p w14:paraId="0423DD3E" w14:textId="21608129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711</w:t>
            </w:r>
          </w:p>
        </w:tc>
        <w:tc>
          <w:tcPr>
            <w:tcW w:w="1299" w:type="dxa"/>
            <w:vAlign w:val="bottom"/>
          </w:tcPr>
          <w:p w14:paraId="6EEB3F34" w14:textId="0E47D452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8</w:t>
            </w:r>
          </w:p>
        </w:tc>
        <w:tc>
          <w:tcPr>
            <w:tcW w:w="1777" w:type="dxa"/>
            <w:vAlign w:val="bottom"/>
          </w:tcPr>
          <w:p w14:paraId="51E4AA1F" w14:textId="74A8F9C5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39.965</w:t>
            </w:r>
          </w:p>
        </w:tc>
        <w:tc>
          <w:tcPr>
            <w:tcW w:w="1874" w:type="dxa"/>
          </w:tcPr>
          <w:p w14:paraId="4C5F4765" w14:textId="1182EC50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A710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444C9" w14:paraId="766CF44C" w14:textId="77777777" w:rsidTr="007A3920">
        <w:tc>
          <w:tcPr>
            <w:tcW w:w="2586" w:type="dxa"/>
            <w:vAlign w:val="bottom"/>
          </w:tcPr>
          <w:p w14:paraId="619D1F72" w14:textId="66B06259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</w:t>
            </w:r>
          </w:p>
        </w:tc>
        <w:tc>
          <w:tcPr>
            <w:tcW w:w="1490" w:type="dxa"/>
            <w:vAlign w:val="bottom"/>
          </w:tcPr>
          <w:p w14:paraId="63CC4FC6" w14:textId="17B9CD65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5</w:t>
            </w:r>
          </w:p>
        </w:tc>
        <w:tc>
          <w:tcPr>
            <w:tcW w:w="1299" w:type="dxa"/>
            <w:vAlign w:val="bottom"/>
          </w:tcPr>
          <w:p w14:paraId="301D4655" w14:textId="4E096618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vAlign w:val="bottom"/>
          </w:tcPr>
          <w:p w14:paraId="6E1FF7D4" w14:textId="599E8EB8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42.828</w:t>
            </w:r>
          </w:p>
        </w:tc>
        <w:tc>
          <w:tcPr>
            <w:tcW w:w="1874" w:type="dxa"/>
          </w:tcPr>
          <w:p w14:paraId="5B736EC2" w14:textId="32D6072E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A710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444C9" w14:paraId="0562E724" w14:textId="77777777" w:rsidTr="007A3920">
        <w:tc>
          <w:tcPr>
            <w:tcW w:w="2586" w:type="dxa"/>
          </w:tcPr>
          <w:p w14:paraId="5BF06EF2" w14:textId="03E9ACB8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Thresholds</w:t>
            </w:r>
          </w:p>
        </w:tc>
        <w:tc>
          <w:tcPr>
            <w:tcW w:w="1490" w:type="dxa"/>
          </w:tcPr>
          <w:p w14:paraId="31DD3300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0DFA4EDC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56B008D1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3A4F0AED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203E94" w14:paraId="722EBD05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619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620" w:author="Duku, Eric" w:date="2023-10-13T15:35:00Z">
              <w:tcPr>
                <w:tcW w:w="2586" w:type="dxa"/>
                <w:vAlign w:val="bottom"/>
              </w:tcPr>
            </w:tcPrChange>
          </w:tcPr>
          <w:p w14:paraId="364C938F" w14:textId="54F20C5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1$1</w:t>
            </w:r>
          </w:p>
        </w:tc>
        <w:tc>
          <w:tcPr>
            <w:tcW w:w="1490" w:type="dxa"/>
            <w:tcPrChange w:id="1621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32C5A68C" w14:textId="72FDCC1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22" w:author="Duku, Eric" w:date="2023-10-13T15:35:00Z">
              <w:r w:rsidRPr="00527225">
                <w:t>-0.882</w:t>
              </w:r>
            </w:ins>
            <w:del w:id="162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881</w:delText>
              </w:r>
            </w:del>
          </w:p>
        </w:tc>
        <w:tc>
          <w:tcPr>
            <w:tcW w:w="1299" w:type="dxa"/>
            <w:tcPrChange w:id="1624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63931B47" w14:textId="450D037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25" w:author="Duku, Eric" w:date="2023-10-13T15:35:00Z">
              <w:r w:rsidRPr="00527225">
                <w:t>0.036</w:t>
              </w:r>
            </w:ins>
            <w:del w:id="1626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6</w:delText>
              </w:r>
            </w:del>
          </w:p>
        </w:tc>
        <w:tc>
          <w:tcPr>
            <w:tcW w:w="1777" w:type="dxa"/>
            <w:tcPrChange w:id="1627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1D8A6B81" w14:textId="7501673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28" w:author="Duku, Eric" w:date="2023-10-13T15:35:00Z">
              <w:r w:rsidRPr="00527225">
                <w:t>-24.283</w:t>
              </w:r>
            </w:ins>
            <w:del w:id="162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4.255</w:delText>
              </w:r>
            </w:del>
          </w:p>
        </w:tc>
        <w:tc>
          <w:tcPr>
            <w:tcW w:w="1874" w:type="dxa"/>
            <w:tcPrChange w:id="1630" w:author="Duku, Eric" w:date="2023-10-13T15:35:00Z">
              <w:tcPr>
                <w:tcW w:w="1874" w:type="dxa"/>
                <w:gridSpan w:val="2"/>
              </w:tcPr>
            </w:tcPrChange>
          </w:tcPr>
          <w:p w14:paraId="624AFF3D" w14:textId="6310CEA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9CD6503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631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632" w:author="Duku, Eric" w:date="2023-10-13T15:35:00Z">
              <w:tcPr>
                <w:tcW w:w="2586" w:type="dxa"/>
                <w:vAlign w:val="bottom"/>
              </w:tcPr>
            </w:tcPrChange>
          </w:tcPr>
          <w:p w14:paraId="2A817B04" w14:textId="16D59F9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1$2</w:t>
            </w:r>
          </w:p>
        </w:tc>
        <w:tc>
          <w:tcPr>
            <w:tcW w:w="1490" w:type="dxa"/>
            <w:tcPrChange w:id="1633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445903A6" w14:textId="7D21034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34" w:author="Duku, Eric" w:date="2023-10-13T15:35:00Z">
              <w:r w:rsidRPr="00527225">
                <w:t>0.373</w:t>
              </w:r>
            </w:ins>
            <w:del w:id="163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372</w:delText>
              </w:r>
            </w:del>
          </w:p>
        </w:tc>
        <w:tc>
          <w:tcPr>
            <w:tcW w:w="1299" w:type="dxa"/>
            <w:tcPrChange w:id="1636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25EDBDD0" w14:textId="2BE75B8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37" w:author="Duku, Eric" w:date="2023-10-13T15:35:00Z">
              <w:r w:rsidRPr="00527225">
                <w:t>0.034</w:t>
              </w:r>
            </w:ins>
            <w:del w:id="1638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4</w:delText>
              </w:r>
            </w:del>
          </w:p>
        </w:tc>
        <w:tc>
          <w:tcPr>
            <w:tcW w:w="1777" w:type="dxa"/>
            <w:tcPrChange w:id="1639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2C97AB7B" w14:textId="1549705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40" w:author="Duku, Eric" w:date="2023-10-13T15:35:00Z">
              <w:r w:rsidRPr="00527225">
                <w:t>10.850</w:t>
              </w:r>
            </w:ins>
            <w:del w:id="164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0.809</w:delText>
              </w:r>
            </w:del>
          </w:p>
        </w:tc>
        <w:tc>
          <w:tcPr>
            <w:tcW w:w="1874" w:type="dxa"/>
            <w:tcPrChange w:id="1642" w:author="Duku, Eric" w:date="2023-10-13T15:35:00Z">
              <w:tcPr>
                <w:tcW w:w="1874" w:type="dxa"/>
                <w:gridSpan w:val="2"/>
              </w:tcPr>
            </w:tcPrChange>
          </w:tcPr>
          <w:p w14:paraId="519A5C22" w14:textId="2744D9C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918AB4D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643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644" w:author="Duku, Eric" w:date="2023-10-13T15:35:00Z">
              <w:tcPr>
                <w:tcW w:w="2586" w:type="dxa"/>
                <w:vAlign w:val="bottom"/>
              </w:tcPr>
            </w:tcPrChange>
          </w:tcPr>
          <w:p w14:paraId="593E5916" w14:textId="1763754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2$1</w:t>
            </w:r>
          </w:p>
        </w:tc>
        <w:tc>
          <w:tcPr>
            <w:tcW w:w="1490" w:type="dxa"/>
            <w:tcPrChange w:id="1645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47EC7E6D" w14:textId="1EF678C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46" w:author="Duku, Eric" w:date="2023-10-13T15:35:00Z">
              <w:r w:rsidRPr="00527225">
                <w:t>-1.004</w:t>
              </w:r>
            </w:ins>
            <w:del w:id="164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003</w:delText>
              </w:r>
            </w:del>
          </w:p>
        </w:tc>
        <w:tc>
          <w:tcPr>
            <w:tcW w:w="1299" w:type="dxa"/>
            <w:tcPrChange w:id="1648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56BB08D8" w14:textId="725D8B8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49" w:author="Duku, Eric" w:date="2023-10-13T15:35:00Z">
              <w:r w:rsidRPr="00527225">
                <w:t>0.039</w:t>
              </w:r>
            </w:ins>
            <w:del w:id="1650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9</w:delText>
              </w:r>
            </w:del>
          </w:p>
        </w:tc>
        <w:tc>
          <w:tcPr>
            <w:tcW w:w="1777" w:type="dxa"/>
            <w:tcPrChange w:id="1651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604F19DD" w14:textId="747D5A5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52" w:author="Duku, Eric" w:date="2023-10-13T15:35:00Z">
              <w:r w:rsidRPr="00527225">
                <w:t>-26.020</w:t>
              </w:r>
            </w:ins>
            <w:del w:id="165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5.98</w:delText>
              </w:r>
            </w:del>
          </w:p>
        </w:tc>
        <w:tc>
          <w:tcPr>
            <w:tcW w:w="1874" w:type="dxa"/>
            <w:tcPrChange w:id="1654" w:author="Duku, Eric" w:date="2023-10-13T15:35:00Z">
              <w:tcPr>
                <w:tcW w:w="1874" w:type="dxa"/>
                <w:gridSpan w:val="2"/>
              </w:tcPr>
            </w:tcPrChange>
          </w:tcPr>
          <w:p w14:paraId="55A0137E" w14:textId="0F807D2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9A24067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655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656" w:author="Duku, Eric" w:date="2023-10-13T15:35:00Z">
              <w:tcPr>
                <w:tcW w:w="2586" w:type="dxa"/>
                <w:vAlign w:val="bottom"/>
              </w:tcPr>
            </w:tcPrChange>
          </w:tcPr>
          <w:p w14:paraId="4A210E03" w14:textId="4F4E2E4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2$2</w:t>
            </w:r>
          </w:p>
        </w:tc>
        <w:tc>
          <w:tcPr>
            <w:tcW w:w="1490" w:type="dxa"/>
            <w:tcPrChange w:id="1657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71237895" w14:textId="5B7DB7F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58" w:author="Duku, Eric" w:date="2023-10-13T15:35:00Z">
              <w:r w:rsidRPr="00527225">
                <w:t>0.151</w:t>
              </w:r>
            </w:ins>
            <w:del w:id="165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151</w:delText>
              </w:r>
            </w:del>
          </w:p>
        </w:tc>
        <w:tc>
          <w:tcPr>
            <w:tcW w:w="1299" w:type="dxa"/>
            <w:tcPrChange w:id="1660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78D5D0C1" w14:textId="7B20D09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61" w:author="Duku, Eric" w:date="2023-10-13T15:35:00Z">
              <w:r w:rsidRPr="00527225">
                <w:t>0.035</w:t>
              </w:r>
            </w:ins>
            <w:del w:id="1662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1663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3DB67A38" w14:textId="5A33A76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64" w:author="Duku, Eric" w:date="2023-10-13T15:35:00Z">
              <w:r w:rsidRPr="00527225">
                <w:t>4.333</w:t>
              </w:r>
            </w:ins>
            <w:del w:id="166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.334</w:delText>
              </w:r>
            </w:del>
          </w:p>
        </w:tc>
        <w:tc>
          <w:tcPr>
            <w:tcW w:w="1874" w:type="dxa"/>
            <w:tcPrChange w:id="1666" w:author="Duku, Eric" w:date="2023-10-13T15:35:00Z">
              <w:tcPr>
                <w:tcW w:w="1874" w:type="dxa"/>
                <w:gridSpan w:val="2"/>
              </w:tcPr>
            </w:tcPrChange>
          </w:tcPr>
          <w:p w14:paraId="1C7B84CC" w14:textId="04AE5F2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58AFF51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667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668" w:author="Duku, Eric" w:date="2023-10-13T15:35:00Z">
              <w:tcPr>
                <w:tcW w:w="2586" w:type="dxa"/>
                <w:vAlign w:val="bottom"/>
              </w:tcPr>
            </w:tcPrChange>
          </w:tcPr>
          <w:p w14:paraId="62354E3F" w14:textId="308598D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3$1</w:t>
            </w:r>
          </w:p>
        </w:tc>
        <w:tc>
          <w:tcPr>
            <w:tcW w:w="1490" w:type="dxa"/>
            <w:tcPrChange w:id="1669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3207A526" w14:textId="20E4A1C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70" w:author="Duku, Eric" w:date="2023-10-13T15:35:00Z">
              <w:r w:rsidRPr="00527225">
                <w:t>-1.103</w:t>
              </w:r>
            </w:ins>
            <w:del w:id="167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103</w:delText>
              </w:r>
            </w:del>
          </w:p>
        </w:tc>
        <w:tc>
          <w:tcPr>
            <w:tcW w:w="1299" w:type="dxa"/>
            <w:tcPrChange w:id="1672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6A57699C" w14:textId="1CA234E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73" w:author="Duku, Eric" w:date="2023-10-13T15:35:00Z">
              <w:r w:rsidRPr="00527225">
                <w:t>0.039</w:t>
              </w:r>
            </w:ins>
            <w:del w:id="1674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</w:delText>
              </w:r>
            </w:del>
          </w:p>
        </w:tc>
        <w:tc>
          <w:tcPr>
            <w:tcW w:w="1777" w:type="dxa"/>
            <w:tcPrChange w:id="1675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367B7877" w14:textId="2DEB4CE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76" w:author="Duku, Eric" w:date="2023-10-13T15:35:00Z">
              <w:r w:rsidRPr="00527225">
                <w:t>-27.936</w:t>
              </w:r>
            </w:ins>
            <w:del w:id="167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7.899</w:delText>
              </w:r>
            </w:del>
          </w:p>
        </w:tc>
        <w:tc>
          <w:tcPr>
            <w:tcW w:w="1874" w:type="dxa"/>
            <w:tcPrChange w:id="1678" w:author="Duku, Eric" w:date="2023-10-13T15:35:00Z">
              <w:tcPr>
                <w:tcW w:w="1874" w:type="dxa"/>
                <w:gridSpan w:val="2"/>
              </w:tcPr>
            </w:tcPrChange>
          </w:tcPr>
          <w:p w14:paraId="39C92B32" w14:textId="2388FAD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2751DEE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679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680" w:author="Duku, Eric" w:date="2023-10-13T15:35:00Z">
              <w:tcPr>
                <w:tcW w:w="2586" w:type="dxa"/>
                <w:vAlign w:val="bottom"/>
              </w:tcPr>
            </w:tcPrChange>
          </w:tcPr>
          <w:p w14:paraId="16877010" w14:textId="590B9F3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3$2</w:t>
            </w:r>
          </w:p>
        </w:tc>
        <w:tc>
          <w:tcPr>
            <w:tcW w:w="1490" w:type="dxa"/>
            <w:tcPrChange w:id="1681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64E2D43A" w14:textId="13A4680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82" w:author="Duku, Eric" w:date="2023-10-13T15:35:00Z">
              <w:r w:rsidRPr="00527225">
                <w:t>0.160</w:t>
              </w:r>
            </w:ins>
            <w:del w:id="168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161</w:delText>
              </w:r>
            </w:del>
          </w:p>
        </w:tc>
        <w:tc>
          <w:tcPr>
            <w:tcW w:w="1299" w:type="dxa"/>
            <w:tcPrChange w:id="1684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6CF49AAC" w14:textId="08B3527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85" w:author="Duku, Eric" w:date="2023-10-13T15:35:00Z">
              <w:r w:rsidRPr="00527225">
                <w:t>0.034</w:t>
              </w:r>
            </w:ins>
            <w:del w:id="1686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4</w:delText>
              </w:r>
            </w:del>
          </w:p>
        </w:tc>
        <w:tc>
          <w:tcPr>
            <w:tcW w:w="1777" w:type="dxa"/>
            <w:tcPrChange w:id="1687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7EDE9E02" w14:textId="4F49A75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88" w:author="Duku, Eric" w:date="2023-10-13T15:35:00Z">
              <w:r w:rsidRPr="00527225">
                <w:t>4.703</w:t>
              </w:r>
            </w:ins>
            <w:del w:id="168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.707</w:delText>
              </w:r>
            </w:del>
          </w:p>
        </w:tc>
        <w:tc>
          <w:tcPr>
            <w:tcW w:w="1874" w:type="dxa"/>
            <w:tcPrChange w:id="1690" w:author="Duku, Eric" w:date="2023-10-13T15:35:00Z">
              <w:tcPr>
                <w:tcW w:w="1874" w:type="dxa"/>
                <w:gridSpan w:val="2"/>
              </w:tcPr>
            </w:tcPrChange>
          </w:tcPr>
          <w:p w14:paraId="3D60B7BA" w14:textId="04DC4FE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8791680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691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692" w:author="Duku, Eric" w:date="2023-10-13T15:35:00Z">
              <w:tcPr>
                <w:tcW w:w="2586" w:type="dxa"/>
                <w:vAlign w:val="bottom"/>
              </w:tcPr>
            </w:tcPrChange>
          </w:tcPr>
          <w:p w14:paraId="0E192809" w14:textId="12F20AD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4$1</w:t>
            </w:r>
          </w:p>
        </w:tc>
        <w:tc>
          <w:tcPr>
            <w:tcW w:w="1490" w:type="dxa"/>
            <w:tcPrChange w:id="1693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7621A5FA" w14:textId="626ACF4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94" w:author="Duku, Eric" w:date="2023-10-13T15:35:00Z">
              <w:r w:rsidRPr="00527225">
                <w:t>-1.009</w:t>
              </w:r>
            </w:ins>
            <w:del w:id="169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008</w:delText>
              </w:r>
            </w:del>
          </w:p>
        </w:tc>
        <w:tc>
          <w:tcPr>
            <w:tcW w:w="1299" w:type="dxa"/>
            <w:tcPrChange w:id="1696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03E95751" w14:textId="1291BD3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697" w:author="Duku, Eric" w:date="2023-10-13T15:35:00Z">
              <w:r w:rsidRPr="00527225">
                <w:t>0.037</w:t>
              </w:r>
            </w:ins>
            <w:del w:id="1698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7</w:delText>
              </w:r>
            </w:del>
          </w:p>
        </w:tc>
        <w:tc>
          <w:tcPr>
            <w:tcW w:w="1777" w:type="dxa"/>
            <w:tcPrChange w:id="1699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29C77CB1" w14:textId="4F67BD8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00" w:author="Duku, Eric" w:date="2023-10-13T15:35:00Z">
              <w:r w:rsidRPr="00527225">
                <w:t>-27.326</w:t>
              </w:r>
            </w:ins>
            <w:del w:id="170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7.292</w:delText>
              </w:r>
            </w:del>
          </w:p>
        </w:tc>
        <w:tc>
          <w:tcPr>
            <w:tcW w:w="1874" w:type="dxa"/>
            <w:tcPrChange w:id="1702" w:author="Duku, Eric" w:date="2023-10-13T15:35:00Z">
              <w:tcPr>
                <w:tcW w:w="1874" w:type="dxa"/>
                <w:gridSpan w:val="2"/>
              </w:tcPr>
            </w:tcPrChange>
          </w:tcPr>
          <w:p w14:paraId="650769F7" w14:textId="68D6E1E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AEA91FF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703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704" w:author="Duku, Eric" w:date="2023-10-13T15:35:00Z">
              <w:tcPr>
                <w:tcW w:w="2586" w:type="dxa"/>
                <w:vAlign w:val="bottom"/>
              </w:tcPr>
            </w:tcPrChange>
          </w:tcPr>
          <w:p w14:paraId="43249197" w14:textId="16A4AC7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4$2</w:t>
            </w:r>
          </w:p>
        </w:tc>
        <w:tc>
          <w:tcPr>
            <w:tcW w:w="1490" w:type="dxa"/>
            <w:tcPrChange w:id="1705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6CF21F00" w14:textId="3C0B4BE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06" w:author="Duku, Eric" w:date="2023-10-13T15:35:00Z">
              <w:r w:rsidRPr="00527225">
                <w:t>0.169</w:t>
              </w:r>
            </w:ins>
            <w:del w:id="170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169</w:delText>
              </w:r>
            </w:del>
          </w:p>
        </w:tc>
        <w:tc>
          <w:tcPr>
            <w:tcW w:w="1299" w:type="dxa"/>
            <w:tcPrChange w:id="1708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1F9C3857" w14:textId="7CB883C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09" w:author="Duku, Eric" w:date="2023-10-13T15:35:00Z">
              <w:r w:rsidRPr="00527225">
                <w:t>0.034</w:t>
              </w:r>
            </w:ins>
            <w:del w:id="1710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4</w:delText>
              </w:r>
            </w:del>
          </w:p>
        </w:tc>
        <w:tc>
          <w:tcPr>
            <w:tcW w:w="1777" w:type="dxa"/>
            <w:tcPrChange w:id="1711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472A2677" w14:textId="66A45F3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12" w:author="Duku, Eric" w:date="2023-10-13T15:35:00Z">
              <w:r w:rsidRPr="00527225">
                <w:t>4.970</w:t>
              </w:r>
            </w:ins>
            <w:del w:id="171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.976</w:delText>
              </w:r>
            </w:del>
          </w:p>
        </w:tc>
        <w:tc>
          <w:tcPr>
            <w:tcW w:w="1874" w:type="dxa"/>
            <w:tcPrChange w:id="1714" w:author="Duku, Eric" w:date="2023-10-13T15:35:00Z">
              <w:tcPr>
                <w:tcW w:w="1874" w:type="dxa"/>
                <w:gridSpan w:val="2"/>
              </w:tcPr>
            </w:tcPrChange>
          </w:tcPr>
          <w:p w14:paraId="37127A4C" w14:textId="25D422E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6F99B04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715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716" w:author="Duku, Eric" w:date="2023-10-13T15:35:00Z">
              <w:tcPr>
                <w:tcW w:w="2586" w:type="dxa"/>
                <w:vAlign w:val="bottom"/>
              </w:tcPr>
            </w:tcPrChange>
          </w:tcPr>
          <w:p w14:paraId="281B0FAC" w14:textId="564ADDC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5$1</w:t>
            </w:r>
          </w:p>
        </w:tc>
        <w:tc>
          <w:tcPr>
            <w:tcW w:w="1490" w:type="dxa"/>
            <w:tcPrChange w:id="1717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31351160" w14:textId="4BF7016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18" w:author="Duku, Eric" w:date="2023-10-13T15:35:00Z">
              <w:r w:rsidRPr="00527225">
                <w:t>-0.965</w:t>
              </w:r>
            </w:ins>
            <w:del w:id="171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967</w:delText>
              </w:r>
            </w:del>
          </w:p>
        </w:tc>
        <w:tc>
          <w:tcPr>
            <w:tcW w:w="1299" w:type="dxa"/>
            <w:tcPrChange w:id="1720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5BE86C2F" w14:textId="6550759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21" w:author="Duku, Eric" w:date="2023-10-13T15:35:00Z">
              <w:r w:rsidRPr="00527225">
                <w:t>0.039</w:t>
              </w:r>
            </w:ins>
            <w:del w:id="1722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9</w:delText>
              </w:r>
            </w:del>
          </w:p>
        </w:tc>
        <w:tc>
          <w:tcPr>
            <w:tcW w:w="1777" w:type="dxa"/>
            <w:tcPrChange w:id="1723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7E8B3EE2" w14:textId="2BFB7EB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24" w:author="Duku, Eric" w:date="2023-10-13T15:35:00Z">
              <w:r w:rsidRPr="00527225">
                <w:t>-24.929</w:t>
              </w:r>
            </w:ins>
            <w:del w:id="172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4.928</w:delText>
              </w:r>
            </w:del>
          </w:p>
        </w:tc>
        <w:tc>
          <w:tcPr>
            <w:tcW w:w="1874" w:type="dxa"/>
            <w:tcPrChange w:id="1726" w:author="Duku, Eric" w:date="2023-10-13T15:35:00Z">
              <w:tcPr>
                <w:tcW w:w="1874" w:type="dxa"/>
                <w:gridSpan w:val="2"/>
              </w:tcPr>
            </w:tcPrChange>
          </w:tcPr>
          <w:p w14:paraId="3EF84EF3" w14:textId="112C62A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8FDA9AF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727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728" w:author="Duku, Eric" w:date="2023-10-13T15:35:00Z">
              <w:tcPr>
                <w:tcW w:w="2586" w:type="dxa"/>
                <w:vAlign w:val="bottom"/>
              </w:tcPr>
            </w:tcPrChange>
          </w:tcPr>
          <w:p w14:paraId="35FA7708" w14:textId="6ED0A63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5$2</w:t>
            </w:r>
          </w:p>
        </w:tc>
        <w:tc>
          <w:tcPr>
            <w:tcW w:w="1490" w:type="dxa"/>
            <w:tcPrChange w:id="1729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64B53A8E" w14:textId="1A9D041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30" w:author="Duku, Eric" w:date="2023-10-13T15:35:00Z">
              <w:r w:rsidRPr="00527225">
                <w:t>0.308</w:t>
              </w:r>
            </w:ins>
            <w:del w:id="173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307</w:delText>
              </w:r>
            </w:del>
          </w:p>
        </w:tc>
        <w:tc>
          <w:tcPr>
            <w:tcW w:w="1299" w:type="dxa"/>
            <w:tcPrChange w:id="1732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179452D3" w14:textId="478A4A8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33" w:author="Duku, Eric" w:date="2023-10-13T15:35:00Z">
              <w:r w:rsidRPr="00527225">
                <w:t>0.035</w:t>
              </w:r>
            </w:ins>
            <w:del w:id="1734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1735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303A1815" w14:textId="3DADACD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36" w:author="Duku, Eric" w:date="2023-10-13T15:35:00Z">
              <w:r w:rsidRPr="00527225">
                <w:t>8.861</w:t>
              </w:r>
            </w:ins>
            <w:del w:id="173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8.862</w:delText>
              </w:r>
            </w:del>
          </w:p>
        </w:tc>
        <w:tc>
          <w:tcPr>
            <w:tcW w:w="1874" w:type="dxa"/>
            <w:tcPrChange w:id="1738" w:author="Duku, Eric" w:date="2023-10-13T15:35:00Z">
              <w:tcPr>
                <w:tcW w:w="1874" w:type="dxa"/>
                <w:gridSpan w:val="2"/>
              </w:tcPr>
            </w:tcPrChange>
          </w:tcPr>
          <w:p w14:paraId="3FBAB6A5" w14:textId="373AAE5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321C859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739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740" w:author="Duku, Eric" w:date="2023-10-13T15:35:00Z">
              <w:tcPr>
                <w:tcW w:w="2586" w:type="dxa"/>
                <w:vAlign w:val="bottom"/>
              </w:tcPr>
            </w:tcPrChange>
          </w:tcPr>
          <w:p w14:paraId="7A7482D5" w14:textId="613FBD9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6$1</w:t>
            </w:r>
          </w:p>
        </w:tc>
        <w:tc>
          <w:tcPr>
            <w:tcW w:w="1490" w:type="dxa"/>
            <w:tcPrChange w:id="1741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62CC0CEE" w14:textId="07ACB9C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42" w:author="Duku, Eric" w:date="2023-10-13T15:35:00Z">
              <w:r w:rsidRPr="00527225">
                <w:t>-1.401</w:t>
              </w:r>
            </w:ins>
            <w:del w:id="174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401</w:delText>
              </w:r>
            </w:del>
          </w:p>
        </w:tc>
        <w:tc>
          <w:tcPr>
            <w:tcW w:w="1299" w:type="dxa"/>
            <w:tcPrChange w:id="1744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4918E180" w14:textId="7318BA0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45" w:author="Duku, Eric" w:date="2023-10-13T15:35:00Z">
              <w:r w:rsidRPr="00527225">
                <w:t>0.041</w:t>
              </w:r>
            </w:ins>
            <w:del w:id="1746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1</w:delText>
              </w:r>
            </w:del>
          </w:p>
        </w:tc>
        <w:tc>
          <w:tcPr>
            <w:tcW w:w="1777" w:type="dxa"/>
            <w:tcPrChange w:id="1747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5A8FB993" w14:textId="7A71C2C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48" w:author="Duku, Eric" w:date="2023-10-13T15:35:00Z">
              <w:r w:rsidRPr="00527225">
                <w:t>-34.490</w:t>
              </w:r>
            </w:ins>
            <w:del w:id="174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4.427</w:delText>
              </w:r>
            </w:del>
          </w:p>
        </w:tc>
        <w:tc>
          <w:tcPr>
            <w:tcW w:w="1874" w:type="dxa"/>
            <w:tcPrChange w:id="1750" w:author="Duku, Eric" w:date="2023-10-13T15:35:00Z">
              <w:tcPr>
                <w:tcW w:w="1874" w:type="dxa"/>
                <w:gridSpan w:val="2"/>
              </w:tcPr>
            </w:tcPrChange>
          </w:tcPr>
          <w:p w14:paraId="56CF2095" w14:textId="39E8343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A4DED67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751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752" w:author="Duku, Eric" w:date="2023-10-13T15:35:00Z">
              <w:tcPr>
                <w:tcW w:w="2586" w:type="dxa"/>
                <w:vAlign w:val="bottom"/>
              </w:tcPr>
            </w:tcPrChange>
          </w:tcPr>
          <w:p w14:paraId="643D59E1" w14:textId="1C28DB8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6$2</w:t>
            </w:r>
          </w:p>
        </w:tc>
        <w:tc>
          <w:tcPr>
            <w:tcW w:w="1490" w:type="dxa"/>
            <w:tcPrChange w:id="1753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20ADF185" w14:textId="4C416C1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54" w:author="Duku, Eric" w:date="2023-10-13T15:35:00Z">
              <w:r w:rsidRPr="00527225">
                <w:t>-0.150</w:t>
              </w:r>
            </w:ins>
            <w:del w:id="175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15</w:delText>
              </w:r>
            </w:del>
          </w:p>
        </w:tc>
        <w:tc>
          <w:tcPr>
            <w:tcW w:w="1299" w:type="dxa"/>
            <w:tcPrChange w:id="1756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4C173A8E" w14:textId="492628B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57" w:author="Duku, Eric" w:date="2023-10-13T15:35:00Z">
              <w:r w:rsidRPr="00527225">
                <w:t>0.035</w:t>
              </w:r>
            </w:ins>
            <w:del w:id="1758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1759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322E3F1D" w14:textId="5525EF0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60" w:author="Duku, Eric" w:date="2023-10-13T15:35:00Z">
              <w:r w:rsidRPr="00527225">
                <w:t>-4.286</w:t>
              </w:r>
            </w:ins>
            <w:del w:id="176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.259</w:delText>
              </w:r>
            </w:del>
          </w:p>
        </w:tc>
        <w:tc>
          <w:tcPr>
            <w:tcW w:w="1874" w:type="dxa"/>
            <w:tcPrChange w:id="1762" w:author="Duku, Eric" w:date="2023-10-13T15:35:00Z">
              <w:tcPr>
                <w:tcW w:w="1874" w:type="dxa"/>
                <w:gridSpan w:val="2"/>
              </w:tcPr>
            </w:tcPrChange>
          </w:tcPr>
          <w:p w14:paraId="33381A19" w14:textId="169A76F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3773E5C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763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764" w:author="Duku, Eric" w:date="2023-10-13T15:35:00Z">
              <w:tcPr>
                <w:tcW w:w="2586" w:type="dxa"/>
                <w:vAlign w:val="bottom"/>
              </w:tcPr>
            </w:tcPrChange>
          </w:tcPr>
          <w:p w14:paraId="4E82F85A" w14:textId="3ED2B52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7$1</w:t>
            </w:r>
          </w:p>
        </w:tc>
        <w:tc>
          <w:tcPr>
            <w:tcW w:w="1490" w:type="dxa"/>
            <w:tcPrChange w:id="1765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117E78A7" w14:textId="51B809F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66" w:author="Duku, Eric" w:date="2023-10-13T15:35:00Z">
              <w:r w:rsidRPr="00527225">
                <w:t>-1.124</w:t>
              </w:r>
            </w:ins>
            <w:del w:id="176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125</w:delText>
              </w:r>
            </w:del>
          </w:p>
        </w:tc>
        <w:tc>
          <w:tcPr>
            <w:tcW w:w="1299" w:type="dxa"/>
            <w:tcPrChange w:id="1768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3BE75DFC" w14:textId="06A40A1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69" w:author="Duku, Eric" w:date="2023-10-13T15:35:00Z">
              <w:r w:rsidRPr="00527225">
                <w:t>0.035</w:t>
              </w:r>
            </w:ins>
            <w:del w:id="1770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1771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360D52AE" w14:textId="0FEC26D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72" w:author="Duku, Eric" w:date="2023-10-13T15:35:00Z">
              <w:r w:rsidRPr="00527225">
                <w:t>-32.317</w:t>
              </w:r>
            </w:ins>
            <w:del w:id="177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2.254</w:delText>
              </w:r>
            </w:del>
          </w:p>
        </w:tc>
        <w:tc>
          <w:tcPr>
            <w:tcW w:w="1874" w:type="dxa"/>
            <w:tcPrChange w:id="1774" w:author="Duku, Eric" w:date="2023-10-13T15:35:00Z">
              <w:tcPr>
                <w:tcW w:w="1874" w:type="dxa"/>
                <w:gridSpan w:val="2"/>
              </w:tcPr>
            </w:tcPrChange>
          </w:tcPr>
          <w:p w14:paraId="3829B7A6" w14:textId="650ED54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40356C7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775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776" w:author="Duku, Eric" w:date="2023-10-13T15:35:00Z">
              <w:tcPr>
                <w:tcW w:w="2586" w:type="dxa"/>
                <w:vAlign w:val="bottom"/>
              </w:tcPr>
            </w:tcPrChange>
          </w:tcPr>
          <w:p w14:paraId="680F1A2F" w14:textId="051A18F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7$2</w:t>
            </w:r>
          </w:p>
        </w:tc>
        <w:tc>
          <w:tcPr>
            <w:tcW w:w="1490" w:type="dxa"/>
            <w:tcPrChange w:id="1777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266C70EA" w14:textId="7F7CD1C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78" w:author="Duku, Eric" w:date="2023-10-13T15:35:00Z">
              <w:r w:rsidRPr="00527225">
                <w:t>0.167</w:t>
              </w:r>
            </w:ins>
            <w:del w:id="177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167</w:delText>
              </w:r>
            </w:del>
          </w:p>
        </w:tc>
        <w:tc>
          <w:tcPr>
            <w:tcW w:w="1299" w:type="dxa"/>
            <w:tcPrChange w:id="1780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293493CE" w14:textId="6879702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81" w:author="Duku, Eric" w:date="2023-10-13T15:35:00Z">
              <w:r w:rsidRPr="00527225">
                <w:t>0.035</w:t>
              </w:r>
            </w:ins>
            <w:del w:id="1782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1783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611714A9" w14:textId="0422191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84" w:author="Duku, Eric" w:date="2023-10-13T15:35:00Z">
              <w:r w:rsidRPr="00527225">
                <w:t>4.813</w:t>
              </w:r>
            </w:ins>
            <w:del w:id="178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.797</w:delText>
              </w:r>
            </w:del>
          </w:p>
        </w:tc>
        <w:tc>
          <w:tcPr>
            <w:tcW w:w="1874" w:type="dxa"/>
            <w:tcPrChange w:id="1786" w:author="Duku, Eric" w:date="2023-10-13T15:35:00Z">
              <w:tcPr>
                <w:tcW w:w="1874" w:type="dxa"/>
                <w:gridSpan w:val="2"/>
              </w:tcPr>
            </w:tcPrChange>
          </w:tcPr>
          <w:p w14:paraId="4D807488" w14:textId="3E1E6FE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7627FE3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787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788" w:author="Duku, Eric" w:date="2023-10-13T15:35:00Z">
              <w:tcPr>
                <w:tcW w:w="2586" w:type="dxa"/>
                <w:vAlign w:val="bottom"/>
              </w:tcPr>
            </w:tcPrChange>
          </w:tcPr>
          <w:p w14:paraId="791CB3F1" w14:textId="30B7698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8$1</w:t>
            </w:r>
          </w:p>
        </w:tc>
        <w:tc>
          <w:tcPr>
            <w:tcW w:w="1490" w:type="dxa"/>
            <w:tcPrChange w:id="1789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5D301A43" w14:textId="4EB8AF7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90" w:author="Duku, Eric" w:date="2023-10-13T15:35:00Z">
              <w:r w:rsidRPr="00527225">
                <w:t>-0.971</w:t>
              </w:r>
            </w:ins>
            <w:del w:id="179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972</w:delText>
              </w:r>
            </w:del>
          </w:p>
        </w:tc>
        <w:tc>
          <w:tcPr>
            <w:tcW w:w="1299" w:type="dxa"/>
            <w:tcPrChange w:id="1792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196C63F8" w14:textId="22BE259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93" w:author="Duku, Eric" w:date="2023-10-13T15:35:00Z">
              <w:r w:rsidRPr="00527225">
                <w:t>0.037</w:t>
              </w:r>
            </w:ins>
            <w:del w:id="1794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PrChange w:id="1795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6E43DC96" w14:textId="00B706D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796" w:author="Duku, Eric" w:date="2023-10-13T15:35:00Z">
              <w:r w:rsidRPr="00527225">
                <w:t>-25.935</w:t>
              </w:r>
            </w:ins>
            <w:del w:id="179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5.872</w:delText>
              </w:r>
            </w:del>
          </w:p>
        </w:tc>
        <w:tc>
          <w:tcPr>
            <w:tcW w:w="1874" w:type="dxa"/>
            <w:tcPrChange w:id="1798" w:author="Duku, Eric" w:date="2023-10-13T15:35:00Z">
              <w:tcPr>
                <w:tcW w:w="1874" w:type="dxa"/>
                <w:gridSpan w:val="2"/>
              </w:tcPr>
            </w:tcPrChange>
          </w:tcPr>
          <w:p w14:paraId="3C7248E0" w14:textId="1F4CD72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7654B71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799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800" w:author="Duku, Eric" w:date="2023-10-13T15:35:00Z">
              <w:tcPr>
                <w:tcW w:w="2586" w:type="dxa"/>
                <w:vAlign w:val="bottom"/>
              </w:tcPr>
            </w:tcPrChange>
          </w:tcPr>
          <w:p w14:paraId="40B970C4" w14:textId="61E69D8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lastRenderedPageBreak/>
              <w:t>EMOT08$2</w:t>
            </w:r>
          </w:p>
        </w:tc>
        <w:tc>
          <w:tcPr>
            <w:tcW w:w="1490" w:type="dxa"/>
            <w:tcPrChange w:id="1801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2527F3C2" w14:textId="4A6D695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02" w:author="Duku, Eric" w:date="2023-10-13T15:35:00Z">
              <w:r w:rsidRPr="00527225">
                <w:t>0.294</w:t>
              </w:r>
            </w:ins>
            <w:del w:id="180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293</w:delText>
              </w:r>
            </w:del>
          </w:p>
        </w:tc>
        <w:tc>
          <w:tcPr>
            <w:tcW w:w="1299" w:type="dxa"/>
            <w:tcPrChange w:id="1804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08BF2A2E" w14:textId="752796B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05" w:author="Duku, Eric" w:date="2023-10-13T15:35:00Z">
              <w:r w:rsidRPr="00527225">
                <w:t>0.036</w:t>
              </w:r>
            </w:ins>
            <w:del w:id="1806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6</w:delText>
              </w:r>
            </w:del>
          </w:p>
        </w:tc>
        <w:tc>
          <w:tcPr>
            <w:tcW w:w="1777" w:type="dxa"/>
            <w:tcPrChange w:id="1807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28C1CBE1" w14:textId="7D9045C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08" w:author="Duku, Eric" w:date="2023-10-13T15:35:00Z">
              <w:r w:rsidRPr="00527225">
                <w:t>8.165</w:t>
              </w:r>
            </w:ins>
            <w:del w:id="180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8.125</w:delText>
              </w:r>
            </w:del>
          </w:p>
        </w:tc>
        <w:tc>
          <w:tcPr>
            <w:tcW w:w="1874" w:type="dxa"/>
            <w:tcPrChange w:id="1810" w:author="Duku, Eric" w:date="2023-10-13T15:35:00Z">
              <w:tcPr>
                <w:tcW w:w="1874" w:type="dxa"/>
                <w:gridSpan w:val="2"/>
              </w:tcPr>
            </w:tcPrChange>
          </w:tcPr>
          <w:p w14:paraId="2DB72DD0" w14:textId="51281B8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4B83D13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811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812" w:author="Duku, Eric" w:date="2023-10-13T15:35:00Z">
              <w:tcPr>
                <w:tcW w:w="2586" w:type="dxa"/>
                <w:vAlign w:val="bottom"/>
              </w:tcPr>
            </w:tcPrChange>
          </w:tcPr>
          <w:p w14:paraId="1D73C90C" w14:textId="0AB544F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9$1</w:t>
            </w:r>
          </w:p>
        </w:tc>
        <w:tc>
          <w:tcPr>
            <w:tcW w:w="1490" w:type="dxa"/>
            <w:tcPrChange w:id="1813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7DF482F5" w14:textId="5BDA092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14" w:author="Duku, Eric" w:date="2023-10-13T15:35:00Z">
              <w:r w:rsidRPr="00527225">
                <w:t>-0.621</w:t>
              </w:r>
            </w:ins>
            <w:del w:id="181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62</w:delText>
              </w:r>
            </w:del>
          </w:p>
        </w:tc>
        <w:tc>
          <w:tcPr>
            <w:tcW w:w="1299" w:type="dxa"/>
            <w:tcPrChange w:id="1816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2850FAA6" w14:textId="265EFA3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17" w:author="Duku, Eric" w:date="2023-10-13T15:35:00Z">
              <w:r w:rsidRPr="00527225">
                <w:t>0.041</w:t>
              </w:r>
            </w:ins>
            <w:del w:id="1818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1</w:delText>
              </w:r>
            </w:del>
          </w:p>
        </w:tc>
        <w:tc>
          <w:tcPr>
            <w:tcW w:w="1777" w:type="dxa"/>
            <w:tcPrChange w:id="1819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45AC7FB5" w14:textId="4B26E77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20" w:author="Duku, Eric" w:date="2023-10-13T15:35:00Z">
              <w:r w:rsidRPr="00527225">
                <w:t>-14.988</w:t>
              </w:r>
            </w:ins>
            <w:del w:id="182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4.954</w:delText>
              </w:r>
            </w:del>
          </w:p>
        </w:tc>
        <w:tc>
          <w:tcPr>
            <w:tcW w:w="1874" w:type="dxa"/>
            <w:tcPrChange w:id="1822" w:author="Duku, Eric" w:date="2023-10-13T15:35:00Z">
              <w:tcPr>
                <w:tcW w:w="1874" w:type="dxa"/>
                <w:gridSpan w:val="2"/>
              </w:tcPr>
            </w:tcPrChange>
          </w:tcPr>
          <w:p w14:paraId="05AC0E96" w14:textId="5134966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9BE14BE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823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824" w:author="Duku, Eric" w:date="2023-10-13T15:35:00Z">
              <w:tcPr>
                <w:tcW w:w="2586" w:type="dxa"/>
                <w:vAlign w:val="bottom"/>
              </w:tcPr>
            </w:tcPrChange>
          </w:tcPr>
          <w:p w14:paraId="3D6E1D41" w14:textId="697B9C0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9$2</w:t>
            </w:r>
          </w:p>
        </w:tc>
        <w:tc>
          <w:tcPr>
            <w:tcW w:w="1490" w:type="dxa"/>
            <w:tcPrChange w:id="1825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446523D3" w14:textId="6BF37DA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26" w:author="Duku, Eric" w:date="2023-10-13T15:35:00Z">
              <w:r w:rsidRPr="00527225">
                <w:t>0.093</w:t>
              </w:r>
            </w:ins>
            <w:del w:id="182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93</w:delText>
              </w:r>
            </w:del>
          </w:p>
        </w:tc>
        <w:tc>
          <w:tcPr>
            <w:tcW w:w="1299" w:type="dxa"/>
            <w:tcPrChange w:id="1828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771C2DFD" w14:textId="4D8D81B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29" w:author="Duku, Eric" w:date="2023-10-13T15:35:00Z">
              <w:r w:rsidRPr="00527225">
                <w:t>0.040</w:t>
              </w:r>
            </w:ins>
            <w:del w:id="1830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1</w:delText>
              </w:r>
            </w:del>
          </w:p>
        </w:tc>
        <w:tc>
          <w:tcPr>
            <w:tcW w:w="1777" w:type="dxa"/>
            <w:tcPrChange w:id="1831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0F1D4909" w14:textId="1D81A52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32" w:author="Duku, Eric" w:date="2023-10-13T15:35:00Z">
              <w:r w:rsidRPr="00527225">
                <w:t>2.298</w:t>
              </w:r>
            </w:ins>
            <w:del w:id="183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2.292</w:delText>
              </w:r>
            </w:del>
          </w:p>
        </w:tc>
        <w:tc>
          <w:tcPr>
            <w:tcW w:w="1874" w:type="dxa"/>
            <w:vAlign w:val="bottom"/>
            <w:tcPrChange w:id="1834" w:author="Duku, Eric" w:date="2023-10-13T15:35:00Z">
              <w:tcPr>
                <w:tcW w:w="1874" w:type="dxa"/>
                <w:gridSpan w:val="2"/>
                <w:vAlign w:val="bottom"/>
              </w:tcPr>
            </w:tcPrChange>
          </w:tcPr>
          <w:p w14:paraId="71879723" w14:textId="6551C98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2</w:t>
            </w:r>
          </w:p>
        </w:tc>
      </w:tr>
      <w:tr w:rsidR="00203E94" w14:paraId="2C340249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835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836" w:author="Duku, Eric" w:date="2023-10-13T15:35:00Z">
              <w:tcPr>
                <w:tcW w:w="2586" w:type="dxa"/>
                <w:vAlign w:val="bottom"/>
              </w:tcPr>
            </w:tcPrChange>
          </w:tcPr>
          <w:p w14:paraId="06EBE681" w14:textId="0DAD236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0$1</w:t>
            </w:r>
          </w:p>
        </w:tc>
        <w:tc>
          <w:tcPr>
            <w:tcW w:w="1490" w:type="dxa"/>
            <w:tcPrChange w:id="1837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22F69A9D" w14:textId="455DCBE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38" w:author="Duku, Eric" w:date="2023-10-13T15:35:00Z">
              <w:r w:rsidRPr="00527225">
                <w:t>-1.255</w:t>
              </w:r>
            </w:ins>
            <w:del w:id="183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256</w:delText>
              </w:r>
            </w:del>
          </w:p>
        </w:tc>
        <w:tc>
          <w:tcPr>
            <w:tcW w:w="1299" w:type="dxa"/>
            <w:tcPrChange w:id="1840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699648E6" w14:textId="3AED168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41" w:author="Duku, Eric" w:date="2023-10-13T15:35:00Z">
              <w:r w:rsidRPr="00527225">
                <w:t>0.039</w:t>
              </w:r>
            </w:ins>
            <w:del w:id="1842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9</w:delText>
              </w:r>
            </w:del>
          </w:p>
        </w:tc>
        <w:tc>
          <w:tcPr>
            <w:tcW w:w="1777" w:type="dxa"/>
            <w:tcPrChange w:id="1843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45778246" w14:textId="36D4861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44" w:author="Duku, Eric" w:date="2023-10-13T15:35:00Z">
              <w:r w:rsidRPr="00527225">
                <w:t>-32.325</w:t>
              </w:r>
            </w:ins>
            <w:del w:id="184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2.268</w:delText>
              </w:r>
            </w:del>
          </w:p>
        </w:tc>
        <w:tc>
          <w:tcPr>
            <w:tcW w:w="1874" w:type="dxa"/>
            <w:tcPrChange w:id="1846" w:author="Duku, Eric" w:date="2023-10-13T15:35:00Z">
              <w:tcPr>
                <w:tcW w:w="1874" w:type="dxa"/>
                <w:gridSpan w:val="2"/>
              </w:tcPr>
            </w:tcPrChange>
          </w:tcPr>
          <w:p w14:paraId="14CD8A01" w14:textId="171B361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6DE8FB5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847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848" w:author="Duku, Eric" w:date="2023-10-13T15:35:00Z">
              <w:tcPr>
                <w:tcW w:w="2586" w:type="dxa"/>
                <w:vAlign w:val="bottom"/>
              </w:tcPr>
            </w:tcPrChange>
          </w:tcPr>
          <w:p w14:paraId="3D30DD87" w14:textId="09F6145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0$2</w:t>
            </w:r>
          </w:p>
        </w:tc>
        <w:tc>
          <w:tcPr>
            <w:tcW w:w="1490" w:type="dxa"/>
            <w:tcPrChange w:id="1849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16AF466F" w14:textId="4A8E90C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50" w:author="Duku, Eric" w:date="2023-10-13T15:35:00Z">
              <w:r w:rsidRPr="00527225">
                <w:t>-0.462</w:t>
              </w:r>
            </w:ins>
            <w:del w:id="185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462</w:delText>
              </w:r>
            </w:del>
          </w:p>
        </w:tc>
        <w:tc>
          <w:tcPr>
            <w:tcW w:w="1299" w:type="dxa"/>
            <w:tcPrChange w:id="1852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5D2DC140" w14:textId="7700895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53" w:author="Duku, Eric" w:date="2023-10-13T15:35:00Z">
              <w:r w:rsidRPr="00527225">
                <w:t>0.035</w:t>
              </w:r>
            </w:ins>
            <w:del w:id="1854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1855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3F5BA58B" w14:textId="59BECD0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56" w:author="Duku, Eric" w:date="2023-10-13T15:35:00Z">
              <w:r w:rsidRPr="00527225">
                <w:t>-13.227</w:t>
              </w:r>
            </w:ins>
            <w:del w:id="185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3.198</w:delText>
              </w:r>
            </w:del>
          </w:p>
        </w:tc>
        <w:tc>
          <w:tcPr>
            <w:tcW w:w="1874" w:type="dxa"/>
            <w:tcPrChange w:id="1858" w:author="Duku, Eric" w:date="2023-10-13T15:35:00Z">
              <w:tcPr>
                <w:tcW w:w="1874" w:type="dxa"/>
                <w:gridSpan w:val="2"/>
              </w:tcPr>
            </w:tcPrChange>
          </w:tcPr>
          <w:p w14:paraId="39EA918D" w14:textId="4542986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3595DC5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859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860" w:author="Duku, Eric" w:date="2023-10-13T15:35:00Z">
              <w:tcPr>
                <w:tcW w:w="2586" w:type="dxa"/>
                <w:vAlign w:val="bottom"/>
              </w:tcPr>
            </w:tcPrChange>
          </w:tcPr>
          <w:p w14:paraId="05B756FB" w14:textId="26DD965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1$1</w:t>
            </w:r>
          </w:p>
        </w:tc>
        <w:tc>
          <w:tcPr>
            <w:tcW w:w="1490" w:type="dxa"/>
            <w:tcPrChange w:id="1861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6590A19D" w14:textId="39DDB54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62" w:author="Duku, Eric" w:date="2023-10-13T15:35:00Z">
              <w:r w:rsidRPr="00527225">
                <w:t>-1.333</w:t>
              </w:r>
            </w:ins>
            <w:del w:id="186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333</w:delText>
              </w:r>
            </w:del>
          </w:p>
        </w:tc>
        <w:tc>
          <w:tcPr>
            <w:tcW w:w="1299" w:type="dxa"/>
            <w:tcPrChange w:id="1864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7894FA58" w14:textId="6C4A753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65" w:author="Duku, Eric" w:date="2023-10-13T15:35:00Z">
              <w:r w:rsidRPr="00527225">
                <w:t>0.042</w:t>
              </w:r>
            </w:ins>
            <w:del w:id="1866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2</w:delText>
              </w:r>
            </w:del>
          </w:p>
        </w:tc>
        <w:tc>
          <w:tcPr>
            <w:tcW w:w="1777" w:type="dxa"/>
            <w:tcPrChange w:id="1867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0654FAE8" w14:textId="5A6D40C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68" w:author="Duku, Eric" w:date="2023-10-13T15:35:00Z">
              <w:r w:rsidRPr="00527225">
                <w:t>-32.044</w:t>
              </w:r>
            </w:ins>
            <w:del w:id="186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2.013</w:delText>
              </w:r>
            </w:del>
          </w:p>
        </w:tc>
        <w:tc>
          <w:tcPr>
            <w:tcW w:w="1874" w:type="dxa"/>
            <w:tcPrChange w:id="1870" w:author="Duku, Eric" w:date="2023-10-13T15:35:00Z">
              <w:tcPr>
                <w:tcW w:w="1874" w:type="dxa"/>
                <w:gridSpan w:val="2"/>
              </w:tcPr>
            </w:tcPrChange>
          </w:tcPr>
          <w:p w14:paraId="052A505B" w14:textId="39F8CA4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4948274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871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872" w:author="Duku, Eric" w:date="2023-10-13T15:35:00Z">
              <w:tcPr>
                <w:tcW w:w="2586" w:type="dxa"/>
                <w:vAlign w:val="bottom"/>
              </w:tcPr>
            </w:tcPrChange>
          </w:tcPr>
          <w:p w14:paraId="01D7D365" w14:textId="187487D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1$2</w:t>
            </w:r>
          </w:p>
        </w:tc>
        <w:tc>
          <w:tcPr>
            <w:tcW w:w="1490" w:type="dxa"/>
            <w:tcPrChange w:id="1873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4FD56F9B" w14:textId="1F0EBB4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74" w:author="Duku, Eric" w:date="2023-10-13T15:35:00Z">
              <w:r w:rsidRPr="00527225">
                <w:t>-0.640</w:t>
              </w:r>
            </w:ins>
            <w:del w:id="187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639</w:delText>
              </w:r>
            </w:del>
          </w:p>
        </w:tc>
        <w:tc>
          <w:tcPr>
            <w:tcW w:w="1299" w:type="dxa"/>
            <w:tcPrChange w:id="1876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4A2763B4" w14:textId="5554B58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77" w:author="Duku, Eric" w:date="2023-10-13T15:35:00Z">
              <w:r w:rsidRPr="00527225">
                <w:t>0.039</w:t>
              </w:r>
            </w:ins>
            <w:del w:id="1878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9</w:delText>
              </w:r>
            </w:del>
          </w:p>
        </w:tc>
        <w:tc>
          <w:tcPr>
            <w:tcW w:w="1777" w:type="dxa"/>
            <w:tcPrChange w:id="1879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6428CB6D" w14:textId="7B9D311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80" w:author="Duku, Eric" w:date="2023-10-13T15:35:00Z">
              <w:r w:rsidRPr="00527225">
                <w:t>-16.506</w:t>
              </w:r>
            </w:ins>
            <w:del w:id="188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6.475</w:delText>
              </w:r>
            </w:del>
          </w:p>
        </w:tc>
        <w:tc>
          <w:tcPr>
            <w:tcW w:w="1874" w:type="dxa"/>
            <w:tcPrChange w:id="1882" w:author="Duku, Eric" w:date="2023-10-13T15:35:00Z">
              <w:tcPr>
                <w:tcW w:w="1874" w:type="dxa"/>
                <w:gridSpan w:val="2"/>
              </w:tcPr>
            </w:tcPrChange>
          </w:tcPr>
          <w:p w14:paraId="0C11090A" w14:textId="3A9F137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65ED5DD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883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884" w:author="Duku, Eric" w:date="2023-10-13T15:35:00Z">
              <w:tcPr>
                <w:tcW w:w="2586" w:type="dxa"/>
                <w:vAlign w:val="bottom"/>
              </w:tcPr>
            </w:tcPrChange>
          </w:tcPr>
          <w:p w14:paraId="4FA523C2" w14:textId="03BBA7B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2$1</w:t>
            </w:r>
          </w:p>
        </w:tc>
        <w:tc>
          <w:tcPr>
            <w:tcW w:w="1490" w:type="dxa"/>
            <w:tcPrChange w:id="1885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0D59AF4F" w14:textId="6BFBCF2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86" w:author="Duku, Eric" w:date="2023-10-13T15:35:00Z">
              <w:r w:rsidRPr="00527225">
                <w:t>-1.373</w:t>
              </w:r>
            </w:ins>
            <w:del w:id="188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373</w:delText>
              </w:r>
            </w:del>
          </w:p>
        </w:tc>
        <w:tc>
          <w:tcPr>
            <w:tcW w:w="1299" w:type="dxa"/>
            <w:tcPrChange w:id="1888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44A71768" w14:textId="4123BFE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89" w:author="Duku, Eric" w:date="2023-10-13T15:35:00Z">
              <w:r w:rsidRPr="00527225">
                <w:t>0.043</w:t>
              </w:r>
            </w:ins>
            <w:del w:id="1890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3</w:delText>
              </w:r>
            </w:del>
          </w:p>
        </w:tc>
        <w:tc>
          <w:tcPr>
            <w:tcW w:w="1777" w:type="dxa"/>
            <w:tcPrChange w:id="1891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5939C2FA" w14:textId="7C07296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92" w:author="Duku, Eric" w:date="2023-10-13T15:35:00Z">
              <w:r w:rsidRPr="00527225">
                <w:t>-32.259</w:t>
              </w:r>
            </w:ins>
            <w:del w:id="189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2.241</w:delText>
              </w:r>
            </w:del>
          </w:p>
        </w:tc>
        <w:tc>
          <w:tcPr>
            <w:tcW w:w="1874" w:type="dxa"/>
            <w:tcPrChange w:id="1894" w:author="Duku, Eric" w:date="2023-10-13T15:35:00Z">
              <w:tcPr>
                <w:tcW w:w="1874" w:type="dxa"/>
                <w:gridSpan w:val="2"/>
              </w:tcPr>
            </w:tcPrChange>
          </w:tcPr>
          <w:p w14:paraId="17F9D4A1" w14:textId="47CA70F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33A0A2A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895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896" w:author="Duku, Eric" w:date="2023-10-13T15:35:00Z">
              <w:tcPr>
                <w:tcW w:w="2586" w:type="dxa"/>
                <w:vAlign w:val="bottom"/>
              </w:tcPr>
            </w:tcPrChange>
          </w:tcPr>
          <w:p w14:paraId="4B9CCB0B" w14:textId="3C5C91F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2$2</w:t>
            </w:r>
          </w:p>
        </w:tc>
        <w:tc>
          <w:tcPr>
            <w:tcW w:w="1490" w:type="dxa"/>
            <w:tcPrChange w:id="1897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592633D2" w14:textId="74DEC3F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898" w:author="Duku, Eric" w:date="2023-10-13T15:35:00Z">
              <w:r w:rsidRPr="00527225">
                <w:t>-0.683</w:t>
              </w:r>
            </w:ins>
            <w:del w:id="189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683</w:delText>
              </w:r>
            </w:del>
          </w:p>
        </w:tc>
        <w:tc>
          <w:tcPr>
            <w:tcW w:w="1299" w:type="dxa"/>
            <w:tcPrChange w:id="1900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299EDC6D" w14:textId="376857B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01" w:author="Duku, Eric" w:date="2023-10-13T15:35:00Z">
              <w:r w:rsidRPr="00527225">
                <w:t>0.039</w:t>
              </w:r>
            </w:ins>
            <w:del w:id="1902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9</w:delText>
              </w:r>
            </w:del>
          </w:p>
        </w:tc>
        <w:tc>
          <w:tcPr>
            <w:tcW w:w="1777" w:type="dxa"/>
            <w:tcPrChange w:id="1903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4E7B12F8" w14:textId="0BCC3CB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04" w:author="Duku, Eric" w:date="2023-10-13T15:35:00Z">
              <w:r w:rsidRPr="00527225">
                <w:t>-17.402</w:t>
              </w:r>
            </w:ins>
            <w:del w:id="190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7.382</w:delText>
              </w:r>
            </w:del>
          </w:p>
        </w:tc>
        <w:tc>
          <w:tcPr>
            <w:tcW w:w="1874" w:type="dxa"/>
            <w:tcPrChange w:id="1906" w:author="Duku, Eric" w:date="2023-10-13T15:35:00Z">
              <w:tcPr>
                <w:tcW w:w="1874" w:type="dxa"/>
                <w:gridSpan w:val="2"/>
              </w:tcPr>
            </w:tcPrChange>
          </w:tcPr>
          <w:p w14:paraId="629397F9" w14:textId="572B43B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BD0D97A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907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908" w:author="Duku, Eric" w:date="2023-10-13T15:35:00Z">
              <w:tcPr>
                <w:tcW w:w="2586" w:type="dxa"/>
                <w:vAlign w:val="bottom"/>
              </w:tcPr>
            </w:tcPrChange>
          </w:tcPr>
          <w:p w14:paraId="766B2100" w14:textId="31D2888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3$1</w:t>
            </w:r>
          </w:p>
        </w:tc>
        <w:tc>
          <w:tcPr>
            <w:tcW w:w="1490" w:type="dxa"/>
            <w:tcPrChange w:id="1909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06DDF796" w14:textId="6D7399E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10" w:author="Duku, Eric" w:date="2023-10-13T15:35:00Z">
              <w:r w:rsidRPr="00527225">
                <w:t>-1.437</w:t>
              </w:r>
            </w:ins>
            <w:del w:id="191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437</w:delText>
              </w:r>
            </w:del>
          </w:p>
        </w:tc>
        <w:tc>
          <w:tcPr>
            <w:tcW w:w="1299" w:type="dxa"/>
            <w:tcPrChange w:id="1912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0C6FEF44" w14:textId="68707A1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13" w:author="Duku, Eric" w:date="2023-10-13T15:35:00Z">
              <w:r w:rsidRPr="00527225">
                <w:t>0.046</w:t>
              </w:r>
            </w:ins>
            <w:del w:id="1914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6</w:delText>
              </w:r>
            </w:del>
          </w:p>
        </w:tc>
        <w:tc>
          <w:tcPr>
            <w:tcW w:w="1777" w:type="dxa"/>
            <w:tcPrChange w:id="1915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3D3AB8E7" w14:textId="499B5E1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16" w:author="Duku, Eric" w:date="2023-10-13T15:35:00Z">
              <w:r w:rsidRPr="00527225">
                <w:t>-30.913</w:t>
              </w:r>
            </w:ins>
            <w:del w:id="191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0.896</w:delText>
              </w:r>
            </w:del>
          </w:p>
        </w:tc>
        <w:tc>
          <w:tcPr>
            <w:tcW w:w="1874" w:type="dxa"/>
            <w:tcPrChange w:id="1918" w:author="Duku, Eric" w:date="2023-10-13T15:35:00Z">
              <w:tcPr>
                <w:tcW w:w="1874" w:type="dxa"/>
                <w:gridSpan w:val="2"/>
              </w:tcPr>
            </w:tcPrChange>
          </w:tcPr>
          <w:p w14:paraId="10D44E69" w14:textId="6C3287E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E2DFD9B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919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920" w:author="Duku, Eric" w:date="2023-10-13T15:35:00Z">
              <w:tcPr>
                <w:tcW w:w="2586" w:type="dxa"/>
                <w:vAlign w:val="bottom"/>
              </w:tcPr>
            </w:tcPrChange>
          </w:tcPr>
          <w:p w14:paraId="6BDD6DB4" w14:textId="6995353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3$2</w:t>
            </w:r>
          </w:p>
        </w:tc>
        <w:tc>
          <w:tcPr>
            <w:tcW w:w="1490" w:type="dxa"/>
            <w:tcPrChange w:id="1921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28C67513" w14:textId="70032B9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22" w:author="Duku, Eric" w:date="2023-10-13T15:35:00Z">
              <w:r w:rsidRPr="00527225">
                <w:t>-0.790</w:t>
              </w:r>
            </w:ins>
            <w:del w:id="192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79</w:delText>
              </w:r>
            </w:del>
          </w:p>
        </w:tc>
        <w:tc>
          <w:tcPr>
            <w:tcW w:w="1299" w:type="dxa"/>
            <w:tcPrChange w:id="1924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608615EB" w14:textId="13F0723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25" w:author="Duku, Eric" w:date="2023-10-13T15:35:00Z">
              <w:r w:rsidRPr="00527225">
                <w:t>0.041</w:t>
              </w:r>
            </w:ins>
            <w:del w:id="1926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1</w:delText>
              </w:r>
            </w:del>
          </w:p>
        </w:tc>
        <w:tc>
          <w:tcPr>
            <w:tcW w:w="1777" w:type="dxa"/>
            <w:tcPrChange w:id="1927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1303C52C" w14:textId="444BAD8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28" w:author="Duku, Eric" w:date="2023-10-13T15:35:00Z">
              <w:r w:rsidRPr="00527225">
                <w:t>-19.362</w:t>
              </w:r>
            </w:ins>
            <w:del w:id="192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9.331</w:delText>
              </w:r>
            </w:del>
          </w:p>
        </w:tc>
        <w:tc>
          <w:tcPr>
            <w:tcW w:w="1874" w:type="dxa"/>
            <w:tcPrChange w:id="1930" w:author="Duku, Eric" w:date="2023-10-13T15:35:00Z">
              <w:tcPr>
                <w:tcW w:w="1874" w:type="dxa"/>
                <w:gridSpan w:val="2"/>
              </w:tcPr>
            </w:tcPrChange>
          </w:tcPr>
          <w:p w14:paraId="12AFD293" w14:textId="2C4F5E3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1CCAEC7A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931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932" w:author="Duku, Eric" w:date="2023-10-13T15:35:00Z">
              <w:tcPr>
                <w:tcW w:w="2586" w:type="dxa"/>
                <w:vAlign w:val="bottom"/>
              </w:tcPr>
            </w:tcPrChange>
          </w:tcPr>
          <w:p w14:paraId="1AF15A9C" w14:textId="7BDEDD1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4$1</w:t>
            </w:r>
          </w:p>
        </w:tc>
        <w:tc>
          <w:tcPr>
            <w:tcW w:w="1490" w:type="dxa"/>
            <w:tcPrChange w:id="1933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382DC03B" w14:textId="600F63E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34" w:author="Duku, Eric" w:date="2023-10-13T15:35:00Z">
              <w:r w:rsidRPr="00527225">
                <w:t>-1.406</w:t>
              </w:r>
            </w:ins>
            <w:del w:id="193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406</w:delText>
              </w:r>
            </w:del>
          </w:p>
        </w:tc>
        <w:tc>
          <w:tcPr>
            <w:tcW w:w="1299" w:type="dxa"/>
            <w:tcPrChange w:id="1936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4E346954" w14:textId="34731B9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37" w:author="Duku, Eric" w:date="2023-10-13T15:35:00Z">
              <w:r w:rsidRPr="00527225">
                <w:t>0.045</w:t>
              </w:r>
            </w:ins>
            <w:del w:id="1938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5</w:delText>
              </w:r>
            </w:del>
          </w:p>
        </w:tc>
        <w:tc>
          <w:tcPr>
            <w:tcW w:w="1777" w:type="dxa"/>
            <w:tcPrChange w:id="1939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4BB9A9CF" w14:textId="28DDF99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40" w:author="Duku, Eric" w:date="2023-10-13T15:35:00Z">
              <w:r w:rsidRPr="00527225">
                <w:t>-31.214</w:t>
              </w:r>
            </w:ins>
            <w:del w:id="194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1.194</w:delText>
              </w:r>
            </w:del>
          </w:p>
        </w:tc>
        <w:tc>
          <w:tcPr>
            <w:tcW w:w="1874" w:type="dxa"/>
            <w:tcPrChange w:id="1942" w:author="Duku, Eric" w:date="2023-10-13T15:35:00Z">
              <w:tcPr>
                <w:tcW w:w="1874" w:type="dxa"/>
                <w:gridSpan w:val="2"/>
              </w:tcPr>
            </w:tcPrChange>
          </w:tcPr>
          <w:p w14:paraId="2CB4526D" w14:textId="0AA0D7A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7E1FCA6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943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944" w:author="Duku, Eric" w:date="2023-10-13T15:35:00Z">
              <w:tcPr>
                <w:tcW w:w="2586" w:type="dxa"/>
                <w:vAlign w:val="bottom"/>
              </w:tcPr>
            </w:tcPrChange>
          </w:tcPr>
          <w:p w14:paraId="107A8977" w14:textId="577D0B8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4$2</w:t>
            </w:r>
          </w:p>
        </w:tc>
        <w:tc>
          <w:tcPr>
            <w:tcW w:w="1490" w:type="dxa"/>
            <w:tcPrChange w:id="1945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47F857E5" w14:textId="190E033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46" w:author="Duku, Eric" w:date="2023-10-13T15:35:00Z">
              <w:r w:rsidRPr="00527225">
                <w:t>-0.547</w:t>
              </w:r>
            </w:ins>
            <w:del w:id="194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546</w:delText>
              </w:r>
            </w:del>
          </w:p>
        </w:tc>
        <w:tc>
          <w:tcPr>
            <w:tcW w:w="1299" w:type="dxa"/>
            <w:tcPrChange w:id="1948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1D50D8D7" w14:textId="53C1E81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49" w:author="Duku, Eric" w:date="2023-10-13T15:35:00Z">
              <w:r w:rsidRPr="00527225">
                <w:t>0.038</w:t>
              </w:r>
            </w:ins>
            <w:del w:id="1950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PrChange w:id="1951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419B721E" w14:textId="7A2678E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52" w:author="Duku, Eric" w:date="2023-10-13T15:35:00Z">
              <w:r w:rsidRPr="00527225">
                <w:t>-14.277</w:t>
              </w:r>
            </w:ins>
            <w:del w:id="195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4.253</w:delText>
              </w:r>
            </w:del>
          </w:p>
        </w:tc>
        <w:tc>
          <w:tcPr>
            <w:tcW w:w="1874" w:type="dxa"/>
            <w:tcPrChange w:id="1954" w:author="Duku, Eric" w:date="2023-10-13T15:35:00Z">
              <w:tcPr>
                <w:tcW w:w="1874" w:type="dxa"/>
                <w:gridSpan w:val="2"/>
              </w:tcPr>
            </w:tcPrChange>
          </w:tcPr>
          <w:p w14:paraId="0375C3B7" w14:textId="313F0EC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F2987E0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955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956" w:author="Duku, Eric" w:date="2023-10-13T15:35:00Z">
              <w:tcPr>
                <w:tcW w:w="2586" w:type="dxa"/>
                <w:vAlign w:val="bottom"/>
              </w:tcPr>
            </w:tcPrChange>
          </w:tcPr>
          <w:p w14:paraId="6CFD41E8" w14:textId="5B25DAA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5$1</w:t>
            </w:r>
          </w:p>
        </w:tc>
        <w:tc>
          <w:tcPr>
            <w:tcW w:w="1490" w:type="dxa"/>
            <w:tcPrChange w:id="1957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4AD660A9" w14:textId="02C10E5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58" w:author="Duku, Eric" w:date="2023-10-13T15:35:00Z">
              <w:r w:rsidRPr="00527225">
                <w:t>-1.184</w:t>
              </w:r>
            </w:ins>
            <w:del w:id="195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184</w:delText>
              </w:r>
            </w:del>
          </w:p>
        </w:tc>
        <w:tc>
          <w:tcPr>
            <w:tcW w:w="1299" w:type="dxa"/>
            <w:tcPrChange w:id="1960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1D470525" w14:textId="4681447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61" w:author="Duku, Eric" w:date="2023-10-13T15:35:00Z">
              <w:r w:rsidRPr="00527225">
                <w:t>0.037</w:t>
              </w:r>
            </w:ins>
            <w:del w:id="1962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7</w:delText>
              </w:r>
            </w:del>
          </w:p>
        </w:tc>
        <w:tc>
          <w:tcPr>
            <w:tcW w:w="1777" w:type="dxa"/>
            <w:tcPrChange w:id="1963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489D1670" w14:textId="1F09079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64" w:author="Duku, Eric" w:date="2023-10-13T15:35:00Z">
              <w:r w:rsidRPr="00527225">
                <w:t>-31.831</w:t>
              </w:r>
            </w:ins>
            <w:del w:id="196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1.813</w:delText>
              </w:r>
            </w:del>
          </w:p>
        </w:tc>
        <w:tc>
          <w:tcPr>
            <w:tcW w:w="1874" w:type="dxa"/>
            <w:tcPrChange w:id="1966" w:author="Duku, Eric" w:date="2023-10-13T15:35:00Z">
              <w:tcPr>
                <w:tcW w:w="1874" w:type="dxa"/>
                <w:gridSpan w:val="2"/>
              </w:tcPr>
            </w:tcPrChange>
          </w:tcPr>
          <w:p w14:paraId="4D7290CB" w14:textId="2D8DBFA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12A32D8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967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968" w:author="Duku, Eric" w:date="2023-10-13T15:35:00Z">
              <w:tcPr>
                <w:tcW w:w="2586" w:type="dxa"/>
                <w:vAlign w:val="bottom"/>
              </w:tcPr>
            </w:tcPrChange>
          </w:tcPr>
          <w:p w14:paraId="638527A0" w14:textId="31FD547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5$2</w:t>
            </w:r>
          </w:p>
        </w:tc>
        <w:tc>
          <w:tcPr>
            <w:tcW w:w="1490" w:type="dxa"/>
            <w:tcPrChange w:id="1969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064E1FC9" w14:textId="51E578F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70" w:author="Duku, Eric" w:date="2023-10-13T15:35:00Z">
              <w:r w:rsidRPr="00527225">
                <w:t>-0.248</w:t>
              </w:r>
            </w:ins>
            <w:del w:id="197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247</w:delText>
              </w:r>
            </w:del>
          </w:p>
        </w:tc>
        <w:tc>
          <w:tcPr>
            <w:tcW w:w="1299" w:type="dxa"/>
            <w:tcPrChange w:id="1972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7E2622C1" w14:textId="2005486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73" w:author="Duku, Eric" w:date="2023-10-13T15:35:00Z">
              <w:r w:rsidRPr="00527225">
                <w:t>0.033</w:t>
              </w:r>
            </w:ins>
            <w:del w:id="1974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3</w:delText>
              </w:r>
            </w:del>
          </w:p>
        </w:tc>
        <w:tc>
          <w:tcPr>
            <w:tcW w:w="1777" w:type="dxa"/>
            <w:tcPrChange w:id="1975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181043EC" w14:textId="6A8936C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76" w:author="Duku, Eric" w:date="2023-10-13T15:35:00Z">
              <w:r w:rsidRPr="00527225">
                <w:t>-7.528</w:t>
              </w:r>
            </w:ins>
            <w:del w:id="197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7.496</w:delText>
              </w:r>
            </w:del>
          </w:p>
        </w:tc>
        <w:tc>
          <w:tcPr>
            <w:tcW w:w="1874" w:type="dxa"/>
            <w:tcPrChange w:id="1978" w:author="Duku, Eric" w:date="2023-10-13T15:35:00Z">
              <w:tcPr>
                <w:tcW w:w="1874" w:type="dxa"/>
                <w:gridSpan w:val="2"/>
              </w:tcPr>
            </w:tcPrChange>
          </w:tcPr>
          <w:p w14:paraId="430A6750" w14:textId="071706B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3DEBBEE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979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980" w:author="Duku, Eric" w:date="2023-10-13T15:35:00Z">
              <w:tcPr>
                <w:tcW w:w="2586" w:type="dxa"/>
                <w:vAlign w:val="bottom"/>
              </w:tcPr>
            </w:tcPrChange>
          </w:tcPr>
          <w:p w14:paraId="44D617A7" w14:textId="196A34D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6$1</w:t>
            </w:r>
          </w:p>
        </w:tc>
        <w:tc>
          <w:tcPr>
            <w:tcW w:w="1490" w:type="dxa"/>
            <w:tcPrChange w:id="1981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64563A4E" w14:textId="6410D48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82" w:author="Duku, Eric" w:date="2023-10-13T15:35:00Z">
              <w:r w:rsidRPr="00527225">
                <w:t>-1.286</w:t>
              </w:r>
            </w:ins>
            <w:del w:id="198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286</w:delText>
              </w:r>
            </w:del>
          </w:p>
        </w:tc>
        <w:tc>
          <w:tcPr>
            <w:tcW w:w="1299" w:type="dxa"/>
            <w:tcPrChange w:id="1984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5B07BDF7" w14:textId="20F8528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85" w:author="Duku, Eric" w:date="2023-10-13T15:35:00Z">
              <w:r w:rsidRPr="00527225">
                <w:t>0.038</w:t>
              </w:r>
            </w:ins>
            <w:del w:id="1986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PrChange w:id="1987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530FA1B1" w14:textId="1A97BA7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88" w:author="Duku, Eric" w:date="2023-10-13T15:35:00Z">
              <w:r w:rsidRPr="00527225">
                <w:t>-34.079</w:t>
              </w:r>
            </w:ins>
            <w:del w:id="198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4.184</w:delText>
              </w:r>
            </w:del>
          </w:p>
        </w:tc>
        <w:tc>
          <w:tcPr>
            <w:tcW w:w="1874" w:type="dxa"/>
            <w:tcPrChange w:id="1990" w:author="Duku, Eric" w:date="2023-10-13T15:35:00Z">
              <w:tcPr>
                <w:tcW w:w="1874" w:type="dxa"/>
                <w:gridSpan w:val="2"/>
              </w:tcPr>
            </w:tcPrChange>
          </w:tcPr>
          <w:p w14:paraId="19BAF1E6" w14:textId="348A869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47DB89A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991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1992" w:author="Duku, Eric" w:date="2023-10-13T15:35:00Z">
              <w:tcPr>
                <w:tcW w:w="2586" w:type="dxa"/>
                <w:vAlign w:val="bottom"/>
              </w:tcPr>
            </w:tcPrChange>
          </w:tcPr>
          <w:p w14:paraId="6CE9857D" w14:textId="415A479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6$2</w:t>
            </w:r>
          </w:p>
        </w:tc>
        <w:tc>
          <w:tcPr>
            <w:tcW w:w="1490" w:type="dxa"/>
            <w:tcPrChange w:id="1993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55B30C50" w14:textId="4EE1ADC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94" w:author="Duku, Eric" w:date="2023-10-13T15:35:00Z">
              <w:r w:rsidRPr="00527225">
                <w:t>-0.289</w:t>
              </w:r>
            </w:ins>
            <w:del w:id="199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289</w:delText>
              </w:r>
            </w:del>
          </w:p>
        </w:tc>
        <w:tc>
          <w:tcPr>
            <w:tcW w:w="1299" w:type="dxa"/>
            <w:tcPrChange w:id="1996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50EC354C" w14:textId="7C3B574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1997" w:author="Duku, Eric" w:date="2023-10-13T15:35:00Z">
              <w:r w:rsidRPr="00527225">
                <w:t>0.034</w:t>
              </w:r>
            </w:ins>
            <w:del w:id="1998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4</w:delText>
              </w:r>
            </w:del>
          </w:p>
        </w:tc>
        <w:tc>
          <w:tcPr>
            <w:tcW w:w="1777" w:type="dxa"/>
            <w:tcPrChange w:id="1999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10C59574" w14:textId="4EC1060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00" w:author="Duku, Eric" w:date="2023-10-13T15:35:00Z">
              <w:r w:rsidRPr="00527225">
                <w:t>-8.544</w:t>
              </w:r>
            </w:ins>
            <w:del w:id="200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8.545</w:delText>
              </w:r>
            </w:del>
          </w:p>
        </w:tc>
        <w:tc>
          <w:tcPr>
            <w:tcW w:w="1874" w:type="dxa"/>
            <w:tcPrChange w:id="2002" w:author="Duku, Eric" w:date="2023-10-13T15:35:00Z">
              <w:tcPr>
                <w:tcW w:w="1874" w:type="dxa"/>
                <w:gridSpan w:val="2"/>
              </w:tcPr>
            </w:tcPrChange>
          </w:tcPr>
          <w:p w14:paraId="07034BC0" w14:textId="0B69C20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6E93726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003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004" w:author="Duku, Eric" w:date="2023-10-13T15:35:00Z">
              <w:tcPr>
                <w:tcW w:w="2586" w:type="dxa"/>
                <w:vAlign w:val="bottom"/>
              </w:tcPr>
            </w:tcPrChange>
          </w:tcPr>
          <w:p w14:paraId="3752E6AF" w14:textId="7346073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7$1</w:t>
            </w:r>
          </w:p>
        </w:tc>
        <w:tc>
          <w:tcPr>
            <w:tcW w:w="1490" w:type="dxa"/>
            <w:tcPrChange w:id="2005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026890C9" w14:textId="64F976E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06" w:author="Duku, Eric" w:date="2023-10-13T15:35:00Z">
              <w:r w:rsidRPr="00527225">
                <w:t>-1.323</w:t>
              </w:r>
            </w:ins>
            <w:del w:id="200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323</w:delText>
              </w:r>
            </w:del>
          </w:p>
        </w:tc>
        <w:tc>
          <w:tcPr>
            <w:tcW w:w="1299" w:type="dxa"/>
            <w:tcPrChange w:id="2008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00870DE5" w14:textId="279A973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09" w:author="Duku, Eric" w:date="2023-10-13T15:35:00Z">
              <w:r w:rsidRPr="00527225">
                <w:t>0.040</w:t>
              </w:r>
            </w:ins>
            <w:del w:id="2010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</w:delText>
              </w:r>
            </w:del>
          </w:p>
        </w:tc>
        <w:tc>
          <w:tcPr>
            <w:tcW w:w="1777" w:type="dxa"/>
            <w:tcPrChange w:id="2011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582CB760" w14:textId="72F3784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12" w:author="Duku, Eric" w:date="2023-10-13T15:35:00Z">
              <w:r w:rsidRPr="00527225">
                <w:t>-33.286</w:t>
              </w:r>
            </w:ins>
            <w:del w:id="201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3.343</w:delText>
              </w:r>
            </w:del>
          </w:p>
        </w:tc>
        <w:tc>
          <w:tcPr>
            <w:tcW w:w="1874" w:type="dxa"/>
            <w:tcPrChange w:id="2014" w:author="Duku, Eric" w:date="2023-10-13T15:35:00Z">
              <w:tcPr>
                <w:tcW w:w="1874" w:type="dxa"/>
                <w:gridSpan w:val="2"/>
              </w:tcPr>
            </w:tcPrChange>
          </w:tcPr>
          <w:p w14:paraId="4683BCA7" w14:textId="2A77615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A84C94C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015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016" w:author="Duku, Eric" w:date="2023-10-13T15:35:00Z">
              <w:tcPr>
                <w:tcW w:w="2586" w:type="dxa"/>
                <w:vAlign w:val="bottom"/>
              </w:tcPr>
            </w:tcPrChange>
          </w:tcPr>
          <w:p w14:paraId="0D20A6D2" w14:textId="40DE809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7$2</w:t>
            </w:r>
          </w:p>
        </w:tc>
        <w:tc>
          <w:tcPr>
            <w:tcW w:w="1490" w:type="dxa"/>
            <w:tcPrChange w:id="2017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38AC884D" w14:textId="1B7DE0A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18" w:author="Duku, Eric" w:date="2023-10-13T15:35:00Z">
              <w:r w:rsidRPr="00527225">
                <w:t>-0.248</w:t>
              </w:r>
            </w:ins>
            <w:del w:id="201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248</w:delText>
              </w:r>
            </w:del>
          </w:p>
        </w:tc>
        <w:tc>
          <w:tcPr>
            <w:tcW w:w="1299" w:type="dxa"/>
            <w:tcPrChange w:id="2020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4DF5CCC9" w14:textId="55394E4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21" w:author="Duku, Eric" w:date="2023-10-13T15:35:00Z">
              <w:r w:rsidRPr="00527225">
                <w:t>0.034</w:t>
              </w:r>
            </w:ins>
            <w:del w:id="2022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4</w:delText>
              </w:r>
            </w:del>
          </w:p>
        </w:tc>
        <w:tc>
          <w:tcPr>
            <w:tcW w:w="1777" w:type="dxa"/>
            <w:tcPrChange w:id="2023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69BE1A8D" w14:textId="00B21FA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24" w:author="Duku, Eric" w:date="2023-10-13T15:35:00Z">
              <w:r w:rsidRPr="00527225">
                <w:t>-7.257</w:t>
              </w:r>
            </w:ins>
            <w:del w:id="202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7.269</w:delText>
              </w:r>
            </w:del>
          </w:p>
        </w:tc>
        <w:tc>
          <w:tcPr>
            <w:tcW w:w="1874" w:type="dxa"/>
            <w:tcPrChange w:id="2026" w:author="Duku, Eric" w:date="2023-10-13T15:35:00Z">
              <w:tcPr>
                <w:tcW w:w="1874" w:type="dxa"/>
                <w:gridSpan w:val="2"/>
              </w:tcPr>
            </w:tcPrChange>
          </w:tcPr>
          <w:p w14:paraId="3D0D83C4" w14:textId="2412083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D7C4F89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027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028" w:author="Duku, Eric" w:date="2023-10-13T15:35:00Z">
              <w:tcPr>
                <w:tcW w:w="2586" w:type="dxa"/>
                <w:vAlign w:val="bottom"/>
              </w:tcPr>
            </w:tcPrChange>
          </w:tcPr>
          <w:p w14:paraId="703FBB6B" w14:textId="62D1078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8$1</w:t>
            </w:r>
          </w:p>
        </w:tc>
        <w:tc>
          <w:tcPr>
            <w:tcW w:w="1490" w:type="dxa"/>
            <w:tcPrChange w:id="2029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5805D83A" w14:textId="5BCADBF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30" w:author="Duku, Eric" w:date="2023-10-13T15:35:00Z">
              <w:r w:rsidRPr="00527225">
                <w:t>-1.424</w:t>
              </w:r>
            </w:ins>
            <w:del w:id="203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423</w:delText>
              </w:r>
            </w:del>
          </w:p>
        </w:tc>
        <w:tc>
          <w:tcPr>
            <w:tcW w:w="1299" w:type="dxa"/>
            <w:tcPrChange w:id="2032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734519AF" w14:textId="017DB73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33" w:author="Duku, Eric" w:date="2023-10-13T15:35:00Z">
              <w:r w:rsidRPr="00527225">
                <w:t>0.043</w:t>
              </w:r>
            </w:ins>
            <w:del w:id="2034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3</w:delText>
              </w:r>
            </w:del>
          </w:p>
        </w:tc>
        <w:tc>
          <w:tcPr>
            <w:tcW w:w="1777" w:type="dxa"/>
            <w:tcPrChange w:id="2035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3CF74F00" w14:textId="0024A76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36" w:author="Duku, Eric" w:date="2023-10-13T15:35:00Z">
              <w:r w:rsidRPr="00527225">
                <w:t>-33.025</w:t>
              </w:r>
            </w:ins>
            <w:del w:id="203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3.004</w:delText>
              </w:r>
            </w:del>
          </w:p>
        </w:tc>
        <w:tc>
          <w:tcPr>
            <w:tcW w:w="1874" w:type="dxa"/>
            <w:tcPrChange w:id="2038" w:author="Duku, Eric" w:date="2023-10-13T15:35:00Z">
              <w:tcPr>
                <w:tcW w:w="1874" w:type="dxa"/>
                <w:gridSpan w:val="2"/>
              </w:tcPr>
            </w:tcPrChange>
          </w:tcPr>
          <w:p w14:paraId="769E99B9" w14:textId="10CFA24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1C4792A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039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040" w:author="Duku, Eric" w:date="2023-10-13T15:35:00Z">
              <w:tcPr>
                <w:tcW w:w="2586" w:type="dxa"/>
                <w:vAlign w:val="bottom"/>
              </w:tcPr>
            </w:tcPrChange>
          </w:tcPr>
          <w:p w14:paraId="5C3CC8A1" w14:textId="0891E27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8$2</w:t>
            </w:r>
          </w:p>
        </w:tc>
        <w:tc>
          <w:tcPr>
            <w:tcW w:w="1490" w:type="dxa"/>
            <w:tcPrChange w:id="2041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22E9A52D" w14:textId="0F50A60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42" w:author="Duku, Eric" w:date="2023-10-13T15:35:00Z">
              <w:r w:rsidRPr="00527225">
                <w:t>-0.545</w:t>
              </w:r>
            </w:ins>
            <w:del w:id="204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545</w:delText>
              </w:r>
            </w:del>
          </w:p>
        </w:tc>
        <w:tc>
          <w:tcPr>
            <w:tcW w:w="1299" w:type="dxa"/>
            <w:tcPrChange w:id="2044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78727D45" w14:textId="64FE88E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45" w:author="Duku, Eric" w:date="2023-10-13T15:35:00Z">
              <w:r w:rsidRPr="00527225">
                <w:t>0.036</w:t>
              </w:r>
            </w:ins>
            <w:del w:id="2046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6</w:delText>
              </w:r>
            </w:del>
          </w:p>
        </w:tc>
        <w:tc>
          <w:tcPr>
            <w:tcW w:w="1777" w:type="dxa"/>
            <w:tcPrChange w:id="2047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5B3CBCAC" w14:textId="569807F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48" w:author="Duku, Eric" w:date="2023-10-13T15:35:00Z">
              <w:r w:rsidRPr="00527225">
                <w:t>-15.199</w:t>
              </w:r>
            </w:ins>
            <w:del w:id="204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5.203</w:delText>
              </w:r>
            </w:del>
          </w:p>
        </w:tc>
        <w:tc>
          <w:tcPr>
            <w:tcW w:w="1874" w:type="dxa"/>
            <w:tcPrChange w:id="2050" w:author="Duku, Eric" w:date="2023-10-13T15:35:00Z">
              <w:tcPr>
                <w:tcW w:w="1874" w:type="dxa"/>
                <w:gridSpan w:val="2"/>
              </w:tcPr>
            </w:tcPrChange>
          </w:tcPr>
          <w:p w14:paraId="441EEF05" w14:textId="08B5EEB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4269DE8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051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052" w:author="Duku, Eric" w:date="2023-10-13T15:35:00Z">
              <w:tcPr>
                <w:tcW w:w="2586" w:type="dxa"/>
                <w:vAlign w:val="bottom"/>
              </w:tcPr>
            </w:tcPrChange>
          </w:tcPr>
          <w:p w14:paraId="04BC55F8" w14:textId="4693579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9$1</w:t>
            </w:r>
          </w:p>
        </w:tc>
        <w:tc>
          <w:tcPr>
            <w:tcW w:w="1490" w:type="dxa"/>
            <w:tcPrChange w:id="2053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483ABFFE" w14:textId="4959733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54" w:author="Duku, Eric" w:date="2023-10-13T15:35:00Z">
              <w:r w:rsidRPr="00527225">
                <w:t>-1.521</w:t>
              </w:r>
            </w:ins>
            <w:del w:id="205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521</w:delText>
              </w:r>
            </w:del>
          </w:p>
        </w:tc>
        <w:tc>
          <w:tcPr>
            <w:tcW w:w="1299" w:type="dxa"/>
            <w:tcPrChange w:id="2056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10E45642" w14:textId="570FF76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57" w:author="Duku, Eric" w:date="2023-10-13T15:35:00Z">
              <w:r w:rsidRPr="00527225">
                <w:t>0.051</w:t>
              </w:r>
            </w:ins>
            <w:del w:id="2058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1</w:delText>
              </w:r>
            </w:del>
          </w:p>
        </w:tc>
        <w:tc>
          <w:tcPr>
            <w:tcW w:w="1777" w:type="dxa"/>
            <w:tcPrChange w:id="2059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22CDD36E" w14:textId="030BD97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60" w:author="Duku, Eric" w:date="2023-10-13T15:35:00Z">
              <w:r w:rsidRPr="00527225">
                <w:t>-30.121</w:t>
              </w:r>
            </w:ins>
            <w:del w:id="206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0.102</w:delText>
              </w:r>
            </w:del>
          </w:p>
        </w:tc>
        <w:tc>
          <w:tcPr>
            <w:tcW w:w="1874" w:type="dxa"/>
            <w:tcPrChange w:id="2062" w:author="Duku, Eric" w:date="2023-10-13T15:35:00Z">
              <w:tcPr>
                <w:tcW w:w="1874" w:type="dxa"/>
                <w:gridSpan w:val="2"/>
              </w:tcPr>
            </w:tcPrChange>
          </w:tcPr>
          <w:p w14:paraId="4D34F84E" w14:textId="468B5BB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BFB1CB1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063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064" w:author="Duku, Eric" w:date="2023-10-13T15:35:00Z">
              <w:tcPr>
                <w:tcW w:w="2586" w:type="dxa"/>
                <w:vAlign w:val="bottom"/>
              </w:tcPr>
            </w:tcPrChange>
          </w:tcPr>
          <w:p w14:paraId="1B660FBB" w14:textId="6B4A42A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9$2</w:t>
            </w:r>
          </w:p>
        </w:tc>
        <w:tc>
          <w:tcPr>
            <w:tcW w:w="1490" w:type="dxa"/>
            <w:tcPrChange w:id="2065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35762DAF" w14:textId="1CBA6B0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66" w:author="Duku, Eric" w:date="2023-10-13T15:35:00Z">
              <w:r w:rsidRPr="00527225">
                <w:t>-0.750</w:t>
              </w:r>
            </w:ins>
            <w:del w:id="206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75</w:delText>
              </w:r>
            </w:del>
          </w:p>
        </w:tc>
        <w:tc>
          <w:tcPr>
            <w:tcW w:w="1299" w:type="dxa"/>
            <w:tcPrChange w:id="2068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11C3679F" w14:textId="1EF7D7C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69" w:author="Duku, Eric" w:date="2023-10-13T15:35:00Z">
              <w:r w:rsidRPr="00527225">
                <w:t>0.042</w:t>
              </w:r>
            </w:ins>
            <w:del w:id="2070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2</w:delText>
              </w:r>
            </w:del>
          </w:p>
        </w:tc>
        <w:tc>
          <w:tcPr>
            <w:tcW w:w="1777" w:type="dxa"/>
            <w:tcPrChange w:id="2071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106AF876" w14:textId="5E6D93A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72" w:author="Duku, Eric" w:date="2023-10-13T15:35:00Z">
              <w:r w:rsidRPr="00527225">
                <w:t>-17.996</w:t>
              </w:r>
            </w:ins>
            <w:del w:id="207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7.999</w:delText>
              </w:r>
            </w:del>
          </w:p>
        </w:tc>
        <w:tc>
          <w:tcPr>
            <w:tcW w:w="1874" w:type="dxa"/>
            <w:tcPrChange w:id="2074" w:author="Duku, Eric" w:date="2023-10-13T15:35:00Z">
              <w:tcPr>
                <w:tcW w:w="1874" w:type="dxa"/>
                <w:gridSpan w:val="2"/>
              </w:tcPr>
            </w:tcPrChange>
          </w:tcPr>
          <w:p w14:paraId="72CA7518" w14:textId="1F6CE3A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505C008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075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076" w:author="Duku, Eric" w:date="2023-10-13T15:35:00Z">
              <w:tcPr>
                <w:tcW w:w="2586" w:type="dxa"/>
                <w:vAlign w:val="bottom"/>
              </w:tcPr>
            </w:tcPrChange>
          </w:tcPr>
          <w:p w14:paraId="7E041601" w14:textId="2F66667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0$1</w:t>
            </w:r>
          </w:p>
        </w:tc>
        <w:tc>
          <w:tcPr>
            <w:tcW w:w="1490" w:type="dxa"/>
            <w:tcPrChange w:id="2077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7DCD2011" w14:textId="3EA6453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78" w:author="Duku, Eric" w:date="2023-10-13T15:35:00Z">
              <w:r w:rsidRPr="00527225">
                <w:t>-1.425</w:t>
              </w:r>
            </w:ins>
            <w:del w:id="207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425</w:delText>
              </w:r>
            </w:del>
          </w:p>
        </w:tc>
        <w:tc>
          <w:tcPr>
            <w:tcW w:w="1299" w:type="dxa"/>
            <w:tcPrChange w:id="2080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4154282F" w14:textId="629C616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81" w:author="Duku, Eric" w:date="2023-10-13T15:35:00Z">
              <w:r w:rsidRPr="00527225">
                <w:t>0.046</w:t>
              </w:r>
            </w:ins>
            <w:del w:id="2082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6</w:delText>
              </w:r>
            </w:del>
          </w:p>
        </w:tc>
        <w:tc>
          <w:tcPr>
            <w:tcW w:w="1777" w:type="dxa"/>
            <w:tcPrChange w:id="2083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54965E3A" w14:textId="128569B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84" w:author="Duku, Eric" w:date="2023-10-13T15:35:00Z">
              <w:r w:rsidRPr="00527225">
                <w:t>-31.183</w:t>
              </w:r>
            </w:ins>
            <w:del w:id="208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1.172</w:delText>
              </w:r>
            </w:del>
          </w:p>
        </w:tc>
        <w:tc>
          <w:tcPr>
            <w:tcW w:w="1874" w:type="dxa"/>
            <w:tcPrChange w:id="2086" w:author="Duku, Eric" w:date="2023-10-13T15:35:00Z">
              <w:tcPr>
                <w:tcW w:w="1874" w:type="dxa"/>
                <w:gridSpan w:val="2"/>
              </w:tcPr>
            </w:tcPrChange>
          </w:tcPr>
          <w:p w14:paraId="27A9B808" w14:textId="0EFF4FA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1B8FA7F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087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088" w:author="Duku, Eric" w:date="2023-10-13T15:35:00Z">
              <w:tcPr>
                <w:tcW w:w="2586" w:type="dxa"/>
                <w:vAlign w:val="bottom"/>
              </w:tcPr>
            </w:tcPrChange>
          </w:tcPr>
          <w:p w14:paraId="18C4C337" w14:textId="739EB5A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0$2</w:t>
            </w:r>
          </w:p>
        </w:tc>
        <w:tc>
          <w:tcPr>
            <w:tcW w:w="1490" w:type="dxa"/>
            <w:tcPrChange w:id="2089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4F81E5C1" w14:textId="6338041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90" w:author="Duku, Eric" w:date="2023-10-13T15:35:00Z">
              <w:r w:rsidRPr="00527225">
                <w:t>-0.532</w:t>
              </w:r>
            </w:ins>
            <w:del w:id="209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532</w:delText>
              </w:r>
            </w:del>
          </w:p>
        </w:tc>
        <w:tc>
          <w:tcPr>
            <w:tcW w:w="1299" w:type="dxa"/>
            <w:tcPrChange w:id="2092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4557EF9C" w14:textId="38F8221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93" w:author="Duku, Eric" w:date="2023-10-13T15:35:00Z">
              <w:r w:rsidRPr="00527225">
                <w:t>0.037</w:t>
              </w:r>
            </w:ins>
            <w:del w:id="2094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7</w:delText>
              </w:r>
            </w:del>
          </w:p>
        </w:tc>
        <w:tc>
          <w:tcPr>
            <w:tcW w:w="1777" w:type="dxa"/>
            <w:tcPrChange w:id="2095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59900CFC" w14:textId="379EC9B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096" w:author="Duku, Eric" w:date="2023-10-13T15:35:00Z">
              <w:r w:rsidRPr="00527225">
                <w:t>-14.569</w:t>
              </w:r>
            </w:ins>
            <w:del w:id="209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4.568</w:delText>
              </w:r>
            </w:del>
          </w:p>
        </w:tc>
        <w:tc>
          <w:tcPr>
            <w:tcW w:w="1874" w:type="dxa"/>
            <w:tcPrChange w:id="2098" w:author="Duku, Eric" w:date="2023-10-13T15:35:00Z">
              <w:tcPr>
                <w:tcW w:w="1874" w:type="dxa"/>
                <w:gridSpan w:val="2"/>
              </w:tcPr>
            </w:tcPrChange>
          </w:tcPr>
          <w:p w14:paraId="064F0D2C" w14:textId="655E2C7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F5BD268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099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100" w:author="Duku, Eric" w:date="2023-10-13T15:35:00Z">
              <w:tcPr>
                <w:tcW w:w="2586" w:type="dxa"/>
                <w:vAlign w:val="bottom"/>
              </w:tcPr>
            </w:tcPrChange>
          </w:tcPr>
          <w:p w14:paraId="320A833B" w14:textId="68DD64A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1$1</w:t>
            </w:r>
          </w:p>
        </w:tc>
        <w:tc>
          <w:tcPr>
            <w:tcW w:w="1490" w:type="dxa"/>
            <w:tcPrChange w:id="2101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585929C7" w14:textId="775F571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02" w:author="Duku, Eric" w:date="2023-10-13T15:35:00Z">
              <w:r w:rsidRPr="00527225">
                <w:t>-1.329</w:t>
              </w:r>
            </w:ins>
            <w:del w:id="210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329</w:delText>
              </w:r>
            </w:del>
          </w:p>
        </w:tc>
        <w:tc>
          <w:tcPr>
            <w:tcW w:w="1299" w:type="dxa"/>
            <w:tcPrChange w:id="2104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6FA48BBC" w14:textId="045B27E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05" w:author="Duku, Eric" w:date="2023-10-13T15:35:00Z">
              <w:r w:rsidRPr="00527225">
                <w:t>0.044</w:t>
              </w:r>
            </w:ins>
            <w:del w:id="2106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4</w:delText>
              </w:r>
            </w:del>
          </w:p>
        </w:tc>
        <w:tc>
          <w:tcPr>
            <w:tcW w:w="1777" w:type="dxa"/>
            <w:tcPrChange w:id="2107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1691A056" w14:textId="0239714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08" w:author="Duku, Eric" w:date="2023-10-13T15:35:00Z">
              <w:r w:rsidRPr="00527225">
                <w:t>-30.197</w:t>
              </w:r>
            </w:ins>
            <w:del w:id="210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0.187</w:delText>
              </w:r>
            </w:del>
          </w:p>
        </w:tc>
        <w:tc>
          <w:tcPr>
            <w:tcW w:w="1874" w:type="dxa"/>
            <w:tcPrChange w:id="2110" w:author="Duku, Eric" w:date="2023-10-13T15:35:00Z">
              <w:tcPr>
                <w:tcW w:w="1874" w:type="dxa"/>
                <w:gridSpan w:val="2"/>
              </w:tcPr>
            </w:tcPrChange>
          </w:tcPr>
          <w:p w14:paraId="6BC0D297" w14:textId="42D4136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B99EA26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111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112" w:author="Duku, Eric" w:date="2023-10-13T15:35:00Z">
              <w:tcPr>
                <w:tcW w:w="2586" w:type="dxa"/>
                <w:vAlign w:val="bottom"/>
              </w:tcPr>
            </w:tcPrChange>
          </w:tcPr>
          <w:p w14:paraId="20B5BFB6" w14:textId="5CF8EBE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1$2</w:t>
            </w:r>
          </w:p>
        </w:tc>
        <w:tc>
          <w:tcPr>
            <w:tcW w:w="1490" w:type="dxa"/>
            <w:tcPrChange w:id="2113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77885B3E" w14:textId="74B9EE2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14" w:author="Duku, Eric" w:date="2023-10-13T15:35:00Z">
              <w:r w:rsidRPr="00527225">
                <w:t>-0.217</w:t>
              </w:r>
            </w:ins>
            <w:del w:id="211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217</w:delText>
              </w:r>
            </w:del>
          </w:p>
        </w:tc>
        <w:tc>
          <w:tcPr>
            <w:tcW w:w="1299" w:type="dxa"/>
            <w:tcPrChange w:id="2116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45214738" w14:textId="197B976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17" w:author="Duku, Eric" w:date="2023-10-13T15:35:00Z">
              <w:r w:rsidRPr="00527225">
                <w:t>0.035</w:t>
              </w:r>
            </w:ins>
            <w:del w:id="2118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2119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28B60630" w14:textId="302B3F6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20" w:author="Duku, Eric" w:date="2023-10-13T15:35:00Z">
              <w:r w:rsidRPr="00527225">
                <w:t>-6.295</w:t>
              </w:r>
            </w:ins>
            <w:del w:id="212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6.286</w:delText>
              </w:r>
            </w:del>
          </w:p>
        </w:tc>
        <w:tc>
          <w:tcPr>
            <w:tcW w:w="1874" w:type="dxa"/>
            <w:tcPrChange w:id="2122" w:author="Duku, Eric" w:date="2023-10-13T15:35:00Z">
              <w:tcPr>
                <w:tcW w:w="1874" w:type="dxa"/>
                <w:gridSpan w:val="2"/>
              </w:tcPr>
            </w:tcPrChange>
          </w:tcPr>
          <w:p w14:paraId="6A1826EB" w14:textId="0670020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11D6AA8F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123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124" w:author="Duku, Eric" w:date="2023-10-13T15:35:00Z">
              <w:tcPr>
                <w:tcW w:w="2586" w:type="dxa"/>
                <w:vAlign w:val="bottom"/>
              </w:tcPr>
            </w:tcPrChange>
          </w:tcPr>
          <w:p w14:paraId="46D1F087" w14:textId="120BBF8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2$1</w:t>
            </w:r>
          </w:p>
        </w:tc>
        <w:tc>
          <w:tcPr>
            <w:tcW w:w="1490" w:type="dxa"/>
            <w:tcPrChange w:id="2125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7F05501E" w14:textId="6DFD08D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26" w:author="Duku, Eric" w:date="2023-10-13T15:35:00Z">
              <w:r w:rsidRPr="00527225">
                <w:t>-1.265</w:t>
              </w:r>
            </w:ins>
            <w:del w:id="212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266</w:delText>
              </w:r>
            </w:del>
          </w:p>
        </w:tc>
        <w:tc>
          <w:tcPr>
            <w:tcW w:w="1299" w:type="dxa"/>
            <w:tcPrChange w:id="2128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09DF9061" w14:textId="4AD80B0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29" w:author="Duku, Eric" w:date="2023-10-13T15:35:00Z">
              <w:r w:rsidRPr="00527225">
                <w:t>0.037</w:t>
              </w:r>
            </w:ins>
            <w:del w:id="2130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7</w:delText>
              </w:r>
            </w:del>
          </w:p>
        </w:tc>
        <w:tc>
          <w:tcPr>
            <w:tcW w:w="1777" w:type="dxa"/>
            <w:tcPrChange w:id="2131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60B287EB" w14:textId="14828A6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32" w:author="Duku, Eric" w:date="2023-10-13T15:35:00Z">
              <w:r w:rsidRPr="00527225">
                <w:t>-33.832</w:t>
              </w:r>
            </w:ins>
            <w:del w:id="213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3.784</w:delText>
              </w:r>
            </w:del>
          </w:p>
        </w:tc>
        <w:tc>
          <w:tcPr>
            <w:tcW w:w="1874" w:type="dxa"/>
            <w:tcPrChange w:id="2134" w:author="Duku, Eric" w:date="2023-10-13T15:35:00Z">
              <w:tcPr>
                <w:tcW w:w="1874" w:type="dxa"/>
                <w:gridSpan w:val="2"/>
              </w:tcPr>
            </w:tcPrChange>
          </w:tcPr>
          <w:p w14:paraId="3C15226E" w14:textId="46607AB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5E2CC92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135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136" w:author="Duku, Eric" w:date="2023-10-13T15:35:00Z">
              <w:tcPr>
                <w:tcW w:w="2586" w:type="dxa"/>
                <w:vAlign w:val="bottom"/>
              </w:tcPr>
            </w:tcPrChange>
          </w:tcPr>
          <w:p w14:paraId="65C188A7" w14:textId="7E4FE93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2$2</w:t>
            </w:r>
          </w:p>
        </w:tc>
        <w:tc>
          <w:tcPr>
            <w:tcW w:w="1490" w:type="dxa"/>
            <w:tcPrChange w:id="2137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4CA46AF9" w14:textId="43B1788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38" w:author="Duku, Eric" w:date="2023-10-13T15:35:00Z">
              <w:r w:rsidRPr="00527225">
                <w:t>-0.154</w:t>
              </w:r>
            </w:ins>
            <w:del w:id="213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153</w:delText>
              </w:r>
            </w:del>
          </w:p>
        </w:tc>
        <w:tc>
          <w:tcPr>
            <w:tcW w:w="1299" w:type="dxa"/>
            <w:tcPrChange w:id="2140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5AA8B968" w14:textId="12B2B06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41" w:author="Duku, Eric" w:date="2023-10-13T15:35:00Z">
              <w:r w:rsidRPr="00527225">
                <w:t>0.033</w:t>
              </w:r>
            </w:ins>
            <w:del w:id="2142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3</w:delText>
              </w:r>
            </w:del>
          </w:p>
        </w:tc>
        <w:tc>
          <w:tcPr>
            <w:tcW w:w="1777" w:type="dxa"/>
            <w:tcPrChange w:id="2143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15DDBAA7" w14:textId="38D8E4B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44" w:author="Duku, Eric" w:date="2023-10-13T15:35:00Z">
              <w:r w:rsidRPr="00527225">
                <w:t>-4.669</w:t>
              </w:r>
            </w:ins>
            <w:del w:id="214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.667</w:delText>
              </w:r>
            </w:del>
          </w:p>
        </w:tc>
        <w:tc>
          <w:tcPr>
            <w:tcW w:w="1874" w:type="dxa"/>
            <w:tcPrChange w:id="2146" w:author="Duku, Eric" w:date="2023-10-13T15:35:00Z">
              <w:tcPr>
                <w:tcW w:w="1874" w:type="dxa"/>
                <w:gridSpan w:val="2"/>
              </w:tcPr>
            </w:tcPrChange>
          </w:tcPr>
          <w:p w14:paraId="764E5369" w14:textId="7CA1FC3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AE76616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147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148" w:author="Duku, Eric" w:date="2023-10-13T15:35:00Z">
              <w:tcPr>
                <w:tcW w:w="2586" w:type="dxa"/>
                <w:vAlign w:val="bottom"/>
              </w:tcPr>
            </w:tcPrChange>
          </w:tcPr>
          <w:p w14:paraId="70B29FF6" w14:textId="6D54B8C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3$1</w:t>
            </w:r>
          </w:p>
        </w:tc>
        <w:tc>
          <w:tcPr>
            <w:tcW w:w="1490" w:type="dxa"/>
            <w:tcPrChange w:id="2149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0FAF921D" w14:textId="5161919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50" w:author="Duku, Eric" w:date="2023-10-13T15:35:00Z">
              <w:r w:rsidRPr="00527225">
                <w:t>-1.353</w:t>
              </w:r>
            </w:ins>
            <w:del w:id="215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352</w:delText>
              </w:r>
            </w:del>
          </w:p>
        </w:tc>
        <w:tc>
          <w:tcPr>
            <w:tcW w:w="1299" w:type="dxa"/>
            <w:tcPrChange w:id="2152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5D850BD2" w14:textId="65C6887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53" w:author="Duku, Eric" w:date="2023-10-13T15:35:00Z">
              <w:r w:rsidRPr="00527225">
                <w:t>0.042</w:t>
              </w:r>
            </w:ins>
            <w:del w:id="2154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2</w:delText>
              </w:r>
            </w:del>
          </w:p>
        </w:tc>
        <w:tc>
          <w:tcPr>
            <w:tcW w:w="1777" w:type="dxa"/>
            <w:tcPrChange w:id="2155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54235459" w14:textId="6743CE5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56" w:author="Duku, Eric" w:date="2023-10-13T15:35:00Z">
              <w:r w:rsidRPr="00527225">
                <w:t>-32.016</w:t>
              </w:r>
            </w:ins>
            <w:del w:id="215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1.995</w:delText>
              </w:r>
            </w:del>
          </w:p>
        </w:tc>
        <w:tc>
          <w:tcPr>
            <w:tcW w:w="1874" w:type="dxa"/>
            <w:tcPrChange w:id="2158" w:author="Duku, Eric" w:date="2023-10-13T15:35:00Z">
              <w:tcPr>
                <w:tcW w:w="1874" w:type="dxa"/>
                <w:gridSpan w:val="2"/>
              </w:tcPr>
            </w:tcPrChange>
          </w:tcPr>
          <w:p w14:paraId="6A67CB19" w14:textId="2758790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BF4AC3D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159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160" w:author="Duku, Eric" w:date="2023-10-13T15:35:00Z">
              <w:tcPr>
                <w:tcW w:w="2586" w:type="dxa"/>
                <w:vAlign w:val="bottom"/>
              </w:tcPr>
            </w:tcPrChange>
          </w:tcPr>
          <w:p w14:paraId="5E0EA560" w14:textId="0828B79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3$2</w:t>
            </w:r>
          </w:p>
        </w:tc>
        <w:tc>
          <w:tcPr>
            <w:tcW w:w="1490" w:type="dxa"/>
            <w:tcPrChange w:id="2161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72EB326F" w14:textId="008F8C6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62" w:author="Duku, Eric" w:date="2023-10-13T15:35:00Z">
              <w:r w:rsidRPr="00527225">
                <w:t>-0.210</w:t>
              </w:r>
            </w:ins>
            <w:del w:id="216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21</w:delText>
              </w:r>
            </w:del>
          </w:p>
        </w:tc>
        <w:tc>
          <w:tcPr>
            <w:tcW w:w="1299" w:type="dxa"/>
            <w:tcPrChange w:id="2164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43FAAF01" w14:textId="0B96A95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65" w:author="Duku, Eric" w:date="2023-10-13T15:35:00Z">
              <w:r w:rsidRPr="00527225">
                <w:t>0.031</w:t>
              </w:r>
            </w:ins>
            <w:del w:id="2166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1</w:delText>
              </w:r>
            </w:del>
          </w:p>
        </w:tc>
        <w:tc>
          <w:tcPr>
            <w:tcW w:w="1777" w:type="dxa"/>
            <w:tcPrChange w:id="2167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03189BC0" w14:textId="43E7422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68" w:author="Duku, Eric" w:date="2023-10-13T15:35:00Z">
              <w:r w:rsidRPr="00527225">
                <w:t>-6.694</w:t>
              </w:r>
            </w:ins>
            <w:del w:id="216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6.672</w:delText>
              </w:r>
            </w:del>
          </w:p>
        </w:tc>
        <w:tc>
          <w:tcPr>
            <w:tcW w:w="1874" w:type="dxa"/>
            <w:tcPrChange w:id="2170" w:author="Duku, Eric" w:date="2023-10-13T15:35:00Z">
              <w:tcPr>
                <w:tcW w:w="1874" w:type="dxa"/>
                <w:gridSpan w:val="2"/>
              </w:tcPr>
            </w:tcPrChange>
          </w:tcPr>
          <w:p w14:paraId="621BB4D1" w14:textId="37EB612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11426398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171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172" w:author="Duku, Eric" w:date="2023-10-13T15:35:00Z">
              <w:tcPr>
                <w:tcW w:w="2586" w:type="dxa"/>
                <w:vAlign w:val="bottom"/>
              </w:tcPr>
            </w:tcPrChange>
          </w:tcPr>
          <w:p w14:paraId="41C7C95B" w14:textId="5BFC24C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4$1</w:t>
            </w:r>
          </w:p>
        </w:tc>
        <w:tc>
          <w:tcPr>
            <w:tcW w:w="1490" w:type="dxa"/>
            <w:tcPrChange w:id="2173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288492AF" w14:textId="7C92E3E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74" w:author="Duku, Eric" w:date="2023-10-13T15:35:00Z">
              <w:r w:rsidRPr="00527225">
                <w:t>-1.467</w:t>
              </w:r>
            </w:ins>
            <w:del w:id="217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466</w:delText>
              </w:r>
            </w:del>
          </w:p>
        </w:tc>
        <w:tc>
          <w:tcPr>
            <w:tcW w:w="1299" w:type="dxa"/>
            <w:tcPrChange w:id="2176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00FC0943" w14:textId="40BF1A8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77" w:author="Duku, Eric" w:date="2023-10-13T15:35:00Z">
              <w:r w:rsidRPr="00527225">
                <w:t>0.049</w:t>
              </w:r>
            </w:ins>
            <w:del w:id="2178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9</w:delText>
              </w:r>
            </w:del>
          </w:p>
        </w:tc>
        <w:tc>
          <w:tcPr>
            <w:tcW w:w="1777" w:type="dxa"/>
            <w:tcPrChange w:id="2179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5FFBFFF7" w14:textId="34FD548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80" w:author="Duku, Eric" w:date="2023-10-13T15:35:00Z">
              <w:r w:rsidRPr="00527225">
                <w:t>-30.221</w:t>
              </w:r>
            </w:ins>
            <w:del w:id="218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0.205</w:delText>
              </w:r>
            </w:del>
          </w:p>
        </w:tc>
        <w:tc>
          <w:tcPr>
            <w:tcW w:w="1874" w:type="dxa"/>
            <w:tcPrChange w:id="2182" w:author="Duku, Eric" w:date="2023-10-13T15:35:00Z">
              <w:tcPr>
                <w:tcW w:w="1874" w:type="dxa"/>
                <w:gridSpan w:val="2"/>
              </w:tcPr>
            </w:tcPrChange>
          </w:tcPr>
          <w:p w14:paraId="6197A283" w14:textId="48F3FCB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A126E87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183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184" w:author="Duku, Eric" w:date="2023-10-13T15:35:00Z">
              <w:tcPr>
                <w:tcW w:w="2586" w:type="dxa"/>
                <w:vAlign w:val="bottom"/>
              </w:tcPr>
            </w:tcPrChange>
          </w:tcPr>
          <w:p w14:paraId="292EAB8E" w14:textId="53326AD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4$2</w:t>
            </w:r>
          </w:p>
        </w:tc>
        <w:tc>
          <w:tcPr>
            <w:tcW w:w="1490" w:type="dxa"/>
            <w:tcPrChange w:id="2185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7E783496" w14:textId="1FFE3E9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86" w:author="Duku, Eric" w:date="2023-10-13T15:35:00Z">
              <w:r w:rsidRPr="00527225">
                <w:t>-0.543</w:t>
              </w:r>
            </w:ins>
            <w:del w:id="218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544</w:delText>
              </w:r>
            </w:del>
          </w:p>
        </w:tc>
        <w:tc>
          <w:tcPr>
            <w:tcW w:w="1299" w:type="dxa"/>
            <w:tcPrChange w:id="2188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648652B4" w14:textId="2E717B9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89" w:author="Duku, Eric" w:date="2023-10-13T15:35:00Z">
              <w:r w:rsidRPr="00527225">
                <w:t>0.038</w:t>
              </w:r>
            </w:ins>
            <w:del w:id="2190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PrChange w:id="2191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101FB91B" w14:textId="3D2C791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92" w:author="Duku, Eric" w:date="2023-10-13T15:35:00Z">
              <w:r w:rsidRPr="00527225">
                <w:t>-14.417</w:t>
              </w:r>
            </w:ins>
            <w:del w:id="219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4.418</w:delText>
              </w:r>
            </w:del>
          </w:p>
        </w:tc>
        <w:tc>
          <w:tcPr>
            <w:tcW w:w="1874" w:type="dxa"/>
            <w:tcPrChange w:id="2194" w:author="Duku, Eric" w:date="2023-10-13T15:35:00Z">
              <w:tcPr>
                <w:tcW w:w="1874" w:type="dxa"/>
                <w:gridSpan w:val="2"/>
              </w:tcPr>
            </w:tcPrChange>
          </w:tcPr>
          <w:p w14:paraId="2C0D01FF" w14:textId="6107310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620B7A9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195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196" w:author="Duku, Eric" w:date="2023-10-13T15:35:00Z">
              <w:tcPr>
                <w:tcW w:w="2586" w:type="dxa"/>
                <w:vAlign w:val="bottom"/>
              </w:tcPr>
            </w:tcPrChange>
          </w:tcPr>
          <w:p w14:paraId="28E6C655" w14:textId="6BF1F51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5$1</w:t>
            </w:r>
          </w:p>
        </w:tc>
        <w:tc>
          <w:tcPr>
            <w:tcW w:w="1490" w:type="dxa"/>
            <w:tcPrChange w:id="2197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38536A45" w14:textId="577D7A0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198" w:author="Duku, Eric" w:date="2023-10-13T15:35:00Z">
              <w:r w:rsidRPr="00527225">
                <w:t>-1.451</w:t>
              </w:r>
            </w:ins>
            <w:del w:id="219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452</w:delText>
              </w:r>
            </w:del>
          </w:p>
        </w:tc>
        <w:tc>
          <w:tcPr>
            <w:tcW w:w="1299" w:type="dxa"/>
            <w:tcPrChange w:id="2200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7320A62A" w14:textId="43345E8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01" w:author="Duku, Eric" w:date="2023-10-13T15:35:00Z">
              <w:r w:rsidRPr="00527225">
                <w:t>0.052</w:t>
              </w:r>
            </w:ins>
            <w:del w:id="2202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3</w:delText>
              </w:r>
            </w:del>
          </w:p>
        </w:tc>
        <w:tc>
          <w:tcPr>
            <w:tcW w:w="1777" w:type="dxa"/>
            <w:tcPrChange w:id="2203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469395F0" w14:textId="57930BE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04" w:author="Duku, Eric" w:date="2023-10-13T15:35:00Z">
              <w:r w:rsidRPr="00527225">
                <w:t>-27.671</w:t>
              </w:r>
            </w:ins>
            <w:del w:id="220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7.597</w:delText>
              </w:r>
            </w:del>
          </w:p>
        </w:tc>
        <w:tc>
          <w:tcPr>
            <w:tcW w:w="1874" w:type="dxa"/>
            <w:tcPrChange w:id="2206" w:author="Duku, Eric" w:date="2023-10-13T15:35:00Z">
              <w:tcPr>
                <w:tcW w:w="1874" w:type="dxa"/>
                <w:gridSpan w:val="2"/>
              </w:tcPr>
            </w:tcPrChange>
          </w:tcPr>
          <w:p w14:paraId="26EBFB9F" w14:textId="131FAA2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D33AA31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207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208" w:author="Duku, Eric" w:date="2023-10-13T15:35:00Z">
              <w:tcPr>
                <w:tcW w:w="2586" w:type="dxa"/>
                <w:vAlign w:val="bottom"/>
              </w:tcPr>
            </w:tcPrChange>
          </w:tcPr>
          <w:p w14:paraId="0551A724" w14:textId="40D03EF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5$2</w:t>
            </w:r>
          </w:p>
        </w:tc>
        <w:tc>
          <w:tcPr>
            <w:tcW w:w="1490" w:type="dxa"/>
            <w:tcPrChange w:id="2209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2885C8F3" w14:textId="307F30B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10" w:author="Duku, Eric" w:date="2023-10-13T15:35:00Z">
              <w:r w:rsidRPr="00527225">
                <w:t>-0.533</w:t>
              </w:r>
            </w:ins>
            <w:del w:id="221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533</w:delText>
              </w:r>
            </w:del>
          </w:p>
        </w:tc>
        <w:tc>
          <w:tcPr>
            <w:tcW w:w="1299" w:type="dxa"/>
            <w:tcPrChange w:id="2212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2F7AE6F3" w14:textId="465592C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13" w:author="Duku, Eric" w:date="2023-10-13T15:35:00Z">
              <w:r w:rsidRPr="00527225">
                <w:t>0.038</w:t>
              </w:r>
            </w:ins>
            <w:del w:id="2214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PrChange w:id="2215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18FAB57F" w14:textId="21539C3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16" w:author="Duku, Eric" w:date="2023-10-13T15:35:00Z">
              <w:r w:rsidRPr="00527225">
                <w:t>-14.134</w:t>
              </w:r>
            </w:ins>
            <w:del w:id="221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4.147</w:delText>
              </w:r>
            </w:del>
          </w:p>
        </w:tc>
        <w:tc>
          <w:tcPr>
            <w:tcW w:w="1874" w:type="dxa"/>
            <w:tcPrChange w:id="2218" w:author="Duku, Eric" w:date="2023-10-13T15:35:00Z">
              <w:tcPr>
                <w:tcW w:w="1874" w:type="dxa"/>
                <w:gridSpan w:val="2"/>
              </w:tcPr>
            </w:tcPrChange>
          </w:tcPr>
          <w:p w14:paraId="65118BF9" w14:textId="56A5DCF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1C3D7DE5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219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220" w:author="Duku, Eric" w:date="2023-10-13T15:35:00Z">
              <w:tcPr>
                <w:tcW w:w="2586" w:type="dxa"/>
                <w:vAlign w:val="bottom"/>
              </w:tcPr>
            </w:tcPrChange>
          </w:tcPr>
          <w:p w14:paraId="296F5177" w14:textId="3419D46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6$1</w:t>
            </w:r>
          </w:p>
        </w:tc>
        <w:tc>
          <w:tcPr>
            <w:tcW w:w="1490" w:type="dxa"/>
            <w:tcPrChange w:id="2221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2E94FCE7" w14:textId="439C7AA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22" w:author="Duku, Eric" w:date="2023-10-13T15:35:00Z">
              <w:r w:rsidRPr="00527225">
                <w:t>-1.523</w:t>
              </w:r>
            </w:ins>
            <w:del w:id="222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524</w:delText>
              </w:r>
            </w:del>
          </w:p>
        </w:tc>
        <w:tc>
          <w:tcPr>
            <w:tcW w:w="1299" w:type="dxa"/>
            <w:tcPrChange w:id="2224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24B6E603" w14:textId="1C0CC51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25" w:author="Duku, Eric" w:date="2023-10-13T15:35:00Z">
              <w:r w:rsidRPr="00527225">
                <w:t>0.050</w:t>
              </w:r>
            </w:ins>
            <w:del w:id="2226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</w:delText>
              </w:r>
            </w:del>
          </w:p>
        </w:tc>
        <w:tc>
          <w:tcPr>
            <w:tcW w:w="1777" w:type="dxa"/>
            <w:tcPrChange w:id="2227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17A2CE7E" w14:textId="36023C3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28" w:author="Duku, Eric" w:date="2023-10-13T15:35:00Z">
              <w:r w:rsidRPr="00527225">
                <w:t>-30.693</w:t>
              </w:r>
            </w:ins>
            <w:del w:id="222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0.624</w:delText>
              </w:r>
            </w:del>
          </w:p>
        </w:tc>
        <w:tc>
          <w:tcPr>
            <w:tcW w:w="1874" w:type="dxa"/>
            <w:tcPrChange w:id="2230" w:author="Duku, Eric" w:date="2023-10-13T15:35:00Z">
              <w:tcPr>
                <w:tcW w:w="1874" w:type="dxa"/>
                <w:gridSpan w:val="2"/>
              </w:tcPr>
            </w:tcPrChange>
          </w:tcPr>
          <w:p w14:paraId="5BD88399" w14:textId="64CBED8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F6C0C02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231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232" w:author="Duku, Eric" w:date="2023-10-13T15:35:00Z">
              <w:tcPr>
                <w:tcW w:w="2586" w:type="dxa"/>
                <w:vAlign w:val="bottom"/>
              </w:tcPr>
            </w:tcPrChange>
          </w:tcPr>
          <w:p w14:paraId="59FC91DE" w14:textId="7E64A34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6$2</w:t>
            </w:r>
          </w:p>
        </w:tc>
        <w:tc>
          <w:tcPr>
            <w:tcW w:w="1490" w:type="dxa"/>
            <w:tcPrChange w:id="2233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4974CB56" w14:textId="41DCD91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34" w:author="Duku, Eric" w:date="2023-10-13T15:35:00Z">
              <w:r w:rsidRPr="00527225">
                <w:t>-0.559</w:t>
              </w:r>
            </w:ins>
            <w:del w:id="223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559</w:delText>
              </w:r>
            </w:del>
          </w:p>
        </w:tc>
        <w:tc>
          <w:tcPr>
            <w:tcW w:w="1299" w:type="dxa"/>
            <w:tcPrChange w:id="2236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20A98C58" w14:textId="2772FEC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37" w:author="Duku, Eric" w:date="2023-10-13T15:35:00Z">
              <w:r w:rsidRPr="00527225">
                <w:t>0.038</w:t>
              </w:r>
            </w:ins>
            <w:del w:id="2238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PrChange w:id="2239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2379C73D" w14:textId="266441B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40" w:author="Duku, Eric" w:date="2023-10-13T15:35:00Z">
              <w:r w:rsidRPr="00527225">
                <w:t>-14.800</w:t>
              </w:r>
            </w:ins>
            <w:del w:id="224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4.817</w:delText>
              </w:r>
            </w:del>
          </w:p>
        </w:tc>
        <w:tc>
          <w:tcPr>
            <w:tcW w:w="1874" w:type="dxa"/>
            <w:tcPrChange w:id="2242" w:author="Duku, Eric" w:date="2023-10-13T15:35:00Z">
              <w:tcPr>
                <w:tcW w:w="1874" w:type="dxa"/>
                <w:gridSpan w:val="2"/>
              </w:tcPr>
            </w:tcPrChange>
          </w:tcPr>
          <w:p w14:paraId="11DD3CA4" w14:textId="7CA3472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18B3628E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243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244" w:author="Duku, Eric" w:date="2023-10-13T15:35:00Z">
              <w:tcPr>
                <w:tcW w:w="2586" w:type="dxa"/>
                <w:vAlign w:val="bottom"/>
              </w:tcPr>
            </w:tcPrChange>
          </w:tcPr>
          <w:p w14:paraId="3983B618" w14:textId="1EEEABB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7$1</w:t>
            </w:r>
          </w:p>
        </w:tc>
        <w:tc>
          <w:tcPr>
            <w:tcW w:w="1490" w:type="dxa"/>
            <w:tcPrChange w:id="2245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0CED90C9" w14:textId="78CCE5D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46" w:author="Duku, Eric" w:date="2023-10-13T15:35:00Z">
              <w:r w:rsidRPr="00527225">
                <w:t>-1.635</w:t>
              </w:r>
            </w:ins>
            <w:del w:id="224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636</w:delText>
              </w:r>
            </w:del>
          </w:p>
        </w:tc>
        <w:tc>
          <w:tcPr>
            <w:tcW w:w="1299" w:type="dxa"/>
            <w:tcPrChange w:id="2248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10D82F3C" w14:textId="0679640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49" w:author="Duku, Eric" w:date="2023-10-13T15:35:00Z">
              <w:r w:rsidRPr="00527225">
                <w:t>0.054</w:t>
              </w:r>
            </w:ins>
            <w:del w:id="2250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4</w:delText>
              </w:r>
            </w:del>
          </w:p>
        </w:tc>
        <w:tc>
          <w:tcPr>
            <w:tcW w:w="1777" w:type="dxa"/>
            <w:tcPrChange w:id="2251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5098DDD3" w14:textId="6BA16E8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52" w:author="Duku, Eric" w:date="2023-10-13T15:35:00Z">
              <w:r w:rsidRPr="00527225">
                <w:t>-30.510</w:t>
              </w:r>
            </w:ins>
            <w:del w:id="225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0.454</w:delText>
              </w:r>
            </w:del>
          </w:p>
        </w:tc>
        <w:tc>
          <w:tcPr>
            <w:tcW w:w="1874" w:type="dxa"/>
            <w:tcPrChange w:id="2254" w:author="Duku, Eric" w:date="2023-10-13T15:35:00Z">
              <w:tcPr>
                <w:tcW w:w="1874" w:type="dxa"/>
                <w:gridSpan w:val="2"/>
              </w:tcPr>
            </w:tcPrChange>
          </w:tcPr>
          <w:p w14:paraId="1382B701" w14:textId="5C56464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6F600C8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255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256" w:author="Duku, Eric" w:date="2023-10-13T15:35:00Z">
              <w:tcPr>
                <w:tcW w:w="2586" w:type="dxa"/>
                <w:vAlign w:val="bottom"/>
              </w:tcPr>
            </w:tcPrChange>
          </w:tcPr>
          <w:p w14:paraId="1C13C767" w14:textId="74D2DD3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7$2</w:t>
            </w:r>
          </w:p>
        </w:tc>
        <w:tc>
          <w:tcPr>
            <w:tcW w:w="1490" w:type="dxa"/>
            <w:tcPrChange w:id="2257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3DD56940" w14:textId="2E157C9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58" w:author="Duku, Eric" w:date="2023-10-13T15:35:00Z">
              <w:r w:rsidRPr="00527225">
                <w:t>-0.895</w:t>
              </w:r>
            </w:ins>
            <w:del w:id="225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896</w:delText>
              </w:r>
            </w:del>
          </w:p>
        </w:tc>
        <w:tc>
          <w:tcPr>
            <w:tcW w:w="1299" w:type="dxa"/>
            <w:tcPrChange w:id="2260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3F3383E2" w14:textId="62BDF5E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61" w:author="Duku, Eric" w:date="2023-10-13T15:35:00Z">
              <w:r w:rsidRPr="00527225">
                <w:t>0.043</w:t>
              </w:r>
            </w:ins>
            <w:del w:id="2262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3</w:delText>
              </w:r>
            </w:del>
          </w:p>
        </w:tc>
        <w:tc>
          <w:tcPr>
            <w:tcW w:w="1777" w:type="dxa"/>
            <w:tcPrChange w:id="2263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36574174" w14:textId="0FAC71A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64" w:author="Duku, Eric" w:date="2023-10-13T15:35:00Z">
              <w:r w:rsidRPr="00527225">
                <w:t>-20.819</w:t>
              </w:r>
            </w:ins>
            <w:del w:id="226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0.876</w:delText>
              </w:r>
            </w:del>
          </w:p>
        </w:tc>
        <w:tc>
          <w:tcPr>
            <w:tcW w:w="1874" w:type="dxa"/>
            <w:tcPrChange w:id="2266" w:author="Duku, Eric" w:date="2023-10-13T15:35:00Z">
              <w:tcPr>
                <w:tcW w:w="1874" w:type="dxa"/>
                <w:gridSpan w:val="2"/>
              </w:tcPr>
            </w:tcPrChange>
          </w:tcPr>
          <w:p w14:paraId="4C76DC80" w14:textId="368028E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90E63AB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267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268" w:author="Duku, Eric" w:date="2023-10-13T15:35:00Z">
              <w:tcPr>
                <w:tcW w:w="2586" w:type="dxa"/>
                <w:vAlign w:val="bottom"/>
              </w:tcPr>
            </w:tcPrChange>
          </w:tcPr>
          <w:p w14:paraId="45062E62" w14:textId="6DAD845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8$1</w:t>
            </w:r>
          </w:p>
        </w:tc>
        <w:tc>
          <w:tcPr>
            <w:tcW w:w="1490" w:type="dxa"/>
            <w:tcPrChange w:id="2269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192E32C8" w14:textId="672D115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70" w:author="Duku, Eric" w:date="2023-10-13T15:35:00Z">
              <w:r w:rsidRPr="00527225">
                <w:t>-1.692</w:t>
              </w:r>
            </w:ins>
            <w:del w:id="227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691</w:delText>
              </w:r>
            </w:del>
          </w:p>
        </w:tc>
        <w:tc>
          <w:tcPr>
            <w:tcW w:w="1299" w:type="dxa"/>
            <w:tcPrChange w:id="2272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1C5ED995" w14:textId="60AE777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73" w:author="Duku, Eric" w:date="2023-10-13T15:35:00Z">
              <w:r w:rsidRPr="00527225">
                <w:t>0.058</w:t>
              </w:r>
            </w:ins>
            <w:del w:id="2274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8</w:delText>
              </w:r>
            </w:del>
          </w:p>
        </w:tc>
        <w:tc>
          <w:tcPr>
            <w:tcW w:w="1777" w:type="dxa"/>
            <w:tcPrChange w:id="2275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7DCDE212" w14:textId="6B7F752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76" w:author="Duku, Eric" w:date="2023-10-13T15:35:00Z">
              <w:r w:rsidRPr="00527225">
                <w:t>-29.381</w:t>
              </w:r>
            </w:ins>
            <w:del w:id="227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9.343</w:delText>
              </w:r>
            </w:del>
          </w:p>
        </w:tc>
        <w:tc>
          <w:tcPr>
            <w:tcW w:w="1874" w:type="dxa"/>
            <w:tcPrChange w:id="2278" w:author="Duku, Eric" w:date="2023-10-13T15:35:00Z">
              <w:tcPr>
                <w:tcW w:w="1874" w:type="dxa"/>
                <w:gridSpan w:val="2"/>
              </w:tcPr>
            </w:tcPrChange>
          </w:tcPr>
          <w:p w14:paraId="5E66CE8A" w14:textId="0005FB3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090A8C2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279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280" w:author="Duku, Eric" w:date="2023-10-13T15:35:00Z">
              <w:tcPr>
                <w:tcW w:w="2586" w:type="dxa"/>
                <w:vAlign w:val="bottom"/>
              </w:tcPr>
            </w:tcPrChange>
          </w:tcPr>
          <w:p w14:paraId="231D7140" w14:textId="008410E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8$2</w:t>
            </w:r>
          </w:p>
        </w:tc>
        <w:tc>
          <w:tcPr>
            <w:tcW w:w="1490" w:type="dxa"/>
            <w:tcPrChange w:id="2281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3B8E59C0" w14:textId="7D2E854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82" w:author="Duku, Eric" w:date="2023-10-13T15:35:00Z">
              <w:r w:rsidRPr="00527225">
                <w:t>-0.847</w:t>
              </w:r>
            </w:ins>
            <w:del w:id="228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848</w:delText>
              </w:r>
            </w:del>
          </w:p>
        </w:tc>
        <w:tc>
          <w:tcPr>
            <w:tcW w:w="1299" w:type="dxa"/>
            <w:tcPrChange w:id="2284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5F15FFC0" w14:textId="75FA2A9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85" w:author="Duku, Eric" w:date="2023-10-13T15:35:00Z">
              <w:r w:rsidRPr="00527225">
                <w:t>0.044</w:t>
              </w:r>
            </w:ins>
            <w:del w:id="2286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4</w:delText>
              </w:r>
            </w:del>
          </w:p>
        </w:tc>
        <w:tc>
          <w:tcPr>
            <w:tcW w:w="1777" w:type="dxa"/>
            <w:tcPrChange w:id="2287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6A016341" w14:textId="7C252F7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88" w:author="Duku, Eric" w:date="2023-10-13T15:35:00Z">
              <w:r w:rsidRPr="00527225">
                <w:t>-19.324</w:t>
              </w:r>
            </w:ins>
            <w:del w:id="228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9.363</w:delText>
              </w:r>
            </w:del>
          </w:p>
        </w:tc>
        <w:tc>
          <w:tcPr>
            <w:tcW w:w="1874" w:type="dxa"/>
            <w:tcPrChange w:id="2290" w:author="Duku, Eric" w:date="2023-10-13T15:35:00Z">
              <w:tcPr>
                <w:tcW w:w="1874" w:type="dxa"/>
                <w:gridSpan w:val="2"/>
              </w:tcPr>
            </w:tcPrChange>
          </w:tcPr>
          <w:p w14:paraId="5249B424" w14:textId="258244C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3904CDC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291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292" w:author="Duku, Eric" w:date="2023-10-13T15:35:00Z">
              <w:tcPr>
                <w:tcW w:w="2586" w:type="dxa"/>
                <w:vAlign w:val="bottom"/>
              </w:tcPr>
            </w:tcPrChange>
          </w:tcPr>
          <w:p w14:paraId="1A07BD73" w14:textId="1194AAE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9$1</w:t>
            </w:r>
          </w:p>
        </w:tc>
        <w:tc>
          <w:tcPr>
            <w:tcW w:w="1490" w:type="dxa"/>
            <w:tcPrChange w:id="2293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35FB970E" w14:textId="6515E0C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94" w:author="Duku, Eric" w:date="2023-10-13T15:35:00Z">
              <w:r w:rsidRPr="00527225">
                <w:t>-1.376</w:t>
              </w:r>
            </w:ins>
            <w:del w:id="229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376</w:delText>
              </w:r>
            </w:del>
          </w:p>
        </w:tc>
        <w:tc>
          <w:tcPr>
            <w:tcW w:w="1299" w:type="dxa"/>
            <w:tcPrChange w:id="2296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0FDEC95C" w14:textId="690AE03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297" w:author="Duku, Eric" w:date="2023-10-13T15:35:00Z">
              <w:r w:rsidRPr="00527225">
                <w:t>0.043</w:t>
              </w:r>
            </w:ins>
            <w:del w:id="2298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3</w:delText>
              </w:r>
            </w:del>
          </w:p>
        </w:tc>
        <w:tc>
          <w:tcPr>
            <w:tcW w:w="1777" w:type="dxa"/>
            <w:tcPrChange w:id="2299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70DF76A8" w14:textId="53CAF8A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300" w:author="Duku, Eric" w:date="2023-10-13T15:35:00Z">
              <w:r w:rsidRPr="00527225">
                <w:t>-32.184</w:t>
              </w:r>
            </w:ins>
            <w:del w:id="230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2.128</w:delText>
              </w:r>
            </w:del>
          </w:p>
        </w:tc>
        <w:tc>
          <w:tcPr>
            <w:tcW w:w="1874" w:type="dxa"/>
            <w:tcPrChange w:id="2302" w:author="Duku, Eric" w:date="2023-10-13T15:35:00Z">
              <w:tcPr>
                <w:tcW w:w="1874" w:type="dxa"/>
                <w:gridSpan w:val="2"/>
              </w:tcPr>
            </w:tcPrChange>
          </w:tcPr>
          <w:p w14:paraId="47D7F9A0" w14:textId="386266D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7BC4E5E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303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304" w:author="Duku, Eric" w:date="2023-10-13T15:35:00Z">
              <w:tcPr>
                <w:tcW w:w="2586" w:type="dxa"/>
                <w:vAlign w:val="bottom"/>
              </w:tcPr>
            </w:tcPrChange>
          </w:tcPr>
          <w:p w14:paraId="3CBCE08C" w14:textId="3210B5C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9$2</w:t>
            </w:r>
          </w:p>
        </w:tc>
        <w:tc>
          <w:tcPr>
            <w:tcW w:w="1490" w:type="dxa"/>
            <w:tcPrChange w:id="2305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34FF4269" w14:textId="3F082DE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306" w:author="Duku, Eric" w:date="2023-10-13T15:35:00Z">
              <w:r w:rsidRPr="00527225">
                <w:t>-0.276</w:t>
              </w:r>
            </w:ins>
            <w:del w:id="230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276</w:delText>
              </w:r>
            </w:del>
          </w:p>
        </w:tc>
        <w:tc>
          <w:tcPr>
            <w:tcW w:w="1299" w:type="dxa"/>
            <w:tcPrChange w:id="2308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3FA39108" w14:textId="157355D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309" w:author="Duku, Eric" w:date="2023-10-13T15:35:00Z">
              <w:r w:rsidRPr="00527225">
                <w:t>0.034</w:t>
              </w:r>
            </w:ins>
            <w:del w:id="2310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4</w:delText>
              </w:r>
            </w:del>
          </w:p>
        </w:tc>
        <w:tc>
          <w:tcPr>
            <w:tcW w:w="1777" w:type="dxa"/>
            <w:tcPrChange w:id="2311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00FFC66A" w14:textId="3459A40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312" w:author="Duku, Eric" w:date="2023-10-13T15:35:00Z">
              <w:r w:rsidRPr="00527225">
                <w:t>-8.076</w:t>
              </w:r>
            </w:ins>
            <w:del w:id="2313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8.076</w:delText>
              </w:r>
            </w:del>
          </w:p>
        </w:tc>
        <w:tc>
          <w:tcPr>
            <w:tcW w:w="1874" w:type="dxa"/>
            <w:tcPrChange w:id="2314" w:author="Duku, Eric" w:date="2023-10-13T15:35:00Z">
              <w:tcPr>
                <w:tcW w:w="1874" w:type="dxa"/>
                <w:gridSpan w:val="2"/>
              </w:tcPr>
            </w:tcPrChange>
          </w:tcPr>
          <w:p w14:paraId="6F6B7033" w14:textId="6C2B534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66FD143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315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316" w:author="Duku, Eric" w:date="2023-10-13T15:35:00Z">
              <w:tcPr>
                <w:tcW w:w="2586" w:type="dxa"/>
                <w:vAlign w:val="bottom"/>
              </w:tcPr>
            </w:tcPrChange>
          </w:tcPr>
          <w:p w14:paraId="2AD6B10C" w14:textId="5525F4E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30$1</w:t>
            </w:r>
          </w:p>
        </w:tc>
        <w:tc>
          <w:tcPr>
            <w:tcW w:w="1490" w:type="dxa"/>
            <w:tcPrChange w:id="2317" w:author="Duku, Eric" w:date="2023-10-13T15:35:00Z">
              <w:tcPr>
                <w:tcW w:w="1490" w:type="dxa"/>
                <w:gridSpan w:val="3"/>
                <w:vAlign w:val="bottom"/>
              </w:tcPr>
            </w:tcPrChange>
          </w:tcPr>
          <w:p w14:paraId="0952E2F1" w14:textId="10D08D7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318" w:author="Duku, Eric" w:date="2023-10-13T15:35:00Z">
              <w:r w:rsidRPr="00527225">
                <w:t>-1.109</w:t>
              </w:r>
            </w:ins>
            <w:del w:id="2319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109</w:delText>
              </w:r>
            </w:del>
          </w:p>
        </w:tc>
        <w:tc>
          <w:tcPr>
            <w:tcW w:w="1299" w:type="dxa"/>
            <w:tcPrChange w:id="2320" w:author="Duku, Eric" w:date="2023-10-13T15:35:00Z">
              <w:tcPr>
                <w:tcW w:w="1299" w:type="dxa"/>
                <w:gridSpan w:val="3"/>
                <w:vAlign w:val="bottom"/>
              </w:tcPr>
            </w:tcPrChange>
          </w:tcPr>
          <w:p w14:paraId="4BD8F943" w14:textId="467E895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321" w:author="Duku, Eric" w:date="2023-10-13T15:35:00Z">
              <w:r w:rsidRPr="00527225">
                <w:t>0.035</w:t>
              </w:r>
            </w:ins>
            <w:del w:id="2322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2323" w:author="Duku, Eric" w:date="2023-10-13T15:35:00Z">
              <w:tcPr>
                <w:tcW w:w="1777" w:type="dxa"/>
                <w:gridSpan w:val="5"/>
                <w:vAlign w:val="bottom"/>
              </w:tcPr>
            </w:tcPrChange>
          </w:tcPr>
          <w:p w14:paraId="5DDF64A4" w14:textId="2670A2C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324" w:author="Duku, Eric" w:date="2023-10-13T15:35:00Z">
              <w:r w:rsidRPr="00527225">
                <w:t>-31.441</w:t>
              </w:r>
            </w:ins>
            <w:del w:id="2325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1.361</w:delText>
              </w:r>
            </w:del>
          </w:p>
        </w:tc>
        <w:tc>
          <w:tcPr>
            <w:tcW w:w="1874" w:type="dxa"/>
            <w:tcPrChange w:id="2326" w:author="Duku, Eric" w:date="2023-10-13T15:35:00Z">
              <w:tcPr>
                <w:tcW w:w="1874" w:type="dxa"/>
                <w:gridSpan w:val="2"/>
              </w:tcPr>
            </w:tcPrChange>
          </w:tcPr>
          <w:p w14:paraId="5E24D798" w14:textId="15A1B51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232D34E" w14:textId="77777777" w:rsidTr="00F11E1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327" w:author="Duku, Eric" w:date="2023-10-13T15:35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tcBorders>
              <w:bottom w:val="single" w:sz="4" w:space="0" w:color="auto"/>
            </w:tcBorders>
            <w:vAlign w:val="bottom"/>
            <w:tcPrChange w:id="2328" w:author="Duku, Eric" w:date="2023-10-13T15:35:00Z">
              <w:tcPr>
                <w:tcW w:w="2586" w:type="dxa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0D44016D" w14:textId="77AC261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30$2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tcPrChange w:id="2329" w:author="Duku, Eric" w:date="2023-10-13T15:35:00Z">
              <w:tcPr>
                <w:tcW w:w="1490" w:type="dxa"/>
                <w:gridSpan w:val="3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04F764E1" w14:textId="76062F1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330" w:author="Duku, Eric" w:date="2023-10-13T15:35:00Z">
              <w:r w:rsidRPr="00527225">
                <w:t>-0.097</w:t>
              </w:r>
            </w:ins>
            <w:del w:id="2331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096</w:delText>
              </w:r>
            </w:del>
          </w:p>
        </w:tc>
        <w:tc>
          <w:tcPr>
            <w:tcW w:w="1299" w:type="dxa"/>
            <w:tcBorders>
              <w:bottom w:val="single" w:sz="4" w:space="0" w:color="auto"/>
            </w:tcBorders>
            <w:tcPrChange w:id="2332" w:author="Duku, Eric" w:date="2023-10-13T15:35:00Z">
              <w:tcPr>
                <w:tcW w:w="1299" w:type="dxa"/>
                <w:gridSpan w:val="3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21E5BAA5" w14:textId="13777D8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333" w:author="Duku, Eric" w:date="2023-10-13T15:35:00Z">
              <w:r w:rsidRPr="00527225">
                <w:t>0.036</w:t>
              </w:r>
            </w:ins>
            <w:del w:id="2334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6</w:delText>
              </w:r>
            </w:del>
          </w:p>
        </w:tc>
        <w:tc>
          <w:tcPr>
            <w:tcW w:w="1777" w:type="dxa"/>
            <w:tcBorders>
              <w:bottom w:val="single" w:sz="4" w:space="0" w:color="auto"/>
            </w:tcBorders>
            <w:tcPrChange w:id="2335" w:author="Duku, Eric" w:date="2023-10-13T15:35:00Z">
              <w:tcPr>
                <w:tcW w:w="1777" w:type="dxa"/>
                <w:gridSpan w:val="5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05361A8C" w14:textId="05B741A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ins w:id="2336" w:author="Duku, Eric" w:date="2023-10-13T15:35:00Z">
              <w:r w:rsidRPr="00527225">
                <w:t>-2.714</w:t>
              </w:r>
            </w:ins>
            <w:del w:id="2337" w:author="Duku, Eric" w:date="2023-10-13T15:35:00Z">
              <w:r w:rsidRPr="00847F27" w:rsidDel="00F11E1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.694</w:delText>
              </w:r>
            </w:del>
          </w:p>
        </w:tc>
        <w:tc>
          <w:tcPr>
            <w:tcW w:w="1874" w:type="dxa"/>
            <w:tcBorders>
              <w:bottom w:val="single" w:sz="4" w:space="0" w:color="auto"/>
            </w:tcBorders>
            <w:vAlign w:val="bottom"/>
            <w:tcPrChange w:id="2338" w:author="Duku, Eric" w:date="2023-10-13T15:35:00Z">
              <w:tcPr>
                <w:tcW w:w="1874" w:type="dxa"/>
                <w:gridSpan w:val="2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07A50EBB" w14:textId="6715805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</w:tr>
      <w:tr w:rsidR="001444C9" w14:paraId="3EE74C1F" w14:textId="77777777" w:rsidTr="007A3920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79158166" w14:textId="78B2C484" w:rsidR="001444C9" w:rsidRPr="00CB50A5" w:rsidRDefault="001444C9" w:rsidP="001444C9">
            <w:pPr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CB50A5">
              <w:rPr>
                <w:rFonts w:asciiTheme="minorHAnsi" w:hAnsiTheme="minorHAnsi" w:cstheme="minorHAnsi"/>
                <w:i/>
                <w:iCs/>
                <w:sz w:val="22"/>
              </w:rPr>
              <w:t>Language and cognitive development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49122210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57B18AF7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512D06B0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4766696D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444C9" w14:paraId="312EE7E5" w14:textId="77777777" w:rsidTr="007A3920">
        <w:tc>
          <w:tcPr>
            <w:tcW w:w="2586" w:type="dxa"/>
            <w:tcBorders>
              <w:top w:val="single" w:sz="4" w:space="0" w:color="auto"/>
            </w:tcBorders>
          </w:tcPr>
          <w:p w14:paraId="0535F61E" w14:textId="105B459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       BY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022F9014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75B70510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094A20B1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7BD4E3AA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B50FE" w14:paraId="51895720" w14:textId="77777777" w:rsidTr="00AF761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339" w:author="Duku, Eric" w:date="2023-10-13T15:4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340" w:author="Duku, Eric" w:date="2023-10-13T15:42:00Z">
              <w:tcPr>
                <w:tcW w:w="2586" w:type="dxa"/>
                <w:vAlign w:val="bottom"/>
              </w:tcPr>
            </w:tcPrChange>
          </w:tcPr>
          <w:p w14:paraId="3F94C3CC" w14:textId="7864616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1</w:t>
            </w:r>
          </w:p>
        </w:tc>
        <w:tc>
          <w:tcPr>
            <w:tcW w:w="1490" w:type="dxa"/>
            <w:tcPrChange w:id="2341" w:author="Duku, Eric" w:date="2023-10-13T15:42:00Z">
              <w:tcPr>
                <w:tcW w:w="1490" w:type="dxa"/>
                <w:gridSpan w:val="3"/>
                <w:vAlign w:val="bottom"/>
              </w:tcPr>
            </w:tcPrChange>
          </w:tcPr>
          <w:p w14:paraId="49284EF0" w14:textId="53136FE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342" w:author="Duku, Eric" w:date="2023-10-13T15:42:00Z">
              <w:r w:rsidRPr="00E4465C">
                <w:t>0.743</w:t>
              </w:r>
            </w:ins>
            <w:del w:id="2343" w:author="Duku, Eric" w:date="2023-10-13T15:42:00Z">
              <w:r w:rsidRPr="00847F27" w:rsidDel="00E7388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743</w:delText>
              </w:r>
            </w:del>
          </w:p>
        </w:tc>
        <w:tc>
          <w:tcPr>
            <w:tcW w:w="1299" w:type="dxa"/>
            <w:vAlign w:val="bottom"/>
            <w:tcPrChange w:id="2344" w:author="Duku, Eric" w:date="2023-10-13T15:42:00Z">
              <w:tcPr>
                <w:tcW w:w="1299" w:type="dxa"/>
                <w:gridSpan w:val="3"/>
                <w:vAlign w:val="bottom"/>
              </w:tcPr>
            </w:tcPrChange>
          </w:tcPr>
          <w:p w14:paraId="2A692142" w14:textId="07D11D9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7</w:t>
            </w:r>
          </w:p>
        </w:tc>
        <w:tc>
          <w:tcPr>
            <w:tcW w:w="1777" w:type="dxa"/>
            <w:tcPrChange w:id="2345" w:author="Duku, Eric" w:date="2023-10-13T15:42:00Z">
              <w:tcPr>
                <w:tcW w:w="1777" w:type="dxa"/>
                <w:gridSpan w:val="5"/>
                <w:vAlign w:val="bottom"/>
              </w:tcPr>
            </w:tcPrChange>
          </w:tcPr>
          <w:p w14:paraId="1E2DB32D" w14:textId="2811B50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346" w:author="Duku, Eric" w:date="2023-10-13T15:42:00Z">
              <w:r w:rsidRPr="008C7444">
                <w:t>27.245</w:t>
              </w:r>
            </w:ins>
            <w:del w:id="2347" w:author="Duku, Eric" w:date="2023-10-13T15:42:00Z">
              <w:r w:rsidRPr="00847F27" w:rsidDel="00AF761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27.198</w:delText>
              </w:r>
            </w:del>
          </w:p>
        </w:tc>
        <w:tc>
          <w:tcPr>
            <w:tcW w:w="1874" w:type="dxa"/>
            <w:tcPrChange w:id="2348" w:author="Duku, Eric" w:date="2023-10-13T15:42:00Z">
              <w:tcPr>
                <w:tcW w:w="1874" w:type="dxa"/>
                <w:gridSpan w:val="2"/>
              </w:tcPr>
            </w:tcPrChange>
          </w:tcPr>
          <w:p w14:paraId="5A3F82CA" w14:textId="0691644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A76D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6A0CE898" w14:textId="77777777" w:rsidTr="00AF761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349" w:author="Duku, Eric" w:date="2023-10-13T15:4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350" w:author="Duku, Eric" w:date="2023-10-13T15:42:00Z">
              <w:tcPr>
                <w:tcW w:w="2586" w:type="dxa"/>
                <w:vAlign w:val="bottom"/>
              </w:tcPr>
            </w:tcPrChange>
          </w:tcPr>
          <w:p w14:paraId="0B130A7E" w14:textId="12C18CA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4</w:t>
            </w:r>
          </w:p>
        </w:tc>
        <w:tc>
          <w:tcPr>
            <w:tcW w:w="1490" w:type="dxa"/>
            <w:tcPrChange w:id="2351" w:author="Duku, Eric" w:date="2023-10-13T15:42:00Z">
              <w:tcPr>
                <w:tcW w:w="1490" w:type="dxa"/>
                <w:gridSpan w:val="3"/>
                <w:vAlign w:val="bottom"/>
              </w:tcPr>
            </w:tcPrChange>
          </w:tcPr>
          <w:p w14:paraId="74862C3B" w14:textId="15909F1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352" w:author="Duku, Eric" w:date="2023-10-13T15:42:00Z">
              <w:r w:rsidRPr="00E4465C">
                <w:t>0.922</w:t>
              </w:r>
            </w:ins>
            <w:del w:id="2353" w:author="Duku, Eric" w:date="2023-10-13T15:42:00Z">
              <w:r w:rsidRPr="00847F27" w:rsidDel="00E7388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922</w:delText>
              </w:r>
            </w:del>
          </w:p>
        </w:tc>
        <w:tc>
          <w:tcPr>
            <w:tcW w:w="1299" w:type="dxa"/>
            <w:vAlign w:val="bottom"/>
            <w:tcPrChange w:id="2354" w:author="Duku, Eric" w:date="2023-10-13T15:42:00Z">
              <w:tcPr>
                <w:tcW w:w="1299" w:type="dxa"/>
                <w:gridSpan w:val="3"/>
                <w:vAlign w:val="bottom"/>
              </w:tcPr>
            </w:tcPrChange>
          </w:tcPr>
          <w:p w14:paraId="5A5BD6EE" w14:textId="16F9412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</w:t>
            </w:r>
            <w:ins w:id="2355" w:author="Duku, Eric" w:date="2023-10-13T15:42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</w:p>
        </w:tc>
        <w:tc>
          <w:tcPr>
            <w:tcW w:w="1777" w:type="dxa"/>
            <w:tcPrChange w:id="2356" w:author="Duku, Eric" w:date="2023-10-13T15:42:00Z">
              <w:tcPr>
                <w:tcW w:w="1777" w:type="dxa"/>
                <w:gridSpan w:val="5"/>
                <w:vAlign w:val="bottom"/>
              </w:tcPr>
            </w:tcPrChange>
          </w:tcPr>
          <w:p w14:paraId="10516046" w14:textId="7A0669F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357" w:author="Duku, Eric" w:date="2023-10-13T15:42:00Z">
              <w:r w:rsidRPr="008C7444">
                <w:t>90.497</w:t>
              </w:r>
            </w:ins>
            <w:del w:id="2358" w:author="Duku, Eric" w:date="2023-10-13T15:42:00Z">
              <w:r w:rsidRPr="00847F27" w:rsidDel="00AF761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90.172</w:delText>
              </w:r>
            </w:del>
          </w:p>
        </w:tc>
        <w:tc>
          <w:tcPr>
            <w:tcW w:w="1874" w:type="dxa"/>
            <w:tcPrChange w:id="2359" w:author="Duku, Eric" w:date="2023-10-13T15:42:00Z">
              <w:tcPr>
                <w:tcW w:w="1874" w:type="dxa"/>
                <w:gridSpan w:val="2"/>
              </w:tcPr>
            </w:tcPrChange>
          </w:tcPr>
          <w:p w14:paraId="1CE721EB" w14:textId="598B7AF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A76D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5998DE3" w14:textId="77777777" w:rsidTr="00AF761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360" w:author="Duku, Eric" w:date="2023-10-13T15:4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361" w:author="Duku, Eric" w:date="2023-10-13T15:42:00Z">
              <w:tcPr>
                <w:tcW w:w="2586" w:type="dxa"/>
                <w:vAlign w:val="bottom"/>
              </w:tcPr>
            </w:tcPrChange>
          </w:tcPr>
          <w:p w14:paraId="32027DFC" w14:textId="56F9567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5</w:t>
            </w:r>
          </w:p>
        </w:tc>
        <w:tc>
          <w:tcPr>
            <w:tcW w:w="1490" w:type="dxa"/>
            <w:tcPrChange w:id="2362" w:author="Duku, Eric" w:date="2023-10-13T15:42:00Z">
              <w:tcPr>
                <w:tcW w:w="1490" w:type="dxa"/>
                <w:gridSpan w:val="3"/>
                <w:vAlign w:val="bottom"/>
              </w:tcPr>
            </w:tcPrChange>
          </w:tcPr>
          <w:p w14:paraId="24A7EA71" w14:textId="17262CB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363" w:author="Duku, Eric" w:date="2023-10-13T15:42:00Z">
              <w:r w:rsidRPr="00E4465C">
                <w:t>0.940</w:t>
              </w:r>
            </w:ins>
            <w:del w:id="2364" w:author="Duku, Eric" w:date="2023-10-13T15:42:00Z">
              <w:r w:rsidRPr="00847F27" w:rsidDel="00E7388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9</w:delText>
              </w:r>
            </w:del>
            <w:del w:id="2365" w:author="Duku, Eric" w:date="2023-10-13T15:41:00Z">
              <w:r w:rsidRPr="00847F27" w:rsidDel="00B86599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39</w:delText>
              </w:r>
            </w:del>
          </w:p>
        </w:tc>
        <w:tc>
          <w:tcPr>
            <w:tcW w:w="1299" w:type="dxa"/>
            <w:vAlign w:val="bottom"/>
            <w:tcPrChange w:id="2366" w:author="Duku, Eric" w:date="2023-10-13T15:42:00Z">
              <w:tcPr>
                <w:tcW w:w="1299" w:type="dxa"/>
                <w:gridSpan w:val="3"/>
                <w:vAlign w:val="bottom"/>
              </w:tcPr>
            </w:tcPrChange>
          </w:tcPr>
          <w:p w14:paraId="58D9A5E0" w14:textId="00485DC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  <w:tcPrChange w:id="2367" w:author="Duku, Eric" w:date="2023-10-13T15:42:00Z">
              <w:tcPr>
                <w:tcW w:w="1777" w:type="dxa"/>
                <w:gridSpan w:val="5"/>
                <w:vAlign w:val="bottom"/>
              </w:tcPr>
            </w:tcPrChange>
          </w:tcPr>
          <w:p w14:paraId="30BD5E63" w14:textId="34FD009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368" w:author="Duku, Eric" w:date="2023-10-13T15:42:00Z">
              <w:r w:rsidRPr="008C7444">
                <w:t>133.637</w:t>
              </w:r>
            </w:ins>
            <w:del w:id="2369" w:author="Duku, Eric" w:date="2023-10-13T15:42:00Z">
              <w:r w:rsidRPr="00847F27" w:rsidDel="00AF761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32.951</w:delText>
              </w:r>
            </w:del>
          </w:p>
        </w:tc>
        <w:tc>
          <w:tcPr>
            <w:tcW w:w="1874" w:type="dxa"/>
            <w:tcPrChange w:id="2370" w:author="Duku, Eric" w:date="2023-10-13T15:42:00Z">
              <w:tcPr>
                <w:tcW w:w="1874" w:type="dxa"/>
                <w:gridSpan w:val="2"/>
              </w:tcPr>
            </w:tcPrChange>
          </w:tcPr>
          <w:p w14:paraId="6BDAD7E6" w14:textId="3F3C836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A76D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34D45EB0" w14:textId="77777777" w:rsidTr="00AF761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371" w:author="Duku, Eric" w:date="2023-10-13T15:4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372" w:author="Duku, Eric" w:date="2023-10-13T15:42:00Z">
              <w:tcPr>
                <w:tcW w:w="2586" w:type="dxa"/>
                <w:vAlign w:val="bottom"/>
              </w:tcPr>
            </w:tcPrChange>
          </w:tcPr>
          <w:p w14:paraId="6661B909" w14:textId="0F89EA0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lastRenderedPageBreak/>
              <w:t>LANCOG06</w:t>
            </w:r>
          </w:p>
        </w:tc>
        <w:tc>
          <w:tcPr>
            <w:tcW w:w="1490" w:type="dxa"/>
            <w:tcPrChange w:id="2373" w:author="Duku, Eric" w:date="2023-10-13T15:42:00Z">
              <w:tcPr>
                <w:tcW w:w="1490" w:type="dxa"/>
                <w:gridSpan w:val="3"/>
                <w:vAlign w:val="bottom"/>
              </w:tcPr>
            </w:tcPrChange>
          </w:tcPr>
          <w:p w14:paraId="4E048D7F" w14:textId="27A93AE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374" w:author="Duku, Eric" w:date="2023-10-13T15:42:00Z">
              <w:r w:rsidRPr="00E4465C">
                <w:t>0.880</w:t>
              </w:r>
            </w:ins>
            <w:del w:id="2375" w:author="Duku, Eric" w:date="2023-10-13T15:42:00Z">
              <w:r w:rsidRPr="00847F27" w:rsidDel="00E7388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879</w:delText>
              </w:r>
            </w:del>
          </w:p>
        </w:tc>
        <w:tc>
          <w:tcPr>
            <w:tcW w:w="1299" w:type="dxa"/>
            <w:vAlign w:val="bottom"/>
            <w:tcPrChange w:id="2376" w:author="Duku, Eric" w:date="2023-10-13T15:42:00Z">
              <w:tcPr>
                <w:tcW w:w="1299" w:type="dxa"/>
                <w:gridSpan w:val="3"/>
                <w:vAlign w:val="bottom"/>
              </w:tcPr>
            </w:tcPrChange>
          </w:tcPr>
          <w:p w14:paraId="1FB52B50" w14:textId="20AC198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</w:t>
            </w:r>
            <w:ins w:id="2377" w:author="Duku, Eric" w:date="2023-10-13T15:41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</w:p>
        </w:tc>
        <w:tc>
          <w:tcPr>
            <w:tcW w:w="1777" w:type="dxa"/>
            <w:tcPrChange w:id="2378" w:author="Duku, Eric" w:date="2023-10-13T15:42:00Z">
              <w:tcPr>
                <w:tcW w:w="1777" w:type="dxa"/>
                <w:gridSpan w:val="5"/>
                <w:vAlign w:val="bottom"/>
              </w:tcPr>
            </w:tcPrChange>
          </w:tcPr>
          <w:p w14:paraId="044B5E4E" w14:textId="32698E6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379" w:author="Duku, Eric" w:date="2023-10-13T15:42:00Z">
              <w:r w:rsidRPr="008C7444">
                <w:t>86.509</w:t>
              </w:r>
            </w:ins>
            <w:del w:id="2380" w:author="Duku, Eric" w:date="2023-10-13T15:42:00Z">
              <w:r w:rsidRPr="00847F27" w:rsidDel="00AF761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86.208</w:delText>
              </w:r>
            </w:del>
          </w:p>
        </w:tc>
        <w:tc>
          <w:tcPr>
            <w:tcW w:w="1874" w:type="dxa"/>
            <w:tcPrChange w:id="2381" w:author="Duku, Eric" w:date="2023-10-13T15:42:00Z">
              <w:tcPr>
                <w:tcW w:w="1874" w:type="dxa"/>
                <w:gridSpan w:val="2"/>
              </w:tcPr>
            </w:tcPrChange>
          </w:tcPr>
          <w:p w14:paraId="5A6D7953" w14:textId="000C50B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A76D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7C58594" w14:textId="77777777" w:rsidTr="00AF761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382" w:author="Duku, Eric" w:date="2023-10-13T15:4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383" w:author="Duku, Eric" w:date="2023-10-13T15:42:00Z">
              <w:tcPr>
                <w:tcW w:w="2586" w:type="dxa"/>
                <w:vAlign w:val="bottom"/>
              </w:tcPr>
            </w:tcPrChange>
          </w:tcPr>
          <w:p w14:paraId="4900D020" w14:textId="7380C3C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7</w:t>
            </w:r>
          </w:p>
        </w:tc>
        <w:tc>
          <w:tcPr>
            <w:tcW w:w="1490" w:type="dxa"/>
            <w:tcPrChange w:id="2384" w:author="Duku, Eric" w:date="2023-10-13T15:42:00Z">
              <w:tcPr>
                <w:tcW w:w="1490" w:type="dxa"/>
                <w:gridSpan w:val="3"/>
                <w:vAlign w:val="bottom"/>
              </w:tcPr>
            </w:tcPrChange>
          </w:tcPr>
          <w:p w14:paraId="3F3D487F" w14:textId="3A64830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385" w:author="Duku, Eric" w:date="2023-10-13T15:42:00Z">
              <w:r w:rsidRPr="00E4465C">
                <w:t>0.853</w:t>
              </w:r>
            </w:ins>
            <w:del w:id="2386" w:author="Duku, Eric" w:date="2023-10-13T15:42:00Z">
              <w:r w:rsidRPr="00847F27" w:rsidDel="00E7388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852</w:delText>
              </w:r>
            </w:del>
          </w:p>
        </w:tc>
        <w:tc>
          <w:tcPr>
            <w:tcW w:w="1299" w:type="dxa"/>
            <w:vAlign w:val="bottom"/>
            <w:tcPrChange w:id="2387" w:author="Duku, Eric" w:date="2023-10-13T15:42:00Z">
              <w:tcPr>
                <w:tcW w:w="1299" w:type="dxa"/>
                <w:gridSpan w:val="3"/>
                <w:vAlign w:val="bottom"/>
              </w:tcPr>
            </w:tcPrChange>
          </w:tcPr>
          <w:p w14:paraId="2D13070E" w14:textId="7248D8E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2</w:t>
            </w:r>
          </w:p>
        </w:tc>
        <w:tc>
          <w:tcPr>
            <w:tcW w:w="1777" w:type="dxa"/>
            <w:tcPrChange w:id="2388" w:author="Duku, Eric" w:date="2023-10-13T15:42:00Z">
              <w:tcPr>
                <w:tcW w:w="1777" w:type="dxa"/>
                <w:gridSpan w:val="5"/>
                <w:vAlign w:val="bottom"/>
              </w:tcPr>
            </w:tcPrChange>
          </w:tcPr>
          <w:p w14:paraId="4E027289" w14:textId="1DC4035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389" w:author="Duku, Eric" w:date="2023-10-13T15:42:00Z">
              <w:r w:rsidRPr="008C7444">
                <w:t>70.783</w:t>
              </w:r>
            </w:ins>
            <w:del w:id="2390" w:author="Duku, Eric" w:date="2023-10-13T15:42:00Z">
              <w:r w:rsidRPr="00847F27" w:rsidDel="00AF761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70.342</w:delText>
              </w:r>
            </w:del>
          </w:p>
        </w:tc>
        <w:tc>
          <w:tcPr>
            <w:tcW w:w="1874" w:type="dxa"/>
            <w:tcPrChange w:id="2391" w:author="Duku, Eric" w:date="2023-10-13T15:42:00Z">
              <w:tcPr>
                <w:tcW w:w="1874" w:type="dxa"/>
                <w:gridSpan w:val="2"/>
              </w:tcPr>
            </w:tcPrChange>
          </w:tcPr>
          <w:p w14:paraId="4EF0D26D" w14:textId="379553C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A76D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387A5F0" w14:textId="77777777" w:rsidTr="00AF761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392" w:author="Duku, Eric" w:date="2023-10-13T15:4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393" w:author="Duku, Eric" w:date="2023-10-13T15:42:00Z">
              <w:tcPr>
                <w:tcW w:w="2586" w:type="dxa"/>
                <w:vAlign w:val="bottom"/>
              </w:tcPr>
            </w:tcPrChange>
          </w:tcPr>
          <w:p w14:paraId="1B187D35" w14:textId="76BB874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1</w:t>
            </w:r>
          </w:p>
        </w:tc>
        <w:tc>
          <w:tcPr>
            <w:tcW w:w="1490" w:type="dxa"/>
            <w:tcPrChange w:id="2394" w:author="Duku, Eric" w:date="2023-10-13T15:42:00Z">
              <w:tcPr>
                <w:tcW w:w="1490" w:type="dxa"/>
                <w:gridSpan w:val="3"/>
                <w:vAlign w:val="bottom"/>
              </w:tcPr>
            </w:tcPrChange>
          </w:tcPr>
          <w:p w14:paraId="15882124" w14:textId="7273F78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395" w:author="Duku, Eric" w:date="2023-10-13T15:42:00Z">
              <w:r w:rsidRPr="00E4465C">
                <w:t>0.812</w:t>
              </w:r>
            </w:ins>
            <w:del w:id="2396" w:author="Duku, Eric" w:date="2023-10-13T15:42:00Z">
              <w:r w:rsidRPr="00847F27" w:rsidDel="00E7388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812</w:delText>
              </w:r>
            </w:del>
          </w:p>
        </w:tc>
        <w:tc>
          <w:tcPr>
            <w:tcW w:w="1299" w:type="dxa"/>
            <w:vAlign w:val="bottom"/>
            <w:tcPrChange w:id="2397" w:author="Duku, Eric" w:date="2023-10-13T15:42:00Z">
              <w:tcPr>
                <w:tcW w:w="1299" w:type="dxa"/>
                <w:gridSpan w:val="3"/>
                <w:vAlign w:val="bottom"/>
              </w:tcPr>
            </w:tcPrChange>
          </w:tcPr>
          <w:p w14:paraId="226C0F1D" w14:textId="7C30D35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9</w:t>
            </w:r>
          </w:p>
        </w:tc>
        <w:tc>
          <w:tcPr>
            <w:tcW w:w="1777" w:type="dxa"/>
            <w:tcPrChange w:id="2398" w:author="Duku, Eric" w:date="2023-10-13T15:42:00Z">
              <w:tcPr>
                <w:tcW w:w="1777" w:type="dxa"/>
                <w:gridSpan w:val="5"/>
                <w:vAlign w:val="bottom"/>
              </w:tcPr>
            </w:tcPrChange>
          </w:tcPr>
          <w:p w14:paraId="268C8562" w14:textId="70DAD95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399" w:author="Duku, Eric" w:date="2023-10-13T15:42:00Z">
              <w:r w:rsidRPr="008C7444">
                <w:t>42.233</w:t>
              </w:r>
            </w:ins>
            <w:del w:id="2400" w:author="Duku, Eric" w:date="2023-10-13T15:42:00Z">
              <w:r w:rsidRPr="00847F27" w:rsidDel="00AF761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2.182</w:delText>
              </w:r>
            </w:del>
          </w:p>
        </w:tc>
        <w:tc>
          <w:tcPr>
            <w:tcW w:w="1874" w:type="dxa"/>
            <w:tcPrChange w:id="2401" w:author="Duku, Eric" w:date="2023-10-13T15:42:00Z">
              <w:tcPr>
                <w:tcW w:w="1874" w:type="dxa"/>
                <w:gridSpan w:val="2"/>
              </w:tcPr>
            </w:tcPrChange>
          </w:tcPr>
          <w:p w14:paraId="77E5BCC4" w14:textId="6F97CDF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A76D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15B0C029" w14:textId="77777777" w:rsidTr="00AF761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402" w:author="Duku, Eric" w:date="2023-10-13T15:4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403" w:author="Duku, Eric" w:date="2023-10-13T15:42:00Z">
              <w:tcPr>
                <w:tcW w:w="2586" w:type="dxa"/>
                <w:vAlign w:val="bottom"/>
              </w:tcPr>
            </w:tcPrChange>
          </w:tcPr>
          <w:p w14:paraId="528769D4" w14:textId="2DC5466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2</w:t>
            </w:r>
          </w:p>
        </w:tc>
        <w:tc>
          <w:tcPr>
            <w:tcW w:w="1490" w:type="dxa"/>
            <w:tcPrChange w:id="2404" w:author="Duku, Eric" w:date="2023-10-13T15:42:00Z">
              <w:tcPr>
                <w:tcW w:w="1490" w:type="dxa"/>
                <w:gridSpan w:val="3"/>
                <w:vAlign w:val="bottom"/>
              </w:tcPr>
            </w:tcPrChange>
          </w:tcPr>
          <w:p w14:paraId="2FF3D610" w14:textId="2FCFEA7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405" w:author="Duku, Eric" w:date="2023-10-13T15:42:00Z">
              <w:r w:rsidRPr="00E4465C">
                <w:t>0.840</w:t>
              </w:r>
            </w:ins>
            <w:del w:id="2406" w:author="Duku, Eric" w:date="2023-10-13T15:42:00Z">
              <w:r w:rsidRPr="00847F27" w:rsidDel="00E7388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84</w:delText>
              </w:r>
            </w:del>
          </w:p>
        </w:tc>
        <w:tc>
          <w:tcPr>
            <w:tcW w:w="1299" w:type="dxa"/>
            <w:vAlign w:val="bottom"/>
            <w:tcPrChange w:id="2407" w:author="Duku, Eric" w:date="2023-10-13T15:42:00Z">
              <w:tcPr>
                <w:tcW w:w="1299" w:type="dxa"/>
                <w:gridSpan w:val="3"/>
                <w:vAlign w:val="bottom"/>
              </w:tcPr>
            </w:tcPrChange>
          </w:tcPr>
          <w:p w14:paraId="3867FACE" w14:textId="5C36D6F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7</w:t>
            </w:r>
          </w:p>
        </w:tc>
        <w:tc>
          <w:tcPr>
            <w:tcW w:w="1777" w:type="dxa"/>
            <w:tcPrChange w:id="2408" w:author="Duku, Eric" w:date="2023-10-13T15:42:00Z">
              <w:tcPr>
                <w:tcW w:w="1777" w:type="dxa"/>
                <w:gridSpan w:val="5"/>
                <w:vAlign w:val="bottom"/>
              </w:tcPr>
            </w:tcPrChange>
          </w:tcPr>
          <w:p w14:paraId="080D8642" w14:textId="68CC3CA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409" w:author="Duku, Eric" w:date="2023-10-13T15:42:00Z">
              <w:r w:rsidRPr="008C7444">
                <w:t>49.176</w:t>
              </w:r>
            </w:ins>
            <w:del w:id="2410" w:author="Duku, Eric" w:date="2023-10-13T15:42:00Z">
              <w:r w:rsidRPr="00847F27" w:rsidDel="00AF761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9.105</w:delText>
              </w:r>
            </w:del>
          </w:p>
        </w:tc>
        <w:tc>
          <w:tcPr>
            <w:tcW w:w="1874" w:type="dxa"/>
            <w:tcPrChange w:id="2411" w:author="Duku, Eric" w:date="2023-10-13T15:42:00Z">
              <w:tcPr>
                <w:tcW w:w="1874" w:type="dxa"/>
                <w:gridSpan w:val="2"/>
              </w:tcPr>
            </w:tcPrChange>
          </w:tcPr>
          <w:p w14:paraId="09E44827" w14:textId="1B1B526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A76D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1338DBEB" w14:textId="77777777" w:rsidTr="00AF761F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412" w:author="Duku, Eric" w:date="2023-10-13T15:4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413" w:author="Duku, Eric" w:date="2023-10-13T15:42:00Z">
              <w:tcPr>
                <w:tcW w:w="2586" w:type="dxa"/>
                <w:vAlign w:val="bottom"/>
              </w:tcPr>
            </w:tcPrChange>
          </w:tcPr>
          <w:p w14:paraId="7ABF7572" w14:textId="0234B5C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4</w:t>
            </w:r>
          </w:p>
        </w:tc>
        <w:tc>
          <w:tcPr>
            <w:tcW w:w="1490" w:type="dxa"/>
            <w:tcPrChange w:id="2414" w:author="Duku, Eric" w:date="2023-10-13T15:42:00Z">
              <w:tcPr>
                <w:tcW w:w="1490" w:type="dxa"/>
                <w:gridSpan w:val="3"/>
                <w:vAlign w:val="bottom"/>
              </w:tcPr>
            </w:tcPrChange>
          </w:tcPr>
          <w:p w14:paraId="1E099F9C" w14:textId="0A790DD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415" w:author="Duku, Eric" w:date="2023-10-13T15:42:00Z">
              <w:r w:rsidRPr="00E4465C">
                <w:t>0.896</w:t>
              </w:r>
            </w:ins>
            <w:del w:id="2416" w:author="Duku, Eric" w:date="2023-10-13T15:42:00Z">
              <w:r w:rsidRPr="00847F27" w:rsidDel="00E7388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895</w:delText>
              </w:r>
            </w:del>
          </w:p>
        </w:tc>
        <w:tc>
          <w:tcPr>
            <w:tcW w:w="1299" w:type="dxa"/>
            <w:vAlign w:val="bottom"/>
            <w:tcPrChange w:id="2417" w:author="Duku, Eric" w:date="2023-10-13T15:42:00Z">
              <w:tcPr>
                <w:tcW w:w="1299" w:type="dxa"/>
                <w:gridSpan w:val="3"/>
                <w:vAlign w:val="bottom"/>
              </w:tcPr>
            </w:tcPrChange>
          </w:tcPr>
          <w:p w14:paraId="723CEDA0" w14:textId="6EBE674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</w:t>
            </w:r>
            <w:ins w:id="2418" w:author="Duku, Eric" w:date="2023-10-13T15:41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</w:p>
        </w:tc>
        <w:tc>
          <w:tcPr>
            <w:tcW w:w="1777" w:type="dxa"/>
            <w:tcPrChange w:id="2419" w:author="Duku, Eric" w:date="2023-10-13T15:42:00Z">
              <w:tcPr>
                <w:tcW w:w="1777" w:type="dxa"/>
                <w:gridSpan w:val="5"/>
                <w:vAlign w:val="bottom"/>
              </w:tcPr>
            </w:tcPrChange>
          </w:tcPr>
          <w:p w14:paraId="2674F7AE" w14:textId="042A502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420" w:author="Duku, Eric" w:date="2023-10-13T15:42:00Z">
              <w:r w:rsidRPr="008C7444">
                <w:t>93.758</w:t>
              </w:r>
            </w:ins>
            <w:del w:id="2421" w:author="Duku, Eric" w:date="2023-10-13T15:42:00Z">
              <w:r w:rsidRPr="00847F27" w:rsidDel="00AF761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93.135</w:delText>
              </w:r>
            </w:del>
          </w:p>
        </w:tc>
        <w:tc>
          <w:tcPr>
            <w:tcW w:w="1874" w:type="dxa"/>
            <w:tcPrChange w:id="2422" w:author="Duku, Eric" w:date="2023-10-13T15:42:00Z">
              <w:tcPr>
                <w:tcW w:w="1874" w:type="dxa"/>
                <w:gridSpan w:val="2"/>
              </w:tcPr>
            </w:tcPrChange>
          </w:tcPr>
          <w:p w14:paraId="704E9F0E" w14:textId="3501215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A76D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444C9" w14:paraId="16CE63A0" w14:textId="77777777" w:rsidTr="007A3920">
        <w:tc>
          <w:tcPr>
            <w:tcW w:w="2586" w:type="dxa"/>
          </w:tcPr>
          <w:p w14:paraId="53337083" w14:textId="1BF70923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       BY</w:t>
            </w:r>
          </w:p>
        </w:tc>
        <w:tc>
          <w:tcPr>
            <w:tcW w:w="1490" w:type="dxa"/>
          </w:tcPr>
          <w:p w14:paraId="7770352B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26B49BD3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79CAA206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6DB6BF1B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B50FE" w14:paraId="4624CAAA" w14:textId="77777777" w:rsidTr="0064205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423" w:author="Duku, Eric" w:date="2023-10-13T15:4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424" w:author="Duku, Eric" w:date="2023-10-13T15:42:00Z">
              <w:tcPr>
                <w:tcW w:w="2586" w:type="dxa"/>
                <w:vAlign w:val="bottom"/>
              </w:tcPr>
            </w:tcPrChange>
          </w:tcPr>
          <w:p w14:paraId="2C5A4EA3" w14:textId="66A3A55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2</w:t>
            </w:r>
          </w:p>
        </w:tc>
        <w:tc>
          <w:tcPr>
            <w:tcW w:w="1490" w:type="dxa"/>
            <w:vAlign w:val="bottom"/>
            <w:tcPrChange w:id="2425" w:author="Duku, Eric" w:date="2023-10-13T15:42:00Z">
              <w:tcPr>
                <w:tcW w:w="1490" w:type="dxa"/>
                <w:gridSpan w:val="3"/>
                <w:vAlign w:val="bottom"/>
              </w:tcPr>
            </w:tcPrChange>
          </w:tcPr>
          <w:p w14:paraId="1F8789E0" w14:textId="2F0B45A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49</w:t>
            </w:r>
          </w:p>
        </w:tc>
        <w:tc>
          <w:tcPr>
            <w:tcW w:w="1299" w:type="dxa"/>
            <w:vAlign w:val="bottom"/>
            <w:tcPrChange w:id="2426" w:author="Duku, Eric" w:date="2023-10-13T15:42:00Z">
              <w:tcPr>
                <w:tcW w:w="1299" w:type="dxa"/>
                <w:gridSpan w:val="3"/>
                <w:vAlign w:val="bottom"/>
              </w:tcPr>
            </w:tcPrChange>
          </w:tcPr>
          <w:p w14:paraId="2DC114DE" w14:textId="5E7C47A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3</w:t>
            </w:r>
          </w:p>
        </w:tc>
        <w:tc>
          <w:tcPr>
            <w:tcW w:w="1777" w:type="dxa"/>
            <w:tcPrChange w:id="2427" w:author="Duku, Eric" w:date="2023-10-13T15:42:00Z">
              <w:tcPr>
                <w:tcW w:w="1777" w:type="dxa"/>
                <w:gridSpan w:val="5"/>
                <w:vAlign w:val="bottom"/>
              </w:tcPr>
            </w:tcPrChange>
          </w:tcPr>
          <w:p w14:paraId="634A4EDB" w14:textId="7D222A6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428" w:author="Duku, Eric" w:date="2023-10-13T15:42:00Z">
              <w:r w:rsidRPr="00492C61">
                <w:t>63.127</w:t>
              </w:r>
            </w:ins>
            <w:del w:id="2429" w:author="Duku, Eric" w:date="2023-10-13T15:42:00Z">
              <w:r w:rsidRPr="00847F27" w:rsidDel="0064205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63</w:delText>
              </w:r>
            </w:del>
          </w:p>
        </w:tc>
        <w:tc>
          <w:tcPr>
            <w:tcW w:w="1874" w:type="dxa"/>
            <w:tcPrChange w:id="2430" w:author="Duku, Eric" w:date="2023-10-13T15:42:00Z">
              <w:tcPr>
                <w:tcW w:w="1874" w:type="dxa"/>
                <w:gridSpan w:val="2"/>
              </w:tcPr>
            </w:tcPrChange>
          </w:tcPr>
          <w:p w14:paraId="34C008F7" w14:textId="20BFD43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84E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2925120" w14:textId="77777777" w:rsidTr="0064205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431" w:author="Duku, Eric" w:date="2023-10-13T15:4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432" w:author="Duku, Eric" w:date="2023-10-13T15:42:00Z">
              <w:tcPr>
                <w:tcW w:w="2586" w:type="dxa"/>
                <w:vAlign w:val="bottom"/>
              </w:tcPr>
            </w:tcPrChange>
          </w:tcPr>
          <w:p w14:paraId="1450DDE1" w14:textId="7A3CCC5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3</w:t>
            </w:r>
          </w:p>
        </w:tc>
        <w:tc>
          <w:tcPr>
            <w:tcW w:w="1490" w:type="dxa"/>
            <w:vAlign w:val="bottom"/>
            <w:tcPrChange w:id="2433" w:author="Duku, Eric" w:date="2023-10-13T15:42:00Z">
              <w:tcPr>
                <w:tcW w:w="1490" w:type="dxa"/>
                <w:gridSpan w:val="3"/>
                <w:vAlign w:val="bottom"/>
              </w:tcPr>
            </w:tcPrChange>
          </w:tcPr>
          <w:p w14:paraId="7D5CC90A" w14:textId="0977422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76</w:t>
            </w:r>
          </w:p>
        </w:tc>
        <w:tc>
          <w:tcPr>
            <w:tcW w:w="1299" w:type="dxa"/>
            <w:vAlign w:val="bottom"/>
            <w:tcPrChange w:id="2434" w:author="Duku, Eric" w:date="2023-10-13T15:42:00Z">
              <w:tcPr>
                <w:tcW w:w="1299" w:type="dxa"/>
                <w:gridSpan w:val="3"/>
                <w:vAlign w:val="bottom"/>
              </w:tcPr>
            </w:tcPrChange>
          </w:tcPr>
          <w:p w14:paraId="6B998FB3" w14:textId="3F3290D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2</w:t>
            </w:r>
          </w:p>
        </w:tc>
        <w:tc>
          <w:tcPr>
            <w:tcW w:w="1777" w:type="dxa"/>
            <w:tcPrChange w:id="2435" w:author="Duku, Eric" w:date="2023-10-13T15:42:00Z">
              <w:tcPr>
                <w:tcW w:w="1777" w:type="dxa"/>
                <w:gridSpan w:val="5"/>
                <w:vAlign w:val="bottom"/>
              </w:tcPr>
            </w:tcPrChange>
          </w:tcPr>
          <w:p w14:paraId="7D2AA4A9" w14:textId="554D0DA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436" w:author="Duku, Eric" w:date="2023-10-13T15:42:00Z">
              <w:r w:rsidRPr="00492C61">
                <w:t>72.076</w:t>
              </w:r>
            </w:ins>
            <w:del w:id="2437" w:author="Duku, Eric" w:date="2023-10-13T15:42:00Z">
              <w:r w:rsidRPr="00847F27" w:rsidDel="0064205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71.89</w:delText>
              </w:r>
            </w:del>
          </w:p>
        </w:tc>
        <w:tc>
          <w:tcPr>
            <w:tcW w:w="1874" w:type="dxa"/>
            <w:tcPrChange w:id="2438" w:author="Duku, Eric" w:date="2023-10-13T15:42:00Z">
              <w:tcPr>
                <w:tcW w:w="1874" w:type="dxa"/>
                <w:gridSpan w:val="2"/>
              </w:tcPr>
            </w:tcPrChange>
          </w:tcPr>
          <w:p w14:paraId="67FBD11E" w14:textId="0B53528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84E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834C649" w14:textId="77777777" w:rsidTr="0064205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439" w:author="Duku, Eric" w:date="2023-10-13T15:4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440" w:author="Duku, Eric" w:date="2023-10-13T15:42:00Z">
              <w:tcPr>
                <w:tcW w:w="2586" w:type="dxa"/>
                <w:vAlign w:val="bottom"/>
              </w:tcPr>
            </w:tcPrChange>
          </w:tcPr>
          <w:p w14:paraId="2EB97B9D" w14:textId="1691F2E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7</w:t>
            </w:r>
          </w:p>
        </w:tc>
        <w:tc>
          <w:tcPr>
            <w:tcW w:w="1490" w:type="dxa"/>
            <w:vAlign w:val="bottom"/>
            <w:tcPrChange w:id="2441" w:author="Duku, Eric" w:date="2023-10-13T15:42:00Z">
              <w:tcPr>
                <w:tcW w:w="1490" w:type="dxa"/>
                <w:gridSpan w:val="3"/>
                <w:vAlign w:val="bottom"/>
              </w:tcPr>
            </w:tcPrChange>
          </w:tcPr>
          <w:p w14:paraId="1CC81379" w14:textId="781FD33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3</w:t>
            </w:r>
          </w:p>
        </w:tc>
        <w:tc>
          <w:tcPr>
            <w:tcW w:w="1299" w:type="dxa"/>
            <w:vAlign w:val="bottom"/>
            <w:tcPrChange w:id="2442" w:author="Duku, Eric" w:date="2023-10-13T15:42:00Z">
              <w:tcPr>
                <w:tcW w:w="1299" w:type="dxa"/>
                <w:gridSpan w:val="3"/>
                <w:vAlign w:val="bottom"/>
              </w:tcPr>
            </w:tcPrChange>
          </w:tcPr>
          <w:p w14:paraId="429FCFD7" w14:textId="77F7D72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3</w:t>
            </w:r>
          </w:p>
        </w:tc>
        <w:tc>
          <w:tcPr>
            <w:tcW w:w="1777" w:type="dxa"/>
            <w:tcPrChange w:id="2443" w:author="Duku, Eric" w:date="2023-10-13T15:42:00Z">
              <w:tcPr>
                <w:tcW w:w="1777" w:type="dxa"/>
                <w:gridSpan w:val="5"/>
                <w:vAlign w:val="bottom"/>
              </w:tcPr>
            </w:tcPrChange>
          </w:tcPr>
          <w:p w14:paraId="07F53E81" w14:textId="0A3144D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444" w:author="Duku, Eric" w:date="2023-10-13T15:42:00Z">
              <w:r w:rsidRPr="00492C61">
                <w:t>65.803</w:t>
              </w:r>
            </w:ins>
            <w:del w:id="2445" w:author="Duku, Eric" w:date="2023-10-13T15:42:00Z">
              <w:r w:rsidRPr="00847F27" w:rsidDel="0064205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65.79</w:delText>
              </w:r>
            </w:del>
          </w:p>
        </w:tc>
        <w:tc>
          <w:tcPr>
            <w:tcW w:w="1874" w:type="dxa"/>
            <w:tcPrChange w:id="2446" w:author="Duku, Eric" w:date="2023-10-13T15:42:00Z">
              <w:tcPr>
                <w:tcW w:w="1874" w:type="dxa"/>
                <w:gridSpan w:val="2"/>
              </w:tcPr>
            </w:tcPrChange>
          </w:tcPr>
          <w:p w14:paraId="666B94B5" w14:textId="2518D2C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84E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568DB20" w14:textId="77777777" w:rsidTr="0064205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447" w:author="Duku, Eric" w:date="2023-10-13T15:4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448" w:author="Duku, Eric" w:date="2023-10-13T15:42:00Z">
              <w:tcPr>
                <w:tcW w:w="2586" w:type="dxa"/>
                <w:vAlign w:val="bottom"/>
              </w:tcPr>
            </w:tcPrChange>
          </w:tcPr>
          <w:p w14:paraId="78641E01" w14:textId="445BEC3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8</w:t>
            </w:r>
          </w:p>
        </w:tc>
        <w:tc>
          <w:tcPr>
            <w:tcW w:w="1490" w:type="dxa"/>
            <w:vAlign w:val="bottom"/>
            <w:tcPrChange w:id="2449" w:author="Duku, Eric" w:date="2023-10-13T15:42:00Z">
              <w:tcPr>
                <w:tcW w:w="1490" w:type="dxa"/>
                <w:gridSpan w:val="3"/>
                <w:vAlign w:val="bottom"/>
              </w:tcPr>
            </w:tcPrChange>
          </w:tcPr>
          <w:p w14:paraId="33DFFDF5" w14:textId="15811F5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28</w:t>
            </w:r>
          </w:p>
        </w:tc>
        <w:tc>
          <w:tcPr>
            <w:tcW w:w="1299" w:type="dxa"/>
            <w:vAlign w:val="bottom"/>
            <w:tcPrChange w:id="2450" w:author="Duku, Eric" w:date="2023-10-13T15:42:00Z">
              <w:tcPr>
                <w:tcW w:w="1299" w:type="dxa"/>
                <w:gridSpan w:val="3"/>
                <w:vAlign w:val="bottom"/>
              </w:tcPr>
            </w:tcPrChange>
          </w:tcPr>
          <w:p w14:paraId="331E6191" w14:textId="159B488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1</w:t>
            </w:r>
          </w:p>
        </w:tc>
        <w:tc>
          <w:tcPr>
            <w:tcW w:w="1777" w:type="dxa"/>
            <w:tcPrChange w:id="2451" w:author="Duku, Eric" w:date="2023-10-13T15:42:00Z">
              <w:tcPr>
                <w:tcW w:w="1777" w:type="dxa"/>
                <w:gridSpan w:val="5"/>
                <w:vAlign w:val="bottom"/>
              </w:tcPr>
            </w:tcPrChange>
          </w:tcPr>
          <w:p w14:paraId="2F91CF0B" w14:textId="313E80D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452" w:author="Duku, Eric" w:date="2023-10-13T15:42:00Z">
              <w:r w:rsidRPr="00492C61">
                <w:t>88.132</w:t>
              </w:r>
            </w:ins>
            <w:del w:id="2453" w:author="Duku, Eric" w:date="2023-10-13T15:42:00Z">
              <w:r w:rsidRPr="00847F27" w:rsidDel="0064205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88.129</w:delText>
              </w:r>
            </w:del>
          </w:p>
        </w:tc>
        <w:tc>
          <w:tcPr>
            <w:tcW w:w="1874" w:type="dxa"/>
            <w:tcPrChange w:id="2454" w:author="Duku, Eric" w:date="2023-10-13T15:42:00Z">
              <w:tcPr>
                <w:tcW w:w="1874" w:type="dxa"/>
                <w:gridSpan w:val="2"/>
              </w:tcPr>
            </w:tcPrChange>
          </w:tcPr>
          <w:p w14:paraId="07C0AAE5" w14:textId="1429B63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84E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1E2B7CD4" w14:textId="77777777" w:rsidTr="00642050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455" w:author="Duku, Eric" w:date="2023-10-13T15:42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456" w:author="Duku, Eric" w:date="2023-10-13T15:42:00Z">
              <w:tcPr>
                <w:tcW w:w="2586" w:type="dxa"/>
                <w:vAlign w:val="bottom"/>
              </w:tcPr>
            </w:tcPrChange>
          </w:tcPr>
          <w:p w14:paraId="10714931" w14:textId="1F41133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9</w:t>
            </w:r>
          </w:p>
        </w:tc>
        <w:tc>
          <w:tcPr>
            <w:tcW w:w="1490" w:type="dxa"/>
            <w:vAlign w:val="bottom"/>
            <w:tcPrChange w:id="2457" w:author="Duku, Eric" w:date="2023-10-13T15:42:00Z">
              <w:tcPr>
                <w:tcW w:w="1490" w:type="dxa"/>
                <w:gridSpan w:val="3"/>
                <w:vAlign w:val="bottom"/>
              </w:tcPr>
            </w:tcPrChange>
          </w:tcPr>
          <w:p w14:paraId="65118662" w14:textId="1E8BB84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45</w:t>
            </w:r>
          </w:p>
        </w:tc>
        <w:tc>
          <w:tcPr>
            <w:tcW w:w="1299" w:type="dxa"/>
            <w:vAlign w:val="bottom"/>
            <w:tcPrChange w:id="2458" w:author="Duku, Eric" w:date="2023-10-13T15:42:00Z">
              <w:tcPr>
                <w:tcW w:w="1299" w:type="dxa"/>
                <w:gridSpan w:val="3"/>
                <w:vAlign w:val="bottom"/>
              </w:tcPr>
            </w:tcPrChange>
          </w:tcPr>
          <w:p w14:paraId="6C5D5689" w14:textId="712A5FD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4</w:t>
            </w:r>
          </w:p>
        </w:tc>
        <w:tc>
          <w:tcPr>
            <w:tcW w:w="1777" w:type="dxa"/>
            <w:tcPrChange w:id="2459" w:author="Duku, Eric" w:date="2023-10-13T15:42:00Z">
              <w:tcPr>
                <w:tcW w:w="1777" w:type="dxa"/>
                <w:gridSpan w:val="5"/>
                <w:vAlign w:val="bottom"/>
              </w:tcPr>
            </w:tcPrChange>
          </w:tcPr>
          <w:p w14:paraId="53CDA60D" w14:textId="6D4BF0F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460" w:author="Duku, Eric" w:date="2023-10-13T15:42:00Z">
              <w:r w:rsidRPr="00492C61">
                <w:t>62.168</w:t>
              </w:r>
            </w:ins>
            <w:del w:id="2461" w:author="Duku, Eric" w:date="2023-10-13T15:42:00Z">
              <w:r w:rsidRPr="00847F27" w:rsidDel="00642050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62.148</w:delText>
              </w:r>
            </w:del>
          </w:p>
        </w:tc>
        <w:tc>
          <w:tcPr>
            <w:tcW w:w="1874" w:type="dxa"/>
            <w:tcPrChange w:id="2462" w:author="Duku, Eric" w:date="2023-10-13T15:42:00Z">
              <w:tcPr>
                <w:tcW w:w="1874" w:type="dxa"/>
                <w:gridSpan w:val="2"/>
              </w:tcPr>
            </w:tcPrChange>
          </w:tcPr>
          <w:p w14:paraId="13682A4D" w14:textId="097FD3C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84E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444C9" w14:paraId="1F3A2112" w14:textId="77777777" w:rsidTr="007A3920">
        <w:tc>
          <w:tcPr>
            <w:tcW w:w="2586" w:type="dxa"/>
          </w:tcPr>
          <w:p w14:paraId="7C88A511" w14:textId="74FC1D9D" w:rsidR="001444C9" w:rsidRDefault="007C4A34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       BY</w:t>
            </w:r>
          </w:p>
        </w:tc>
        <w:tc>
          <w:tcPr>
            <w:tcW w:w="1490" w:type="dxa"/>
          </w:tcPr>
          <w:p w14:paraId="21317A88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023688E7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012EC310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79FDF8AE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B50FE" w14:paraId="10FAD67D" w14:textId="77777777" w:rsidTr="0013361E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463" w:author="Duku, Eric" w:date="2023-10-13T15:4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464" w:author="Duku, Eric" w:date="2023-10-13T15:43:00Z">
              <w:tcPr>
                <w:tcW w:w="2586" w:type="dxa"/>
                <w:vAlign w:val="bottom"/>
              </w:tcPr>
            </w:tcPrChange>
          </w:tcPr>
          <w:p w14:paraId="3E4D1AC9" w14:textId="6A88AC7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8</w:t>
            </w:r>
          </w:p>
        </w:tc>
        <w:tc>
          <w:tcPr>
            <w:tcW w:w="1490" w:type="dxa"/>
            <w:vAlign w:val="bottom"/>
            <w:tcPrChange w:id="2465" w:author="Duku, Eric" w:date="2023-10-13T15:43:00Z">
              <w:tcPr>
                <w:tcW w:w="1490" w:type="dxa"/>
                <w:gridSpan w:val="3"/>
                <w:vAlign w:val="bottom"/>
              </w:tcPr>
            </w:tcPrChange>
          </w:tcPr>
          <w:p w14:paraId="2F095907" w14:textId="184D98B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53</w:t>
            </w:r>
          </w:p>
        </w:tc>
        <w:tc>
          <w:tcPr>
            <w:tcW w:w="1299" w:type="dxa"/>
            <w:vAlign w:val="bottom"/>
            <w:tcPrChange w:id="2466" w:author="Duku, Eric" w:date="2023-10-13T15:43:00Z">
              <w:tcPr>
                <w:tcW w:w="1299" w:type="dxa"/>
                <w:gridSpan w:val="3"/>
                <w:vAlign w:val="bottom"/>
              </w:tcPr>
            </w:tcPrChange>
          </w:tcPr>
          <w:p w14:paraId="14A92A60" w14:textId="73E7860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  <w:tcPrChange w:id="2467" w:author="Duku, Eric" w:date="2023-10-13T15:43:00Z">
              <w:tcPr>
                <w:tcW w:w="1777" w:type="dxa"/>
                <w:gridSpan w:val="5"/>
                <w:vAlign w:val="bottom"/>
              </w:tcPr>
            </w:tcPrChange>
          </w:tcPr>
          <w:p w14:paraId="38CB6DA2" w14:textId="357370B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468" w:author="Duku, Eric" w:date="2023-10-13T15:43:00Z">
              <w:r w:rsidRPr="00657CD2">
                <w:t>145.188</w:t>
              </w:r>
            </w:ins>
            <w:del w:id="2469" w:author="Duku, Eric" w:date="2023-10-13T15:43:00Z">
              <w:r w:rsidRPr="00847F27" w:rsidDel="0013361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44.495</w:delText>
              </w:r>
            </w:del>
          </w:p>
        </w:tc>
        <w:tc>
          <w:tcPr>
            <w:tcW w:w="1874" w:type="dxa"/>
            <w:tcPrChange w:id="2470" w:author="Duku, Eric" w:date="2023-10-13T15:43:00Z">
              <w:tcPr>
                <w:tcW w:w="1874" w:type="dxa"/>
                <w:gridSpan w:val="2"/>
              </w:tcPr>
            </w:tcPrChange>
          </w:tcPr>
          <w:p w14:paraId="6F39A1A3" w14:textId="4A497B9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E50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2CBF6FFA" w14:textId="77777777" w:rsidTr="0013361E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471" w:author="Duku, Eric" w:date="2023-10-13T15:4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472" w:author="Duku, Eric" w:date="2023-10-13T15:43:00Z">
              <w:tcPr>
                <w:tcW w:w="2586" w:type="dxa"/>
                <w:vAlign w:val="bottom"/>
              </w:tcPr>
            </w:tcPrChange>
          </w:tcPr>
          <w:p w14:paraId="63AC52D1" w14:textId="0017833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9</w:t>
            </w:r>
          </w:p>
        </w:tc>
        <w:tc>
          <w:tcPr>
            <w:tcW w:w="1490" w:type="dxa"/>
            <w:vAlign w:val="bottom"/>
            <w:tcPrChange w:id="2473" w:author="Duku, Eric" w:date="2023-10-13T15:43:00Z">
              <w:tcPr>
                <w:tcW w:w="1490" w:type="dxa"/>
                <w:gridSpan w:val="3"/>
                <w:vAlign w:val="bottom"/>
              </w:tcPr>
            </w:tcPrChange>
          </w:tcPr>
          <w:p w14:paraId="64F217EE" w14:textId="4DB8F99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3</w:t>
            </w:r>
            <w:ins w:id="2474" w:author="Duku, Eric" w:date="2023-10-13T15:43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5</w:t>
              </w:r>
            </w:ins>
            <w:del w:id="2475" w:author="Duku, Eric" w:date="2023-10-13T15:43:00Z">
              <w:r w:rsidRPr="00847F27" w:rsidDel="001B50F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</w:delText>
              </w:r>
            </w:del>
          </w:p>
        </w:tc>
        <w:tc>
          <w:tcPr>
            <w:tcW w:w="1299" w:type="dxa"/>
            <w:vAlign w:val="bottom"/>
            <w:tcPrChange w:id="2476" w:author="Duku, Eric" w:date="2023-10-13T15:43:00Z">
              <w:tcPr>
                <w:tcW w:w="1299" w:type="dxa"/>
                <w:gridSpan w:val="3"/>
                <w:vAlign w:val="bottom"/>
              </w:tcPr>
            </w:tcPrChange>
          </w:tcPr>
          <w:p w14:paraId="368CF6E7" w14:textId="5A4AFEF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tcPrChange w:id="2477" w:author="Duku, Eric" w:date="2023-10-13T15:43:00Z">
              <w:tcPr>
                <w:tcW w:w="1777" w:type="dxa"/>
                <w:gridSpan w:val="5"/>
                <w:vAlign w:val="bottom"/>
              </w:tcPr>
            </w:tcPrChange>
          </w:tcPr>
          <w:p w14:paraId="58E8D5E8" w14:textId="46F2A45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478" w:author="Duku, Eric" w:date="2023-10-13T15:43:00Z">
              <w:r w:rsidRPr="00657CD2">
                <w:t>144.369</w:t>
              </w:r>
            </w:ins>
            <w:del w:id="2479" w:author="Duku, Eric" w:date="2023-10-13T15:43:00Z">
              <w:r w:rsidRPr="00847F27" w:rsidDel="0013361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43.805</w:delText>
              </w:r>
            </w:del>
          </w:p>
        </w:tc>
        <w:tc>
          <w:tcPr>
            <w:tcW w:w="1874" w:type="dxa"/>
            <w:tcPrChange w:id="2480" w:author="Duku, Eric" w:date="2023-10-13T15:43:00Z">
              <w:tcPr>
                <w:tcW w:w="1874" w:type="dxa"/>
                <w:gridSpan w:val="2"/>
              </w:tcPr>
            </w:tcPrChange>
          </w:tcPr>
          <w:p w14:paraId="776304E3" w14:textId="371C756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E50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5144C545" w14:textId="77777777" w:rsidTr="0013361E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481" w:author="Duku, Eric" w:date="2023-10-13T15:4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482" w:author="Duku, Eric" w:date="2023-10-13T15:43:00Z">
              <w:tcPr>
                <w:tcW w:w="2586" w:type="dxa"/>
                <w:vAlign w:val="bottom"/>
              </w:tcPr>
            </w:tcPrChange>
          </w:tcPr>
          <w:p w14:paraId="1466F1F0" w14:textId="59D1E01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0</w:t>
            </w:r>
          </w:p>
        </w:tc>
        <w:tc>
          <w:tcPr>
            <w:tcW w:w="1490" w:type="dxa"/>
            <w:vAlign w:val="bottom"/>
            <w:tcPrChange w:id="2483" w:author="Duku, Eric" w:date="2023-10-13T15:43:00Z">
              <w:tcPr>
                <w:tcW w:w="1490" w:type="dxa"/>
                <w:gridSpan w:val="3"/>
                <w:vAlign w:val="bottom"/>
              </w:tcPr>
            </w:tcPrChange>
          </w:tcPr>
          <w:p w14:paraId="4C5C3D82" w14:textId="638EB81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33</w:t>
            </w:r>
          </w:p>
        </w:tc>
        <w:tc>
          <w:tcPr>
            <w:tcW w:w="1299" w:type="dxa"/>
            <w:vAlign w:val="bottom"/>
            <w:tcPrChange w:id="2484" w:author="Duku, Eric" w:date="2023-10-13T15:43:00Z">
              <w:tcPr>
                <w:tcW w:w="1299" w:type="dxa"/>
                <w:gridSpan w:val="3"/>
                <w:vAlign w:val="bottom"/>
              </w:tcPr>
            </w:tcPrChange>
          </w:tcPr>
          <w:p w14:paraId="09B07C59" w14:textId="7539D74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tcPrChange w:id="2485" w:author="Duku, Eric" w:date="2023-10-13T15:43:00Z">
              <w:tcPr>
                <w:tcW w:w="1777" w:type="dxa"/>
                <w:gridSpan w:val="5"/>
                <w:vAlign w:val="bottom"/>
              </w:tcPr>
            </w:tcPrChange>
          </w:tcPr>
          <w:p w14:paraId="529F06D2" w14:textId="730F695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486" w:author="Duku, Eric" w:date="2023-10-13T15:43:00Z">
              <w:r w:rsidRPr="00657CD2">
                <w:t>147.341</w:t>
              </w:r>
            </w:ins>
            <w:del w:id="2487" w:author="Duku, Eric" w:date="2023-10-13T15:43:00Z">
              <w:r w:rsidRPr="00847F27" w:rsidDel="0013361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46.789</w:delText>
              </w:r>
            </w:del>
          </w:p>
        </w:tc>
        <w:tc>
          <w:tcPr>
            <w:tcW w:w="1874" w:type="dxa"/>
            <w:tcPrChange w:id="2488" w:author="Duku, Eric" w:date="2023-10-13T15:43:00Z">
              <w:tcPr>
                <w:tcW w:w="1874" w:type="dxa"/>
                <w:gridSpan w:val="2"/>
              </w:tcPr>
            </w:tcPrChange>
          </w:tcPr>
          <w:p w14:paraId="39D591BD" w14:textId="101978D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E50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CDF2C1F" w14:textId="77777777" w:rsidTr="0013361E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489" w:author="Duku, Eric" w:date="2023-10-13T15:4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490" w:author="Duku, Eric" w:date="2023-10-13T15:43:00Z">
              <w:tcPr>
                <w:tcW w:w="2586" w:type="dxa"/>
                <w:vAlign w:val="bottom"/>
              </w:tcPr>
            </w:tcPrChange>
          </w:tcPr>
          <w:p w14:paraId="186E7B54" w14:textId="3C3CC53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3</w:t>
            </w:r>
          </w:p>
        </w:tc>
        <w:tc>
          <w:tcPr>
            <w:tcW w:w="1490" w:type="dxa"/>
            <w:vAlign w:val="bottom"/>
            <w:tcPrChange w:id="2491" w:author="Duku, Eric" w:date="2023-10-13T15:43:00Z">
              <w:tcPr>
                <w:tcW w:w="1490" w:type="dxa"/>
                <w:gridSpan w:val="3"/>
                <w:vAlign w:val="bottom"/>
              </w:tcPr>
            </w:tcPrChange>
          </w:tcPr>
          <w:p w14:paraId="617E0038" w14:textId="0265A56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29</w:t>
            </w:r>
          </w:p>
        </w:tc>
        <w:tc>
          <w:tcPr>
            <w:tcW w:w="1299" w:type="dxa"/>
            <w:vAlign w:val="bottom"/>
            <w:tcPrChange w:id="2492" w:author="Duku, Eric" w:date="2023-10-13T15:43:00Z">
              <w:tcPr>
                <w:tcW w:w="1299" w:type="dxa"/>
                <w:gridSpan w:val="3"/>
                <w:vAlign w:val="bottom"/>
              </w:tcPr>
            </w:tcPrChange>
          </w:tcPr>
          <w:p w14:paraId="39DB5D77" w14:textId="1087D1B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3</w:t>
            </w:r>
          </w:p>
        </w:tc>
        <w:tc>
          <w:tcPr>
            <w:tcW w:w="1777" w:type="dxa"/>
            <w:tcPrChange w:id="2493" w:author="Duku, Eric" w:date="2023-10-13T15:43:00Z">
              <w:tcPr>
                <w:tcW w:w="1777" w:type="dxa"/>
                <w:gridSpan w:val="5"/>
                <w:vAlign w:val="bottom"/>
              </w:tcPr>
            </w:tcPrChange>
          </w:tcPr>
          <w:p w14:paraId="2F9D7CCB" w14:textId="7899ECC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494" w:author="Duku, Eric" w:date="2023-10-13T15:43:00Z">
              <w:r w:rsidRPr="00657CD2">
                <w:t>63.375</w:t>
              </w:r>
            </w:ins>
            <w:del w:id="2495" w:author="Duku, Eric" w:date="2023-10-13T15:43:00Z">
              <w:r w:rsidRPr="00847F27" w:rsidDel="0013361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63.232</w:delText>
              </w:r>
            </w:del>
          </w:p>
        </w:tc>
        <w:tc>
          <w:tcPr>
            <w:tcW w:w="1874" w:type="dxa"/>
            <w:tcPrChange w:id="2496" w:author="Duku, Eric" w:date="2023-10-13T15:43:00Z">
              <w:tcPr>
                <w:tcW w:w="1874" w:type="dxa"/>
                <w:gridSpan w:val="2"/>
              </w:tcPr>
            </w:tcPrChange>
          </w:tcPr>
          <w:p w14:paraId="47C93410" w14:textId="792410B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E50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B111457" w14:textId="77777777" w:rsidTr="0013361E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497" w:author="Duku, Eric" w:date="2023-10-13T15:4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498" w:author="Duku, Eric" w:date="2023-10-13T15:43:00Z">
              <w:tcPr>
                <w:tcW w:w="2586" w:type="dxa"/>
                <w:vAlign w:val="bottom"/>
              </w:tcPr>
            </w:tcPrChange>
          </w:tcPr>
          <w:p w14:paraId="28810502" w14:textId="77A290F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5</w:t>
            </w:r>
          </w:p>
        </w:tc>
        <w:tc>
          <w:tcPr>
            <w:tcW w:w="1490" w:type="dxa"/>
            <w:vAlign w:val="bottom"/>
            <w:tcPrChange w:id="2499" w:author="Duku, Eric" w:date="2023-10-13T15:43:00Z">
              <w:tcPr>
                <w:tcW w:w="1490" w:type="dxa"/>
                <w:gridSpan w:val="3"/>
                <w:vAlign w:val="bottom"/>
              </w:tcPr>
            </w:tcPrChange>
          </w:tcPr>
          <w:p w14:paraId="78A9F76A" w14:textId="32A0A5C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54</w:t>
            </w:r>
          </w:p>
        </w:tc>
        <w:tc>
          <w:tcPr>
            <w:tcW w:w="1299" w:type="dxa"/>
            <w:vAlign w:val="bottom"/>
            <w:tcPrChange w:id="2500" w:author="Duku, Eric" w:date="2023-10-13T15:43:00Z">
              <w:tcPr>
                <w:tcW w:w="1299" w:type="dxa"/>
                <w:gridSpan w:val="3"/>
                <w:vAlign w:val="bottom"/>
              </w:tcPr>
            </w:tcPrChange>
          </w:tcPr>
          <w:p w14:paraId="2B85879C" w14:textId="5803BC5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1</w:t>
            </w:r>
          </w:p>
        </w:tc>
        <w:tc>
          <w:tcPr>
            <w:tcW w:w="1777" w:type="dxa"/>
            <w:tcPrChange w:id="2501" w:author="Duku, Eric" w:date="2023-10-13T15:43:00Z">
              <w:tcPr>
                <w:tcW w:w="1777" w:type="dxa"/>
                <w:gridSpan w:val="5"/>
                <w:vAlign w:val="bottom"/>
              </w:tcPr>
            </w:tcPrChange>
          </w:tcPr>
          <w:p w14:paraId="3CB026F1" w14:textId="643A4B7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502" w:author="Duku, Eric" w:date="2023-10-13T15:43:00Z">
              <w:r w:rsidRPr="00657CD2">
                <w:t>40.420</w:t>
              </w:r>
            </w:ins>
            <w:del w:id="2503" w:author="Duku, Eric" w:date="2023-10-13T15:43:00Z">
              <w:r w:rsidRPr="00847F27" w:rsidDel="0013361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0.237</w:delText>
              </w:r>
            </w:del>
          </w:p>
        </w:tc>
        <w:tc>
          <w:tcPr>
            <w:tcW w:w="1874" w:type="dxa"/>
            <w:tcPrChange w:id="2504" w:author="Duku, Eric" w:date="2023-10-13T15:43:00Z">
              <w:tcPr>
                <w:tcW w:w="1874" w:type="dxa"/>
                <w:gridSpan w:val="2"/>
              </w:tcPr>
            </w:tcPrChange>
          </w:tcPr>
          <w:p w14:paraId="4CD2B907" w14:textId="76AB1E9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E50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90E92B2" w14:textId="77777777" w:rsidTr="0013361E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505" w:author="Duku, Eric" w:date="2023-10-13T15:43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506" w:author="Duku, Eric" w:date="2023-10-13T15:43:00Z">
              <w:tcPr>
                <w:tcW w:w="2586" w:type="dxa"/>
                <w:vAlign w:val="bottom"/>
              </w:tcPr>
            </w:tcPrChange>
          </w:tcPr>
          <w:p w14:paraId="0709C64D" w14:textId="1DC0FCF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6</w:t>
            </w:r>
          </w:p>
        </w:tc>
        <w:tc>
          <w:tcPr>
            <w:tcW w:w="1490" w:type="dxa"/>
            <w:vAlign w:val="bottom"/>
            <w:tcPrChange w:id="2507" w:author="Duku, Eric" w:date="2023-10-13T15:43:00Z">
              <w:tcPr>
                <w:tcW w:w="1490" w:type="dxa"/>
                <w:gridSpan w:val="3"/>
                <w:vAlign w:val="bottom"/>
              </w:tcPr>
            </w:tcPrChange>
          </w:tcPr>
          <w:p w14:paraId="1D092BAD" w14:textId="4EAFBE9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</w:t>
            </w:r>
            <w:del w:id="2508" w:author="Reid-Westoby, Caroline" w:date="2023-11-01T12:11:00Z">
              <w:r w:rsidRPr="00847F27" w:rsidDel="003B775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846</w:delText>
              </w:r>
            </w:del>
            <w:ins w:id="2509" w:author="Reid-Westoby, Caroline" w:date="2023-11-01T12:11:00Z">
              <w:r w:rsidR="003B775F" w:rsidRPr="00847F27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84</w:t>
              </w:r>
              <w:r w:rsidR="003B775F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5</w:t>
              </w:r>
            </w:ins>
          </w:p>
        </w:tc>
        <w:tc>
          <w:tcPr>
            <w:tcW w:w="1299" w:type="dxa"/>
            <w:vAlign w:val="bottom"/>
            <w:tcPrChange w:id="2510" w:author="Duku, Eric" w:date="2023-10-13T15:43:00Z">
              <w:tcPr>
                <w:tcW w:w="1299" w:type="dxa"/>
                <w:gridSpan w:val="3"/>
                <w:vAlign w:val="bottom"/>
              </w:tcPr>
            </w:tcPrChange>
          </w:tcPr>
          <w:p w14:paraId="03DD4C11" w14:textId="3DC2562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4</w:t>
            </w:r>
          </w:p>
        </w:tc>
        <w:tc>
          <w:tcPr>
            <w:tcW w:w="1777" w:type="dxa"/>
            <w:tcPrChange w:id="2511" w:author="Duku, Eric" w:date="2023-10-13T15:43:00Z">
              <w:tcPr>
                <w:tcW w:w="1777" w:type="dxa"/>
                <w:gridSpan w:val="5"/>
                <w:vAlign w:val="bottom"/>
              </w:tcPr>
            </w:tcPrChange>
          </w:tcPr>
          <w:p w14:paraId="5BBBCED6" w14:textId="195A455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512" w:author="Duku, Eric" w:date="2023-10-13T15:43:00Z">
              <w:r w:rsidRPr="00657CD2">
                <w:t>59.168</w:t>
              </w:r>
            </w:ins>
            <w:del w:id="2513" w:author="Duku, Eric" w:date="2023-10-13T15:43:00Z">
              <w:r w:rsidRPr="00847F27" w:rsidDel="0013361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59.123</w:delText>
              </w:r>
            </w:del>
          </w:p>
        </w:tc>
        <w:tc>
          <w:tcPr>
            <w:tcW w:w="1874" w:type="dxa"/>
            <w:tcPrChange w:id="2514" w:author="Duku, Eric" w:date="2023-10-13T15:43:00Z">
              <w:tcPr>
                <w:tcW w:w="1874" w:type="dxa"/>
                <w:gridSpan w:val="2"/>
              </w:tcPr>
            </w:tcPrChange>
          </w:tcPr>
          <w:p w14:paraId="4EFADD74" w14:textId="621C1DE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E50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C4A34" w14:paraId="46A177A7" w14:textId="77777777" w:rsidTr="007A3920">
        <w:tc>
          <w:tcPr>
            <w:tcW w:w="2586" w:type="dxa"/>
            <w:vAlign w:val="bottom"/>
          </w:tcPr>
          <w:p w14:paraId="70865105" w14:textId="59DD0C0B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4       BY</w:t>
            </w:r>
          </w:p>
        </w:tc>
        <w:tc>
          <w:tcPr>
            <w:tcW w:w="1490" w:type="dxa"/>
            <w:vAlign w:val="bottom"/>
          </w:tcPr>
          <w:p w14:paraId="6BDF27EC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vAlign w:val="bottom"/>
          </w:tcPr>
          <w:p w14:paraId="6B0B735B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vAlign w:val="bottom"/>
          </w:tcPr>
          <w:p w14:paraId="3155562E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vAlign w:val="bottom"/>
          </w:tcPr>
          <w:p w14:paraId="31D800BF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B50FE" w14:paraId="29CA5DFB" w14:textId="77777777" w:rsidTr="00B62F5A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515" w:author="Duku, Eric" w:date="2023-10-13T15:4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516" w:author="Duku, Eric" w:date="2023-10-13T15:44:00Z">
              <w:tcPr>
                <w:tcW w:w="2586" w:type="dxa"/>
                <w:vAlign w:val="bottom"/>
              </w:tcPr>
            </w:tcPrChange>
          </w:tcPr>
          <w:p w14:paraId="5E853BBD" w14:textId="327C887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0</w:t>
            </w:r>
          </w:p>
        </w:tc>
        <w:tc>
          <w:tcPr>
            <w:tcW w:w="1490" w:type="dxa"/>
            <w:vAlign w:val="bottom"/>
            <w:tcPrChange w:id="2517" w:author="Duku, Eric" w:date="2023-10-13T15:44:00Z">
              <w:tcPr>
                <w:tcW w:w="1490" w:type="dxa"/>
                <w:gridSpan w:val="3"/>
                <w:vAlign w:val="bottom"/>
              </w:tcPr>
            </w:tcPrChange>
          </w:tcPr>
          <w:p w14:paraId="3851B5A6" w14:textId="6E8BB30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69</w:t>
            </w:r>
          </w:p>
        </w:tc>
        <w:tc>
          <w:tcPr>
            <w:tcW w:w="1299" w:type="dxa"/>
            <w:vAlign w:val="bottom"/>
            <w:tcPrChange w:id="2518" w:author="Duku, Eric" w:date="2023-10-13T15:44:00Z">
              <w:tcPr>
                <w:tcW w:w="1299" w:type="dxa"/>
                <w:gridSpan w:val="3"/>
                <w:vAlign w:val="bottom"/>
              </w:tcPr>
            </w:tcPrChange>
          </w:tcPr>
          <w:p w14:paraId="31B2820A" w14:textId="00606BD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8</w:t>
            </w:r>
          </w:p>
        </w:tc>
        <w:tc>
          <w:tcPr>
            <w:tcW w:w="1777" w:type="dxa"/>
            <w:tcPrChange w:id="2519" w:author="Duku, Eric" w:date="2023-10-13T15:44:00Z">
              <w:tcPr>
                <w:tcW w:w="1777" w:type="dxa"/>
                <w:gridSpan w:val="5"/>
                <w:vAlign w:val="bottom"/>
              </w:tcPr>
            </w:tcPrChange>
          </w:tcPr>
          <w:p w14:paraId="28338038" w14:textId="3E17842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520" w:author="Duku, Eric" w:date="2023-10-13T15:44:00Z">
              <w:r w:rsidRPr="00CD2071">
                <w:t>49.465</w:t>
              </w:r>
            </w:ins>
            <w:del w:id="2521" w:author="Duku, Eric" w:date="2023-10-13T15:44:00Z">
              <w:r w:rsidRPr="00847F27" w:rsidDel="00B62F5A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9.364</w:delText>
              </w:r>
            </w:del>
          </w:p>
        </w:tc>
        <w:tc>
          <w:tcPr>
            <w:tcW w:w="1874" w:type="dxa"/>
            <w:tcPrChange w:id="2522" w:author="Duku, Eric" w:date="2023-10-13T15:44:00Z">
              <w:tcPr>
                <w:tcW w:w="1874" w:type="dxa"/>
                <w:gridSpan w:val="2"/>
              </w:tcPr>
            </w:tcPrChange>
          </w:tcPr>
          <w:p w14:paraId="5ACA9BDD" w14:textId="19D2602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4711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92CDFBA" w14:textId="77777777" w:rsidTr="00B62F5A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523" w:author="Duku, Eric" w:date="2023-10-13T15:4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524" w:author="Duku, Eric" w:date="2023-10-13T15:44:00Z">
              <w:tcPr>
                <w:tcW w:w="2586" w:type="dxa"/>
                <w:vAlign w:val="bottom"/>
              </w:tcPr>
            </w:tcPrChange>
          </w:tcPr>
          <w:p w14:paraId="31B6E98E" w14:textId="36BEBD0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1</w:t>
            </w:r>
          </w:p>
        </w:tc>
        <w:tc>
          <w:tcPr>
            <w:tcW w:w="1490" w:type="dxa"/>
            <w:vAlign w:val="bottom"/>
            <w:tcPrChange w:id="2525" w:author="Duku, Eric" w:date="2023-10-13T15:44:00Z">
              <w:tcPr>
                <w:tcW w:w="1490" w:type="dxa"/>
                <w:gridSpan w:val="3"/>
                <w:vAlign w:val="bottom"/>
              </w:tcPr>
            </w:tcPrChange>
          </w:tcPr>
          <w:p w14:paraId="512AC873" w14:textId="4E671FF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24</w:t>
            </w:r>
          </w:p>
        </w:tc>
        <w:tc>
          <w:tcPr>
            <w:tcW w:w="1299" w:type="dxa"/>
            <w:vAlign w:val="bottom"/>
            <w:tcPrChange w:id="2526" w:author="Duku, Eric" w:date="2023-10-13T15:44:00Z">
              <w:tcPr>
                <w:tcW w:w="1299" w:type="dxa"/>
                <w:gridSpan w:val="3"/>
                <w:vAlign w:val="bottom"/>
              </w:tcPr>
            </w:tcPrChange>
          </w:tcPr>
          <w:p w14:paraId="7158B1C6" w14:textId="7CAEC7D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</w:t>
            </w:r>
            <w:ins w:id="2527" w:author="Duku, Eric" w:date="2023-10-13T15:44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</w:p>
        </w:tc>
        <w:tc>
          <w:tcPr>
            <w:tcW w:w="1777" w:type="dxa"/>
            <w:tcPrChange w:id="2528" w:author="Duku, Eric" w:date="2023-10-13T15:44:00Z">
              <w:tcPr>
                <w:tcW w:w="1777" w:type="dxa"/>
                <w:gridSpan w:val="5"/>
                <w:vAlign w:val="bottom"/>
              </w:tcPr>
            </w:tcPrChange>
          </w:tcPr>
          <w:p w14:paraId="72A8FC80" w14:textId="62B2772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529" w:author="Duku, Eric" w:date="2023-10-13T15:44:00Z">
              <w:r w:rsidRPr="00CD2071">
                <w:t>41.827</w:t>
              </w:r>
            </w:ins>
            <w:del w:id="2530" w:author="Duku, Eric" w:date="2023-10-13T15:44:00Z">
              <w:r w:rsidRPr="00847F27" w:rsidDel="00B62F5A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1.735</w:delText>
              </w:r>
            </w:del>
          </w:p>
        </w:tc>
        <w:tc>
          <w:tcPr>
            <w:tcW w:w="1874" w:type="dxa"/>
            <w:tcPrChange w:id="2531" w:author="Duku, Eric" w:date="2023-10-13T15:44:00Z">
              <w:tcPr>
                <w:tcW w:w="1874" w:type="dxa"/>
                <w:gridSpan w:val="2"/>
              </w:tcPr>
            </w:tcPrChange>
          </w:tcPr>
          <w:p w14:paraId="57EBB934" w14:textId="1C0BC64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4711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4CCA580" w14:textId="77777777" w:rsidTr="00B62F5A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532" w:author="Duku, Eric" w:date="2023-10-13T15:4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533" w:author="Duku, Eric" w:date="2023-10-13T15:44:00Z">
              <w:tcPr>
                <w:tcW w:w="2586" w:type="dxa"/>
                <w:vAlign w:val="bottom"/>
              </w:tcPr>
            </w:tcPrChange>
          </w:tcPr>
          <w:p w14:paraId="1ABF47DE" w14:textId="0AC2581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2</w:t>
            </w:r>
          </w:p>
        </w:tc>
        <w:tc>
          <w:tcPr>
            <w:tcW w:w="1490" w:type="dxa"/>
            <w:vAlign w:val="bottom"/>
            <w:tcPrChange w:id="2534" w:author="Duku, Eric" w:date="2023-10-13T15:44:00Z">
              <w:tcPr>
                <w:tcW w:w="1490" w:type="dxa"/>
                <w:gridSpan w:val="3"/>
                <w:vAlign w:val="bottom"/>
              </w:tcPr>
            </w:tcPrChange>
          </w:tcPr>
          <w:p w14:paraId="3734C898" w14:textId="5CB9B94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13</w:t>
            </w:r>
          </w:p>
        </w:tc>
        <w:tc>
          <w:tcPr>
            <w:tcW w:w="1299" w:type="dxa"/>
            <w:vAlign w:val="bottom"/>
            <w:tcPrChange w:id="2535" w:author="Duku, Eric" w:date="2023-10-13T15:44:00Z">
              <w:tcPr>
                <w:tcW w:w="1299" w:type="dxa"/>
                <w:gridSpan w:val="3"/>
                <w:vAlign w:val="bottom"/>
              </w:tcPr>
            </w:tcPrChange>
          </w:tcPr>
          <w:p w14:paraId="7F004ADA" w14:textId="5C05B39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3</w:t>
            </w:r>
          </w:p>
        </w:tc>
        <w:tc>
          <w:tcPr>
            <w:tcW w:w="1777" w:type="dxa"/>
            <w:tcPrChange w:id="2536" w:author="Duku, Eric" w:date="2023-10-13T15:44:00Z">
              <w:tcPr>
                <w:tcW w:w="1777" w:type="dxa"/>
                <w:gridSpan w:val="5"/>
                <w:vAlign w:val="bottom"/>
              </w:tcPr>
            </w:tcPrChange>
          </w:tcPr>
          <w:p w14:paraId="49449304" w14:textId="2E21A80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537" w:author="Duku, Eric" w:date="2023-10-13T15:44:00Z">
              <w:r w:rsidRPr="00CD2071">
                <w:t>67.654</w:t>
              </w:r>
            </w:ins>
            <w:del w:id="2538" w:author="Duku, Eric" w:date="2023-10-13T15:44:00Z">
              <w:r w:rsidRPr="00847F27" w:rsidDel="00B62F5A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67.745</w:delText>
              </w:r>
            </w:del>
          </w:p>
        </w:tc>
        <w:tc>
          <w:tcPr>
            <w:tcW w:w="1874" w:type="dxa"/>
            <w:tcPrChange w:id="2539" w:author="Duku, Eric" w:date="2023-10-13T15:44:00Z">
              <w:tcPr>
                <w:tcW w:w="1874" w:type="dxa"/>
                <w:gridSpan w:val="2"/>
              </w:tcPr>
            </w:tcPrChange>
          </w:tcPr>
          <w:p w14:paraId="66C8EA2D" w14:textId="55A0C8A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4711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7B5C2E5F" w14:textId="77777777" w:rsidTr="00B62F5A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540" w:author="Duku, Eric" w:date="2023-10-13T15:4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541" w:author="Duku, Eric" w:date="2023-10-13T15:44:00Z">
              <w:tcPr>
                <w:tcW w:w="2586" w:type="dxa"/>
                <w:vAlign w:val="bottom"/>
              </w:tcPr>
            </w:tcPrChange>
          </w:tcPr>
          <w:p w14:paraId="0388D827" w14:textId="143E5B6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3</w:t>
            </w:r>
          </w:p>
        </w:tc>
        <w:tc>
          <w:tcPr>
            <w:tcW w:w="1490" w:type="dxa"/>
            <w:vAlign w:val="bottom"/>
            <w:tcPrChange w:id="2542" w:author="Duku, Eric" w:date="2023-10-13T15:44:00Z">
              <w:tcPr>
                <w:tcW w:w="1490" w:type="dxa"/>
                <w:gridSpan w:val="3"/>
                <w:vAlign w:val="bottom"/>
              </w:tcPr>
            </w:tcPrChange>
          </w:tcPr>
          <w:p w14:paraId="33D8F2F0" w14:textId="1A92144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2</w:t>
            </w:r>
            <w:ins w:id="2543" w:author="Duku, Eric" w:date="2023-10-13T15:44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  <w:del w:id="2544" w:author="Duku, Eric" w:date="2023-10-13T15:44:00Z">
              <w:r w:rsidRPr="00847F27" w:rsidDel="001B50F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</w:delText>
              </w:r>
            </w:del>
          </w:p>
        </w:tc>
        <w:tc>
          <w:tcPr>
            <w:tcW w:w="1299" w:type="dxa"/>
            <w:vAlign w:val="bottom"/>
            <w:tcPrChange w:id="2545" w:author="Duku, Eric" w:date="2023-10-13T15:44:00Z">
              <w:tcPr>
                <w:tcW w:w="1299" w:type="dxa"/>
                <w:gridSpan w:val="3"/>
                <w:vAlign w:val="bottom"/>
              </w:tcPr>
            </w:tcPrChange>
          </w:tcPr>
          <w:p w14:paraId="24ECAAF4" w14:textId="771EB2C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6</w:t>
            </w:r>
          </w:p>
        </w:tc>
        <w:tc>
          <w:tcPr>
            <w:tcW w:w="1777" w:type="dxa"/>
            <w:tcPrChange w:id="2546" w:author="Duku, Eric" w:date="2023-10-13T15:44:00Z">
              <w:tcPr>
                <w:tcW w:w="1777" w:type="dxa"/>
                <w:gridSpan w:val="5"/>
                <w:vAlign w:val="bottom"/>
              </w:tcPr>
            </w:tcPrChange>
          </w:tcPr>
          <w:p w14:paraId="26670AF3" w14:textId="4203F57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547" w:author="Duku, Eric" w:date="2023-10-13T15:44:00Z">
              <w:r w:rsidRPr="00CD2071">
                <w:t>58.769</w:t>
              </w:r>
            </w:ins>
            <w:del w:id="2548" w:author="Duku, Eric" w:date="2023-10-13T15:44:00Z">
              <w:r w:rsidRPr="00847F27" w:rsidDel="00B62F5A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58.491</w:delText>
              </w:r>
            </w:del>
          </w:p>
        </w:tc>
        <w:tc>
          <w:tcPr>
            <w:tcW w:w="1874" w:type="dxa"/>
            <w:tcPrChange w:id="2549" w:author="Duku, Eric" w:date="2023-10-13T15:44:00Z">
              <w:tcPr>
                <w:tcW w:w="1874" w:type="dxa"/>
                <w:gridSpan w:val="2"/>
              </w:tcPr>
            </w:tcPrChange>
          </w:tcPr>
          <w:p w14:paraId="5A1BE63A" w14:textId="3B539AD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4711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722C35DE" w14:textId="77777777" w:rsidTr="00B62F5A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550" w:author="Duku, Eric" w:date="2023-10-13T15:4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551" w:author="Duku, Eric" w:date="2023-10-13T15:44:00Z">
              <w:tcPr>
                <w:tcW w:w="2586" w:type="dxa"/>
                <w:vAlign w:val="bottom"/>
              </w:tcPr>
            </w:tcPrChange>
          </w:tcPr>
          <w:p w14:paraId="50E36089" w14:textId="1168378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4</w:t>
            </w:r>
          </w:p>
        </w:tc>
        <w:tc>
          <w:tcPr>
            <w:tcW w:w="1490" w:type="dxa"/>
            <w:vAlign w:val="bottom"/>
            <w:tcPrChange w:id="2552" w:author="Duku, Eric" w:date="2023-10-13T15:44:00Z">
              <w:tcPr>
                <w:tcW w:w="1490" w:type="dxa"/>
                <w:gridSpan w:val="3"/>
                <w:vAlign w:val="bottom"/>
              </w:tcPr>
            </w:tcPrChange>
          </w:tcPr>
          <w:p w14:paraId="3DFB4BB9" w14:textId="6625D39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42</w:t>
            </w:r>
          </w:p>
        </w:tc>
        <w:tc>
          <w:tcPr>
            <w:tcW w:w="1299" w:type="dxa"/>
            <w:vAlign w:val="bottom"/>
            <w:tcPrChange w:id="2553" w:author="Duku, Eric" w:date="2023-10-13T15:44:00Z">
              <w:tcPr>
                <w:tcW w:w="1299" w:type="dxa"/>
                <w:gridSpan w:val="3"/>
                <w:vAlign w:val="bottom"/>
              </w:tcPr>
            </w:tcPrChange>
          </w:tcPr>
          <w:p w14:paraId="6C94DDE2" w14:textId="5433E4A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1</w:t>
            </w:r>
          </w:p>
        </w:tc>
        <w:tc>
          <w:tcPr>
            <w:tcW w:w="1777" w:type="dxa"/>
            <w:tcPrChange w:id="2554" w:author="Duku, Eric" w:date="2023-10-13T15:44:00Z">
              <w:tcPr>
                <w:tcW w:w="1777" w:type="dxa"/>
                <w:gridSpan w:val="5"/>
                <w:vAlign w:val="bottom"/>
              </w:tcPr>
            </w:tcPrChange>
          </w:tcPr>
          <w:p w14:paraId="2611139A" w14:textId="75D697F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555" w:author="Duku, Eric" w:date="2023-10-13T15:44:00Z">
              <w:r w:rsidRPr="00CD2071">
                <w:t>84.972</w:t>
              </w:r>
            </w:ins>
            <w:del w:id="2556" w:author="Duku, Eric" w:date="2023-10-13T15:44:00Z">
              <w:r w:rsidRPr="00847F27" w:rsidDel="00B62F5A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84.956</w:delText>
              </w:r>
            </w:del>
          </w:p>
        </w:tc>
        <w:tc>
          <w:tcPr>
            <w:tcW w:w="1874" w:type="dxa"/>
            <w:tcPrChange w:id="2557" w:author="Duku, Eric" w:date="2023-10-13T15:44:00Z">
              <w:tcPr>
                <w:tcW w:w="1874" w:type="dxa"/>
                <w:gridSpan w:val="2"/>
              </w:tcPr>
            </w:tcPrChange>
          </w:tcPr>
          <w:p w14:paraId="7829AF04" w14:textId="2758B32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4711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11EA9026" w14:textId="77777777" w:rsidTr="00B62F5A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558" w:author="Duku, Eric" w:date="2023-10-13T15:4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559" w:author="Duku, Eric" w:date="2023-10-13T15:44:00Z">
              <w:tcPr>
                <w:tcW w:w="2586" w:type="dxa"/>
                <w:vAlign w:val="bottom"/>
              </w:tcPr>
            </w:tcPrChange>
          </w:tcPr>
          <w:p w14:paraId="041994D6" w14:textId="10DD23A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5</w:t>
            </w:r>
          </w:p>
        </w:tc>
        <w:tc>
          <w:tcPr>
            <w:tcW w:w="1490" w:type="dxa"/>
            <w:vAlign w:val="bottom"/>
            <w:tcPrChange w:id="2560" w:author="Duku, Eric" w:date="2023-10-13T15:44:00Z">
              <w:tcPr>
                <w:tcW w:w="1490" w:type="dxa"/>
                <w:gridSpan w:val="3"/>
                <w:vAlign w:val="bottom"/>
              </w:tcPr>
            </w:tcPrChange>
          </w:tcPr>
          <w:p w14:paraId="646F87F1" w14:textId="3B9C5BC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1</w:t>
            </w:r>
            <w:ins w:id="2561" w:author="Duku, Eric" w:date="2023-10-13T15:44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</w:p>
        </w:tc>
        <w:tc>
          <w:tcPr>
            <w:tcW w:w="1299" w:type="dxa"/>
            <w:vAlign w:val="bottom"/>
            <w:tcPrChange w:id="2562" w:author="Duku, Eric" w:date="2023-10-13T15:44:00Z">
              <w:tcPr>
                <w:tcW w:w="1299" w:type="dxa"/>
                <w:gridSpan w:val="3"/>
                <w:vAlign w:val="bottom"/>
              </w:tcPr>
            </w:tcPrChange>
          </w:tcPr>
          <w:p w14:paraId="25BF1D37" w14:textId="55D0E95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4</w:t>
            </w:r>
          </w:p>
        </w:tc>
        <w:tc>
          <w:tcPr>
            <w:tcW w:w="1777" w:type="dxa"/>
            <w:tcPrChange w:id="2563" w:author="Duku, Eric" w:date="2023-10-13T15:44:00Z">
              <w:tcPr>
                <w:tcW w:w="1777" w:type="dxa"/>
                <w:gridSpan w:val="5"/>
                <w:vAlign w:val="bottom"/>
              </w:tcPr>
            </w:tcPrChange>
          </w:tcPr>
          <w:p w14:paraId="2FD099B4" w14:textId="06ADF29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564" w:author="Duku, Eric" w:date="2023-10-13T15:44:00Z">
              <w:r w:rsidRPr="00CD2071">
                <w:t>33.783</w:t>
              </w:r>
            </w:ins>
            <w:del w:id="2565" w:author="Duku, Eric" w:date="2023-10-13T15:44:00Z">
              <w:r w:rsidRPr="00847F27" w:rsidDel="00B62F5A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33.74</w:delText>
              </w:r>
            </w:del>
          </w:p>
        </w:tc>
        <w:tc>
          <w:tcPr>
            <w:tcW w:w="1874" w:type="dxa"/>
            <w:tcPrChange w:id="2566" w:author="Duku, Eric" w:date="2023-10-13T15:44:00Z">
              <w:tcPr>
                <w:tcW w:w="1874" w:type="dxa"/>
                <w:gridSpan w:val="2"/>
              </w:tcPr>
            </w:tcPrChange>
          </w:tcPr>
          <w:p w14:paraId="70A5563F" w14:textId="51DB78E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4711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659444C3" w14:textId="77777777" w:rsidTr="00B62F5A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567" w:author="Duku, Eric" w:date="2023-10-13T15:44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568" w:author="Duku, Eric" w:date="2023-10-13T15:44:00Z">
              <w:tcPr>
                <w:tcW w:w="2586" w:type="dxa"/>
                <w:vAlign w:val="bottom"/>
              </w:tcPr>
            </w:tcPrChange>
          </w:tcPr>
          <w:p w14:paraId="6BE4B7A9" w14:textId="6BBAD35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6</w:t>
            </w:r>
          </w:p>
        </w:tc>
        <w:tc>
          <w:tcPr>
            <w:tcW w:w="1490" w:type="dxa"/>
            <w:vAlign w:val="bottom"/>
            <w:tcPrChange w:id="2569" w:author="Duku, Eric" w:date="2023-10-13T15:44:00Z">
              <w:tcPr>
                <w:tcW w:w="1490" w:type="dxa"/>
                <w:gridSpan w:val="3"/>
                <w:vAlign w:val="bottom"/>
              </w:tcPr>
            </w:tcPrChange>
          </w:tcPr>
          <w:p w14:paraId="4066ACE1" w14:textId="7949C59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792</w:t>
            </w:r>
          </w:p>
        </w:tc>
        <w:tc>
          <w:tcPr>
            <w:tcW w:w="1299" w:type="dxa"/>
            <w:vAlign w:val="bottom"/>
            <w:tcPrChange w:id="2570" w:author="Duku, Eric" w:date="2023-10-13T15:44:00Z">
              <w:tcPr>
                <w:tcW w:w="1299" w:type="dxa"/>
                <w:gridSpan w:val="3"/>
                <w:vAlign w:val="bottom"/>
              </w:tcPr>
            </w:tcPrChange>
          </w:tcPr>
          <w:p w14:paraId="3E030F87" w14:textId="1E2EBCD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1</w:t>
            </w:r>
          </w:p>
        </w:tc>
        <w:tc>
          <w:tcPr>
            <w:tcW w:w="1777" w:type="dxa"/>
            <w:tcPrChange w:id="2571" w:author="Duku, Eric" w:date="2023-10-13T15:44:00Z">
              <w:tcPr>
                <w:tcW w:w="1777" w:type="dxa"/>
                <w:gridSpan w:val="5"/>
                <w:vAlign w:val="bottom"/>
              </w:tcPr>
            </w:tcPrChange>
          </w:tcPr>
          <w:p w14:paraId="16777514" w14:textId="6D1CFAA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572" w:author="Duku, Eric" w:date="2023-10-13T15:44:00Z">
              <w:r w:rsidRPr="00CD2071">
                <w:t>38.116</w:t>
              </w:r>
            </w:ins>
            <w:del w:id="2573" w:author="Duku, Eric" w:date="2023-10-13T15:44:00Z">
              <w:r w:rsidRPr="00847F27" w:rsidDel="00B62F5A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38.003</w:delText>
              </w:r>
            </w:del>
          </w:p>
        </w:tc>
        <w:tc>
          <w:tcPr>
            <w:tcW w:w="1874" w:type="dxa"/>
            <w:tcPrChange w:id="2574" w:author="Duku, Eric" w:date="2023-10-13T15:44:00Z">
              <w:tcPr>
                <w:tcW w:w="1874" w:type="dxa"/>
                <w:gridSpan w:val="2"/>
              </w:tcPr>
            </w:tcPrChange>
          </w:tcPr>
          <w:p w14:paraId="7FD33B3B" w14:textId="0CA8DB0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4711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C4A34" w14:paraId="36D952DD" w14:textId="77777777" w:rsidTr="007A3920">
        <w:tc>
          <w:tcPr>
            <w:tcW w:w="2586" w:type="dxa"/>
          </w:tcPr>
          <w:p w14:paraId="3327201E" w14:textId="0271AC86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       WITH</w:t>
            </w:r>
          </w:p>
        </w:tc>
        <w:tc>
          <w:tcPr>
            <w:tcW w:w="1490" w:type="dxa"/>
          </w:tcPr>
          <w:p w14:paraId="7F07E301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6C9CA1D6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4FF96DFA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2EFCE491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7C4A34" w14:paraId="31D71AAA" w14:textId="77777777" w:rsidTr="007A3920">
        <w:tc>
          <w:tcPr>
            <w:tcW w:w="2586" w:type="dxa"/>
            <w:vAlign w:val="bottom"/>
          </w:tcPr>
          <w:p w14:paraId="2466FA64" w14:textId="6462895E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</w:tcPr>
          <w:p w14:paraId="1DA095AA" w14:textId="3BF04ECD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2</w:t>
            </w:r>
            <w:ins w:id="2575" w:author="Duku, Eric" w:date="2023-10-13T15:44:00Z">
              <w:r w:rsidR="001B50F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1</w:t>
              </w:r>
            </w:ins>
            <w:del w:id="2576" w:author="Duku, Eric" w:date="2023-10-13T15:44:00Z">
              <w:r w:rsidRPr="00847F27" w:rsidDel="001B50F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3</w:delText>
              </w:r>
            </w:del>
          </w:p>
        </w:tc>
        <w:tc>
          <w:tcPr>
            <w:tcW w:w="1299" w:type="dxa"/>
            <w:vAlign w:val="bottom"/>
          </w:tcPr>
          <w:p w14:paraId="349A4B3D" w14:textId="3CC40AE4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2</w:t>
            </w:r>
          </w:p>
        </w:tc>
        <w:tc>
          <w:tcPr>
            <w:tcW w:w="1777" w:type="dxa"/>
            <w:vAlign w:val="bottom"/>
          </w:tcPr>
          <w:p w14:paraId="1E452AA5" w14:textId="642A73E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7.</w:t>
            </w:r>
            <w:ins w:id="2577" w:author="Duku, Eric" w:date="2023-10-13T15:44:00Z">
              <w:r w:rsidR="001B50F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430</w:t>
              </w:r>
            </w:ins>
            <w:del w:id="2578" w:author="Duku, Eric" w:date="2023-10-13T15:44:00Z">
              <w:r w:rsidRPr="00847F27" w:rsidDel="001B50F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676</w:delText>
              </w:r>
            </w:del>
          </w:p>
        </w:tc>
        <w:tc>
          <w:tcPr>
            <w:tcW w:w="1874" w:type="dxa"/>
            <w:vAlign w:val="bottom"/>
          </w:tcPr>
          <w:p w14:paraId="5E81BA5B" w14:textId="5BFB8CFC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C4A34" w14:paraId="779A7853" w14:textId="77777777" w:rsidTr="007A3920">
        <w:tc>
          <w:tcPr>
            <w:tcW w:w="2586" w:type="dxa"/>
          </w:tcPr>
          <w:p w14:paraId="356C9ED9" w14:textId="62592042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       WITH</w:t>
            </w:r>
          </w:p>
        </w:tc>
        <w:tc>
          <w:tcPr>
            <w:tcW w:w="1490" w:type="dxa"/>
          </w:tcPr>
          <w:p w14:paraId="2316BD68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3A6CF8B4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018DD488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391F0F4B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7C4A34" w14:paraId="2742794F" w14:textId="77777777" w:rsidTr="007A3920">
        <w:tc>
          <w:tcPr>
            <w:tcW w:w="2586" w:type="dxa"/>
            <w:vAlign w:val="bottom"/>
          </w:tcPr>
          <w:p w14:paraId="13007B6B" w14:textId="6E697348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</w:tcPr>
          <w:p w14:paraId="148B8041" w14:textId="5E788B70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54</w:t>
            </w:r>
          </w:p>
        </w:tc>
        <w:tc>
          <w:tcPr>
            <w:tcW w:w="1299" w:type="dxa"/>
            <w:vAlign w:val="bottom"/>
          </w:tcPr>
          <w:p w14:paraId="46C402EC" w14:textId="518A324F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vAlign w:val="bottom"/>
          </w:tcPr>
          <w:p w14:paraId="68B0F23F" w14:textId="69147C21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5</w:t>
            </w:r>
            <w:ins w:id="2579" w:author="Duku, Eric" w:date="2023-10-13T15:45:00Z">
              <w:r w:rsidR="001B50F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8.431</w:t>
              </w:r>
            </w:ins>
            <w:del w:id="2580" w:author="Duku, Eric" w:date="2023-10-13T15:45:00Z">
              <w:r w:rsidRPr="00847F27" w:rsidDel="001B50F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7.836</w:delText>
              </w:r>
            </w:del>
          </w:p>
        </w:tc>
        <w:tc>
          <w:tcPr>
            <w:tcW w:w="1874" w:type="dxa"/>
          </w:tcPr>
          <w:p w14:paraId="674A44E8" w14:textId="7A5F3260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3B42F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C4A34" w14:paraId="13C11E04" w14:textId="77777777" w:rsidTr="007A3920">
        <w:tc>
          <w:tcPr>
            <w:tcW w:w="2586" w:type="dxa"/>
            <w:vAlign w:val="bottom"/>
          </w:tcPr>
          <w:p w14:paraId="3585CE0E" w14:textId="311C88A8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</w:t>
            </w:r>
          </w:p>
        </w:tc>
        <w:tc>
          <w:tcPr>
            <w:tcW w:w="1490" w:type="dxa"/>
            <w:vAlign w:val="bottom"/>
          </w:tcPr>
          <w:p w14:paraId="693EC1BB" w14:textId="2EB37192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27</w:t>
            </w:r>
          </w:p>
        </w:tc>
        <w:tc>
          <w:tcPr>
            <w:tcW w:w="1299" w:type="dxa"/>
            <w:vAlign w:val="bottom"/>
          </w:tcPr>
          <w:p w14:paraId="279B2131" w14:textId="3518AE0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1</w:t>
            </w:r>
          </w:p>
        </w:tc>
        <w:tc>
          <w:tcPr>
            <w:tcW w:w="1777" w:type="dxa"/>
            <w:vAlign w:val="bottom"/>
          </w:tcPr>
          <w:p w14:paraId="05550AC1" w14:textId="73CC079E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72.</w:t>
            </w:r>
            <w:ins w:id="2581" w:author="Duku, Eric" w:date="2023-10-13T15:45:00Z">
              <w:r w:rsidR="001B50F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508</w:t>
              </w:r>
            </w:ins>
            <w:del w:id="2582" w:author="Duku, Eric" w:date="2023-10-13T15:45:00Z">
              <w:r w:rsidRPr="00847F27" w:rsidDel="001B50F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722</w:delText>
              </w:r>
            </w:del>
          </w:p>
        </w:tc>
        <w:tc>
          <w:tcPr>
            <w:tcW w:w="1874" w:type="dxa"/>
          </w:tcPr>
          <w:p w14:paraId="2A8A3933" w14:textId="3AD4E541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3B42F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C4A34" w14:paraId="66B57262" w14:textId="77777777" w:rsidTr="007A3920">
        <w:tc>
          <w:tcPr>
            <w:tcW w:w="2586" w:type="dxa"/>
          </w:tcPr>
          <w:p w14:paraId="25298068" w14:textId="07D8C61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4       WITH</w:t>
            </w:r>
          </w:p>
        </w:tc>
        <w:tc>
          <w:tcPr>
            <w:tcW w:w="1490" w:type="dxa"/>
          </w:tcPr>
          <w:p w14:paraId="442FE308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7C258E28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47CB9615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68497FB7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B50FE" w14:paraId="43ACB198" w14:textId="77777777" w:rsidTr="00283AB2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583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584" w:author="Duku, Eric" w:date="2023-10-13T15:46:00Z">
              <w:tcPr>
                <w:tcW w:w="2586" w:type="dxa"/>
                <w:vAlign w:val="bottom"/>
              </w:tcPr>
            </w:tcPrChange>
          </w:tcPr>
          <w:p w14:paraId="5585C3F1" w14:textId="269DC07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  <w:tcPrChange w:id="2585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07BADAD5" w14:textId="4C73B27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</w:t>
            </w:r>
            <w:ins w:id="2586" w:author="Duku, Eric" w:date="2023-10-13T15:45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7</w:t>
              </w:r>
            </w:ins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299" w:type="dxa"/>
            <w:vAlign w:val="bottom"/>
            <w:tcPrChange w:id="2587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2669CE89" w14:textId="6BBF084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2</w:t>
            </w:r>
          </w:p>
        </w:tc>
        <w:tc>
          <w:tcPr>
            <w:tcW w:w="1777" w:type="dxa"/>
            <w:tcPrChange w:id="2588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4425173D" w14:textId="0071E35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589" w:author="Duku, Eric" w:date="2023-10-13T15:46:00Z">
              <w:r w:rsidRPr="00803E0D">
                <w:t>71.021</w:t>
              </w:r>
            </w:ins>
            <w:del w:id="2590" w:author="Duku, Eric" w:date="2023-10-13T15:46:00Z">
              <w:r w:rsidRPr="00847F27" w:rsidDel="00283AB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72.726</w:delText>
              </w:r>
            </w:del>
          </w:p>
        </w:tc>
        <w:tc>
          <w:tcPr>
            <w:tcW w:w="1874" w:type="dxa"/>
            <w:tcPrChange w:id="2591" w:author="Duku, Eric" w:date="2023-10-13T15:46:00Z">
              <w:tcPr>
                <w:tcW w:w="1874" w:type="dxa"/>
                <w:gridSpan w:val="2"/>
              </w:tcPr>
            </w:tcPrChange>
          </w:tcPr>
          <w:p w14:paraId="5DF96536" w14:textId="34A6545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22425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3DA3B145" w14:textId="77777777" w:rsidTr="00283AB2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592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593" w:author="Duku, Eric" w:date="2023-10-13T15:46:00Z">
              <w:tcPr>
                <w:tcW w:w="2586" w:type="dxa"/>
                <w:vAlign w:val="bottom"/>
              </w:tcPr>
            </w:tcPrChange>
          </w:tcPr>
          <w:p w14:paraId="296368A8" w14:textId="6BFE132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</w:t>
            </w:r>
          </w:p>
        </w:tc>
        <w:tc>
          <w:tcPr>
            <w:tcW w:w="1490" w:type="dxa"/>
            <w:vAlign w:val="bottom"/>
            <w:tcPrChange w:id="2594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65B2AEE0" w14:textId="6771814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77</w:t>
            </w:r>
            <w:ins w:id="2595" w:author="Duku, Eric" w:date="2023-10-13T15:45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0</w:t>
              </w:r>
            </w:ins>
            <w:del w:id="2596" w:author="Duku, Eric" w:date="2023-10-13T15:45:00Z">
              <w:r w:rsidRPr="00847F27" w:rsidDel="001B50F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</w:delText>
              </w:r>
            </w:del>
          </w:p>
        </w:tc>
        <w:tc>
          <w:tcPr>
            <w:tcW w:w="1299" w:type="dxa"/>
            <w:vAlign w:val="bottom"/>
            <w:tcPrChange w:id="2597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12EBA9E9" w14:textId="3F91987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8</w:t>
            </w:r>
          </w:p>
        </w:tc>
        <w:tc>
          <w:tcPr>
            <w:tcW w:w="1777" w:type="dxa"/>
            <w:tcPrChange w:id="2598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75E1FDA6" w14:textId="6FCD13A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599" w:author="Duku, Eric" w:date="2023-10-13T15:46:00Z">
              <w:r w:rsidRPr="00803E0D">
                <w:t>42.188</w:t>
              </w:r>
            </w:ins>
            <w:del w:id="2600" w:author="Duku, Eric" w:date="2023-10-13T15:46:00Z">
              <w:r w:rsidRPr="00847F27" w:rsidDel="00283AB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2.801</w:delText>
              </w:r>
            </w:del>
          </w:p>
        </w:tc>
        <w:tc>
          <w:tcPr>
            <w:tcW w:w="1874" w:type="dxa"/>
            <w:tcPrChange w:id="2601" w:author="Duku, Eric" w:date="2023-10-13T15:46:00Z">
              <w:tcPr>
                <w:tcW w:w="1874" w:type="dxa"/>
                <w:gridSpan w:val="2"/>
              </w:tcPr>
            </w:tcPrChange>
          </w:tcPr>
          <w:p w14:paraId="79CCB75F" w14:textId="4B59988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22425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72A01D8A" w14:textId="77777777" w:rsidTr="00283AB2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602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603" w:author="Duku, Eric" w:date="2023-10-13T15:46:00Z">
              <w:tcPr>
                <w:tcW w:w="2586" w:type="dxa"/>
                <w:vAlign w:val="bottom"/>
              </w:tcPr>
            </w:tcPrChange>
          </w:tcPr>
          <w:p w14:paraId="6B955EBD" w14:textId="473DBC0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</w:t>
            </w:r>
          </w:p>
        </w:tc>
        <w:tc>
          <w:tcPr>
            <w:tcW w:w="1490" w:type="dxa"/>
            <w:vAlign w:val="bottom"/>
            <w:tcPrChange w:id="2604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5C60612F" w14:textId="306A484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0</w:t>
            </w:r>
            <w:ins w:id="2605" w:author="Duku, Eric" w:date="2023-10-13T15:45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4</w:t>
              </w:r>
            </w:ins>
            <w:del w:id="2606" w:author="Duku, Eric" w:date="2023-10-13T15:45:00Z">
              <w:r w:rsidRPr="00847F27" w:rsidDel="001B50FE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6</w:delText>
              </w:r>
            </w:del>
          </w:p>
        </w:tc>
        <w:tc>
          <w:tcPr>
            <w:tcW w:w="1299" w:type="dxa"/>
            <w:vAlign w:val="bottom"/>
            <w:tcPrChange w:id="2607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787D30E5" w14:textId="1F3E302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7</w:t>
            </w:r>
          </w:p>
        </w:tc>
        <w:tc>
          <w:tcPr>
            <w:tcW w:w="1777" w:type="dxa"/>
            <w:tcPrChange w:id="2608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75C9C5D0" w14:textId="6146363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09" w:author="Duku, Eric" w:date="2023-10-13T15:46:00Z">
              <w:r w:rsidRPr="00803E0D">
                <w:t>46.385</w:t>
              </w:r>
            </w:ins>
            <w:del w:id="2610" w:author="Duku, Eric" w:date="2023-10-13T15:46:00Z">
              <w:r w:rsidRPr="00847F27" w:rsidDel="00283AB2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47.144</w:delText>
              </w:r>
            </w:del>
          </w:p>
        </w:tc>
        <w:tc>
          <w:tcPr>
            <w:tcW w:w="1874" w:type="dxa"/>
            <w:tcPrChange w:id="2611" w:author="Duku, Eric" w:date="2023-10-13T15:46:00Z">
              <w:tcPr>
                <w:tcW w:w="1874" w:type="dxa"/>
                <w:gridSpan w:val="2"/>
              </w:tcPr>
            </w:tcPrChange>
          </w:tcPr>
          <w:p w14:paraId="58B6A9E2" w14:textId="164EA16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22425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C4A34" w14:paraId="438D0907" w14:textId="77777777" w:rsidTr="007A3920">
        <w:tc>
          <w:tcPr>
            <w:tcW w:w="2586" w:type="dxa"/>
          </w:tcPr>
          <w:p w14:paraId="70193B9F" w14:textId="79E64F5F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Thresholds</w:t>
            </w:r>
          </w:p>
        </w:tc>
        <w:tc>
          <w:tcPr>
            <w:tcW w:w="1490" w:type="dxa"/>
          </w:tcPr>
          <w:p w14:paraId="13114344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184E4EF6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0F38033E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72E12D20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B50FE" w14:paraId="75DFB805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612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613" w:author="Duku, Eric" w:date="2023-10-13T15:46:00Z">
              <w:tcPr>
                <w:tcW w:w="2586" w:type="dxa"/>
                <w:vAlign w:val="bottom"/>
              </w:tcPr>
            </w:tcPrChange>
          </w:tcPr>
          <w:p w14:paraId="259967A6" w14:textId="586DA26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1$1</w:t>
            </w:r>
          </w:p>
        </w:tc>
        <w:tc>
          <w:tcPr>
            <w:tcW w:w="1490" w:type="dxa"/>
            <w:tcPrChange w:id="2614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092A047B" w14:textId="16D3394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15" w:author="Duku, Eric" w:date="2023-10-13T15:46:00Z">
              <w:r w:rsidRPr="000D3C1F">
                <w:t>-1.816</w:t>
              </w:r>
            </w:ins>
            <w:del w:id="2616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817</w:delText>
              </w:r>
            </w:del>
          </w:p>
        </w:tc>
        <w:tc>
          <w:tcPr>
            <w:tcW w:w="1299" w:type="dxa"/>
            <w:tcPrChange w:id="2617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2BFA8680" w14:textId="3F42A7B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18" w:author="Duku, Eric" w:date="2023-10-13T15:46:00Z">
              <w:r w:rsidRPr="000D3C1F">
                <w:t>0.048</w:t>
              </w:r>
            </w:ins>
            <w:del w:id="2619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8</w:delText>
              </w:r>
            </w:del>
          </w:p>
        </w:tc>
        <w:tc>
          <w:tcPr>
            <w:tcW w:w="1777" w:type="dxa"/>
            <w:tcPrChange w:id="2620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4506AF98" w14:textId="4674A17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21" w:author="Duku, Eric" w:date="2023-10-13T15:46:00Z">
              <w:r w:rsidRPr="000D3C1F">
                <w:t>-37.756</w:t>
              </w:r>
            </w:ins>
            <w:del w:id="2622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7.757</w:delText>
              </w:r>
            </w:del>
          </w:p>
        </w:tc>
        <w:tc>
          <w:tcPr>
            <w:tcW w:w="1874" w:type="dxa"/>
            <w:tcPrChange w:id="2623" w:author="Duku, Eric" w:date="2023-10-13T15:46:00Z">
              <w:tcPr>
                <w:tcW w:w="1874" w:type="dxa"/>
                <w:gridSpan w:val="2"/>
              </w:tcPr>
            </w:tcPrChange>
          </w:tcPr>
          <w:p w14:paraId="2C8B44EB" w14:textId="795B00F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5131011D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624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625" w:author="Duku, Eric" w:date="2023-10-13T15:46:00Z">
              <w:tcPr>
                <w:tcW w:w="2586" w:type="dxa"/>
                <w:vAlign w:val="bottom"/>
              </w:tcPr>
            </w:tcPrChange>
          </w:tcPr>
          <w:p w14:paraId="478191DB" w14:textId="3341CFE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2$1</w:t>
            </w:r>
          </w:p>
        </w:tc>
        <w:tc>
          <w:tcPr>
            <w:tcW w:w="1490" w:type="dxa"/>
            <w:tcPrChange w:id="2626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50C54896" w14:textId="0A93AEC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27" w:author="Duku, Eric" w:date="2023-10-13T15:46:00Z">
              <w:r w:rsidRPr="000D3C1F">
                <w:t>-1.007</w:t>
              </w:r>
            </w:ins>
            <w:del w:id="2628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007</w:delText>
              </w:r>
            </w:del>
          </w:p>
        </w:tc>
        <w:tc>
          <w:tcPr>
            <w:tcW w:w="1299" w:type="dxa"/>
            <w:tcPrChange w:id="2629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3B7E8E04" w14:textId="69105EF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30" w:author="Duku, Eric" w:date="2023-10-13T15:46:00Z">
              <w:r w:rsidRPr="000D3C1F">
                <w:t>0.034</w:t>
              </w:r>
            </w:ins>
            <w:del w:id="2631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4</w:delText>
              </w:r>
            </w:del>
          </w:p>
        </w:tc>
        <w:tc>
          <w:tcPr>
            <w:tcW w:w="1777" w:type="dxa"/>
            <w:tcPrChange w:id="2632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011AFC09" w14:textId="0AF6E35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33" w:author="Duku, Eric" w:date="2023-10-13T15:46:00Z">
              <w:r w:rsidRPr="000D3C1F">
                <w:t>-29.650</w:t>
              </w:r>
            </w:ins>
            <w:del w:id="2634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9.631</w:delText>
              </w:r>
            </w:del>
          </w:p>
        </w:tc>
        <w:tc>
          <w:tcPr>
            <w:tcW w:w="1874" w:type="dxa"/>
            <w:tcPrChange w:id="2635" w:author="Duku, Eric" w:date="2023-10-13T15:46:00Z">
              <w:tcPr>
                <w:tcW w:w="1874" w:type="dxa"/>
                <w:gridSpan w:val="2"/>
              </w:tcPr>
            </w:tcPrChange>
          </w:tcPr>
          <w:p w14:paraId="03438AD0" w14:textId="7BDBF86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330637D8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636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637" w:author="Duku, Eric" w:date="2023-10-13T15:46:00Z">
              <w:tcPr>
                <w:tcW w:w="2586" w:type="dxa"/>
                <w:vAlign w:val="bottom"/>
              </w:tcPr>
            </w:tcPrChange>
          </w:tcPr>
          <w:p w14:paraId="617A45EB" w14:textId="40D65BF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3$1</w:t>
            </w:r>
          </w:p>
        </w:tc>
        <w:tc>
          <w:tcPr>
            <w:tcW w:w="1490" w:type="dxa"/>
            <w:tcPrChange w:id="2638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2AD92309" w14:textId="18A12C9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39" w:author="Duku, Eric" w:date="2023-10-13T15:46:00Z">
              <w:r w:rsidRPr="000D3C1F">
                <w:t>-0.514</w:t>
              </w:r>
            </w:ins>
            <w:del w:id="2640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513</w:delText>
              </w:r>
            </w:del>
          </w:p>
        </w:tc>
        <w:tc>
          <w:tcPr>
            <w:tcW w:w="1299" w:type="dxa"/>
            <w:tcPrChange w:id="2641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6721E1DD" w14:textId="3EE3FE5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42" w:author="Duku, Eric" w:date="2023-10-13T15:46:00Z">
              <w:r w:rsidRPr="000D3C1F">
                <w:t>0.033</w:t>
              </w:r>
            </w:ins>
            <w:del w:id="2643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3</w:delText>
              </w:r>
            </w:del>
          </w:p>
        </w:tc>
        <w:tc>
          <w:tcPr>
            <w:tcW w:w="1777" w:type="dxa"/>
            <w:tcPrChange w:id="2644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19E2D412" w14:textId="5F49CD7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45" w:author="Duku, Eric" w:date="2023-10-13T15:46:00Z">
              <w:r w:rsidRPr="000D3C1F">
                <w:t>-15.511</w:t>
              </w:r>
            </w:ins>
            <w:del w:id="2646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5.48</w:delText>
              </w:r>
            </w:del>
          </w:p>
        </w:tc>
        <w:tc>
          <w:tcPr>
            <w:tcW w:w="1874" w:type="dxa"/>
            <w:tcPrChange w:id="2647" w:author="Duku, Eric" w:date="2023-10-13T15:46:00Z">
              <w:tcPr>
                <w:tcW w:w="1874" w:type="dxa"/>
                <w:gridSpan w:val="2"/>
              </w:tcPr>
            </w:tcPrChange>
          </w:tcPr>
          <w:p w14:paraId="2DEE88E3" w14:textId="0775848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65675864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648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649" w:author="Duku, Eric" w:date="2023-10-13T15:46:00Z">
              <w:tcPr>
                <w:tcW w:w="2586" w:type="dxa"/>
                <w:vAlign w:val="bottom"/>
              </w:tcPr>
            </w:tcPrChange>
          </w:tcPr>
          <w:p w14:paraId="2470680E" w14:textId="4269AB4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4$1</w:t>
            </w:r>
          </w:p>
        </w:tc>
        <w:tc>
          <w:tcPr>
            <w:tcW w:w="1490" w:type="dxa"/>
            <w:tcPrChange w:id="2650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0754A5A6" w14:textId="55547E9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51" w:author="Duku, Eric" w:date="2023-10-13T15:46:00Z">
              <w:r w:rsidRPr="000D3C1F">
                <w:t>-1.462</w:t>
              </w:r>
            </w:ins>
            <w:del w:id="2652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463</w:delText>
              </w:r>
            </w:del>
          </w:p>
        </w:tc>
        <w:tc>
          <w:tcPr>
            <w:tcW w:w="1299" w:type="dxa"/>
            <w:tcPrChange w:id="2653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55638C7F" w14:textId="1318365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54" w:author="Duku, Eric" w:date="2023-10-13T15:46:00Z">
              <w:r w:rsidRPr="000D3C1F">
                <w:t>0.044</w:t>
              </w:r>
            </w:ins>
            <w:del w:id="2655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4</w:delText>
              </w:r>
            </w:del>
          </w:p>
        </w:tc>
        <w:tc>
          <w:tcPr>
            <w:tcW w:w="1777" w:type="dxa"/>
            <w:tcPrChange w:id="2656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6711D101" w14:textId="0279D2E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57" w:author="Duku, Eric" w:date="2023-10-13T15:46:00Z">
              <w:r w:rsidRPr="000D3C1F">
                <w:t>-33.471</w:t>
              </w:r>
            </w:ins>
            <w:del w:id="2658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3.456</w:delText>
              </w:r>
            </w:del>
          </w:p>
        </w:tc>
        <w:tc>
          <w:tcPr>
            <w:tcW w:w="1874" w:type="dxa"/>
            <w:tcPrChange w:id="2659" w:author="Duku, Eric" w:date="2023-10-13T15:46:00Z">
              <w:tcPr>
                <w:tcW w:w="1874" w:type="dxa"/>
                <w:gridSpan w:val="2"/>
              </w:tcPr>
            </w:tcPrChange>
          </w:tcPr>
          <w:p w14:paraId="318C10A5" w14:textId="68FDB95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395FB913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660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661" w:author="Duku, Eric" w:date="2023-10-13T15:46:00Z">
              <w:tcPr>
                <w:tcW w:w="2586" w:type="dxa"/>
                <w:vAlign w:val="bottom"/>
              </w:tcPr>
            </w:tcPrChange>
          </w:tcPr>
          <w:p w14:paraId="36942F4D" w14:textId="68BBB81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5$1</w:t>
            </w:r>
          </w:p>
        </w:tc>
        <w:tc>
          <w:tcPr>
            <w:tcW w:w="1490" w:type="dxa"/>
            <w:tcPrChange w:id="2662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6DE7687F" w14:textId="2139089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63" w:author="Duku, Eric" w:date="2023-10-13T15:46:00Z">
              <w:r w:rsidRPr="000D3C1F">
                <w:t>-1.237</w:t>
              </w:r>
            </w:ins>
            <w:del w:id="2664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238</w:delText>
              </w:r>
            </w:del>
          </w:p>
        </w:tc>
        <w:tc>
          <w:tcPr>
            <w:tcW w:w="1299" w:type="dxa"/>
            <w:tcPrChange w:id="2665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61A0D3EF" w14:textId="0EC909A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66" w:author="Duku, Eric" w:date="2023-10-13T15:46:00Z">
              <w:r w:rsidRPr="000D3C1F">
                <w:t>0.040</w:t>
              </w:r>
            </w:ins>
            <w:del w:id="2667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</w:delText>
              </w:r>
            </w:del>
          </w:p>
        </w:tc>
        <w:tc>
          <w:tcPr>
            <w:tcW w:w="1777" w:type="dxa"/>
            <w:tcPrChange w:id="2668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71EF6524" w14:textId="677190A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69" w:author="Duku, Eric" w:date="2023-10-13T15:46:00Z">
              <w:r w:rsidRPr="000D3C1F">
                <w:t>-30.755</w:t>
              </w:r>
            </w:ins>
            <w:del w:id="2670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0.781</w:delText>
              </w:r>
            </w:del>
          </w:p>
        </w:tc>
        <w:tc>
          <w:tcPr>
            <w:tcW w:w="1874" w:type="dxa"/>
            <w:tcPrChange w:id="2671" w:author="Duku, Eric" w:date="2023-10-13T15:46:00Z">
              <w:tcPr>
                <w:tcW w:w="1874" w:type="dxa"/>
                <w:gridSpan w:val="2"/>
              </w:tcPr>
            </w:tcPrChange>
          </w:tcPr>
          <w:p w14:paraId="080816CF" w14:textId="7B003D6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6D74325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672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673" w:author="Duku, Eric" w:date="2023-10-13T15:46:00Z">
              <w:tcPr>
                <w:tcW w:w="2586" w:type="dxa"/>
                <w:vAlign w:val="bottom"/>
              </w:tcPr>
            </w:tcPrChange>
          </w:tcPr>
          <w:p w14:paraId="32C9404C" w14:textId="533FF49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6$1</w:t>
            </w:r>
          </w:p>
        </w:tc>
        <w:tc>
          <w:tcPr>
            <w:tcW w:w="1490" w:type="dxa"/>
            <w:tcPrChange w:id="2674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6DB47368" w14:textId="1F4AB8E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75" w:author="Duku, Eric" w:date="2023-10-13T15:46:00Z">
              <w:r w:rsidRPr="000D3C1F">
                <w:t>-0.764</w:t>
              </w:r>
            </w:ins>
            <w:del w:id="2676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763</w:delText>
              </w:r>
            </w:del>
          </w:p>
        </w:tc>
        <w:tc>
          <w:tcPr>
            <w:tcW w:w="1299" w:type="dxa"/>
            <w:tcPrChange w:id="2677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3EBC47C7" w14:textId="328AEAE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78" w:author="Duku, Eric" w:date="2023-10-13T15:46:00Z">
              <w:r w:rsidRPr="000D3C1F">
                <w:t>0.035</w:t>
              </w:r>
            </w:ins>
            <w:del w:id="2679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2680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581A85D1" w14:textId="36875C0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81" w:author="Duku, Eric" w:date="2023-10-13T15:46:00Z">
              <w:r w:rsidRPr="000D3C1F">
                <w:t>-22.034</w:t>
              </w:r>
            </w:ins>
            <w:del w:id="2682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2.014</w:delText>
              </w:r>
            </w:del>
          </w:p>
        </w:tc>
        <w:tc>
          <w:tcPr>
            <w:tcW w:w="1874" w:type="dxa"/>
            <w:tcPrChange w:id="2683" w:author="Duku, Eric" w:date="2023-10-13T15:46:00Z">
              <w:tcPr>
                <w:tcW w:w="1874" w:type="dxa"/>
                <w:gridSpan w:val="2"/>
              </w:tcPr>
            </w:tcPrChange>
          </w:tcPr>
          <w:p w14:paraId="0C8C8BAE" w14:textId="3A1FEF4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568DF28D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684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685" w:author="Duku, Eric" w:date="2023-10-13T15:46:00Z">
              <w:tcPr>
                <w:tcW w:w="2586" w:type="dxa"/>
                <w:vAlign w:val="bottom"/>
              </w:tcPr>
            </w:tcPrChange>
          </w:tcPr>
          <w:p w14:paraId="37B3251D" w14:textId="762A789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7$1</w:t>
            </w:r>
          </w:p>
        </w:tc>
        <w:tc>
          <w:tcPr>
            <w:tcW w:w="1490" w:type="dxa"/>
            <w:tcPrChange w:id="2686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6EA39D9A" w14:textId="6D946BA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87" w:author="Duku, Eric" w:date="2023-10-13T15:46:00Z">
              <w:r w:rsidRPr="000D3C1F">
                <w:t>-0.800</w:t>
              </w:r>
            </w:ins>
            <w:del w:id="2688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8</w:delText>
              </w:r>
            </w:del>
          </w:p>
        </w:tc>
        <w:tc>
          <w:tcPr>
            <w:tcW w:w="1299" w:type="dxa"/>
            <w:tcPrChange w:id="2689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15E21582" w14:textId="65F4B6B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90" w:author="Duku, Eric" w:date="2023-10-13T15:46:00Z">
              <w:r w:rsidRPr="000D3C1F">
                <w:t>0.037</w:t>
              </w:r>
            </w:ins>
            <w:del w:id="2691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7</w:delText>
              </w:r>
            </w:del>
          </w:p>
        </w:tc>
        <w:tc>
          <w:tcPr>
            <w:tcW w:w="1777" w:type="dxa"/>
            <w:tcPrChange w:id="2692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1D5FD9BF" w14:textId="7FFC6C9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93" w:author="Duku, Eric" w:date="2023-10-13T15:46:00Z">
              <w:r w:rsidRPr="000D3C1F">
                <w:t>-21.430</w:t>
              </w:r>
            </w:ins>
            <w:del w:id="2694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1.403</w:delText>
              </w:r>
            </w:del>
          </w:p>
        </w:tc>
        <w:tc>
          <w:tcPr>
            <w:tcW w:w="1874" w:type="dxa"/>
            <w:tcPrChange w:id="2695" w:author="Duku, Eric" w:date="2023-10-13T15:46:00Z">
              <w:tcPr>
                <w:tcW w:w="1874" w:type="dxa"/>
                <w:gridSpan w:val="2"/>
              </w:tcPr>
            </w:tcPrChange>
          </w:tcPr>
          <w:p w14:paraId="01312CBD" w14:textId="654F4E0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1800FE70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696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697" w:author="Duku, Eric" w:date="2023-10-13T15:46:00Z">
              <w:tcPr>
                <w:tcW w:w="2586" w:type="dxa"/>
                <w:vAlign w:val="bottom"/>
              </w:tcPr>
            </w:tcPrChange>
          </w:tcPr>
          <w:p w14:paraId="76E144FD" w14:textId="2E7167E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8$1</w:t>
            </w:r>
          </w:p>
        </w:tc>
        <w:tc>
          <w:tcPr>
            <w:tcW w:w="1490" w:type="dxa"/>
            <w:tcPrChange w:id="2698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3B20A3F5" w14:textId="1E320E3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699" w:author="Duku, Eric" w:date="2023-10-13T15:46:00Z">
              <w:r w:rsidRPr="000D3C1F">
                <w:t>-1.053</w:t>
              </w:r>
            </w:ins>
            <w:del w:id="2700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054</w:delText>
              </w:r>
            </w:del>
          </w:p>
        </w:tc>
        <w:tc>
          <w:tcPr>
            <w:tcW w:w="1299" w:type="dxa"/>
            <w:tcPrChange w:id="2701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6E3EC631" w14:textId="32EA948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02" w:author="Duku, Eric" w:date="2023-10-13T15:46:00Z">
              <w:r w:rsidRPr="000D3C1F">
                <w:t>0.039</w:t>
              </w:r>
            </w:ins>
            <w:del w:id="2703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9</w:delText>
              </w:r>
            </w:del>
          </w:p>
        </w:tc>
        <w:tc>
          <w:tcPr>
            <w:tcW w:w="1777" w:type="dxa"/>
            <w:tcPrChange w:id="2704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79463DFC" w14:textId="7CCCB4F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05" w:author="Duku, Eric" w:date="2023-10-13T15:46:00Z">
              <w:r w:rsidRPr="000D3C1F">
                <w:t>-26.665</w:t>
              </w:r>
            </w:ins>
            <w:del w:id="2706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6.693</w:delText>
              </w:r>
            </w:del>
          </w:p>
        </w:tc>
        <w:tc>
          <w:tcPr>
            <w:tcW w:w="1874" w:type="dxa"/>
            <w:tcPrChange w:id="2707" w:author="Duku, Eric" w:date="2023-10-13T15:46:00Z">
              <w:tcPr>
                <w:tcW w:w="1874" w:type="dxa"/>
                <w:gridSpan w:val="2"/>
              </w:tcPr>
            </w:tcPrChange>
          </w:tcPr>
          <w:p w14:paraId="16C4D3E0" w14:textId="125AD21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7037D313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708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709" w:author="Duku, Eric" w:date="2023-10-13T15:46:00Z">
              <w:tcPr>
                <w:tcW w:w="2586" w:type="dxa"/>
                <w:vAlign w:val="bottom"/>
              </w:tcPr>
            </w:tcPrChange>
          </w:tcPr>
          <w:p w14:paraId="4333A70B" w14:textId="413AAC6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9$1</w:t>
            </w:r>
          </w:p>
        </w:tc>
        <w:tc>
          <w:tcPr>
            <w:tcW w:w="1490" w:type="dxa"/>
            <w:tcPrChange w:id="2710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2F9C28BD" w14:textId="7B0539E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11" w:author="Duku, Eric" w:date="2023-10-13T15:46:00Z">
              <w:r w:rsidRPr="000D3C1F">
                <w:t>-0.629</w:t>
              </w:r>
            </w:ins>
            <w:del w:id="2712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629</w:delText>
              </w:r>
            </w:del>
          </w:p>
        </w:tc>
        <w:tc>
          <w:tcPr>
            <w:tcW w:w="1299" w:type="dxa"/>
            <w:tcPrChange w:id="2713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14D3A90A" w14:textId="26F5428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14" w:author="Duku, Eric" w:date="2023-10-13T15:46:00Z">
              <w:r w:rsidRPr="000D3C1F">
                <w:t>0.038</w:t>
              </w:r>
            </w:ins>
            <w:del w:id="2715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PrChange w:id="2716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170897F6" w14:textId="2EDB6A1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17" w:author="Duku, Eric" w:date="2023-10-13T15:46:00Z">
              <w:r w:rsidRPr="000D3C1F">
                <w:t>-16.551</w:t>
              </w:r>
            </w:ins>
            <w:del w:id="2718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6.545</w:delText>
              </w:r>
            </w:del>
          </w:p>
        </w:tc>
        <w:tc>
          <w:tcPr>
            <w:tcW w:w="1874" w:type="dxa"/>
            <w:tcPrChange w:id="2719" w:author="Duku, Eric" w:date="2023-10-13T15:46:00Z">
              <w:tcPr>
                <w:tcW w:w="1874" w:type="dxa"/>
                <w:gridSpan w:val="2"/>
              </w:tcPr>
            </w:tcPrChange>
          </w:tcPr>
          <w:p w14:paraId="3FBA7C1A" w14:textId="2CD027B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A8151DF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720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721" w:author="Duku, Eric" w:date="2023-10-13T15:46:00Z">
              <w:tcPr>
                <w:tcW w:w="2586" w:type="dxa"/>
                <w:vAlign w:val="bottom"/>
              </w:tcPr>
            </w:tcPrChange>
          </w:tcPr>
          <w:p w14:paraId="4D10D10C" w14:textId="48918DE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0$1</w:t>
            </w:r>
          </w:p>
        </w:tc>
        <w:tc>
          <w:tcPr>
            <w:tcW w:w="1490" w:type="dxa"/>
            <w:tcPrChange w:id="2722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1930911A" w14:textId="511F6DD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23" w:author="Duku, Eric" w:date="2023-10-13T15:46:00Z">
              <w:r w:rsidRPr="000D3C1F">
                <w:t>-0.580</w:t>
              </w:r>
            </w:ins>
            <w:del w:id="2724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58</w:delText>
              </w:r>
            </w:del>
          </w:p>
        </w:tc>
        <w:tc>
          <w:tcPr>
            <w:tcW w:w="1299" w:type="dxa"/>
            <w:tcPrChange w:id="2725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773B60D1" w14:textId="6B65999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26" w:author="Duku, Eric" w:date="2023-10-13T15:46:00Z">
              <w:r w:rsidRPr="000D3C1F">
                <w:t>0.038</w:t>
              </w:r>
            </w:ins>
            <w:del w:id="2727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PrChange w:id="2728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3BFE31FB" w14:textId="13C465B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29" w:author="Duku, Eric" w:date="2023-10-13T15:46:00Z">
              <w:r w:rsidRPr="000D3C1F">
                <w:t>-15.245</w:t>
              </w:r>
            </w:ins>
            <w:del w:id="2730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5.241</w:delText>
              </w:r>
            </w:del>
          </w:p>
        </w:tc>
        <w:tc>
          <w:tcPr>
            <w:tcW w:w="1874" w:type="dxa"/>
            <w:tcPrChange w:id="2731" w:author="Duku, Eric" w:date="2023-10-13T15:46:00Z">
              <w:tcPr>
                <w:tcW w:w="1874" w:type="dxa"/>
                <w:gridSpan w:val="2"/>
              </w:tcPr>
            </w:tcPrChange>
          </w:tcPr>
          <w:p w14:paraId="21D02DFF" w14:textId="5554041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3E23FBB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732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733" w:author="Duku, Eric" w:date="2023-10-13T15:46:00Z">
              <w:tcPr>
                <w:tcW w:w="2586" w:type="dxa"/>
                <w:vAlign w:val="bottom"/>
              </w:tcPr>
            </w:tcPrChange>
          </w:tcPr>
          <w:p w14:paraId="2A030482" w14:textId="132DB49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1$1</w:t>
            </w:r>
          </w:p>
        </w:tc>
        <w:tc>
          <w:tcPr>
            <w:tcW w:w="1490" w:type="dxa"/>
            <w:tcPrChange w:id="2734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50D0B3C9" w14:textId="73C8F00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35" w:author="Duku, Eric" w:date="2023-10-13T15:46:00Z">
              <w:r w:rsidRPr="000D3C1F">
                <w:t>-1.281</w:t>
              </w:r>
            </w:ins>
            <w:del w:id="2736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283</w:delText>
              </w:r>
            </w:del>
          </w:p>
        </w:tc>
        <w:tc>
          <w:tcPr>
            <w:tcW w:w="1299" w:type="dxa"/>
            <w:tcPrChange w:id="2737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718E0793" w14:textId="4F6ED44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38" w:author="Duku, Eric" w:date="2023-10-13T15:46:00Z">
              <w:r w:rsidRPr="000D3C1F">
                <w:t>0.041</w:t>
              </w:r>
            </w:ins>
            <w:del w:id="2739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1</w:delText>
              </w:r>
            </w:del>
          </w:p>
        </w:tc>
        <w:tc>
          <w:tcPr>
            <w:tcW w:w="1777" w:type="dxa"/>
            <w:tcPrChange w:id="2740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70C57F45" w14:textId="6BCFC46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41" w:author="Duku, Eric" w:date="2023-10-13T15:46:00Z">
              <w:r w:rsidRPr="000D3C1F">
                <w:t>-31.284</w:t>
              </w:r>
            </w:ins>
            <w:del w:id="2742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1.213</w:delText>
              </w:r>
            </w:del>
          </w:p>
        </w:tc>
        <w:tc>
          <w:tcPr>
            <w:tcW w:w="1874" w:type="dxa"/>
            <w:tcPrChange w:id="2743" w:author="Duku, Eric" w:date="2023-10-13T15:46:00Z">
              <w:tcPr>
                <w:tcW w:w="1874" w:type="dxa"/>
                <w:gridSpan w:val="2"/>
              </w:tcPr>
            </w:tcPrChange>
          </w:tcPr>
          <w:p w14:paraId="63B0776B" w14:textId="7CDFEF5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5359A69B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744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745" w:author="Duku, Eric" w:date="2023-10-13T15:46:00Z">
              <w:tcPr>
                <w:tcW w:w="2586" w:type="dxa"/>
                <w:vAlign w:val="bottom"/>
              </w:tcPr>
            </w:tcPrChange>
          </w:tcPr>
          <w:p w14:paraId="713333CF" w14:textId="35ED18C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2$1</w:t>
            </w:r>
          </w:p>
        </w:tc>
        <w:tc>
          <w:tcPr>
            <w:tcW w:w="1490" w:type="dxa"/>
            <w:tcPrChange w:id="2746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545772ED" w14:textId="11DC768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47" w:author="Duku, Eric" w:date="2023-10-13T15:46:00Z">
              <w:r w:rsidRPr="000D3C1F">
                <w:t>-1.375</w:t>
              </w:r>
            </w:ins>
            <w:del w:id="2748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375</w:delText>
              </w:r>
            </w:del>
          </w:p>
        </w:tc>
        <w:tc>
          <w:tcPr>
            <w:tcW w:w="1299" w:type="dxa"/>
            <w:tcPrChange w:id="2749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39E0C923" w14:textId="3CE140D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50" w:author="Duku, Eric" w:date="2023-10-13T15:46:00Z">
              <w:r w:rsidRPr="000D3C1F">
                <w:t>0.042</w:t>
              </w:r>
            </w:ins>
            <w:del w:id="2751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2</w:delText>
              </w:r>
            </w:del>
          </w:p>
        </w:tc>
        <w:tc>
          <w:tcPr>
            <w:tcW w:w="1777" w:type="dxa"/>
            <w:tcPrChange w:id="2752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7F9111C9" w14:textId="1898779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53" w:author="Duku, Eric" w:date="2023-10-13T15:46:00Z">
              <w:r w:rsidRPr="000D3C1F">
                <w:t>-32.704</w:t>
              </w:r>
            </w:ins>
            <w:del w:id="2754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2.642</w:delText>
              </w:r>
            </w:del>
          </w:p>
        </w:tc>
        <w:tc>
          <w:tcPr>
            <w:tcW w:w="1874" w:type="dxa"/>
            <w:tcPrChange w:id="2755" w:author="Duku, Eric" w:date="2023-10-13T15:46:00Z">
              <w:tcPr>
                <w:tcW w:w="1874" w:type="dxa"/>
                <w:gridSpan w:val="2"/>
              </w:tcPr>
            </w:tcPrChange>
          </w:tcPr>
          <w:p w14:paraId="7B64568F" w14:textId="0C705F9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147554D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756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757" w:author="Duku, Eric" w:date="2023-10-13T15:46:00Z">
              <w:tcPr>
                <w:tcW w:w="2586" w:type="dxa"/>
                <w:vAlign w:val="bottom"/>
              </w:tcPr>
            </w:tcPrChange>
          </w:tcPr>
          <w:p w14:paraId="641E3F87" w14:textId="4E1088C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3$1</w:t>
            </w:r>
          </w:p>
        </w:tc>
        <w:tc>
          <w:tcPr>
            <w:tcW w:w="1490" w:type="dxa"/>
            <w:tcPrChange w:id="2758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77781972" w14:textId="73D425C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59" w:author="Duku, Eric" w:date="2023-10-13T15:46:00Z">
              <w:r w:rsidRPr="000D3C1F">
                <w:t>-0.512</w:t>
              </w:r>
            </w:ins>
            <w:del w:id="2760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511</w:delText>
              </w:r>
            </w:del>
          </w:p>
        </w:tc>
        <w:tc>
          <w:tcPr>
            <w:tcW w:w="1299" w:type="dxa"/>
            <w:tcPrChange w:id="2761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557530D6" w14:textId="578F6B0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62" w:author="Duku, Eric" w:date="2023-10-13T15:46:00Z">
              <w:r w:rsidRPr="000D3C1F">
                <w:t>0.031</w:t>
              </w:r>
            </w:ins>
            <w:del w:id="2763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1</w:delText>
              </w:r>
            </w:del>
          </w:p>
        </w:tc>
        <w:tc>
          <w:tcPr>
            <w:tcW w:w="1777" w:type="dxa"/>
            <w:tcPrChange w:id="2764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0BDF567D" w14:textId="1217ED8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65" w:author="Duku, Eric" w:date="2023-10-13T15:46:00Z">
              <w:r w:rsidRPr="000D3C1F">
                <w:t>-16.527</w:t>
              </w:r>
            </w:ins>
            <w:del w:id="2766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6.477</w:delText>
              </w:r>
            </w:del>
          </w:p>
        </w:tc>
        <w:tc>
          <w:tcPr>
            <w:tcW w:w="1874" w:type="dxa"/>
            <w:tcPrChange w:id="2767" w:author="Duku, Eric" w:date="2023-10-13T15:46:00Z">
              <w:tcPr>
                <w:tcW w:w="1874" w:type="dxa"/>
                <w:gridSpan w:val="2"/>
              </w:tcPr>
            </w:tcPrChange>
          </w:tcPr>
          <w:p w14:paraId="1205BD99" w14:textId="17D157B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578B2A5F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768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769" w:author="Duku, Eric" w:date="2023-10-13T15:46:00Z">
              <w:tcPr>
                <w:tcW w:w="2586" w:type="dxa"/>
                <w:vAlign w:val="bottom"/>
              </w:tcPr>
            </w:tcPrChange>
          </w:tcPr>
          <w:p w14:paraId="7E2C9216" w14:textId="5520070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4$1</w:t>
            </w:r>
          </w:p>
        </w:tc>
        <w:tc>
          <w:tcPr>
            <w:tcW w:w="1490" w:type="dxa"/>
            <w:tcPrChange w:id="2770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0EED4BEF" w14:textId="1DDF53A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71" w:author="Duku, Eric" w:date="2023-10-13T15:46:00Z">
              <w:r w:rsidRPr="000D3C1F">
                <w:t>-0.961</w:t>
              </w:r>
            </w:ins>
            <w:del w:id="2772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961</w:delText>
              </w:r>
            </w:del>
          </w:p>
        </w:tc>
        <w:tc>
          <w:tcPr>
            <w:tcW w:w="1299" w:type="dxa"/>
            <w:tcPrChange w:id="2773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4086BFB4" w14:textId="6501EAC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74" w:author="Duku, Eric" w:date="2023-10-13T15:46:00Z">
              <w:r w:rsidRPr="000D3C1F">
                <w:t>0.037</w:t>
              </w:r>
            </w:ins>
            <w:del w:id="2775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7</w:delText>
              </w:r>
            </w:del>
          </w:p>
        </w:tc>
        <w:tc>
          <w:tcPr>
            <w:tcW w:w="1777" w:type="dxa"/>
            <w:tcPrChange w:id="2776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0C7538DB" w14:textId="4467BE5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77" w:author="Duku, Eric" w:date="2023-10-13T15:46:00Z">
              <w:r w:rsidRPr="000D3C1F">
                <w:t>-25.800</w:t>
              </w:r>
            </w:ins>
            <w:del w:id="2778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5.767</w:delText>
              </w:r>
            </w:del>
          </w:p>
        </w:tc>
        <w:tc>
          <w:tcPr>
            <w:tcW w:w="1874" w:type="dxa"/>
            <w:tcPrChange w:id="2779" w:author="Duku, Eric" w:date="2023-10-13T15:46:00Z">
              <w:tcPr>
                <w:tcW w:w="1874" w:type="dxa"/>
                <w:gridSpan w:val="2"/>
              </w:tcPr>
            </w:tcPrChange>
          </w:tcPr>
          <w:p w14:paraId="0812E295" w14:textId="0D54171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5C513A13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780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781" w:author="Duku, Eric" w:date="2023-10-13T15:46:00Z">
              <w:tcPr>
                <w:tcW w:w="2586" w:type="dxa"/>
                <w:vAlign w:val="bottom"/>
              </w:tcPr>
            </w:tcPrChange>
          </w:tcPr>
          <w:p w14:paraId="7DBA1273" w14:textId="6E07472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5$1</w:t>
            </w:r>
          </w:p>
        </w:tc>
        <w:tc>
          <w:tcPr>
            <w:tcW w:w="1490" w:type="dxa"/>
            <w:tcPrChange w:id="2782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6662CC1F" w14:textId="73B6834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83" w:author="Duku, Eric" w:date="2023-10-13T15:46:00Z">
              <w:r w:rsidRPr="000D3C1F">
                <w:t>-1.654</w:t>
              </w:r>
            </w:ins>
            <w:del w:id="2784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655</w:delText>
              </w:r>
            </w:del>
          </w:p>
        </w:tc>
        <w:tc>
          <w:tcPr>
            <w:tcW w:w="1299" w:type="dxa"/>
            <w:tcPrChange w:id="2785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773DB553" w14:textId="4D9CDC2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86" w:author="Duku, Eric" w:date="2023-10-13T15:46:00Z">
              <w:r w:rsidRPr="000D3C1F">
                <w:t>0.055</w:t>
              </w:r>
            </w:ins>
            <w:del w:id="2787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5</w:delText>
              </w:r>
            </w:del>
          </w:p>
        </w:tc>
        <w:tc>
          <w:tcPr>
            <w:tcW w:w="1777" w:type="dxa"/>
            <w:tcPrChange w:id="2788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156218DB" w14:textId="3C1A99D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89" w:author="Duku, Eric" w:date="2023-10-13T15:46:00Z">
              <w:r w:rsidRPr="000D3C1F">
                <w:t>-29.860</w:t>
              </w:r>
            </w:ins>
            <w:del w:id="2790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9.813</w:delText>
              </w:r>
            </w:del>
          </w:p>
        </w:tc>
        <w:tc>
          <w:tcPr>
            <w:tcW w:w="1874" w:type="dxa"/>
            <w:tcPrChange w:id="2791" w:author="Duku, Eric" w:date="2023-10-13T15:46:00Z">
              <w:tcPr>
                <w:tcW w:w="1874" w:type="dxa"/>
                <w:gridSpan w:val="2"/>
              </w:tcPr>
            </w:tcPrChange>
          </w:tcPr>
          <w:p w14:paraId="6F604C04" w14:textId="05F27B3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168DA47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792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793" w:author="Duku, Eric" w:date="2023-10-13T15:46:00Z">
              <w:tcPr>
                <w:tcW w:w="2586" w:type="dxa"/>
                <w:vAlign w:val="bottom"/>
              </w:tcPr>
            </w:tcPrChange>
          </w:tcPr>
          <w:p w14:paraId="5BEE60CB" w14:textId="426DC3B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lastRenderedPageBreak/>
              <w:t>LANCOG16$1</w:t>
            </w:r>
          </w:p>
        </w:tc>
        <w:tc>
          <w:tcPr>
            <w:tcW w:w="1490" w:type="dxa"/>
            <w:tcPrChange w:id="2794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6304273B" w14:textId="1055BC4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95" w:author="Duku, Eric" w:date="2023-10-13T15:46:00Z">
              <w:r w:rsidRPr="000D3C1F">
                <w:t>-0.619</w:t>
              </w:r>
            </w:ins>
            <w:del w:id="2796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618</w:delText>
              </w:r>
            </w:del>
          </w:p>
        </w:tc>
        <w:tc>
          <w:tcPr>
            <w:tcW w:w="1299" w:type="dxa"/>
            <w:tcPrChange w:id="2797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3161FA52" w14:textId="5591186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798" w:author="Duku, Eric" w:date="2023-10-13T15:46:00Z">
              <w:r w:rsidRPr="000D3C1F">
                <w:t>0.039</w:t>
              </w:r>
            </w:ins>
            <w:del w:id="2799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9</w:delText>
              </w:r>
            </w:del>
          </w:p>
        </w:tc>
        <w:tc>
          <w:tcPr>
            <w:tcW w:w="1777" w:type="dxa"/>
            <w:tcPrChange w:id="2800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16CCE73F" w14:textId="637FA5F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01" w:author="Duku, Eric" w:date="2023-10-13T15:46:00Z">
              <w:r w:rsidRPr="000D3C1F">
                <w:t>-16.008</w:t>
              </w:r>
            </w:ins>
            <w:del w:id="2802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5.979</w:delText>
              </w:r>
            </w:del>
          </w:p>
        </w:tc>
        <w:tc>
          <w:tcPr>
            <w:tcW w:w="1874" w:type="dxa"/>
            <w:tcPrChange w:id="2803" w:author="Duku, Eric" w:date="2023-10-13T15:46:00Z">
              <w:tcPr>
                <w:tcW w:w="1874" w:type="dxa"/>
                <w:gridSpan w:val="2"/>
              </w:tcPr>
            </w:tcPrChange>
          </w:tcPr>
          <w:p w14:paraId="4DD00BFD" w14:textId="6A6FA00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17885C86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804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805" w:author="Duku, Eric" w:date="2023-10-13T15:46:00Z">
              <w:tcPr>
                <w:tcW w:w="2586" w:type="dxa"/>
                <w:vAlign w:val="bottom"/>
              </w:tcPr>
            </w:tcPrChange>
          </w:tcPr>
          <w:p w14:paraId="55CA0DB2" w14:textId="575A864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7$1</w:t>
            </w:r>
          </w:p>
        </w:tc>
        <w:tc>
          <w:tcPr>
            <w:tcW w:w="1490" w:type="dxa"/>
            <w:tcPrChange w:id="2806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437C5861" w14:textId="503E9A2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07" w:author="Duku, Eric" w:date="2023-10-13T15:46:00Z">
              <w:r w:rsidRPr="000D3C1F">
                <w:t>-0.981</w:t>
              </w:r>
            </w:ins>
            <w:del w:id="2808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98</w:delText>
              </w:r>
            </w:del>
          </w:p>
        </w:tc>
        <w:tc>
          <w:tcPr>
            <w:tcW w:w="1299" w:type="dxa"/>
            <w:tcPrChange w:id="2809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14575E9A" w14:textId="34C092A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10" w:author="Duku, Eric" w:date="2023-10-13T15:46:00Z">
              <w:r w:rsidRPr="000D3C1F">
                <w:t>0.035</w:t>
              </w:r>
            </w:ins>
            <w:del w:id="2811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2812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76D4F9DB" w14:textId="74AD353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13" w:author="Duku, Eric" w:date="2023-10-13T15:46:00Z">
              <w:r w:rsidRPr="000D3C1F">
                <w:t>-28.144</w:t>
              </w:r>
            </w:ins>
            <w:del w:id="2814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8.122</w:delText>
              </w:r>
            </w:del>
          </w:p>
        </w:tc>
        <w:tc>
          <w:tcPr>
            <w:tcW w:w="1874" w:type="dxa"/>
            <w:tcPrChange w:id="2815" w:author="Duku, Eric" w:date="2023-10-13T15:46:00Z">
              <w:tcPr>
                <w:tcW w:w="1874" w:type="dxa"/>
                <w:gridSpan w:val="2"/>
              </w:tcPr>
            </w:tcPrChange>
          </w:tcPr>
          <w:p w14:paraId="63824470" w14:textId="781759B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36FDDF4B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816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817" w:author="Duku, Eric" w:date="2023-10-13T15:46:00Z">
              <w:tcPr>
                <w:tcW w:w="2586" w:type="dxa"/>
                <w:vAlign w:val="bottom"/>
              </w:tcPr>
            </w:tcPrChange>
          </w:tcPr>
          <w:p w14:paraId="3D1317A9" w14:textId="32D9EBC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8$1</w:t>
            </w:r>
          </w:p>
        </w:tc>
        <w:tc>
          <w:tcPr>
            <w:tcW w:w="1490" w:type="dxa"/>
            <w:tcPrChange w:id="2818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207F7102" w14:textId="2232C7D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19" w:author="Duku, Eric" w:date="2023-10-13T15:46:00Z">
              <w:r w:rsidRPr="000D3C1F">
                <w:t>-0.711</w:t>
              </w:r>
            </w:ins>
            <w:del w:id="2820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71</w:delText>
              </w:r>
            </w:del>
          </w:p>
        </w:tc>
        <w:tc>
          <w:tcPr>
            <w:tcW w:w="1299" w:type="dxa"/>
            <w:tcPrChange w:id="2821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541F1F8F" w14:textId="5ECA650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22" w:author="Duku, Eric" w:date="2023-10-13T15:46:00Z">
              <w:r w:rsidRPr="000D3C1F">
                <w:t>0.033</w:t>
              </w:r>
            </w:ins>
            <w:del w:id="2823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3</w:delText>
              </w:r>
            </w:del>
          </w:p>
        </w:tc>
        <w:tc>
          <w:tcPr>
            <w:tcW w:w="1777" w:type="dxa"/>
            <w:tcPrChange w:id="2824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490A95E1" w14:textId="3783913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25" w:author="Duku, Eric" w:date="2023-10-13T15:46:00Z">
              <w:r w:rsidRPr="000D3C1F">
                <w:t>-21.709</w:t>
              </w:r>
            </w:ins>
            <w:del w:id="2826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1.675</w:delText>
              </w:r>
            </w:del>
          </w:p>
        </w:tc>
        <w:tc>
          <w:tcPr>
            <w:tcW w:w="1874" w:type="dxa"/>
            <w:tcPrChange w:id="2827" w:author="Duku, Eric" w:date="2023-10-13T15:46:00Z">
              <w:tcPr>
                <w:tcW w:w="1874" w:type="dxa"/>
                <w:gridSpan w:val="2"/>
              </w:tcPr>
            </w:tcPrChange>
          </w:tcPr>
          <w:p w14:paraId="3624A5EA" w14:textId="46CDF52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853B0BB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828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829" w:author="Duku, Eric" w:date="2023-10-13T15:46:00Z">
              <w:tcPr>
                <w:tcW w:w="2586" w:type="dxa"/>
                <w:vAlign w:val="bottom"/>
              </w:tcPr>
            </w:tcPrChange>
          </w:tcPr>
          <w:p w14:paraId="1227CFD8" w14:textId="664280F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9$1</w:t>
            </w:r>
          </w:p>
        </w:tc>
        <w:tc>
          <w:tcPr>
            <w:tcW w:w="1490" w:type="dxa"/>
            <w:tcPrChange w:id="2830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1C5D3C1B" w14:textId="7059140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31" w:author="Duku, Eric" w:date="2023-10-13T15:46:00Z">
              <w:r w:rsidRPr="000D3C1F">
                <w:t>-0.779</w:t>
              </w:r>
            </w:ins>
            <w:del w:id="2832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779</w:delText>
              </w:r>
            </w:del>
          </w:p>
        </w:tc>
        <w:tc>
          <w:tcPr>
            <w:tcW w:w="1299" w:type="dxa"/>
            <w:tcPrChange w:id="2833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3FD798D9" w14:textId="70DF1A9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34" w:author="Duku, Eric" w:date="2023-10-13T15:46:00Z">
              <w:r w:rsidRPr="000D3C1F">
                <w:t>0.035</w:t>
              </w:r>
            </w:ins>
            <w:del w:id="2835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2836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4D0F89C8" w14:textId="6211C5F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37" w:author="Duku, Eric" w:date="2023-10-13T15:46:00Z">
              <w:r w:rsidRPr="000D3C1F">
                <w:t>-22.153</w:t>
              </w:r>
            </w:ins>
            <w:del w:id="2838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2.111</w:delText>
              </w:r>
            </w:del>
          </w:p>
        </w:tc>
        <w:tc>
          <w:tcPr>
            <w:tcW w:w="1874" w:type="dxa"/>
            <w:tcPrChange w:id="2839" w:author="Duku, Eric" w:date="2023-10-13T15:46:00Z">
              <w:tcPr>
                <w:tcW w:w="1874" w:type="dxa"/>
                <w:gridSpan w:val="2"/>
              </w:tcPr>
            </w:tcPrChange>
          </w:tcPr>
          <w:p w14:paraId="6825AC66" w14:textId="385C46D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3086D964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840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841" w:author="Duku, Eric" w:date="2023-10-13T15:46:00Z">
              <w:tcPr>
                <w:tcW w:w="2586" w:type="dxa"/>
                <w:vAlign w:val="bottom"/>
              </w:tcPr>
            </w:tcPrChange>
          </w:tcPr>
          <w:p w14:paraId="635B415F" w14:textId="4716906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0$1</w:t>
            </w:r>
          </w:p>
        </w:tc>
        <w:tc>
          <w:tcPr>
            <w:tcW w:w="1490" w:type="dxa"/>
            <w:tcPrChange w:id="2842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3EE7BBE5" w14:textId="1EC03D9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43" w:author="Duku, Eric" w:date="2023-10-13T15:46:00Z">
              <w:r w:rsidRPr="000D3C1F">
                <w:t>-1.554</w:t>
              </w:r>
            </w:ins>
            <w:del w:id="2844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552</w:delText>
              </w:r>
            </w:del>
          </w:p>
        </w:tc>
        <w:tc>
          <w:tcPr>
            <w:tcW w:w="1299" w:type="dxa"/>
            <w:tcPrChange w:id="2845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5B20069F" w14:textId="7D0C8FE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46" w:author="Duku, Eric" w:date="2023-10-13T15:46:00Z">
              <w:r w:rsidRPr="000D3C1F">
                <w:t>0.043</w:t>
              </w:r>
            </w:ins>
            <w:del w:id="2847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3</w:delText>
              </w:r>
            </w:del>
          </w:p>
        </w:tc>
        <w:tc>
          <w:tcPr>
            <w:tcW w:w="1777" w:type="dxa"/>
            <w:tcPrChange w:id="2848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76AAF812" w14:textId="2D9DF97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49" w:author="Duku, Eric" w:date="2023-10-13T15:46:00Z">
              <w:r w:rsidRPr="000D3C1F">
                <w:t>-36.052</w:t>
              </w:r>
            </w:ins>
            <w:del w:id="2850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6.01</w:delText>
              </w:r>
            </w:del>
          </w:p>
        </w:tc>
        <w:tc>
          <w:tcPr>
            <w:tcW w:w="1874" w:type="dxa"/>
            <w:tcPrChange w:id="2851" w:author="Duku, Eric" w:date="2023-10-13T15:46:00Z">
              <w:tcPr>
                <w:tcW w:w="1874" w:type="dxa"/>
                <w:gridSpan w:val="2"/>
              </w:tcPr>
            </w:tcPrChange>
          </w:tcPr>
          <w:p w14:paraId="17FBC37A" w14:textId="10A6367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5D71A2C1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852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853" w:author="Duku, Eric" w:date="2023-10-13T15:46:00Z">
              <w:tcPr>
                <w:tcW w:w="2586" w:type="dxa"/>
                <w:vAlign w:val="bottom"/>
              </w:tcPr>
            </w:tcPrChange>
          </w:tcPr>
          <w:p w14:paraId="57616BC2" w14:textId="53839F8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1$1</w:t>
            </w:r>
          </w:p>
        </w:tc>
        <w:tc>
          <w:tcPr>
            <w:tcW w:w="1490" w:type="dxa"/>
            <w:tcPrChange w:id="2854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4F6FDD5F" w14:textId="6869B93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55" w:author="Duku, Eric" w:date="2023-10-13T15:46:00Z">
              <w:r w:rsidRPr="000D3C1F">
                <w:t>-1.121</w:t>
              </w:r>
            </w:ins>
            <w:del w:id="2856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121</w:delText>
              </w:r>
            </w:del>
          </w:p>
        </w:tc>
        <w:tc>
          <w:tcPr>
            <w:tcW w:w="1299" w:type="dxa"/>
            <w:tcPrChange w:id="2857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118C74EF" w14:textId="4E53D11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58" w:author="Duku, Eric" w:date="2023-10-13T15:46:00Z">
              <w:r w:rsidRPr="000D3C1F">
                <w:t>0.043</w:t>
              </w:r>
            </w:ins>
            <w:del w:id="2859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3</w:delText>
              </w:r>
            </w:del>
          </w:p>
        </w:tc>
        <w:tc>
          <w:tcPr>
            <w:tcW w:w="1777" w:type="dxa"/>
            <w:tcPrChange w:id="2860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546EAC1F" w14:textId="1F912D0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61" w:author="Duku, Eric" w:date="2023-10-13T15:46:00Z">
              <w:r w:rsidRPr="000D3C1F">
                <w:t>-26.178</w:t>
              </w:r>
            </w:ins>
            <w:del w:id="2862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6.132</w:delText>
              </w:r>
            </w:del>
          </w:p>
        </w:tc>
        <w:tc>
          <w:tcPr>
            <w:tcW w:w="1874" w:type="dxa"/>
            <w:tcPrChange w:id="2863" w:author="Duku, Eric" w:date="2023-10-13T15:46:00Z">
              <w:tcPr>
                <w:tcW w:w="1874" w:type="dxa"/>
                <w:gridSpan w:val="2"/>
              </w:tcPr>
            </w:tcPrChange>
          </w:tcPr>
          <w:p w14:paraId="34CDFD0D" w14:textId="6E7FEDA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17A71221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864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865" w:author="Duku, Eric" w:date="2023-10-13T15:46:00Z">
              <w:tcPr>
                <w:tcW w:w="2586" w:type="dxa"/>
                <w:vAlign w:val="bottom"/>
              </w:tcPr>
            </w:tcPrChange>
          </w:tcPr>
          <w:p w14:paraId="1C82FCF3" w14:textId="3CCDA53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2$1</w:t>
            </w:r>
          </w:p>
        </w:tc>
        <w:tc>
          <w:tcPr>
            <w:tcW w:w="1490" w:type="dxa"/>
            <w:tcPrChange w:id="2866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682EA541" w14:textId="78DA8F9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67" w:author="Duku, Eric" w:date="2023-10-13T15:46:00Z">
              <w:r w:rsidRPr="000D3C1F">
                <w:t>-1.591</w:t>
              </w:r>
            </w:ins>
            <w:del w:id="2868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592</w:delText>
              </w:r>
            </w:del>
          </w:p>
        </w:tc>
        <w:tc>
          <w:tcPr>
            <w:tcW w:w="1299" w:type="dxa"/>
            <w:tcPrChange w:id="2869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6086AA8B" w14:textId="06F9EA1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70" w:author="Duku, Eric" w:date="2023-10-13T15:46:00Z">
              <w:r w:rsidRPr="000D3C1F">
                <w:t>0.048</w:t>
              </w:r>
            </w:ins>
            <w:del w:id="2871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8</w:delText>
              </w:r>
            </w:del>
          </w:p>
        </w:tc>
        <w:tc>
          <w:tcPr>
            <w:tcW w:w="1777" w:type="dxa"/>
            <w:tcPrChange w:id="2872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294980F9" w14:textId="49F53C7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73" w:author="Duku, Eric" w:date="2023-10-13T15:46:00Z">
              <w:r w:rsidRPr="000D3C1F">
                <w:t>-33.002</w:t>
              </w:r>
            </w:ins>
            <w:del w:id="2874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2.977</w:delText>
              </w:r>
            </w:del>
          </w:p>
        </w:tc>
        <w:tc>
          <w:tcPr>
            <w:tcW w:w="1874" w:type="dxa"/>
            <w:tcPrChange w:id="2875" w:author="Duku, Eric" w:date="2023-10-13T15:46:00Z">
              <w:tcPr>
                <w:tcW w:w="1874" w:type="dxa"/>
                <w:gridSpan w:val="2"/>
              </w:tcPr>
            </w:tcPrChange>
          </w:tcPr>
          <w:p w14:paraId="03E58835" w14:textId="38A3D9C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1788355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876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877" w:author="Duku, Eric" w:date="2023-10-13T15:46:00Z">
              <w:tcPr>
                <w:tcW w:w="2586" w:type="dxa"/>
                <w:vAlign w:val="bottom"/>
              </w:tcPr>
            </w:tcPrChange>
          </w:tcPr>
          <w:p w14:paraId="77C491E7" w14:textId="00E6474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3$1</w:t>
            </w:r>
          </w:p>
        </w:tc>
        <w:tc>
          <w:tcPr>
            <w:tcW w:w="1490" w:type="dxa"/>
            <w:tcPrChange w:id="2878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4B1E4773" w14:textId="3C30D51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79" w:author="Duku, Eric" w:date="2023-10-13T15:46:00Z">
              <w:r w:rsidRPr="000D3C1F">
                <w:t>-1.730</w:t>
              </w:r>
            </w:ins>
            <w:del w:id="2880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732</w:delText>
              </w:r>
            </w:del>
          </w:p>
        </w:tc>
        <w:tc>
          <w:tcPr>
            <w:tcW w:w="1299" w:type="dxa"/>
            <w:tcPrChange w:id="2881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63A7DC6B" w14:textId="06055F7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82" w:author="Duku, Eric" w:date="2023-10-13T15:46:00Z">
              <w:r w:rsidRPr="000D3C1F">
                <w:t>0.053</w:t>
              </w:r>
            </w:ins>
            <w:del w:id="2883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3</w:delText>
              </w:r>
            </w:del>
          </w:p>
        </w:tc>
        <w:tc>
          <w:tcPr>
            <w:tcW w:w="1777" w:type="dxa"/>
            <w:tcPrChange w:id="2884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39BFE650" w14:textId="76E24F4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85" w:author="Duku, Eric" w:date="2023-10-13T15:46:00Z">
              <w:r w:rsidRPr="000D3C1F">
                <w:t>-32.758</w:t>
              </w:r>
            </w:ins>
            <w:del w:id="2886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2.64</w:delText>
              </w:r>
            </w:del>
          </w:p>
        </w:tc>
        <w:tc>
          <w:tcPr>
            <w:tcW w:w="1874" w:type="dxa"/>
            <w:tcPrChange w:id="2887" w:author="Duku, Eric" w:date="2023-10-13T15:46:00Z">
              <w:tcPr>
                <w:tcW w:w="1874" w:type="dxa"/>
                <w:gridSpan w:val="2"/>
              </w:tcPr>
            </w:tcPrChange>
          </w:tcPr>
          <w:p w14:paraId="11F3650E" w14:textId="04682CB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7F6EAECB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888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889" w:author="Duku, Eric" w:date="2023-10-13T15:46:00Z">
              <w:tcPr>
                <w:tcW w:w="2586" w:type="dxa"/>
                <w:vAlign w:val="bottom"/>
              </w:tcPr>
            </w:tcPrChange>
          </w:tcPr>
          <w:p w14:paraId="77AA1733" w14:textId="2B8933E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4$1</w:t>
            </w:r>
          </w:p>
        </w:tc>
        <w:tc>
          <w:tcPr>
            <w:tcW w:w="1490" w:type="dxa"/>
            <w:tcPrChange w:id="2890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5348ED4C" w14:textId="422EFC7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91" w:author="Duku, Eric" w:date="2023-10-13T15:46:00Z">
              <w:r w:rsidRPr="000D3C1F">
                <w:t>-1.245</w:t>
              </w:r>
            </w:ins>
            <w:del w:id="2892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244</w:delText>
              </w:r>
            </w:del>
          </w:p>
        </w:tc>
        <w:tc>
          <w:tcPr>
            <w:tcW w:w="1299" w:type="dxa"/>
            <w:tcPrChange w:id="2893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2FC45A7F" w14:textId="3C0872F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94" w:author="Duku, Eric" w:date="2023-10-13T15:46:00Z">
              <w:r w:rsidRPr="000D3C1F">
                <w:t>0.043</w:t>
              </w:r>
            </w:ins>
            <w:del w:id="2895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3</w:delText>
              </w:r>
            </w:del>
          </w:p>
        </w:tc>
        <w:tc>
          <w:tcPr>
            <w:tcW w:w="1777" w:type="dxa"/>
            <w:tcPrChange w:id="2896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1AD08478" w14:textId="607A9E2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897" w:author="Duku, Eric" w:date="2023-10-13T15:46:00Z">
              <w:r w:rsidRPr="000D3C1F">
                <w:t>-28.875</w:t>
              </w:r>
            </w:ins>
            <w:del w:id="2898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8.849</w:delText>
              </w:r>
            </w:del>
          </w:p>
        </w:tc>
        <w:tc>
          <w:tcPr>
            <w:tcW w:w="1874" w:type="dxa"/>
            <w:tcPrChange w:id="2899" w:author="Duku, Eric" w:date="2023-10-13T15:46:00Z">
              <w:tcPr>
                <w:tcW w:w="1874" w:type="dxa"/>
                <w:gridSpan w:val="2"/>
              </w:tcPr>
            </w:tcPrChange>
          </w:tcPr>
          <w:p w14:paraId="4C76AA43" w14:textId="1D68BB0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15B93B1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900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901" w:author="Duku, Eric" w:date="2023-10-13T15:46:00Z">
              <w:tcPr>
                <w:tcW w:w="2586" w:type="dxa"/>
                <w:vAlign w:val="bottom"/>
              </w:tcPr>
            </w:tcPrChange>
          </w:tcPr>
          <w:p w14:paraId="55A7B30A" w14:textId="55DC19D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5$1</w:t>
            </w:r>
          </w:p>
        </w:tc>
        <w:tc>
          <w:tcPr>
            <w:tcW w:w="1490" w:type="dxa"/>
            <w:tcPrChange w:id="2902" w:author="Duku, Eric" w:date="2023-10-13T15:46:00Z">
              <w:tcPr>
                <w:tcW w:w="1490" w:type="dxa"/>
                <w:gridSpan w:val="3"/>
                <w:vAlign w:val="bottom"/>
              </w:tcPr>
            </w:tcPrChange>
          </w:tcPr>
          <w:p w14:paraId="1D8C5D41" w14:textId="07D5ADC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903" w:author="Duku, Eric" w:date="2023-10-13T15:46:00Z">
              <w:r w:rsidRPr="000D3C1F">
                <w:t>-1.501</w:t>
              </w:r>
            </w:ins>
            <w:del w:id="2904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501</w:delText>
              </w:r>
            </w:del>
          </w:p>
        </w:tc>
        <w:tc>
          <w:tcPr>
            <w:tcW w:w="1299" w:type="dxa"/>
            <w:tcPrChange w:id="2905" w:author="Duku, Eric" w:date="2023-10-13T15:46:00Z">
              <w:tcPr>
                <w:tcW w:w="1299" w:type="dxa"/>
                <w:gridSpan w:val="3"/>
                <w:vAlign w:val="bottom"/>
              </w:tcPr>
            </w:tcPrChange>
          </w:tcPr>
          <w:p w14:paraId="2CE23931" w14:textId="1F857F9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906" w:author="Duku, Eric" w:date="2023-10-13T15:46:00Z">
              <w:r w:rsidRPr="000D3C1F">
                <w:t>0.052</w:t>
              </w:r>
            </w:ins>
            <w:del w:id="2907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53</w:delText>
              </w:r>
            </w:del>
          </w:p>
        </w:tc>
        <w:tc>
          <w:tcPr>
            <w:tcW w:w="1777" w:type="dxa"/>
            <w:tcPrChange w:id="2908" w:author="Duku, Eric" w:date="2023-10-13T15:46:00Z">
              <w:tcPr>
                <w:tcW w:w="1777" w:type="dxa"/>
                <w:gridSpan w:val="5"/>
                <w:vAlign w:val="bottom"/>
              </w:tcPr>
            </w:tcPrChange>
          </w:tcPr>
          <w:p w14:paraId="7DB8D793" w14:textId="64967D7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909" w:author="Duku, Eric" w:date="2023-10-13T15:46:00Z">
              <w:r w:rsidRPr="000D3C1F">
                <w:t>-28.595</w:t>
              </w:r>
            </w:ins>
            <w:del w:id="2910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8.566</w:delText>
              </w:r>
            </w:del>
          </w:p>
        </w:tc>
        <w:tc>
          <w:tcPr>
            <w:tcW w:w="1874" w:type="dxa"/>
            <w:tcPrChange w:id="2911" w:author="Duku, Eric" w:date="2023-10-13T15:46:00Z">
              <w:tcPr>
                <w:tcW w:w="1874" w:type="dxa"/>
                <w:gridSpan w:val="2"/>
              </w:tcPr>
            </w:tcPrChange>
          </w:tcPr>
          <w:p w14:paraId="37332D3F" w14:textId="632BC0D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BAAEAEB" w14:textId="77777777" w:rsidTr="00A505F3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912" w:author="Duku, Eric" w:date="2023-10-13T15:46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tcBorders>
              <w:bottom w:val="single" w:sz="4" w:space="0" w:color="auto"/>
            </w:tcBorders>
            <w:vAlign w:val="bottom"/>
            <w:tcPrChange w:id="2913" w:author="Duku, Eric" w:date="2023-10-13T15:46:00Z">
              <w:tcPr>
                <w:tcW w:w="2586" w:type="dxa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6A62D48E" w14:textId="2091C31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6$1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tcPrChange w:id="2914" w:author="Duku, Eric" w:date="2023-10-13T15:46:00Z">
              <w:tcPr>
                <w:tcW w:w="1490" w:type="dxa"/>
                <w:gridSpan w:val="3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6C814B7C" w14:textId="0C0AE30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915" w:author="Duku, Eric" w:date="2023-10-13T15:46:00Z">
              <w:r w:rsidRPr="000D3C1F">
                <w:t>-1.281</w:t>
              </w:r>
            </w:ins>
            <w:del w:id="2916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282</w:delText>
              </w:r>
            </w:del>
          </w:p>
        </w:tc>
        <w:tc>
          <w:tcPr>
            <w:tcW w:w="1299" w:type="dxa"/>
            <w:tcBorders>
              <w:bottom w:val="single" w:sz="4" w:space="0" w:color="auto"/>
            </w:tcBorders>
            <w:tcPrChange w:id="2917" w:author="Duku, Eric" w:date="2023-10-13T15:46:00Z">
              <w:tcPr>
                <w:tcW w:w="1299" w:type="dxa"/>
                <w:gridSpan w:val="3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3739D693" w14:textId="787B703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918" w:author="Duku, Eric" w:date="2023-10-13T15:46:00Z">
              <w:r w:rsidRPr="000D3C1F">
                <w:t>0.046</w:t>
              </w:r>
            </w:ins>
            <w:del w:id="2919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6</w:delText>
              </w:r>
            </w:del>
          </w:p>
        </w:tc>
        <w:tc>
          <w:tcPr>
            <w:tcW w:w="1777" w:type="dxa"/>
            <w:tcBorders>
              <w:bottom w:val="single" w:sz="4" w:space="0" w:color="auto"/>
            </w:tcBorders>
            <w:tcPrChange w:id="2920" w:author="Duku, Eric" w:date="2023-10-13T15:46:00Z">
              <w:tcPr>
                <w:tcW w:w="1777" w:type="dxa"/>
                <w:gridSpan w:val="5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40E98910" w14:textId="4423FD3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ins w:id="2921" w:author="Duku, Eric" w:date="2023-10-13T15:46:00Z">
              <w:r w:rsidRPr="000D3C1F">
                <w:t>-28.078</w:t>
              </w:r>
            </w:ins>
            <w:del w:id="2922" w:author="Duku, Eric" w:date="2023-10-13T15:46:00Z">
              <w:r w:rsidRPr="00847F27" w:rsidDel="00A505F3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8.025</w:delText>
              </w:r>
            </w:del>
          </w:p>
        </w:tc>
        <w:tc>
          <w:tcPr>
            <w:tcW w:w="1874" w:type="dxa"/>
            <w:tcBorders>
              <w:bottom w:val="single" w:sz="4" w:space="0" w:color="auto"/>
            </w:tcBorders>
            <w:tcPrChange w:id="2923" w:author="Duku, Eric" w:date="2023-10-13T15:46:00Z">
              <w:tcPr>
                <w:tcW w:w="187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5A3C0579" w14:textId="22EEA72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C4A34" w14:paraId="09B3E82E" w14:textId="77777777" w:rsidTr="007A3920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15C4D677" w14:textId="5A079834" w:rsidR="007C4A34" w:rsidRPr="00CB50A5" w:rsidRDefault="007C4A34" w:rsidP="007C4A34">
            <w:pPr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CB50A5">
              <w:rPr>
                <w:rFonts w:asciiTheme="minorHAnsi" w:hAnsiTheme="minorHAnsi" w:cstheme="minorHAnsi"/>
                <w:i/>
                <w:iCs/>
                <w:sz w:val="22"/>
              </w:rPr>
              <w:t>Communication Skills and General Knowledge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3B645099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1274CE5C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261D4B8E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4CE85FE6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7C4A34" w14:paraId="385920D1" w14:textId="77777777" w:rsidTr="007A3920">
        <w:tc>
          <w:tcPr>
            <w:tcW w:w="2586" w:type="dxa"/>
            <w:tcBorders>
              <w:top w:val="single" w:sz="4" w:space="0" w:color="auto"/>
            </w:tcBorders>
          </w:tcPr>
          <w:p w14:paraId="7CD3FF08" w14:textId="172C926A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IT      BY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6BEBD821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51CF5E80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1B693FBA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2FBE7346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242C88" w14:paraId="5A0D13F6" w14:textId="77777777" w:rsidTr="005D22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924" w:author="Duku, Eric" w:date="2023-10-13T15:49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925" w:author="Duku, Eric" w:date="2023-10-13T15:49:00Z">
              <w:tcPr>
                <w:tcW w:w="2586" w:type="dxa"/>
                <w:vAlign w:val="bottom"/>
              </w:tcPr>
            </w:tcPrChange>
          </w:tcPr>
          <w:p w14:paraId="00466605" w14:textId="36AFA6F5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1</w:t>
            </w:r>
          </w:p>
        </w:tc>
        <w:tc>
          <w:tcPr>
            <w:tcW w:w="1490" w:type="dxa"/>
            <w:vAlign w:val="bottom"/>
            <w:tcPrChange w:id="2926" w:author="Duku, Eric" w:date="2023-10-13T15:49:00Z">
              <w:tcPr>
                <w:tcW w:w="1490" w:type="dxa"/>
                <w:gridSpan w:val="3"/>
                <w:vAlign w:val="bottom"/>
              </w:tcPr>
            </w:tcPrChange>
          </w:tcPr>
          <w:p w14:paraId="27C48BDC" w14:textId="1BBE2BC7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</w:t>
            </w:r>
            <w:ins w:id="2927" w:author="Duku, Eric" w:date="2023-10-13T15:49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7</w:t>
              </w:r>
            </w:ins>
            <w:del w:id="2928" w:author="Duku, Eric" w:date="2023-10-13T15:49:00Z">
              <w:r w:rsidRPr="00847F27" w:rsidDel="00242C88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6</w:delText>
              </w:r>
            </w:del>
          </w:p>
        </w:tc>
        <w:tc>
          <w:tcPr>
            <w:tcW w:w="1299" w:type="dxa"/>
            <w:vAlign w:val="bottom"/>
            <w:tcPrChange w:id="2929" w:author="Duku, Eric" w:date="2023-10-13T15:49:00Z">
              <w:tcPr>
                <w:tcW w:w="1299" w:type="dxa"/>
                <w:gridSpan w:val="3"/>
                <w:vAlign w:val="bottom"/>
              </w:tcPr>
            </w:tcPrChange>
          </w:tcPr>
          <w:p w14:paraId="3A3639AF" w14:textId="506D25F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  <w:tcPrChange w:id="2930" w:author="Duku, Eric" w:date="2023-10-13T15:49:00Z">
              <w:tcPr>
                <w:tcW w:w="1777" w:type="dxa"/>
                <w:gridSpan w:val="5"/>
                <w:vAlign w:val="bottom"/>
              </w:tcPr>
            </w:tcPrChange>
          </w:tcPr>
          <w:p w14:paraId="4D4FD0BB" w14:textId="50917B05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2931" w:author="Duku, Eric" w:date="2023-10-13T15:49:00Z">
              <w:r w:rsidRPr="00A20067">
                <w:t>134.538</w:t>
              </w:r>
            </w:ins>
            <w:del w:id="2932" w:author="Duku, Eric" w:date="2023-10-13T15:49:00Z">
              <w:r w:rsidRPr="00847F27" w:rsidDel="005D22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34.004</w:delText>
              </w:r>
            </w:del>
          </w:p>
        </w:tc>
        <w:tc>
          <w:tcPr>
            <w:tcW w:w="1874" w:type="dxa"/>
            <w:vAlign w:val="bottom"/>
            <w:tcPrChange w:id="2933" w:author="Duku, Eric" w:date="2023-10-13T15:49:00Z">
              <w:tcPr>
                <w:tcW w:w="1874" w:type="dxa"/>
                <w:gridSpan w:val="2"/>
                <w:vAlign w:val="bottom"/>
              </w:tcPr>
            </w:tcPrChange>
          </w:tcPr>
          <w:p w14:paraId="0A076DD4" w14:textId="46C97F2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3F222B7A" w14:textId="77777777" w:rsidTr="005D22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934" w:author="Duku, Eric" w:date="2023-10-13T15:49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935" w:author="Duku, Eric" w:date="2023-10-13T15:49:00Z">
              <w:tcPr>
                <w:tcW w:w="2586" w:type="dxa"/>
                <w:vAlign w:val="bottom"/>
              </w:tcPr>
            </w:tcPrChange>
          </w:tcPr>
          <w:p w14:paraId="7172E2A5" w14:textId="3B204E2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2</w:t>
            </w:r>
          </w:p>
        </w:tc>
        <w:tc>
          <w:tcPr>
            <w:tcW w:w="1490" w:type="dxa"/>
            <w:vAlign w:val="bottom"/>
            <w:tcPrChange w:id="2936" w:author="Duku, Eric" w:date="2023-10-13T15:49:00Z">
              <w:tcPr>
                <w:tcW w:w="1490" w:type="dxa"/>
                <w:gridSpan w:val="3"/>
                <w:vAlign w:val="bottom"/>
              </w:tcPr>
            </w:tcPrChange>
          </w:tcPr>
          <w:p w14:paraId="5F6DD4B4" w14:textId="0150520C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6</w:t>
            </w:r>
            <w:ins w:id="2937" w:author="Duku, Eric" w:date="2023-10-13T15:49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2</w:t>
              </w:r>
            </w:ins>
            <w:del w:id="2938" w:author="Duku, Eric" w:date="2023-10-13T15:49:00Z">
              <w:r w:rsidRPr="00847F27" w:rsidDel="00242C88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</w:delText>
              </w:r>
            </w:del>
          </w:p>
        </w:tc>
        <w:tc>
          <w:tcPr>
            <w:tcW w:w="1299" w:type="dxa"/>
            <w:vAlign w:val="bottom"/>
            <w:tcPrChange w:id="2939" w:author="Duku, Eric" w:date="2023-10-13T15:49:00Z">
              <w:tcPr>
                <w:tcW w:w="1299" w:type="dxa"/>
                <w:gridSpan w:val="3"/>
                <w:vAlign w:val="bottom"/>
              </w:tcPr>
            </w:tcPrChange>
          </w:tcPr>
          <w:p w14:paraId="1385F042" w14:textId="43561EA6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8</w:t>
            </w:r>
          </w:p>
        </w:tc>
        <w:tc>
          <w:tcPr>
            <w:tcW w:w="1777" w:type="dxa"/>
            <w:tcPrChange w:id="2940" w:author="Duku, Eric" w:date="2023-10-13T15:49:00Z">
              <w:tcPr>
                <w:tcW w:w="1777" w:type="dxa"/>
                <w:gridSpan w:val="5"/>
                <w:vAlign w:val="bottom"/>
              </w:tcPr>
            </w:tcPrChange>
          </w:tcPr>
          <w:p w14:paraId="145ED8EA" w14:textId="62456D2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2941" w:author="Duku, Eric" w:date="2023-10-13T15:49:00Z">
              <w:r w:rsidRPr="00A20067">
                <w:t>101.959</w:t>
              </w:r>
            </w:ins>
            <w:del w:id="2942" w:author="Duku, Eric" w:date="2023-10-13T15:49:00Z">
              <w:r w:rsidRPr="00847F27" w:rsidDel="005D22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01.515</w:delText>
              </w:r>
            </w:del>
          </w:p>
        </w:tc>
        <w:tc>
          <w:tcPr>
            <w:tcW w:w="1874" w:type="dxa"/>
            <w:tcPrChange w:id="2943" w:author="Duku, Eric" w:date="2023-10-13T15:49:00Z">
              <w:tcPr>
                <w:tcW w:w="1874" w:type="dxa"/>
                <w:gridSpan w:val="2"/>
              </w:tcPr>
            </w:tcPrChange>
          </w:tcPr>
          <w:p w14:paraId="15B440AF" w14:textId="63355EFF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203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33DF3E7E" w14:textId="77777777" w:rsidTr="005D22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944" w:author="Duku, Eric" w:date="2023-10-13T15:49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945" w:author="Duku, Eric" w:date="2023-10-13T15:49:00Z">
              <w:tcPr>
                <w:tcW w:w="2586" w:type="dxa"/>
                <w:vAlign w:val="bottom"/>
              </w:tcPr>
            </w:tcPrChange>
          </w:tcPr>
          <w:p w14:paraId="3417A52A" w14:textId="118A3B93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3</w:t>
            </w:r>
          </w:p>
        </w:tc>
        <w:tc>
          <w:tcPr>
            <w:tcW w:w="1490" w:type="dxa"/>
            <w:vAlign w:val="bottom"/>
            <w:tcPrChange w:id="2946" w:author="Duku, Eric" w:date="2023-10-13T15:49:00Z">
              <w:tcPr>
                <w:tcW w:w="1490" w:type="dxa"/>
                <w:gridSpan w:val="3"/>
                <w:vAlign w:val="bottom"/>
              </w:tcPr>
            </w:tcPrChange>
          </w:tcPr>
          <w:p w14:paraId="0A28034B" w14:textId="7F1C2F3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44</w:t>
            </w:r>
          </w:p>
        </w:tc>
        <w:tc>
          <w:tcPr>
            <w:tcW w:w="1299" w:type="dxa"/>
            <w:vAlign w:val="bottom"/>
            <w:tcPrChange w:id="2947" w:author="Duku, Eric" w:date="2023-10-13T15:49:00Z">
              <w:tcPr>
                <w:tcW w:w="1299" w:type="dxa"/>
                <w:gridSpan w:val="3"/>
                <w:vAlign w:val="bottom"/>
              </w:tcPr>
            </w:tcPrChange>
          </w:tcPr>
          <w:p w14:paraId="3C130F37" w14:textId="774B853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4</w:t>
            </w:r>
          </w:p>
        </w:tc>
        <w:tc>
          <w:tcPr>
            <w:tcW w:w="1777" w:type="dxa"/>
            <w:tcPrChange w:id="2948" w:author="Duku, Eric" w:date="2023-10-13T15:49:00Z">
              <w:tcPr>
                <w:tcW w:w="1777" w:type="dxa"/>
                <w:gridSpan w:val="5"/>
                <w:vAlign w:val="bottom"/>
              </w:tcPr>
            </w:tcPrChange>
          </w:tcPr>
          <w:p w14:paraId="423B88F2" w14:textId="0D4F3CBF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2949" w:author="Duku, Eric" w:date="2023-10-13T15:49:00Z">
              <w:r w:rsidRPr="00A20067">
                <w:t>230.791</w:t>
              </w:r>
            </w:ins>
            <w:del w:id="2950" w:author="Duku, Eric" w:date="2023-10-13T15:49:00Z">
              <w:r w:rsidRPr="00847F27" w:rsidDel="005D22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230.488</w:delText>
              </w:r>
            </w:del>
          </w:p>
        </w:tc>
        <w:tc>
          <w:tcPr>
            <w:tcW w:w="1874" w:type="dxa"/>
            <w:tcPrChange w:id="2951" w:author="Duku, Eric" w:date="2023-10-13T15:49:00Z">
              <w:tcPr>
                <w:tcW w:w="1874" w:type="dxa"/>
                <w:gridSpan w:val="2"/>
              </w:tcPr>
            </w:tcPrChange>
          </w:tcPr>
          <w:p w14:paraId="01018F33" w14:textId="4D11F356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203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05AC7FE0" w14:textId="77777777" w:rsidTr="005D22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952" w:author="Duku, Eric" w:date="2023-10-13T15:49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953" w:author="Duku, Eric" w:date="2023-10-13T15:49:00Z">
              <w:tcPr>
                <w:tcW w:w="2586" w:type="dxa"/>
                <w:vAlign w:val="bottom"/>
              </w:tcPr>
            </w:tcPrChange>
          </w:tcPr>
          <w:p w14:paraId="41689387" w14:textId="44B10B5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4</w:t>
            </w:r>
          </w:p>
        </w:tc>
        <w:tc>
          <w:tcPr>
            <w:tcW w:w="1490" w:type="dxa"/>
            <w:vAlign w:val="bottom"/>
            <w:tcPrChange w:id="2954" w:author="Duku, Eric" w:date="2023-10-13T15:49:00Z">
              <w:tcPr>
                <w:tcW w:w="1490" w:type="dxa"/>
                <w:gridSpan w:val="3"/>
                <w:vAlign w:val="bottom"/>
              </w:tcPr>
            </w:tcPrChange>
          </w:tcPr>
          <w:p w14:paraId="63F06BC5" w14:textId="570D3EC1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25</w:t>
            </w:r>
          </w:p>
        </w:tc>
        <w:tc>
          <w:tcPr>
            <w:tcW w:w="1299" w:type="dxa"/>
            <w:vAlign w:val="bottom"/>
            <w:tcPrChange w:id="2955" w:author="Duku, Eric" w:date="2023-10-13T15:49:00Z">
              <w:tcPr>
                <w:tcW w:w="1299" w:type="dxa"/>
                <w:gridSpan w:val="3"/>
                <w:vAlign w:val="bottom"/>
              </w:tcPr>
            </w:tcPrChange>
          </w:tcPr>
          <w:p w14:paraId="19635A95" w14:textId="322D61C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  <w:tcPrChange w:id="2956" w:author="Duku, Eric" w:date="2023-10-13T15:49:00Z">
              <w:tcPr>
                <w:tcW w:w="1777" w:type="dxa"/>
                <w:gridSpan w:val="5"/>
                <w:vAlign w:val="bottom"/>
              </w:tcPr>
            </w:tcPrChange>
          </w:tcPr>
          <w:p w14:paraId="1396BCD4" w14:textId="53268737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2957" w:author="Duku, Eric" w:date="2023-10-13T15:49:00Z">
              <w:r w:rsidRPr="00A20067">
                <w:t>175.521</w:t>
              </w:r>
            </w:ins>
            <w:del w:id="2958" w:author="Duku, Eric" w:date="2023-10-13T15:49:00Z">
              <w:r w:rsidRPr="00847F27" w:rsidDel="005D22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75.136</w:delText>
              </w:r>
            </w:del>
          </w:p>
        </w:tc>
        <w:tc>
          <w:tcPr>
            <w:tcW w:w="1874" w:type="dxa"/>
            <w:tcPrChange w:id="2959" w:author="Duku, Eric" w:date="2023-10-13T15:49:00Z">
              <w:tcPr>
                <w:tcW w:w="1874" w:type="dxa"/>
                <w:gridSpan w:val="2"/>
              </w:tcPr>
            </w:tcPrChange>
          </w:tcPr>
          <w:p w14:paraId="18D6DB6C" w14:textId="758EB1A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203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7ADCAD9E" w14:textId="77777777" w:rsidTr="005D22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960" w:author="Duku, Eric" w:date="2023-10-13T15:49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961" w:author="Duku, Eric" w:date="2023-10-13T15:49:00Z">
              <w:tcPr>
                <w:tcW w:w="2586" w:type="dxa"/>
                <w:vAlign w:val="bottom"/>
              </w:tcPr>
            </w:tcPrChange>
          </w:tcPr>
          <w:p w14:paraId="4FEDE036" w14:textId="7E41825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5</w:t>
            </w:r>
          </w:p>
        </w:tc>
        <w:tc>
          <w:tcPr>
            <w:tcW w:w="1490" w:type="dxa"/>
            <w:vAlign w:val="bottom"/>
            <w:tcPrChange w:id="2962" w:author="Duku, Eric" w:date="2023-10-13T15:49:00Z">
              <w:tcPr>
                <w:tcW w:w="1490" w:type="dxa"/>
                <w:gridSpan w:val="3"/>
                <w:vAlign w:val="bottom"/>
              </w:tcPr>
            </w:tcPrChange>
          </w:tcPr>
          <w:p w14:paraId="73BF55CD" w14:textId="1C175304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</w:t>
            </w:r>
            <w:ins w:id="2963" w:author="Duku, Eric" w:date="2023-10-13T15:49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8</w:t>
              </w:r>
            </w:ins>
            <w:del w:id="2964" w:author="Duku, Eric" w:date="2023-10-13T15:49:00Z">
              <w:r w:rsidRPr="00847F27" w:rsidDel="00242C88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7</w:delText>
              </w:r>
            </w:del>
          </w:p>
        </w:tc>
        <w:tc>
          <w:tcPr>
            <w:tcW w:w="1299" w:type="dxa"/>
            <w:vAlign w:val="bottom"/>
            <w:tcPrChange w:id="2965" w:author="Duku, Eric" w:date="2023-10-13T15:49:00Z">
              <w:tcPr>
                <w:tcW w:w="1299" w:type="dxa"/>
                <w:gridSpan w:val="3"/>
                <w:vAlign w:val="bottom"/>
              </w:tcPr>
            </w:tcPrChange>
          </w:tcPr>
          <w:p w14:paraId="0E4B7FAE" w14:textId="752B639D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tcPrChange w:id="2966" w:author="Duku, Eric" w:date="2023-10-13T15:49:00Z">
              <w:tcPr>
                <w:tcW w:w="1777" w:type="dxa"/>
                <w:gridSpan w:val="5"/>
                <w:vAlign w:val="bottom"/>
              </w:tcPr>
            </w:tcPrChange>
          </w:tcPr>
          <w:p w14:paraId="016DE066" w14:textId="05AF350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2967" w:author="Duku, Eric" w:date="2023-10-13T15:49:00Z">
              <w:r w:rsidRPr="00A20067">
                <w:t>154.946</w:t>
              </w:r>
            </w:ins>
            <w:del w:id="2968" w:author="Duku, Eric" w:date="2023-10-13T15:49:00Z">
              <w:r w:rsidRPr="00847F27" w:rsidDel="005D22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54.298</w:delText>
              </w:r>
            </w:del>
          </w:p>
        </w:tc>
        <w:tc>
          <w:tcPr>
            <w:tcW w:w="1874" w:type="dxa"/>
            <w:tcPrChange w:id="2969" w:author="Duku, Eric" w:date="2023-10-13T15:49:00Z">
              <w:tcPr>
                <w:tcW w:w="1874" w:type="dxa"/>
                <w:gridSpan w:val="2"/>
              </w:tcPr>
            </w:tcPrChange>
          </w:tcPr>
          <w:p w14:paraId="6F4666A5" w14:textId="447BFF4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203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4D62D39C" w14:textId="77777777" w:rsidTr="005D22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970" w:author="Duku, Eric" w:date="2023-10-13T15:49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971" w:author="Duku, Eric" w:date="2023-10-13T15:49:00Z">
              <w:tcPr>
                <w:tcW w:w="2586" w:type="dxa"/>
                <w:vAlign w:val="bottom"/>
              </w:tcPr>
            </w:tcPrChange>
          </w:tcPr>
          <w:p w14:paraId="325F9741" w14:textId="63FD875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6</w:t>
            </w:r>
          </w:p>
        </w:tc>
        <w:tc>
          <w:tcPr>
            <w:tcW w:w="1490" w:type="dxa"/>
            <w:vAlign w:val="bottom"/>
            <w:tcPrChange w:id="2972" w:author="Duku, Eric" w:date="2023-10-13T15:49:00Z">
              <w:tcPr>
                <w:tcW w:w="1490" w:type="dxa"/>
                <w:gridSpan w:val="3"/>
                <w:vAlign w:val="bottom"/>
              </w:tcPr>
            </w:tcPrChange>
          </w:tcPr>
          <w:p w14:paraId="183A56E2" w14:textId="103EA73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19</w:t>
            </w:r>
          </w:p>
        </w:tc>
        <w:tc>
          <w:tcPr>
            <w:tcW w:w="1299" w:type="dxa"/>
            <w:vAlign w:val="bottom"/>
            <w:tcPrChange w:id="2973" w:author="Duku, Eric" w:date="2023-10-13T15:49:00Z">
              <w:tcPr>
                <w:tcW w:w="1299" w:type="dxa"/>
                <w:gridSpan w:val="3"/>
                <w:vAlign w:val="bottom"/>
              </w:tcPr>
            </w:tcPrChange>
          </w:tcPr>
          <w:p w14:paraId="1123CD68" w14:textId="4EA1DE2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  <w:tcPrChange w:id="2974" w:author="Duku, Eric" w:date="2023-10-13T15:49:00Z">
              <w:tcPr>
                <w:tcW w:w="1777" w:type="dxa"/>
                <w:gridSpan w:val="5"/>
                <w:vAlign w:val="bottom"/>
              </w:tcPr>
            </w:tcPrChange>
          </w:tcPr>
          <w:p w14:paraId="258BD631" w14:textId="61B49EEF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2975" w:author="Duku, Eric" w:date="2023-10-13T15:49:00Z">
              <w:r w:rsidRPr="00A20067">
                <w:t>176.483</w:t>
              </w:r>
            </w:ins>
            <w:del w:id="2976" w:author="Duku, Eric" w:date="2023-10-13T15:49:00Z">
              <w:r w:rsidRPr="00847F27" w:rsidDel="005D22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75.762</w:delText>
              </w:r>
            </w:del>
          </w:p>
        </w:tc>
        <w:tc>
          <w:tcPr>
            <w:tcW w:w="1874" w:type="dxa"/>
            <w:tcPrChange w:id="2977" w:author="Duku, Eric" w:date="2023-10-13T15:49:00Z">
              <w:tcPr>
                <w:tcW w:w="1874" w:type="dxa"/>
                <w:gridSpan w:val="2"/>
              </w:tcPr>
            </w:tcPrChange>
          </w:tcPr>
          <w:p w14:paraId="00A4CD40" w14:textId="2EBE87D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203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2B498428" w14:textId="77777777" w:rsidTr="005D22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978" w:author="Duku, Eric" w:date="2023-10-13T15:49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979" w:author="Duku, Eric" w:date="2023-10-13T15:49:00Z">
              <w:tcPr>
                <w:tcW w:w="2586" w:type="dxa"/>
                <w:vAlign w:val="bottom"/>
              </w:tcPr>
            </w:tcPrChange>
          </w:tcPr>
          <w:p w14:paraId="32B78781" w14:textId="5E6E73B6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7</w:t>
            </w:r>
          </w:p>
        </w:tc>
        <w:tc>
          <w:tcPr>
            <w:tcW w:w="1490" w:type="dxa"/>
            <w:vAlign w:val="bottom"/>
            <w:tcPrChange w:id="2980" w:author="Duku, Eric" w:date="2023-10-13T15:49:00Z">
              <w:tcPr>
                <w:tcW w:w="1490" w:type="dxa"/>
                <w:gridSpan w:val="3"/>
                <w:vAlign w:val="bottom"/>
              </w:tcPr>
            </w:tcPrChange>
          </w:tcPr>
          <w:p w14:paraId="45D62240" w14:textId="4E59EBD3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78</w:t>
            </w:r>
          </w:p>
        </w:tc>
        <w:tc>
          <w:tcPr>
            <w:tcW w:w="1299" w:type="dxa"/>
            <w:vAlign w:val="bottom"/>
            <w:tcPrChange w:id="2981" w:author="Duku, Eric" w:date="2023-10-13T15:49:00Z">
              <w:tcPr>
                <w:tcW w:w="1299" w:type="dxa"/>
                <w:gridSpan w:val="3"/>
                <w:vAlign w:val="bottom"/>
              </w:tcPr>
            </w:tcPrChange>
          </w:tcPr>
          <w:p w14:paraId="42ECC88B" w14:textId="6AB8EE44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  <w:tcPrChange w:id="2982" w:author="Duku, Eric" w:date="2023-10-13T15:49:00Z">
              <w:tcPr>
                <w:tcW w:w="1777" w:type="dxa"/>
                <w:gridSpan w:val="5"/>
                <w:vAlign w:val="bottom"/>
              </w:tcPr>
            </w:tcPrChange>
          </w:tcPr>
          <w:p w14:paraId="10D6476D" w14:textId="2AD5E9C5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2983" w:author="Duku, Eric" w:date="2023-10-13T15:49:00Z">
              <w:r w:rsidRPr="00A20067">
                <w:t>122.449</w:t>
              </w:r>
            </w:ins>
            <w:del w:id="2984" w:author="Duku, Eric" w:date="2023-10-13T15:49:00Z">
              <w:r w:rsidRPr="00847F27" w:rsidDel="005D22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121.999</w:delText>
              </w:r>
            </w:del>
          </w:p>
        </w:tc>
        <w:tc>
          <w:tcPr>
            <w:tcW w:w="1874" w:type="dxa"/>
            <w:tcPrChange w:id="2985" w:author="Duku, Eric" w:date="2023-10-13T15:49:00Z">
              <w:tcPr>
                <w:tcW w:w="1874" w:type="dxa"/>
                <w:gridSpan w:val="2"/>
              </w:tcPr>
            </w:tcPrChange>
          </w:tcPr>
          <w:p w14:paraId="077EECA7" w14:textId="48AD8391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203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28BF1753" w14:textId="77777777" w:rsidTr="005D226D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986" w:author="Duku, Eric" w:date="2023-10-13T15:49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987" w:author="Duku, Eric" w:date="2023-10-13T15:49:00Z">
              <w:tcPr>
                <w:tcW w:w="2586" w:type="dxa"/>
                <w:vAlign w:val="bottom"/>
              </w:tcPr>
            </w:tcPrChange>
          </w:tcPr>
          <w:p w14:paraId="49A568A2" w14:textId="439D1EB4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8</w:t>
            </w:r>
          </w:p>
        </w:tc>
        <w:tc>
          <w:tcPr>
            <w:tcW w:w="1490" w:type="dxa"/>
            <w:vAlign w:val="bottom"/>
            <w:tcPrChange w:id="2988" w:author="Duku, Eric" w:date="2023-10-13T15:49:00Z">
              <w:tcPr>
                <w:tcW w:w="1490" w:type="dxa"/>
                <w:gridSpan w:val="3"/>
                <w:vAlign w:val="bottom"/>
              </w:tcPr>
            </w:tcPrChange>
          </w:tcPr>
          <w:p w14:paraId="69ABEA56" w14:textId="79D2597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66</w:t>
            </w:r>
            <w:ins w:id="2989" w:author="Duku, Eric" w:date="2023-10-13T15:49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6</w:t>
              </w:r>
            </w:ins>
            <w:del w:id="2990" w:author="Duku, Eric" w:date="2023-10-13T15:49:00Z">
              <w:r w:rsidRPr="00847F27" w:rsidDel="00242C88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7</w:delText>
              </w:r>
            </w:del>
          </w:p>
        </w:tc>
        <w:tc>
          <w:tcPr>
            <w:tcW w:w="1299" w:type="dxa"/>
            <w:vAlign w:val="bottom"/>
            <w:tcPrChange w:id="2991" w:author="Duku, Eric" w:date="2023-10-13T15:49:00Z">
              <w:tcPr>
                <w:tcW w:w="1299" w:type="dxa"/>
                <w:gridSpan w:val="3"/>
                <w:vAlign w:val="bottom"/>
              </w:tcPr>
            </w:tcPrChange>
          </w:tcPr>
          <w:p w14:paraId="0349DD22" w14:textId="57CF7036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7</w:t>
            </w:r>
          </w:p>
        </w:tc>
        <w:tc>
          <w:tcPr>
            <w:tcW w:w="1777" w:type="dxa"/>
            <w:tcPrChange w:id="2992" w:author="Duku, Eric" w:date="2023-10-13T15:49:00Z">
              <w:tcPr>
                <w:tcW w:w="1777" w:type="dxa"/>
                <w:gridSpan w:val="5"/>
                <w:vAlign w:val="bottom"/>
              </w:tcPr>
            </w:tcPrChange>
          </w:tcPr>
          <w:p w14:paraId="43B50671" w14:textId="2812ACC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2993" w:author="Duku, Eric" w:date="2023-10-13T15:49:00Z">
              <w:r w:rsidRPr="00A20067">
                <w:t>38.854</w:t>
              </w:r>
            </w:ins>
            <w:del w:id="2994" w:author="Duku, Eric" w:date="2023-10-13T15:49:00Z">
              <w:r w:rsidRPr="00847F27" w:rsidDel="005D226D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38.844</w:delText>
              </w:r>
            </w:del>
          </w:p>
        </w:tc>
        <w:tc>
          <w:tcPr>
            <w:tcW w:w="1874" w:type="dxa"/>
            <w:tcPrChange w:id="2995" w:author="Duku, Eric" w:date="2023-10-13T15:49:00Z">
              <w:tcPr>
                <w:tcW w:w="1874" w:type="dxa"/>
                <w:gridSpan w:val="2"/>
              </w:tcPr>
            </w:tcPrChange>
          </w:tcPr>
          <w:p w14:paraId="12C4F386" w14:textId="353CD51C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203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C4A34" w14:paraId="7614A91D" w14:textId="77777777" w:rsidTr="007A3920">
        <w:tc>
          <w:tcPr>
            <w:tcW w:w="2586" w:type="dxa"/>
          </w:tcPr>
          <w:p w14:paraId="78B03DE0" w14:textId="14D7CE22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Thresholds</w:t>
            </w:r>
          </w:p>
        </w:tc>
        <w:tc>
          <w:tcPr>
            <w:tcW w:w="1490" w:type="dxa"/>
          </w:tcPr>
          <w:p w14:paraId="1C42B483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4613BC10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7E228DAC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0EA1F3DA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242C88" w14:paraId="32E785D5" w14:textId="77777777" w:rsidTr="004C340C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996" w:author="Duku, Eric" w:date="2023-10-13T15:5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2997" w:author="Duku, Eric" w:date="2023-10-13T15:50:00Z">
              <w:tcPr>
                <w:tcW w:w="2586" w:type="dxa"/>
                <w:vAlign w:val="bottom"/>
              </w:tcPr>
            </w:tcPrChange>
          </w:tcPr>
          <w:p w14:paraId="3A8C5D05" w14:textId="1E3DAE3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1$1</w:t>
            </w:r>
          </w:p>
        </w:tc>
        <w:tc>
          <w:tcPr>
            <w:tcW w:w="1490" w:type="dxa"/>
            <w:tcPrChange w:id="2998" w:author="Duku, Eric" w:date="2023-10-13T15:50:00Z">
              <w:tcPr>
                <w:tcW w:w="1490" w:type="dxa"/>
                <w:gridSpan w:val="3"/>
                <w:vAlign w:val="bottom"/>
              </w:tcPr>
            </w:tcPrChange>
          </w:tcPr>
          <w:p w14:paraId="35D954DF" w14:textId="0F8BAFFD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2999" w:author="Duku, Eric" w:date="2023-10-13T15:50:00Z">
              <w:r w:rsidRPr="005472D1">
                <w:t>-1.572</w:t>
              </w:r>
            </w:ins>
            <w:del w:id="3000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572</w:delText>
              </w:r>
            </w:del>
          </w:p>
        </w:tc>
        <w:tc>
          <w:tcPr>
            <w:tcW w:w="1299" w:type="dxa"/>
            <w:tcPrChange w:id="3001" w:author="Duku, Eric" w:date="2023-10-13T15:50:00Z">
              <w:tcPr>
                <w:tcW w:w="1299" w:type="dxa"/>
                <w:gridSpan w:val="3"/>
                <w:vAlign w:val="bottom"/>
              </w:tcPr>
            </w:tcPrChange>
          </w:tcPr>
          <w:p w14:paraId="6D99B07F" w14:textId="6441E7E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02" w:author="Duku, Eric" w:date="2023-10-13T15:50:00Z">
              <w:r w:rsidRPr="005472D1">
                <w:t>0.037</w:t>
              </w:r>
            </w:ins>
            <w:del w:id="3003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PrChange w:id="3004" w:author="Duku, Eric" w:date="2023-10-13T15:50:00Z">
              <w:tcPr>
                <w:tcW w:w="1777" w:type="dxa"/>
                <w:gridSpan w:val="5"/>
                <w:vAlign w:val="bottom"/>
              </w:tcPr>
            </w:tcPrChange>
          </w:tcPr>
          <w:p w14:paraId="3C14EEE6" w14:textId="6A9C0BFC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05" w:author="Duku, Eric" w:date="2023-10-13T15:50:00Z">
              <w:r w:rsidRPr="005472D1">
                <w:t>-42.033</w:t>
              </w:r>
            </w:ins>
            <w:del w:id="3006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1.916</w:delText>
              </w:r>
            </w:del>
          </w:p>
        </w:tc>
        <w:tc>
          <w:tcPr>
            <w:tcW w:w="1874" w:type="dxa"/>
            <w:tcPrChange w:id="3007" w:author="Duku, Eric" w:date="2023-10-13T15:50:00Z">
              <w:tcPr>
                <w:tcW w:w="1874" w:type="dxa"/>
                <w:gridSpan w:val="2"/>
              </w:tcPr>
            </w:tcPrChange>
          </w:tcPr>
          <w:p w14:paraId="0A1DC3A7" w14:textId="57E510F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3911F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256C3142" w14:textId="77777777" w:rsidTr="004C340C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008" w:author="Duku, Eric" w:date="2023-10-13T15:5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009" w:author="Duku, Eric" w:date="2023-10-13T15:50:00Z">
              <w:tcPr>
                <w:tcW w:w="2586" w:type="dxa"/>
                <w:vAlign w:val="bottom"/>
              </w:tcPr>
            </w:tcPrChange>
          </w:tcPr>
          <w:p w14:paraId="1BF28DF2" w14:textId="09C94168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1$2</w:t>
            </w:r>
          </w:p>
        </w:tc>
        <w:tc>
          <w:tcPr>
            <w:tcW w:w="1490" w:type="dxa"/>
            <w:tcPrChange w:id="3010" w:author="Duku, Eric" w:date="2023-10-13T15:50:00Z">
              <w:tcPr>
                <w:tcW w:w="1490" w:type="dxa"/>
                <w:gridSpan w:val="3"/>
                <w:vAlign w:val="bottom"/>
              </w:tcPr>
            </w:tcPrChange>
          </w:tcPr>
          <w:p w14:paraId="433C2FCA" w14:textId="1E958673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11" w:author="Duku, Eric" w:date="2023-10-13T15:50:00Z">
              <w:r w:rsidRPr="005472D1">
                <w:t>-0.375</w:t>
              </w:r>
            </w:ins>
            <w:del w:id="3012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374</w:delText>
              </w:r>
            </w:del>
          </w:p>
        </w:tc>
        <w:tc>
          <w:tcPr>
            <w:tcW w:w="1299" w:type="dxa"/>
            <w:tcPrChange w:id="3013" w:author="Duku, Eric" w:date="2023-10-13T15:50:00Z">
              <w:tcPr>
                <w:tcW w:w="1299" w:type="dxa"/>
                <w:gridSpan w:val="3"/>
                <w:vAlign w:val="bottom"/>
              </w:tcPr>
            </w:tcPrChange>
          </w:tcPr>
          <w:p w14:paraId="77023F08" w14:textId="47F29637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14" w:author="Duku, Eric" w:date="2023-10-13T15:50:00Z">
              <w:r w:rsidRPr="005472D1">
                <w:t>0.031</w:t>
              </w:r>
            </w:ins>
            <w:del w:id="3015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1</w:delText>
              </w:r>
            </w:del>
          </w:p>
        </w:tc>
        <w:tc>
          <w:tcPr>
            <w:tcW w:w="1777" w:type="dxa"/>
            <w:tcPrChange w:id="3016" w:author="Duku, Eric" w:date="2023-10-13T15:50:00Z">
              <w:tcPr>
                <w:tcW w:w="1777" w:type="dxa"/>
                <w:gridSpan w:val="5"/>
                <w:vAlign w:val="bottom"/>
              </w:tcPr>
            </w:tcPrChange>
          </w:tcPr>
          <w:p w14:paraId="2C391044" w14:textId="1502191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17" w:author="Duku, Eric" w:date="2023-10-13T15:50:00Z">
              <w:r w:rsidRPr="005472D1">
                <w:t>-12.283</w:t>
              </w:r>
            </w:ins>
            <w:del w:id="3018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2.229</w:delText>
              </w:r>
            </w:del>
          </w:p>
        </w:tc>
        <w:tc>
          <w:tcPr>
            <w:tcW w:w="1874" w:type="dxa"/>
            <w:tcPrChange w:id="3019" w:author="Duku, Eric" w:date="2023-10-13T15:50:00Z">
              <w:tcPr>
                <w:tcW w:w="1874" w:type="dxa"/>
                <w:gridSpan w:val="2"/>
              </w:tcPr>
            </w:tcPrChange>
          </w:tcPr>
          <w:p w14:paraId="2431CC02" w14:textId="1BDB9C00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3911F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38324800" w14:textId="77777777" w:rsidTr="004C340C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020" w:author="Duku, Eric" w:date="2023-10-13T15:5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021" w:author="Duku, Eric" w:date="2023-10-13T15:50:00Z">
              <w:tcPr>
                <w:tcW w:w="2586" w:type="dxa"/>
                <w:vAlign w:val="bottom"/>
              </w:tcPr>
            </w:tcPrChange>
          </w:tcPr>
          <w:p w14:paraId="5B16F4CD" w14:textId="52FC637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2$1</w:t>
            </w:r>
          </w:p>
        </w:tc>
        <w:tc>
          <w:tcPr>
            <w:tcW w:w="1490" w:type="dxa"/>
            <w:tcPrChange w:id="3022" w:author="Duku, Eric" w:date="2023-10-13T15:50:00Z">
              <w:tcPr>
                <w:tcW w:w="1490" w:type="dxa"/>
                <w:gridSpan w:val="3"/>
                <w:vAlign w:val="bottom"/>
              </w:tcPr>
            </w:tcPrChange>
          </w:tcPr>
          <w:p w14:paraId="1ABA38F0" w14:textId="30D274AF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23" w:author="Duku, Eric" w:date="2023-10-13T15:50:00Z">
              <w:r w:rsidRPr="005472D1">
                <w:t>-1.618</w:t>
              </w:r>
            </w:ins>
            <w:del w:id="3024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619</w:delText>
              </w:r>
            </w:del>
          </w:p>
        </w:tc>
        <w:tc>
          <w:tcPr>
            <w:tcW w:w="1299" w:type="dxa"/>
            <w:tcPrChange w:id="3025" w:author="Duku, Eric" w:date="2023-10-13T15:50:00Z">
              <w:tcPr>
                <w:tcW w:w="1299" w:type="dxa"/>
                <w:gridSpan w:val="3"/>
                <w:vAlign w:val="bottom"/>
              </w:tcPr>
            </w:tcPrChange>
          </w:tcPr>
          <w:p w14:paraId="75270834" w14:textId="29C4C20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26" w:author="Duku, Eric" w:date="2023-10-13T15:50:00Z">
              <w:r w:rsidRPr="005472D1">
                <w:t>0.04</w:t>
              </w:r>
            </w:ins>
            <w:ins w:id="3027" w:author="Reid-Westoby, Caroline" w:date="2023-11-01T12:16:00Z">
              <w:r w:rsidR="00A47447">
                <w:t>0</w:t>
              </w:r>
            </w:ins>
            <w:del w:id="3028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</w:delText>
              </w:r>
            </w:del>
          </w:p>
        </w:tc>
        <w:tc>
          <w:tcPr>
            <w:tcW w:w="1777" w:type="dxa"/>
            <w:tcPrChange w:id="3029" w:author="Duku, Eric" w:date="2023-10-13T15:50:00Z">
              <w:tcPr>
                <w:tcW w:w="1777" w:type="dxa"/>
                <w:gridSpan w:val="5"/>
                <w:vAlign w:val="bottom"/>
              </w:tcPr>
            </w:tcPrChange>
          </w:tcPr>
          <w:p w14:paraId="7572BBDB" w14:textId="2D742F54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30" w:author="Duku, Eric" w:date="2023-10-13T15:50:00Z">
              <w:r w:rsidRPr="005472D1">
                <w:t>-40.65</w:t>
              </w:r>
            </w:ins>
            <w:ins w:id="3031" w:author="Reid-Westoby, Caroline" w:date="2023-11-01T12:17:00Z">
              <w:r w:rsidR="00FD2CEB">
                <w:t>0</w:t>
              </w:r>
            </w:ins>
            <w:del w:id="3032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40.535</w:delText>
              </w:r>
            </w:del>
          </w:p>
        </w:tc>
        <w:tc>
          <w:tcPr>
            <w:tcW w:w="1874" w:type="dxa"/>
            <w:tcPrChange w:id="3033" w:author="Duku, Eric" w:date="2023-10-13T15:50:00Z">
              <w:tcPr>
                <w:tcW w:w="1874" w:type="dxa"/>
                <w:gridSpan w:val="2"/>
              </w:tcPr>
            </w:tcPrChange>
          </w:tcPr>
          <w:p w14:paraId="4D9DC242" w14:textId="6654EDD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3911F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3E05DA09" w14:textId="77777777" w:rsidTr="004C340C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034" w:author="Duku, Eric" w:date="2023-10-13T15:5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035" w:author="Duku, Eric" w:date="2023-10-13T15:50:00Z">
              <w:tcPr>
                <w:tcW w:w="2586" w:type="dxa"/>
                <w:vAlign w:val="bottom"/>
              </w:tcPr>
            </w:tcPrChange>
          </w:tcPr>
          <w:p w14:paraId="5E77BD38" w14:textId="6335CAFD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2$2</w:t>
            </w:r>
          </w:p>
        </w:tc>
        <w:tc>
          <w:tcPr>
            <w:tcW w:w="1490" w:type="dxa"/>
            <w:tcPrChange w:id="3036" w:author="Duku, Eric" w:date="2023-10-13T15:50:00Z">
              <w:tcPr>
                <w:tcW w:w="1490" w:type="dxa"/>
                <w:gridSpan w:val="3"/>
                <w:vAlign w:val="bottom"/>
              </w:tcPr>
            </w:tcPrChange>
          </w:tcPr>
          <w:p w14:paraId="32A2FF50" w14:textId="3E7365D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37" w:author="Duku, Eric" w:date="2023-10-13T15:50:00Z">
              <w:r w:rsidRPr="005472D1">
                <w:t>-0.435</w:t>
              </w:r>
            </w:ins>
            <w:del w:id="3038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434</w:delText>
              </w:r>
            </w:del>
          </w:p>
        </w:tc>
        <w:tc>
          <w:tcPr>
            <w:tcW w:w="1299" w:type="dxa"/>
            <w:tcPrChange w:id="3039" w:author="Duku, Eric" w:date="2023-10-13T15:50:00Z">
              <w:tcPr>
                <w:tcW w:w="1299" w:type="dxa"/>
                <w:gridSpan w:val="3"/>
                <w:vAlign w:val="bottom"/>
              </w:tcPr>
            </w:tcPrChange>
          </w:tcPr>
          <w:p w14:paraId="32295E1B" w14:textId="425909F5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40" w:author="Duku, Eric" w:date="2023-10-13T15:50:00Z">
              <w:r w:rsidRPr="005472D1">
                <w:t>0.03</w:t>
              </w:r>
            </w:ins>
            <w:ins w:id="3041" w:author="Reid-Westoby, Caroline" w:date="2023-11-01T12:16:00Z">
              <w:r w:rsidR="00C3396B">
                <w:t>0</w:t>
              </w:r>
            </w:ins>
            <w:del w:id="3042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</w:delText>
              </w:r>
            </w:del>
          </w:p>
        </w:tc>
        <w:tc>
          <w:tcPr>
            <w:tcW w:w="1777" w:type="dxa"/>
            <w:tcPrChange w:id="3043" w:author="Duku, Eric" w:date="2023-10-13T15:50:00Z">
              <w:tcPr>
                <w:tcW w:w="1777" w:type="dxa"/>
                <w:gridSpan w:val="5"/>
                <w:vAlign w:val="bottom"/>
              </w:tcPr>
            </w:tcPrChange>
          </w:tcPr>
          <w:p w14:paraId="780BF491" w14:textId="47C6B29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44" w:author="Duku, Eric" w:date="2023-10-13T15:50:00Z">
              <w:r w:rsidRPr="005472D1">
                <w:t>-14.403</w:t>
              </w:r>
            </w:ins>
            <w:del w:id="3045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4.363</w:delText>
              </w:r>
            </w:del>
          </w:p>
        </w:tc>
        <w:tc>
          <w:tcPr>
            <w:tcW w:w="1874" w:type="dxa"/>
            <w:tcPrChange w:id="3046" w:author="Duku, Eric" w:date="2023-10-13T15:50:00Z">
              <w:tcPr>
                <w:tcW w:w="1874" w:type="dxa"/>
                <w:gridSpan w:val="2"/>
              </w:tcPr>
            </w:tcPrChange>
          </w:tcPr>
          <w:p w14:paraId="7DB258CE" w14:textId="5848B871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3911F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0EFC6CBB" w14:textId="77777777" w:rsidTr="004C340C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047" w:author="Duku, Eric" w:date="2023-10-13T15:5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048" w:author="Duku, Eric" w:date="2023-10-13T15:50:00Z">
              <w:tcPr>
                <w:tcW w:w="2586" w:type="dxa"/>
                <w:vAlign w:val="bottom"/>
              </w:tcPr>
            </w:tcPrChange>
          </w:tcPr>
          <w:p w14:paraId="1508BA95" w14:textId="78D8AF33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3$1</w:t>
            </w:r>
          </w:p>
        </w:tc>
        <w:tc>
          <w:tcPr>
            <w:tcW w:w="1490" w:type="dxa"/>
            <w:tcPrChange w:id="3049" w:author="Duku, Eric" w:date="2023-10-13T15:50:00Z">
              <w:tcPr>
                <w:tcW w:w="1490" w:type="dxa"/>
                <w:gridSpan w:val="3"/>
                <w:vAlign w:val="bottom"/>
              </w:tcPr>
            </w:tcPrChange>
          </w:tcPr>
          <w:p w14:paraId="0AEA9B55" w14:textId="3E607C5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50" w:author="Duku, Eric" w:date="2023-10-13T15:50:00Z">
              <w:r w:rsidRPr="005472D1">
                <w:t>-1.022</w:t>
              </w:r>
            </w:ins>
            <w:del w:id="3051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021</w:delText>
              </w:r>
            </w:del>
          </w:p>
        </w:tc>
        <w:tc>
          <w:tcPr>
            <w:tcW w:w="1299" w:type="dxa"/>
            <w:tcPrChange w:id="3052" w:author="Duku, Eric" w:date="2023-10-13T15:50:00Z">
              <w:tcPr>
                <w:tcW w:w="1299" w:type="dxa"/>
                <w:gridSpan w:val="3"/>
                <w:vAlign w:val="bottom"/>
              </w:tcPr>
            </w:tcPrChange>
          </w:tcPr>
          <w:p w14:paraId="6555BE01" w14:textId="2A8F83E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53" w:author="Duku, Eric" w:date="2023-10-13T15:50:00Z">
              <w:r w:rsidRPr="005472D1">
                <w:t>0.033</w:t>
              </w:r>
            </w:ins>
            <w:del w:id="3054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3</w:delText>
              </w:r>
            </w:del>
          </w:p>
        </w:tc>
        <w:tc>
          <w:tcPr>
            <w:tcW w:w="1777" w:type="dxa"/>
            <w:tcPrChange w:id="3055" w:author="Duku, Eric" w:date="2023-10-13T15:50:00Z">
              <w:tcPr>
                <w:tcW w:w="1777" w:type="dxa"/>
                <w:gridSpan w:val="5"/>
                <w:vAlign w:val="bottom"/>
              </w:tcPr>
            </w:tcPrChange>
          </w:tcPr>
          <w:p w14:paraId="25671A0F" w14:textId="4AF467CD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56" w:author="Duku, Eric" w:date="2023-10-13T15:50:00Z">
              <w:r w:rsidRPr="005472D1">
                <w:t>-31.328</w:t>
              </w:r>
            </w:ins>
            <w:del w:id="3057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1.233</w:delText>
              </w:r>
            </w:del>
          </w:p>
        </w:tc>
        <w:tc>
          <w:tcPr>
            <w:tcW w:w="1874" w:type="dxa"/>
            <w:tcPrChange w:id="3058" w:author="Duku, Eric" w:date="2023-10-13T15:50:00Z">
              <w:tcPr>
                <w:tcW w:w="1874" w:type="dxa"/>
                <w:gridSpan w:val="2"/>
              </w:tcPr>
            </w:tcPrChange>
          </w:tcPr>
          <w:p w14:paraId="7F5F884A" w14:textId="40B27E35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3911F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2F1D12F7" w14:textId="77777777" w:rsidTr="004C340C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059" w:author="Duku, Eric" w:date="2023-10-13T15:5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060" w:author="Duku, Eric" w:date="2023-10-13T15:50:00Z">
              <w:tcPr>
                <w:tcW w:w="2586" w:type="dxa"/>
                <w:vAlign w:val="bottom"/>
              </w:tcPr>
            </w:tcPrChange>
          </w:tcPr>
          <w:p w14:paraId="1E1BF15E" w14:textId="1AA0936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3$2</w:t>
            </w:r>
          </w:p>
        </w:tc>
        <w:tc>
          <w:tcPr>
            <w:tcW w:w="1490" w:type="dxa"/>
            <w:tcPrChange w:id="3061" w:author="Duku, Eric" w:date="2023-10-13T15:50:00Z">
              <w:tcPr>
                <w:tcW w:w="1490" w:type="dxa"/>
                <w:gridSpan w:val="3"/>
                <w:vAlign w:val="bottom"/>
              </w:tcPr>
            </w:tcPrChange>
          </w:tcPr>
          <w:p w14:paraId="3107665C" w14:textId="1260D091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62" w:author="Duku, Eric" w:date="2023-10-13T15:50:00Z">
              <w:r w:rsidRPr="005472D1">
                <w:t>0.083</w:t>
              </w:r>
            </w:ins>
            <w:del w:id="3063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85</w:delText>
              </w:r>
            </w:del>
          </w:p>
        </w:tc>
        <w:tc>
          <w:tcPr>
            <w:tcW w:w="1299" w:type="dxa"/>
            <w:tcPrChange w:id="3064" w:author="Duku, Eric" w:date="2023-10-13T15:50:00Z">
              <w:tcPr>
                <w:tcW w:w="1299" w:type="dxa"/>
                <w:gridSpan w:val="3"/>
                <w:vAlign w:val="bottom"/>
              </w:tcPr>
            </w:tcPrChange>
          </w:tcPr>
          <w:p w14:paraId="03EEAEA4" w14:textId="2E02873C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65" w:author="Duku, Eric" w:date="2023-10-13T15:50:00Z">
              <w:r w:rsidRPr="005472D1">
                <w:t>0.032</w:t>
              </w:r>
            </w:ins>
            <w:del w:id="3066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2</w:delText>
              </w:r>
            </w:del>
          </w:p>
        </w:tc>
        <w:tc>
          <w:tcPr>
            <w:tcW w:w="1777" w:type="dxa"/>
            <w:tcPrChange w:id="3067" w:author="Duku, Eric" w:date="2023-10-13T15:50:00Z">
              <w:tcPr>
                <w:tcW w:w="1777" w:type="dxa"/>
                <w:gridSpan w:val="5"/>
                <w:vAlign w:val="bottom"/>
              </w:tcPr>
            </w:tcPrChange>
          </w:tcPr>
          <w:p w14:paraId="76AE8D89" w14:textId="62610A07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68" w:author="Duku, Eric" w:date="2023-10-13T15:50:00Z">
              <w:r w:rsidRPr="005472D1">
                <w:t>2.581</w:t>
              </w:r>
            </w:ins>
            <w:del w:id="3069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2.651</w:delText>
              </w:r>
            </w:del>
          </w:p>
        </w:tc>
        <w:tc>
          <w:tcPr>
            <w:tcW w:w="1874" w:type="dxa"/>
            <w:vAlign w:val="bottom"/>
            <w:tcPrChange w:id="3070" w:author="Duku, Eric" w:date="2023-10-13T15:50:00Z">
              <w:tcPr>
                <w:tcW w:w="1874" w:type="dxa"/>
                <w:gridSpan w:val="2"/>
                <w:vAlign w:val="bottom"/>
              </w:tcPr>
            </w:tcPrChange>
          </w:tcPr>
          <w:p w14:paraId="2178B74F" w14:textId="22A11748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</w:t>
            </w:r>
            <w:ins w:id="3071" w:author="Duku, Eric" w:date="2023-10-13T15:50:00Z">
              <w:r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t>10</w:t>
              </w:r>
            </w:ins>
            <w:del w:id="3072" w:author="Duku, Eric" w:date="2023-10-13T15:50:00Z">
              <w:r w:rsidRPr="00847F27" w:rsidDel="00242C88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8</w:delText>
              </w:r>
            </w:del>
          </w:p>
        </w:tc>
      </w:tr>
      <w:tr w:rsidR="00242C88" w14:paraId="7D13120B" w14:textId="77777777" w:rsidTr="004C340C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073" w:author="Duku, Eric" w:date="2023-10-13T15:5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074" w:author="Duku, Eric" w:date="2023-10-13T15:50:00Z">
              <w:tcPr>
                <w:tcW w:w="2586" w:type="dxa"/>
                <w:vAlign w:val="bottom"/>
              </w:tcPr>
            </w:tcPrChange>
          </w:tcPr>
          <w:p w14:paraId="5D283635" w14:textId="6942025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4$1</w:t>
            </w:r>
          </w:p>
        </w:tc>
        <w:tc>
          <w:tcPr>
            <w:tcW w:w="1490" w:type="dxa"/>
            <w:tcPrChange w:id="3075" w:author="Duku, Eric" w:date="2023-10-13T15:50:00Z">
              <w:tcPr>
                <w:tcW w:w="1490" w:type="dxa"/>
                <w:gridSpan w:val="3"/>
                <w:vAlign w:val="bottom"/>
              </w:tcPr>
            </w:tcPrChange>
          </w:tcPr>
          <w:p w14:paraId="6AB486B0" w14:textId="5C84F3B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76" w:author="Duku, Eric" w:date="2023-10-13T15:50:00Z">
              <w:r w:rsidRPr="005472D1">
                <w:t>-0.757</w:t>
              </w:r>
            </w:ins>
            <w:del w:id="3077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756</w:delText>
              </w:r>
            </w:del>
          </w:p>
        </w:tc>
        <w:tc>
          <w:tcPr>
            <w:tcW w:w="1299" w:type="dxa"/>
            <w:tcPrChange w:id="3078" w:author="Duku, Eric" w:date="2023-10-13T15:50:00Z">
              <w:tcPr>
                <w:tcW w:w="1299" w:type="dxa"/>
                <w:gridSpan w:val="3"/>
                <w:vAlign w:val="bottom"/>
              </w:tcPr>
            </w:tcPrChange>
          </w:tcPr>
          <w:p w14:paraId="2A9FFC4F" w14:textId="25DE2976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79" w:author="Duku, Eric" w:date="2023-10-13T15:50:00Z">
              <w:r w:rsidRPr="005472D1">
                <w:t>0.036</w:t>
              </w:r>
            </w:ins>
            <w:del w:id="3080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6</w:delText>
              </w:r>
            </w:del>
          </w:p>
        </w:tc>
        <w:tc>
          <w:tcPr>
            <w:tcW w:w="1777" w:type="dxa"/>
            <w:tcPrChange w:id="3081" w:author="Duku, Eric" w:date="2023-10-13T15:50:00Z">
              <w:tcPr>
                <w:tcW w:w="1777" w:type="dxa"/>
                <w:gridSpan w:val="5"/>
                <w:vAlign w:val="bottom"/>
              </w:tcPr>
            </w:tcPrChange>
          </w:tcPr>
          <w:p w14:paraId="569F2B87" w14:textId="520622BD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82" w:author="Duku, Eric" w:date="2023-10-13T15:50:00Z">
              <w:r w:rsidRPr="005472D1">
                <w:t>-20.798</w:t>
              </w:r>
            </w:ins>
            <w:del w:id="3083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20.733</w:delText>
              </w:r>
            </w:del>
          </w:p>
        </w:tc>
        <w:tc>
          <w:tcPr>
            <w:tcW w:w="1874" w:type="dxa"/>
            <w:tcPrChange w:id="3084" w:author="Duku, Eric" w:date="2023-10-13T15:50:00Z">
              <w:tcPr>
                <w:tcW w:w="1874" w:type="dxa"/>
                <w:gridSpan w:val="2"/>
              </w:tcPr>
            </w:tcPrChange>
          </w:tcPr>
          <w:p w14:paraId="3355C92A" w14:textId="4251302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45CB88B1" w14:textId="77777777" w:rsidTr="004C340C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085" w:author="Duku, Eric" w:date="2023-10-13T15:5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086" w:author="Duku, Eric" w:date="2023-10-13T15:50:00Z">
              <w:tcPr>
                <w:tcW w:w="2586" w:type="dxa"/>
                <w:vAlign w:val="bottom"/>
              </w:tcPr>
            </w:tcPrChange>
          </w:tcPr>
          <w:p w14:paraId="71823A58" w14:textId="3FB05CF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4$2</w:t>
            </w:r>
          </w:p>
        </w:tc>
        <w:tc>
          <w:tcPr>
            <w:tcW w:w="1490" w:type="dxa"/>
            <w:tcPrChange w:id="3087" w:author="Duku, Eric" w:date="2023-10-13T15:50:00Z">
              <w:tcPr>
                <w:tcW w:w="1490" w:type="dxa"/>
                <w:gridSpan w:val="3"/>
                <w:vAlign w:val="bottom"/>
              </w:tcPr>
            </w:tcPrChange>
          </w:tcPr>
          <w:p w14:paraId="2C053117" w14:textId="6295E203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88" w:author="Duku, Eric" w:date="2023-10-13T15:50:00Z">
              <w:r w:rsidRPr="005472D1">
                <w:t>0.276</w:t>
              </w:r>
            </w:ins>
            <w:del w:id="3089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278</w:delText>
              </w:r>
            </w:del>
          </w:p>
        </w:tc>
        <w:tc>
          <w:tcPr>
            <w:tcW w:w="1299" w:type="dxa"/>
            <w:tcPrChange w:id="3090" w:author="Duku, Eric" w:date="2023-10-13T15:50:00Z">
              <w:tcPr>
                <w:tcW w:w="1299" w:type="dxa"/>
                <w:gridSpan w:val="3"/>
                <w:vAlign w:val="bottom"/>
              </w:tcPr>
            </w:tcPrChange>
          </w:tcPr>
          <w:p w14:paraId="5E390137" w14:textId="1AF44F2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91" w:author="Duku, Eric" w:date="2023-10-13T15:50:00Z">
              <w:r w:rsidRPr="005472D1">
                <w:t>0.036</w:t>
              </w:r>
            </w:ins>
            <w:del w:id="3092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5</w:delText>
              </w:r>
            </w:del>
          </w:p>
        </w:tc>
        <w:tc>
          <w:tcPr>
            <w:tcW w:w="1777" w:type="dxa"/>
            <w:tcPrChange w:id="3093" w:author="Duku, Eric" w:date="2023-10-13T15:50:00Z">
              <w:tcPr>
                <w:tcW w:w="1777" w:type="dxa"/>
                <w:gridSpan w:val="5"/>
                <w:vAlign w:val="bottom"/>
              </w:tcPr>
            </w:tcPrChange>
          </w:tcPr>
          <w:p w14:paraId="4BF08E38" w14:textId="6AEA397C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094" w:author="Duku, Eric" w:date="2023-10-13T15:50:00Z">
              <w:r w:rsidRPr="005472D1">
                <w:t>7.76</w:t>
              </w:r>
            </w:ins>
            <w:ins w:id="3095" w:author="Reid-Westoby, Caroline" w:date="2023-11-01T12:17:00Z">
              <w:r w:rsidR="00FD2CEB">
                <w:t>0</w:t>
              </w:r>
            </w:ins>
            <w:del w:id="3096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7.831</w:delText>
              </w:r>
            </w:del>
          </w:p>
        </w:tc>
        <w:tc>
          <w:tcPr>
            <w:tcW w:w="1874" w:type="dxa"/>
            <w:tcPrChange w:id="3097" w:author="Duku, Eric" w:date="2023-10-13T15:50:00Z">
              <w:tcPr>
                <w:tcW w:w="1874" w:type="dxa"/>
                <w:gridSpan w:val="2"/>
              </w:tcPr>
            </w:tcPrChange>
          </w:tcPr>
          <w:p w14:paraId="668CE21E" w14:textId="3D7E2BB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1FA23489" w14:textId="77777777" w:rsidTr="004C340C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098" w:author="Duku, Eric" w:date="2023-10-13T15:5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099" w:author="Duku, Eric" w:date="2023-10-13T15:50:00Z">
              <w:tcPr>
                <w:tcW w:w="2586" w:type="dxa"/>
                <w:vAlign w:val="bottom"/>
              </w:tcPr>
            </w:tcPrChange>
          </w:tcPr>
          <w:p w14:paraId="60DBBA08" w14:textId="2C60F6CF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5$1</w:t>
            </w:r>
          </w:p>
        </w:tc>
        <w:tc>
          <w:tcPr>
            <w:tcW w:w="1490" w:type="dxa"/>
            <w:tcPrChange w:id="3100" w:author="Duku, Eric" w:date="2023-10-13T15:50:00Z">
              <w:tcPr>
                <w:tcW w:w="1490" w:type="dxa"/>
                <w:gridSpan w:val="3"/>
                <w:vAlign w:val="bottom"/>
              </w:tcPr>
            </w:tcPrChange>
          </w:tcPr>
          <w:p w14:paraId="687CB43F" w14:textId="2D5934A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01" w:author="Duku, Eric" w:date="2023-10-13T15:50:00Z">
              <w:r w:rsidRPr="005472D1">
                <w:t>-1.383</w:t>
              </w:r>
            </w:ins>
            <w:del w:id="3102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383</w:delText>
              </w:r>
            </w:del>
          </w:p>
        </w:tc>
        <w:tc>
          <w:tcPr>
            <w:tcW w:w="1299" w:type="dxa"/>
            <w:tcPrChange w:id="3103" w:author="Duku, Eric" w:date="2023-10-13T15:50:00Z">
              <w:tcPr>
                <w:tcW w:w="1299" w:type="dxa"/>
                <w:gridSpan w:val="3"/>
                <w:vAlign w:val="bottom"/>
              </w:tcPr>
            </w:tcPrChange>
          </w:tcPr>
          <w:p w14:paraId="131BD1F2" w14:textId="305F999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04" w:author="Duku, Eric" w:date="2023-10-13T15:50:00Z">
              <w:r w:rsidRPr="005472D1">
                <w:t>0.04</w:t>
              </w:r>
            </w:ins>
            <w:ins w:id="3105" w:author="Reid-Westoby, Caroline" w:date="2023-11-01T12:17:00Z">
              <w:r w:rsidR="00C3396B">
                <w:t>0</w:t>
              </w:r>
            </w:ins>
            <w:del w:id="3106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1</w:delText>
              </w:r>
            </w:del>
          </w:p>
        </w:tc>
        <w:tc>
          <w:tcPr>
            <w:tcW w:w="1777" w:type="dxa"/>
            <w:tcPrChange w:id="3107" w:author="Duku, Eric" w:date="2023-10-13T15:50:00Z">
              <w:tcPr>
                <w:tcW w:w="1777" w:type="dxa"/>
                <w:gridSpan w:val="5"/>
                <w:vAlign w:val="bottom"/>
              </w:tcPr>
            </w:tcPrChange>
          </w:tcPr>
          <w:p w14:paraId="2D51EA76" w14:textId="0C881FC1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08" w:author="Duku, Eric" w:date="2023-10-13T15:50:00Z">
              <w:r w:rsidRPr="005472D1">
                <w:t>-34.164</w:t>
              </w:r>
            </w:ins>
            <w:del w:id="3109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4.041</w:delText>
              </w:r>
            </w:del>
          </w:p>
        </w:tc>
        <w:tc>
          <w:tcPr>
            <w:tcW w:w="1874" w:type="dxa"/>
            <w:tcPrChange w:id="3110" w:author="Duku, Eric" w:date="2023-10-13T15:50:00Z">
              <w:tcPr>
                <w:tcW w:w="1874" w:type="dxa"/>
                <w:gridSpan w:val="2"/>
              </w:tcPr>
            </w:tcPrChange>
          </w:tcPr>
          <w:p w14:paraId="3A9C7786" w14:textId="746135A0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6A1E0FB9" w14:textId="77777777" w:rsidTr="004C340C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111" w:author="Duku, Eric" w:date="2023-10-13T15:5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112" w:author="Duku, Eric" w:date="2023-10-13T15:50:00Z">
              <w:tcPr>
                <w:tcW w:w="2586" w:type="dxa"/>
                <w:vAlign w:val="bottom"/>
              </w:tcPr>
            </w:tcPrChange>
          </w:tcPr>
          <w:p w14:paraId="3F6E3CC1" w14:textId="50532A3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5$2</w:t>
            </w:r>
          </w:p>
        </w:tc>
        <w:tc>
          <w:tcPr>
            <w:tcW w:w="1490" w:type="dxa"/>
            <w:tcPrChange w:id="3113" w:author="Duku, Eric" w:date="2023-10-13T15:50:00Z">
              <w:tcPr>
                <w:tcW w:w="1490" w:type="dxa"/>
                <w:gridSpan w:val="3"/>
                <w:vAlign w:val="bottom"/>
              </w:tcPr>
            </w:tcPrChange>
          </w:tcPr>
          <w:p w14:paraId="031D9FAB" w14:textId="1BEAA030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14" w:author="Duku, Eric" w:date="2023-10-13T15:50:00Z">
              <w:r w:rsidRPr="005472D1">
                <w:t>-0.291</w:t>
              </w:r>
            </w:ins>
            <w:del w:id="3115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29</w:delText>
              </w:r>
            </w:del>
          </w:p>
        </w:tc>
        <w:tc>
          <w:tcPr>
            <w:tcW w:w="1299" w:type="dxa"/>
            <w:tcPrChange w:id="3116" w:author="Duku, Eric" w:date="2023-10-13T15:50:00Z">
              <w:tcPr>
                <w:tcW w:w="1299" w:type="dxa"/>
                <w:gridSpan w:val="3"/>
                <w:vAlign w:val="bottom"/>
              </w:tcPr>
            </w:tcPrChange>
          </w:tcPr>
          <w:p w14:paraId="228317A6" w14:textId="6A6B01B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17" w:author="Duku, Eric" w:date="2023-10-13T15:50:00Z">
              <w:r w:rsidRPr="005472D1">
                <w:t>0.034</w:t>
              </w:r>
            </w:ins>
            <w:del w:id="3118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4</w:delText>
              </w:r>
            </w:del>
          </w:p>
        </w:tc>
        <w:tc>
          <w:tcPr>
            <w:tcW w:w="1777" w:type="dxa"/>
            <w:tcPrChange w:id="3119" w:author="Duku, Eric" w:date="2023-10-13T15:50:00Z">
              <w:tcPr>
                <w:tcW w:w="1777" w:type="dxa"/>
                <w:gridSpan w:val="5"/>
                <w:vAlign w:val="bottom"/>
              </w:tcPr>
            </w:tcPrChange>
          </w:tcPr>
          <w:p w14:paraId="1A2EFB73" w14:textId="547CE505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20" w:author="Duku, Eric" w:date="2023-10-13T15:50:00Z">
              <w:r w:rsidRPr="005472D1">
                <w:t>-8.584</w:t>
              </w:r>
            </w:ins>
            <w:del w:id="3121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8.558</w:delText>
              </w:r>
            </w:del>
          </w:p>
        </w:tc>
        <w:tc>
          <w:tcPr>
            <w:tcW w:w="1874" w:type="dxa"/>
            <w:tcPrChange w:id="3122" w:author="Duku, Eric" w:date="2023-10-13T15:50:00Z">
              <w:tcPr>
                <w:tcW w:w="1874" w:type="dxa"/>
                <w:gridSpan w:val="2"/>
              </w:tcPr>
            </w:tcPrChange>
          </w:tcPr>
          <w:p w14:paraId="1771217A" w14:textId="41B30A5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7669DFEB" w14:textId="77777777" w:rsidTr="004C340C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123" w:author="Duku, Eric" w:date="2023-10-13T15:5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124" w:author="Duku, Eric" w:date="2023-10-13T15:50:00Z">
              <w:tcPr>
                <w:tcW w:w="2586" w:type="dxa"/>
                <w:vAlign w:val="bottom"/>
              </w:tcPr>
            </w:tcPrChange>
          </w:tcPr>
          <w:p w14:paraId="53AFC36E" w14:textId="0CA0D27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6$1</w:t>
            </w:r>
          </w:p>
        </w:tc>
        <w:tc>
          <w:tcPr>
            <w:tcW w:w="1490" w:type="dxa"/>
            <w:tcPrChange w:id="3125" w:author="Duku, Eric" w:date="2023-10-13T15:50:00Z">
              <w:tcPr>
                <w:tcW w:w="1490" w:type="dxa"/>
                <w:gridSpan w:val="3"/>
                <w:vAlign w:val="bottom"/>
              </w:tcPr>
            </w:tcPrChange>
          </w:tcPr>
          <w:p w14:paraId="18E93C9D" w14:textId="588EB07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26" w:author="Duku, Eric" w:date="2023-10-13T15:50:00Z">
              <w:r w:rsidRPr="005472D1">
                <w:t>-1.378</w:t>
              </w:r>
            </w:ins>
            <w:del w:id="3127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378</w:delText>
              </w:r>
            </w:del>
          </w:p>
        </w:tc>
        <w:tc>
          <w:tcPr>
            <w:tcW w:w="1299" w:type="dxa"/>
            <w:tcPrChange w:id="3128" w:author="Duku, Eric" w:date="2023-10-13T15:50:00Z">
              <w:tcPr>
                <w:tcW w:w="1299" w:type="dxa"/>
                <w:gridSpan w:val="3"/>
                <w:vAlign w:val="bottom"/>
              </w:tcPr>
            </w:tcPrChange>
          </w:tcPr>
          <w:p w14:paraId="46C70ADB" w14:textId="72B4FE7F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29" w:author="Duku, Eric" w:date="2023-10-13T15:50:00Z">
              <w:r w:rsidRPr="005472D1">
                <w:t>0.04</w:t>
              </w:r>
            </w:ins>
            <w:ins w:id="3130" w:author="Reid-Westoby, Caroline" w:date="2023-11-01T12:17:00Z">
              <w:r w:rsidR="00C3396B">
                <w:t>0</w:t>
              </w:r>
            </w:ins>
            <w:del w:id="3131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</w:delText>
              </w:r>
            </w:del>
          </w:p>
        </w:tc>
        <w:tc>
          <w:tcPr>
            <w:tcW w:w="1777" w:type="dxa"/>
            <w:tcPrChange w:id="3132" w:author="Duku, Eric" w:date="2023-10-13T15:50:00Z">
              <w:tcPr>
                <w:tcW w:w="1777" w:type="dxa"/>
                <w:gridSpan w:val="5"/>
                <w:vAlign w:val="bottom"/>
              </w:tcPr>
            </w:tcPrChange>
          </w:tcPr>
          <w:p w14:paraId="5CF859C2" w14:textId="3086CFB1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33" w:author="Duku, Eric" w:date="2023-10-13T15:50:00Z">
              <w:r w:rsidRPr="005472D1">
                <w:t>-34.642</w:t>
              </w:r>
            </w:ins>
            <w:del w:id="3134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4.521</w:delText>
              </w:r>
            </w:del>
          </w:p>
        </w:tc>
        <w:tc>
          <w:tcPr>
            <w:tcW w:w="1874" w:type="dxa"/>
            <w:tcPrChange w:id="3135" w:author="Duku, Eric" w:date="2023-10-13T15:50:00Z">
              <w:tcPr>
                <w:tcW w:w="1874" w:type="dxa"/>
                <w:gridSpan w:val="2"/>
              </w:tcPr>
            </w:tcPrChange>
          </w:tcPr>
          <w:p w14:paraId="3E985E63" w14:textId="3A32F61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2F4C52BD" w14:textId="77777777" w:rsidTr="004C340C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136" w:author="Duku, Eric" w:date="2023-10-13T15:5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137" w:author="Duku, Eric" w:date="2023-10-13T15:50:00Z">
              <w:tcPr>
                <w:tcW w:w="2586" w:type="dxa"/>
                <w:vAlign w:val="bottom"/>
              </w:tcPr>
            </w:tcPrChange>
          </w:tcPr>
          <w:p w14:paraId="647B5574" w14:textId="5017E35D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6$2</w:t>
            </w:r>
          </w:p>
        </w:tc>
        <w:tc>
          <w:tcPr>
            <w:tcW w:w="1490" w:type="dxa"/>
            <w:tcPrChange w:id="3138" w:author="Duku, Eric" w:date="2023-10-13T15:50:00Z">
              <w:tcPr>
                <w:tcW w:w="1490" w:type="dxa"/>
                <w:gridSpan w:val="3"/>
                <w:vAlign w:val="bottom"/>
              </w:tcPr>
            </w:tcPrChange>
          </w:tcPr>
          <w:p w14:paraId="6A8A26B8" w14:textId="625CDCF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39" w:author="Duku, Eric" w:date="2023-10-13T15:50:00Z">
              <w:r w:rsidRPr="005472D1">
                <w:t>-0.311</w:t>
              </w:r>
            </w:ins>
            <w:del w:id="3140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31</w:delText>
              </w:r>
            </w:del>
          </w:p>
        </w:tc>
        <w:tc>
          <w:tcPr>
            <w:tcW w:w="1299" w:type="dxa"/>
            <w:tcPrChange w:id="3141" w:author="Duku, Eric" w:date="2023-10-13T15:50:00Z">
              <w:tcPr>
                <w:tcW w:w="1299" w:type="dxa"/>
                <w:gridSpan w:val="3"/>
                <w:vAlign w:val="bottom"/>
              </w:tcPr>
            </w:tcPrChange>
          </w:tcPr>
          <w:p w14:paraId="50FC4A0B" w14:textId="5DDC1C85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42" w:author="Duku, Eric" w:date="2023-10-13T15:50:00Z">
              <w:r w:rsidRPr="005472D1">
                <w:t>0.032</w:t>
              </w:r>
            </w:ins>
            <w:del w:id="3143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2</w:delText>
              </w:r>
            </w:del>
          </w:p>
        </w:tc>
        <w:tc>
          <w:tcPr>
            <w:tcW w:w="1777" w:type="dxa"/>
            <w:tcPrChange w:id="3144" w:author="Duku, Eric" w:date="2023-10-13T15:50:00Z">
              <w:tcPr>
                <w:tcW w:w="1777" w:type="dxa"/>
                <w:gridSpan w:val="5"/>
                <w:vAlign w:val="bottom"/>
              </w:tcPr>
            </w:tcPrChange>
          </w:tcPr>
          <w:p w14:paraId="79B162BB" w14:textId="6AA22EC5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45" w:author="Duku, Eric" w:date="2023-10-13T15:50:00Z">
              <w:r w:rsidRPr="005472D1">
                <w:t>-9.671</w:t>
              </w:r>
            </w:ins>
            <w:del w:id="3146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9.644</w:delText>
              </w:r>
            </w:del>
          </w:p>
        </w:tc>
        <w:tc>
          <w:tcPr>
            <w:tcW w:w="1874" w:type="dxa"/>
            <w:tcPrChange w:id="3147" w:author="Duku, Eric" w:date="2023-10-13T15:50:00Z">
              <w:tcPr>
                <w:tcW w:w="1874" w:type="dxa"/>
                <w:gridSpan w:val="2"/>
              </w:tcPr>
            </w:tcPrChange>
          </w:tcPr>
          <w:p w14:paraId="25259EDD" w14:textId="59C24610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3796EFA4" w14:textId="77777777" w:rsidTr="004C340C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148" w:author="Duku, Eric" w:date="2023-10-13T15:5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149" w:author="Duku, Eric" w:date="2023-10-13T15:50:00Z">
              <w:tcPr>
                <w:tcW w:w="2586" w:type="dxa"/>
                <w:vAlign w:val="bottom"/>
              </w:tcPr>
            </w:tcPrChange>
          </w:tcPr>
          <w:p w14:paraId="291021E5" w14:textId="0D06A6E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7$1</w:t>
            </w:r>
          </w:p>
        </w:tc>
        <w:tc>
          <w:tcPr>
            <w:tcW w:w="1490" w:type="dxa"/>
            <w:tcPrChange w:id="3150" w:author="Duku, Eric" w:date="2023-10-13T15:50:00Z">
              <w:tcPr>
                <w:tcW w:w="1490" w:type="dxa"/>
                <w:gridSpan w:val="3"/>
                <w:vAlign w:val="bottom"/>
              </w:tcPr>
            </w:tcPrChange>
          </w:tcPr>
          <w:p w14:paraId="6AF119B8" w14:textId="0DA468E7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51" w:author="Duku, Eric" w:date="2023-10-13T15:50:00Z">
              <w:r w:rsidRPr="005472D1">
                <w:t>-1.386</w:t>
              </w:r>
            </w:ins>
            <w:del w:id="3152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386</w:delText>
              </w:r>
            </w:del>
          </w:p>
        </w:tc>
        <w:tc>
          <w:tcPr>
            <w:tcW w:w="1299" w:type="dxa"/>
            <w:tcPrChange w:id="3153" w:author="Duku, Eric" w:date="2023-10-13T15:50:00Z">
              <w:tcPr>
                <w:tcW w:w="1299" w:type="dxa"/>
                <w:gridSpan w:val="3"/>
                <w:vAlign w:val="bottom"/>
              </w:tcPr>
            </w:tcPrChange>
          </w:tcPr>
          <w:p w14:paraId="3E748548" w14:textId="2EEE17D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54" w:author="Duku, Eric" w:date="2023-10-13T15:50:00Z">
              <w:r w:rsidRPr="005472D1">
                <w:t>0.036</w:t>
              </w:r>
            </w:ins>
            <w:del w:id="3155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6</w:delText>
              </w:r>
            </w:del>
          </w:p>
        </w:tc>
        <w:tc>
          <w:tcPr>
            <w:tcW w:w="1777" w:type="dxa"/>
            <w:tcPrChange w:id="3156" w:author="Duku, Eric" w:date="2023-10-13T15:50:00Z">
              <w:tcPr>
                <w:tcW w:w="1777" w:type="dxa"/>
                <w:gridSpan w:val="5"/>
                <w:vAlign w:val="bottom"/>
              </w:tcPr>
            </w:tcPrChange>
          </w:tcPr>
          <w:p w14:paraId="1729E21E" w14:textId="7FA34B9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57" w:author="Duku, Eric" w:date="2023-10-13T15:50:00Z">
              <w:r w:rsidRPr="005472D1">
                <w:t>-38.495</w:t>
              </w:r>
            </w:ins>
            <w:del w:id="3158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8.372</w:delText>
              </w:r>
            </w:del>
          </w:p>
        </w:tc>
        <w:tc>
          <w:tcPr>
            <w:tcW w:w="1874" w:type="dxa"/>
            <w:tcPrChange w:id="3159" w:author="Duku, Eric" w:date="2023-10-13T15:50:00Z">
              <w:tcPr>
                <w:tcW w:w="1874" w:type="dxa"/>
                <w:gridSpan w:val="2"/>
              </w:tcPr>
            </w:tcPrChange>
          </w:tcPr>
          <w:p w14:paraId="3CD44CE6" w14:textId="4E7A8DD4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1363B364" w14:textId="77777777" w:rsidTr="004C340C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160" w:author="Duku, Eric" w:date="2023-10-13T15:5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161" w:author="Duku, Eric" w:date="2023-10-13T15:50:00Z">
              <w:tcPr>
                <w:tcW w:w="2586" w:type="dxa"/>
                <w:vAlign w:val="bottom"/>
              </w:tcPr>
            </w:tcPrChange>
          </w:tcPr>
          <w:p w14:paraId="54E69F86" w14:textId="4E9FD708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7$2</w:t>
            </w:r>
          </w:p>
        </w:tc>
        <w:tc>
          <w:tcPr>
            <w:tcW w:w="1490" w:type="dxa"/>
            <w:tcPrChange w:id="3162" w:author="Duku, Eric" w:date="2023-10-13T15:50:00Z">
              <w:tcPr>
                <w:tcW w:w="1490" w:type="dxa"/>
                <w:gridSpan w:val="3"/>
                <w:vAlign w:val="bottom"/>
              </w:tcPr>
            </w:tcPrChange>
          </w:tcPr>
          <w:p w14:paraId="2E82B5CA" w14:textId="0B05BE36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63" w:author="Duku, Eric" w:date="2023-10-13T15:50:00Z">
              <w:r w:rsidRPr="005472D1">
                <w:t>-0.427</w:t>
              </w:r>
            </w:ins>
            <w:del w:id="3164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426</w:delText>
              </w:r>
            </w:del>
          </w:p>
        </w:tc>
        <w:tc>
          <w:tcPr>
            <w:tcW w:w="1299" w:type="dxa"/>
            <w:tcPrChange w:id="3165" w:author="Duku, Eric" w:date="2023-10-13T15:50:00Z">
              <w:tcPr>
                <w:tcW w:w="1299" w:type="dxa"/>
                <w:gridSpan w:val="3"/>
                <w:vAlign w:val="bottom"/>
              </w:tcPr>
            </w:tcPrChange>
          </w:tcPr>
          <w:p w14:paraId="6784E59D" w14:textId="3165566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66" w:author="Duku, Eric" w:date="2023-10-13T15:50:00Z">
              <w:r w:rsidRPr="005472D1">
                <w:t>0.033</w:t>
              </w:r>
            </w:ins>
            <w:del w:id="3167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3</w:delText>
              </w:r>
            </w:del>
          </w:p>
        </w:tc>
        <w:tc>
          <w:tcPr>
            <w:tcW w:w="1777" w:type="dxa"/>
            <w:tcPrChange w:id="3168" w:author="Duku, Eric" w:date="2023-10-13T15:50:00Z">
              <w:tcPr>
                <w:tcW w:w="1777" w:type="dxa"/>
                <w:gridSpan w:val="5"/>
                <w:vAlign w:val="bottom"/>
              </w:tcPr>
            </w:tcPrChange>
          </w:tcPr>
          <w:p w14:paraId="7069B311" w14:textId="0515E82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69" w:author="Duku, Eric" w:date="2023-10-13T15:50:00Z">
              <w:r w:rsidRPr="005472D1">
                <w:t>-13.12</w:t>
              </w:r>
            </w:ins>
            <w:ins w:id="3170" w:author="Reid-Westoby, Caroline" w:date="2023-11-01T12:17:00Z">
              <w:r w:rsidR="00BC5C27">
                <w:t>0</w:t>
              </w:r>
            </w:ins>
            <w:del w:id="3171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3.09</w:delText>
              </w:r>
            </w:del>
          </w:p>
        </w:tc>
        <w:tc>
          <w:tcPr>
            <w:tcW w:w="1874" w:type="dxa"/>
            <w:tcPrChange w:id="3172" w:author="Duku, Eric" w:date="2023-10-13T15:50:00Z">
              <w:tcPr>
                <w:tcW w:w="1874" w:type="dxa"/>
                <w:gridSpan w:val="2"/>
              </w:tcPr>
            </w:tcPrChange>
          </w:tcPr>
          <w:p w14:paraId="220776C2" w14:textId="48A3646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4D2CE3B2" w14:textId="77777777" w:rsidTr="004C340C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173" w:author="Duku, Eric" w:date="2023-10-13T15:5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vAlign w:val="bottom"/>
            <w:tcPrChange w:id="3174" w:author="Duku, Eric" w:date="2023-10-13T15:50:00Z">
              <w:tcPr>
                <w:tcW w:w="2586" w:type="dxa"/>
                <w:vAlign w:val="bottom"/>
              </w:tcPr>
            </w:tcPrChange>
          </w:tcPr>
          <w:p w14:paraId="1FCDA4FD" w14:textId="3F50BEC8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8$1</w:t>
            </w:r>
          </w:p>
        </w:tc>
        <w:tc>
          <w:tcPr>
            <w:tcW w:w="1490" w:type="dxa"/>
            <w:tcPrChange w:id="3175" w:author="Duku, Eric" w:date="2023-10-13T15:50:00Z">
              <w:tcPr>
                <w:tcW w:w="1490" w:type="dxa"/>
                <w:gridSpan w:val="3"/>
                <w:vAlign w:val="bottom"/>
              </w:tcPr>
            </w:tcPrChange>
          </w:tcPr>
          <w:p w14:paraId="2F3F3A27" w14:textId="6C2A1DA4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76" w:author="Duku, Eric" w:date="2023-10-13T15:50:00Z">
              <w:r w:rsidRPr="005472D1">
                <w:t>-1.554</w:t>
              </w:r>
            </w:ins>
            <w:del w:id="3177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1.555</w:delText>
              </w:r>
            </w:del>
          </w:p>
        </w:tc>
        <w:tc>
          <w:tcPr>
            <w:tcW w:w="1299" w:type="dxa"/>
            <w:tcPrChange w:id="3178" w:author="Duku, Eric" w:date="2023-10-13T15:50:00Z">
              <w:tcPr>
                <w:tcW w:w="1299" w:type="dxa"/>
                <w:gridSpan w:val="3"/>
                <w:vAlign w:val="bottom"/>
              </w:tcPr>
            </w:tcPrChange>
          </w:tcPr>
          <w:p w14:paraId="27A6C582" w14:textId="3187A8B7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79" w:author="Duku, Eric" w:date="2023-10-13T15:50:00Z">
              <w:r w:rsidRPr="005472D1">
                <w:t>0.048</w:t>
              </w:r>
            </w:ins>
            <w:del w:id="3180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48</w:delText>
              </w:r>
            </w:del>
          </w:p>
        </w:tc>
        <w:tc>
          <w:tcPr>
            <w:tcW w:w="1777" w:type="dxa"/>
            <w:tcPrChange w:id="3181" w:author="Duku, Eric" w:date="2023-10-13T15:50:00Z">
              <w:tcPr>
                <w:tcW w:w="1777" w:type="dxa"/>
                <w:gridSpan w:val="5"/>
                <w:vAlign w:val="bottom"/>
              </w:tcPr>
            </w:tcPrChange>
          </w:tcPr>
          <w:p w14:paraId="43F3CFD0" w14:textId="52C6B2B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82" w:author="Duku, Eric" w:date="2023-10-13T15:50:00Z">
              <w:r w:rsidRPr="005472D1">
                <w:t>-32.486</w:t>
              </w:r>
            </w:ins>
            <w:del w:id="3183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32.413</w:delText>
              </w:r>
            </w:del>
          </w:p>
        </w:tc>
        <w:tc>
          <w:tcPr>
            <w:tcW w:w="1874" w:type="dxa"/>
            <w:tcPrChange w:id="3184" w:author="Duku, Eric" w:date="2023-10-13T15:50:00Z">
              <w:tcPr>
                <w:tcW w:w="1874" w:type="dxa"/>
                <w:gridSpan w:val="2"/>
              </w:tcPr>
            </w:tcPrChange>
          </w:tcPr>
          <w:p w14:paraId="7B783241" w14:textId="5D8BF961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7A773C1A" w14:textId="77777777" w:rsidTr="004C340C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185" w:author="Duku, Eric" w:date="2023-10-13T15:5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c>
          <w:tcPr>
            <w:tcW w:w="2586" w:type="dxa"/>
            <w:tcBorders>
              <w:bottom w:val="single" w:sz="4" w:space="0" w:color="auto"/>
            </w:tcBorders>
            <w:vAlign w:val="bottom"/>
            <w:tcPrChange w:id="3186" w:author="Duku, Eric" w:date="2023-10-13T15:50:00Z">
              <w:tcPr>
                <w:tcW w:w="2586" w:type="dxa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29F59D0E" w14:textId="5DEAE197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8$2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tcPrChange w:id="3187" w:author="Duku, Eric" w:date="2023-10-13T15:50:00Z">
              <w:tcPr>
                <w:tcW w:w="1490" w:type="dxa"/>
                <w:gridSpan w:val="3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4E96D9FB" w14:textId="57384F17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88" w:author="Duku, Eric" w:date="2023-10-13T15:50:00Z">
              <w:r w:rsidRPr="005472D1">
                <w:t>-0.323</w:t>
              </w:r>
            </w:ins>
            <w:del w:id="3189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0.325</w:delText>
              </w:r>
            </w:del>
          </w:p>
        </w:tc>
        <w:tc>
          <w:tcPr>
            <w:tcW w:w="1299" w:type="dxa"/>
            <w:tcBorders>
              <w:bottom w:val="single" w:sz="4" w:space="0" w:color="auto"/>
            </w:tcBorders>
            <w:tcPrChange w:id="3190" w:author="Duku, Eric" w:date="2023-10-13T15:50:00Z">
              <w:tcPr>
                <w:tcW w:w="1299" w:type="dxa"/>
                <w:gridSpan w:val="3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0C355F5C" w14:textId="5B1B83F6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91" w:author="Duku, Eric" w:date="2023-10-13T15:50:00Z">
              <w:r w:rsidRPr="005472D1">
                <w:t>0.038</w:t>
              </w:r>
            </w:ins>
            <w:del w:id="3192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0.038</w:delText>
              </w:r>
            </w:del>
          </w:p>
        </w:tc>
        <w:tc>
          <w:tcPr>
            <w:tcW w:w="1777" w:type="dxa"/>
            <w:tcBorders>
              <w:bottom w:val="single" w:sz="4" w:space="0" w:color="auto"/>
            </w:tcBorders>
            <w:tcPrChange w:id="3193" w:author="Duku, Eric" w:date="2023-10-13T15:50:00Z">
              <w:tcPr>
                <w:tcW w:w="1777" w:type="dxa"/>
                <w:gridSpan w:val="5"/>
                <w:tcBorders>
                  <w:bottom w:val="single" w:sz="4" w:space="0" w:color="auto"/>
                </w:tcBorders>
                <w:vAlign w:val="bottom"/>
              </w:tcPr>
            </w:tcPrChange>
          </w:tcPr>
          <w:p w14:paraId="7697F27C" w14:textId="76454EE4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ins w:id="3194" w:author="Duku, Eric" w:date="2023-10-13T15:50:00Z">
              <w:r w:rsidRPr="005472D1">
                <w:t>-8.573</w:t>
              </w:r>
            </w:ins>
            <w:del w:id="3195" w:author="Duku, Eric" w:date="2023-10-13T15:50:00Z">
              <w:r w:rsidRPr="00847F27" w:rsidDel="004C340C">
                <w:rPr>
                  <w:rFonts w:asciiTheme="minorHAnsi" w:eastAsia="Times New Roman" w:hAnsiTheme="minorHAnsi" w:cstheme="minorHAnsi"/>
                  <w:color w:val="000000"/>
                  <w:sz w:val="22"/>
                  <w:lang w:eastAsia="en-GB"/>
                </w:rPr>
                <w:delText>-8.61</w:delText>
              </w:r>
            </w:del>
          </w:p>
        </w:tc>
        <w:tc>
          <w:tcPr>
            <w:tcW w:w="1874" w:type="dxa"/>
            <w:tcBorders>
              <w:bottom w:val="single" w:sz="4" w:space="0" w:color="auto"/>
            </w:tcBorders>
            <w:tcPrChange w:id="3196" w:author="Duku, Eric" w:date="2023-10-13T15:50:00Z">
              <w:tcPr>
                <w:tcW w:w="1874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3E3E6360" w14:textId="00499AE5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</w:tbl>
    <w:p w14:paraId="30CE0CCA" w14:textId="77777777" w:rsidR="00C86F9C" w:rsidRPr="00C86F9C" w:rsidRDefault="00C86F9C" w:rsidP="00C86F9C">
      <w:pPr>
        <w:rPr>
          <w:rFonts w:asciiTheme="minorHAnsi" w:hAnsiTheme="minorHAnsi" w:cstheme="minorHAnsi"/>
          <w:sz w:val="22"/>
        </w:rPr>
      </w:pPr>
    </w:p>
    <w:sectPr w:rsidR="00C86F9C" w:rsidRPr="00C86F9C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DF999" w14:textId="77777777" w:rsidR="00DF4BDA" w:rsidRDefault="00DF4BDA" w:rsidP="009331E3">
      <w:r>
        <w:separator/>
      </w:r>
    </w:p>
  </w:endnote>
  <w:endnote w:type="continuationSeparator" w:id="0">
    <w:p w14:paraId="4F0190AC" w14:textId="77777777" w:rsidR="00DF4BDA" w:rsidRDefault="00DF4BDA" w:rsidP="00933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7160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B22EB0" w14:textId="4A6E8396" w:rsidR="00C86F9C" w:rsidRDefault="00C86F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DD089D" w14:textId="77777777" w:rsidR="009331E3" w:rsidRDefault="009331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2C9C4" w14:textId="77777777" w:rsidR="00DF4BDA" w:rsidRDefault="00DF4BDA" w:rsidP="009331E3">
      <w:r>
        <w:separator/>
      </w:r>
    </w:p>
  </w:footnote>
  <w:footnote w:type="continuationSeparator" w:id="0">
    <w:p w14:paraId="181A0804" w14:textId="77777777" w:rsidR="00DF4BDA" w:rsidRDefault="00DF4BDA" w:rsidP="009331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6C06D" w14:textId="71028A1F" w:rsidR="00C86F9C" w:rsidRDefault="00C86F9C">
    <w:pPr>
      <w:pStyle w:val="Header"/>
      <w:jc w:val="right"/>
    </w:pPr>
  </w:p>
  <w:p w14:paraId="1DB66720" w14:textId="77777777" w:rsidR="009331E3" w:rsidRDefault="009331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8856DB"/>
    <w:multiLevelType w:val="hybridMultilevel"/>
    <w:tmpl w:val="F6EA33EE"/>
    <w:lvl w:ilvl="0" w:tplc="44CE045E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95098B"/>
    <w:multiLevelType w:val="hybridMultilevel"/>
    <w:tmpl w:val="96D056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EF2FD1"/>
    <w:multiLevelType w:val="hybridMultilevel"/>
    <w:tmpl w:val="41802586"/>
    <w:lvl w:ilvl="0" w:tplc="7EA4B9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1869E0"/>
    <w:multiLevelType w:val="hybridMultilevel"/>
    <w:tmpl w:val="41802586"/>
    <w:lvl w:ilvl="0" w:tplc="7EA4B9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0235760">
    <w:abstractNumId w:val="3"/>
  </w:num>
  <w:num w:numId="2" w16cid:durableId="453138022">
    <w:abstractNumId w:val="2"/>
  </w:num>
  <w:num w:numId="3" w16cid:durableId="34544499">
    <w:abstractNumId w:val="0"/>
  </w:num>
  <w:num w:numId="4" w16cid:durableId="150759952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uku, Eric">
    <w15:presenceInfo w15:providerId="AD" w15:userId="S::duku@mcmaster.ca::17924f3e-5fab-447c-9e65-dcbaa7a3af08"/>
  </w15:person>
  <w15:person w15:author="Reid-Westoby, Caroline">
    <w15:presenceInfo w15:providerId="AD" w15:userId="S::reidwc@mcmaster.ca::ba17f32c-aa12-4e74-98b8-7b81be3e960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7AF4"/>
    <w:rsid w:val="00012FBC"/>
    <w:rsid w:val="0006568A"/>
    <w:rsid w:val="000841B5"/>
    <w:rsid w:val="00087D6B"/>
    <w:rsid w:val="000C4D2F"/>
    <w:rsid w:val="0014014A"/>
    <w:rsid w:val="001444C9"/>
    <w:rsid w:val="001B04DD"/>
    <w:rsid w:val="001B50FE"/>
    <w:rsid w:val="001D2C99"/>
    <w:rsid w:val="001D44C6"/>
    <w:rsid w:val="001F034C"/>
    <w:rsid w:val="001F3EB6"/>
    <w:rsid w:val="00203E94"/>
    <w:rsid w:val="00215DC2"/>
    <w:rsid w:val="00242C88"/>
    <w:rsid w:val="002A1929"/>
    <w:rsid w:val="002F0FB7"/>
    <w:rsid w:val="00360D2B"/>
    <w:rsid w:val="003B775F"/>
    <w:rsid w:val="003D750E"/>
    <w:rsid w:val="003E0188"/>
    <w:rsid w:val="003E49AB"/>
    <w:rsid w:val="00432E3E"/>
    <w:rsid w:val="00461F1D"/>
    <w:rsid w:val="00496D01"/>
    <w:rsid w:val="004E146F"/>
    <w:rsid w:val="004E6A5F"/>
    <w:rsid w:val="004F29EE"/>
    <w:rsid w:val="004F5863"/>
    <w:rsid w:val="00525701"/>
    <w:rsid w:val="00555D77"/>
    <w:rsid w:val="00567C23"/>
    <w:rsid w:val="00587C99"/>
    <w:rsid w:val="00595101"/>
    <w:rsid w:val="005D1172"/>
    <w:rsid w:val="005E57BE"/>
    <w:rsid w:val="00613C5A"/>
    <w:rsid w:val="006334D8"/>
    <w:rsid w:val="0063352F"/>
    <w:rsid w:val="006965A4"/>
    <w:rsid w:val="006B6AA1"/>
    <w:rsid w:val="006C0220"/>
    <w:rsid w:val="006F31B8"/>
    <w:rsid w:val="0072462D"/>
    <w:rsid w:val="00765939"/>
    <w:rsid w:val="007A3920"/>
    <w:rsid w:val="007C4A34"/>
    <w:rsid w:val="007F6CD1"/>
    <w:rsid w:val="00826A8A"/>
    <w:rsid w:val="00847E3A"/>
    <w:rsid w:val="00847F27"/>
    <w:rsid w:val="008E2E54"/>
    <w:rsid w:val="009005D3"/>
    <w:rsid w:val="009010C7"/>
    <w:rsid w:val="009012C5"/>
    <w:rsid w:val="00904F02"/>
    <w:rsid w:val="00920864"/>
    <w:rsid w:val="009331E3"/>
    <w:rsid w:val="00965777"/>
    <w:rsid w:val="009A21E3"/>
    <w:rsid w:val="009E0466"/>
    <w:rsid w:val="009F1DA7"/>
    <w:rsid w:val="00A41D44"/>
    <w:rsid w:val="00A47447"/>
    <w:rsid w:val="00AB34A7"/>
    <w:rsid w:val="00AB6391"/>
    <w:rsid w:val="00AC1769"/>
    <w:rsid w:val="00AE374C"/>
    <w:rsid w:val="00AE62C2"/>
    <w:rsid w:val="00B1311F"/>
    <w:rsid w:val="00B176DF"/>
    <w:rsid w:val="00B70FCC"/>
    <w:rsid w:val="00B86599"/>
    <w:rsid w:val="00B8740E"/>
    <w:rsid w:val="00BC5C27"/>
    <w:rsid w:val="00BF1DDA"/>
    <w:rsid w:val="00C26B59"/>
    <w:rsid w:val="00C3396B"/>
    <w:rsid w:val="00C51D10"/>
    <w:rsid w:val="00C86F9C"/>
    <w:rsid w:val="00CB50A5"/>
    <w:rsid w:val="00CC068F"/>
    <w:rsid w:val="00CC39FD"/>
    <w:rsid w:val="00D67AF4"/>
    <w:rsid w:val="00DE42AE"/>
    <w:rsid w:val="00DF4BDA"/>
    <w:rsid w:val="00F129BF"/>
    <w:rsid w:val="00FD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C2C5B"/>
  <w15:chartTrackingRefBased/>
  <w15:docId w15:val="{F50EE69F-98B2-455A-B7D8-4DE5708C4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67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7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7A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31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31E3"/>
  </w:style>
  <w:style w:type="paragraph" w:styleId="Footer">
    <w:name w:val="footer"/>
    <w:basedOn w:val="Normal"/>
    <w:link w:val="FooterChar"/>
    <w:uiPriority w:val="99"/>
    <w:unhideWhenUsed/>
    <w:rsid w:val="009331E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31E3"/>
  </w:style>
  <w:style w:type="character" w:customStyle="1" w:styleId="CommentTextChar">
    <w:name w:val="Comment Text Char"/>
    <w:basedOn w:val="DefaultParagraphFont"/>
    <w:link w:val="CommentText"/>
    <w:uiPriority w:val="99"/>
    <w:rsid w:val="00847F27"/>
    <w:rPr>
      <w:rFonts w:ascii="Calibri" w:eastAsia="Calibri" w:hAnsi="Calibri" w:cs="Arial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847F27"/>
    <w:pPr>
      <w:spacing w:after="200"/>
    </w:pPr>
    <w:rPr>
      <w:rFonts w:ascii="Calibri" w:eastAsia="Calibri" w:hAnsi="Calibri" w:cs="Arial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F27"/>
    <w:rPr>
      <w:rFonts w:ascii="Calibri" w:eastAsia="Calibri" w:hAnsi="Calibri" w:cs="Arial"/>
      <w:b/>
      <w:bCs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F27"/>
    <w:rPr>
      <w:b/>
      <w:bCs/>
    </w:rPr>
  </w:style>
  <w:style w:type="paragraph" w:styleId="Revision">
    <w:name w:val="Revision"/>
    <w:hidden/>
    <w:uiPriority w:val="99"/>
    <w:semiHidden/>
    <w:rsid w:val="00826A8A"/>
  </w:style>
  <w:style w:type="character" w:styleId="CommentReference">
    <w:name w:val="annotation reference"/>
    <w:basedOn w:val="DefaultParagraphFont"/>
    <w:uiPriority w:val="99"/>
    <w:semiHidden/>
    <w:unhideWhenUsed/>
    <w:rsid w:val="0052570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773D6F29DCF4A86E0900F95EF20A1" ma:contentTypeVersion="13" ma:contentTypeDescription="Create a new document." ma:contentTypeScope="" ma:versionID="9c72a5b4900b282f2bee9c3cd413e02c">
  <xsd:schema xmlns:xsd="http://www.w3.org/2001/XMLSchema" xmlns:xs="http://www.w3.org/2001/XMLSchema" xmlns:p="http://schemas.microsoft.com/office/2006/metadata/properties" xmlns:ns2="e317d5e3-a46d-447e-bb0b-593f7abb730d" xmlns:ns3="0408fcbc-2e10-4461-bee0-724c01b46ae9" targetNamespace="http://schemas.microsoft.com/office/2006/metadata/properties" ma:root="true" ma:fieldsID="2df5f3d4189aa5844e3b37583dc2b2ca" ns2:_="" ns3:_="">
    <xsd:import namespace="e317d5e3-a46d-447e-bb0b-593f7abb730d"/>
    <xsd:import namespace="0408fcbc-2e10-4461-bee0-724c01b46a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17d5e3-a46d-447e-bb0b-593f7abb73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8fcbc-2e10-4461-bee0-724c01b46a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4fb7629e-265a-4ae0-81c7-dfbf67cdab75}" ma:internalName="TaxCatchAll" ma:showField="CatchAllData" ma:web="0408fcbc-2e10-4461-bee0-724c01b46a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317d5e3-a46d-447e-bb0b-593f7abb730d">
      <Terms xmlns="http://schemas.microsoft.com/office/infopath/2007/PartnerControls"/>
    </lcf76f155ced4ddcb4097134ff3c332f>
    <TaxCatchAll xmlns="0408fcbc-2e10-4461-bee0-724c01b46ae9"/>
  </documentManagement>
</p:properties>
</file>

<file path=customXml/itemProps1.xml><?xml version="1.0" encoding="utf-8"?>
<ds:datastoreItem xmlns:ds="http://schemas.openxmlformats.org/officeDocument/2006/customXml" ds:itemID="{41595AF9-AF55-4EB1-BF31-7544224BF4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17d5e3-a46d-447e-bb0b-593f7abb730d"/>
    <ds:schemaRef ds:uri="0408fcbc-2e10-4461-bee0-724c01b46a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F0403F-A8AE-4E52-B130-5D51CB073A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EFCD5C-213A-43BD-8D4B-1BD2F1B2DF78}">
  <ds:schemaRefs>
    <ds:schemaRef ds:uri="http://schemas.microsoft.com/office/2006/metadata/properties"/>
    <ds:schemaRef ds:uri="http://schemas.microsoft.com/office/infopath/2007/PartnerControls"/>
    <ds:schemaRef ds:uri="e317d5e3-a46d-447e-bb0b-593f7abb730d"/>
    <ds:schemaRef ds:uri="0408fcbc-2e10-4461-bee0-724c01b46ae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727</Words>
  <Characters>15544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ku, Eric</dc:creator>
  <cp:keywords/>
  <dc:description/>
  <cp:lastModifiedBy>Duku, Eric</cp:lastModifiedBy>
  <cp:revision>2</cp:revision>
  <dcterms:created xsi:type="dcterms:W3CDTF">2023-11-29T15:19:00Z</dcterms:created>
  <dcterms:modified xsi:type="dcterms:W3CDTF">2023-11-29T15:19:00Z</dcterms:modified>
</cp:coreProperties>
</file>